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1CDD12" w14:textId="0CA2E79B" w:rsidR="36BC6E9A" w:rsidRDefault="36BC6E9A" w:rsidP="350CEF86">
      <w:pPr>
        <w:spacing w:after="0" w:line="240" w:lineRule="auto"/>
        <w:rPr>
          <w:rFonts w:ascii="Calibri" w:eastAsia="Calibri" w:hAnsi="Calibri" w:cs="Calibri"/>
          <w:color w:val="2E74B5" w:themeColor="accent5" w:themeShade="BF"/>
          <w:sz w:val="31"/>
          <w:szCs w:val="31"/>
          <w:lang w:val="en-CA"/>
        </w:rPr>
      </w:pPr>
      <w:bookmarkStart w:id="0" w:name="_GoBack"/>
      <w:bookmarkEnd w:id="0"/>
      <w:r w:rsidRPr="350CEF86">
        <w:rPr>
          <w:rFonts w:ascii="Calibri" w:eastAsia="Calibri" w:hAnsi="Calibri" w:cs="Calibri"/>
          <w:color w:val="2E74B5" w:themeColor="accent5" w:themeShade="BF"/>
          <w:sz w:val="31"/>
          <w:szCs w:val="31"/>
          <w:lang w:val="en-CA"/>
        </w:rPr>
        <w:t xml:space="preserve">An evaluation of the preprints produced at the beginning of the </w:t>
      </w:r>
      <w:r w:rsidR="001F133B">
        <w:rPr>
          <w:rFonts w:ascii="Calibri" w:eastAsia="Calibri" w:hAnsi="Calibri" w:cs="Calibri"/>
          <w:color w:val="2E74B5" w:themeColor="accent5" w:themeShade="BF"/>
          <w:sz w:val="31"/>
          <w:szCs w:val="31"/>
          <w:lang w:val="en-CA"/>
        </w:rPr>
        <w:t xml:space="preserve">2022 </w:t>
      </w:r>
      <w:r w:rsidRPr="350CEF86">
        <w:rPr>
          <w:rFonts w:ascii="Calibri" w:eastAsia="Calibri" w:hAnsi="Calibri" w:cs="Calibri"/>
          <w:color w:val="2E74B5" w:themeColor="accent5" w:themeShade="BF"/>
          <w:sz w:val="31"/>
          <w:szCs w:val="31"/>
          <w:lang w:val="en-CA"/>
        </w:rPr>
        <w:t>mpox public health emergency</w:t>
      </w:r>
      <w:r w:rsidR="00C20CFD">
        <w:rPr>
          <w:rFonts w:ascii="Calibri" w:eastAsia="Calibri" w:hAnsi="Calibri" w:cs="Calibri"/>
          <w:color w:val="2E74B5" w:themeColor="accent5" w:themeShade="BF"/>
          <w:sz w:val="31"/>
          <w:szCs w:val="31"/>
          <w:lang w:val="en-CA"/>
        </w:rPr>
        <w:t>: Protocol</w:t>
      </w:r>
    </w:p>
    <w:p w14:paraId="6C157DCA" w14:textId="5C2C637D" w:rsidR="350CEF86" w:rsidRDefault="350CEF86" w:rsidP="00CA3B8D">
      <w:pPr>
        <w:spacing w:after="0"/>
        <w:rPr>
          <w:rFonts w:asciiTheme="majorHAnsi" w:eastAsiaTheme="majorEastAsia" w:hAnsiTheme="majorHAnsi" w:cstheme="majorBidi"/>
          <w:color w:val="2F5496" w:themeColor="accent1" w:themeShade="BF"/>
          <w:sz w:val="26"/>
          <w:szCs w:val="26"/>
        </w:rPr>
      </w:pPr>
    </w:p>
    <w:p w14:paraId="6D7A82C7" w14:textId="59E9361C" w:rsidR="0A31BC3E" w:rsidRDefault="0A31BC3E" w:rsidP="139346AB">
      <w:pPr>
        <w:rPr>
          <w:rFonts w:ascii="Calibri" w:eastAsia="Calibri" w:hAnsi="Calibri" w:cs="Calibri"/>
        </w:rPr>
      </w:pPr>
      <w:r>
        <w:t xml:space="preserve">Authors: </w:t>
      </w:r>
      <w:r w:rsidR="008E2BED" w:rsidRPr="139346AB">
        <w:rPr>
          <w:rFonts w:ascii="Calibri" w:eastAsia="Calibri" w:hAnsi="Calibri" w:cs="Calibri"/>
          <w:color w:val="000000" w:themeColor="text1"/>
        </w:rPr>
        <w:t xml:space="preserve">Melanie </w:t>
      </w:r>
      <w:r w:rsidR="005F1530">
        <w:rPr>
          <w:rFonts w:ascii="Calibri" w:eastAsia="Calibri" w:hAnsi="Calibri" w:cs="Calibri"/>
          <w:color w:val="000000" w:themeColor="text1"/>
        </w:rPr>
        <w:t>Sterian</w:t>
      </w:r>
      <w:r w:rsidR="005F1530">
        <w:rPr>
          <w:rFonts w:ascii="Calibri" w:eastAsia="Calibri" w:hAnsi="Calibri" w:cs="Calibri"/>
          <w:color w:val="000000" w:themeColor="text1"/>
          <w:vertAlign w:val="superscript"/>
        </w:rPr>
        <w:t xml:space="preserve"> </w:t>
      </w:r>
      <w:r w:rsidR="008E2BED" w:rsidRPr="008E2BED">
        <w:rPr>
          <w:rFonts w:ascii="Calibri" w:eastAsia="Calibri" w:hAnsi="Calibri" w:cs="Calibri"/>
          <w:color w:val="000000" w:themeColor="text1"/>
          <w:vertAlign w:val="superscript"/>
        </w:rPr>
        <w:t>1</w:t>
      </w:r>
      <w:r w:rsidR="008E2BED">
        <w:rPr>
          <w:rFonts w:ascii="Calibri" w:eastAsia="Calibri" w:hAnsi="Calibri" w:cs="Calibri"/>
          <w:color w:val="000000" w:themeColor="text1"/>
        </w:rPr>
        <w:t xml:space="preserve">, </w:t>
      </w:r>
      <w:r w:rsidRPr="008E2BED">
        <w:rPr>
          <w:rFonts w:ascii="Calibri" w:eastAsia="Calibri" w:hAnsi="Calibri" w:cs="Calibri"/>
          <w:color w:val="000000" w:themeColor="text1"/>
        </w:rPr>
        <w:t>Anmol</w:t>
      </w:r>
      <w:r w:rsidRPr="139346AB">
        <w:rPr>
          <w:rFonts w:ascii="Calibri" w:eastAsia="Calibri" w:hAnsi="Calibri" w:cs="Calibri"/>
          <w:color w:val="000000" w:themeColor="text1"/>
        </w:rPr>
        <w:t xml:space="preserve"> Samra</w:t>
      </w:r>
      <w:r w:rsidR="008E2BED">
        <w:rPr>
          <w:rFonts w:ascii="Calibri" w:eastAsia="Calibri" w:hAnsi="Calibri" w:cs="Calibri"/>
          <w:color w:val="000000" w:themeColor="text1"/>
        </w:rPr>
        <w:t xml:space="preserve"> </w:t>
      </w:r>
      <w:r w:rsidRPr="139346AB">
        <w:rPr>
          <w:rFonts w:ascii="Calibri" w:eastAsia="Calibri" w:hAnsi="Calibri" w:cs="Calibri"/>
          <w:color w:val="000000" w:themeColor="text1"/>
          <w:vertAlign w:val="superscript"/>
        </w:rPr>
        <w:t>1,2</w:t>
      </w:r>
      <w:r w:rsidRPr="139346AB">
        <w:rPr>
          <w:rFonts w:ascii="Calibri" w:eastAsia="Calibri" w:hAnsi="Calibri" w:cs="Calibri"/>
          <w:color w:val="000000" w:themeColor="text1"/>
        </w:rPr>
        <w:t>,</w:t>
      </w:r>
      <w:r w:rsidR="7B3E5023" w:rsidRPr="139346AB">
        <w:rPr>
          <w:rFonts w:ascii="Calibri" w:eastAsia="Calibri" w:hAnsi="Calibri" w:cs="Calibri"/>
          <w:color w:val="000000" w:themeColor="text1"/>
        </w:rPr>
        <w:t xml:space="preserve"> </w:t>
      </w:r>
      <w:r w:rsidRPr="139346AB">
        <w:rPr>
          <w:rFonts w:ascii="Calibri" w:eastAsia="Calibri" w:hAnsi="Calibri" w:cs="Calibri"/>
          <w:color w:val="000000" w:themeColor="text1"/>
        </w:rPr>
        <w:t>Kusala Pussegoda</w:t>
      </w:r>
      <w:r w:rsidRPr="139346AB">
        <w:rPr>
          <w:rFonts w:ascii="Calibri" w:eastAsia="Calibri" w:hAnsi="Calibri" w:cs="Calibri"/>
          <w:color w:val="000000" w:themeColor="text1"/>
          <w:vertAlign w:val="superscript"/>
        </w:rPr>
        <w:t xml:space="preserve"> 1</w:t>
      </w:r>
      <w:r w:rsidRPr="139346AB">
        <w:rPr>
          <w:rFonts w:ascii="Calibri" w:eastAsia="Calibri" w:hAnsi="Calibri" w:cs="Calibri"/>
          <w:color w:val="000000" w:themeColor="text1"/>
        </w:rPr>
        <w:t>,</w:t>
      </w:r>
      <w:r w:rsidR="6C36E015" w:rsidRPr="139346AB">
        <w:rPr>
          <w:rFonts w:ascii="Calibri" w:eastAsia="Calibri" w:hAnsi="Calibri" w:cs="Calibri"/>
          <w:color w:val="000000" w:themeColor="text1"/>
        </w:rPr>
        <w:t xml:space="preserve"> Tricia Corrin</w:t>
      </w:r>
      <w:r w:rsidR="6C36E015" w:rsidRPr="139346AB">
        <w:rPr>
          <w:rFonts w:ascii="Calibri" w:eastAsia="Calibri" w:hAnsi="Calibri" w:cs="Calibri"/>
          <w:color w:val="000000" w:themeColor="text1"/>
          <w:vertAlign w:val="superscript"/>
        </w:rPr>
        <w:t xml:space="preserve"> 1</w:t>
      </w:r>
      <w:r w:rsidR="6C36E015" w:rsidRPr="139346AB">
        <w:rPr>
          <w:rFonts w:ascii="Calibri" w:eastAsia="Calibri" w:hAnsi="Calibri" w:cs="Calibri"/>
          <w:color w:val="000000" w:themeColor="text1"/>
        </w:rPr>
        <w:t xml:space="preserve">, </w:t>
      </w:r>
      <w:r w:rsidR="005425B8" w:rsidRPr="139346AB">
        <w:rPr>
          <w:rFonts w:ascii="Calibri" w:eastAsia="Calibri" w:hAnsi="Calibri" w:cs="Calibri"/>
          <w:color w:val="000000" w:themeColor="text1"/>
        </w:rPr>
        <w:t>Mavra Qamar</w:t>
      </w:r>
      <w:r w:rsidR="005425B8" w:rsidRPr="139346AB">
        <w:rPr>
          <w:rFonts w:ascii="Calibri" w:eastAsia="Calibri" w:hAnsi="Calibri" w:cs="Calibri"/>
          <w:color w:val="000000" w:themeColor="text1"/>
          <w:vertAlign w:val="superscript"/>
        </w:rPr>
        <w:t xml:space="preserve"> 1</w:t>
      </w:r>
      <w:r w:rsidR="005425B8" w:rsidRPr="005425B8">
        <w:rPr>
          <w:rFonts w:ascii="Calibri" w:eastAsia="Calibri" w:hAnsi="Calibri" w:cs="Calibri"/>
          <w:color w:val="000000" w:themeColor="text1"/>
        </w:rPr>
        <w:t xml:space="preserve">, </w:t>
      </w:r>
      <w:r w:rsidR="6C36E015" w:rsidRPr="139346AB">
        <w:rPr>
          <w:rFonts w:ascii="Calibri" w:eastAsia="Calibri" w:hAnsi="Calibri" w:cs="Calibri"/>
          <w:color w:val="000000" w:themeColor="text1"/>
        </w:rPr>
        <w:t>Austyn Baumeister</w:t>
      </w:r>
      <w:r w:rsidR="6C36E015" w:rsidRPr="139346AB">
        <w:rPr>
          <w:rFonts w:ascii="Calibri" w:eastAsia="Calibri" w:hAnsi="Calibri" w:cs="Calibri"/>
          <w:color w:val="000000" w:themeColor="text1"/>
          <w:vertAlign w:val="superscript"/>
        </w:rPr>
        <w:t xml:space="preserve"> 1</w:t>
      </w:r>
      <w:r w:rsidR="6C36E015" w:rsidRPr="139346AB">
        <w:rPr>
          <w:rFonts w:ascii="Calibri" w:eastAsia="Calibri" w:hAnsi="Calibri" w:cs="Calibri"/>
          <w:color w:val="000000" w:themeColor="text1"/>
        </w:rPr>
        <w:t xml:space="preserve">, </w:t>
      </w:r>
      <w:r w:rsidR="00230854" w:rsidRPr="139346AB">
        <w:rPr>
          <w:rFonts w:ascii="Calibri" w:eastAsia="Calibri" w:hAnsi="Calibri" w:cs="Calibri"/>
          <w:color w:val="000000" w:themeColor="text1"/>
        </w:rPr>
        <w:t xml:space="preserve">Izza Israr </w:t>
      </w:r>
      <w:r w:rsidR="00230854" w:rsidRPr="139346AB">
        <w:rPr>
          <w:rFonts w:ascii="Calibri" w:eastAsia="Calibri" w:hAnsi="Calibri" w:cs="Calibri"/>
          <w:color w:val="000000" w:themeColor="text1"/>
          <w:vertAlign w:val="superscript"/>
        </w:rPr>
        <w:t>1,</w:t>
      </w:r>
      <w:r w:rsidR="00230854" w:rsidRPr="00230854">
        <w:rPr>
          <w:rFonts w:ascii="Calibri" w:eastAsia="Calibri" w:hAnsi="Calibri" w:cs="Calibri"/>
          <w:color w:val="000000" w:themeColor="text1"/>
          <w:vertAlign w:val="superscript"/>
        </w:rPr>
        <w:t>2</w:t>
      </w:r>
      <w:r w:rsidR="00230854">
        <w:rPr>
          <w:rFonts w:ascii="Calibri" w:eastAsia="Calibri" w:hAnsi="Calibri" w:cs="Calibri"/>
          <w:color w:val="000000" w:themeColor="text1"/>
        </w:rPr>
        <w:t xml:space="preserve">, </w:t>
      </w:r>
      <w:r w:rsidR="6C36E015" w:rsidRPr="00230854">
        <w:rPr>
          <w:rFonts w:ascii="Calibri" w:eastAsia="Calibri" w:hAnsi="Calibri" w:cs="Calibri"/>
          <w:color w:val="000000" w:themeColor="text1"/>
        </w:rPr>
        <w:t>Lisa</w:t>
      </w:r>
      <w:r w:rsidR="6C36E015" w:rsidRPr="139346AB">
        <w:rPr>
          <w:rFonts w:ascii="Calibri" w:eastAsia="Calibri" w:hAnsi="Calibri" w:cs="Calibri"/>
          <w:color w:val="000000" w:themeColor="text1"/>
        </w:rPr>
        <w:t xml:space="preserve"> Waddell</w:t>
      </w:r>
      <w:r w:rsidR="6C36E015" w:rsidRPr="139346AB">
        <w:rPr>
          <w:rFonts w:ascii="Calibri" w:eastAsia="Calibri" w:hAnsi="Calibri" w:cs="Calibri"/>
          <w:color w:val="000000" w:themeColor="text1"/>
          <w:vertAlign w:val="superscript"/>
        </w:rPr>
        <w:t xml:space="preserve"> 1</w:t>
      </w:r>
    </w:p>
    <w:p w14:paraId="753D7FF4" w14:textId="718719D7" w:rsidR="136E6AD6" w:rsidRDefault="136E6AD6" w:rsidP="139346AB">
      <w:pPr>
        <w:spacing w:line="257" w:lineRule="auto"/>
        <w:rPr>
          <w:rFonts w:ascii="Calibri" w:eastAsia="Calibri" w:hAnsi="Calibri" w:cs="Calibri"/>
          <w:color w:val="000000" w:themeColor="text1"/>
        </w:rPr>
      </w:pPr>
      <w:r w:rsidRPr="139346AB">
        <w:rPr>
          <w:rFonts w:ascii="Calibri" w:eastAsia="Calibri" w:hAnsi="Calibri" w:cs="Calibri"/>
          <w:color w:val="000000" w:themeColor="text1"/>
          <w:vertAlign w:val="superscript"/>
        </w:rPr>
        <w:t>1</w:t>
      </w:r>
      <w:r w:rsidRPr="139346AB">
        <w:rPr>
          <w:rFonts w:ascii="Calibri" w:eastAsia="Calibri" w:hAnsi="Calibri" w:cs="Calibri"/>
          <w:color w:val="000000" w:themeColor="text1"/>
        </w:rPr>
        <w:t>Public Health Risk Sciences Division</w:t>
      </w:r>
      <w:r w:rsidR="00230854">
        <w:rPr>
          <w:rFonts w:ascii="Calibri" w:eastAsia="Calibri" w:hAnsi="Calibri" w:cs="Calibri"/>
          <w:color w:val="000000" w:themeColor="text1"/>
        </w:rPr>
        <w:t xml:space="preserve">, </w:t>
      </w:r>
      <w:r w:rsidRPr="139346AB">
        <w:rPr>
          <w:rFonts w:ascii="Calibri" w:eastAsia="Calibri" w:hAnsi="Calibri" w:cs="Calibri"/>
          <w:color w:val="000000" w:themeColor="text1"/>
        </w:rPr>
        <w:t>National Microbiology Laboratory, Public Health Agency of Canada</w:t>
      </w:r>
      <w:r w:rsidR="00230854">
        <w:rPr>
          <w:rFonts w:ascii="Calibri" w:eastAsia="Calibri" w:hAnsi="Calibri" w:cs="Calibri"/>
          <w:color w:val="000000" w:themeColor="text1"/>
        </w:rPr>
        <w:t>, Guelph, Canada</w:t>
      </w:r>
    </w:p>
    <w:p w14:paraId="24D80E52" w14:textId="259A124B" w:rsidR="136E6AD6" w:rsidRDefault="136E6AD6" w:rsidP="139346AB">
      <w:pPr>
        <w:spacing w:line="257" w:lineRule="auto"/>
        <w:rPr>
          <w:rFonts w:ascii="Calibri" w:eastAsia="Calibri" w:hAnsi="Calibri" w:cs="Calibri"/>
          <w:color w:val="000000" w:themeColor="text1"/>
        </w:rPr>
      </w:pPr>
      <w:r w:rsidRPr="139346AB">
        <w:rPr>
          <w:rFonts w:ascii="Calibri" w:eastAsia="Calibri" w:hAnsi="Calibri" w:cs="Calibri"/>
          <w:color w:val="000000" w:themeColor="text1"/>
          <w:vertAlign w:val="superscript"/>
        </w:rPr>
        <w:t>2</w:t>
      </w:r>
      <w:r w:rsidRPr="139346AB">
        <w:rPr>
          <w:rFonts w:ascii="Calibri" w:eastAsia="Calibri" w:hAnsi="Calibri" w:cs="Calibri"/>
          <w:color w:val="000000" w:themeColor="text1"/>
        </w:rPr>
        <w:t>Department of Population Medicine</w:t>
      </w:r>
      <w:r w:rsidR="00230854">
        <w:rPr>
          <w:rFonts w:ascii="Calibri" w:eastAsia="Calibri" w:hAnsi="Calibri" w:cs="Calibri"/>
          <w:color w:val="000000" w:themeColor="text1"/>
        </w:rPr>
        <w:t>, University of Guelph, Guelph, Canada</w:t>
      </w:r>
    </w:p>
    <w:p w14:paraId="3C8A8B6B" w14:textId="77777777" w:rsidR="00D57798" w:rsidRPr="00D57798" w:rsidRDefault="00D57798" w:rsidP="00D57798">
      <w:pPr>
        <w:rPr>
          <w:rFonts w:ascii="Calibri" w:eastAsia="Calibri" w:hAnsi="Calibri" w:cs="Arial"/>
          <w:color w:val="2E74B5"/>
        </w:rPr>
      </w:pPr>
      <w:r w:rsidRPr="00D57798">
        <w:rPr>
          <w:rFonts w:ascii="Calibri" w:eastAsia="Calibri" w:hAnsi="Calibri" w:cs="Arial"/>
          <w:color w:val="2E74B5"/>
        </w:rPr>
        <w:t>Important Dates</w:t>
      </w:r>
    </w:p>
    <w:p w14:paraId="4862CC43" w14:textId="7A457B26" w:rsidR="001D3EBB" w:rsidRDefault="00BF53B2" w:rsidP="00DC28B4">
      <w:pPr>
        <w:spacing w:after="0" w:line="257" w:lineRule="auto"/>
        <w:rPr>
          <w:rFonts w:ascii="Calibri" w:eastAsia="Calibri" w:hAnsi="Calibri" w:cs="Calibri"/>
          <w:color w:val="000000" w:themeColor="text1"/>
        </w:rPr>
      </w:pPr>
      <w:r>
        <w:rPr>
          <w:rFonts w:ascii="Calibri" w:eastAsia="Calibri" w:hAnsi="Calibri" w:cs="Calibri"/>
          <w:color w:val="000000" w:themeColor="text1"/>
        </w:rPr>
        <w:t xml:space="preserve">Evidence published up to June </w:t>
      </w:r>
      <w:r w:rsidR="00DC28B4">
        <w:rPr>
          <w:rFonts w:ascii="Calibri" w:eastAsia="Calibri" w:hAnsi="Calibri" w:cs="Calibri"/>
          <w:color w:val="000000" w:themeColor="text1"/>
        </w:rPr>
        <w:t xml:space="preserve">30, </w:t>
      </w:r>
      <w:r>
        <w:rPr>
          <w:rFonts w:ascii="Calibri" w:eastAsia="Calibri" w:hAnsi="Calibri" w:cs="Calibri"/>
          <w:color w:val="000000" w:themeColor="text1"/>
        </w:rPr>
        <w:t>2023</w:t>
      </w:r>
    </w:p>
    <w:p w14:paraId="4A104AEB" w14:textId="785D572A" w:rsidR="00DC28B4" w:rsidRDefault="00DC28B4" w:rsidP="00DC28B4">
      <w:pPr>
        <w:spacing w:after="0" w:line="257" w:lineRule="auto"/>
        <w:rPr>
          <w:rFonts w:ascii="Calibri" w:eastAsia="Calibri" w:hAnsi="Calibri" w:cs="Calibri"/>
          <w:color w:val="000000" w:themeColor="text1"/>
        </w:rPr>
      </w:pPr>
      <w:r>
        <w:rPr>
          <w:rFonts w:ascii="Calibri" w:eastAsia="Calibri" w:hAnsi="Calibri" w:cs="Calibri"/>
          <w:color w:val="000000" w:themeColor="text1"/>
        </w:rPr>
        <w:t xml:space="preserve">Protocol version 1 initiated on </w:t>
      </w:r>
      <w:r w:rsidR="00E71007">
        <w:rPr>
          <w:rFonts w:ascii="Calibri" w:eastAsia="Calibri" w:hAnsi="Calibri" w:cs="Calibri"/>
          <w:color w:val="000000" w:themeColor="text1"/>
        </w:rPr>
        <w:t>June 2, 2023</w:t>
      </w:r>
    </w:p>
    <w:p w14:paraId="6C6AFEDE" w14:textId="5AD122B9" w:rsidR="00DC28B4" w:rsidRDefault="00DC28B4" w:rsidP="00DC28B4">
      <w:pPr>
        <w:spacing w:after="0" w:line="257" w:lineRule="auto"/>
        <w:rPr>
          <w:rFonts w:ascii="Calibri" w:eastAsia="Calibri" w:hAnsi="Calibri" w:cs="Calibri"/>
          <w:color w:val="000000" w:themeColor="text1"/>
        </w:rPr>
      </w:pPr>
      <w:r>
        <w:rPr>
          <w:rFonts w:ascii="Calibri" w:eastAsia="Calibri" w:hAnsi="Calibri" w:cs="Calibri"/>
          <w:color w:val="000000" w:themeColor="text1"/>
        </w:rPr>
        <w:t xml:space="preserve">Protocol version 1 </w:t>
      </w:r>
      <w:r w:rsidR="00F947A6">
        <w:rPr>
          <w:rFonts w:ascii="Calibri" w:eastAsia="Calibri" w:hAnsi="Calibri" w:cs="Calibri"/>
          <w:color w:val="000000" w:themeColor="text1"/>
        </w:rPr>
        <w:t>finalized</w:t>
      </w:r>
      <w:r>
        <w:rPr>
          <w:rFonts w:ascii="Calibri" w:eastAsia="Calibri" w:hAnsi="Calibri" w:cs="Calibri"/>
          <w:color w:val="000000" w:themeColor="text1"/>
        </w:rPr>
        <w:t xml:space="preserve"> on </w:t>
      </w:r>
      <w:r w:rsidR="009061B7">
        <w:rPr>
          <w:rFonts w:ascii="Calibri" w:eastAsia="Calibri" w:hAnsi="Calibri" w:cs="Calibri"/>
          <w:color w:val="000000" w:themeColor="text1"/>
        </w:rPr>
        <w:t>July 31</w:t>
      </w:r>
      <w:r w:rsidR="003B2797">
        <w:rPr>
          <w:rFonts w:ascii="Calibri" w:eastAsia="Calibri" w:hAnsi="Calibri" w:cs="Calibri"/>
          <w:color w:val="000000" w:themeColor="text1"/>
        </w:rPr>
        <w:t>, 2023</w:t>
      </w:r>
    </w:p>
    <w:p w14:paraId="4A7BE391" w14:textId="73A558F5" w:rsidR="00DC28B4" w:rsidRDefault="00DC28B4" w:rsidP="00DC28B4">
      <w:pPr>
        <w:spacing w:after="0" w:line="257" w:lineRule="auto"/>
        <w:rPr>
          <w:rFonts w:ascii="Calibri" w:eastAsia="Calibri" w:hAnsi="Calibri" w:cs="Calibri"/>
          <w:color w:val="000000" w:themeColor="text1"/>
        </w:rPr>
      </w:pPr>
      <w:r>
        <w:rPr>
          <w:rFonts w:ascii="Calibri" w:eastAsia="Calibri" w:hAnsi="Calibri" w:cs="Calibri"/>
          <w:color w:val="000000" w:themeColor="text1"/>
        </w:rPr>
        <w:t xml:space="preserve">Protocol version 2 initiated on August 10, 2023 </w:t>
      </w:r>
      <w:r w:rsidR="0085332F">
        <w:rPr>
          <w:rFonts w:ascii="Calibri" w:eastAsia="Calibri" w:hAnsi="Calibri" w:cs="Calibri"/>
          <w:color w:val="000000" w:themeColor="text1"/>
        </w:rPr>
        <w:t>to reflect changes made after data extraction pilot</w:t>
      </w:r>
    </w:p>
    <w:p w14:paraId="3146998B" w14:textId="56D1D562" w:rsidR="00DC28B4" w:rsidRDefault="00EF4377" w:rsidP="00DC28B4">
      <w:pPr>
        <w:spacing w:after="0" w:line="257" w:lineRule="auto"/>
        <w:rPr>
          <w:rFonts w:ascii="Calibri" w:eastAsia="Calibri" w:hAnsi="Calibri" w:cs="Calibri"/>
          <w:color w:val="000000" w:themeColor="text1"/>
        </w:rPr>
      </w:pPr>
      <w:r>
        <w:rPr>
          <w:rFonts w:ascii="Calibri" w:eastAsia="Calibri" w:hAnsi="Calibri" w:cs="Calibri"/>
          <w:color w:val="000000" w:themeColor="text1"/>
        </w:rPr>
        <w:t xml:space="preserve">Protocol version </w:t>
      </w:r>
      <w:r w:rsidR="003B0DF6">
        <w:rPr>
          <w:rFonts w:ascii="Calibri" w:eastAsia="Calibri" w:hAnsi="Calibri" w:cs="Calibri"/>
          <w:color w:val="000000" w:themeColor="text1"/>
        </w:rPr>
        <w:t xml:space="preserve">2 </w:t>
      </w:r>
      <w:r w:rsidR="00683645">
        <w:rPr>
          <w:rFonts w:ascii="Calibri" w:eastAsia="Calibri" w:hAnsi="Calibri" w:cs="Calibri"/>
          <w:color w:val="000000" w:themeColor="text1"/>
        </w:rPr>
        <w:t>updated</w:t>
      </w:r>
      <w:r w:rsidR="003B0DF6">
        <w:rPr>
          <w:rFonts w:ascii="Calibri" w:eastAsia="Calibri" w:hAnsi="Calibri" w:cs="Calibri"/>
          <w:color w:val="000000" w:themeColor="text1"/>
        </w:rPr>
        <w:t xml:space="preserve"> on Jan</w:t>
      </w:r>
      <w:r w:rsidR="005A1BFD">
        <w:rPr>
          <w:rFonts w:ascii="Calibri" w:eastAsia="Calibri" w:hAnsi="Calibri" w:cs="Calibri"/>
          <w:color w:val="000000" w:themeColor="text1"/>
        </w:rPr>
        <w:t xml:space="preserve">uary 12, 2024 </w:t>
      </w:r>
      <w:r w:rsidR="00D71225">
        <w:rPr>
          <w:rFonts w:ascii="Calibri" w:eastAsia="Calibri" w:hAnsi="Calibri" w:cs="Calibri"/>
          <w:color w:val="000000" w:themeColor="text1"/>
        </w:rPr>
        <w:t xml:space="preserve">to remove one criteria from the JBI Checklist for Prevalence Studies </w:t>
      </w:r>
    </w:p>
    <w:p w14:paraId="32BCFBCC" w14:textId="0D849213" w:rsidR="00783C87" w:rsidRDefault="00783C87" w:rsidP="00DC28B4">
      <w:pPr>
        <w:spacing w:after="0" w:line="257" w:lineRule="auto"/>
        <w:rPr>
          <w:rFonts w:ascii="Calibri" w:eastAsia="Calibri" w:hAnsi="Calibri" w:cs="Calibri"/>
          <w:color w:val="000000" w:themeColor="text1"/>
        </w:rPr>
      </w:pPr>
      <w:r>
        <w:rPr>
          <w:rFonts w:ascii="Calibri" w:eastAsia="Calibri" w:hAnsi="Calibri" w:cs="Calibri"/>
          <w:color w:val="000000" w:themeColor="text1"/>
        </w:rPr>
        <w:t xml:space="preserve">Protocol version 2 updated on August </w:t>
      </w:r>
      <w:r w:rsidR="00455659">
        <w:rPr>
          <w:rFonts w:ascii="Calibri" w:eastAsia="Calibri" w:hAnsi="Calibri" w:cs="Calibri"/>
          <w:color w:val="000000" w:themeColor="text1"/>
        </w:rPr>
        <w:t>1, 2024 to update the search date for preprint publication status</w:t>
      </w:r>
    </w:p>
    <w:p w14:paraId="4B5F3496" w14:textId="77777777" w:rsidR="00272609" w:rsidRDefault="00272609" w:rsidP="00DC28B4">
      <w:pPr>
        <w:spacing w:after="0" w:line="257" w:lineRule="auto"/>
        <w:rPr>
          <w:rFonts w:ascii="Calibri" w:eastAsia="Calibri" w:hAnsi="Calibri" w:cs="Calibri"/>
          <w:color w:val="000000" w:themeColor="text1"/>
        </w:rPr>
      </w:pPr>
    </w:p>
    <w:p w14:paraId="4C0DD8F8" w14:textId="23C73C9C" w:rsidR="37A90994" w:rsidRDefault="37A90994" w:rsidP="350CEF86">
      <w:pPr>
        <w:rPr>
          <w:rFonts w:asciiTheme="majorHAnsi" w:eastAsiaTheme="majorEastAsia" w:hAnsiTheme="majorHAnsi" w:cstheme="majorBidi"/>
          <w:color w:val="2F5496" w:themeColor="accent1" w:themeShade="BF"/>
          <w:sz w:val="26"/>
          <w:szCs w:val="26"/>
        </w:rPr>
      </w:pPr>
      <w:r w:rsidRPr="350CEF86">
        <w:rPr>
          <w:rFonts w:asciiTheme="majorHAnsi" w:eastAsiaTheme="majorEastAsia" w:hAnsiTheme="majorHAnsi" w:cstheme="majorBidi"/>
          <w:color w:val="2F5496" w:themeColor="accent1" w:themeShade="BF"/>
          <w:sz w:val="26"/>
          <w:szCs w:val="26"/>
        </w:rPr>
        <w:t xml:space="preserve">Table of Contents </w:t>
      </w:r>
    </w:p>
    <w:sdt>
      <w:sdtPr>
        <w:id w:val="492363923"/>
        <w:docPartObj>
          <w:docPartGallery w:val="Table of Contents"/>
          <w:docPartUnique/>
        </w:docPartObj>
      </w:sdtPr>
      <w:sdtEndPr/>
      <w:sdtContent>
        <w:p w14:paraId="7958E2FD" w14:textId="68654264" w:rsidR="009A3F45" w:rsidRDefault="350CEF86">
          <w:pPr>
            <w:pStyle w:val="TOC1"/>
            <w:tabs>
              <w:tab w:val="right" w:leader="dot" w:pos="9350"/>
            </w:tabs>
            <w:rPr>
              <w:rFonts w:eastAsiaTheme="minorEastAsia"/>
              <w:noProof/>
              <w:kern w:val="2"/>
              <w:lang w:val="en-CA" w:eastAsia="en-CA"/>
              <w14:ligatures w14:val="standardContextual"/>
            </w:rPr>
          </w:pPr>
          <w:r>
            <w:fldChar w:fldCharType="begin"/>
          </w:r>
          <w:r>
            <w:instrText>TOC \o \z \u \h</w:instrText>
          </w:r>
          <w:r>
            <w:fldChar w:fldCharType="separate"/>
          </w:r>
          <w:hyperlink w:anchor="_Toc138400761" w:history="1">
            <w:r w:rsidR="009A3F45" w:rsidRPr="003552E7">
              <w:rPr>
                <w:rStyle w:val="Hyperlink"/>
                <w:noProof/>
              </w:rPr>
              <w:t>Background</w:t>
            </w:r>
            <w:r w:rsidR="009A3F45">
              <w:rPr>
                <w:noProof/>
                <w:webHidden/>
              </w:rPr>
              <w:tab/>
            </w:r>
            <w:r w:rsidR="009A3F45">
              <w:rPr>
                <w:noProof/>
                <w:webHidden/>
              </w:rPr>
              <w:fldChar w:fldCharType="begin"/>
            </w:r>
            <w:r w:rsidR="009A3F45">
              <w:rPr>
                <w:noProof/>
                <w:webHidden/>
              </w:rPr>
              <w:instrText xml:space="preserve"> PAGEREF _Toc138400761 \h </w:instrText>
            </w:r>
            <w:r w:rsidR="009A3F45">
              <w:rPr>
                <w:noProof/>
                <w:webHidden/>
              </w:rPr>
            </w:r>
            <w:r w:rsidR="009A3F45">
              <w:rPr>
                <w:noProof/>
                <w:webHidden/>
              </w:rPr>
              <w:fldChar w:fldCharType="separate"/>
            </w:r>
            <w:r w:rsidR="00C556EA">
              <w:rPr>
                <w:noProof/>
                <w:webHidden/>
              </w:rPr>
              <w:t>2</w:t>
            </w:r>
            <w:r w:rsidR="009A3F45">
              <w:rPr>
                <w:noProof/>
                <w:webHidden/>
              </w:rPr>
              <w:fldChar w:fldCharType="end"/>
            </w:r>
          </w:hyperlink>
        </w:p>
        <w:p w14:paraId="6208EE28" w14:textId="0A7DF592" w:rsidR="009A3F45" w:rsidRDefault="00E10184">
          <w:pPr>
            <w:pStyle w:val="TOC1"/>
            <w:tabs>
              <w:tab w:val="right" w:leader="dot" w:pos="9350"/>
            </w:tabs>
            <w:rPr>
              <w:rFonts w:eastAsiaTheme="minorEastAsia"/>
              <w:noProof/>
              <w:kern w:val="2"/>
              <w:lang w:val="en-CA" w:eastAsia="en-CA"/>
              <w14:ligatures w14:val="standardContextual"/>
            </w:rPr>
          </w:pPr>
          <w:hyperlink w:anchor="_Toc138400762" w:history="1">
            <w:r w:rsidR="009A3F45" w:rsidRPr="003552E7">
              <w:rPr>
                <w:rStyle w:val="Hyperlink"/>
                <w:noProof/>
              </w:rPr>
              <w:t>Objectives</w:t>
            </w:r>
            <w:r w:rsidR="009A3F45">
              <w:rPr>
                <w:noProof/>
                <w:webHidden/>
              </w:rPr>
              <w:tab/>
            </w:r>
            <w:r w:rsidR="009A3F45">
              <w:rPr>
                <w:noProof/>
                <w:webHidden/>
              </w:rPr>
              <w:fldChar w:fldCharType="begin"/>
            </w:r>
            <w:r w:rsidR="009A3F45">
              <w:rPr>
                <w:noProof/>
                <w:webHidden/>
              </w:rPr>
              <w:instrText xml:space="preserve"> PAGEREF _Toc138400762 \h </w:instrText>
            </w:r>
            <w:r w:rsidR="009A3F45">
              <w:rPr>
                <w:noProof/>
                <w:webHidden/>
              </w:rPr>
            </w:r>
            <w:r w:rsidR="009A3F45">
              <w:rPr>
                <w:noProof/>
                <w:webHidden/>
              </w:rPr>
              <w:fldChar w:fldCharType="separate"/>
            </w:r>
            <w:r w:rsidR="00C556EA">
              <w:rPr>
                <w:noProof/>
                <w:webHidden/>
              </w:rPr>
              <w:t>2</w:t>
            </w:r>
            <w:r w:rsidR="009A3F45">
              <w:rPr>
                <w:noProof/>
                <w:webHidden/>
              </w:rPr>
              <w:fldChar w:fldCharType="end"/>
            </w:r>
          </w:hyperlink>
        </w:p>
        <w:p w14:paraId="0BA56441" w14:textId="1E83141A" w:rsidR="009A3F45" w:rsidRDefault="00E10184">
          <w:pPr>
            <w:pStyle w:val="TOC1"/>
            <w:tabs>
              <w:tab w:val="right" w:leader="dot" w:pos="9350"/>
            </w:tabs>
            <w:rPr>
              <w:rFonts w:eastAsiaTheme="minorEastAsia"/>
              <w:noProof/>
              <w:kern w:val="2"/>
              <w:lang w:val="en-CA" w:eastAsia="en-CA"/>
              <w14:ligatures w14:val="standardContextual"/>
            </w:rPr>
          </w:pPr>
          <w:hyperlink w:anchor="_Toc138400763" w:history="1">
            <w:r w:rsidR="009A3F45" w:rsidRPr="00CA3B8D">
              <w:rPr>
                <w:rStyle w:val="Hyperlink"/>
                <w:rFonts w:cstheme="minorHAnsi"/>
                <w:noProof/>
              </w:rPr>
              <w:t>Research</w:t>
            </w:r>
            <w:r w:rsidR="009A3F45" w:rsidRPr="003552E7">
              <w:rPr>
                <w:rStyle w:val="Hyperlink"/>
                <w:noProof/>
              </w:rPr>
              <w:t xml:space="preserve"> Question(s)</w:t>
            </w:r>
            <w:r w:rsidR="009A3F45">
              <w:rPr>
                <w:noProof/>
                <w:webHidden/>
              </w:rPr>
              <w:tab/>
            </w:r>
            <w:r w:rsidR="009A3F45">
              <w:rPr>
                <w:noProof/>
                <w:webHidden/>
              </w:rPr>
              <w:fldChar w:fldCharType="begin"/>
            </w:r>
            <w:r w:rsidR="009A3F45">
              <w:rPr>
                <w:noProof/>
                <w:webHidden/>
              </w:rPr>
              <w:instrText xml:space="preserve"> PAGEREF _Toc138400763 \h </w:instrText>
            </w:r>
            <w:r w:rsidR="009A3F45">
              <w:rPr>
                <w:noProof/>
                <w:webHidden/>
              </w:rPr>
            </w:r>
            <w:r w:rsidR="009A3F45">
              <w:rPr>
                <w:noProof/>
                <w:webHidden/>
              </w:rPr>
              <w:fldChar w:fldCharType="separate"/>
            </w:r>
            <w:r w:rsidR="00C556EA">
              <w:rPr>
                <w:noProof/>
                <w:webHidden/>
              </w:rPr>
              <w:t>2</w:t>
            </w:r>
            <w:r w:rsidR="009A3F45">
              <w:rPr>
                <w:noProof/>
                <w:webHidden/>
              </w:rPr>
              <w:fldChar w:fldCharType="end"/>
            </w:r>
          </w:hyperlink>
        </w:p>
        <w:p w14:paraId="6303BE6B" w14:textId="78F25189" w:rsidR="009A3F45" w:rsidRDefault="00E10184">
          <w:pPr>
            <w:pStyle w:val="TOC1"/>
            <w:tabs>
              <w:tab w:val="right" w:leader="dot" w:pos="9350"/>
            </w:tabs>
            <w:rPr>
              <w:rFonts w:eastAsiaTheme="minorEastAsia"/>
              <w:noProof/>
              <w:kern w:val="2"/>
              <w:lang w:val="en-CA" w:eastAsia="en-CA"/>
              <w14:ligatures w14:val="standardContextual"/>
            </w:rPr>
          </w:pPr>
          <w:hyperlink w:anchor="_Toc138400764" w:history="1">
            <w:r w:rsidR="009A3F45" w:rsidRPr="003552E7">
              <w:rPr>
                <w:rStyle w:val="Hyperlink"/>
                <w:noProof/>
              </w:rPr>
              <w:t>Planned Study Outputs</w:t>
            </w:r>
            <w:r w:rsidR="009A3F45">
              <w:rPr>
                <w:noProof/>
                <w:webHidden/>
              </w:rPr>
              <w:tab/>
            </w:r>
            <w:r w:rsidR="009A3F45">
              <w:rPr>
                <w:noProof/>
                <w:webHidden/>
              </w:rPr>
              <w:fldChar w:fldCharType="begin"/>
            </w:r>
            <w:r w:rsidR="009A3F45">
              <w:rPr>
                <w:noProof/>
                <w:webHidden/>
              </w:rPr>
              <w:instrText xml:space="preserve"> PAGEREF _Toc138400764 \h </w:instrText>
            </w:r>
            <w:r w:rsidR="009A3F45">
              <w:rPr>
                <w:noProof/>
                <w:webHidden/>
              </w:rPr>
            </w:r>
            <w:r w:rsidR="009A3F45">
              <w:rPr>
                <w:noProof/>
                <w:webHidden/>
              </w:rPr>
              <w:fldChar w:fldCharType="separate"/>
            </w:r>
            <w:r w:rsidR="00C556EA">
              <w:rPr>
                <w:noProof/>
                <w:webHidden/>
              </w:rPr>
              <w:t>3</w:t>
            </w:r>
            <w:r w:rsidR="009A3F45">
              <w:rPr>
                <w:noProof/>
                <w:webHidden/>
              </w:rPr>
              <w:fldChar w:fldCharType="end"/>
            </w:r>
          </w:hyperlink>
        </w:p>
        <w:p w14:paraId="21AD008A" w14:textId="2A74B254" w:rsidR="009A3F45" w:rsidRDefault="00E10184">
          <w:pPr>
            <w:pStyle w:val="TOC1"/>
            <w:tabs>
              <w:tab w:val="right" w:leader="dot" w:pos="9350"/>
            </w:tabs>
            <w:rPr>
              <w:rFonts w:eastAsiaTheme="minorEastAsia"/>
              <w:noProof/>
              <w:kern w:val="2"/>
              <w:lang w:val="en-CA" w:eastAsia="en-CA"/>
              <w14:ligatures w14:val="standardContextual"/>
            </w:rPr>
          </w:pPr>
          <w:hyperlink w:anchor="_Toc138400765" w:history="1">
            <w:r w:rsidR="009A3F45" w:rsidRPr="003552E7">
              <w:rPr>
                <w:rStyle w:val="Hyperlink"/>
                <w:noProof/>
              </w:rPr>
              <w:t>Methods</w:t>
            </w:r>
            <w:r w:rsidR="009A3F45">
              <w:rPr>
                <w:noProof/>
                <w:webHidden/>
              </w:rPr>
              <w:tab/>
            </w:r>
            <w:r w:rsidR="009A3F45">
              <w:rPr>
                <w:noProof/>
                <w:webHidden/>
              </w:rPr>
              <w:fldChar w:fldCharType="begin"/>
            </w:r>
            <w:r w:rsidR="009A3F45">
              <w:rPr>
                <w:noProof/>
                <w:webHidden/>
              </w:rPr>
              <w:instrText xml:space="preserve"> PAGEREF _Toc138400765 \h </w:instrText>
            </w:r>
            <w:r w:rsidR="009A3F45">
              <w:rPr>
                <w:noProof/>
                <w:webHidden/>
              </w:rPr>
            </w:r>
            <w:r w:rsidR="009A3F45">
              <w:rPr>
                <w:noProof/>
                <w:webHidden/>
              </w:rPr>
              <w:fldChar w:fldCharType="separate"/>
            </w:r>
            <w:r w:rsidR="00C556EA">
              <w:rPr>
                <w:noProof/>
                <w:webHidden/>
              </w:rPr>
              <w:t>3</w:t>
            </w:r>
            <w:r w:rsidR="009A3F45">
              <w:rPr>
                <w:noProof/>
                <w:webHidden/>
              </w:rPr>
              <w:fldChar w:fldCharType="end"/>
            </w:r>
          </w:hyperlink>
        </w:p>
        <w:p w14:paraId="04FA76AB" w14:textId="59F3967E" w:rsidR="009A3F45" w:rsidRDefault="00E10184" w:rsidP="00870674">
          <w:pPr>
            <w:pStyle w:val="TOC2"/>
            <w:rPr>
              <w:rFonts w:eastAsiaTheme="minorEastAsia"/>
              <w:kern w:val="2"/>
              <w:lang w:val="en-CA" w:eastAsia="en-CA"/>
              <w14:ligatures w14:val="standardContextual"/>
            </w:rPr>
          </w:pPr>
          <w:hyperlink w:anchor="_Toc138400766" w:history="1">
            <w:r w:rsidR="009A3F45" w:rsidRPr="00870674">
              <w:rPr>
                <w:rStyle w:val="Hyperlink"/>
              </w:rPr>
              <w:t>Information sources and search strategy</w:t>
            </w:r>
            <w:r w:rsidR="009A3F45">
              <w:rPr>
                <w:webHidden/>
              </w:rPr>
              <w:tab/>
            </w:r>
            <w:r w:rsidR="009A3F45">
              <w:rPr>
                <w:webHidden/>
              </w:rPr>
              <w:fldChar w:fldCharType="begin"/>
            </w:r>
            <w:r w:rsidR="009A3F45">
              <w:rPr>
                <w:webHidden/>
              </w:rPr>
              <w:instrText xml:space="preserve"> PAGEREF _Toc138400766 \h </w:instrText>
            </w:r>
            <w:r w:rsidR="009A3F45">
              <w:rPr>
                <w:webHidden/>
              </w:rPr>
            </w:r>
            <w:r w:rsidR="009A3F45">
              <w:rPr>
                <w:webHidden/>
              </w:rPr>
              <w:fldChar w:fldCharType="separate"/>
            </w:r>
            <w:r w:rsidR="00C556EA">
              <w:rPr>
                <w:webHidden/>
              </w:rPr>
              <w:t>3</w:t>
            </w:r>
            <w:r w:rsidR="009A3F45">
              <w:rPr>
                <w:webHidden/>
              </w:rPr>
              <w:fldChar w:fldCharType="end"/>
            </w:r>
          </w:hyperlink>
        </w:p>
        <w:p w14:paraId="17A72B02" w14:textId="5DCD135F" w:rsidR="009A3F45" w:rsidRDefault="00E10184" w:rsidP="00870674">
          <w:pPr>
            <w:pStyle w:val="TOC2"/>
            <w:rPr>
              <w:rFonts w:eastAsiaTheme="minorEastAsia"/>
              <w:kern w:val="2"/>
              <w:lang w:val="en-CA" w:eastAsia="en-CA"/>
              <w14:ligatures w14:val="standardContextual"/>
            </w:rPr>
          </w:pPr>
          <w:hyperlink w:anchor="_Toc138400767" w:history="1">
            <w:r w:rsidR="009A3F45" w:rsidRPr="003552E7">
              <w:rPr>
                <w:rStyle w:val="Hyperlink"/>
              </w:rPr>
              <w:t>Eligibility criteria</w:t>
            </w:r>
            <w:r w:rsidR="009A3F45">
              <w:rPr>
                <w:webHidden/>
              </w:rPr>
              <w:tab/>
            </w:r>
            <w:r w:rsidR="009A3F45">
              <w:rPr>
                <w:webHidden/>
              </w:rPr>
              <w:fldChar w:fldCharType="begin"/>
            </w:r>
            <w:r w:rsidR="009A3F45">
              <w:rPr>
                <w:webHidden/>
              </w:rPr>
              <w:instrText xml:space="preserve"> PAGEREF _Toc138400767 \h </w:instrText>
            </w:r>
            <w:r w:rsidR="009A3F45">
              <w:rPr>
                <w:webHidden/>
              </w:rPr>
            </w:r>
            <w:r w:rsidR="009A3F45">
              <w:rPr>
                <w:webHidden/>
              </w:rPr>
              <w:fldChar w:fldCharType="separate"/>
            </w:r>
            <w:r w:rsidR="00C556EA">
              <w:rPr>
                <w:webHidden/>
              </w:rPr>
              <w:t>3</w:t>
            </w:r>
            <w:r w:rsidR="009A3F45">
              <w:rPr>
                <w:webHidden/>
              </w:rPr>
              <w:fldChar w:fldCharType="end"/>
            </w:r>
          </w:hyperlink>
        </w:p>
        <w:p w14:paraId="032997A3" w14:textId="684D4A86" w:rsidR="009A3F45" w:rsidRDefault="00E10184">
          <w:pPr>
            <w:pStyle w:val="TOC3"/>
            <w:tabs>
              <w:tab w:val="right" w:leader="dot" w:pos="9350"/>
            </w:tabs>
            <w:rPr>
              <w:rFonts w:eastAsiaTheme="minorEastAsia"/>
              <w:noProof/>
              <w:kern w:val="2"/>
              <w:lang w:val="en-CA" w:eastAsia="en-CA"/>
              <w14:ligatures w14:val="standardContextual"/>
            </w:rPr>
          </w:pPr>
          <w:hyperlink w:anchor="_Toc138400768" w:history="1">
            <w:r w:rsidR="009A3F45" w:rsidRPr="003552E7">
              <w:rPr>
                <w:rStyle w:val="Hyperlink"/>
                <w:noProof/>
              </w:rPr>
              <w:t>Inclusion criteria</w:t>
            </w:r>
            <w:r w:rsidR="009A3F45">
              <w:rPr>
                <w:noProof/>
                <w:webHidden/>
              </w:rPr>
              <w:tab/>
            </w:r>
            <w:r w:rsidR="009A3F45">
              <w:rPr>
                <w:noProof/>
                <w:webHidden/>
              </w:rPr>
              <w:fldChar w:fldCharType="begin"/>
            </w:r>
            <w:r w:rsidR="009A3F45">
              <w:rPr>
                <w:noProof/>
                <w:webHidden/>
              </w:rPr>
              <w:instrText xml:space="preserve"> PAGEREF _Toc138400768 \h </w:instrText>
            </w:r>
            <w:r w:rsidR="009A3F45">
              <w:rPr>
                <w:noProof/>
                <w:webHidden/>
              </w:rPr>
            </w:r>
            <w:r w:rsidR="009A3F45">
              <w:rPr>
                <w:noProof/>
                <w:webHidden/>
              </w:rPr>
              <w:fldChar w:fldCharType="separate"/>
            </w:r>
            <w:r w:rsidR="00C556EA">
              <w:rPr>
                <w:noProof/>
                <w:webHidden/>
              </w:rPr>
              <w:t>3</w:t>
            </w:r>
            <w:r w:rsidR="009A3F45">
              <w:rPr>
                <w:noProof/>
                <w:webHidden/>
              </w:rPr>
              <w:fldChar w:fldCharType="end"/>
            </w:r>
          </w:hyperlink>
        </w:p>
        <w:p w14:paraId="6DAB0C9F" w14:textId="3EC202EB" w:rsidR="009A3F45" w:rsidRDefault="00E10184">
          <w:pPr>
            <w:pStyle w:val="TOC3"/>
            <w:tabs>
              <w:tab w:val="right" w:leader="dot" w:pos="9350"/>
            </w:tabs>
            <w:rPr>
              <w:rFonts w:eastAsiaTheme="minorEastAsia"/>
              <w:noProof/>
              <w:kern w:val="2"/>
              <w:lang w:val="en-CA" w:eastAsia="en-CA"/>
              <w14:ligatures w14:val="standardContextual"/>
            </w:rPr>
          </w:pPr>
          <w:hyperlink w:anchor="_Toc138400769" w:history="1">
            <w:r w:rsidR="009A3F45" w:rsidRPr="003552E7">
              <w:rPr>
                <w:rStyle w:val="Hyperlink"/>
                <w:noProof/>
              </w:rPr>
              <w:t>Exclusion criteria</w:t>
            </w:r>
            <w:r w:rsidR="009A3F45">
              <w:rPr>
                <w:noProof/>
                <w:webHidden/>
              </w:rPr>
              <w:tab/>
            </w:r>
            <w:r w:rsidR="009A3F45">
              <w:rPr>
                <w:noProof/>
                <w:webHidden/>
              </w:rPr>
              <w:fldChar w:fldCharType="begin"/>
            </w:r>
            <w:r w:rsidR="009A3F45">
              <w:rPr>
                <w:noProof/>
                <w:webHidden/>
              </w:rPr>
              <w:instrText xml:space="preserve"> PAGEREF _Toc138400769 \h </w:instrText>
            </w:r>
            <w:r w:rsidR="009A3F45">
              <w:rPr>
                <w:noProof/>
                <w:webHidden/>
              </w:rPr>
            </w:r>
            <w:r w:rsidR="009A3F45">
              <w:rPr>
                <w:noProof/>
                <w:webHidden/>
              </w:rPr>
              <w:fldChar w:fldCharType="separate"/>
            </w:r>
            <w:r w:rsidR="00C556EA">
              <w:rPr>
                <w:noProof/>
                <w:webHidden/>
              </w:rPr>
              <w:t>4</w:t>
            </w:r>
            <w:r w:rsidR="009A3F45">
              <w:rPr>
                <w:noProof/>
                <w:webHidden/>
              </w:rPr>
              <w:fldChar w:fldCharType="end"/>
            </w:r>
          </w:hyperlink>
        </w:p>
        <w:p w14:paraId="561029BF" w14:textId="311AB49D" w:rsidR="009A3F45" w:rsidRPr="00870674" w:rsidRDefault="00E10184" w:rsidP="00870674">
          <w:pPr>
            <w:pStyle w:val="TOC2"/>
            <w:rPr>
              <w:rFonts w:ascii="Calibri" w:eastAsiaTheme="minorEastAsia" w:hAnsi="Calibri" w:cs="Calibri"/>
              <w:kern w:val="2"/>
              <w:lang w:val="en-CA" w:eastAsia="en-CA"/>
              <w14:ligatures w14:val="standardContextual"/>
            </w:rPr>
          </w:pPr>
          <w:hyperlink w:anchor="_Toc138400770" w:history="1">
            <w:r w:rsidR="009A3F45" w:rsidRPr="00870674">
              <w:rPr>
                <w:rStyle w:val="Hyperlink"/>
                <w:rFonts w:ascii="Calibri" w:hAnsi="Calibri" w:cs="Calibri"/>
              </w:rPr>
              <w:t>Data management</w:t>
            </w:r>
            <w:r w:rsidR="009A3F45" w:rsidRPr="00870674">
              <w:rPr>
                <w:rFonts w:ascii="Calibri" w:hAnsi="Calibri" w:cs="Calibri"/>
                <w:webHidden/>
              </w:rPr>
              <w:tab/>
            </w:r>
            <w:r w:rsidR="009A3F45" w:rsidRPr="00870674">
              <w:rPr>
                <w:rFonts w:ascii="Calibri" w:hAnsi="Calibri" w:cs="Calibri"/>
                <w:webHidden/>
              </w:rPr>
              <w:fldChar w:fldCharType="begin"/>
            </w:r>
            <w:r w:rsidR="009A3F45" w:rsidRPr="00870674">
              <w:rPr>
                <w:rFonts w:ascii="Calibri" w:hAnsi="Calibri" w:cs="Calibri"/>
                <w:webHidden/>
              </w:rPr>
              <w:instrText xml:space="preserve"> PAGEREF _Toc138400770 \h </w:instrText>
            </w:r>
            <w:r w:rsidR="009A3F45" w:rsidRPr="00870674">
              <w:rPr>
                <w:rFonts w:ascii="Calibri" w:hAnsi="Calibri" w:cs="Calibri"/>
                <w:webHidden/>
              </w:rPr>
            </w:r>
            <w:r w:rsidR="009A3F45" w:rsidRPr="00870674">
              <w:rPr>
                <w:rFonts w:ascii="Calibri" w:hAnsi="Calibri" w:cs="Calibri"/>
                <w:webHidden/>
              </w:rPr>
              <w:fldChar w:fldCharType="separate"/>
            </w:r>
            <w:r w:rsidR="00C556EA">
              <w:rPr>
                <w:rFonts w:ascii="Calibri" w:hAnsi="Calibri" w:cs="Calibri"/>
                <w:webHidden/>
              </w:rPr>
              <w:t>4</w:t>
            </w:r>
            <w:r w:rsidR="009A3F45" w:rsidRPr="00870674">
              <w:rPr>
                <w:rFonts w:ascii="Calibri" w:hAnsi="Calibri" w:cs="Calibri"/>
                <w:webHidden/>
              </w:rPr>
              <w:fldChar w:fldCharType="end"/>
            </w:r>
          </w:hyperlink>
        </w:p>
        <w:p w14:paraId="451E6A37" w14:textId="00AFCCC1" w:rsidR="009A3F45" w:rsidRPr="00870674" w:rsidRDefault="00E10184" w:rsidP="00870674">
          <w:pPr>
            <w:pStyle w:val="TOC2"/>
            <w:rPr>
              <w:rFonts w:ascii="Calibri" w:eastAsiaTheme="minorEastAsia" w:hAnsi="Calibri" w:cs="Calibri"/>
              <w:kern w:val="2"/>
              <w:lang w:val="en-CA" w:eastAsia="en-CA"/>
              <w14:ligatures w14:val="standardContextual"/>
            </w:rPr>
          </w:pPr>
          <w:hyperlink w:anchor="_Toc138400771" w:history="1">
            <w:r w:rsidR="009A3F45" w:rsidRPr="00870674">
              <w:rPr>
                <w:rStyle w:val="Hyperlink"/>
                <w:rFonts w:ascii="Calibri" w:hAnsi="Calibri" w:cs="Calibri"/>
              </w:rPr>
              <w:t>Selection process</w:t>
            </w:r>
            <w:r w:rsidR="009A3F45" w:rsidRPr="00870674">
              <w:rPr>
                <w:rFonts w:ascii="Calibri" w:hAnsi="Calibri" w:cs="Calibri"/>
                <w:webHidden/>
              </w:rPr>
              <w:tab/>
            </w:r>
            <w:r w:rsidR="009A3F45" w:rsidRPr="00870674">
              <w:rPr>
                <w:rFonts w:ascii="Calibri" w:hAnsi="Calibri" w:cs="Calibri"/>
                <w:webHidden/>
              </w:rPr>
              <w:fldChar w:fldCharType="begin"/>
            </w:r>
            <w:r w:rsidR="009A3F45" w:rsidRPr="00870674">
              <w:rPr>
                <w:rFonts w:ascii="Calibri" w:hAnsi="Calibri" w:cs="Calibri"/>
                <w:webHidden/>
              </w:rPr>
              <w:instrText xml:space="preserve"> PAGEREF _Toc138400771 \h </w:instrText>
            </w:r>
            <w:r w:rsidR="009A3F45" w:rsidRPr="00870674">
              <w:rPr>
                <w:rFonts w:ascii="Calibri" w:hAnsi="Calibri" w:cs="Calibri"/>
                <w:webHidden/>
              </w:rPr>
            </w:r>
            <w:r w:rsidR="009A3F45" w:rsidRPr="00870674">
              <w:rPr>
                <w:rFonts w:ascii="Calibri" w:hAnsi="Calibri" w:cs="Calibri"/>
                <w:webHidden/>
              </w:rPr>
              <w:fldChar w:fldCharType="separate"/>
            </w:r>
            <w:r w:rsidR="00C556EA">
              <w:rPr>
                <w:rFonts w:ascii="Calibri" w:hAnsi="Calibri" w:cs="Calibri"/>
                <w:webHidden/>
              </w:rPr>
              <w:t>4</w:t>
            </w:r>
            <w:r w:rsidR="009A3F45" w:rsidRPr="00870674">
              <w:rPr>
                <w:rFonts w:ascii="Calibri" w:hAnsi="Calibri" w:cs="Calibri"/>
                <w:webHidden/>
              </w:rPr>
              <w:fldChar w:fldCharType="end"/>
            </w:r>
          </w:hyperlink>
        </w:p>
        <w:p w14:paraId="3ADD940D" w14:textId="15A685E0" w:rsidR="009A3F45" w:rsidRDefault="00E10184">
          <w:pPr>
            <w:pStyle w:val="TOC1"/>
            <w:tabs>
              <w:tab w:val="right" w:leader="dot" w:pos="9350"/>
            </w:tabs>
            <w:rPr>
              <w:rFonts w:eastAsiaTheme="minorEastAsia"/>
              <w:noProof/>
              <w:kern w:val="2"/>
              <w:lang w:val="en-CA" w:eastAsia="en-CA"/>
              <w14:ligatures w14:val="standardContextual"/>
            </w:rPr>
          </w:pPr>
          <w:hyperlink w:anchor="_Toc138400772" w:history="1">
            <w:r w:rsidR="009A3F45" w:rsidRPr="003552E7">
              <w:rPr>
                <w:rStyle w:val="Hyperlink"/>
                <w:noProof/>
              </w:rPr>
              <w:t>Data characterization</w:t>
            </w:r>
            <w:r w:rsidR="009A3F45">
              <w:rPr>
                <w:noProof/>
                <w:webHidden/>
              </w:rPr>
              <w:tab/>
            </w:r>
            <w:r w:rsidR="009A3F45">
              <w:rPr>
                <w:noProof/>
                <w:webHidden/>
              </w:rPr>
              <w:fldChar w:fldCharType="begin"/>
            </w:r>
            <w:r w:rsidR="009A3F45">
              <w:rPr>
                <w:noProof/>
                <w:webHidden/>
              </w:rPr>
              <w:instrText xml:space="preserve"> PAGEREF _Toc138400772 \h </w:instrText>
            </w:r>
            <w:r w:rsidR="009A3F45">
              <w:rPr>
                <w:noProof/>
                <w:webHidden/>
              </w:rPr>
            </w:r>
            <w:r w:rsidR="009A3F45">
              <w:rPr>
                <w:noProof/>
                <w:webHidden/>
              </w:rPr>
              <w:fldChar w:fldCharType="separate"/>
            </w:r>
            <w:r w:rsidR="00C556EA">
              <w:rPr>
                <w:noProof/>
                <w:webHidden/>
              </w:rPr>
              <w:t>4</w:t>
            </w:r>
            <w:r w:rsidR="009A3F45">
              <w:rPr>
                <w:noProof/>
                <w:webHidden/>
              </w:rPr>
              <w:fldChar w:fldCharType="end"/>
            </w:r>
          </w:hyperlink>
        </w:p>
        <w:p w14:paraId="618588EB" w14:textId="4E6FE09A" w:rsidR="009A3F45" w:rsidRDefault="00E10184">
          <w:pPr>
            <w:pStyle w:val="TOC1"/>
            <w:tabs>
              <w:tab w:val="right" w:leader="dot" w:pos="9350"/>
            </w:tabs>
            <w:rPr>
              <w:rFonts w:eastAsiaTheme="minorEastAsia"/>
              <w:noProof/>
              <w:kern w:val="2"/>
              <w:lang w:val="en-CA" w:eastAsia="en-CA"/>
              <w14:ligatures w14:val="standardContextual"/>
            </w:rPr>
          </w:pPr>
          <w:hyperlink w:anchor="_Toc138400773" w:history="1">
            <w:r w:rsidR="009A3F45" w:rsidRPr="003552E7">
              <w:rPr>
                <w:rStyle w:val="Hyperlink"/>
                <w:noProof/>
              </w:rPr>
              <w:t>Quality assessment</w:t>
            </w:r>
            <w:r w:rsidR="009A3F45">
              <w:rPr>
                <w:noProof/>
                <w:webHidden/>
              </w:rPr>
              <w:tab/>
            </w:r>
            <w:r w:rsidR="009A3F45">
              <w:rPr>
                <w:noProof/>
                <w:webHidden/>
              </w:rPr>
              <w:fldChar w:fldCharType="begin"/>
            </w:r>
            <w:r w:rsidR="009A3F45">
              <w:rPr>
                <w:noProof/>
                <w:webHidden/>
              </w:rPr>
              <w:instrText xml:space="preserve"> PAGEREF _Toc138400773 \h </w:instrText>
            </w:r>
            <w:r w:rsidR="009A3F45">
              <w:rPr>
                <w:noProof/>
                <w:webHidden/>
              </w:rPr>
            </w:r>
            <w:r w:rsidR="009A3F45">
              <w:rPr>
                <w:noProof/>
                <w:webHidden/>
              </w:rPr>
              <w:fldChar w:fldCharType="separate"/>
            </w:r>
            <w:r w:rsidR="00C556EA">
              <w:rPr>
                <w:noProof/>
                <w:webHidden/>
              </w:rPr>
              <w:t>5</w:t>
            </w:r>
            <w:r w:rsidR="009A3F45">
              <w:rPr>
                <w:noProof/>
                <w:webHidden/>
              </w:rPr>
              <w:fldChar w:fldCharType="end"/>
            </w:r>
          </w:hyperlink>
        </w:p>
        <w:p w14:paraId="5AE2832D" w14:textId="05ED2339" w:rsidR="009A3F45" w:rsidRDefault="00E10184">
          <w:pPr>
            <w:pStyle w:val="TOC1"/>
            <w:tabs>
              <w:tab w:val="right" w:leader="dot" w:pos="9350"/>
            </w:tabs>
            <w:rPr>
              <w:rFonts w:eastAsiaTheme="minorEastAsia"/>
              <w:noProof/>
              <w:kern w:val="2"/>
              <w:lang w:val="en-CA" w:eastAsia="en-CA"/>
              <w14:ligatures w14:val="standardContextual"/>
            </w:rPr>
          </w:pPr>
          <w:hyperlink w:anchor="_Toc138400774" w:history="1">
            <w:r w:rsidR="009A3F45" w:rsidRPr="003552E7">
              <w:rPr>
                <w:rStyle w:val="Hyperlink"/>
                <w:noProof/>
              </w:rPr>
              <w:t>Data synthesis</w:t>
            </w:r>
            <w:r w:rsidR="009A3F45">
              <w:rPr>
                <w:noProof/>
                <w:webHidden/>
              </w:rPr>
              <w:tab/>
            </w:r>
            <w:r w:rsidR="009A3F45">
              <w:rPr>
                <w:noProof/>
                <w:webHidden/>
              </w:rPr>
              <w:fldChar w:fldCharType="begin"/>
            </w:r>
            <w:r w:rsidR="009A3F45">
              <w:rPr>
                <w:noProof/>
                <w:webHidden/>
              </w:rPr>
              <w:instrText xml:space="preserve"> PAGEREF _Toc138400774 \h </w:instrText>
            </w:r>
            <w:r w:rsidR="009A3F45">
              <w:rPr>
                <w:noProof/>
                <w:webHidden/>
              </w:rPr>
            </w:r>
            <w:r w:rsidR="009A3F45">
              <w:rPr>
                <w:noProof/>
                <w:webHidden/>
              </w:rPr>
              <w:fldChar w:fldCharType="separate"/>
            </w:r>
            <w:r w:rsidR="00C556EA">
              <w:rPr>
                <w:noProof/>
                <w:webHidden/>
              </w:rPr>
              <w:t>6</w:t>
            </w:r>
            <w:r w:rsidR="009A3F45">
              <w:rPr>
                <w:noProof/>
                <w:webHidden/>
              </w:rPr>
              <w:fldChar w:fldCharType="end"/>
            </w:r>
          </w:hyperlink>
        </w:p>
        <w:p w14:paraId="3ECF2D17" w14:textId="65E10BDB" w:rsidR="009A3F45" w:rsidRDefault="00E10184">
          <w:pPr>
            <w:pStyle w:val="TOC1"/>
            <w:tabs>
              <w:tab w:val="right" w:leader="dot" w:pos="9350"/>
            </w:tabs>
            <w:rPr>
              <w:rFonts w:eastAsiaTheme="minorEastAsia"/>
              <w:noProof/>
              <w:kern w:val="2"/>
              <w:lang w:val="en-CA" w:eastAsia="en-CA"/>
              <w14:ligatures w14:val="standardContextual"/>
            </w:rPr>
          </w:pPr>
          <w:hyperlink w:anchor="_Toc138400775" w:history="1">
            <w:r w:rsidR="009A3F45" w:rsidRPr="003552E7">
              <w:rPr>
                <w:rStyle w:val="Hyperlink"/>
                <w:noProof/>
              </w:rPr>
              <w:t>Appendix 1: Quality Assessment Form</w:t>
            </w:r>
            <w:r w:rsidR="009A3F45">
              <w:rPr>
                <w:noProof/>
                <w:webHidden/>
              </w:rPr>
              <w:tab/>
            </w:r>
            <w:r w:rsidR="009A3F45">
              <w:rPr>
                <w:noProof/>
                <w:webHidden/>
              </w:rPr>
              <w:fldChar w:fldCharType="begin"/>
            </w:r>
            <w:r w:rsidR="009A3F45">
              <w:rPr>
                <w:noProof/>
                <w:webHidden/>
              </w:rPr>
              <w:instrText xml:space="preserve"> PAGEREF _Toc138400775 \h </w:instrText>
            </w:r>
            <w:r w:rsidR="009A3F45">
              <w:rPr>
                <w:noProof/>
                <w:webHidden/>
              </w:rPr>
            </w:r>
            <w:r w:rsidR="009A3F45">
              <w:rPr>
                <w:noProof/>
                <w:webHidden/>
              </w:rPr>
              <w:fldChar w:fldCharType="separate"/>
            </w:r>
            <w:r w:rsidR="00C556EA">
              <w:rPr>
                <w:noProof/>
                <w:webHidden/>
              </w:rPr>
              <w:t>6</w:t>
            </w:r>
            <w:r w:rsidR="009A3F45">
              <w:rPr>
                <w:noProof/>
                <w:webHidden/>
              </w:rPr>
              <w:fldChar w:fldCharType="end"/>
            </w:r>
          </w:hyperlink>
        </w:p>
        <w:p w14:paraId="2D0199BB" w14:textId="46865735" w:rsidR="009A3F45" w:rsidRDefault="00E10184">
          <w:pPr>
            <w:pStyle w:val="TOC1"/>
            <w:tabs>
              <w:tab w:val="right" w:leader="dot" w:pos="9350"/>
            </w:tabs>
            <w:rPr>
              <w:rFonts w:eastAsiaTheme="minorEastAsia"/>
              <w:noProof/>
              <w:kern w:val="2"/>
              <w:lang w:val="en-CA" w:eastAsia="en-CA"/>
              <w14:ligatures w14:val="standardContextual"/>
            </w:rPr>
          </w:pPr>
          <w:hyperlink w:anchor="_Toc138400776" w:history="1">
            <w:r w:rsidR="009A3F45" w:rsidRPr="003552E7">
              <w:rPr>
                <w:rStyle w:val="Hyperlink"/>
                <w:noProof/>
              </w:rPr>
              <w:t>Appendix 2: Data Characterization Form</w:t>
            </w:r>
            <w:r w:rsidR="009A3F45">
              <w:rPr>
                <w:noProof/>
                <w:webHidden/>
              </w:rPr>
              <w:tab/>
            </w:r>
            <w:r w:rsidR="009A3F45">
              <w:rPr>
                <w:noProof/>
                <w:webHidden/>
              </w:rPr>
              <w:fldChar w:fldCharType="begin"/>
            </w:r>
            <w:r w:rsidR="009A3F45">
              <w:rPr>
                <w:noProof/>
                <w:webHidden/>
              </w:rPr>
              <w:instrText xml:space="preserve"> PAGEREF _Toc138400776 \h </w:instrText>
            </w:r>
            <w:r w:rsidR="009A3F45">
              <w:rPr>
                <w:noProof/>
                <w:webHidden/>
              </w:rPr>
            </w:r>
            <w:r w:rsidR="009A3F45">
              <w:rPr>
                <w:noProof/>
                <w:webHidden/>
              </w:rPr>
              <w:fldChar w:fldCharType="separate"/>
            </w:r>
            <w:r w:rsidR="00C556EA">
              <w:rPr>
                <w:noProof/>
                <w:webHidden/>
              </w:rPr>
              <w:t>7</w:t>
            </w:r>
            <w:r w:rsidR="009A3F45">
              <w:rPr>
                <w:noProof/>
                <w:webHidden/>
              </w:rPr>
              <w:fldChar w:fldCharType="end"/>
            </w:r>
          </w:hyperlink>
        </w:p>
        <w:p w14:paraId="317374A0" w14:textId="50ADCD7A" w:rsidR="009A3F45" w:rsidRDefault="00E10184">
          <w:pPr>
            <w:pStyle w:val="TOC1"/>
            <w:tabs>
              <w:tab w:val="right" w:leader="dot" w:pos="9350"/>
            </w:tabs>
            <w:rPr>
              <w:rFonts w:eastAsiaTheme="minorEastAsia"/>
              <w:noProof/>
              <w:kern w:val="2"/>
              <w:lang w:val="en-CA" w:eastAsia="en-CA"/>
              <w14:ligatures w14:val="standardContextual"/>
            </w:rPr>
          </w:pPr>
          <w:hyperlink w:anchor="_Toc138400777" w:history="1">
            <w:r w:rsidR="009A3F45" w:rsidRPr="003552E7">
              <w:rPr>
                <w:rStyle w:val="Hyperlink"/>
                <w:noProof/>
              </w:rPr>
              <w:t>Appendix 3: Quality Assessment Tools</w:t>
            </w:r>
            <w:r w:rsidR="009A3F45">
              <w:rPr>
                <w:noProof/>
                <w:webHidden/>
              </w:rPr>
              <w:tab/>
            </w:r>
            <w:r w:rsidR="009A3F45">
              <w:rPr>
                <w:noProof/>
                <w:webHidden/>
              </w:rPr>
              <w:fldChar w:fldCharType="begin"/>
            </w:r>
            <w:r w:rsidR="009A3F45">
              <w:rPr>
                <w:noProof/>
                <w:webHidden/>
              </w:rPr>
              <w:instrText xml:space="preserve"> PAGEREF _Toc138400777 \h </w:instrText>
            </w:r>
            <w:r w:rsidR="009A3F45">
              <w:rPr>
                <w:noProof/>
                <w:webHidden/>
              </w:rPr>
            </w:r>
            <w:r w:rsidR="009A3F45">
              <w:rPr>
                <w:noProof/>
                <w:webHidden/>
              </w:rPr>
              <w:fldChar w:fldCharType="separate"/>
            </w:r>
            <w:r w:rsidR="00C556EA">
              <w:rPr>
                <w:noProof/>
                <w:webHidden/>
              </w:rPr>
              <w:t>11</w:t>
            </w:r>
            <w:r w:rsidR="009A3F45">
              <w:rPr>
                <w:noProof/>
                <w:webHidden/>
              </w:rPr>
              <w:fldChar w:fldCharType="end"/>
            </w:r>
          </w:hyperlink>
        </w:p>
        <w:p w14:paraId="354DE1DC" w14:textId="7C93B737" w:rsidR="009A3F45" w:rsidRDefault="00E10184" w:rsidP="00870674">
          <w:pPr>
            <w:pStyle w:val="TOC2"/>
            <w:rPr>
              <w:rFonts w:eastAsiaTheme="minorEastAsia"/>
              <w:kern w:val="2"/>
              <w:lang w:val="en-CA" w:eastAsia="en-CA"/>
              <w14:ligatures w14:val="standardContextual"/>
            </w:rPr>
          </w:pPr>
          <w:hyperlink w:anchor="_Toc138400778" w:history="1">
            <w:r w:rsidR="009A3F45" w:rsidRPr="003552E7">
              <w:rPr>
                <w:rStyle w:val="Hyperlink"/>
              </w:rPr>
              <w:t>3.1 Newcastle-Ottawa Scale adapted for cross-sectional studies</w:t>
            </w:r>
            <w:r w:rsidR="009A3F45">
              <w:rPr>
                <w:webHidden/>
              </w:rPr>
              <w:tab/>
            </w:r>
            <w:r w:rsidR="009A3F45">
              <w:rPr>
                <w:webHidden/>
              </w:rPr>
              <w:fldChar w:fldCharType="begin"/>
            </w:r>
            <w:r w:rsidR="009A3F45">
              <w:rPr>
                <w:webHidden/>
              </w:rPr>
              <w:instrText xml:space="preserve"> PAGEREF _Toc138400778 \h </w:instrText>
            </w:r>
            <w:r w:rsidR="009A3F45">
              <w:rPr>
                <w:webHidden/>
              </w:rPr>
            </w:r>
            <w:r w:rsidR="009A3F45">
              <w:rPr>
                <w:webHidden/>
              </w:rPr>
              <w:fldChar w:fldCharType="separate"/>
            </w:r>
            <w:r w:rsidR="00C556EA">
              <w:rPr>
                <w:webHidden/>
              </w:rPr>
              <w:t>11</w:t>
            </w:r>
            <w:r w:rsidR="009A3F45">
              <w:rPr>
                <w:webHidden/>
              </w:rPr>
              <w:fldChar w:fldCharType="end"/>
            </w:r>
          </w:hyperlink>
        </w:p>
        <w:p w14:paraId="07DE968F" w14:textId="576BA704" w:rsidR="009A3F45" w:rsidRDefault="00E10184" w:rsidP="00870674">
          <w:pPr>
            <w:pStyle w:val="TOC2"/>
            <w:rPr>
              <w:rFonts w:eastAsiaTheme="minorEastAsia"/>
              <w:kern w:val="2"/>
              <w:lang w:val="en-CA" w:eastAsia="en-CA"/>
              <w14:ligatures w14:val="standardContextual"/>
            </w:rPr>
          </w:pPr>
          <w:hyperlink w:anchor="_Toc138400779" w:history="1">
            <w:r w:rsidR="009A3F45" w:rsidRPr="003552E7">
              <w:rPr>
                <w:rStyle w:val="Hyperlink"/>
              </w:rPr>
              <w:t>3.2 Newcastle-Ottawa Scale for case-control studies</w:t>
            </w:r>
            <w:r w:rsidR="009A3F45">
              <w:rPr>
                <w:webHidden/>
              </w:rPr>
              <w:tab/>
            </w:r>
            <w:r w:rsidR="009A3F45">
              <w:rPr>
                <w:webHidden/>
              </w:rPr>
              <w:fldChar w:fldCharType="begin"/>
            </w:r>
            <w:r w:rsidR="009A3F45">
              <w:rPr>
                <w:webHidden/>
              </w:rPr>
              <w:instrText xml:space="preserve"> PAGEREF _Toc138400779 \h </w:instrText>
            </w:r>
            <w:r w:rsidR="009A3F45">
              <w:rPr>
                <w:webHidden/>
              </w:rPr>
            </w:r>
            <w:r w:rsidR="009A3F45">
              <w:rPr>
                <w:webHidden/>
              </w:rPr>
              <w:fldChar w:fldCharType="separate"/>
            </w:r>
            <w:r w:rsidR="00C556EA">
              <w:rPr>
                <w:webHidden/>
              </w:rPr>
              <w:t>12</w:t>
            </w:r>
            <w:r w:rsidR="009A3F45">
              <w:rPr>
                <w:webHidden/>
              </w:rPr>
              <w:fldChar w:fldCharType="end"/>
            </w:r>
          </w:hyperlink>
        </w:p>
        <w:p w14:paraId="01429311" w14:textId="38125EEB" w:rsidR="009A3F45" w:rsidRDefault="00E10184" w:rsidP="00870674">
          <w:pPr>
            <w:pStyle w:val="TOC2"/>
            <w:rPr>
              <w:rFonts w:eastAsiaTheme="minorEastAsia"/>
              <w:kern w:val="2"/>
              <w:lang w:val="en-CA" w:eastAsia="en-CA"/>
              <w14:ligatures w14:val="standardContextual"/>
            </w:rPr>
          </w:pPr>
          <w:hyperlink w:anchor="_Toc138400780" w:history="1">
            <w:r w:rsidR="009A3F45" w:rsidRPr="003552E7">
              <w:rPr>
                <w:rStyle w:val="Hyperlink"/>
              </w:rPr>
              <w:t>3.3 Newcastle-Ottawa Scale for cohort studies</w:t>
            </w:r>
            <w:r w:rsidR="009A3F45">
              <w:rPr>
                <w:webHidden/>
              </w:rPr>
              <w:tab/>
            </w:r>
            <w:r w:rsidR="009A3F45">
              <w:rPr>
                <w:webHidden/>
              </w:rPr>
              <w:fldChar w:fldCharType="begin"/>
            </w:r>
            <w:r w:rsidR="009A3F45">
              <w:rPr>
                <w:webHidden/>
              </w:rPr>
              <w:instrText xml:space="preserve"> PAGEREF _Toc138400780 \h </w:instrText>
            </w:r>
            <w:r w:rsidR="009A3F45">
              <w:rPr>
                <w:webHidden/>
              </w:rPr>
            </w:r>
            <w:r w:rsidR="009A3F45">
              <w:rPr>
                <w:webHidden/>
              </w:rPr>
              <w:fldChar w:fldCharType="separate"/>
            </w:r>
            <w:r w:rsidR="00C556EA">
              <w:rPr>
                <w:webHidden/>
              </w:rPr>
              <w:t>14</w:t>
            </w:r>
            <w:r w:rsidR="009A3F45">
              <w:rPr>
                <w:webHidden/>
              </w:rPr>
              <w:fldChar w:fldCharType="end"/>
            </w:r>
          </w:hyperlink>
        </w:p>
        <w:p w14:paraId="72109F9B" w14:textId="51E4A419" w:rsidR="009A3F45" w:rsidRDefault="00E10184" w:rsidP="00870674">
          <w:pPr>
            <w:pStyle w:val="TOC2"/>
            <w:rPr>
              <w:rFonts w:eastAsiaTheme="minorEastAsia"/>
              <w:kern w:val="2"/>
              <w:lang w:val="en-CA" w:eastAsia="en-CA"/>
              <w14:ligatures w14:val="standardContextual"/>
            </w:rPr>
          </w:pPr>
          <w:hyperlink w:anchor="_Toc138400781" w:history="1">
            <w:r w:rsidR="009A3F45" w:rsidRPr="003552E7">
              <w:rPr>
                <w:rStyle w:val="Hyperlink"/>
              </w:rPr>
              <w:t>3.4 QUADAS-2</w:t>
            </w:r>
            <w:r w:rsidR="009A3F45">
              <w:rPr>
                <w:webHidden/>
              </w:rPr>
              <w:tab/>
            </w:r>
            <w:r w:rsidR="009A3F45">
              <w:rPr>
                <w:webHidden/>
              </w:rPr>
              <w:fldChar w:fldCharType="begin"/>
            </w:r>
            <w:r w:rsidR="009A3F45">
              <w:rPr>
                <w:webHidden/>
              </w:rPr>
              <w:instrText xml:space="preserve"> PAGEREF _Toc138400781 \h </w:instrText>
            </w:r>
            <w:r w:rsidR="009A3F45">
              <w:rPr>
                <w:webHidden/>
              </w:rPr>
            </w:r>
            <w:r w:rsidR="009A3F45">
              <w:rPr>
                <w:webHidden/>
              </w:rPr>
              <w:fldChar w:fldCharType="separate"/>
            </w:r>
            <w:r w:rsidR="00C556EA">
              <w:rPr>
                <w:webHidden/>
              </w:rPr>
              <w:t>16</w:t>
            </w:r>
            <w:r w:rsidR="009A3F45">
              <w:rPr>
                <w:webHidden/>
              </w:rPr>
              <w:fldChar w:fldCharType="end"/>
            </w:r>
          </w:hyperlink>
        </w:p>
        <w:p w14:paraId="02C7F280" w14:textId="68DD2E6B" w:rsidR="009A3F45" w:rsidRDefault="00E10184" w:rsidP="00870674">
          <w:pPr>
            <w:pStyle w:val="TOC2"/>
            <w:rPr>
              <w:rFonts w:eastAsiaTheme="minorEastAsia"/>
              <w:kern w:val="2"/>
              <w:lang w:val="en-CA" w:eastAsia="en-CA"/>
              <w14:ligatures w14:val="standardContextual"/>
            </w:rPr>
          </w:pPr>
          <w:hyperlink w:anchor="_Toc138400782" w:history="1">
            <w:r w:rsidR="009A3F45" w:rsidRPr="003552E7">
              <w:rPr>
                <w:rStyle w:val="Hyperlink"/>
              </w:rPr>
              <w:t>3.5 JBI Critical Appraisal Checklist for prevalence studies</w:t>
            </w:r>
            <w:r w:rsidR="009A3F45">
              <w:rPr>
                <w:webHidden/>
              </w:rPr>
              <w:tab/>
            </w:r>
            <w:r w:rsidR="009A3F45">
              <w:rPr>
                <w:webHidden/>
              </w:rPr>
              <w:fldChar w:fldCharType="begin"/>
            </w:r>
            <w:r w:rsidR="009A3F45">
              <w:rPr>
                <w:webHidden/>
              </w:rPr>
              <w:instrText xml:space="preserve"> PAGEREF _Toc138400782 \h </w:instrText>
            </w:r>
            <w:r w:rsidR="009A3F45">
              <w:rPr>
                <w:webHidden/>
              </w:rPr>
            </w:r>
            <w:r w:rsidR="009A3F45">
              <w:rPr>
                <w:webHidden/>
              </w:rPr>
              <w:fldChar w:fldCharType="separate"/>
            </w:r>
            <w:r w:rsidR="00C556EA">
              <w:rPr>
                <w:webHidden/>
              </w:rPr>
              <w:t>18</w:t>
            </w:r>
            <w:r w:rsidR="009A3F45">
              <w:rPr>
                <w:webHidden/>
              </w:rPr>
              <w:fldChar w:fldCharType="end"/>
            </w:r>
          </w:hyperlink>
        </w:p>
        <w:p w14:paraId="4BAEDAD0" w14:textId="727EC1FE" w:rsidR="009A3F45" w:rsidRDefault="00E10184" w:rsidP="00870674">
          <w:pPr>
            <w:pStyle w:val="TOC2"/>
            <w:rPr>
              <w:rFonts w:eastAsiaTheme="minorEastAsia"/>
              <w:kern w:val="2"/>
              <w:lang w:val="en-CA" w:eastAsia="en-CA"/>
              <w14:ligatures w14:val="standardContextual"/>
            </w:rPr>
          </w:pPr>
          <w:hyperlink w:anchor="_Toc138400783" w:history="1">
            <w:r w:rsidR="009A3F45" w:rsidRPr="003552E7">
              <w:rPr>
                <w:rStyle w:val="Hyperlink"/>
              </w:rPr>
              <w:t>3.6 JBI Critical Appraisal Checklist for case reports</w:t>
            </w:r>
            <w:r w:rsidR="009A3F45">
              <w:rPr>
                <w:webHidden/>
              </w:rPr>
              <w:tab/>
            </w:r>
            <w:r w:rsidR="009A3F45">
              <w:rPr>
                <w:webHidden/>
              </w:rPr>
              <w:fldChar w:fldCharType="begin"/>
            </w:r>
            <w:r w:rsidR="009A3F45">
              <w:rPr>
                <w:webHidden/>
              </w:rPr>
              <w:instrText xml:space="preserve"> PAGEREF _Toc138400783 \h </w:instrText>
            </w:r>
            <w:r w:rsidR="009A3F45">
              <w:rPr>
                <w:webHidden/>
              </w:rPr>
            </w:r>
            <w:r w:rsidR="009A3F45">
              <w:rPr>
                <w:webHidden/>
              </w:rPr>
              <w:fldChar w:fldCharType="separate"/>
            </w:r>
            <w:r w:rsidR="00C556EA">
              <w:rPr>
                <w:webHidden/>
              </w:rPr>
              <w:t>18</w:t>
            </w:r>
            <w:r w:rsidR="009A3F45">
              <w:rPr>
                <w:webHidden/>
              </w:rPr>
              <w:fldChar w:fldCharType="end"/>
            </w:r>
          </w:hyperlink>
        </w:p>
        <w:p w14:paraId="0E0D2DE4" w14:textId="57E3E5C6" w:rsidR="009A3F45" w:rsidRDefault="00E10184" w:rsidP="00870674">
          <w:pPr>
            <w:pStyle w:val="TOC2"/>
            <w:rPr>
              <w:rFonts w:eastAsiaTheme="minorEastAsia"/>
              <w:kern w:val="2"/>
              <w:lang w:val="en-CA" w:eastAsia="en-CA"/>
              <w14:ligatures w14:val="standardContextual"/>
            </w:rPr>
          </w:pPr>
          <w:hyperlink w:anchor="_Toc138400784" w:history="1">
            <w:r w:rsidR="009A3F45" w:rsidRPr="003552E7">
              <w:rPr>
                <w:rStyle w:val="Hyperlink"/>
              </w:rPr>
              <w:t>3.7 JBI Critical Appraisal Checklist for case series</w:t>
            </w:r>
            <w:r w:rsidR="009A3F45">
              <w:rPr>
                <w:webHidden/>
              </w:rPr>
              <w:tab/>
            </w:r>
            <w:r w:rsidR="009A3F45">
              <w:rPr>
                <w:webHidden/>
              </w:rPr>
              <w:fldChar w:fldCharType="begin"/>
            </w:r>
            <w:r w:rsidR="009A3F45">
              <w:rPr>
                <w:webHidden/>
              </w:rPr>
              <w:instrText xml:space="preserve"> PAGEREF _Toc138400784 \h </w:instrText>
            </w:r>
            <w:r w:rsidR="009A3F45">
              <w:rPr>
                <w:webHidden/>
              </w:rPr>
            </w:r>
            <w:r w:rsidR="009A3F45">
              <w:rPr>
                <w:webHidden/>
              </w:rPr>
              <w:fldChar w:fldCharType="separate"/>
            </w:r>
            <w:r w:rsidR="00C556EA">
              <w:rPr>
                <w:webHidden/>
              </w:rPr>
              <w:t>19</w:t>
            </w:r>
            <w:r w:rsidR="009A3F45">
              <w:rPr>
                <w:webHidden/>
              </w:rPr>
              <w:fldChar w:fldCharType="end"/>
            </w:r>
          </w:hyperlink>
        </w:p>
        <w:p w14:paraId="2AA64385" w14:textId="436C1619" w:rsidR="009A3F45" w:rsidRDefault="00E10184">
          <w:pPr>
            <w:pStyle w:val="TOC1"/>
            <w:tabs>
              <w:tab w:val="right" w:leader="dot" w:pos="9350"/>
            </w:tabs>
            <w:rPr>
              <w:rFonts w:eastAsiaTheme="minorEastAsia"/>
              <w:noProof/>
              <w:kern w:val="2"/>
              <w:lang w:val="en-CA" w:eastAsia="en-CA"/>
              <w14:ligatures w14:val="standardContextual"/>
            </w:rPr>
          </w:pPr>
          <w:hyperlink w:anchor="_Toc138400785" w:history="1">
            <w:r w:rsidR="009A3F45" w:rsidRPr="003552E7">
              <w:rPr>
                <w:rStyle w:val="Hyperlink"/>
                <w:noProof/>
              </w:rPr>
              <w:t>References</w:t>
            </w:r>
            <w:r w:rsidR="009A3F45">
              <w:rPr>
                <w:noProof/>
                <w:webHidden/>
              </w:rPr>
              <w:tab/>
            </w:r>
            <w:r w:rsidR="009A3F45">
              <w:rPr>
                <w:noProof/>
                <w:webHidden/>
              </w:rPr>
              <w:fldChar w:fldCharType="begin"/>
            </w:r>
            <w:r w:rsidR="009A3F45">
              <w:rPr>
                <w:noProof/>
                <w:webHidden/>
              </w:rPr>
              <w:instrText xml:space="preserve"> PAGEREF _Toc138400785 \h </w:instrText>
            </w:r>
            <w:r w:rsidR="009A3F45">
              <w:rPr>
                <w:noProof/>
                <w:webHidden/>
              </w:rPr>
            </w:r>
            <w:r w:rsidR="009A3F45">
              <w:rPr>
                <w:noProof/>
                <w:webHidden/>
              </w:rPr>
              <w:fldChar w:fldCharType="separate"/>
            </w:r>
            <w:r w:rsidR="00C556EA">
              <w:rPr>
                <w:noProof/>
                <w:webHidden/>
              </w:rPr>
              <w:t>22</w:t>
            </w:r>
            <w:r w:rsidR="009A3F45">
              <w:rPr>
                <w:noProof/>
                <w:webHidden/>
              </w:rPr>
              <w:fldChar w:fldCharType="end"/>
            </w:r>
          </w:hyperlink>
        </w:p>
        <w:p w14:paraId="68DFD666" w14:textId="477907ED" w:rsidR="350CEF86" w:rsidRDefault="350CEF86" w:rsidP="4B3D77AA">
          <w:pPr>
            <w:pStyle w:val="TOC1"/>
            <w:tabs>
              <w:tab w:val="right" w:leader="dot" w:pos="9360"/>
            </w:tabs>
            <w:rPr>
              <w:rStyle w:val="Hyperlink"/>
            </w:rPr>
          </w:pPr>
          <w:r>
            <w:fldChar w:fldCharType="end"/>
          </w:r>
        </w:p>
      </w:sdtContent>
    </w:sdt>
    <w:p w14:paraId="1E27ABD7" w14:textId="31797B36" w:rsidR="00F72B03" w:rsidRPr="00F72B03" w:rsidRDefault="37A90994" w:rsidP="00F72B03">
      <w:pPr>
        <w:pStyle w:val="Heading1"/>
        <w:spacing w:before="0" w:line="240" w:lineRule="auto"/>
        <w:rPr>
          <w:sz w:val="26"/>
          <w:szCs w:val="26"/>
        </w:rPr>
      </w:pPr>
      <w:bookmarkStart w:id="1" w:name="_Toc138400761"/>
      <w:r w:rsidRPr="4B3D77AA">
        <w:rPr>
          <w:sz w:val="26"/>
          <w:szCs w:val="26"/>
        </w:rPr>
        <w:t>Background</w:t>
      </w:r>
      <w:bookmarkEnd w:id="1"/>
    </w:p>
    <w:p w14:paraId="25F504F8" w14:textId="41EFFC54" w:rsidR="1531A0B6" w:rsidRDefault="1531A0B6" w:rsidP="350CEF86">
      <w:pPr>
        <w:spacing w:line="240" w:lineRule="auto"/>
      </w:pPr>
      <w:r>
        <w:t>Preprints</w:t>
      </w:r>
      <w:r w:rsidR="02AA3863">
        <w:t xml:space="preserve"> are s</w:t>
      </w:r>
      <w:r w:rsidR="76610F47">
        <w:t>cientific manuscripts that are shared openly before undergoing the formal peer review process</w:t>
      </w:r>
      <w:r w:rsidR="3D766523">
        <w:t xml:space="preserve">. They are a means of rapidly disseminating new research findings to the scientific community, as well as the general public. They are especially </w:t>
      </w:r>
      <w:r w:rsidR="6341219A">
        <w:t>important in the context of public health emergencies, as timely access to</w:t>
      </w:r>
      <w:r w:rsidR="53D99FB5">
        <w:t xml:space="preserve"> preliminary research can enable scientists, policymakers, and healthcare providers to </w:t>
      </w:r>
      <w:r w:rsidR="00F51085">
        <w:t>respond</w:t>
      </w:r>
      <w:r w:rsidR="00C3086A">
        <w:t xml:space="preserve"> better</w:t>
      </w:r>
      <w:r w:rsidR="00F51085">
        <w:t xml:space="preserve"> to </w:t>
      </w:r>
      <w:r w:rsidR="00C3086A">
        <w:t>widespread emergencies</w:t>
      </w:r>
      <w:r w:rsidR="00404ED6">
        <w:t xml:space="preserve"> </w:t>
      </w:r>
      <w:r w:rsidR="00404ED6">
        <w:fldChar w:fldCharType="begin"/>
      </w:r>
      <w:r w:rsidR="00404ED6">
        <w:instrText xml:space="preserve"> ADDIN EN.CITE &lt;EndNote&gt;&lt;Cite&gt;&lt;Author&gt;Guterman&lt;/Author&gt;&lt;Year&gt;2020&lt;/Year&gt;&lt;RecNum&gt;16&lt;/RecNum&gt;&lt;DisplayText&gt;(Guterman &amp;amp; Braunstein, 2020)&lt;/DisplayText&gt;&lt;record&gt;&lt;rec-number&gt;16&lt;/rec-number&gt;&lt;foreign-keys&gt;&lt;key app="EN" db-id="95xfedx5azf25pe0xdm5e0wgrxfz2ew0vpfw" timestamp="1687985509" guid="b317edef-bb74-4427-9c89-09b0a3239183"&gt;16&lt;/key&gt;&lt;/foreign-keys&gt;&lt;ref-type name="Journal Article"&gt;17&lt;/ref-type&gt;&lt;contributors&gt;&lt;authors&gt;&lt;author&gt;Guterman, Elan L.&lt;/author&gt;&lt;author&gt;Braunstein, Lior Z.&lt;/author&gt;&lt;/authors&gt;&lt;/contributors&gt;&lt;titles&gt;&lt;title&gt;Preprints During the COVID-19 Pandemic: Public Health Emergencies and Medical Literature.&lt;/title&gt;&lt;secondary-title&gt;Journal of hospital medicine&lt;/secondary-title&gt;&lt;/titles&gt;&lt;periodical&gt;&lt;full-title&gt;Journal of hospital medicine&lt;/full-title&gt;&lt;/periodical&gt;&lt;pages&gt;634-636&lt;/pages&gt;&lt;volume&gt;15&lt;/volume&gt;&lt;number&gt;10&lt;/number&gt;&lt;dates&gt;&lt;year&gt;2020&lt;/year&gt;&lt;/dates&gt;&lt;urls&gt;&lt;/urls&gt;&lt;electronic-resource-num&gt;10.12788/jhm.3491&lt;/electronic-resource-num&gt;&lt;/record&gt;&lt;/Cite&gt;&lt;/EndNote&gt;</w:instrText>
      </w:r>
      <w:r w:rsidR="00404ED6">
        <w:fldChar w:fldCharType="separate"/>
      </w:r>
      <w:r w:rsidR="00404ED6">
        <w:rPr>
          <w:noProof/>
        </w:rPr>
        <w:t>(Guterman &amp; Braunstein, 2020)</w:t>
      </w:r>
      <w:r w:rsidR="00404ED6">
        <w:fldChar w:fldCharType="end"/>
      </w:r>
      <w:r w:rsidR="53D99FB5">
        <w:t xml:space="preserve">. </w:t>
      </w:r>
    </w:p>
    <w:p w14:paraId="4F07A34F" w14:textId="3CEC1B1F" w:rsidR="0069166C" w:rsidRDefault="0053458A" w:rsidP="350CEF86">
      <w:pPr>
        <w:spacing w:line="240" w:lineRule="auto"/>
      </w:pPr>
      <w:r>
        <w:t>The m</w:t>
      </w:r>
      <w:r w:rsidR="00A52A24">
        <w:t>pox</w:t>
      </w:r>
      <w:r>
        <w:t xml:space="preserve"> (</w:t>
      </w:r>
      <w:r w:rsidR="0039252B">
        <w:t xml:space="preserve">previously known as </w:t>
      </w:r>
      <w:r>
        <w:t xml:space="preserve">monkeypox) outbreak </w:t>
      </w:r>
      <w:r w:rsidR="00F041AC">
        <w:t xml:space="preserve">began in May 2022 </w:t>
      </w:r>
      <w:r w:rsidR="13AE395B">
        <w:t>a</w:t>
      </w:r>
      <w:r w:rsidR="00CB5667">
        <w:t xml:space="preserve">nd was </w:t>
      </w:r>
      <w:r>
        <w:t>declare</w:t>
      </w:r>
      <w:r w:rsidR="00CB5667">
        <w:t>d</w:t>
      </w:r>
      <w:r>
        <w:t xml:space="preserve"> a Public Health Emergency of International Concern </w:t>
      </w:r>
      <w:r w:rsidR="00CB5667">
        <w:t xml:space="preserve">by the World Health Organization </w:t>
      </w:r>
      <w:r>
        <w:t xml:space="preserve">on July 23, </w:t>
      </w:r>
      <w:r w:rsidRPr="00377AC0">
        <w:t xml:space="preserve">2022 </w:t>
      </w:r>
      <w:r w:rsidR="008013FC">
        <w:fldChar w:fldCharType="begin"/>
      </w:r>
      <w:r w:rsidR="00D767BC">
        <w:instrText xml:space="preserve"> ADDIN EN.CITE &lt;EndNote&gt;&lt;Cite&gt;&lt;Author&gt;WHO&lt;/Author&gt;&lt;Year&gt;2023&lt;/Year&gt;&lt;RecNum&gt;7&lt;/RecNum&gt;&lt;DisplayText&gt;(WHO, 2023a)&lt;/DisplayText&gt;&lt;record&gt;&lt;rec-number&gt;7&lt;/rec-number&gt;&lt;foreign-keys&gt;&lt;key app="EN" db-id="95xfedx5azf25pe0xdm5e0wgrxfz2ew0vpfw" timestamp="1686755940" guid="2822bcb8-1b19-4f6b-b6a3-5fcfa9657b1d"&gt;7&lt;/key&gt;&lt;/foreign-keys&gt;&lt;ref-type name="Web Page"&gt;12&lt;/ref-type&gt;&lt;contributors&gt;&lt;authors&gt;&lt;author&gt;WHO&lt;/author&gt;&lt;/authors&gt;&lt;/contributors&gt;&lt;titles&gt;&lt;title&gt;2022-23 Mpox Outbreak: Global Trends&lt;/title&gt;&lt;/titles&gt;&lt;volume&gt;2023&lt;/volume&gt;&lt;number&gt;June 28&lt;/number&gt;&lt;dates&gt;&lt;year&gt;2023&lt;/year&gt;&lt;/dates&gt;&lt;publisher&gt;World Health Organization&lt;/publisher&gt;&lt;urls&gt;&lt;related-urls&gt;&lt;url&gt;https://worldhealthorg.shinyapps.io/mpx_global/&lt;/url&gt;&lt;/related-urls&gt;&lt;/urls&gt;&lt;/record&gt;&lt;/Cite&gt;&lt;/EndNote&gt;</w:instrText>
      </w:r>
      <w:r w:rsidR="008013FC">
        <w:fldChar w:fldCharType="separate"/>
      </w:r>
      <w:r w:rsidR="008E7B3A">
        <w:rPr>
          <w:noProof/>
        </w:rPr>
        <w:t>(WHO, 2023a)</w:t>
      </w:r>
      <w:r w:rsidR="008013FC">
        <w:fldChar w:fldCharType="end"/>
      </w:r>
      <w:r w:rsidRPr="00377AC0">
        <w:t>. M</w:t>
      </w:r>
      <w:r w:rsidR="0039252B" w:rsidRPr="00377AC0">
        <w:t>pox</w:t>
      </w:r>
      <w:r w:rsidRPr="00377AC0">
        <w:t xml:space="preserve"> is a zoonotic disease caused by the monkeypox virus, with a reported count of 87,979</w:t>
      </w:r>
      <w:r>
        <w:t xml:space="preserve"> confirmed cases worldwide as of June 12, 2023 </w:t>
      </w:r>
      <w:r w:rsidR="008E28AD">
        <w:fldChar w:fldCharType="begin"/>
      </w:r>
      <w:r w:rsidR="00D767BC">
        <w:instrText xml:space="preserve"> ADDIN EN.CITE &lt;EndNote&gt;&lt;Cite&gt;&lt;Author&gt;WHO&lt;/Author&gt;&lt;Year&gt;2023&lt;/Year&gt;&lt;RecNum&gt;7&lt;/RecNum&gt;&lt;DisplayText&gt;(WHO, 2023a)&lt;/DisplayText&gt;&lt;record&gt;&lt;rec-number&gt;7&lt;/rec-number&gt;&lt;foreign-keys&gt;&lt;key app="EN" db-id="95xfedx5azf25pe0xdm5e0wgrxfz2ew0vpfw" timestamp="1686755940" guid="2822bcb8-1b19-4f6b-b6a3-5fcfa9657b1d"&gt;7&lt;/key&gt;&lt;/foreign-keys&gt;&lt;ref-type name="Web Page"&gt;12&lt;/ref-type&gt;&lt;contributors&gt;&lt;authors&gt;&lt;author&gt;WHO&lt;/author&gt;&lt;/authors&gt;&lt;/contributors&gt;&lt;titles&gt;&lt;title&gt;2022-23 Mpox Outbreak: Global Trends&lt;/title&gt;&lt;/titles&gt;&lt;volume&gt;2023&lt;/volume&gt;&lt;number&gt;June 28&lt;/number&gt;&lt;dates&gt;&lt;year&gt;2023&lt;/year&gt;&lt;/dates&gt;&lt;publisher&gt;World Health Organization&lt;/publisher&gt;&lt;urls&gt;&lt;related-urls&gt;&lt;url&gt;https://worldhealthorg.shinyapps.io/mpx_global/&lt;/url&gt;&lt;/related-urls&gt;&lt;/urls&gt;&lt;/record&gt;&lt;/Cite&gt;&lt;/EndNote&gt;</w:instrText>
      </w:r>
      <w:r w:rsidR="008E28AD">
        <w:fldChar w:fldCharType="separate"/>
      </w:r>
      <w:r w:rsidR="008E7B3A">
        <w:rPr>
          <w:noProof/>
        </w:rPr>
        <w:t>(WHO, 2023a)</w:t>
      </w:r>
      <w:r w:rsidR="008E28AD">
        <w:fldChar w:fldCharType="end"/>
      </w:r>
      <w:r>
        <w:t xml:space="preserve">. The disease </w:t>
      </w:r>
      <w:r w:rsidR="4EC39896">
        <w:t>spreads</w:t>
      </w:r>
      <w:r>
        <w:t xml:space="preserve"> through close or intimate contact and symptoms include fever, respiratory symptoms, and rashes</w:t>
      </w:r>
      <w:r w:rsidR="00975BC8">
        <w:t xml:space="preserve"> </w:t>
      </w:r>
      <w:r w:rsidR="00975BC8">
        <w:fldChar w:fldCharType="begin"/>
      </w:r>
      <w:r w:rsidR="00655476">
        <w:instrText xml:space="preserve"> ADDIN EN.CITE &lt;EndNote&gt;&lt;Cite&gt;&lt;Author&gt;WHO&lt;/Author&gt;&lt;Year&gt;2023&lt;/Year&gt;&lt;RecNum&gt;15&lt;/RecNum&gt;&lt;DisplayText&gt;(WHO, 2023b)&lt;/DisplayText&gt;&lt;record&gt;&lt;rec-number&gt;15&lt;/rec-number&gt;&lt;foreign-keys&gt;&lt;key app="EN" db-id="95xfedx5azf25pe0xdm5e0wgrxfz2ew0vpfw" timestamp="1687984607" guid="c90348f9-7d0b-49af-b400-e463771f5932"&gt;15&lt;/key&gt;&lt;/foreign-keys&gt;&lt;ref-type name="Web Page"&gt;12&lt;/ref-type&gt;&lt;contributors&gt;&lt;authors&gt;&lt;author&gt;WHO&lt;/author&gt;&lt;/authors&gt;&lt;/contributors&gt;&lt;titles&gt;&lt;title&gt;Mpox (monkeypox)&lt;/title&gt;&lt;/titles&gt;&lt;volume&gt;2023&lt;/volume&gt;&lt;number&gt;June 28&lt;/number&gt;&lt;dates&gt;&lt;year&gt;2023&lt;/year&gt;&lt;/dates&gt;&lt;publisher&gt;World Health Organization&lt;/publisher&gt;&lt;urls&gt;&lt;related-urls&gt;&lt;url&gt;https://www.who.int/news-room/fact-sheets/detail/monkeypox&lt;/url&gt;&lt;/related-urls&gt;&lt;/urls&gt;&lt;/record&gt;&lt;/Cite&gt;&lt;/EndNote&gt;</w:instrText>
      </w:r>
      <w:r w:rsidR="00975BC8">
        <w:fldChar w:fldCharType="separate"/>
      </w:r>
      <w:r w:rsidR="008E7B3A">
        <w:rPr>
          <w:noProof/>
        </w:rPr>
        <w:t>(WHO, 2023b)</w:t>
      </w:r>
      <w:r w:rsidR="00975BC8">
        <w:fldChar w:fldCharType="end"/>
      </w:r>
      <w:r w:rsidR="00D540BD">
        <w:t>.</w:t>
      </w:r>
    </w:p>
    <w:p w14:paraId="3E9A0EDF" w14:textId="65CCC70D" w:rsidR="004B0033" w:rsidRDefault="00F57094" w:rsidP="00A00B12">
      <w:bookmarkStart w:id="2" w:name="_Hlk137732580"/>
      <w:r w:rsidRPr="00F57094">
        <w:t>As it has been more than a year since the beginning of the mpox outbreak in May 2022, it is now possible to assess the publication status of preprints released during the initial outbreak and compare preprints to their published versions</w:t>
      </w:r>
      <w:r>
        <w:t xml:space="preserve">. </w:t>
      </w:r>
      <w:r w:rsidR="00A00B12">
        <w:t>Previous</w:t>
      </w:r>
      <w:r w:rsidR="4353F0C0">
        <w:t xml:space="preserve"> r</w:t>
      </w:r>
      <w:r w:rsidR="00A00B12">
        <w:t>es</w:t>
      </w:r>
      <w:r w:rsidR="4353F0C0">
        <w:t>earch has</w:t>
      </w:r>
      <w:r w:rsidR="00A00B12">
        <w:t xml:space="preserve"> </w:t>
      </w:r>
      <w:r w:rsidR="00A00B12" w:rsidRPr="00A00B12">
        <w:t xml:space="preserve">examined discrepancies </w:t>
      </w:r>
      <w:r w:rsidR="00922AAE">
        <w:t>between</w:t>
      </w:r>
      <w:r w:rsidR="00A00B12" w:rsidRPr="00A00B12">
        <w:t xml:space="preserve"> COVID-19 preprints </w:t>
      </w:r>
      <w:r w:rsidR="00922AAE">
        <w:t>and</w:t>
      </w:r>
      <w:r w:rsidR="00A00B12" w:rsidRPr="00A00B12">
        <w:t xml:space="preserve"> their subsequent journal publications, </w:t>
      </w:r>
      <w:r w:rsidR="42A39125">
        <w:t xml:space="preserve">such as changes </w:t>
      </w:r>
      <w:r w:rsidR="00A00B12" w:rsidRPr="00A00B12">
        <w:t xml:space="preserve">in </w:t>
      </w:r>
      <w:r w:rsidR="00A00B12" w:rsidRPr="00B01225">
        <w:t xml:space="preserve">outcomes </w:t>
      </w:r>
      <w:r w:rsidR="31EE7B68">
        <w:t>reported,</w:t>
      </w:r>
      <w:r w:rsidR="33EE2C91">
        <w:t xml:space="preserve"> methods,</w:t>
      </w:r>
      <w:r w:rsidR="00B97000" w:rsidRPr="00B01225">
        <w:t xml:space="preserve"> main conclusions in the abstract</w:t>
      </w:r>
      <w:r w:rsidR="00540F72" w:rsidRPr="00B01225">
        <w:t xml:space="preserve">, </w:t>
      </w:r>
      <w:r w:rsidR="31EE7B68">
        <w:t>and study characteristics</w:t>
      </w:r>
      <w:r w:rsidR="004B0033">
        <w:t xml:space="preserve"> </w:t>
      </w:r>
      <w:r w:rsidR="00C82056">
        <w:fldChar w:fldCharType="begin">
          <w:fldData xml:space="preserve">PEVuZE5vdGU+PENpdGU+PEF1dGhvcj5CZXJvPC9BdXRob3I+PFllYXI+MjAyMTwvWWVhcj48UmVj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</w:fldData>
        </w:fldChar>
      </w:r>
      <w:r w:rsidR="005A6F1A">
        <w:instrText xml:space="preserve"> ADDIN EN.CITE </w:instrText>
      </w:r>
      <w:r w:rsidR="005A6F1A">
        <w:fldChar w:fldCharType="begin">
          <w:fldData xml:space="preserve">PEVuZE5vdGU+PENpdGU+PEF1dGhvcj5CZXJvPC9BdXRob3I+PFllYXI+MjAyMTwvWWVhcj48UmVj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</w:fldData>
        </w:fldChar>
      </w:r>
      <w:r w:rsidR="005A6F1A">
        <w:instrText xml:space="preserve"> ADDIN EN.CITE.DATA </w:instrText>
      </w:r>
      <w:r w:rsidR="005A6F1A">
        <w:fldChar w:fldCharType="end"/>
      </w:r>
      <w:r w:rsidR="00C82056">
        <w:fldChar w:fldCharType="separate"/>
      </w:r>
      <w:r w:rsidR="005A6F1A">
        <w:rPr>
          <w:noProof/>
        </w:rPr>
        <w:t>(Bero et al., 2021; Brierley et al., 2022; Spungen et al., 2023)</w:t>
      </w:r>
      <w:r w:rsidR="00C82056">
        <w:fldChar w:fldCharType="end"/>
      </w:r>
      <w:r w:rsidR="00EF0C42">
        <w:t xml:space="preserve">. </w:t>
      </w:r>
      <w:r w:rsidR="00A00B12" w:rsidRPr="00B01225">
        <w:t>Currently, there is no research investigating preprints that were released at the onset of the 2022-2023 monkeypox outbreak</w:t>
      </w:r>
      <w:r w:rsidR="006802E1" w:rsidRPr="00B01225">
        <w:t xml:space="preserve"> </w:t>
      </w:r>
      <w:r w:rsidR="00CC2C11" w:rsidRPr="00B01225">
        <w:t>and their published versions</w:t>
      </w:r>
      <w:r w:rsidR="00A00B12" w:rsidRPr="00B01225">
        <w:t xml:space="preserve">. </w:t>
      </w:r>
    </w:p>
    <w:p w14:paraId="5DDB0130" w14:textId="77777777" w:rsidR="00E64D3C" w:rsidRDefault="228FDA1A" w:rsidP="350CEF86">
      <w:pPr>
        <w:rPr>
          <w:lang w:val="en-CA"/>
        </w:rPr>
      </w:pPr>
      <w:bookmarkStart w:id="3" w:name="_Toc138400762"/>
      <w:bookmarkEnd w:id="2"/>
      <w:r w:rsidRPr="4B3D77AA">
        <w:rPr>
          <w:rStyle w:val="Heading1Char"/>
          <w:sz w:val="26"/>
          <w:szCs w:val="26"/>
        </w:rPr>
        <w:t>Objectives</w:t>
      </w:r>
      <w:bookmarkEnd w:id="3"/>
    </w:p>
    <w:p w14:paraId="4DC19DE1" w14:textId="18ACDDE0" w:rsidR="228FDA1A" w:rsidRDefault="00E64D3C" w:rsidP="350CEF86">
      <w:pPr>
        <w:rPr>
          <w:lang w:val="en-CA"/>
        </w:rPr>
      </w:pPr>
      <w:r w:rsidRPr="64747602">
        <w:rPr>
          <w:lang w:val="en-CA"/>
        </w:rPr>
        <w:t xml:space="preserve">The objective of this study is to evaluate the utility of preprints for decision-making during a public health emergency, by examining </w:t>
      </w:r>
      <w:r w:rsidR="005623BA" w:rsidRPr="64747602">
        <w:rPr>
          <w:lang w:val="en-CA"/>
        </w:rPr>
        <w:t>the data and quality of preprints released at the onset of the 2022 mpox outbreak.</w:t>
      </w:r>
      <w:r w:rsidR="48FDAF73" w:rsidRPr="64747602">
        <w:rPr>
          <w:lang w:val="en-CA"/>
        </w:rPr>
        <w:t xml:space="preserve"> </w:t>
      </w:r>
      <w:r w:rsidR="000079E2" w:rsidRPr="64747602">
        <w:rPr>
          <w:lang w:val="en-CA"/>
        </w:rPr>
        <w:t xml:space="preserve">The data examined will include study characteristics, methods, outcomes, and abstracts. </w:t>
      </w:r>
      <w:r w:rsidR="51ABDF5D" w:rsidRPr="64747602">
        <w:rPr>
          <w:lang w:val="en-CA"/>
        </w:rPr>
        <w:t>Mpox</w:t>
      </w:r>
      <w:r w:rsidR="4D99DAA8" w:rsidRPr="64747602">
        <w:rPr>
          <w:lang w:val="en-CA"/>
        </w:rPr>
        <w:t xml:space="preserve"> </w:t>
      </w:r>
      <w:r w:rsidR="414501DD" w:rsidRPr="64747602">
        <w:rPr>
          <w:lang w:val="en-CA"/>
        </w:rPr>
        <w:t xml:space="preserve">preprints </w:t>
      </w:r>
      <w:r w:rsidR="13DB77E5" w:rsidRPr="64747602">
        <w:rPr>
          <w:lang w:val="en-CA"/>
        </w:rPr>
        <w:t>posted</w:t>
      </w:r>
      <w:r w:rsidR="414501DD" w:rsidRPr="64747602">
        <w:rPr>
          <w:lang w:val="en-CA"/>
        </w:rPr>
        <w:t xml:space="preserve"> from May</w:t>
      </w:r>
      <w:r w:rsidR="6E2959A5" w:rsidRPr="64747602">
        <w:rPr>
          <w:lang w:val="en-CA"/>
        </w:rPr>
        <w:t xml:space="preserve"> </w:t>
      </w:r>
      <w:r w:rsidR="414501DD" w:rsidRPr="64747602">
        <w:rPr>
          <w:lang w:val="en-CA"/>
        </w:rPr>
        <w:t>to Augus</w:t>
      </w:r>
      <w:r w:rsidR="65328215" w:rsidRPr="64747602">
        <w:rPr>
          <w:lang w:val="en-CA"/>
        </w:rPr>
        <w:t>t</w:t>
      </w:r>
      <w:r w:rsidR="0561C456" w:rsidRPr="64747602">
        <w:rPr>
          <w:lang w:val="en-CA"/>
        </w:rPr>
        <w:t xml:space="preserve"> </w:t>
      </w:r>
      <w:r w:rsidR="414501DD" w:rsidRPr="64747602">
        <w:rPr>
          <w:lang w:val="en-CA"/>
        </w:rPr>
        <w:t>2022</w:t>
      </w:r>
      <w:r w:rsidR="13DB77E5" w:rsidRPr="64747602">
        <w:rPr>
          <w:lang w:val="en-CA"/>
        </w:rPr>
        <w:t xml:space="preserve"> will be followed through to</w:t>
      </w:r>
      <w:r w:rsidR="00EF6166">
        <w:rPr>
          <w:lang w:val="en-CA"/>
        </w:rPr>
        <w:t xml:space="preserve"> </w:t>
      </w:r>
      <w:r w:rsidR="00FD6BAB">
        <w:rPr>
          <w:lang w:val="en-CA"/>
        </w:rPr>
        <w:t>July 2024 (formerly June 2023)</w:t>
      </w:r>
      <w:r w:rsidR="13DB77E5" w:rsidRPr="64747602">
        <w:rPr>
          <w:lang w:val="en-CA"/>
        </w:rPr>
        <w:t xml:space="preserve"> for their publication status.</w:t>
      </w:r>
      <w:r w:rsidR="546CCA5E" w:rsidRPr="64747602">
        <w:rPr>
          <w:lang w:val="en-CA"/>
        </w:rPr>
        <w:t xml:space="preserve"> </w:t>
      </w:r>
      <w:r w:rsidR="000E192A" w:rsidRPr="64747602">
        <w:rPr>
          <w:lang w:val="en-CA"/>
        </w:rPr>
        <w:t xml:space="preserve">The goal is to understand whether the </w:t>
      </w:r>
      <w:r w:rsidR="00B06C8A" w:rsidRPr="64747602">
        <w:rPr>
          <w:lang w:val="en-CA"/>
        </w:rPr>
        <w:t>data and</w:t>
      </w:r>
      <w:r w:rsidR="000E192A" w:rsidRPr="64747602">
        <w:rPr>
          <w:lang w:val="en-CA"/>
        </w:rPr>
        <w:t xml:space="preserve"> quality of preprints differs from the published versions, and whether the quality of the preprints that were </w:t>
      </w:r>
      <w:proofErr w:type="gramStart"/>
      <w:r w:rsidR="000E192A" w:rsidRPr="64747602">
        <w:rPr>
          <w:lang w:val="en-CA"/>
        </w:rPr>
        <w:t>eventually</w:t>
      </w:r>
      <w:proofErr w:type="gramEnd"/>
      <w:r w:rsidR="000E192A" w:rsidRPr="64747602">
        <w:rPr>
          <w:lang w:val="en-CA"/>
        </w:rPr>
        <w:t xml:space="preserve"> published differs from those that were not.</w:t>
      </w:r>
      <w:r w:rsidR="007878BD" w:rsidRPr="64747602">
        <w:rPr>
          <w:lang w:val="en-CA"/>
        </w:rPr>
        <w:t xml:space="preserve"> </w:t>
      </w:r>
    </w:p>
    <w:p w14:paraId="4B71D745" w14:textId="26E75D5D" w:rsidR="228FDA1A" w:rsidRDefault="228FDA1A" w:rsidP="350CEF86">
      <w:pPr>
        <w:pStyle w:val="Heading1"/>
        <w:spacing w:line="240" w:lineRule="auto"/>
        <w:rPr>
          <w:sz w:val="26"/>
          <w:szCs w:val="26"/>
        </w:rPr>
      </w:pPr>
      <w:bookmarkStart w:id="4" w:name="_Toc138400763"/>
      <w:r w:rsidRPr="4B3D77AA">
        <w:rPr>
          <w:sz w:val="26"/>
          <w:szCs w:val="26"/>
        </w:rPr>
        <w:t>Research Question(s)</w:t>
      </w:r>
      <w:bookmarkEnd w:id="4"/>
    </w:p>
    <w:p w14:paraId="73388F39" w14:textId="0283F000" w:rsidR="32C1DF3C" w:rsidRDefault="00905CD1" w:rsidP="00341A2A">
      <w:pPr>
        <w:pStyle w:val="ListParagraph"/>
        <w:numPr>
          <w:ilvl w:val="0"/>
          <w:numId w:val="12"/>
        </w:numPr>
      </w:pPr>
      <w:r w:rsidRPr="00905CD1">
        <w:t xml:space="preserve">Among the preprints that were </w:t>
      </w:r>
      <w:r w:rsidRPr="000F5E83">
        <w:t>posted between May to August 2022 and</w:t>
      </w:r>
      <w:r w:rsidRPr="00905CD1">
        <w:t xml:space="preserve"> published by </w:t>
      </w:r>
      <w:r w:rsidR="00A06ABF">
        <w:t>July 2024</w:t>
      </w:r>
      <w:r w:rsidRPr="00905CD1">
        <w:t xml:space="preserve">, </w:t>
      </w:r>
      <w:r w:rsidR="00752DFB">
        <w:t>d</w:t>
      </w:r>
      <w:r w:rsidR="00752DFB" w:rsidRPr="00752DFB">
        <w:t>o potential changes in quality or data between the preprint and published version impact the main conclusions of the paper?</w:t>
      </w:r>
    </w:p>
    <w:p w14:paraId="4FDB8D51" w14:textId="0D0A89ED" w:rsidR="00A03BEA" w:rsidRDefault="32C1DF3C" w:rsidP="00341A2A">
      <w:pPr>
        <w:pStyle w:val="ListParagraph"/>
        <w:numPr>
          <w:ilvl w:val="0"/>
          <w:numId w:val="12"/>
        </w:numPr>
      </w:pPr>
      <w:r>
        <w:lastRenderedPageBreak/>
        <w:t xml:space="preserve">Are there differences in quality </w:t>
      </w:r>
      <w:r w:rsidR="00191FEC">
        <w:t>between</w:t>
      </w:r>
      <w:r>
        <w:t xml:space="preserve"> preprints that were published compared to those that were not? </w:t>
      </w:r>
    </w:p>
    <w:p w14:paraId="00231656" w14:textId="4FCAC64F" w:rsidR="228FDA1A" w:rsidRDefault="228FDA1A" w:rsidP="350CEF86">
      <w:pPr>
        <w:pStyle w:val="Heading1"/>
        <w:spacing w:line="240" w:lineRule="auto"/>
        <w:rPr>
          <w:sz w:val="26"/>
          <w:szCs w:val="26"/>
        </w:rPr>
      </w:pPr>
      <w:bookmarkStart w:id="5" w:name="_Toc138400764"/>
      <w:r w:rsidRPr="4B3D77AA">
        <w:rPr>
          <w:sz w:val="26"/>
          <w:szCs w:val="26"/>
        </w:rPr>
        <w:t>Planned Study Outputs</w:t>
      </w:r>
      <w:bookmarkEnd w:id="5"/>
      <w:r w:rsidR="6B43EE69" w:rsidRPr="4B3D77AA">
        <w:rPr>
          <w:sz w:val="26"/>
          <w:szCs w:val="26"/>
        </w:rPr>
        <w:t xml:space="preserve"> </w:t>
      </w:r>
    </w:p>
    <w:p w14:paraId="1E5C78F5" w14:textId="77777777" w:rsidR="00AF402C" w:rsidRPr="000C0C3F" w:rsidRDefault="00AF402C" w:rsidP="00341A2A">
      <w:pPr>
        <w:pStyle w:val="ListParagraph"/>
        <w:numPr>
          <w:ilvl w:val="0"/>
          <w:numId w:val="2"/>
        </w:numPr>
      </w:pPr>
      <w:r>
        <w:t>A paper evaluating preprints and their published versions</w:t>
      </w:r>
    </w:p>
    <w:p w14:paraId="1CF886A5" w14:textId="0B59B471" w:rsidR="228FDA1A" w:rsidRDefault="228FDA1A" w:rsidP="350CEF86">
      <w:pPr>
        <w:pStyle w:val="Heading1"/>
        <w:spacing w:line="240" w:lineRule="auto"/>
        <w:rPr>
          <w:sz w:val="26"/>
          <w:szCs w:val="26"/>
        </w:rPr>
      </w:pPr>
      <w:bookmarkStart w:id="6" w:name="_Toc138400765"/>
      <w:r w:rsidRPr="4B3D77AA">
        <w:rPr>
          <w:sz w:val="26"/>
          <w:szCs w:val="26"/>
        </w:rPr>
        <w:t>Methods</w:t>
      </w:r>
      <w:bookmarkEnd w:id="6"/>
      <w:r w:rsidRPr="4B3D77AA">
        <w:rPr>
          <w:sz w:val="26"/>
          <w:szCs w:val="26"/>
        </w:rPr>
        <w:t xml:space="preserve"> </w:t>
      </w:r>
    </w:p>
    <w:p w14:paraId="5A8781DE" w14:textId="3D2923EC" w:rsidR="350CEF86" w:rsidRDefault="637AB79F" w:rsidP="139346AB">
      <w:pPr>
        <w:spacing w:after="0" w:line="240" w:lineRule="auto"/>
      </w:pPr>
      <w:r>
        <w:t xml:space="preserve">This study will be conducted by individuals with knowledge synthesis expertise at the Public Health Agency of Canada. </w:t>
      </w:r>
      <w:r w:rsidR="782FBD99">
        <w:t>AS and MK will serve as project leads, which in</w:t>
      </w:r>
      <w:r w:rsidR="6BAEABDC">
        <w:t>volves</w:t>
      </w:r>
      <w:r w:rsidR="782FBD99">
        <w:t xml:space="preserve"> developing the protocol, </w:t>
      </w:r>
      <w:r w:rsidR="6139C1B4">
        <w:t>synthesizing data</w:t>
      </w:r>
      <w:r w:rsidR="782FBD99">
        <w:t xml:space="preserve"> and writing the </w:t>
      </w:r>
      <w:r w:rsidR="2D06424D">
        <w:t>manuscript</w:t>
      </w:r>
      <w:r w:rsidR="782FBD99">
        <w:t xml:space="preserve">. </w:t>
      </w:r>
      <w:r w:rsidR="667EEB84">
        <w:t xml:space="preserve">LW will provide methodological guidance </w:t>
      </w:r>
      <w:r w:rsidR="5589533B">
        <w:t>while</w:t>
      </w:r>
      <w:r w:rsidR="667EEB84">
        <w:t xml:space="preserve"> TC, KP, MQ, AB,</w:t>
      </w:r>
      <w:r w:rsidR="05205157">
        <w:t xml:space="preserve"> and II will </w:t>
      </w:r>
      <w:r w:rsidR="25E8AFD1">
        <w:t xml:space="preserve">provide feedback on the protocol, perform data characterization, and </w:t>
      </w:r>
      <w:r w:rsidR="4E2F6BF4">
        <w:t xml:space="preserve">review the manuscript. </w:t>
      </w:r>
    </w:p>
    <w:p w14:paraId="31DA0A4A" w14:textId="77777777" w:rsidR="00EE144F" w:rsidRDefault="00EE144F" w:rsidP="139346AB">
      <w:pPr>
        <w:spacing w:after="0" w:line="240" w:lineRule="auto"/>
      </w:pPr>
    </w:p>
    <w:p w14:paraId="2D5E0DED" w14:textId="77777777" w:rsidR="00AF402C" w:rsidRPr="00AF402C" w:rsidRDefault="00AF402C" w:rsidP="00AF402C">
      <w:pPr>
        <w:keepNext/>
        <w:keepLines/>
        <w:spacing w:before="40" w:after="0"/>
        <w:outlineLvl w:val="1"/>
        <w:rPr>
          <w:rFonts w:asciiTheme="majorHAnsi" w:eastAsiaTheme="majorEastAsia" w:hAnsiTheme="majorHAnsi" w:cstheme="majorBidi"/>
          <w:color w:val="2F5496" w:themeColor="accent1" w:themeShade="BF"/>
          <w:sz w:val="24"/>
          <w:szCs w:val="24"/>
        </w:rPr>
      </w:pPr>
      <w:bookmarkStart w:id="7" w:name="_Toc138400766"/>
      <w:r w:rsidRPr="00AF402C">
        <w:rPr>
          <w:rFonts w:asciiTheme="majorHAnsi" w:eastAsiaTheme="majorEastAsia" w:hAnsiTheme="majorHAnsi" w:cstheme="majorBidi"/>
          <w:color w:val="2F5496" w:themeColor="accent1" w:themeShade="BF"/>
          <w:sz w:val="24"/>
          <w:szCs w:val="24"/>
        </w:rPr>
        <w:t>Information sources and search strategy</w:t>
      </w:r>
      <w:bookmarkEnd w:id="7"/>
      <w:r w:rsidRPr="00AF402C">
        <w:rPr>
          <w:rFonts w:asciiTheme="majorHAnsi" w:eastAsiaTheme="majorEastAsia" w:hAnsiTheme="majorHAnsi" w:cstheme="majorBidi"/>
          <w:color w:val="2F5496" w:themeColor="accent1" w:themeShade="BF"/>
          <w:sz w:val="24"/>
          <w:szCs w:val="24"/>
        </w:rPr>
        <w:t xml:space="preserve"> </w:t>
      </w:r>
    </w:p>
    <w:p w14:paraId="68FA4789" w14:textId="45400B1E" w:rsidR="00504065" w:rsidRDefault="00AF402C" w:rsidP="00947FE0">
      <w:r w:rsidRPr="00AF402C">
        <w:t>A database of all mpox literature was established in May 2022</w:t>
      </w:r>
      <w:r w:rsidR="00BE11CD">
        <w:t>, as part of a living evidence profile in response to the 2022 mpox outbreak</w:t>
      </w:r>
      <w:r w:rsidRPr="00AF402C">
        <w:t xml:space="preserve">. A comprehensive search strategy was developed and tested through an iterative process by an experienced information specialist in consultation with the review team and peer-reviewed by international colleagues. PubMed, Scopus, </w:t>
      </w:r>
      <w:proofErr w:type="spellStart"/>
      <w:r w:rsidRPr="00AF402C">
        <w:t>EuropePMC</w:t>
      </w:r>
      <w:proofErr w:type="spellEnd"/>
      <w:r w:rsidRPr="00AF402C">
        <w:t xml:space="preserve">, SSRN and </w:t>
      </w:r>
      <w:proofErr w:type="spellStart"/>
      <w:r w:rsidRPr="00AF402C">
        <w:t>arXiv</w:t>
      </w:r>
      <w:proofErr w:type="spellEnd"/>
      <w:r w:rsidRPr="00AF402C">
        <w:t xml:space="preserve"> were searched twice weekly between 1 May 2022 to December 31, 2022 to identify preprint and published literature on mpox. The searches utilized keywords (e.g., </w:t>
      </w:r>
      <w:proofErr w:type="spellStart"/>
      <w:r w:rsidRPr="00AF402C">
        <w:t>monkeypox</w:t>
      </w:r>
      <w:proofErr w:type="spellEnd"/>
      <w:r w:rsidRPr="00AF402C">
        <w:t xml:space="preserve">, </w:t>
      </w:r>
      <w:proofErr w:type="spellStart"/>
      <w:r w:rsidRPr="00AF402C">
        <w:t>mpox</w:t>
      </w:r>
      <w:proofErr w:type="spellEnd"/>
      <w:r w:rsidRPr="00AF402C">
        <w:t xml:space="preserve">, </w:t>
      </w:r>
      <w:proofErr w:type="spellStart"/>
      <w:r w:rsidRPr="00AF402C">
        <w:t>simianpox</w:t>
      </w:r>
      <w:proofErr w:type="spellEnd"/>
      <w:r w:rsidRPr="00AF402C">
        <w:t xml:space="preserve">, MPXV, </w:t>
      </w:r>
      <w:proofErr w:type="spellStart"/>
      <w:r w:rsidRPr="00AF402C">
        <w:t>variole</w:t>
      </w:r>
      <w:proofErr w:type="spellEnd"/>
      <w:r w:rsidRPr="00AF402C">
        <w:t xml:space="preserve"> du singe, and </w:t>
      </w:r>
      <w:proofErr w:type="spellStart"/>
      <w:r w:rsidRPr="00AF402C">
        <w:t>variole</w:t>
      </w:r>
      <w:proofErr w:type="spellEnd"/>
      <w:r w:rsidRPr="00AF402C">
        <w:t xml:space="preserve"> </w:t>
      </w:r>
      <w:proofErr w:type="spellStart"/>
      <w:r w:rsidRPr="00AF402C">
        <w:t>simienne</w:t>
      </w:r>
      <w:proofErr w:type="spellEnd"/>
      <w:r w:rsidRPr="00AF402C">
        <w:t xml:space="preserve">). There were no restrictions on </w:t>
      </w:r>
      <w:proofErr w:type="gramStart"/>
      <w:r w:rsidRPr="00AF402C">
        <w:t>language,</w:t>
      </w:r>
      <w:proofErr w:type="gramEnd"/>
      <w:r w:rsidRPr="00AF402C">
        <w:t xml:space="preserve"> however the search was constructed using English and French terms for mpox. Results were limited to the period of 14 April 2022 which was one month prior to the outbreak and 31 December 2022. The search algorithms were adapted to each respective database. Since May 2022, results of all primary and non-primary literature were maintained in </w:t>
      </w:r>
      <w:proofErr w:type="spellStart"/>
      <w:r w:rsidRPr="00AF402C">
        <w:t>RefWorks</w:t>
      </w:r>
      <w:proofErr w:type="spellEnd"/>
      <w:r w:rsidRPr="00AF402C">
        <w:t xml:space="preserve">, </w:t>
      </w:r>
      <w:proofErr w:type="spellStart"/>
      <w:r w:rsidRPr="00AF402C">
        <w:t>DistillerSR</w:t>
      </w:r>
      <w:proofErr w:type="spellEnd"/>
      <w:r w:rsidRPr="00AF402C">
        <w:t xml:space="preserve"> (Evidence Partners, 2023) and a searchable excel database</w:t>
      </w:r>
      <w:r w:rsidR="006F619D">
        <w:t>, referred to as the mpox database</w:t>
      </w:r>
      <w:r w:rsidRPr="00AF402C">
        <w:t xml:space="preserve">. </w:t>
      </w:r>
      <w:r w:rsidR="00504065">
        <w:t xml:space="preserve">Each citation in the mpox database was </w:t>
      </w:r>
      <w:r w:rsidR="000E0E96">
        <w:t>categorized</w:t>
      </w:r>
      <w:r w:rsidR="00504065">
        <w:t xml:space="preserve"> according to </w:t>
      </w:r>
      <w:r w:rsidR="00E0518D">
        <w:t xml:space="preserve">literature type (primary or non-primary), </w:t>
      </w:r>
      <w:r w:rsidR="00504065">
        <w:t xml:space="preserve">study design, </w:t>
      </w:r>
      <w:r w:rsidR="00E0518D">
        <w:t>and publication status</w:t>
      </w:r>
      <w:r w:rsidR="002805DC">
        <w:t xml:space="preserve"> (preprint or published)</w:t>
      </w:r>
      <w:r w:rsidR="00C84354">
        <w:t xml:space="preserve">. For this study, </w:t>
      </w:r>
      <w:r w:rsidR="006942EF">
        <w:t xml:space="preserve">eligible mpox preprints were identified </w:t>
      </w:r>
      <w:r w:rsidR="00683A0C">
        <w:t xml:space="preserve">by </w:t>
      </w:r>
      <w:r w:rsidR="000E0E96">
        <w:t xml:space="preserve">filtering these categories.  </w:t>
      </w:r>
    </w:p>
    <w:p w14:paraId="3C2CAF94" w14:textId="5570D30C" w:rsidR="304591AB" w:rsidRDefault="304591AB" w:rsidP="350CEF86">
      <w:pPr>
        <w:pStyle w:val="Heading2"/>
        <w:rPr>
          <w:sz w:val="24"/>
          <w:szCs w:val="24"/>
        </w:rPr>
      </w:pPr>
      <w:bookmarkStart w:id="8" w:name="_Toc138400767"/>
      <w:r w:rsidRPr="4B3D77AA">
        <w:rPr>
          <w:sz w:val="24"/>
          <w:szCs w:val="24"/>
        </w:rPr>
        <w:t>Eligibility criteria</w:t>
      </w:r>
      <w:bookmarkEnd w:id="8"/>
    </w:p>
    <w:p w14:paraId="5C699E4C" w14:textId="22549BEF" w:rsidR="304591AB" w:rsidRDefault="304591AB" w:rsidP="350CEF86">
      <w:pPr>
        <w:rPr>
          <w:rFonts w:ascii="Calibri" w:eastAsia="Calibri" w:hAnsi="Calibri" w:cs="Calibri"/>
          <w:color w:val="000000" w:themeColor="text1"/>
        </w:rPr>
      </w:pPr>
      <w:r w:rsidRPr="350CEF86">
        <w:rPr>
          <w:rFonts w:ascii="Calibri" w:eastAsia="Calibri" w:hAnsi="Calibri" w:cs="Calibri"/>
          <w:color w:val="000000" w:themeColor="text1"/>
        </w:rPr>
        <w:t xml:space="preserve">All citations </w:t>
      </w:r>
      <w:r w:rsidR="05B9876F" w:rsidRPr="350CEF86">
        <w:rPr>
          <w:rFonts w:ascii="Calibri" w:eastAsia="Calibri" w:hAnsi="Calibri" w:cs="Calibri"/>
          <w:color w:val="000000" w:themeColor="text1"/>
        </w:rPr>
        <w:t xml:space="preserve">in the </w:t>
      </w:r>
      <w:r w:rsidR="00516F63">
        <w:rPr>
          <w:rFonts w:ascii="Calibri" w:eastAsia="Calibri" w:hAnsi="Calibri" w:cs="Calibri"/>
          <w:color w:val="000000" w:themeColor="text1"/>
        </w:rPr>
        <w:t>mpox</w:t>
      </w:r>
      <w:r w:rsidR="05B9876F" w:rsidRPr="350CEF86">
        <w:rPr>
          <w:rFonts w:ascii="Calibri" w:eastAsia="Calibri" w:hAnsi="Calibri" w:cs="Calibri"/>
          <w:color w:val="000000" w:themeColor="text1"/>
        </w:rPr>
        <w:t xml:space="preserve"> database will be </w:t>
      </w:r>
      <w:r w:rsidR="7154F4AD" w:rsidRPr="350CEF86">
        <w:rPr>
          <w:rFonts w:ascii="Calibri" w:eastAsia="Calibri" w:hAnsi="Calibri" w:cs="Calibri"/>
          <w:color w:val="000000" w:themeColor="text1"/>
        </w:rPr>
        <w:t>assess</w:t>
      </w:r>
      <w:r w:rsidRPr="350CEF86">
        <w:rPr>
          <w:rFonts w:ascii="Calibri" w:eastAsia="Calibri" w:hAnsi="Calibri" w:cs="Calibri"/>
          <w:color w:val="000000" w:themeColor="text1"/>
        </w:rPr>
        <w:t xml:space="preserve">ed for inclusion </w:t>
      </w:r>
      <w:r w:rsidR="0F29D495" w:rsidRPr="350CEF86">
        <w:rPr>
          <w:rFonts w:ascii="Calibri" w:eastAsia="Calibri" w:hAnsi="Calibri" w:cs="Calibri"/>
          <w:color w:val="000000" w:themeColor="text1"/>
        </w:rPr>
        <w:t>based on the following eligibility criteria.</w:t>
      </w:r>
    </w:p>
    <w:p w14:paraId="36E051AC" w14:textId="73C62CA8" w:rsidR="40CA5209" w:rsidRDefault="40CA5209" w:rsidP="350CEF86">
      <w:pPr>
        <w:pStyle w:val="Heading3"/>
      </w:pPr>
      <w:bookmarkStart w:id="9" w:name="_Toc138400768"/>
      <w:r>
        <w:t>Inclusion criteria</w:t>
      </w:r>
      <w:bookmarkEnd w:id="9"/>
    </w:p>
    <w:p w14:paraId="14198176" w14:textId="0A5EA837" w:rsidR="64A9C956" w:rsidRDefault="64A9C956" w:rsidP="350CEF86">
      <w:r>
        <w:t xml:space="preserve">STUDY DESIGN: </w:t>
      </w:r>
      <w:r w:rsidR="747626A3">
        <w:t xml:space="preserve">Primary studies </w:t>
      </w:r>
      <w:r w:rsidR="00863429">
        <w:t>posted as pre</w:t>
      </w:r>
      <w:r w:rsidR="009B1A7F">
        <w:t xml:space="preserve">prints </w:t>
      </w:r>
      <w:r w:rsidR="747626A3">
        <w:t xml:space="preserve">will be included. </w:t>
      </w:r>
    </w:p>
    <w:p w14:paraId="5D0840EC" w14:textId="51B292D5" w:rsidR="00B15A5A" w:rsidRDefault="002A0E94" w:rsidP="350CEF86">
      <w:r>
        <w:t>ARTICLE TYPE: Only the first version of a preprint will be included (when it was first available online)</w:t>
      </w:r>
      <w:r w:rsidR="00533A6A">
        <w:t xml:space="preserve">, </w:t>
      </w:r>
      <w:r w:rsidR="0032690D">
        <w:t>as</w:t>
      </w:r>
      <w:r w:rsidR="00533A6A">
        <w:t xml:space="preserve"> </w:t>
      </w:r>
      <w:r w:rsidR="00A92FCA">
        <w:t>the first version is most likely to have been viewed</w:t>
      </w:r>
      <w:r w:rsidR="000C245A">
        <w:t xml:space="preserve"> </w:t>
      </w:r>
      <w:r w:rsidR="0090123D">
        <w:t xml:space="preserve">by users </w:t>
      </w:r>
      <w:r w:rsidR="00CC044C">
        <w:t xml:space="preserve">and </w:t>
      </w:r>
      <w:r w:rsidR="00D66A40">
        <w:t xml:space="preserve">later versions may have been changed </w:t>
      </w:r>
      <w:r w:rsidR="00A431A3">
        <w:t xml:space="preserve">in response to </w:t>
      </w:r>
      <w:r w:rsidR="008E66EC">
        <w:t>feedback</w:t>
      </w:r>
      <w:r w:rsidR="00EB5D05">
        <w:t xml:space="preserve"> from peers</w:t>
      </w:r>
      <w:r w:rsidR="00434C48">
        <w:t xml:space="preserve"> </w:t>
      </w:r>
      <w:r w:rsidR="006A016A">
        <w:fldChar w:fldCharType="begin"/>
      </w:r>
      <w:r w:rsidR="00536934">
        <w:instrText xml:space="preserve"> ADDIN EN.CITE &lt;EndNote&gt;&lt;Cite&gt;&lt;Author&gt;Bero&lt;/Author&gt;&lt;Year&gt;2021&lt;/Year&gt;&lt;RecNum&gt;8&lt;/RecNum&gt;&lt;DisplayText&gt;(Bero et al., 2021)&lt;/DisplayText&gt;&lt;record&gt;&lt;rec-number&gt;8&lt;/rec-number&gt;&lt;foreign-keys&gt;&lt;key app="EN" db-id="95xfedx5azf25pe0xdm5e0wgrxfz2ew0vpfw" timestamp="1687271953" guid="ac0b9c2f-05bd-4124-90e3-9f227f72843f"&gt;8&lt;/key&gt;&lt;/foreign-keys&gt;&lt;ref-type name="Journal Article"&gt;17&lt;/ref-type&gt;&lt;contributors&gt;&lt;authors&gt;&lt;author&gt;Lisa Bero&lt;/author&gt;&lt;author&gt;Rosa Lawrence&lt;/author&gt;&lt;author&gt;Louis Leslie&lt;/author&gt;&lt;author&gt;Kellia Chiu&lt;/author&gt;&lt;author&gt;Sally McDonald&lt;/author&gt;&lt;author&gt;Matthew J Page&lt;/author&gt;&lt;author&gt;Quinn Grundy&lt;/author&gt;&lt;author&gt;Lisa Parker&lt;/author&gt;&lt;author&gt;Stephanie Boughton&lt;/author&gt;&lt;author&gt;Jamie J Kirkham&lt;/author&gt;&lt;author&gt;Robin Featherstone&lt;/author&gt;&lt;/authors&gt;&lt;/contributors&gt;&lt;titles&gt;&lt;title&gt;Cross-sectional study of preprints and final journal publications from COVID-19 studies: discrepancies in results reporting and spin in interpretation&lt;/title&gt;&lt;secondary-title&gt;BMJ Open&lt;/secondary-title&gt;&lt;/titles&gt;&lt;periodical&gt;&lt;full-title&gt;BMJ Open&lt;/full-title&gt;&lt;/periodical&gt;&lt;pages&gt;e051821&lt;/pages&gt;&lt;volume&gt;11&lt;/volume&gt;&lt;number&gt;7&lt;/number&gt;&lt;dates&gt;&lt;year&gt;2021&lt;/year&gt;&lt;/dates&gt;&lt;urls&gt;&lt;related-urls&gt;&lt;url&gt;https://bmjopen.bmj.com/content/bmjopen/11/7/e051821.full.pdf&lt;/url&gt;&lt;/related-urls&gt;&lt;/urls&gt;&lt;electronic-resource-num&gt;10.1136/bmjopen-2021-051821&lt;/electronic-resource-num&gt;&lt;/record&gt;&lt;/Cite&gt;&lt;/EndNote&gt;</w:instrText>
      </w:r>
      <w:r w:rsidR="006A016A">
        <w:fldChar w:fldCharType="separate"/>
      </w:r>
      <w:r w:rsidR="006A016A">
        <w:rPr>
          <w:noProof/>
        </w:rPr>
        <w:t>(Bero et al., 2021)</w:t>
      </w:r>
      <w:r w:rsidR="006A016A">
        <w:fldChar w:fldCharType="end"/>
      </w:r>
      <w:r w:rsidR="006A016A">
        <w:t>.</w:t>
      </w:r>
      <w:r w:rsidR="003224C2">
        <w:t xml:space="preserve">  </w:t>
      </w:r>
    </w:p>
    <w:p w14:paraId="2810E2DB" w14:textId="0406913F" w:rsidR="007E730C" w:rsidRDefault="64A9C956" w:rsidP="350CEF86">
      <w:r>
        <w:t xml:space="preserve">PUBLICATION RANGE: </w:t>
      </w:r>
      <w:r w:rsidR="095EEB87">
        <w:t>Preprints posted between May 1, 2022 and August 22, 2022</w:t>
      </w:r>
      <w:r w:rsidR="00197FF3">
        <w:t xml:space="preserve">, </w:t>
      </w:r>
      <w:r w:rsidR="00197FF3" w:rsidRPr="00197FF3">
        <w:t>because this indicates the last time before which the global mpox case count consistently starts to decline, according to data from the World Health Organization</w:t>
      </w:r>
      <w:r w:rsidR="00197FF3">
        <w:t xml:space="preserve"> </w:t>
      </w:r>
      <w:r w:rsidR="00055D39">
        <w:fldChar w:fldCharType="begin"/>
      </w:r>
      <w:r w:rsidR="00D767BC">
        <w:instrText xml:space="preserve"> ADDIN EN.CITE &lt;EndNote&gt;&lt;Cite&gt;&lt;Author&gt;WHO&lt;/Author&gt;&lt;Year&gt;2023&lt;/Year&gt;&lt;RecNum&gt;7&lt;/RecNum&gt;&lt;DisplayText&gt;(WHO, 2023a)&lt;/DisplayText&gt;&lt;record&gt;&lt;rec-number&gt;7&lt;/rec-number&gt;&lt;foreign-keys&gt;&lt;key app="EN" db-id="95xfedx5azf25pe0xdm5e0wgrxfz2ew0vpfw" timestamp="1686755940" guid="2822bcb8-1b19-4f6b-b6a3-5fcfa9657b1d"&gt;7&lt;/key&gt;&lt;/foreign-keys&gt;&lt;ref-type name="Web Page"&gt;12&lt;/ref-type&gt;&lt;contributors&gt;&lt;authors&gt;&lt;author&gt;WHO&lt;/author&gt;&lt;/authors&gt;&lt;/contributors&gt;&lt;titles&gt;&lt;title&gt;2022-23 Mpox Outbreak: Global Trends&lt;/title&gt;&lt;/titles&gt;&lt;volume&gt;2023&lt;/volume&gt;&lt;number&gt;June 28&lt;/number&gt;&lt;dates&gt;&lt;year&gt;2023&lt;/year&gt;&lt;/dates&gt;&lt;publisher&gt;World Health Organization&lt;/publisher&gt;&lt;urls&gt;&lt;related-urls&gt;&lt;url&gt;https://worldhealthorg.shinyapps.io/mpx_global/&lt;/url&gt;&lt;/related-urls&gt;&lt;/urls&gt;&lt;/record&gt;&lt;/Cite&gt;&lt;/EndNote&gt;</w:instrText>
      </w:r>
      <w:r w:rsidR="00055D39">
        <w:fldChar w:fldCharType="separate"/>
      </w:r>
      <w:r w:rsidR="008E7B3A">
        <w:rPr>
          <w:noProof/>
        </w:rPr>
        <w:t>(WHO, 2023a)</w:t>
      </w:r>
      <w:r w:rsidR="00055D39">
        <w:fldChar w:fldCharType="end"/>
      </w:r>
      <w:r w:rsidR="095EEB87">
        <w:t>.</w:t>
      </w:r>
      <w:r w:rsidR="00054BDA">
        <w:t xml:space="preserve"> Preprints will be followed through to June 2023 for publication status</w:t>
      </w:r>
      <w:r w:rsidR="00662DCD">
        <w:t xml:space="preserve">, </w:t>
      </w:r>
      <w:r w:rsidR="00B35871" w:rsidRPr="00B35871">
        <w:t>which is 9 to 12 months after the preprint was first released.</w:t>
      </w:r>
    </w:p>
    <w:p w14:paraId="6C35C643" w14:textId="344C0809" w:rsidR="007E730C" w:rsidRPr="00762FDC" w:rsidRDefault="007E730C" w:rsidP="350CEF86">
      <w:pPr>
        <w:rPr>
          <w:lang w:val="en-CA"/>
        </w:rPr>
      </w:pPr>
      <w:r w:rsidRPr="00762FDC">
        <w:rPr>
          <w:lang w:val="en-CA"/>
        </w:rPr>
        <w:t>POPULATION:</w:t>
      </w:r>
      <w:r w:rsidR="008B70AB" w:rsidRPr="00762FDC">
        <w:rPr>
          <w:lang w:val="en-CA"/>
        </w:rPr>
        <w:t xml:space="preserve"> P</w:t>
      </w:r>
      <w:r w:rsidR="00762FDC" w:rsidRPr="00762FDC">
        <w:rPr>
          <w:lang w:val="en-CA"/>
        </w:rPr>
        <w:t>rimary studies eva</w:t>
      </w:r>
      <w:r w:rsidR="00762FDC">
        <w:rPr>
          <w:lang w:val="en-CA"/>
        </w:rPr>
        <w:t xml:space="preserve">luating </w:t>
      </w:r>
      <w:r w:rsidR="005A0A58">
        <w:rPr>
          <w:lang w:val="en-CA"/>
        </w:rPr>
        <w:t xml:space="preserve">any population. </w:t>
      </w:r>
    </w:p>
    <w:p w14:paraId="23A2D1FF" w14:textId="18E01334" w:rsidR="007E730C" w:rsidRPr="00762FDC" w:rsidRDefault="007E730C" w:rsidP="350CEF86">
      <w:pPr>
        <w:rPr>
          <w:lang w:val="en-CA"/>
        </w:rPr>
      </w:pPr>
      <w:r w:rsidRPr="00762FDC">
        <w:rPr>
          <w:lang w:val="en-CA"/>
        </w:rPr>
        <w:t>INTERVENTION:</w:t>
      </w:r>
      <w:r w:rsidR="005A0A58">
        <w:rPr>
          <w:lang w:val="en-CA"/>
        </w:rPr>
        <w:t xml:space="preserve"> Primary studies evaluating any intervention/exposure </w:t>
      </w:r>
      <w:r w:rsidR="00DB4406">
        <w:rPr>
          <w:lang w:val="en-CA"/>
        </w:rPr>
        <w:t>or no intervention.</w:t>
      </w:r>
    </w:p>
    <w:p w14:paraId="016055E1" w14:textId="4D0ED48A" w:rsidR="007E730C" w:rsidRPr="009A3F67" w:rsidRDefault="007E730C" w:rsidP="350CEF86">
      <w:pPr>
        <w:rPr>
          <w:lang w:val="en-CA"/>
        </w:rPr>
      </w:pPr>
      <w:r w:rsidRPr="009A3F67">
        <w:rPr>
          <w:lang w:val="en-CA"/>
        </w:rPr>
        <w:lastRenderedPageBreak/>
        <w:t>COMPARATORS:</w:t>
      </w:r>
      <w:r w:rsidR="009A3F67" w:rsidRPr="009A3F67">
        <w:rPr>
          <w:lang w:val="en-CA"/>
        </w:rPr>
        <w:t xml:space="preserve"> Primary studies w</w:t>
      </w:r>
      <w:r w:rsidR="009A3F67">
        <w:rPr>
          <w:lang w:val="en-CA"/>
        </w:rPr>
        <w:t>ith or without a comparator group.</w:t>
      </w:r>
    </w:p>
    <w:p w14:paraId="337F1A1F" w14:textId="7094F4D9" w:rsidR="64A9C956" w:rsidRPr="009A3F67" w:rsidRDefault="00A62B3E" w:rsidP="350CEF86">
      <w:pPr>
        <w:rPr>
          <w:lang w:val="en-CA"/>
        </w:rPr>
      </w:pPr>
      <w:r w:rsidRPr="009A3F67">
        <w:rPr>
          <w:lang w:val="en-CA"/>
        </w:rPr>
        <w:t xml:space="preserve">OUTCOMES: </w:t>
      </w:r>
      <w:r w:rsidR="00161842">
        <w:rPr>
          <w:lang w:val="en-CA"/>
        </w:rPr>
        <w:t xml:space="preserve">Primary studies reporting </w:t>
      </w:r>
      <w:r w:rsidR="006E4727">
        <w:rPr>
          <w:lang w:val="en-CA"/>
        </w:rPr>
        <w:t>any outcome.</w:t>
      </w:r>
    </w:p>
    <w:p w14:paraId="3930D79F" w14:textId="3BD8F9A5" w:rsidR="64A9C956" w:rsidRDefault="64A9C956" w:rsidP="350CEF86">
      <w:r>
        <w:t xml:space="preserve">LANGUAGE: </w:t>
      </w:r>
      <w:r w:rsidR="00FA0EEC">
        <w:t>Primary s</w:t>
      </w:r>
      <w:r w:rsidR="191F88C6">
        <w:t xml:space="preserve">tudies in English and French. </w:t>
      </w:r>
    </w:p>
    <w:p w14:paraId="6A776F6B" w14:textId="790880EA" w:rsidR="50F31F12" w:rsidRDefault="50F31F12" w:rsidP="350CEF86">
      <w:pPr>
        <w:pStyle w:val="Heading3"/>
      </w:pPr>
      <w:bookmarkStart w:id="10" w:name="_Toc138400769"/>
      <w:r>
        <w:t>Exclusion criteria</w:t>
      </w:r>
      <w:bookmarkEnd w:id="10"/>
      <w:r w:rsidR="40CA5209">
        <w:t xml:space="preserve"> </w:t>
      </w:r>
    </w:p>
    <w:p w14:paraId="52564268" w14:textId="24895703" w:rsidR="74FA58C5" w:rsidRDefault="74FA58C5" w:rsidP="350CEF86">
      <w:pPr>
        <w:spacing w:after="0" w:line="240" w:lineRule="auto"/>
      </w:pPr>
      <w:r>
        <w:t>Non-primary studies (e.g. reviews) and methods studies will be excluded</w:t>
      </w:r>
      <w:r w:rsidR="00C707F7">
        <w:t xml:space="preserve"> because these studies do not provide primary results that could be compared between a preprint and published version</w:t>
      </w:r>
      <w:r w:rsidR="6F86BD2D">
        <w:t>.</w:t>
      </w:r>
    </w:p>
    <w:p w14:paraId="3B3D5F18" w14:textId="658E4F23" w:rsidR="350CEF86" w:rsidRDefault="350CEF86" w:rsidP="350CEF86">
      <w:pPr>
        <w:spacing w:after="0" w:line="240" w:lineRule="auto"/>
      </w:pPr>
    </w:p>
    <w:p w14:paraId="768D46E9" w14:textId="77777777" w:rsidR="009A4A6D" w:rsidRPr="009A4A6D" w:rsidRDefault="009A4A6D" w:rsidP="009A4A6D">
      <w:pPr>
        <w:keepNext/>
        <w:keepLines/>
        <w:spacing w:before="40" w:after="0"/>
        <w:outlineLvl w:val="1"/>
        <w:rPr>
          <w:rFonts w:asciiTheme="majorHAnsi" w:eastAsiaTheme="majorEastAsia" w:hAnsiTheme="majorHAnsi" w:cstheme="majorBidi"/>
          <w:color w:val="2F5496" w:themeColor="accent1" w:themeShade="BF"/>
          <w:sz w:val="24"/>
          <w:szCs w:val="24"/>
        </w:rPr>
      </w:pPr>
      <w:bookmarkStart w:id="11" w:name="_Toc138400770"/>
      <w:r w:rsidRPr="009A4A6D">
        <w:rPr>
          <w:rFonts w:asciiTheme="majorHAnsi" w:eastAsiaTheme="majorEastAsia" w:hAnsiTheme="majorHAnsi" w:cstheme="majorBidi"/>
          <w:color w:val="2F5496" w:themeColor="accent1" w:themeShade="BF"/>
          <w:sz w:val="24"/>
          <w:szCs w:val="24"/>
        </w:rPr>
        <w:t>Data management</w:t>
      </w:r>
      <w:bookmarkEnd w:id="11"/>
    </w:p>
    <w:p w14:paraId="05150A1D" w14:textId="61905153" w:rsidR="6B272353" w:rsidRDefault="16804C76" w:rsidP="139346AB">
      <w:pPr>
        <w:keepNext/>
        <w:keepLines/>
        <w:rPr>
          <w:rStyle w:val="normaltextrun"/>
          <w:rFonts w:ascii="Calibri" w:eastAsia="Calibri" w:hAnsi="Calibri" w:cs="Calibri"/>
          <w:color w:val="000000" w:themeColor="text1"/>
        </w:rPr>
      </w:pPr>
      <w:r w:rsidRPr="139346AB">
        <w:rPr>
          <w:rStyle w:val="normaltextrun"/>
          <w:rFonts w:ascii="Calibri" w:eastAsia="Calibri" w:hAnsi="Calibri" w:cs="Calibri"/>
          <w:color w:val="000000" w:themeColor="text1"/>
        </w:rPr>
        <w:t xml:space="preserve">All eligible preprint citations </w:t>
      </w:r>
      <w:r w:rsidR="751F0BB7" w:rsidRPr="139346AB">
        <w:rPr>
          <w:rStyle w:val="normaltextrun"/>
          <w:rFonts w:ascii="Calibri" w:eastAsia="Calibri" w:hAnsi="Calibri" w:cs="Calibri"/>
          <w:color w:val="000000" w:themeColor="text1"/>
        </w:rPr>
        <w:t xml:space="preserve">and their published versions </w:t>
      </w:r>
      <w:r w:rsidRPr="139346AB">
        <w:rPr>
          <w:rStyle w:val="normaltextrun"/>
          <w:rFonts w:ascii="Calibri" w:eastAsia="Calibri" w:hAnsi="Calibri" w:cs="Calibri"/>
          <w:color w:val="000000" w:themeColor="text1"/>
        </w:rPr>
        <w:t xml:space="preserve">will be exported from </w:t>
      </w:r>
      <w:r w:rsidR="65655321" w:rsidRPr="73C5E6B5">
        <w:rPr>
          <w:rStyle w:val="normaltextrun"/>
          <w:rFonts w:ascii="Calibri" w:eastAsia="Calibri" w:hAnsi="Calibri" w:cs="Calibri"/>
          <w:color w:val="000000" w:themeColor="text1"/>
        </w:rPr>
        <w:t>RefWorks</w:t>
      </w:r>
      <w:r w:rsidRPr="139346AB">
        <w:rPr>
          <w:rStyle w:val="normaltextrun"/>
          <w:rFonts w:ascii="Calibri" w:eastAsia="Calibri" w:hAnsi="Calibri" w:cs="Calibri"/>
          <w:color w:val="000000" w:themeColor="text1"/>
        </w:rPr>
        <w:t xml:space="preserve"> and uploaded to </w:t>
      </w:r>
      <w:proofErr w:type="spellStart"/>
      <w:r w:rsidRPr="139346AB">
        <w:rPr>
          <w:rStyle w:val="normaltextrun"/>
          <w:rFonts w:ascii="Calibri" w:eastAsia="Calibri" w:hAnsi="Calibri" w:cs="Calibri"/>
          <w:color w:val="000000" w:themeColor="text1"/>
        </w:rPr>
        <w:t>DistillerSR</w:t>
      </w:r>
      <w:proofErr w:type="spellEnd"/>
      <w:r w:rsidRPr="139346AB">
        <w:rPr>
          <w:rStyle w:val="normaltextrun"/>
          <w:rFonts w:ascii="Calibri" w:eastAsia="Calibri" w:hAnsi="Calibri" w:cs="Calibri"/>
          <w:color w:val="000000" w:themeColor="text1"/>
        </w:rPr>
        <w:t xml:space="preserve">. </w:t>
      </w:r>
      <w:r w:rsidR="6B272353" w:rsidRPr="139346AB">
        <w:rPr>
          <w:rStyle w:val="normaltextrun"/>
          <w:rFonts w:ascii="Calibri" w:eastAsia="Calibri" w:hAnsi="Calibri" w:cs="Calibri"/>
          <w:color w:val="000000" w:themeColor="text1"/>
        </w:rPr>
        <w:t xml:space="preserve">Distiller SR will be used to manage quality assessment and data characterization of citations. </w:t>
      </w:r>
    </w:p>
    <w:p w14:paraId="24E65CE5" w14:textId="77777777" w:rsidR="009A4A6D" w:rsidRDefault="009A4A6D" w:rsidP="009A4A6D">
      <w:pPr>
        <w:keepNext/>
        <w:keepLines/>
        <w:spacing w:before="40" w:after="0"/>
        <w:outlineLvl w:val="1"/>
        <w:rPr>
          <w:rFonts w:asciiTheme="majorHAnsi" w:eastAsiaTheme="majorEastAsia" w:hAnsiTheme="majorHAnsi" w:cstheme="majorBidi"/>
          <w:color w:val="2F5496" w:themeColor="accent1" w:themeShade="BF"/>
          <w:sz w:val="24"/>
          <w:szCs w:val="24"/>
        </w:rPr>
      </w:pPr>
      <w:bookmarkStart w:id="12" w:name="_Toc138400771"/>
      <w:r w:rsidRPr="009A4A6D">
        <w:rPr>
          <w:rFonts w:asciiTheme="majorHAnsi" w:eastAsiaTheme="majorEastAsia" w:hAnsiTheme="majorHAnsi" w:cstheme="majorBidi"/>
          <w:color w:val="2F5496" w:themeColor="accent1" w:themeShade="BF"/>
          <w:sz w:val="24"/>
          <w:szCs w:val="24"/>
        </w:rPr>
        <w:t>Selection process</w:t>
      </w:r>
      <w:bookmarkEnd w:id="12"/>
    </w:p>
    <w:p w14:paraId="5D5DCD56" w14:textId="6E747A16" w:rsidR="350CEF86" w:rsidRDefault="00487265" w:rsidP="64747602">
      <w:pPr>
        <w:contextualSpacing/>
      </w:pPr>
      <w:r>
        <w:t>In order to select</w:t>
      </w:r>
      <w:r w:rsidR="00C531F6">
        <w:t xml:space="preserve"> preprints that were released </w:t>
      </w:r>
      <w:r w:rsidR="00842A25">
        <w:t>at</w:t>
      </w:r>
      <w:r w:rsidR="00C35ECB">
        <w:t xml:space="preserve"> the onset of the mpox outbreak</w:t>
      </w:r>
      <w:r w:rsidR="00842A25">
        <w:t>,</w:t>
      </w:r>
      <w:r w:rsidR="001A47C1">
        <w:t xml:space="preserve"> the</w:t>
      </w:r>
      <w:r w:rsidR="008D1FF2">
        <w:t xml:space="preserve"> </w:t>
      </w:r>
      <w:r w:rsidR="00AB7F52">
        <w:t>mpox</w:t>
      </w:r>
      <w:r w:rsidR="001A47C1">
        <w:t xml:space="preserve"> database</w:t>
      </w:r>
      <w:r w:rsidR="00AB7F52">
        <w:t xml:space="preserve"> </w:t>
      </w:r>
      <w:r w:rsidR="7C95CB6C">
        <w:t>will be</w:t>
      </w:r>
      <w:r w:rsidR="00AB7F52">
        <w:t xml:space="preserve"> filtered by preprint </w:t>
      </w:r>
      <w:r w:rsidR="0065546D">
        <w:t>posting</w:t>
      </w:r>
      <w:r w:rsidR="00AB7F52">
        <w:t xml:space="preserve"> date of May 1, 2022 to August 22, 2022.</w:t>
      </w:r>
      <w:r w:rsidR="001A47C1">
        <w:t xml:space="preserve"> </w:t>
      </w:r>
      <w:r w:rsidR="007B1EA5">
        <w:t>T</w:t>
      </w:r>
      <w:r w:rsidR="00EF02A1">
        <w:t xml:space="preserve">he </w:t>
      </w:r>
      <w:r w:rsidR="00C53B5D">
        <w:t xml:space="preserve">mpox </w:t>
      </w:r>
      <w:r w:rsidR="00EF02A1">
        <w:t xml:space="preserve">database </w:t>
      </w:r>
      <w:r w:rsidR="7E661880">
        <w:t>will</w:t>
      </w:r>
      <w:r w:rsidR="00EF02A1">
        <w:t xml:space="preserve"> also</w:t>
      </w:r>
      <w:r w:rsidR="06F596B2">
        <w:t xml:space="preserve"> be</w:t>
      </w:r>
      <w:r w:rsidR="00EF02A1">
        <w:t xml:space="preserve"> filtered for primary literature</w:t>
      </w:r>
      <w:r w:rsidR="005B70A5">
        <w:t xml:space="preserve">, </w:t>
      </w:r>
      <w:r w:rsidR="00D572C1">
        <w:t>excluding method</w:t>
      </w:r>
      <w:r w:rsidR="002524BC">
        <w:t>s</w:t>
      </w:r>
      <w:r w:rsidR="00D572C1">
        <w:t xml:space="preserve"> </w:t>
      </w:r>
      <w:r w:rsidR="002524BC">
        <w:t>studies</w:t>
      </w:r>
      <w:r w:rsidR="00D572C1">
        <w:t xml:space="preserve">. </w:t>
      </w:r>
      <w:r w:rsidR="006A5897">
        <w:t>To identify published versions of preprints, t</w:t>
      </w:r>
      <w:r w:rsidR="009A6432">
        <w:t>he duplicate log in the mpox database w</w:t>
      </w:r>
      <w:r w:rsidR="3FBA8216">
        <w:t>ill be</w:t>
      </w:r>
      <w:r w:rsidR="009A6432">
        <w:t xml:space="preserve"> used. Additionally, in June 2023</w:t>
      </w:r>
      <w:r w:rsidR="4883C2C5">
        <w:t xml:space="preserve"> and </w:t>
      </w:r>
      <w:r w:rsidR="138F0843">
        <w:t xml:space="preserve">updated </w:t>
      </w:r>
      <w:r w:rsidR="4883C2C5">
        <w:t>in July 2024</w:t>
      </w:r>
      <w:r w:rsidR="009A6432">
        <w:t xml:space="preserve">, each </w:t>
      </w:r>
      <w:r w:rsidR="00BB4E58">
        <w:t xml:space="preserve">article labeled as a preprint in the </w:t>
      </w:r>
      <w:r w:rsidR="0003117F">
        <w:t>mpox</w:t>
      </w:r>
      <w:r w:rsidR="00BB4E58">
        <w:t xml:space="preserve"> database</w:t>
      </w:r>
      <w:r w:rsidR="009A6432">
        <w:t xml:space="preserve"> </w:t>
      </w:r>
      <w:r w:rsidR="3212D110">
        <w:t>will be</w:t>
      </w:r>
      <w:r w:rsidR="009A6432">
        <w:t xml:space="preserve"> manually screened to assess if it ha</w:t>
      </w:r>
      <w:r w:rsidR="21A329DD">
        <w:t>s</w:t>
      </w:r>
      <w:r w:rsidR="009A6432">
        <w:t xml:space="preserve"> been published</w:t>
      </w:r>
      <w:r w:rsidR="00BB4E58">
        <w:t xml:space="preserve">. This </w:t>
      </w:r>
      <w:r w:rsidR="1171D6BE">
        <w:t>will be</w:t>
      </w:r>
      <w:r w:rsidR="00BB4E58">
        <w:t xml:space="preserve"> done by checking for indications of publication directly on the preprint article page or by manually searching on Google or Google </w:t>
      </w:r>
      <w:r w:rsidR="19F3521B">
        <w:t>S</w:t>
      </w:r>
      <w:r w:rsidR="00BB4E58">
        <w:t xml:space="preserve">cholar for the published version of the article. </w:t>
      </w:r>
      <w:r w:rsidR="00A10395">
        <w:t xml:space="preserve">Finally, </w:t>
      </w:r>
      <w:r w:rsidR="004F501F">
        <w:t xml:space="preserve">the identified </w:t>
      </w:r>
      <w:r w:rsidR="003C034C">
        <w:t xml:space="preserve">preprints and published versions will be </w:t>
      </w:r>
      <w:r w:rsidR="009D1166">
        <w:t>pre-screened to ensure that the language is English or French</w:t>
      </w:r>
      <w:r w:rsidR="008864D5">
        <w:t xml:space="preserve"> </w:t>
      </w:r>
      <w:r w:rsidR="00EF19E7">
        <w:t xml:space="preserve">before citations are uploaded to </w:t>
      </w:r>
      <w:proofErr w:type="spellStart"/>
      <w:r w:rsidR="00EF19E7">
        <w:t>DistillerSR</w:t>
      </w:r>
      <w:proofErr w:type="spellEnd"/>
      <w:r w:rsidR="00EF19E7">
        <w:t xml:space="preserve"> for </w:t>
      </w:r>
      <w:r w:rsidR="00E11F8E">
        <w:t xml:space="preserve">data characterization and </w:t>
      </w:r>
      <w:r w:rsidR="00210C54">
        <w:t>quality assessment.</w:t>
      </w:r>
    </w:p>
    <w:p w14:paraId="249BFE09" w14:textId="65D889BE" w:rsidR="4D32AD6C" w:rsidRPr="00AB1F10" w:rsidRDefault="79B59F17" w:rsidP="00AB1F10">
      <w:pPr>
        <w:pStyle w:val="Heading1"/>
        <w:rPr>
          <w:sz w:val="26"/>
          <w:szCs w:val="26"/>
        </w:rPr>
      </w:pPr>
      <w:bookmarkStart w:id="13" w:name="_Toc138400772"/>
      <w:r w:rsidRPr="11D5DA90">
        <w:rPr>
          <w:sz w:val="26"/>
          <w:szCs w:val="26"/>
        </w:rPr>
        <w:t>Data characterization</w:t>
      </w:r>
      <w:bookmarkEnd w:id="13"/>
    </w:p>
    <w:p w14:paraId="17F4BA20" w14:textId="40CDFC1F" w:rsidR="006D15EE" w:rsidRDefault="00DA27BF" w:rsidP="11D5DA90">
      <w:pPr>
        <w:spacing w:after="0" w:line="240" w:lineRule="auto"/>
      </w:pPr>
      <w:r>
        <w:t xml:space="preserve">A data characterization form to extract relevant information from the studies is provided in Appendix 2. </w:t>
      </w:r>
      <w:r w:rsidR="009A6432">
        <w:t>T</w:t>
      </w:r>
      <w:r w:rsidR="009A6432" w:rsidRPr="009A6432">
        <w:t>he form will be pilot</w:t>
      </w:r>
      <w:r w:rsidR="1B6DC88C">
        <w:t xml:space="preserve"> </w:t>
      </w:r>
      <w:r w:rsidR="009A6432" w:rsidRPr="009A6432">
        <w:t xml:space="preserve">tested by all reviewers on a random sample of five to ten articles and adjusted as needed. </w:t>
      </w:r>
      <w:r w:rsidR="248B4AE8">
        <w:t xml:space="preserve">Data characterization will be performed </w:t>
      </w:r>
      <w:r w:rsidR="1231DD74">
        <w:t>i</w:t>
      </w:r>
      <w:r w:rsidR="71B25E98">
        <w:t xml:space="preserve">n </w:t>
      </w:r>
      <w:proofErr w:type="spellStart"/>
      <w:r w:rsidR="71B25E98">
        <w:t>Distiller</w:t>
      </w:r>
      <w:r w:rsidR="00210C54">
        <w:t>SR</w:t>
      </w:r>
      <w:proofErr w:type="spellEnd"/>
      <w:r w:rsidR="71B25E98">
        <w:t xml:space="preserve"> </w:t>
      </w:r>
      <w:r w:rsidR="248B4AE8">
        <w:t>using an accelerated</w:t>
      </w:r>
      <w:r w:rsidR="0616F15A">
        <w:t xml:space="preserve"> process</w:t>
      </w:r>
      <w:r w:rsidR="682A1938">
        <w:t xml:space="preserve"> of reviewing, </w:t>
      </w:r>
      <w:r w:rsidR="00C35294">
        <w:t>in which a</w:t>
      </w:r>
      <w:r w:rsidR="682A1938">
        <w:t xml:space="preserve"> senior reviewer verifies the extraction form </w:t>
      </w:r>
      <w:r w:rsidR="007E6BDD">
        <w:t>completed by a</w:t>
      </w:r>
      <w:r w:rsidR="682A1938">
        <w:t xml:space="preserve"> junior reviewer</w:t>
      </w:r>
      <w:r w:rsidR="248B4AE8">
        <w:t>.</w:t>
      </w:r>
      <w:r w:rsidR="1DA7B2C0">
        <w:t xml:space="preserve"> </w:t>
      </w:r>
    </w:p>
    <w:p w14:paraId="4EE87FA6" w14:textId="77777777" w:rsidR="006D15EE" w:rsidRDefault="006D15EE" w:rsidP="11D5DA90">
      <w:pPr>
        <w:spacing w:after="0" w:line="240" w:lineRule="auto"/>
      </w:pPr>
    </w:p>
    <w:p w14:paraId="69E385F1" w14:textId="230274AD" w:rsidR="248B4AE8" w:rsidRDefault="006D772A" w:rsidP="11D5DA90">
      <w:pPr>
        <w:spacing w:after="0" w:line="240" w:lineRule="auto"/>
      </w:pPr>
      <w:r>
        <w:t>Some data</w:t>
      </w:r>
      <w:r w:rsidR="00561AAE">
        <w:t xml:space="preserve"> of interest</w:t>
      </w:r>
      <w:r w:rsidR="006E1A8B">
        <w:t xml:space="preserve">, including country of conduct, study design, </w:t>
      </w:r>
      <w:r w:rsidR="009854FA">
        <w:t xml:space="preserve">and </w:t>
      </w:r>
      <w:r w:rsidR="008D2627">
        <w:t xml:space="preserve">preprint posting </w:t>
      </w:r>
      <w:r w:rsidR="006E1A8B">
        <w:t>date</w:t>
      </w:r>
      <w:r w:rsidR="00EF3EF9">
        <w:t>,</w:t>
      </w:r>
      <w:r w:rsidR="006E1A8B">
        <w:t xml:space="preserve"> </w:t>
      </w:r>
      <w:r>
        <w:t xml:space="preserve">has already been extracted </w:t>
      </w:r>
      <w:r w:rsidR="009519AF">
        <w:t xml:space="preserve">for the living evidence profile </w:t>
      </w:r>
      <w:r w:rsidR="00561AAE">
        <w:t>and is therefore not included</w:t>
      </w:r>
      <w:r w:rsidR="0001297E">
        <w:t xml:space="preserve"> </w:t>
      </w:r>
      <w:r w:rsidR="00561AAE">
        <w:t>in</w:t>
      </w:r>
      <w:r w:rsidR="0001297E">
        <w:t xml:space="preserve"> </w:t>
      </w:r>
      <w:r w:rsidR="00561AAE">
        <w:t xml:space="preserve">the data </w:t>
      </w:r>
      <w:r w:rsidR="00CF5057">
        <w:t>characterization</w:t>
      </w:r>
      <w:r w:rsidR="00561AAE">
        <w:t xml:space="preserve"> form. </w:t>
      </w:r>
      <w:r w:rsidR="00A8662D">
        <w:t xml:space="preserve">Additionally, publishing characteristics of interest, including preprint server and journal name, are already captured </w:t>
      </w:r>
      <w:r w:rsidR="00344369">
        <w:t xml:space="preserve">in the </w:t>
      </w:r>
      <w:r w:rsidR="008A7B4D">
        <w:t xml:space="preserve">reference information </w:t>
      </w:r>
      <w:r w:rsidR="676A8DD9">
        <w:t>i</w:t>
      </w:r>
      <w:r w:rsidR="000950ED">
        <w:t xml:space="preserve">n Distiller </w:t>
      </w:r>
      <w:r w:rsidR="008A7B4D">
        <w:t xml:space="preserve">so </w:t>
      </w:r>
      <w:r w:rsidR="000950ED">
        <w:t>these are</w:t>
      </w:r>
      <w:r w:rsidR="008A7B4D">
        <w:t xml:space="preserve"> not included in the data extraction form. </w:t>
      </w:r>
      <w:r w:rsidR="1DA7B2C0">
        <w:t xml:space="preserve">Reviewers will complete one data characterization form for each preprint-published pair. </w:t>
      </w:r>
      <w:r w:rsidR="4D6EEB66">
        <w:t xml:space="preserve">The reviewer will look at the preprint and published version at the same time when completing the form. </w:t>
      </w:r>
      <w:r w:rsidR="00393447" w:rsidRPr="00393447">
        <w:t xml:space="preserve">Disagreements will be resolved by consensus or by consulting with a </w:t>
      </w:r>
      <w:r w:rsidR="009A6432">
        <w:t xml:space="preserve">third </w:t>
      </w:r>
      <w:r w:rsidR="00393447" w:rsidRPr="00393447">
        <w:t xml:space="preserve">reviewer. </w:t>
      </w:r>
    </w:p>
    <w:p w14:paraId="0CCA86AD" w14:textId="131918FA" w:rsidR="350CEF86" w:rsidRDefault="350CEF86" w:rsidP="350CEF86">
      <w:pPr>
        <w:spacing w:after="0" w:line="240" w:lineRule="auto"/>
      </w:pPr>
    </w:p>
    <w:p w14:paraId="5E2CB5EF" w14:textId="0E5ADCE0" w:rsidR="00C20F75" w:rsidRDefault="00C20F75" w:rsidP="350CEF86">
      <w:pPr>
        <w:spacing w:after="0" w:line="240" w:lineRule="auto"/>
      </w:pPr>
      <w:r>
        <w:t>The form includes questions regarding</w:t>
      </w:r>
      <w:r w:rsidR="007A1690">
        <w:t xml:space="preserve"> the following: (1)</w:t>
      </w:r>
      <w:r>
        <w:t xml:space="preserve"> general study characteristics</w:t>
      </w:r>
      <w:r w:rsidR="003E1862">
        <w:t xml:space="preserve">, such as funding source and </w:t>
      </w:r>
      <w:r w:rsidR="00894B3C">
        <w:t>conflict of interest statements</w:t>
      </w:r>
      <w:r w:rsidR="007A1690">
        <w:t xml:space="preserve">, (2) </w:t>
      </w:r>
      <w:r w:rsidR="005914BD">
        <w:t>changes in methods, such as in the statistical analysis or sample size, (3) changes in results</w:t>
      </w:r>
      <w:r w:rsidR="00E10707">
        <w:t xml:space="preserve"> (e.g. number of outcomes reported, statistical significance of outcome)</w:t>
      </w:r>
      <w:r w:rsidR="005914BD">
        <w:t xml:space="preserve">, and (4) changes in the main conclusion of the abstract. </w:t>
      </w:r>
    </w:p>
    <w:p w14:paraId="6CB361B2" w14:textId="77777777" w:rsidR="00AB1F10" w:rsidRDefault="00AB1F10" w:rsidP="350CEF86">
      <w:pPr>
        <w:spacing w:after="0" w:line="240" w:lineRule="auto"/>
      </w:pPr>
    </w:p>
    <w:p w14:paraId="50858A93" w14:textId="07F270BF" w:rsidR="1146607E" w:rsidRDefault="1146607E" w:rsidP="350CEF86">
      <w:pPr>
        <w:spacing w:after="0" w:line="240" w:lineRule="auto"/>
      </w:pPr>
      <w:r>
        <w:t xml:space="preserve">General </w:t>
      </w:r>
      <w:r w:rsidR="001D2B90">
        <w:t>S</w:t>
      </w:r>
      <w:r>
        <w:t xml:space="preserve">tudy </w:t>
      </w:r>
      <w:r w:rsidR="001D2B90">
        <w:t>C</w:t>
      </w:r>
      <w:r>
        <w:t xml:space="preserve">haracteristics </w:t>
      </w:r>
    </w:p>
    <w:p w14:paraId="6C30302F" w14:textId="04098544" w:rsidR="00AB1F10" w:rsidRDefault="008910C3" w:rsidP="00341A2A">
      <w:pPr>
        <w:pStyle w:val="ListParagraph"/>
        <w:numPr>
          <w:ilvl w:val="0"/>
          <w:numId w:val="18"/>
        </w:numPr>
        <w:spacing w:after="0" w:line="240" w:lineRule="auto"/>
      </w:pPr>
      <w:r>
        <w:lastRenderedPageBreak/>
        <w:t>Publication status of preprint</w:t>
      </w:r>
      <w:r w:rsidR="00AB1F10">
        <w:t xml:space="preserve"> </w:t>
      </w:r>
      <w:r w:rsidR="00B56EDB">
        <w:t>(published</w:t>
      </w:r>
      <w:r w:rsidR="00AB1F10">
        <w:t xml:space="preserve"> </w:t>
      </w:r>
      <w:r w:rsidR="00B56EDB">
        <w:t>or unpublished)</w:t>
      </w:r>
    </w:p>
    <w:p w14:paraId="45289037" w14:textId="1BBC000F" w:rsidR="00AB1F10" w:rsidRDefault="00AB1F10" w:rsidP="00341A2A">
      <w:pPr>
        <w:pStyle w:val="ListParagraph"/>
        <w:numPr>
          <w:ilvl w:val="0"/>
          <w:numId w:val="18"/>
        </w:numPr>
        <w:spacing w:after="0" w:line="240" w:lineRule="auto"/>
      </w:pPr>
      <w:r>
        <w:t xml:space="preserve">Changes in the author list from preprint to published version </w:t>
      </w:r>
    </w:p>
    <w:p w14:paraId="1DF0DB22" w14:textId="428EB415" w:rsidR="00AB1F10" w:rsidRDefault="00AB1F10" w:rsidP="00341A2A">
      <w:pPr>
        <w:pStyle w:val="ListParagraph"/>
        <w:numPr>
          <w:ilvl w:val="0"/>
          <w:numId w:val="18"/>
        </w:numPr>
        <w:spacing w:after="0" w:line="240" w:lineRule="auto"/>
      </w:pPr>
      <w:r>
        <w:t xml:space="preserve">Changes in funding </w:t>
      </w:r>
      <w:r w:rsidR="00AC49FF">
        <w:t>statement</w:t>
      </w:r>
      <w:r>
        <w:t xml:space="preserve"> from preprint to published version </w:t>
      </w:r>
    </w:p>
    <w:p w14:paraId="610654C6" w14:textId="6ABC8685" w:rsidR="00AB1F10" w:rsidRDefault="00AB1F10" w:rsidP="00341A2A">
      <w:pPr>
        <w:pStyle w:val="ListParagraph"/>
        <w:numPr>
          <w:ilvl w:val="0"/>
          <w:numId w:val="18"/>
        </w:numPr>
        <w:spacing w:after="0" w:line="240" w:lineRule="auto"/>
      </w:pPr>
      <w:r>
        <w:t xml:space="preserve">Changes in conflict of interest </w:t>
      </w:r>
      <w:r w:rsidR="00AC49FF">
        <w:t xml:space="preserve">statement </w:t>
      </w:r>
      <w:r>
        <w:t xml:space="preserve">from preprint to published version </w:t>
      </w:r>
    </w:p>
    <w:p w14:paraId="0C54D741" w14:textId="1BD5024E" w:rsidR="00327AE9" w:rsidRDefault="00AB1F10" w:rsidP="00341A2A">
      <w:pPr>
        <w:pStyle w:val="ListParagraph"/>
        <w:numPr>
          <w:ilvl w:val="0"/>
          <w:numId w:val="18"/>
        </w:numPr>
        <w:spacing w:after="0" w:line="240" w:lineRule="auto"/>
      </w:pPr>
      <w:r>
        <w:t xml:space="preserve">Publication date of published article </w:t>
      </w:r>
    </w:p>
    <w:p w14:paraId="2EFF1FE2" w14:textId="77777777" w:rsidR="00327AE9" w:rsidRDefault="00327AE9" w:rsidP="00327AE9">
      <w:pPr>
        <w:spacing w:after="0" w:line="240" w:lineRule="auto"/>
      </w:pPr>
    </w:p>
    <w:p w14:paraId="2AF1B801" w14:textId="77777777" w:rsidR="00AC49FF" w:rsidRDefault="00AC49FF" w:rsidP="00AC49FF">
      <w:pPr>
        <w:spacing w:after="0" w:line="240" w:lineRule="auto"/>
      </w:pPr>
      <w:r>
        <w:t xml:space="preserve">Abstract </w:t>
      </w:r>
    </w:p>
    <w:p w14:paraId="162CC912" w14:textId="2A7CEB33" w:rsidR="00AC49FF" w:rsidRDefault="00AC49FF" w:rsidP="00AC49FF">
      <w:pPr>
        <w:pStyle w:val="ListParagraph"/>
        <w:numPr>
          <w:ilvl w:val="0"/>
          <w:numId w:val="21"/>
        </w:numPr>
        <w:spacing w:after="0" w:line="240" w:lineRule="auto"/>
      </w:pPr>
      <w:r>
        <w:t xml:space="preserve">Changes in </w:t>
      </w:r>
      <w:r w:rsidR="0098595F">
        <w:t>the results the authors chose to highlight in abstract</w:t>
      </w:r>
      <w:r>
        <w:t xml:space="preserve"> from preprint to published version</w:t>
      </w:r>
    </w:p>
    <w:p w14:paraId="4BDADFFA" w14:textId="77777777" w:rsidR="00AC49FF" w:rsidRDefault="00AC49FF" w:rsidP="00327AE9">
      <w:pPr>
        <w:spacing w:after="0" w:line="240" w:lineRule="auto"/>
      </w:pPr>
    </w:p>
    <w:p w14:paraId="4315F6AE" w14:textId="5D817E65" w:rsidR="00327AE9" w:rsidRDefault="1146607E" w:rsidP="00327AE9">
      <w:pPr>
        <w:spacing w:after="0" w:line="240" w:lineRule="auto"/>
      </w:pPr>
      <w:r>
        <w:t xml:space="preserve">Methods </w:t>
      </w:r>
    </w:p>
    <w:p w14:paraId="47E26B20" w14:textId="25741116" w:rsidR="00AB1F10" w:rsidRDefault="0053628B" w:rsidP="00341A2A">
      <w:pPr>
        <w:pStyle w:val="ListParagraph"/>
        <w:numPr>
          <w:ilvl w:val="0"/>
          <w:numId w:val="22"/>
        </w:numPr>
        <w:spacing w:after="0" w:line="240" w:lineRule="auto"/>
      </w:pPr>
      <w:r>
        <w:t xml:space="preserve">Total sample size of the population </w:t>
      </w:r>
    </w:p>
    <w:p w14:paraId="6D7A0B2F" w14:textId="310E30AE" w:rsidR="00E429E6" w:rsidRDefault="00E429E6" w:rsidP="00341A2A">
      <w:pPr>
        <w:pStyle w:val="ListParagraph"/>
        <w:numPr>
          <w:ilvl w:val="0"/>
          <w:numId w:val="22"/>
        </w:numPr>
        <w:spacing w:after="0" w:line="240" w:lineRule="auto"/>
      </w:pPr>
      <w:r>
        <w:t>Study period</w:t>
      </w:r>
    </w:p>
    <w:p w14:paraId="2C189EE3" w14:textId="563DF7CC" w:rsidR="0053628B" w:rsidRDefault="0053628B" w:rsidP="00341A2A">
      <w:pPr>
        <w:pStyle w:val="ListParagraph"/>
        <w:numPr>
          <w:ilvl w:val="0"/>
          <w:numId w:val="19"/>
        </w:numPr>
        <w:spacing w:after="0" w:line="240" w:lineRule="auto"/>
      </w:pPr>
      <w:r>
        <w:t xml:space="preserve">Statistical analysis </w:t>
      </w:r>
    </w:p>
    <w:p w14:paraId="0DDA830D" w14:textId="0A2C1403" w:rsidR="00E429E6" w:rsidRDefault="00E429E6" w:rsidP="00341A2A">
      <w:pPr>
        <w:pStyle w:val="ListParagraph"/>
        <w:numPr>
          <w:ilvl w:val="0"/>
          <w:numId w:val="19"/>
        </w:numPr>
        <w:spacing w:after="0" w:line="240" w:lineRule="auto"/>
      </w:pPr>
      <w:r>
        <w:t xml:space="preserve">Any other methods changes </w:t>
      </w:r>
    </w:p>
    <w:p w14:paraId="49313295" w14:textId="77777777" w:rsidR="0053628B" w:rsidRDefault="0053628B" w:rsidP="0053628B">
      <w:pPr>
        <w:spacing w:after="0" w:line="240" w:lineRule="auto"/>
      </w:pPr>
    </w:p>
    <w:p w14:paraId="3AC3493A" w14:textId="3B41CCAD" w:rsidR="000950ED" w:rsidRDefault="009F2F24" w:rsidP="000950ED">
      <w:pPr>
        <w:spacing w:after="0" w:line="240" w:lineRule="auto"/>
      </w:pPr>
      <w:r>
        <w:t xml:space="preserve">Outcomes </w:t>
      </w:r>
      <w:r w:rsidR="006F372A">
        <w:t>and Results</w:t>
      </w:r>
    </w:p>
    <w:p w14:paraId="57238061" w14:textId="72056602" w:rsidR="00E429E6" w:rsidRDefault="00E429E6" w:rsidP="00341A2A">
      <w:pPr>
        <w:pStyle w:val="ListParagraph"/>
        <w:numPr>
          <w:ilvl w:val="0"/>
          <w:numId w:val="19"/>
        </w:numPr>
        <w:spacing w:after="0" w:line="240" w:lineRule="auto"/>
      </w:pPr>
      <w:r>
        <w:t>Outcomes removed</w:t>
      </w:r>
    </w:p>
    <w:p w14:paraId="35D29938" w14:textId="06C341D9" w:rsidR="006F372A" w:rsidRDefault="006F372A" w:rsidP="00341A2A">
      <w:pPr>
        <w:pStyle w:val="ListParagraph"/>
        <w:numPr>
          <w:ilvl w:val="0"/>
          <w:numId w:val="19"/>
        </w:numPr>
        <w:spacing w:after="0" w:line="240" w:lineRule="auto"/>
      </w:pPr>
      <w:r>
        <w:t>Outcomes added</w:t>
      </w:r>
    </w:p>
    <w:p w14:paraId="274D6E55" w14:textId="23E46837" w:rsidR="00E429E6" w:rsidRDefault="006F372A" w:rsidP="00341A2A">
      <w:pPr>
        <w:pStyle w:val="ListParagraph"/>
        <w:numPr>
          <w:ilvl w:val="0"/>
          <w:numId w:val="19"/>
        </w:numPr>
        <w:spacing w:after="0" w:line="240" w:lineRule="auto"/>
      </w:pPr>
      <w:r>
        <w:t xml:space="preserve">Any numerical results that changed </w:t>
      </w:r>
    </w:p>
    <w:p w14:paraId="561B5323" w14:textId="4B7A97F4" w:rsidR="00E429E6" w:rsidRDefault="00C66272" w:rsidP="00341A2A">
      <w:pPr>
        <w:pStyle w:val="ListParagraph"/>
        <w:numPr>
          <w:ilvl w:val="0"/>
          <w:numId w:val="19"/>
        </w:numPr>
        <w:spacing w:after="0" w:line="240" w:lineRule="auto"/>
      </w:pPr>
      <w:r>
        <w:t>Impact of changed numerical results on main conclusions of study</w:t>
      </w:r>
    </w:p>
    <w:p w14:paraId="49791F6C" w14:textId="0041FFA6" w:rsidR="00E10707" w:rsidRDefault="00C66272" w:rsidP="00E10707">
      <w:pPr>
        <w:pStyle w:val="ListParagraph"/>
        <w:numPr>
          <w:ilvl w:val="0"/>
          <w:numId w:val="19"/>
        </w:numPr>
        <w:spacing w:after="0" w:line="240" w:lineRule="auto"/>
      </w:pPr>
      <w:r>
        <w:t xml:space="preserve">Any other changes in results (not numerical) </w:t>
      </w:r>
      <w:r w:rsidR="007B6036">
        <w:t>that impact main conclusions of study</w:t>
      </w:r>
    </w:p>
    <w:p w14:paraId="753408FC" w14:textId="7E839B33" w:rsidR="79B59F17" w:rsidRDefault="79B59F17" w:rsidP="350CEF86">
      <w:pPr>
        <w:pStyle w:val="Heading1"/>
        <w:rPr>
          <w:sz w:val="26"/>
          <w:szCs w:val="26"/>
        </w:rPr>
      </w:pPr>
      <w:bookmarkStart w:id="14" w:name="_Toc138400773"/>
      <w:r w:rsidRPr="4B3D77AA">
        <w:rPr>
          <w:sz w:val="26"/>
          <w:szCs w:val="26"/>
        </w:rPr>
        <w:t>Quality assessment</w:t>
      </w:r>
      <w:bookmarkEnd w:id="14"/>
    </w:p>
    <w:p w14:paraId="76E9467F" w14:textId="35045C2B" w:rsidR="45023966" w:rsidRDefault="00AF402C" w:rsidP="350CEF86">
      <w:r>
        <w:t>While data will be extracted for all study designs, q</w:t>
      </w:r>
      <w:r w:rsidR="45023966">
        <w:t>uality assessment will</w:t>
      </w:r>
      <w:r>
        <w:t xml:space="preserve"> only</w:t>
      </w:r>
      <w:r w:rsidR="45023966">
        <w:t xml:space="preserve"> be conducted for the following study designs: case-control, </w:t>
      </w:r>
      <w:r w:rsidR="2DE0684C">
        <w:t xml:space="preserve">cohort, </w:t>
      </w:r>
      <w:r w:rsidR="45023966">
        <w:t>cross-sectional,</w:t>
      </w:r>
      <w:r w:rsidR="309DA6A5">
        <w:t xml:space="preserve"> diagnostic test accuracy studies</w:t>
      </w:r>
      <w:r w:rsidR="36030923">
        <w:t xml:space="preserve">, </w:t>
      </w:r>
      <w:r w:rsidR="00155C30">
        <w:t xml:space="preserve">surveillance data analyses, </w:t>
      </w:r>
      <w:r w:rsidR="02BAA5FD">
        <w:t xml:space="preserve">case reports </w:t>
      </w:r>
      <w:r w:rsidR="62AE571D">
        <w:t xml:space="preserve">and </w:t>
      </w:r>
      <w:r w:rsidR="02BAA5FD">
        <w:t>case series</w:t>
      </w:r>
      <w:r w:rsidR="309DA6A5">
        <w:t>.</w:t>
      </w:r>
      <w:r w:rsidR="7EE33FF7">
        <w:t xml:space="preserve"> Quality assessment will be performed in duplicate on Distiller. For preprint-published pairs, two </w:t>
      </w:r>
      <w:r w:rsidR="00E61AB0">
        <w:t>quality assessment</w:t>
      </w:r>
      <w:r w:rsidR="7EE33FF7">
        <w:t xml:space="preserve"> forms will be completed: one for the preprint and one for the published version.</w:t>
      </w:r>
    </w:p>
    <w:p w14:paraId="53F87C42" w14:textId="6859A74C" w:rsidR="66A9F1F7" w:rsidRDefault="66A9F1F7" w:rsidP="350CEF86">
      <w:r>
        <w:t xml:space="preserve">The quality assessment tools </w:t>
      </w:r>
      <w:r w:rsidR="2298A18C">
        <w:t xml:space="preserve">that </w:t>
      </w:r>
      <w:r>
        <w:t>will be used</w:t>
      </w:r>
      <w:r w:rsidR="01EB1425">
        <w:t xml:space="preserve"> include</w:t>
      </w:r>
      <w:r>
        <w:t xml:space="preserve">: </w:t>
      </w:r>
    </w:p>
    <w:p w14:paraId="2F992DDD" w14:textId="5CC0CB12" w:rsidR="7F3357B3" w:rsidRDefault="7F3357B3" w:rsidP="350CEF86">
      <w:pPr>
        <w:pStyle w:val="ListParagraph"/>
        <w:numPr>
          <w:ilvl w:val="0"/>
          <w:numId w:val="1"/>
        </w:numPr>
      </w:pPr>
      <w:r>
        <w:t xml:space="preserve">Newcastle-Ottawa Scale for case-control studies </w:t>
      </w:r>
      <w:r w:rsidR="00055D39">
        <w:fldChar w:fldCharType="begin"/>
      </w:r>
      <w:r w:rsidR="00536934">
        <w:instrText xml:space="preserve"> ADDIN EN.CITE &lt;EndNote&gt;&lt;Cite&gt;&lt;Author&gt;G. Wells&lt;/Author&gt;&lt;RecNum&gt;1&lt;/RecNum&gt;&lt;DisplayText&gt;(G. Wells et al.)&lt;/DisplayText&gt;&lt;record&gt;&lt;rec-number&gt;1&lt;/rec-number&gt;&lt;foreign-keys&gt;&lt;key app="EN" db-id="95xfedx5azf25pe0xdm5e0wgrxfz2ew0vpfw" timestamp="1686676076" guid="1864ffb5-baa1-42d7-bbe2-b56c361eb078"&gt;1&lt;/key&gt;&lt;/foreign-keys&gt;&lt;ref-type name="Web Page"&gt;12&lt;/ref-type&gt;&lt;contributors&gt;&lt;authors&gt;&lt;author&gt;G. Wells, B. Shea, D. O’Connell,&lt;/author&gt;&lt;author&gt;J. Robertson, J. Peterson, V.&lt;/author&gt;&lt;author&gt;Welch, M. Losos, P. Tugwell&lt;/author&gt;&lt;/authors&gt;&lt;/contributors&gt;&lt;titles&gt;&lt;title&gt;The Newcastle-Ottawa Scale (NOS) for assessing the quality of nonrandomised studies in meta-analyses&lt;/title&gt;&lt;/titles&gt;&lt;dates&gt;&lt;/dates&gt;&lt;urls&gt;&lt;related-urls&gt;&lt;url&gt;https://www.ohri.ca/programs/clinical_epidemiology/nosgen.pdf&lt;/url&gt;&lt;/related-urls&gt;&lt;/urls&gt;&lt;/record&gt;&lt;/Cite&gt;&lt;/EndNote&gt;</w:instrText>
      </w:r>
      <w:r w:rsidR="00055D39">
        <w:fldChar w:fldCharType="separate"/>
      </w:r>
      <w:r w:rsidR="00055D39">
        <w:rPr>
          <w:noProof/>
        </w:rPr>
        <w:t>(G. Wells et al.)</w:t>
      </w:r>
      <w:r w:rsidR="00055D39">
        <w:fldChar w:fldCharType="end"/>
      </w:r>
    </w:p>
    <w:p w14:paraId="75A82BC1" w14:textId="7B209ACB" w:rsidR="66A9F1F7" w:rsidRDefault="66A9F1F7" w:rsidP="350CEF86">
      <w:pPr>
        <w:pStyle w:val="ListParagraph"/>
        <w:numPr>
          <w:ilvl w:val="0"/>
          <w:numId w:val="1"/>
        </w:numPr>
      </w:pPr>
      <w:r>
        <w:t>Newcastle-Ottawa Scale for cohort studies</w:t>
      </w:r>
      <w:r w:rsidR="006226FF">
        <w:t xml:space="preserve"> </w:t>
      </w:r>
      <w:r w:rsidR="006226FF">
        <w:fldChar w:fldCharType="begin"/>
      </w:r>
      <w:r w:rsidR="00536934">
        <w:instrText xml:space="preserve"> ADDIN EN.CITE &lt;EndNote&gt;&lt;Cite&gt;&lt;Author&gt;G. Wells&lt;/Author&gt;&lt;RecNum&gt;1&lt;/RecNum&gt;&lt;DisplayText&gt;(G. Wells et al.)&lt;/DisplayText&gt;&lt;record&gt;&lt;rec-number&gt;1&lt;/rec-number&gt;&lt;foreign-keys&gt;&lt;key app="EN" db-id="95xfedx5azf25pe0xdm5e0wgrxfz2ew0vpfw" timestamp="1686676076" guid="1864ffb5-baa1-42d7-bbe2-b56c361eb078"&gt;1&lt;/key&gt;&lt;/foreign-keys&gt;&lt;ref-type name="Web Page"&gt;12&lt;/ref-type&gt;&lt;contributors&gt;&lt;authors&gt;&lt;author&gt;G. Wells, B. Shea, D. O’Connell,&lt;/author&gt;&lt;author&gt;J. Robertson, J. Peterson, V.&lt;/author&gt;&lt;author&gt;Welch, M. Losos, P. Tugwell&lt;/author&gt;&lt;/authors&gt;&lt;/contributors&gt;&lt;titles&gt;&lt;title&gt;The Newcastle-Ottawa Scale (NOS) for assessing the quality of nonrandomised studies in meta-analyses&lt;/title&gt;&lt;/titles&gt;&lt;dates&gt;&lt;/dates&gt;&lt;urls&gt;&lt;related-urls&gt;&lt;url&gt;https://www.ohri.ca/programs/clinical_epidemiology/nosgen.pdf&lt;/url&gt;&lt;/related-urls&gt;&lt;/urls&gt;&lt;/record&gt;&lt;/Cite&gt;&lt;/EndNote&gt;</w:instrText>
      </w:r>
      <w:r w:rsidR="006226FF">
        <w:fldChar w:fldCharType="separate"/>
      </w:r>
      <w:r w:rsidR="006226FF">
        <w:rPr>
          <w:noProof/>
        </w:rPr>
        <w:t>(G. Wells et al.)</w:t>
      </w:r>
      <w:r w:rsidR="006226FF">
        <w:fldChar w:fldCharType="end"/>
      </w:r>
    </w:p>
    <w:p w14:paraId="0323E8FB" w14:textId="7342CD64" w:rsidR="66A9F1F7" w:rsidRPr="00EC6727" w:rsidRDefault="66A9F1F7" w:rsidP="350CEF86">
      <w:pPr>
        <w:pStyle w:val="ListParagraph"/>
        <w:numPr>
          <w:ilvl w:val="0"/>
          <w:numId w:val="1"/>
        </w:numPr>
      </w:pPr>
      <w:r>
        <w:t>Adapted version of the Newcastle-Ottawa Scale for cross-sectional studies</w:t>
      </w:r>
      <w:r w:rsidR="00576632">
        <w:t xml:space="preserve"> </w:t>
      </w:r>
      <w:r w:rsidR="00576632">
        <w:fldChar w:fldCharType="begin">
          <w:fldData xml:space="preserve">PEVuZE5vdGU+PENpdGU+PEF1dGhvcj5SaWJlaXJvPC9BdXRob3I+PFllYXI+MjAyMDwvWWVhcj48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</w:fldData>
        </w:fldChar>
      </w:r>
      <w:r w:rsidR="004A5875">
        <w:instrText xml:space="preserve"> ADDIN EN.CITE </w:instrText>
      </w:r>
      <w:r w:rsidR="004A5875">
        <w:fldChar w:fldCharType="begin">
          <w:fldData xml:space="preserve">PEVuZE5vdGU+PENpdGU+PEF1dGhvcj5SaWJlaXJvPC9BdXRob3I+PFllYXI+MjAyMDwvWWVhcj48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</w:fldData>
        </w:fldChar>
      </w:r>
      <w:r w:rsidR="004A5875">
        <w:instrText xml:space="preserve"> ADDIN EN.CITE.DATA </w:instrText>
      </w:r>
      <w:r w:rsidR="004A5875">
        <w:fldChar w:fldCharType="end"/>
      </w:r>
      <w:r w:rsidR="00576632">
        <w:fldChar w:fldCharType="separate"/>
      </w:r>
      <w:r w:rsidR="004A5875">
        <w:rPr>
          <w:noProof/>
        </w:rPr>
        <w:t>(Herzog et al., 2013; Ribeiro et al., 2020)</w:t>
      </w:r>
      <w:r w:rsidR="00576632">
        <w:fldChar w:fldCharType="end"/>
      </w:r>
    </w:p>
    <w:p w14:paraId="29F86183" w14:textId="411F7674" w:rsidR="66A9F1F7" w:rsidRDefault="66A9F1F7" w:rsidP="350CEF86">
      <w:pPr>
        <w:pStyle w:val="ListParagraph"/>
        <w:numPr>
          <w:ilvl w:val="0"/>
          <w:numId w:val="1"/>
        </w:numPr>
      </w:pPr>
      <w:r>
        <w:t xml:space="preserve">Quality Assessment of Diagnostic Accuracy Studies 2 (QUADAS-2) </w:t>
      </w:r>
      <w:r w:rsidR="008539EB">
        <w:fldChar w:fldCharType="begin"/>
      </w:r>
      <w:r w:rsidR="00536934">
        <w:instrText xml:space="preserve"> ADDIN EN.CITE &lt;EndNote&gt;&lt;Cite&gt;&lt;Author&gt;Whiting&lt;/Author&gt;&lt;Year&gt;2011&lt;/Year&gt;&lt;RecNum&gt;2&lt;/RecNum&gt;&lt;DisplayText&gt;(Whiting, 2011)&lt;/DisplayText&gt;&lt;record&gt;&lt;rec-number&gt;2&lt;/rec-number&gt;&lt;foreign-keys&gt;&lt;key app="EN" db-id="95xfedx5azf25pe0xdm5e0wgrxfz2ew0vpfw" timestamp="1686686125" guid="3c203073-9151-4b18-b765-176da2cd99fa"&gt;2&lt;/key&gt;&lt;/foreign-keys&gt;&lt;ref-type name="Journal Article"&gt;17&lt;/ref-type&gt;&lt;contributors&gt;&lt;authors&gt;&lt;author&gt;Whiting, P.F., Rutjes, A.W.S., Westwood, M.E., et al. &lt;/author&gt;&lt;/authors&gt;&lt;/contributors&gt;&lt;titles&gt;&lt;title&gt;QUADAS-2: A Revised Tool for the Quality Assessment of Diagnostic Accuracy Studies&lt;/title&gt;&lt;secondary-title&gt;Annals of Internal Medicine&lt;/secondary-title&gt;&lt;/titles&gt;&lt;periodical&gt;&lt;full-title&gt;Annals of Internal Medicine&lt;/full-title&gt;&lt;/periodical&gt;&lt;dates&gt;&lt;year&gt;2011&lt;/year&gt;&lt;/dates&gt;&lt;urls&gt;&lt;/urls&gt;&lt;electronic-resource-num&gt;https://doi.org/10.7326/0003-4819-155-8-201110180-00009&lt;/electronic-resource-num&gt;&lt;/record&gt;&lt;/Cite&gt;&lt;/EndNote&gt;</w:instrText>
      </w:r>
      <w:r w:rsidR="008539EB">
        <w:fldChar w:fldCharType="separate"/>
      </w:r>
      <w:r w:rsidR="00D52B15">
        <w:rPr>
          <w:noProof/>
        </w:rPr>
        <w:t>(Whiting, 2011)</w:t>
      </w:r>
      <w:r w:rsidR="008539EB">
        <w:fldChar w:fldCharType="end"/>
      </w:r>
    </w:p>
    <w:p w14:paraId="6318D046" w14:textId="3AF2EC2E" w:rsidR="00155C30" w:rsidRDefault="00155C30" w:rsidP="350CEF86">
      <w:pPr>
        <w:pStyle w:val="ListParagraph"/>
        <w:numPr>
          <w:ilvl w:val="0"/>
          <w:numId w:val="1"/>
        </w:numPr>
      </w:pPr>
      <w:r>
        <w:t xml:space="preserve">JBI Critical Appraisal Checklist for </w:t>
      </w:r>
      <w:r w:rsidR="00D30869">
        <w:t>prevalence studies</w:t>
      </w:r>
      <w:r w:rsidR="00570519">
        <w:t xml:space="preserve"> </w:t>
      </w:r>
      <w:r w:rsidR="00570519">
        <w:fldChar w:fldCharType="begin"/>
      </w:r>
      <w:r w:rsidR="00536934">
        <w:instrText xml:space="preserve"> ADDIN EN.CITE &lt;EndNote&gt;&lt;Cite&gt;&lt;Author&gt;Munn&lt;/Author&gt;&lt;Year&gt;2015&lt;/Year&gt;&lt;RecNum&gt;11&lt;/RecNum&gt;&lt;DisplayText&gt;(Munn et al., 2015)&lt;/DisplayText&gt;&lt;record&gt;&lt;rec-number&gt;11&lt;/rec-number&gt;&lt;foreign-keys&gt;&lt;key app="EN" db-id="95xfedx5azf25pe0xdm5e0wgrxfz2ew0vpfw" timestamp="1687271969" guid="c61090d6-443f-4a71-a88f-1bbc29ec49b1"&gt;11&lt;/key&gt;&lt;/foreign-keys&gt;&lt;ref-type name="Journal Article"&gt;17&lt;/ref-type&gt;&lt;contributors&gt;&lt;authors&gt;&lt;author&gt;Munn, Zachary&lt;/author&gt;&lt;author&gt;Moola, Sandeep&lt;/author&gt;&lt;author&gt;Lisy, Karolina&lt;/author&gt;&lt;author&gt;Riitano, Dagmara&lt;/author&gt;&lt;author&gt;Tufanaru, Catalin&lt;/author&gt;&lt;/authors&gt;&lt;/contributors&gt;&lt;titles&gt;&lt;title&gt;Methodological guidance for systematic reviews of observational epidemiological studies reporting prevalence and cumulative incidence data&lt;/title&gt;&lt;secondary-title&gt;JBI Evidence Implementation&lt;/secondary-title&gt;&lt;/titles&gt;&lt;periodical&gt;&lt;full-title&gt;JBI Evidence Implementation&lt;/full-title&gt;&lt;/periodical&gt;&lt;pages&gt;147-153&lt;/pages&gt;&lt;volume&gt;13&lt;/volume&gt;&lt;number&gt;3&lt;/number&gt;&lt;keywords&gt;&lt;keyword&gt;epidemiology&lt;/keyword&gt;&lt;keyword&gt;incidence&lt;/keyword&gt;&lt;keyword&gt;observational&lt;/keyword&gt;&lt;keyword&gt;prevalence&lt;/keyword&gt;&lt;keyword&gt;systematic review&lt;/keyword&gt;&lt;/keywords&gt;&lt;dates&gt;&lt;year&gt;2015&lt;/year&gt;&lt;/dates&gt;&lt;isbn&gt;2691-3321&lt;/isbn&gt;&lt;accession-num&gt;01787381-201509000-00006&lt;/accession-num&gt;&lt;urls&gt;&lt;related-urls&gt;&lt;url&gt;https://journals.lww.com/ijebh/Fulltext/2015/09000/Methodological_guidance_for_systematic_reviews_of.6.aspx&lt;/url&gt;&lt;/related-urls&gt;&lt;/urls&gt;&lt;electronic-resource-num&gt;10.1097/xeb.0000000000000054&lt;/electronic-resource-num&gt;&lt;/record&gt;&lt;/Cite&gt;&lt;/EndNote&gt;</w:instrText>
      </w:r>
      <w:r w:rsidR="00570519">
        <w:fldChar w:fldCharType="separate"/>
      </w:r>
      <w:r w:rsidR="00570519">
        <w:rPr>
          <w:noProof/>
        </w:rPr>
        <w:t>(Munn et al., 2015)</w:t>
      </w:r>
      <w:r w:rsidR="00570519">
        <w:fldChar w:fldCharType="end"/>
      </w:r>
    </w:p>
    <w:p w14:paraId="1FA32DDC" w14:textId="0EEBDAEF" w:rsidR="005F68B8" w:rsidRDefault="00202B4A" w:rsidP="00C952AC">
      <w:pPr>
        <w:pStyle w:val="ListParagraph"/>
        <w:numPr>
          <w:ilvl w:val="1"/>
          <w:numId w:val="1"/>
        </w:numPr>
      </w:pPr>
      <w:r w:rsidRPr="00202B4A">
        <w:t xml:space="preserve">This Checklist </w:t>
      </w:r>
      <w:r w:rsidR="00902E42">
        <w:t>will be</w:t>
      </w:r>
      <w:r w:rsidRPr="00202B4A">
        <w:t xml:space="preserve"> used to assess quality of surveillance data analyses. One criteria assessing adequate sample size was removed from the Checklist, as it was not applicable for surveillance data analyses. </w:t>
      </w:r>
    </w:p>
    <w:p w14:paraId="2F682E3A" w14:textId="63A222DA" w:rsidR="66A9F1F7" w:rsidRDefault="66A9F1F7" w:rsidP="350CEF86">
      <w:pPr>
        <w:pStyle w:val="ListParagraph"/>
        <w:numPr>
          <w:ilvl w:val="0"/>
          <w:numId w:val="1"/>
        </w:numPr>
      </w:pPr>
      <w:r>
        <w:t>JBI Critical Appraisal Checklist for case reports</w:t>
      </w:r>
      <w:r w:rsidR="00014E9E">
        <w:t xml:space="preserve"> </w:t>
      </w:r>
      <w:r w:rsidR="00014E9E">
        <w:fldChar w:fldCharType="begin"/>
      </w:r>
      <w:r w:rsidR="00536934">
        <w:instrText xml:space="preserve"> ADDIN EN.CITE &lt;EndNote&gt;&lt;Cite&gt;&lt;Author&gt;Moola S&lt;/Author&gt;&lt;Year&gt;2020&lt;/Year&gt;&lt;RecNum&gt;6&lt;/RecNum&gt;&lt;DisplayText&gt;(Moola S, 2020)&lt;/DisplayText&gt;&lt;record&gt;&lt;rec-number&gt;6&lt;/rec-number&gt;&lt;foreign-keys&gt;&lt;key app="EN" db-id="95xfedx5azf25pe0xdm5e0wgrxfz2ew0vpfw" timestamp="1686687669" guid="b321f0dc-73ca-4bdf-840b-84b19f3d211b"&gt;6&lt;/key&gt;&lt;/foreign-keys&gt;&lt;ref-type name="Electronic Book"&gt;44&lt;/ref-type&gt;&lt;contributors&gt;&lt;authors&gt;&lt;author&gt;Moola S, Munn Z, Tufanaru C, Aromataris E, Sears K, Sfetcu R, Currie M, Lisy K, Qureshi R, Mattis P, Mu P.&lt;/author&gt;&lt;/authors&gt;&lt;secondary-authors&gt;&lt;author&gt;Aromataris E, Munn Z&lt;/author&gt;&lt;/secondary-authors&gt;&lt;/contributors&gt;&lt;titles&gt;&lt;title&gt;JBI Critical Appraisal Checklist for Case Reports&lt;/title&gt;&lt;/titles&gt;&lt;dates&gt;&lt;year&gt;2020&lt;/year&gt;&lt;/dates&gt;&lt;publisher&gt;JBI&lt;/publisher&gt;&lt;urls&gt;&lt;related-urls&gt;&lt;url&gt;https://jbi.global/sites/default/files/2019-05/JBI_Critical_Appraisal-Checklist_for_Case_Reports2017_0.pdf&lt;/url&gt;&lt;/related-urls&gt;&lt;/urls&gt;&lt;/record&gt;&lt;/Cite&gt;&lt;/EndNote&gt;</w:instrText>
      </w:r>
      <w:r w:rsidR="00014E9E">
        <w:fldChar w:fldCharType="separate"/>
      </w:r>
      <w:r w:rsidR="00014E9E">
        <w:rPr>
          <w:noProof/>
        </w:rPr>
        <w:t>(Moola S, 2020)</w:t>
      </w:r>
      <w:r w:rsidR="00014E9E">
        <w:fldChar w:fldCharType="end"/>
      </w:r>
    </w:p>
    <w:p w14:paraId="73531FAF" w14:textId="4088E1FF" w:rsidR="66A9F1F7" w:rsidRDefault="66A9F1F7" w:rsidP="350CEF86">
      <w:pPr>
        <w:pStyle w:val="ListParagraph"/>
        <w:numPr>
          <w:ilvl w:val="0"/>
          <w:numId w:val="1"/>
        </w:numPr>
      </w:pPr>
      <w:r>
        <w:t>JBI Critical Appraisal Checklist for case series</w:t>
      </w:r>
      <w:r w:rsidR="00794DA6">
        <w:t xml:space="preserve"> </w:t>
      </w:r>
      <w:r w:rsidR="00794DA6">
        <w:fldChar w:fldCharType="begin"/>
      </w:r>
      <w:r w:rsidR="00536934">
        <w:instrText xml:space="preserve"> ADDIN EN.CITE &lt;EndNote&gt;&lt;Cite&gt;&lt;Author&gt;Munn&lt;/Author&gt;&lt;Year&gt;2020&lt;/Year&gt;&lt;RecNum&gt;5&lt;/RecNum&gt;&lt;DisplayText&gt;(Munn et al., 2020)&lt;/DisplayText&gt;&lt;record&gt;&lt;rec-number&gt;5&lt;/rec-number&gt;&lt;foreign-keys&gt;&lt;key app="EN" db-id="95xfedx5azf25pe0xdm5e0wgrxfz2ew0vpfw" timestamp="1686687154" guid="69f490e0-5a34-42c4-98e5-1e85410e5711"&gt;5&lt;/key&gt;&lt;/foreign-keys&gt;&lt;ref-type name="Journal Article"&gt;17&lt;/ref-type&gt;&lt;contributors&gt;&lt;authors&gt;&lt;author&gt;Munn, Zachary&lt;/author&gt;&lt;author&gt;Barker, Timothy Hugh&lt;/author&gt;&lt;author&gt;Moola, Sandeep&lt;/author&gt;&lt;author&gt;Tufanaru, Catalin&lt;/author&gt;&lt;author&gt;Stern, Cindy&lt;/author&gt;&lt;author&gt;McArthur, Alexa&lt;/author&gt;&lt;author&gt;Stephenson, Matthew&lt;/author&gt;&lt;author&gt;Aromataris, Edoardo&lt;/author&gt;&lt;/authors&gt;&lt;/contributors&gt;&lt;titles&gt;&lt;title&gt;Methodological quality of case series studies: an introduction to the JBI critical appraisal tool&lt;/title&gt;&lt;secondary-title&gt;JBI Evidence Synthesis&lt;/secondary-title&gt;&lt;/titles&gt;&lt;periodical&gt;&lt;full-title&gt;JBI Evidence Synthesis&lt;/full-title&gt;&lt;/periodical&gt;&lt;pages&gt;2127-2133&lt;/pages&gt;&lt;volume&gt;18&lt;/volume&gt;&lt;number&gt;10&lt;/number&gt;&lt;keywords&gt;&lt;keyword&gt;assessment of methodological quality&lt;/keyword&gt;&lt;keyword&gt;case series&lt;/keyword&gt;&lt;keyword&gt;methodological guidance&lt;/keyword&gt;&lt;keyword&gt;risk of bias&lt;/keyword&gt;&lt;keyword&gt;systematic review&lt;/keyword&gt;&lt;/keywords&gt;&lt;dates&gt;&lt;year&gt;2020&lt;/year&gt;&lt;/dates&gt;&lt;isbn&gt;2689-8381&lt;/isbn&gt;&lt;accession-num&gt;02174543-202010000-00005&lt;/accession-num&gt;&lt;urls&gt;&lt;related-urls&gt;&lt;url&gt;https://journals.lww.com/jbisrir/Fulltext/2020/10000/Methodological_quality_of_case_series_studies__an.5.aspx&lt;/url&gt;&lt;/related-urls&gt;&lt;/urls&gt;&lt;electronic-resource-num&gt;10.11124/jbisrir-d-19-00099&lt;/electronic-resource-num&gt;&lt;/record&gt;&lt;/Cite&gt;&lt;/EndNote&gt;</w:instrText>
      </w:r>
      <w:r w:rsidR="00794DA6">
        <w:fldChar w:fldCharType="separate"/>
      </w:r>
      <w:r w:rsidR="00794DA6">
        <w:rPr>
          <w:noProof/>
        </w:rPr>
        <w:t>(Munn et al., 2020)</w:t>
      </w:r>
      <w:r w:rsidR="00794DA6">
        <w:fldChar w:fldCharType="end"/>
      </w:r>
    </w:p>
    <w:p w14:paraId="43634172" w14:textId="119CC1BB" w:rsidR="3BC377C9" w:rsidRDefault="3BC377C9">
      <w:r>
        <w:t xml:space="preserve">A </w:t>
      </w:r>
      <w:r w:rsidR="5136C6D6">
        <w:t xml:space="preserve">validated </w:t>
      </w:r>
      <w:r>
        <w:t xml:space="preserve">quality assessment tool was not available for the remaining study designs: </w:t>
      </w:r>
      <w:r w:rsidR="4E494879">
        <w:t xml:space="preserve">cluster investigations, </w:t>
      </w:r>
      <w:r>
        <w:t xml:space="preserve">in vitro, in silico, phylogenetic analyses, </w:t>
      </w:r>
      <w:r w:rsidR="0049211B">
        <w:t xml:space="preserve">exposure investigations, and </w:t>
      </w:r>
      <w:r>
        <w:t xml:space="preserve">mathematical and </w:t>
      </w:r>
      <w:r>
        <w:lastRenderedPageBreak/>
        <w:t>predictive epidemiological models.</w:t>
      </w:r>
      <w:r w:rsidR="707084F5">
        <w:t xml:space="preserve"> Therefore, quality assessment will not be performed for articles with these study designs.</w:t>
      </w:r>
      <w:r w:rsidR="0CD090BA">
        <w:t xml:space="preserve"> </w:t>
      </w:r>
    </w:p>
    <w:p w14:paraId="7FC56778" w14:textId="00F32C83" w:rsidR="618FEEFE" w:rsidRDefault="618FEEFE" w:rsidP="350CEF86">
      <w:pPr>
        <w:pStyle w:val="Heading1"/>
        <w:spacing w:line="240" w:lineRule="auto"/>
        <w:rPr>
          <w:sz w:val="26"/>
          <w:szCs w:val="26"/>
        </w:rPr>
      </w:pPr>
      <w:bookmarkStart w:id="15" w:name="_Toc138400774"/>
      <w:r w:rsidRPr="4B3D77AA">
        <w:rPr>
          <w:sz w:val="26"/>
          <w:szCs w:val="26"/>
        </w:rPr>
        <w:t>Data</w:t>
      </w:r>
      <w:r w:rsidR="7C5D9B9A" w:rsidRPr="4B3D77AA">
        <w:rPr>
          <w:sz w:val="26"/>
          <w:szCs w:val="26"/>
        </w:rPr>
        <w:t xml:space="preserve"> synthesis</w:t>
      </w:r>
      <w:bookmarkEnd w:id="15"/>
    </w:p>
    <w:p w14:paraId="27A71F69" w14:textId="1CDCBD87" w:rsidR="11D5DA90" w:rsidRDefault="62BF97CF" w:rsidP="139346AB">
      <w:pPr>
        <w:rPr>
          <w:rFonts w:ascii="Calibri" w:eastAsia="Calibri" w:hAnsi="Calibri" w:cs="Calibri"/>
          <w:color w:val="000000" w:themeColor="text1"/>
          <w:lang w:val="en-CA"/>
        </w:rPr>
      </w:pPr>
      <w:r>
        <w:t xml:space="preserve">Data including the study characteristics, </w:t>
      </w:r>
      <w:r w:rsidR="255F3010">
        <w:t xml:space="preserve">publishing characteristics (e.g. preprint server, journal), </w:t>
      </w:r>
      <w:r>
        <w:t xml:space="preserve">changes in methods, changes in results, and quality assessments will be synthesized narratively and summarized </w:t>
      </w:r>
      <w:r w:rsidR="4DAA7FFE" w:rsidRPr="139346AB">
        <w:rPr>
          <w:rFonts w:ascii="Calibri" w:eastAsia="Calibri" w:hAnsi="Calibri" w:cs="Calibri"/>
          <w:color w:val="000000" w:themeColor="text1"/>
          <w:lang w:val="en-CA"/>
        </w:rPr>
        <w:t xml:space="preserve">using descriptive statistics (e.g., frequency, percentage, and proportions) as well as groupings of categories (e.g., </w:t>
      </w:r>
      <w:r w:rsidR="00446ECF">
        <w:rPr>
          <w:rFonts w:ascii="Calibri" w:eastAsia="Calibri" w:hAnsi="Calibri" w:cs="Calibri"/>
          <w:color w:val="000000" w:themeColor="text1"/>
          <w:lang w:val="en-CA"/>
        </w:rPr>
        <w:t>study designs</w:t>
      </w:r>
      <w:r w:rsidR="4DAA7FFE" w:rsidRPr="139346AB">
        <w:rPr>
          <w:rFonts w:ascii="Calibri" w:eastAsia="Calibri" w:hAnsi="Calibri" w:cs="Calibri"/>
          <w:color w:val="000000" w:themeColor="text1"/>
          <w:lang w:val="en-CA"/>
        </w:rPr>
        <w:t>). No formal statistical analysis will be conducted. When necessary, a graphical display of the evidence will be provided in figures and tables.</w:t>
      </w:r>
    </w:p>
    <w:p w14:paraId="4FC5CDE5" w14:textId="4866B7D3" w:rsidR="002F53F8" w:rsidRDefault="00073971" w:rsidP="139346AB">
      <w:pPr>
        <w:rPr>
          <w:rFonts w:ascii="Calibri" w:eastAsia="Calibri" w:hAnsi="Calibri" w:cs="Calibri"/>
        </w:rPr>
      </w:pPr>
      <w:r>
        <w:rPr>
          <w:rFonts w:ascii="Calibri" w:eastAsia="Calibri" w:hAnsi="Calibri" w:cs="Calibri"/>
        </w:rPr>
        <w:t>Quality will be reported across subgroups of study designs</w:t>
      </w:r>
      <w:r w:rsidR="69E9671F" w:rsidRPr="58D3C0CC">
        <w:rPr>
          <w:rFonts w:ascii="Calibri" w:eastAsia="Calibri" w:hAnsi="Calibri" w:cs="Calibri"/>
        </w:rPr>
        <w:t>, for example</w:t>
      </w:r>
      <w:r>
        <w:rPr>
          <w:rFonts w:ascii="Calibri" w:eastAsia="Calibri" w:hAnsi="Calibri" w:cs="Calibri"/>
        </w:rPr>
        <w:t xml:space="preserve"> comparing </w:t>
      </w:r>
      <w:r w:rsidR="006C051E">
        <w:rPr>
          <w:rFonts w:ascii="Calibri" w:eastAsia="Calibri" w:hAnsi="Calibri" w:cs="Calibri"/>
        </w:rPr>
        <w:t>changes in quality between preprints and published</w:t>
      </w:r>
      <w:r w:rsidR="00D90586">
        <w:rPr>
          <w:rFonts w:ascii="Calibri" w:eastAsia="Calibri" w:hAnsi="Calibri" w:cs="Calibri"/>
        </w:rPr>
        <w:t xml:space="preserve"> versions</w:t>
      </w:r>
      <w:r w:rsidR="006C051E">
        <w:rPr>
          <w:rFonts w:ascii="Calibri" w:eastAsia="Calibri" w:hAnsi="Calibri" w:cs="Calibri"/>
        </w:rPr>
        <w:t xml:space="preserve"> for all cohort studies</w:t>
      </w:r>
      <w:r w:rsidR="52D9A994" w:rsidRPr="58D3C0CC">
        <w:rPr>
          <w:rFonts w:ascii="Calibri" w:eastAsia="Calibri" w:hAnsi="Calibri" w:cs="Calibri"/>
        </w:rPr>
        <w:t>.</w:t>
      </w:r>
    </w:p>
    <w:p w14:paraId="70917106" w14:textId="451343FD" w:rsidR="63A9B93F" w:rsidRDefault="15D7363F" w:rsidP="5917FDAB">
      <w:pPr>
        <w:pStyle w:val="Heading1"/>
        <w:spacing w:line="240" w:lineRule="auto"/>
        <w:rPr>
          <w:sz w:val="26"/>
          <w:szCs w:val="26"/>
        </w:rPr>
      </w:pPr>
      <w:bookmarkStart w:id="16" w:name="_Toc138400775"/>
      <w:r w:rsidRPr="4B3D77AA">
        <w:rPr>
          <w:sz w:val="26"/>
          <w:szCs w:val="26"/>
        </w:rPr>
        <w:t>Appendix</w:t>
      </w:r>
      <w:r w:rsidR="572D5CAA" w:rsidRPr="4B3D77AA">
        <w:rPr>
          <w:sz w:val="26"/>
          <w:szCs w:val="26"/>
        </w:rPr>
        <w:t xml:space="preserve"> 1</w:t>
      </w:r>
      <w:r w:rsidRPr="4B3D77AA">
        <w:rPr>
          <w:sz w:val="26"/>
          <w:szCs w:val="26"/>
        </w:rPr>
        <w:t xml:space="preserve">: </w:t>
      </w:r>
      <w:r w:rsidR="46CC3A7C" w:rsidRPr="4B3D77AA">
        <w:rPr>
          <w:sz w:val="26"/>
          <w:szCs w:val="26"/>
        </w:rPr>
        <w:t xml:space="preserve">Quality Assessment </w:t>
      </w:r>
      <w:r w:rsidRPr="4B3D77AA">
        <w:rPr>
          <w:sz w:val="26"/>
          <w:szCs w:val="26"/>
        </w:rPr>
        <w:t>Form</w:t>
      </w:r>
      <w:bookmarkEnd w:id="16"/>
    </w:p>
    <w:tbl>
      <w:tblPr>
        <w:tblStyle w:val="TableGrid"/>
        <w:tblW w:w="9360" w:type="dxa"/>
        <w:tblLayout w:type="fixed"/>
        <w:tblLook w:val="06A0" w:firstRow="1" w:lastRow="0" w:firstColumn="1" w:lastColumn="0" w:noHBand="1" w:noVBand="1"/>
      </w:tblPr>
      <w:tblGrid>
        <w:gridCol w:w="814"/>
        <w:gridCol w:w="2583"/>
        <w:gridCol w:w="2977"/>
        <w:gridCol w:w="2986"/>
      </w:tblGrid>
      <w:tr w:rsidR="350CEF86" w14:paraId="62234DBD" w14:textId="77777777" w:rsidTr="002C7CDC">
        <w:trPr>
          <w:trHeight w:val="300"/>
        </w:trPr>
        <w:tc>
          <w:tcPr>
            <w:tcW w:w="814" w:type="dxa"/>
            <w:shd w:val="clear" w:color="auto" w:fill="E7E6E6" w:themeFill="background2"/>
          </w:tcPr>
          <w:p w14:paraId="723DB44D" w14:textId="6C996BC9" w:rsidR="350CEF86" w:rsidRDefault="350CEF86" w:rsidP="350CEF86">
            <w:pPr>
              <w:rPr>
                <w:rFonts w:ascii="Calibri" w:eastAsia="Calibri" w:hAnsi="Calibri" w:cs="Calibri"/>
                <w:b/>
                <w:bCs/>
              </w:rPr>
            </w:pPr>
            <w:r w:rsidRPr="350CEF86">
              <w:rPr>
                <w:rFonts w:ascii="Calibri" w:eastAsia="Calibri" w:hAnsi="Calibri" w:cs="Calibri"/>
                <w:b/>
                <w:bCs/>
              </w:rPr>
              <w:t>#</w:t>
            </w:r>
          </w:p>
        </w:tc>
        <w:tc>
          <w:tcPr>
            <w:tcW w:w="2583" w:type="dxa"/>
            <w:shd w:val="clear" w:color="auto" w:fill="E7E6E6" w:themeFill="background2"/>
          </w:tcPr>
          <w:p w14:paraId="1090C46B" w14:textId="263FE6AC" w:rsidR="350CEF86" w:rsidRDefault="350CEF86" w:rsidP="350CEF86">
            <w:pPr>
              <w:rPr>
                <w:rFonts w:ascii="Calibri" w:eastAsia="Calibri" w:hAnsi="Calibri" w:cs="Calibri"/>
                <w:b/>
                <w:bCs/>
              </w:rPr>
            </w:pPr>
            <w:r w:rsidRPr="350CEF86">
              <w:rPr>
                <w:rFonts w:ascii="Calibri" w:eastAsia="Calibri" w:hAnsi="Calibri" w:cs="Calibri"/>
                <w:b/>
                <w:bCs/>
              </w:rPr>
              <w:t xml:space="preserve">Question </w:t>
            </w:r>
          </w:p>
        </w:tc>
        <w:tc>
          <w:tcPr>
            <w:tcW w:w="2977" w:type="dxa"/>
            <w:shd w:val="clear" w:color="auto" w:fill="E7E6E6" w:themeFill="background2"/>
          </w:tcPr>
          <w:p w14:paraId="1507CE7D" w14:textId="3A48EF19" w:rsidR="350CEF86" w:rsidRDefault="350CEF86" w:rsidP="350CEF86">
            <w:pPr>
              <w:rPr>
                <w:rFonts w:ascii="Calibri" w:eastAsia="Calibri" w:hAnsi="Calibri" w:cs="Calibri"/>
                <w:b/>
                <w:bCs/>
              </w:rPr>
            </w:pPr>
            <w:r w:rsidRPr="350CEF86">
              <w:rPr>
                <w:rFonts w:ascii="Calibri" w:eastAsia="Calibri" w:hAnsi="Calibri" w:cs="Calibri"/>
                <w:b/>
                <w:bCs/>
              </w:rPr>
              <w:t>Options</w:t>
            </w:r>
          </w:p>
        </w:tc>
        <w:tc>
          <w:tcPr>
            <w:tcW w:w="2986" w:type="dxa"/>
            <w:shd w:val="clear" w:color="auto" w:fill="E7E6E6" w:themeFill="background2"/>
          </w:tcPr>
          <w:p w14:paraId="487C7CB6" w14:textId="44061680" w:rsidR="350CEF86" w:rsidRDefault="350CEF86" w:rsidP="350CEF86">
            <w:pPr>
              <w:rPr>
                <w:rFonts w:ascii="Calibri" w:eastAsia="Calibri" w:hAnsi="Calibri" w:cs="Calibri"/>
                <w:b/>
                <w:bCs/>
              </w:rPr>
            </w:pPr>
            <w:r w:rsidRPr="350CEF86">
              <w:rPr>
                <w:rFonts w:ascii="Calibri" w:eastAsia="Calibri" w:hAnsi="Calibri" w:cs="Calibri"/>
                <w:b/>
                <w:bCs/>
              </w:rPr>
              <w:t>Comments</w:t>
            </w:r>
          </w:p>
        </w:tc>
      </w:tr>
      <w:tr w:rsidR="350CEF86" w14:paraId="386FA953" w14:textId="77777777" w:rsidTr="00656A57">
        <w:trPr>
          <w:trHeight w:val="300"/>
        </w:trPr>
        <w:tc>
          <w:tcPr>
            <w:tcW w:w="9360" w:type="dxa"/>
            <w:gridSpan w:val="4"/>
            <w:shd w:val="clear" w:color="auto" w:fill="D9E2F3" w:themeFill="accent1" w:themeFillTint="33"/>
          </w:tcPr>
          <w:p w14:paraId="78CB4DEE" w14:textId="1280AD43" w:rsidR="7DBDEB05" w:rsidRDefault="7DBDEB05" w:rsidP="350CEF86">
            <w:pPr>
              <w:spacing w:line="259" w:lineRule="auto"/>
              <w:rPr>
                <w:rFonts w:ascii="Calibri" w:eastAsia="Calibri" w:hAnsi="Calibri" w:cs="Calibri"/>
                <w:b/>
                <w:bCs/>
              </w:rPr>
            </w:pPr>
            <w:r w:rsidRPr="350CEF86">
              <w:rPr>
                <w:rFonts w:ascii="Calibri" w:eastAsia="Calibri" w:hAnsi="Calibri" w:cs="Calibri"/>
                <w:b/>
                <w:bCs/>
              </w:rPr>
              <w:t xml:space="preserve">Quality Assessment </w:t>
            </w:r>
            <w:r w:rsidR="5C968A21" w:rsidRPr="350CEF86">
              <w:rPr>
                <w:rFonts w:ascii="Calibri" w:eastAsia="Calibri" w:hAnsi="Calibri" w:cs="Calibri"/>
                <w:b/>
                <w:bCs/>
              </w:rPr>
              <w:t>Part 1</w:t>
            </w:r>
          </w:p>
        </w:tc>
      </w:tr>
      <w:tr w:rsidR="350CEF86" w14:paraId="2F6CDD1E" w14:textId="77777777" w:rsidTr="00656A57">
        <w:trPr>
          <w:trHeight w:val="300"/>
        </w:trPr>
        <w:tc>
          <w:tcPr>
            <w:tcW w:w="814" w:type="dxa"/>
          </w:tcPr>
          <w:p w14:paraId="4382E1E8" w14:textId="19733BCF" w:rsidR="350CEF86" w:rsidRDefault="350CEF86" w:rsidP="350CEF86">
            <w:pPr>
              <w:rPr>
                <w:rFonts w:ascii="Calibri" w:eastAsia="Calibri" w:hAnsi="Calibri" w:cs="Calibri"/>
              </w:rPr>
            </w:pPr>
            <w:r w:rsidRPr="350CEF86">
              <w:rPr>
                <w:rFonts w:ascii="Calibri" w:eastAsia="Calibri" w:hAnsi="Calibri" w:cs="Calibri"/>
              </w:rPr>
              <w:t>1</w:t>
            </w:r>
          </w:p>
        </w:tc>
        <w:tc>
          <w:tcPr>
            <w:tcW w:w="2583" w:type="dxa"/>
          </w:tcPr>
          <w:p w14:paraId="6AC7E0CC" w14:textId="412CC84B" w:rsidR="735A0CAD" w:rsidRDefault="735A0CAD" w:rsidP="350CEF86">
            <w:pPr>
              <w:spacing w:line="259" w:lineRule="auto"/>
            </w:pPr>
            <w:r w:rsidRPr="350CEF86">
              <w:rPr>
                <w:rFonts w:ascii="Calibri" w:eastAsia="Calibri" w:hAnsi="Calibri" w:cs="Calibri"/>
              </w:rPr>
              <w:t>What is the study design of this paper?</w:t>
            </w:r>
          </w:p>
        </w:tc>
        <w:tc>
          <w:tcPr>
            <w:tcW w:w="2977" w:type="dxa"/>
          </w:tcPr>
          <w:p w14:paraId="08E6AB5A" w14:textId="1B694023" w:rsidR="735A0CAD" w:rsidRDefault="735A0CAD" w:rsidP="00341A2A">
            <w:pPr>
              <w:pStyle w:val="ListParagraph"/>
              <w:numPr>
                <w:ilvl w:val="0"/>
                <w:numId w:val="13"/>
              </w:numPr>
              <w:rPr>
                <w:rFonts w:ascii="Calibri" w:eastAsia="Calibri" w:hAnsi="Calibri" w:cs="Calibri"/>
              </w:rPr>
            </w:pPr>
            <w:r w:rsidRPr="350CEF86">
              <w:rPr>
                <w:rFonts w:ascii="Calibri" w:eastAsia="Calibri" w:hAnsi="Calibri" w:cs="Calibri"/>
              </w:rPr>
              <w:t xml:space="preserve">Cross-sectional </w:t>
            </w:r>
          </w:p>
          <w:p w14:paraId="200E898D" w14:textId="6718C427" w:rsidR="735A0CAD" w:rsidRDefault="735A0CAD" w:rsidP="00341A2A">
            <w:pPr>
              <w:pStyle w:val="ListParagraph"/>
              <w:numPr>
                <w:ilvl w:val="0"/>
                <w:numId w:val="13"/>
              </w:numPr>
              <w:rPr>
                <w:rFonts w:ascii="Calibri" w:eastAsia="Calibri" w:hAnsi="Calibri" w:cs="Calibri"/>
              </w:rPr>
            </w:pPr>
            <w:r w:rsidRPr="350CEF86">
              <w:rPr>
                <w:rFonts w:ascii="Calibri" w:eastAsia="Calibri" w:hAnsi="Calibri" w:cs="Calibri"/>
              </w:rPr>
              <w:t xml:space="preserve">Case control </w:t>
            </w:r>
          </w:p>
          <w:p w14:paraId="54AE8358" w14:textId="0D7CED67" w:rsidR="735A0CAD" w:rsidRDefault="735A0CAD" w:rsidP="00341A2A">
            <w:pPr>
              <w:pStyle w:val="ListParagraph"/>
              <w:numPr>
                <w:ilvl w:val="0"/>
                <w:numId w:val="13"/>
              </w:numPr>
              <w:rPr>
                <w:rFonts w:ascii="Calibri" w:eastAsia="Calibri" w:hAnsi="Calibri" w:cs="Calibri"/>
              </w:rPr>
            </w:pPr>
            <w:r w:rsidRPr="350CEF86">
              <w:rPr>
                <w:rFonts w:ascii="Calibri" w:eastAsia="Calibri" w:hAnsi="Calibri" w:cs="Calibri"/>
              </w:rPr>
              <w:t xml:space="preserve">Cohort </w:t>
            </w:r>
          </w:p>
          <w:p w14:paraId="2E08C8AE" w14:textId="77777777" w:rsidR="00C6747F" w:rsidRDefault="735A0CAD" w:rsidP="00341A2A">
            <w:pPr>
              <w:pStyle w:val="ListParagraph"/>
              <w:numPr>
                <w:ilvl w:val="0"/>
                <w:numId w:val="13"/>
              </w:numPr>
              <w:rPr>
                <w:rFonts w:ascii="Calibri" w:eastAsia="Calibri" w:hAnsi="Calibri" w:cs="Calibri"/>
              </w:rPr>
            </w:pPr>
            <w:r w:rsidRPr="350CEF86">
              <w:rPr>
                <w:rFonts w:ascii="Calibri" w:eastAsia="Calibri" w:hAnsi="Calibri" w:cs="Calibri"/>
              </w:rPr>
              <w:t>Case report</w:t>
            </w:r>
          </w:p>
          <w:p w14:paraId="24E63164" w14:textId="1E4984E8" w:rsidR="735A0CAD" w:rsidRDefault="00C6747F" w:rsidP="00341A2A">
            <w:pPr>
              <w:pStyle w:val="ListParagraph"/>
              <w:numPr>
                <w:ilvl w:val="0"/>
                <w:numId w:val="13"/>
              </w:numPr>
              <w:rPr>
                <w:rFonts w:ascii="Calibri" w:eastAsia="Calibri" w:hAnsi="Calibri" w:cs="Calibri"/>
              </w:rPr>
            </w:pPr>
            <w:r>
              <w:rPr>
                <w:rFonts w:ascii="Calibri" w:eastAsia="Calibri" w:hAnsi="Calibri" w:cs="Calibri"/>
              </w:rPr>
              <w:t xml:space="preserve">Case </w:t>
            </w:r>
            <w:r w:rsidR="735A0CAD" w:rsidRPr="350CEF86">
              <w:rPr>
                <w:rFonts w:ascii="Calibri" w:eastAsia="Calibri" w:hAnsi="Calibri" w:cs="Calibri"/>
              </w:rPr>
              <w:t xml:space="preserve">series </w:t>
            </w:r>
          </w:p>
          <w:p w14:paraId="2B6AE255" w14:textId="0835088A" w:rsidR="735A0CAD" w:rsidRDefault="735A0CAD" w:rsidP="00341A2A">
            <w:pPr>
              <w:pStyle w:val="ListParagraph"/>
              <w:numPr>
                <w:ilvl w:val="0"/>
                <w:numId w:val="13"/>
              </w:numPr>
              <w:rPr>
                <w:rFonts w:ascii="Calibri" w:eastAsia="Calibri" w:hAnsi="Calibri" w:cs="Calibri"/>
              </w:rPr>
            </w:pPr>
            <w:r w:rsidRPr="350CEF86">
              <w:rPr>
                <w:rFonts w:ascii="Calibri" w:eastAsia="Calibri" w:hAnsi="Calibri" w:cs="Calibri"/>
              </w:rPr>
              <w:t xml:space="preserve">Mathematical model </w:t>
            </w:r>
          </w:p>
          <w:p w14:paraId="2FC0E047" w14:textId="1C27DE94" w:rsidR="735A0CAD" w:rsidRDefault="735A0CAD" w:rsidP="00341A2A">
            <w:pPr>
              <w:pStyle w:val="ListParagraph"/>
              <w:numPr>
                <w:ilvl w:val="0"/>
                <w:numId w:val="13"/>
              </w:numPr>
              <w:rPr>
                <w:rFonts w:ascii="Calibri" w:eastAsia="Calibri" w:hAnsi="Calibri" w:cs="Calibri"/>
              </w:rPr>
            </w:pPr>
            <w:r w:rsidRPr="350CEF86">
              <w:rPr>
                <w:rFonts w:ascii="Calibri" w:eastAsia="Calibri" w:hAnsi="Calibri" w:cs="Calibri"/>
              </w:rPr>
              <w:t xml:space="preserve">Predictive model </w:t>
            </w:r>
          </w:p>
          <w:p w14:paraId="69325579" w14:textId="43AE6789" w:rsidR="735A0CAD" w:rsidRDefault="735A0CAD" w:rsidP="00341A2A">
            <w:pPr>
              <w:pStyle w:val="ListParagraph"/>
              <w:numPr>
                <w:ilvl w:val="0"/>
                <w:numId w:val="13"/>
              </w:numPr>
              <w:rPr>
                <w:rFonts w:ascii="Calibri" w:eastAsia="Calibri" w:hAnsi="Calibri" w:cs="Calibri"/>
              </w:rPr>
            </w:pPr>
            <w:r w:rsidRPr="350CEF86">
              <w:rPr>
                <w:rFonts w:ascii="Calibri" w:eastAsia="Calibri" w:hAnsi="Calibri" w:cs="Calibri"/>
              </w:rPr>
              <w:t xml:space="preserve">In silico </w:t>
            </w:r>
          </w:p>
          <w:p w14:paraId="00F9ECFC" w14:textId="3F6D8C27" w:rsidR="735A0CAD" w:rsidRDefault="735A0CAD" w:rsidP="00341A2A">
            <w:pPr>
              <w:pStyle w:val="ListParagraph"/>
              <w:numPr>
                <w:ilvl w:val="0"/>
                <w:numId w:val="13"/>
              </w:numPr>
              <w:rPr>
                <w:rFonts w:ascii="Calibri" w:eastAsia="Calibri" w:hAnsi="Calibri" w:cs="Calibri"/>
              </w:rPr>
            </w:pPr>
            <w:r w:rsidRPr="350CEF86">
              <w:rPr>
                <w:rFonts w:ascii="Calibri" w:eastAsia="Calibri" w:hAnsi="Calibri" w:cs="Calibri"/>
              </w:rPr>
              <w:t xml:space="preserve">In vitro </w:t>
            </w:r>
          </w:p>
          <w:p w14:paraId="5FCE88B0" w14:textId="6AC61DCB" w:rsidR="6A577BA8" w:rsidRDefault="5D685B53" w:rsidP="00341A2A">
            <w:pPr>
              <w:pStyle w:val="ListParagraph"/>
              <w:numPr>
                <w:ilvl w:val="0"/>
                <w:numId w:val="13"/>
              </w:numPr>
              <w:rPr>
                <w:rFonts w:ascii="Calibri" w:eastAsia="Calibri" w:hAnsi="Calibri" w:cs="Calibri"/>
              </w:rPr>
            </w:pPr>
            <w:r w:rsidRPr="1C0A2544">
              <w:rPr>
                <w:rFonts w:ascii="Calibri" w:eastAsia="Calibri" w:hAnsi="Calibri" w:cs="Calibri"/>
              </w:rPr>
              <w:t>Diagnostic test accuracy</w:t>
            </w:r>
          </w:p>
          <w:p w14:paraId="116568E4" w14:textId="09945783" w:rsidR="735A0CAD" w:rsidRDefault="735A0CAD" w:rsidP="00341A2A">
            <w:pPr>
              <w:pStyle w:val="ListParagraph"/>
              <w:numPr>
                <w:ilvl w:val="0"/>
                <w:numId w:val="13"/>
              </w:numPr>
              <w:rPr>
                <w:rFonts w:ascii="Calibri" w:eastAsia="Calibri" w:hAnsi="Calibri" w:cs="Calibri"/>
              </w:rPr>
            </w:pPr>
            <w:r w:rsidRPr="350CEF86">
              <w:rPr>
                <w:rFonts w:ascii="Calibri" w:eastAsia="Calibri" w:hAnsi="Calibri" w:cs="Calibri"/>
              </w:rPr>
              <w:t xml:space="preserve">Phylogenetic analysis report </w:t>
            </w:r>
          </w:p>
          <w:p w14:paraId="28A9D0BF" w14:textId="11F99692" w:rsidR="735A0CAD" w:rsidRDefault="735A0CAD" w:rsidP="00341A2A">
            <w:pPr>
              <w:pStyle w:val="ListParagraph"/>
              <w:numPr>
                <w:ilvl w:val="0"/>
                <w:numId w:val="13"/>
              </w:numPr>
              <w:rPr>
                <w:rFonts w:ascii="Calibri" w:eastAsia="Calibri" w:hAnsi="Calibri" w:cs="Calibri"/>
              </w:rPr>
            </w:pPr>
            <w:r w:rsidRPr="350CEF86">
              <w:rPr>
                <w:rFonts w:ascii="Calibri" w:eastAsia="Calibri" w:hAnsi="Calibri" w:cs="Calibri"/>
              </w:rPr>
              <w:t>Surveillance data analysis</w:t>
            </w:r>
          </w:p>
          <w:p w14:paraId="1C88334C" w14:textId="4F590D03" w:rsidR="78C751D5" w:rsidRDefault="538E7249" w:rsidP="00341A2A">
            <w:pPr>
              <w:pStyle w:val="ListParagraph"/>
              <w:numPr>
                <w:ilvl w:val="0"/>
                <w:numId w:val="13"/>
              </w:numPr>
              <w:rPr>
                <w:rFonts w:ascii="Calibri" w:eastAsia="Calibri" w:hAnsi="Calibri" w:cs="Calibri"/>
              </w:rPr>
            </w:pPr>
            <w:r w:rsidRPr="2EF30CE9">
              <w:rPr>
                <w:rFonts w:ascii="Calibri" w:eastAsia="Calibri" w:hAnsi="Calibri" w:cs="Calibri"/>
              </w:rPr>
              <w:t xml:space="preserve">Cluster </w:t>
            </w:r>
            <w:r w:rsidRPr="084C32AF">
              <w:rPr>
                <w:rFonts w:ascii="Calibri" w:eastAsia="Calibri" w:hAnsi="Calibri" w:cs="Calibri"/>
              </w:rPr>
              <w:t>investigation</w:t>
            </w:r>
          </w:p>
          <w:p w14:paraId="0FA44064" w14:textId="258F2C18" w:rsidR="005115CB" w:rsidRDefault="005115CB" w:rsidP="00341A2A">
            <w:pPr>
              <w:pStyle w:val="ListParagraph"/>
              <w:numPr>
                <w:ilvl w:val="0"/>
                <w:numId w:val="13"/>
              </w:numPr>
              <w:rPr>
                <w:rFonts w:ascii="Calibri" w:eastAsia="Calibri" w:hAnsi="Calibri" w:cs="Calibri"/>
              </w:rPr>
            </w:pPr>
            <w:r>
              <w:rPr>
                <w:rFonts w:ascii="Calibri" w:eastAsia="Calibri" w:hAnsi="Calibri" w:cs="Calibri"/>
              </w:rPr>
              <w:t>Exposure investigation</w:t>
            </w:r>
          </w:p>
          <w:p w14:paraId="22BFDF0A" w14:textId="29664EC5" w:rsidR="006625D6" w:rsidRDefault="006625D6" w:rsidP="00341A2A">
            <w:pPr>
              <w:pStyle w:val="ListParagraph"/>
              <w:numPr>
                <w:ilvl w:val="0"/>
                <w:numId w:val="13"/>
              </w:numPr>
              <w:rPr>
                <w:rFonts w:ascii="Calibri" w:eastAsia="Calibri" w:hAnsi="Calibri" w:cs="Calibri"/>
              </w:rPr>
            </w:pPr>
            <w:r>
              <w:rPr>
                <w:rFonts w:ascii="Calibri" w:eastAsia="Calibri" w:hAnsi="Calibri" w:cs="Calibri"/>
              </w:rPr>
              <w:t>Bioinformatic analysis</w:t>
            </w:r>
          </w:p>
          <w:p w14:paraId="6595E055" w14:textId="5C08D52D" w:rsidR="350CEF86" w:rsidRDefault="350CEF86" w:rsidP="350CEF86">
            <w:pPr>
              <w:rPr>
                <w:rFonts w:ascii="Calibri" w:eastAsia="Calibri" w:hAnsi="Calibri" w:cs="Calibri"/>
              </w:rPr>
            </w:pPr>
          </w:p>
        </w:tc>
        <w:tc>
          <w:tcPr>
            <w:tcW w:w="2986" w:type="dxa"/>
          </w:tcPr>
          <w:p w14:paraId="6E310346" w14:textId="2933F742" w:rsidR="008E715F" w:rsidRPr="00AB338C" w:rsidRDefault="008E715F" w:rsidP="5434FA08">
            <w:pPr>
              <w:textAlignment w:val="baseline"/>
              <w:rPr>
                <w:rFonts w:ascii="Calibri" w:eastAsia="Calibri" w:hAnsi="Calibri" w:cs="Calibri"/>
              </w:rPr>
            </w:pPr>
            <w:r w:rsidRPr="00AB338C">
              <w:rPr>
                <w:rFonts w:ascii="Calibri" w:eastAsia="Calibri" w:hAnsi="Calibri" w:cs="Calibri"/>
              </w:rPr>
              <w:t xml:space="preserve">A label will be attached to each </w:t>
            </w:r>
            <w:r w:rsidR="009520CC" w:rsidRPr="00AB338C">
              <w:rPr>
                <w:rFonts w:ascii="Calibri" w:eastAsia="Calibri" w:hAnsi="Calibri" w:cs="Calibri"/>
              </w:rPr>
              <w:t>form</w:t>
            </w:r>
            <w:r w:rsidRPr="00AB338C">
              <w:rPr>
                <w:rFonts w:ascii="Calibri" w:eastAsia="Calibri" w:hAnsi="Calibri" w:cs="Calibri"/>
              </w:rPr>
              <w:t xml:space="preserve"> </w:t>
            </w:r>
            <w:r w:rsidR="00B94818" w:rsidRPr="00AB338C">
              <w:rPr>
                <w:rFonts w:ascii="Calibri" w:eastAsia="Calibri" w:hAnsi="Calibri" w:cs="Calibri"/>
              </w:rPr>
              <w:t xml:space="preserve">indicating </w:t>
            </w:r>
            <w:r w:rsidR="009520CC" w:rsidRPr="00AB338C">
              <w:rPr>
                <w:rFonts w:ascii="Calibri" w:eastAsia="Calibri" w:hAnsi="Calibri" w:cs="Calibri"/>
              </w:rPr>
              <w:t xml:space="preserve">the </w:t>
            </w:r>
            <w:r w:rsidR="00CB5C61" w:rsidRPr="00AB338C">
              <w:rPr>
                <w:rFonts w:ascii="Calibri" w:eastAsia="Calibri" w:hAnsi="Calibri" w:cs="Calibri"/>
              </w:rPr>
              <w:t>article’s study</w:t>
            </w:r>
            <w:r w:rsidR="00E7267D" w:rsidRPr="00AB338C">
              <w:rPr>
                <w:rFonts w:ascii="Calibri" w:eastAsia="Calibri" w:hAnsi="Calibri" w:cs="Calibri"/>
              </w:rPr>
              <w:t xml:space="preserve"> design</w:t>
            </w:r>
            <w:r w:rsidR="00C553D8" w:rsidRPr="00AB338C">
              <w:rPr>
                <w:rFonts w:ascii="Calibri" w:eastAsia="Calibri" w:hAnsi="Calibri" w:cs="Calibri"/>
              </w:rPr>
              <w:t xml:space="preserve"> (based on </w:t>
            </w:r>
            <w:r w:rsidR="004977F4" w:rsidRPr="00AB338C">
              <w:rPr>
                <w:rFonts w:ascii="Calibri" w:eastAsia="Calibri" w:hAnsi="Calibri" w:cs="Calibri"/>
              </w:rPr>
              <w:t xml:space="preserve">prior extraction in </w:t>
            </w:r>
            <w:r w:rsidR="00C553D8" w:rsidRPr="00AB338C">
              <w:rPr>
                <w:rFonts w:ascii="Calibri" w:eastAsia="Calibri" w:hAnsi="Calibri" w:cs="Calibri"/>
              </w:rPr>
              <w:t>the mpox database)</w:t>
            </w:r>
            <w:r w:rsidR="000D4F3B" w:rsidRPr="00AB338C">
              <w:rPr>
                <w:rFonts w:ascii="Calibri" w:eastAsia="Calibri" w:hAnsi="Calibri" w:cs="Calibri"/>
              </w:rPr>
              <w:t>.</w:t>
            </w:r>
            <w:r w:rsidR="00E7267D" w:rsidRPr="00AB338C">
              <w:rPr>
                <w:rFonts w:ascii="Calibri" w:eastAsia="Calibri" w:hAnsi="Calibri" w:cs="Calibri"/>
              </w:rPr>
              <w:t xml:space="preserve"> </w:t>
            </w:r>
            <w:r w:rsidR="00F47825">
              <w:rPr>
                <w:rFonts w:ascii="Calibri" w:eastAsia="Calibri" w:hAnsi="Calibri" w:cs="Calibri"/>
              </w:rPr>
              <w:t xml:space="preserve">If you believe the study design of this paper does not match the study design label provided, please notify </w:t>
            </w:r>
            <w:r w:rsidR="001C20DF">
              <w:rPr>
                <w:rFonts w:ascii="Calibri" w:eastAsia="Calibri" w:hAnsi="Calibri" w:cs="Calibri"/>
              </w:rPr>
              <w:t xml:space="preserve">the lead and </w:t>
            </w:r>
            <w:r w:rsidR="00F47825">
              <w:rPr>
                <w:rFonts w:ascii="Calibri" w:eastAsia="Calibri" w:hAnsi="Calibri" w:cs="Calibri"/>
              </w:rPr>
              <w:t>d</w:t>
            </w:r>
            <w:r w:rsidR="001C20DF">
              <w:rPr>
                <w:rFonts w:ascii="Calibri" w:eastAsia="Calibri" w:hAnsi="Calibri" w:cs="Calibri"/>
              </w:rPr>
              <w:t>o NOT</w:t>
            </w:r>
            <w:r w:rsidR="00F47825">
              <w:rPr>
                <w:rFonts w:ascii="Calibri" w:eastAsia="Calibri" w:hAnsi="Calibri" w:cs="Calibri"/>
              </w:rPr>
              <w:t xml:space="preserve"> proceed to the quality assessment</w:t>
            </w:r>
            <w:r w:rsidR="00F70155">
              <w:rPr>
                <w:rFonts w:ascii="Calibri" w:eastAsia="Calibri" w:hAnsi="Calibri" w:cs="Calibri"/>
              </w:rPr>
              <w:t xml:space="preserve"> until study design has been verified</w:t>
            </w:r>
            <w:r w:rsidR="001C20DF">
              <w:rPr>
                <w:rFonts w:ascii="Calibri" w:eastAsia="Calibri" w:hAnsi="Calibri" w:cs="Calibri"/>
              </w:rPr>
              <w:t>.</w:t>
            </w:r>
            <w:r w:rsidR="0088689F">
              <w:rPr>
                <w:rFonts w:ascii="Calibri" w:eastAsia="Calibri" w:hAnsi="Calibri" w:cs="Calibri"/>
              </w:rPr>
              <w:t xml:space="preserve"> </w:t>
            </w:r>
          </w:p>
          <w:p w14:paraId="5D27DC77" w14:textId="77777777" w:rsidR="008E715F" w:rsidRDefault="008E715F" w:rsidP="5434FA08">
            <w:pPr>
              <w:textAlignment w:val="baseline"/>
              <w:rPr>
                <w:rFonts w:ascii="Calibri" w:eastAsia="Calibri" w:hAnsi="Calibri" w:cs="Calibri"/>
              </w:rPr>
            </w:pPr>
          </w:p>
          <w:p w14:paraId="63FF1BFE" w14:textId="1BC1A6F4" w:rsidR="6D605880" w:rsidRDefault="6F41E17E" w:rsidP="5434FA08">
            <w:pPr>
              <w:textAlignment w:val="baseline"/>
              <w:rPr>
                <w:rFonts w:ascii="Calibri" w:eastAsia="Calibri" w:hAnsi="Calibri" w:cs="Calibri"/>
              </w:rPr>
            </w:pPr>
            <w:r w:rsidRPr="491AB257">
              <w:rPr>
                <w:rFonts w:ascii="Calibri" w:eastAsia="Calibri" w:hAnsi="Calibri" w:cs="Calibri"/>
              </w:rPr>
              <w:t xml:space="preserve">If cross-sectional, case-control, </w:t>
            </w:r>
            <w:r w:rsidRPr="6A577BA8">
              <w:rPr>
                <w:rFonts w:ascii="Calibri" w:eastAsia="Calibri" w:hAnsi="Calibri" w:cs="Calibri"/>
              </w:rPr>
              <w:t xml:space="preserve">cohort, </w:t>
            </w:r>
            <w:r w:rsidR="001E1091">
              <w:rPr>
                <w:rFonts w:ascii="Calibri" w:eastAsia="Calibri" w:hAnsi="Calibri" w:cs="Calibri"/>
              </w:rPr>
              <w:t xml:space="preserve">surveillance data analysis, </w:t>
            </w:r>
            <w:r w:rsidR="5A72DE41" w:rsidRPr="7587F65E">
              <w:rPr>
                <w:rFonts w:ascii="Calibri" w:eastAsia="Calibri" w:hAnsi="Calibri" w:cs="Calibri"/>
              </w:rPr>
              <w:t>case report</w:t>
            </w:r>
            <w:r w:rsidR="008371B6">
              <w:rPr>
                <w:rFonts w:ascii="Calibri" w:eastAsia="Calibri" w:hAnsi="Calibri" w:cs="Calibri"/>
              </w:rPr>
              <w:t xml:space="preserve">, case </w:t>
            </w:r>
            <w:r w:rsidR="5A72DE41" w:rsidRPr="7587F65E">
              <w:rPr>
                <w:rFonts w:ascii="Calibri" w:eastAsia="Calibri" w:hAnsi="Calibri" w:cs="Calibri"/>
              </w:rPr>
              <w:t xml:space="preserve">series, or </w:t>
            </w:r>
            <w:r w:rsidR="5A72DE41" w:rsidRPr="18DA0C66">
              <w:rPr>
                <w:rFonts w:ascii="Calibri" w:eastAsia="Calibri" w:hAnsi="Calibri" w:cs="Calibri"/>
              </w:rPr>
              <w:t xml:space="preserve">diagnostic test </w:t>
            </w:r>
            <w:r w:rsidR="5A72DE41" w:rsidRPr="1B627C7D">
              <w:rPr>
                <w:rFonts w:ascii="Calibri" w:eastAsia="Calibri" w:hAnsi="Calibri" w:cs="Calibri"/>
              </w:rPr>
              <w:t xml:space="preserve">accuracy is selected, </w:t>
            </w:r>
            <w:proofErr w:type="gramStart"/>
            <w:r w:rsidR="5A72DE41" w:rsidRPr="16A704C7">
              <w:rPr>
                <w:rFonts w:ascii="Calibri" w:eastAsia="Calibri" w:hAnsi="Calibri" w:cs="Calibri"/>
              </w:rPr>
              <w:t>then</w:t>
            </w:r>
            <w:proofErr w:type="gramEnd"/>
            <w:r w:rsidR="5A72DE41" w:rsidRPr="16A704C7">
              <w:rPr>
                <w:rFonts w:ascii="Calibri" w:eastAsia="Calibri" w:hAnsi="Calibri" w:cs="Calibri"/>
              </w:rPr>
              <w:t xml:space="preserve"> </w:t>
            </w:r>
            <w:r w:rsidR="5A72DE41" w:rsidRPr="252ED461">
              <w:rPr>
                <w:rFonts w:ascii="Calibri" w:eastAsia="Calibri" w:hAnsi="Calibri" w:cs="Calibri"/>
              </w:rPr>
              <w:t xml:space="preserve">Part 2 appears </w:t>
            </w:r>
            <w:r w:rsidR="5A72DE41" w:rsidRPr="2E6A4DFB">
              <w:rPr>
                <w:rFonts w:ascii="Calibri" w:eastAsia="Calibri" w:hAnsi="Calibri" w:cs="Calibri"/>
              </w:rPr>
              <w:t xml:space="preserve">with the relevant quality assessment tool </w:t>
            </w:r>
            <w:r w:rsidR="5A72DE41" w:rsidRPr="2E25570C">
              <w:rPr>
                <w:rFonts w:ascii="Calibri" w:eastAsia="Calibri" w:hAnsi="Calibri" w:cs="Calibri"/>
              </w:rPr>
              <w:t>depending on the</w:t>
            </w:r>
            <w:r w:rsidR="5A72DE41" w:rsidRPr="2E6A4DFB">
              <w:rPr>
                <w:rFonts w:ascii="Calibri" w:eastAsia="Calibri" w:hAnsi="Calibri" w:cs="Calibri"/>
              </w:rPr>
              <w:t xml:space="preserve"> study </w:t>
            </w:r>
            <w:r w:rsidR="5A72DE41" w:rsidRPr="2E25570C">
              <w:rPr>
                <w:rFonts w:ascii="Calibri" w:eastAsia="Calibri" w:hAnsi="Calibri" w:cs="Calibri"/>
              </w:rPr>
              <w:t xml:space="preserve">design. </w:t>
            </w:r>
          </w:p>
          <w:p w14:paraId="51B83CBB" w14:textId="4B35E0C5" w:rsidR="68CA2397" w:rsidRDefault="68CA2397" w:rsidP="5434FA08">
            <w:pPr>
              <w:textAlignment w:val="baseline"/>
              <w:rPr>
                <w:rFonts w:ascii="Calibri" w:eastAsia="Calibri" w:hAnsi="Calibri" w:cs="Calibri"/>
              </w:rPr>
            </w:pPr>
          </w:p>
          <w:p w14:paraId="72358844" w14:textId="77777777" w:rsidR="350CEF86" w:rsidRDefault="5A72DE41" w:rsidP="5434FA08">
            <w:pPr>
              <w:textAlignment w:val="baseline"/>
              <w:rPr>
                <w:rFonts w:ascii="Calibri" w:eastAsia="Calibri" w:hAnsi="Calibri" w:cs="Calibri"/>
              </w:rPr>
            </w:pPr>
            <w:r w:rsidRPr="6AE8F16A">
              <w:rPr>
                <w:rFonts w:ascii="Calibri" w:eastAsia="Calibri" w:hAnsi="Calibri" w:cs="Calibri"/>
              </w:rPr>
              <w:t xml:space="preserve">For any other response, </w:t>
            </w:r>
            <w:r w:rsidRPr="14A91A06">
              <w:rPr>
                <w:rFonts w:ascii="Calibri" w:eastAsia="Calibri" w:hAnsi="Calibri" w:cs="Calibri"/>
              </w:rPr>
              <w:t>no further questions</w:t>
            </w:r>
            <w:r w:rsidRPr="6AE8F16A">
              <w:rPr>
                <w:rFonts w:ascii="Calibri" w:eastAsia="Calibri" w:hAnsi="Calibri" w:cs="Calibri"/>
              </w:rPr>
              <w:t xml:space="preserve"> will</w:t>
            </w:r>
            <w:r w:rsidRPr="49FEFFE0">
              <w:rPr>
                <w:rFonts w:ascii="Calibri" w:eastAsia="Calibri" w:hAnsi="Calibri" w:cs="Calibri"/>
              </w:rPr>
              <w:t xml:space="preserve"> appear and the reviewer will be instructed to submit the form. </w:t>
            </w:r>
          </w:p>
          <w:p w14:paraId="79F78E38" w14:textId="08E198F7" w:rsidR="00123356" w:rsidRPr="00123356" w:rsidRDefault="00123356" w:rsidP="001D6488">
            <w:pPr>
              <w:pStyle w:val="paragraph"/>
              <w:spacing w:before="0" w:beforeAutospacing="0" w:after="0" w:afterAutospacing="0"/>
              <w:textAlignment w:val="baseline"/>
              <w:rPr>
                <w:rFonts w:ascii="Calibri" w:eastAsia="Calibri" w:hAnsi="Calibri" w:cs="Calibri"/>
              </w:rPr>
            </w:pPr>
          </w:p>
        </w:tc>
      </w:tr>
      <w:tr w:rsidR="350CEF86" w14:paraId="151FE1B7" w14:textId="77777777" w:rsidTr="00656A57">
        <w:trPr>
          <w:trHeight w:val="300"/>
        </w:trPr>
        <w:tc>
          <w:tcPr>
            <w:tcW w:w="9360" w:type="dxa"/>
            <w:gridSpan w:val="4"/>
            <w:shd w:val="clear" w:color="auto" w:fill="D9E2F3" w:themeFill="accent1" w:themeFillTint="33"/>
          </w:tcPr>
          <w:p w14:paraId="3CBB375C" w14:textId="42F2B6E7" w:rsidR="1D9195C0" w:rsidRPr="00AE6659" w:rsidRDefault="1D9195C0" w:rsidP="350CEF86">
            <w:pPr>
              <w:rPr>
                <w:rFonts w:ascii="Calibri" w:eastAsia="Calibri" w:hAnsi="Calibri" w:cs="Calibri"/>
                <w:b/>
              </w:rPr>
            </w:pPr>
            <w:r w:rsidRPr="00AE6659">
              <w:rPr>
                <w:rFonts w:ascii="Calibri" w:eastAsia="Calibri" w:hAnsi="Calibri" w:cs="Calibri"/>
                <w:b/>
              </w:rPr>
              <w:t>Quality Assessment Part 2</w:t>
            </w:r>
          </w:p>
        </w:tc>
      </w:tr>
      <w:tr w:rsidR="350CEF86" w14:paraId="36182FC3" w14:textId="77777777" w:rsidTr="00656A57">
        <w:trPr>
          <w:trHeight w:val="300"/>
        </w:trPr>
        <w:tc>
          <w:tcPr>
            <w:tcW w:w="814" w:type="dxa"/>
          </w:tcPr>
          <w:p w14:paraId="618AE4CD" w14:textId="625C3DE5" w:rsidR="1D9195C0" w:rsidRDefault="1D9195C0" w:rsidP="350CEF86">
            <w:pPr>
              <w:rPr>
                <w:rFonts w:ascii="Calibri" w:eastAsia="Calibri" w:hAnsi="Calibri" w:cs="Calibri"/>
              </w:rPr>
            </w:pPr>
            <w:r w:rsidRPr="350CEF86">
              <w:rPr>
                <w:rFonts w:ascii="Calibri" w:eastAsia="Calibri" w:hAnsi="Calibri" w:cs="Calibri"/>
              </w:rPr>
              <w:t>2</w:t>
            </w:r>
          </w:p>
        </w:tc>
        <w:tc>
          <w:tcPr>
            <w:tcW w:w="2583" w:type="dxa"/>
          </w:tcPr>
          <w:p w14:paraId="3B44A3F4" w14:textId="66482AB5" w:rsidR="1D9195C0" w:rsidRDefault="1D9195C0" w:rsidP="350CEF86">
            <w:pPr>
              <w:spacing w:line="259" w:lineRule="auto"/>
              <w:rPr>
                <w:rFonts w:ascii="Calibri" w:eastAsia="Calibri" w:hAnsi="Calibri" w:cs="Calibri"/>
              </w:rPr>
            </w:pPr>
            <w:r w:rsidRPr="350CEF86">
              <w:rPr>
                <w:rFonts w:ascii="Calibri" w:eastAsia="Calibri" w:hAnsi="Calibri" w:cs="Calibri"/>
              </w:rPr>
              <w:t xml:space="preserve">Questions for </w:t>
            </w:r>
            <w:r w:rsidR="12340CCA" w:rsidRPr="350CEF86">
              <w:rPr>
                <w:rFonts w:ascii="Calibri" w:eastAsia="Calibri" w:hAnsi="Calibri" w:cs="Calibri"/>
              </w:rPr>
              <w:t>the relevant</w:t>
            </w:r>
            <w:r w:rsidRPr="350CEF86">
              <w:rPr>
                <w:rFonts w:ascii="Calibri" w:eastAsia="Calibri" w:hAnsi="Calibri" w:cs="Calibri"/>
              </w:rPr>
              <w:t xml:space="preserve"> </w:t>
            </w:r>
            <w:r w:rsidR="00BE6F28">
              <w:rPr>
                <w:rFonts w:ascii="Calibri" w:eastAsia="Calibri" w:hAnsi="Calibri" w:cs="Calibri"/>
              </w:rPr>
              <w:lastRenderedPageBreak/>
              <w:t>quality assessment tool</w:t>
            </w:r>
            <w:r w:rsidRPr="350CEF86">
              <w:rPr>
                <w:rFonts w:ascii="Calibri" w:eastAsia="Calibri" w:hAnsi="Calibri" w:cs="Calibri"/>
              </w:rPr>
              <w:t xml:space="preserve"> </w:t>
            </w:r>
            <w:r w:rsidR="71024D40" w:rsidRPr="350CEF86">
              <w:rPr>
                <w:rFonts w:ascii="Calibri" w:eastAsia="Calibri" w:hAnsi="Calibri" w:cs="Calibri"/>
              </w:rPr>
              <w:t xml:space="preserve">will </w:t>
            </w:r>
            <w:r w:rsidR="45990AEB" w:rsidRPr="139346AB">
              <w:rPr>
                <w:rFonts w:ascii="Calibri" w:eastAsia="Calibri" w:hAnsi="Calibri" w:cs="Calibri"/>
              </w:rPr>
              <w:t>appear</w:t>
            </w:r>
            <w:r w:rsidR="71024D40" w:rsidRPr="350CEF86">
              <w:rPr>
                <w:rFonts w:ascii="Calibri" w:eastAsia="Calibri" w:hAnsi="Calibri" w:cs="Calibri"/>
              </w:rPr>
              <w:t xml:space="preserve"> based on answer </w:t>
            </w:r>
            <w:r w:rsidR="00DE4ECE">
              <w:rPr>
                <w:rFonts w:ascii="Calibri" w:eastAsia="Calibri" w:hAnsi="Calibri" w:cs="Calibri"/>
              </w:rPr>
              <w:t>in Part</w:t>
            </w:r>
            <w:r w:rsidR="357E395D" w:rsidRPr="350CEF86">
              <w:rPr>
                <w:rFonts w:ascii="Calibri" w:eastAsia="Calibri" w:hAnsi="Calibri" w:cs="Calibri"/>
              </w:rPr>
              <w:t xml:space="preserve"> 1.</w:t>
            </w:r>
            <w:r w:rsidR="00D124C1">
              <w:rPr>
                <w:rFonts w:ascii="Calibri" w:eastAsia="Calibri" w:hAnsi="Calibri" w:cs="Calibri"/>
              </w:rPr>
              <w:t xml:space="preserve"> See Appendix 3 for the </w:t>
            </w:r>
            <w:r w:rsidR="00CB3784">
              <w:rPr>
                <w:rFonts w:ascii="Calibri" w:eastAsia="Calibri" w:hAnsi="Calibri" w:cs="Calibri"/>
              </w:rPr>
              <w:t xml:space="preserve">specific </w:t>
            </w:r>
            <w:r w:rsidR="00D124C1">
              <w:rPr>
                <w:rFonts w:ascii="Calibri" w:eastAsia="Calibri" w:hAnsi="Calibri" w:cs="Calibri"/>
              </w:rPr>
              <w:t xml:space="preserve">questions used </w:t>
            </w:r>
            <w:r w:rsidR="00DE4ECE">
              <w:rPr>
                <w:rFonts w:ascii="Calibri" w:eastAsia="Calibri" w:hAnsi="Calibri" w:cs="Calibri"/>
              </w:rPr>
              <w:t>in</w:t>
            </w:r>
            <w:r w:rsidR="00520C8B">
              <w:rPr>
                <w:rFonts w:ascii="Calibri" w:eastAsia="Calibri" w:hAnsi="Calibri" w:cs="Calibri"/>
              </w:rPr>
              <w:t xml:space="preserve"> each </w:t>
            </w:r>
            <w:r w:rsidR="00BE6F28">
              <w:rPr>
                <w:rFonts w:ascii="Calibri" w:eastAsia="Calibri" w:hAnsi="Calibri" w:cs="Calibri"/>
              </w:rPr>
              <w:t xml:space="preserve">tool. </w:t>
            </w:r>
          </w:p>
        </w:tc>
        <w:tc>
          <w:tcPr>
            <w:tcW w:w="2977" w:type="dxa"/>
          </w:tcPr>
          <w:p w14:paraId="0EB49DDC" w14:textId="1D7AA693" w:rsidR="70D9562A" w:rsidRDefault="70D9562A" w:rsidP="350CEF86">
            <w:pPr>
              <w:rPr>
                <w:rFonts w:ascii="Calibri" w:eastAsia="Calibri" w:hAnsi="Calibri" w:cs="Calibri"/>
              </w:rPr>
            </w:pPr>
            <w:r w:rsidRPr="350CEF86">
              <w:rPr>
                <w:rFonts w:ascii="Calibri" w:eastAsia="Calibri" w:hAnsi="Calibri" w:cs="Calibri"/>
              </w:rPr>
              <w:lastRenderedPageBreak/>
              <w:t xml:space="preserve">If cross-sectional, the NOS adapted cross-sectional </w:t>
            </w:r>
            <w:r w:rsidRPr="350CEF86">
              <w:rPr>
                <w:rFonts w:ascii="Calibri" w:eastAsia="Calibri" w:hAnsi="Calibri" w:cs="Calibri"/>
              </w:rPr>
              <w:lastRenderedPageBreak/>
              <w:t>version appears</w:t>
            </w:r>
            <w:r w:rsidR="00BF1E44">
              <w:rPr>
                <w:rFonts w:ascii="Calibri" w:eastAsia="Calibri" w:hAnsi="Calibri" w:cs="Calibri"/>
              </w:rPr>
              <w:t>.</w:t>
            </w:r>
          </w:p>
          <w:p w14:paraId="62F69C23" w14:textId="305E566E" w:rsidR="6AA32DCC" w:rsidRDefault="6AA32DCC" w:rsidP="350CEF86">
            <w:pPr>
              <w:rPr>
                <w:rFonts w:ascii="Calibri" w:eastAsia="Calibri" w:hAnsi="Calibri" w:cs="Calibri"/>
              </w:rPr>
            </w:pPr>
            <w:r w:rsidRPr="350CEF86">
              <w:rPr>
                <w:rFonts w:ascii="Calibri" w:eastAsia="Calibri" w:hAnsi="Calibri" w:cs="Calibri"/>
              </w:rPr>
              <w:t xml:space="preserve">If case control, the NOS for case control studies </w:t>
            </w:r>
            <w:r w:rsidR="00E4246E">
              <w:rPr>
                <w:rFonts w:ascii="Calibri" w:eastAsia="Calibri" w:hAnsi="Calibri" w:cs="Calibri"/>
              </w:rPr>
              <w:t>appears.</w:t>
            </w:r>
          </w:p>
          <w:p w14:paraId="1C59E514" w14:textId="3D4CC2AC" w:rsidR="0E2A01AF" w:rsidRDefault="0E2A01AF" w:rsidP="350CEF86">
            <w:pPr>
              <w:rPr>
                <w:rFonts w:ascii="Calibri" w:eastAsia="Calibri" w:hAnsi="Calibri" w:cs="Calibri"/>
              </w:rPr>
            </w:pPr>
            <w:r w:rsidRPr="350CEF86">
              <w:rPr>
                <w:rFonts w:ascii="Calibri" w:eastAsia="Calibri" w:hAnsi="Calibri" w:cs="Calibri"/>
              </w:rPr>
              <w:t xml:space="preserve">If cohort, the NOS for cohort studies </w:t>
            </w:r>
            <w:r w:rsidR="00E4246E">
              <w:rPr>
                <w:rFonts w:ascii="Calibri" w:eastAsia="Calibri" w:hAnsi="Calibri" w:cs="Calibri"/>
              </w:rPr>
              <w:t>appears.</w:t>
            </w:r>
          </w:p>
          <w:p w14:paraId="680A41AE" w14:textId="3F1BF6D2" w:rsidR="001E1091" w:rsidRDefault="001E1091" w:rsidP="350CEF86">
            <w:pPr>
              <w:rPr>
                <w:rFonts w:ascii="Calibri" w:eastAsia="Calibri" w:hAnsi="Calibri" w:cs="Calibri"/>
              </w:rPr>
            </w:pPr>
            <w:r>
              <w:rPr>
                <w:rFonts w:ascii="Calibri" w:eastAsia="Calibri" w:hAnsi="Calibri" w:cs="Calibri"/>
              </w:rPr>
              <w:t>If surveillance data analysis, the JBI Critical Appraisal Checklist for prevalence studies appears.</w:t>
            </w:r>
          </w:p>
          <w:p w14:paraId="37D889D8" w14:textId="6F2E8DFE" w:rsidR="4668507C" w:rsidRDefault="4668507C" w:rsidP="350CEF86">
            <w:pPr>
              <w:rPr>
                <w:rFonts w:ascii="Calibri" w:eastAsia="Calibri" w:hAnsi="Calibri" w:cs="Calibri"/>
              </w:rPr>
            </w:pPr>
            <w:r w:rsidRPr="350CEF86">
              <w:rPr>
                <w:rFonts w:ascii="Calibri" w:eastAsia="Calibri" w:hAnsi="Calibri" w:cs="Calibri"/>
              </w:rPr>
              <w:t>If case report</w:t>
            </w:r>
            <w:r w:rsidR="00C76BAA">
              <w:rPr>
                <w:rFonts w:ascii="Calibri" w:eastAsia="Calibri" w:hAnsi="Calibri" w:cs="Calibri"/>
              </w:rPr>
              <w:t xml:space="preserve"> or case </w:t>
            </w:r>
            <w:r w:rsidRPr="350CEF86">
              <w:rPr>
                <w:rFonts w:ascii="Calibri" w:eastAsia="Calibri" w:hAnsi="Calibri" w:cs="Calibri"/>
              </w:rPr>
              <w:t>series</w:t>
            </w:r>
            <w:r w:rsidR="00C76BAA">
              <w:rPr>
                <w:rFonts w:ascii="Calibri" w:eastAsia="Calibri" w:hAnsi="Calibri" w:cs="Calibri"/>
              </w:rPr>
              <w:t>,</w:t>
            </w:r>
            <w:r w:rsidRPr="350CEF86">
              <w:rPr>
                <w:rFonts w:ascii="Calibri" w:eastAsia="Calibri" w:hAnsi="Calibri" w:cs="Calibri"/>
              </w:rPr>
              <w:t xml:space="preserve"> the</w:t>
            </w:r>
            <w:r w:rsidR="00C76BAA">
              <w:rPr>
                <w:rFonts w:ascii="Calibri" w:eastAsia="Calibri" w:hAnsi="Calibri" w:cs="Calibri"/>
              </w:rPr>
              <w:t xml:space="preserve"> applicable</w:t>
            </w:r>
            <w:r w:rsidRPr="350CEF86">
              <w:rPr>
                <w:rFonts w:ascii="Calibri" w:eastAsia="Calibri" w:hAnsi="Calibri" w:cs="Calibri"/>
              </w:rPr>
              <w:t xml:space="preserve"> JBI Critical Appraisal Checklist </w:t>
            </w:r>
            <w:r w:rsidR="00E4246E">
              <w:rPr>
                <w:rFonts w:ascii="Calibri" w:eastAsia="Calibri" w:hAnsi="Calibri" w:cs="Calibri"/>
              </w:rPr>
              <w:t>appears</w:t>
            </w:r>
            <w:r w:rsidR="050D35AE" w:rsidRPr="350CEF86">
              <w:rPr>
                <w:rFonts w:ascii="Calibri" w:eastAsia="Calibri" w:hAnsi="Calibri" w:cs="Calibri"/>
              </w:rPr>
              <w:t>.</w:t>
            </w:r>
          </w:p>
          <w:p w14:paraId="13060C17" w14:textId="1705801A" w:rsidR="35D6760A" w:rsidRDefault="35D6760A" w:rsidP="350CEF86">
            <w:pPr>
              <w:rPr>
                <w:rFonts w:ascii="Calibri" w:eastAsia="Calibri" w:hAnsi="Calibri" w:cs="Calibri"/>
              </w:rPr>
            </w:pPr>
            <w:r w:rsidRPr="350CEF86">
              <w:rPr>
                <w:rFonts w:ascii="Calibri" w:eastAsia="Calibri" w:hAnsi="Calibri" w:cs="Calibri"/>
              </w:rPr>
              <w:t xml:space="preserve">For diagnostic test accuracy, </w:t>
            </w:r>
            <w:r w:rsidR="0576BE5F" w:rsidRPr="350CEF86">
              <w:rPr>
                <w:rFonts w:ascii="Calibri" w:eastAsia="Calibri" w:hAnsi="Calibri" w:cs="Calibri"/>
              </w:rPr>
              <w:t xml:space="preserve">QUADAS-2 </w:t>
            </w:r>
            <w:r w:rsidR="00E4246E">
              <w:rPr>
                <w:rFonts w:ascii="Calibri" w:eastAsia="Calibri" w:hAnsi="Calibri" w:cs="Calibri"/>
              </w:rPr>
              <w:t>appears</w:t>
            </w:r>
            <w:r w:rsidR="0576BE5F" w:rsidRPr="350CEF86">
              <w:rPr>
                <w:rFonts w:ascii="Calibri" w:eastAsia="Calibri" w:hAnsi="Calibri" w:cs="Calibri"/>
              </w:rPr>
              <w:t xml:space="preserve">. </w:t>
            </w:r>
          </w:p>
          <w:p w14:paraId="75D1C278" w14:textId="02F4D4A0" w:rsidR="350CEF86" w:rsidRDefault="350CEF86" w:rsidP="350CEF86">
            <w:pPr>
              <w:rPr>
                <w:rFonts w:ascii="Calibri" w:eastAsia="Calibri" w:hAnsi="Calibri" w:cs="Calibri"/>
              </w:rPr>
            </w:pPr>
          </w:p>
          <w:p w14:paraId="4BDAEB93" w14:textId="38B06BBA" w:rsidR="350CEF86" w:rsidRDefault="350CEF86" w:rsidP="350CEF86">
            <w:pPr>
              <w:rPr>
                <w:rFonts w:ascii="Calibri" w:eastAsia="Calibri" w:hAnsi="Calibri" w:cs="Calibri"/>
              </w:rPr>
            </w:pPr>
          </w:p>
        </w:tc>
        <w:tc>
          <w:tcPr>
            <w:tcW w:w="2986" w:type="dxa"/>
          </w:tcPr>
          <w:p w14:paraId="3B19D9AD" w14:textId="04873752" w:rsidR="350CEF86" w:rsidRDefault="350CEF86" w:rsidP="350CEF86">
            <w:pPr>
              <w:rPr>
                <w:rFonts w:ascii="Calibri" w:eastAsia="Calibri" w:hAnsi="Calibri" w:cs="Calibri"/>
              </w:rPr>
            </w:pPr>
          </w:p>
        </w:tc>
      </w:tr>
    </w:tbl>
    <w:p w14:paraId="385BA06B" w14:textId="218F3584" w:rsidR="350CEF86" w:rsidRDefault="350CEF86" w:rsidP="350CEF86">
      <w:pPr>
        <w:spacing w:after="0" w:line="240" w:lineRule="auto"/>
        <w:rPr>
          <w:rFonts w:ascii="Calibri" w:eastAsia="Calibri" w:hAnsi="Calibri" w:cs="Calibri"/>
        </w:rPr>
      </w:pPr>
    </w:p>
    <w:p w14:paraId="010516DB" w14:textId="67CA1AEC" w:rsidR="350CEF86" w:rsidRDefault="261EAD15" w:rsidP="20285CAF">
      <w:pPr>
        <w:pStyle w:val="Heading1"/>
        <w:spacing w:line="240" w:lineRule="auto"/>
        <w:rPr>
          <w:sz w:val="26"/>
          <w:szCs w:val="26"/>
        </w:rPr>
      </w:pPr>
      <w:bookmarkStart w:id="17" w:name="_Toc138400776"/>
      <w:r w:rsidRPr="4B3D77AA">
        <w:rPr>
          <w:sz w:val="26"/>
          <w:szCs w:val="26"/>
        </w:rPr>
        <w:t xml:space="preserve">Appendix 2: Data </w:t>
      </w:r>
      <w:r w:rsidR="6981D285" w:rsidRPr="4B3D77AA">
        <w:rPr>
          <w:sz w:val="26"/>
          <w:szCs w:val="26"/>
        </w:rPr>
        <w:t>Characterization</w:t>
      </w:r>
      <w:r w:rsidRPr="4B3D77AA">
        <w:rPr>
          <w:sz w:val="26"/>
          <w:szCs w:val="26"/>
        </w:rPr>
        <w:t xml:space="preserve"> Form</w:t>
      </w:r>
      <w:bookmarkEnd w:id="17"/>
    </w:p>
    <w:tbl>
      <w:tblPr>
        <w:tblStyle w:val="TableGrid"/>
        <w:tblW w:w="9360" w:type="dxa"/>
        <w:tblLayout w:type="fixed"/>
        <w:tblLook w:val="06A0" w:firstRow="1" w:lastRow="0" w:firstColumn="1" w:lastColumn="0" w:noHBand="1" w:noVBand="1"/>
      </w:tblPr>
      <w:tblGrid>
        <w:gridCol w:w="697"/>
        <w:gridCol w:w="4048"/>
        <w:gridCol w:w="2438"/>
        <w:gridCol w:w="2177"/>
      </w:tblGrid>
      <w:tr w:rsidR="350CEF86" w14:paraId="72DE986D" w14:textId="77777777" w:rsidTr="002C7CDC">
        <w:trPr>
          <w:trHeight w:val="300"/>
        </w:trPr>
        <w:tc>
          <w:tcPr>
            <w:tcW w:w="697" w:type="dxa"/>
            <w:shd w:val="clear" w:color="auto" w:fill="E7E6E6" w:themeFill="background2"/>
          </w:tcPr>
          <w:p w14:paraId="50E84CF6" w14:textId="6C996BC9" w:rsidR="2125BF95" w:rsidRDefault="2125BF95" w:rsidP="350CEF86">
            <w:pPr>
              <w:rPr>
                <w:rFonts w:ascii="Calibri" w:eastAsia="Calibri" w:hAnsi="Calibri" w:cs="Calibri"/>
                <w:b/>
                <w:bCs/>
              </w:rPr>
            </w:pPr>
            <w:r w:rsidRPr="350CEF86">
              <w:rPr>
                <w:rFonts w:ascii="Calibri" w:eastAsia="Calibri" w:hAnsi="Calibri" w:cs="Calibri"/>
                <w:b/>
                <w:bCs/>
              </w:rPr>
              <w:t>#</w:t>
            </w:r>
          </w:p>
        </w:tc>
        <w:tc>
          <w:tcPr>
            <w:tcW w:w="4048" w:type="dxa"/>
            <w:shd w:val="clear" w:color="auto" w:fill="E7E6E6" w:themeFill="background2"/>
          </w:tcPr>
          <w:p w14:paraId="6C7E1692" w14:textId="263FE6AC" w:rsidR="2125BF95" w:rsidRDefault="2125BF95" w:rsidP="350CEF86">
            <w:pPr>
              <w:rPr>
                <w:rFonts w:ascii="Calibri" w:eastAsia="Calibri" w:hAnsi="Calibri" w:cs="Calibri"/>
                <w:b/>
                <w:bCs/>
              </w:rPr>
            </w:pPr>
            <w:r w:rsidRPr="350CEF86">
              <w:rPr>
                <w:rFonts w:ascii="Calibri" w:eastAsia="Calibri" w:hAnsi="Calibri" w:cs="Calibri"/>
                <w:b/>
                <w:bCs/>
              </w:rPr>
              <w:t xml:space="preserve">Question </w:t>
            </w:r>
          </w:p>
        </w:tc>
        <w:tc>
          <w:tcPr>
            <w:tcW w:w="2438" w:type="dxa"/>
            <w:shd w:val="clear" w:color="auto" w:fill="E7E6E6" w:themeFill="background2"/>
          </w:tcPr>
          <w:p w14:paraId="22C69A0A" w14:textId="3A48EF19" w:rsidR="2125BF95" w:rsidRDefault="2125BF95" w:rsidP="350CEF86">
            <w:pPr>
              <w:rPr>
                <w:rFonts w:ascii="Calibri" w:eastAsia="Calibri" w:hAnsi="Calibri" w:cs="Calibri"/>
                <w:b/>
                <w:bCs/>
              </w:rPr>
            </w:pPr>
            <w:r w:rsidRPr="350CEF86">
              <w:rPr>
                <w:rFonts w:ascii="Calibri" w:eastAsia="Calibri" w:hAnsi="Calibri" w:cs="Calibri"/>
                <w:b/>
                <w:bCs/>
              </w:rPr>
              <w:t>Options</w:t>
            </w:r>
          </w:p>
        </w:tc>
        <w:tc>
          <w:tcPr>
            <w:tcW w:w="2177" w:type="dxa"/>
            <w:shd w:val="clear" w:color="auto" w:fill="E7E6E6" w:themeFill="background2"/>
          </w:tcPr>
          <w:p w14:paraId="35941FA6" w14:textId="44061680" w:rsidR="2125BF95" w:rsidRDefault="2125BF95" w:rsidP="350CEF86">
            <w:pPr>
              <w:rPr>
                <w:rFonts w:ascii="Calibri" w:eastAsia="Calibri" w:hAnsi="Calibri" w:cs="Calibri"/>
                <w:b/>
                <w:bCs/>
              </w:rPr>
            </w:pPr>
            <w:r w:rsidRPr="350CEF86">
              <w:rPr>
                <w:rFonts w:ascii="Calibri" w:eastAsia="Calibri" w:hAnsi="Calibri" w:cs="Calibri"/>
                <w:b/>
                <w:bCs/>
              </w:rPr>
              <w:t>Comments</w:t>
            </w:r>
          </w:p>
        </w:tc>
      </w:tr>
      <w:tr w:rsidR="350CEF86" w14:paraId="0BE7A727" w14:textId="77777777" w:rsidTr="35B2DBCD">
        <w:trPr>
          <w:trHeight w:val="300"/>
        </w:trPr>
        <w:tc>
          <w:tcPr>
            <w:tcW w:w="9360" w:type="dxa"/>
            <w:gridSpan w:val="4"/>
            <w:shd w:val="clear" w:color="auto" w:fill="D9E2F3" w:themeFill="accent1" w:themeFillTint="33"/>
          </w:tcPr>
          <w:p w14:paraId="36EBB944" w14:textId="1DADF55D" w:rsidR="2125BF95" w:rsidRDefault="2125BF95" w:rsidP="350CEF86">
            <w:pPr>
              <w:rPr>
                <w:rFonts w:ascii="Calibri" w:eastAsia="Calibri" w:hAnsi="Calibri" w:cs="Calibri"/>
                <w:b/>
                <w:bCs/>
              </w:rPr>
            </w:pPr>
            <w:r w:rsidRPr="350CEF86">
              <w:rPr>
                <w:rFonts w:ascii="Calibri" w:eastAsia="Calibri" w:hAnsi="Calibri" w:cs="Calibri"/>
                <w:b/>
                <w:bCs/>
              </w:rPr>
              <w:t xml:space="preserve">General </w:t>
            </w:r>
            <w:r w:rsidR="5415F899" w:rsidRPr="350CEF86">
              <w:rPr>
                <w:rFonts w:ascii="Calibri" w:eastAsia="Calibri" w:hAnsi="Calibri" w:cs="Calibri"/>
                <w:b/>
                <w:bCs/>
              </w:rPr>
              <w:t xml:space="preserve">Study Characteristics </w:t>
            </w:r>
          </w:p>
        </w:tc>
      </w:tr>
      <w:tr w:rsidR="350CEF86" w14:paraId="5390C1F4" w14:textId="77777777" w:rsidTr="00082B69">
        <w:trPr>
          <w:trHeight w:val="300"/>
        </w:trPr>
        <w:tc>
          <w:tcPr>
            <w:tcW w:w="697" w:type="dxa"/>
          </w:tcPr>
          <w:p w14:paraId="531F38D2" w14:textId="4117C17A" w:rsidR="66E5918F" w:rsidRDefault="66E5918F" w:rsidP="350CEF86">
            <w:pPr>
              <w:rPr>
                <w:rFonts w:ascii="Calibri" w:eastAsia="Calibri" w:hAnsi="Calibri" w:cs="Calibri"/>
              </w:rPr>
            </w:pPr>
            <w:r w:rsidRPr="350CEF86">
              <w:rPr>
                <w:rFonts w:ascii="Calibri" w:eastAsia="Calibri" w:hAnsi="Calibri" w:cs="Calibri"/>
              </w:rPr>
              <w:t>1</w:t>
            </w:r>
          </w:p>
        </w:tc>
        <w:tc>
          <w:tcPr>
            <w:tcW w:w="4048" w:type="dxa"/>
          </w:tcPr>
          <w:p w14:paraId="09E8DED4" w14:textId="32E13C5C" w:rsidR="7444EBB3" w:rsidRDefault="7444EBB3" w:rsidP="350CEF86">
            <w:pPr>
              <w:rPr>
                <w:rFonts w:ascii="Calibri" w:eastAsia="Calibri" w:hAnsi="Calibri" w:cs="Calibri"/>
              </w:rPr>
            </w:pPr>
            <w:r w:rsidRPr="350CEF86">
              <w:rPr>
                <w:rFonts w:ascii="Calibri" w:eastAsia="Calibri" w:hAnsi="Calibri" w:cs="Calibri"/>
              </w:rPr>
              <w:t>Was the preprint published?</w:t>
            </w:r>
          </w:p>
        </w:tc>
        <w:tc>
          <w:tcPr>
            <w:tcW w:w="2438" w:type="dxa"/>
          </w:tcPr>
          <w:p w14:paraId="4373F107" w14:textId="09E10BFB" w:rsidR="7444EBB3" w:rsidRDefault="7444EBB3" w:rsidP="00341A2A">
            <w:pPr>
              <w:pStyle w:val="ListParagraph"/>
              <w:numPr>
                <w:ilvl w:val="0"/>
                <w:numId w:val="14"/>
              </w:numPr>
              <w:ind w:left="383"/>
              <w:rPr>
                <w:rFonts w:ascii="Calibri" w:eastAsia="Calibri" w:hAnsi="Calibri" w:cs="Calibri"/>
              </w:rPr>
            </w:pPr>
            <w:r w:rsidRPr="350CEF86">
              <w:rPr>
                <w:rFonts w:ascii="Calibri" w:eastAsia="Calibri" w:hAnsi="Calibri" w:cs="Calibri"/>
              </w:rPr>
              <w:t>YES</w:t>
            </w:r>
          </w:p>
          <w:p w14:paraId="7E8B4E68" w14:textId="0CA806CE" w:rsidR="7444EBB3" w:rsidRDefault="7444EBB3" w:rsidP="00341A2A">
            <w:pPr>
              <w:pStyle w:val="ListParagraph"/>
              <w:numPr>
                <w:ilvl w:val="0"/>
                <w:numId w:val="14"/>
              </w:numPr>
              <w:ind w:left="383"/>
              <w:rPr>
                <w:rFonts w:ascii="Calibri" w:eastAsia="Calibri" w:hAnsi="Calibri" w:cs="Calibri"/>
              </w:rPr>
            </w:pPr>
            <w:r w:rsidRPr="350CEF86">
              <w:rPr>
                <w:rFonts w:ascii="Calibri" w:eastAsia="Calibri" w:hAnsi="Calibri" w:cs="Calibri"/>
              </w:rPr>
              <w:t>NO</w:t>
            </w:r>
          </w:p>
          <w:p w14:paraId="1DBB17F2" w14:textId="32201DB9" w:rsidR="350CEF86" w:rsidRDefault="350CEF86" w:rsidP="007D7020">
            <w:pPr>
              <w:ind w:left="383"/>
              <w:rPr>
                <w:rFonts w:ascii="Calibri" w:eastAsia="Calibri" w:hAnsi="Calibri" w:cs="Calibri"/>
              </w:rPr>
            </w:pPr>
          </w:p>
        </w:tc>
        <w:tc>
          <w:tcPr>
            <w:tcW w:w="2177" w:type="dxa"/>
          </w:tcPr>
          <w:p w14:paraId="7ABFF05A" w14:textId="2FE31A4A" w:rsidR="00CB5C61" w:rsidRPr="008B41AE" w:rsidRDefault="00CB5C61" w:rsidP="350CEF86">
            <w:pPr>
              <w:rPr>
                <w:rFonts w:ascii="Calibri" w:eastAsia="Calibri" w:hAnsi="Calibri" w:cs="Calibri"/>
              </w:rPr>
            </w:pPr>
            <w:r w:rsidRPr="008B41AE">
              <w:rPr>
                <w:rFonts w:ascii="Calibri" w:eastAsia="Calibri" w:hAnsi="Calibri" w:cs="Calibri"/>
              </w:rPr>
              <w:t>A label will be attached to each form indicating the preprint’s publication status</w:t>
            </w:r>
            <w:r w:rsidR="00F70583" w:rsidRPr="008B41AE">
              <w:rPr>
                <w:rFonts w:ascii="Calibri" w:eastAsia="Calibri" w:hAnsi="Calibri" w:cs="Calibri"/>
              </w:rPr>
              <w:t>.</w:t>
            </w:r>
          </w:p>
          <w:p w14:paraId="040EC847" w14:textId="77777777" w:rsidR="00CB5C61" w:rsidRDefault="00CB5C61" w:rsidP="350CEF86">
            <w:pPr>
              <w:rPr>
                <w:rFonts w:ascii="Calibri" w:eastAsia="Calibri" w:hAnsi="Calibri" w:cs="Calibri"/>
              </w:rPr>
            </w:pPr>
          </w:p>
          <w:p w14:paraId="74888AA8" w14:textId="30749898" w:rsidR="7199B92B" w:rsidRDefault="7199B92B" w:rsidP="350CEF86">
            <w:pPr>
              <w:rPr>
                <w:rFonts w:ascii="Calibri" w:eastAsia="Calibri" w:hAnsi="Calibri" w:cs="Calibri"/>
              </w:rPr>
            </w:pPr>
            <w:r w:rsidRPr="350CEF86">
              <w:rPr>
                <w:rFonts w:ascii="Calibri" w:eastAsia="Calibri" w:hAnsi="Calibri" w:cs="Calibri"/>
              </w:rPr>
              <w:t xml:space="preserve">If YES is </w:t>
            </w:r>
            <w:r w:rsidR="0227F872" w:rsidRPr="350CEF86">
              <w:rPr>
                <w:rFonts w:ascii="Calibri" w:eastAsia="Calibri" w:hAnsi="Calibri" w:cs="Calibri"/>
              </w:rPr>
              <w:t>selected,</w:t>
            </w:r>
            <w:r w:rsidRPr="350CEF86">
              <w:rPr>
                <w:rFonts w:ascii="Calibri" w:eastAsia="Calibri" w:hAnsi="Calibri" w:cs="Calibri"/>
              </w:rPr>
              <w:t xml:space="preserve"> then the </w:t>
            </w:r>
            <w:r w:rsidR="00E07F63">
              <w:rPr>
                <w:rFonts w:ascii="Calibri" w:eastAsia="Calibri" w:hAnsi="Calibri" w:cs="Calibri"/>
              </w:rPr>
              <w:t>following</w:t>
            </w:r>
            <w:r w:rsidRPr="350CEF86">
              <w:rPr>
                <w:rFonts w:ascii="Calibri" w:eastAsia="Calibri" w:hAnsi="Calibri" w:cs="Calibri"/>
              </w:rPr>
              <w:t xml:space="preserve"> questions will appear. If NO is </w:t>
            </w:r>
            <w:r w:rsidR="09C1C71B" w:rsidRPr="350CEF86">
              <w:rPr>
                <w:rFonts w:ascii="Calibri" w:eastAsia="Calibri" w:hAnsi="Calibri" w:cs="Calibri"/>
              </w:rPr>
              <w:t>selected,</w:t>
            </w:r>
            <w:r w:rsidRPr="350CEF86">
              <w:rPr>
                <w:rFonts w:ascii="Calibri" w:eastAsia="Calibri" w:hAnsi="Calibri" w:cs="Calibri"/>
              </w:rPr>
              <w:t xml:space="preserve"> </w:t>
            </w:r>
            <w:r w:rsidR="009213CC">
              <w:rPr>
                <w:rFonts w:ascii="Calibri" w:eastAsia="Calibri" w:hAnsi="Calibri" w:cs="Calibri"/>
              </w:rPr>
              <w:t>the reviewer</w:t>
            </w:r>
            <w:r w:rsidRPr="350CEF86">
              <w:rPr>
                <w:rFonts w:ascii="Calibri" w:eastAsia="Calibri" w:hAnsi="Calibri" w:cs="Calibri"/>
              </w:rPr>
              <w:t xml:space="preserve"> will be </w:t>
            </w:r>
            <w:r w:rsidR="009213CC">
              <w:rPr>
                <w:rFonts w:ascii="Calibri" w:eastAsia="Calibri" w:hAnsi="Calibri" w:cs="Calibri"/>
              </w:rPr>
              <w:t xml:space="preserve">instructed to submit the </w:t>
            </w:r>
            <w:r w:rsidRPr="350CEF86">
              <w:rPr>
                <w:rFonts w:ascii="Calibri" w:eastAsia="Calibri" w:hAnsi="Calibri" w:cs="Calibri"/>
              </w:rPr>
              <w:t>form</w:t>
            </w:r>
            <w:r w:rsidR="009213CC">
              <w:rPr>
                <w:rFonts w:ascii="Calibri" w:eastAsia="Calibri" w:hAnsi="Calibri" w:cs="Calibri"/>
              </w:rPr>
              <w:t>.</w:t>
            </w:r>
          </w:p>
          <w:p w14:paraId="6FBC5F7A" w14:textId="348F997B" w:rsidR="6408ADA5" w:rsidRDefault="6408ADA5" w:rsidP="350CEF86">
            <w:pPr>
              <w:rPr>
                <w:rFonts w:ascii="Calibri" w:eastAsia="Calibri" w:hAnsi="Calibri" w:cs="Calibri"/>
              </w:rPr>
            </w:pPr>
          </w:p>
        </w:tc>
      </w:tr>
      <w:tr w:rsidR="350CEF86" w14:paraId="2F5205AD" w14:textId="77777777" w:rsidTr="00082B69">
        <w:trPr>
          <w:trHeight w:val="300"/>
        </w:trPr>
        <w:tc>
          <w:tcPr>
            <w:tcW w:w="697" w:type="dxa"/>
          </w:tcPr>
          <w:p w14:paraId="51C35990" w14:textId="1BC761F4" w:rsidR="104852AC" w:rsidRDefault="104852AC" w:rsidP="350CEF86">
            <w:pPr>
              <w:rPr>
                <w:rFonts w:ascii="Calibri" w:eastAsia="Calibri" w:hAnsi="Calibri" w:cs="Calibri"/>
              </w:rPr>
            </w:pPr>
            <w:r w:rsidRPr="350CEF86">
              <w:rPr>
                <w:rFonts w:ascii="Calibri" w:eastAsia="Calibri" w:hAnsi="Calibri" w:cs="Calibri"/>
              </w:rPr>
              <w:t>2</w:t>
            </w:r>
          </w:p>
        </w:tc>
        <w:tc>
          <w:tcPr>
            <w:tcW w:w="4048" w:type="dxa"/>
          </w:tcPr>
          <w:p w14:paraId="2508242F" w14:textId="75560659" w:rsidR="08D60D00" w:rsidRDefault="08D60D00" w:rsidP="350CEF86">
            <w:pPr>
              <w:rPr>
                <w:rFonts w:ascii="Calibri" w:eastAsia="Calibri" w:hAnsi="Calibri" w:cs="Calibri"/>
              </w:rPr>
            </w:pPr>
            <w:r w:rsidRPr="350CEF86">
              <w:rPr>
                <w:rFonts w:ascii="Calibri" w:eastAsia="Calibri" w:hAnsi="Calibri" w:cs="Calibri"/>
              </w:rPr>
              <w:t>Has the author list changed</w:t>
            </w:r>
            <w:r w:rsidR="5AC391B9" w:rsidRPr="350CEF86">
              <w:rPr>
                <w:rFonts w:ascii="Calibri" w:eastAsia="Calibri" w:hAnsi="Calibri" w:cs="Calibri"/>
              </w:rPr>
              <w:t xml:space="preserve"> from the preprint to the published version</w:t>
            </w:r>
            <w:r w:rsidRPr="350CEF86">
              <w:rPr>
                <w:rFonts w:ascii="Calibri" w:eastAsia="Calibri" w:hAnsi="Calibri" w:cs="Calibri"/>
              </w:rPr>
              <w:t>?</w:t>
            </w:r>
            <w:r w:rsidR="00501D13">
              <w:rPr>
                <w:rFonts w:ascii="Calibri" w:eastAsia="Calibri" w:hAnsi="Calibri" w:cs="Calibri"/>
              </w:rPr>
              <w:t xml:space="preserve"> Check all that apply.</w:t>
            </w:r>
          </w:p>
        </w:tc>
        <w:tc>
          <w:tcPr>
            <w:tcW w:w="2438" w:type="dxa"/>
          </w:tcPr>
          <w:p w14:paraId="5E6B9AA7" w14:textId="2B93A32E" w:rsidR="5811CF96" w:rsidRDefault="5811CF96" w:rsidP="00D36502">
            <w:pPr>
              <w:pStyle w:val="ListParagraph"/>
              <w:numPr>
                <w:ilvl w:val="0"/>
                <w:numId w:val="35"/>
              </w:numPr>
              <w:ind w:left="358"/>
              <w:rPr>
                <w:rFonts w:ascii="Calibri" w:eastAsia="Calibri" w:hAnsi="Calibri" w:cs="Calibri"/>
              </w:rPr>
            </w:pPr>
            <w:r w:rsidRPr="350CEF86">
              <w:rPr>
                <w:rFonts w:ascii="Calibri" w:eastAsia="Calibri" w:hAnsi="Calibri" w:cs="Calibri"/>
              </w:rPr>
              <w:t>Y</w:t>
            </w:r>
            <w:r w:rsidR="00D9499D">
              <w:rPr>
                <w:rFonts w:ascii="Calibri" w:eastAsia="Calibri" w:hAnsi="Calibri" w:cs="Calibri"/>
              </w:rPr>
              <w:t>ES</w:t>
            </w:r>
            <w:r w:rsidRPr="350CEF86">
              <w:rPr>
                <w:rFonts w:ascii="Calibri" w:eastAsia="Calibri" w:hAnsi="Calibri" w:cs="Calibri"/>
              </w:rPr>
              <w:t>, authors added</w:t>
            </w:r>
            <w:r w:rsidR="004C06BC">
              <w:rPr>
                <w:rFonts w:ascii="Calibri" w:eastAsia="Calibri" w:hAnsi="Calibri" w:cs="Calibri"/>
              </w:rPr>
              <w:t xml:space="preserve"> [TEXT]</w:t>
            </w:r>
            <w:r w:rsidRPr="350CEF86">
              <w:rPr>
                <w:rFonts w:ascii="Calibri" w:eastAsia="Calibri" w:hAnsi="Calibri" w:cs="Calibri"/>
              </w:rPr>
              <w:t xml:space="preserve"> </w:t>
            </w:r>
          </w:p>
          <w:p w14:paraId="00BFF795" w14:textId="15784CF2" w:rsidR="5811CF96" w:rsidRDefault="5811CF96" w:rsidP="00D36502">
            <w:pPr>
              <w:pStyle w:val="ListParagraph"/>
              <w:numPr>
                <w:ilvl w:val="0"/>
                <w:numId w:val="35"/>
              </w:numPr>
              <w:ind w:left="358"/>
              <w:rPr>
                <w:rFonts w:ascii="Calibri" w:eastAsia="Calibri" w:hAnsi="Calibri" w:cs="Calibri"/>
              </w:rPr>
            </w:pPr>
            <w:r w:rsidRPr="350CEF86">
              <w:rPr>
                <w:rFonts w:ascii="Calibri" w:eastAsia="Calibri" w:hAnsi="Calibri" w:cs="Calibri"/>
              </w:rPr>
              <w:t>Y</w:t>
            </w:r>
            <w:r w:rsidR="00D9499D">
              <w:rPr>
                <w:rFonts w:ascii="Calibri" w:eastAsia="Calibri" w:hAnsi="Calibri" w:cs="Calibri"/>
              </w:rPr>
              <w:t>ES</w:t>
            </w:r>
            <w:r w:rsidRPr="350CEF86">
              <w:rPr>
                <w:rFonts w:ascii="Calibri" w:eastAsia="Calibri" w:hAnsi="Calibri" w:cs="Calibri"/>
              </w:rPr>
              <w:t xml:space="preserve">, authors removed </w:t>
            </w:r>
            <w:r w:rsidR="004C06BC" w:rsidRPr="004C06BC">
              <w:rPr>
                <w:rFonts w:ascii="Calibri" w:eastAsia="Calibri" w:hAnsi="Calibri" w:cs="Calibri"/>
              </w:rPr>
              <w:t>[TEXT]</w:t>
            </w:r>
          </w:p>
          <w:p w14:paraId="39C7E603" w14:textId="15DF5E0A" w:rsidR="0E7DE77D" w:rsidRDefault="0E7DE77D" w:rsidP="00D36502">
            <w:pPr>
              <w:pStyle w:val="ListParagraph"/>
              <w:numPr>
                <w:ilvl w:val="0"/>
                <w:numId w:val="35"/>
              </w:numPr>
              <w:ind w:left="358"/>
              <w:rPr>
                <w:rFonts w:ascii="Calibri" w:eastAsia="Calibri" w:hAnsi="Calibri" w:cs="Calibri"/>
              </w:rPr>
            </w:pPr>
            <w:r w:rsidRPr="350CEF86">
              <w:rPr>
                <w:rFonts w:ascii="Calibri" w:eastAsia="Calibri" w:hAnsi="Calibri" w:cs="Calibri"/>
              </w:rPr>
              <w:t>N</w:t>
            </w:r>
            <w:r w:rsidR="00D9499D">
              <w:rPr>
                <w:rFonts w:ascii="Calibri" w:eastAsia="Calibri" w:hAnsi="Calibri" w:cs="Calibri"/>
              </w:rPr>
              <w:t>O</w:t>
            </w:r>
          </w:p>
          <w:p w14:paraId="11AD96CB" w14:textId="2CA90E93" w:rsidR="350CEF86" w:rsidRDefault="350CEF86" w:rsidP="007D7020">
            <w:pPr>
              <w:ind w:left="383"/>
              <w:rPr>
                <w:rFonts w:ascii="Calibri" w:eastAsia="Calibri" w:hAnsi="Calibri" w:cs="Calibri"/>
              </w:rPr>
            </w:pPr>
          </w:p>
        </w:tc>
        <w:tc>
          <w:tcPr>
            <w:tcW w:w="2177" w:type="dxa"/>
          </w:tcPr>
          <w:p w14:paraId="0AC1CB7D" w14:textId="4D2FA4AC" w:rsidR="350CEF86" w:rsidRDefault="004C06BC" w:rsidP="350CEF86">
            <w:pPr>
              <w:rPr>
                <w:rFonts w:ascii="Calibri" w:eastAsia="Calibri" w:hAnsi="Calibri" w:cs="Calibri"/>
              </w:rPr>
            </w:pPr>
            <w:r>
              <w:rPr>
                <w:rFonts w:ascii="Calibri" w:eastAsia="Calibri" w:hAnsi="Calibri" w:cs="Calibri"/>
              </w:rPr>
              <w:t>In the textbox, specify the number of authors added or removed.</w:t>
            </w:r>
          </w:p>
        </w:tc>
      </w:tr>
      <w:tr w:rsidR="350CEF86" w14:paraId="000BDB8A" w14:textId="77777777" w:rsidTr="00082B69">
        <w:trPr>
          <w:trHeight w:val="300"/>
        </w:trPr>
        <w:tc>
          <w:tcPr>
            <w:tcW w:w="697" w:type="dxa"/>
          </w:tcPr>
          <w:p w14:paraId="2C058A4B" w14:textId="0AA0293E" w:rsidR="406B095E" w:rsidRDefault="00E9376B" w:rsidP="350CEF86">
            <w:pPr>
              <w:rPr>
                <w:rFonts w:ascii="Calibri" w:eastAsia="Calibri" w:hAnsi="Calibri" w:cs="Calibri"/>
              </w:rPr>
            </w:pPr>
            <w:r>
              <w:rPr>
                <w:rFonts w:ascii="Calibri" w:eastAsia="Calibri" w:hAnsi="Calibri" w:cs="Calibri"/>
              </w:rPr>
              <w:t>3</w:t>
            </w:r>
          </w:p>
        </w:tc>
        <w:tc>
          <w:tcPr>
            <w:tcW w:w="4048" w:type="dxa"/>
          </w:tcPr>
          <w:p w14:paraId="6F4BFE85" w14:textId="4CD44B0E" w:rsidR="27F397B8" w:rsidRDefault="27F397B8" w:rsidP="350CEF86">
            <w:pPr>
              <w:rPr>
                <w:rFonts w:ascii="Calibri" w:eastAsia="Calibri" w:hAnsi="Calibri" w:cs="Calibri"/>
              </w:rPr>
            </w:pPr>
            <w:r w:rsidRPr="350CEF86">
              <w:rPr>
                <w:rFonts w:ascii="Calibri" w:eastAsia="Calibri" w:hAnsi="Calibri" w:cs="Calibri"/>
              </w:rPr>
              <w:t xml:space="preserve">Has the funding </w:t>
            </w:r>
            <w:r w:rsidR="00314F06">
              <w:rPr>
                <w:rFonts w:ascii="Calibri" w:eastAsia="Calibri" w:hAnsi="Calibri" w:cs="Calibri"/>
              </w:rPr>
              <w:t>statement</w:t>
            </w:r>
            <w:r w:rsidRPr="350CEF86">
              <w:rPr>
                <w:rFonts w:ascii="Calibri" w:eastAsia="Calibri" w:hAnsi="Calibri" w:cs="Calibri"/>
              </w:rPr>
              <w:t xml:space="preserve"> changed from the preprint to published version? </w:t>
            </w:r>
          </w:p>
        </w:tc>
        <w:tc>
          <w:tcPr>
            <w:tcW w:w="2438" w:type="dxa"/>
          </w:tcPr>
          <w:p w14:paraId="4D32C7D0" w14:textId="6947CA10" w:rsidR="27F397B8" w:rsidRDefault="27F397B8" w:rsidP="00341A2A">
            <w:pPr>
              <w:pStyle w:val="ListParagraph"/>
              <w:numPr>
                <w:ilvl w:val="0"/>
                <w:numId w:val="27"/>
              </w:numPr>
              <w:ind w:left="387"/>
              <w:rPr>
                <w:rFonts w:ascii="Calibri" w:eastAsia="Calibri" w:hAnsi="Calibri" w:cs="Calibri"/>
              </w:rPr>
            </w:pPr>
            <w:r w:rsidRPr="350CEF86">
              <w:rPr>
                <w:rFonts w:ascii="Calibri" w:eastAsia="Calibri" w:hAnsi="Calibri" w:cs="Calibri"/>
              </w:rPr>
              <w:t>Y</w:t>
            </w:r>
            <w:r w:rsidR="76F37753" w:rsidRPr="350CEF86">
              <w:rPr>
                <w:rFonts w:ascii="Calibri" w:eastAsia="Calibri" w:hAnsi="Calibri" w:cs="Calibri"/>
              </w:rPr>
              <w:t>ES</w:t>
            </w:r>
            <w:r w:rsidR="1A16E376" w:rsidRPr="350CEF86">
              <w:rPr>
                <w:rFonts w:ascii="Calibri" w:eastAsia="Calibri" w:hAnsi="Calibri" w:cs="Calibri"/>
              </w:rPr>
              <w:t xml:space="preserve">, </w:t>
            </w:r>
            <w:r w:rsidR="00B179C9">
              <w:rPr>
                <w:rFonts w:ascii="Calibri" w:eastAsia="Calibri" w:hAnsi="Calibri" w:cs="Calibri"/>
              </w:rPr>
              <w:t>higher number of f</w:t>
            </w:r>
            <w:r w:rsidR="4904356F" w:rsidRPr="350CEF86">
              <w:rPr>
                <w:rFonts w:ascii="Calibri" w:eastAsia="Calibri" w:hAnsi="Calibri" w:cs="Calibri"/>
              </w:rPr>
              <w:t xml:space="preserve">unding sources provided </w:t>
            </w:r>
            <w:r w:rsidR="49ABEF55" w:rsidRPr="350CEF86">
              <w:rPr>
                <w:rFonts w:ascii="Calibri" w:eastAsia="Calibri" w:hAnsi="Calibri" w:cs="Calibri"/>
              </w:rPr>
              <w:t>in journal publication</w:t>
            </w:r>
            <w:r w:rsidR="00C108AF">
              <w:rPr>
                <w:rFonts w:ascii="Calibri" w:eastAsia="Calibri" w:hAnsi="Calibri" w:cs="Calibri"/>
              </w:rPr>
              <w:t xml:space="preserve"> </w:t>
            </w:r>
            <w:r w:rsidR="00B179C9">
              <w:rPr>
                <w:rFonts w:ascii="Calibri" w:eastAsia="Calibri" w:hAnsi="Calibri" w:cs="Calibri"/>
              </w:rPr>
              <w:t>[TEXT]</w:t>
            </w:r>
          </w:p>
          <w:p w14:paraId="23A5851D" w14:textId="336E293E" w:rsidR="4904356F" w:rsidRDefault="4904356F" w:rsidP="00341A2A">
            <w:pPr>
              <w:pStyle w:val="ListParagraph"/>
              <w:numPr>
                <w:ilvl w:val="0"/>
                <w:numId w:val="27"/>
              </w:numPr>
              <w:ind w:left="387"/>
              <w:rPr>
                <w:rFonts w:ascii="Calibri" w:eastAsia="Calibri" w:hAnsi="Calibri" w:cs="Calibri"/>
              </w:rPr>
            </w:pPr>
            <w:r w:rsidRPr="350CEF86">
              <w:rPr>
                <w:rFonts w:ascii="Calibri" w:eastAsia="Calibri" w:hAnsi="Calibri" w:cs="Calibri"/>
              </w:rPr>
              <w:t xml:space="preserve">YES, </w:t>
            </w:r>
            <w:r w:rsidR="00B179C9">
              <w:rPr>
                <w:rFonts w:ascii="Calibri" w:eastAsia="Calibri" w:hAnsi="Calibri" w:cs="Calibri"/>
              </w:rPr>
              <w:t xml:space="preserve">fewer number of </w:t>
            </w:r>
            <w:r w:rsidRPr="350CEF86">
              <w:rPr>
                <w:rFonts w:ascii="Calibri" w:eastAsia="Calibri" w:hAnsi="Calibri" w:cs="Calibri"/>
              </w:rPr>
              <w:t xml:space="preserve">funding sources </w:t>
            </w:r>
            <w:r w:rsidRPr="350CEF86">
              <w:rPr>
                <w:rFonts w:ascii="Calibri" w:eastAsia="Calibri" w:hAnsi="Calibri" w:cs="Calibri"/>
              </w:rPr>
              <w:lastRenderedPageBreak/>
              <w:t>provided</w:t>
            </w:r>
            <w:r w:rsidR="26797B0C" w:rsidRPr="350CEF86">
              <w:rPr>
                <w:rFonts w:ascii="Calibri" w:eastAsia="Calibri" w:hAnsi="Calibri" w:cs="Calibri"/>
              </w:rPr>
              <w:t xml:space="preserve"> in journal publication</w:t>
            </w:r>
            <w:r w:rsidR="00826856">
              <w:rPr>
                <w:rFonts w:ascii="Calibri" w:eastAsia="Calibri" w:hAnsi="Calibri" w:cs="Calibri"/>
              </w:rPr>
              <w:t xml:space="preserve"> </w:t>
            </w:r>
            <w:r w:rsidR="00826856" w:rsidRPr="00826856">
              <w:rPr>
                <w:rFonts w:ascii="Calibri" w:eastAsia="Calibri" w:hAnsi="Calibri" w:cs="Calibri"/>
              </w:rPr>
              <w:t>[TEXT]</w:t>
            </w:r>
          </w:p>
          <w:p w14:paraId="329D0B1A" w14:textId="3C5638C8" w:rsidR="005D0ABD" w:rsidRDefault="005D0ABD" w:rsidP="00341A2A">
            <w:pPr>
              <w:pStyle w:val="ListParagraph"/>
              <w:numPr>
                <w:ilvl w:val="0"/>
                <w:numId w:val="27"/>
              </w:numPr>
              <w:ind w:left="387"/>
              <w:rPr>
                <w:rFonts w:ascii="Calibri" w:eastAsia="Calibri" w:hAnsi="Calibri" w:cs="Calibri"/>
              </w:rPr>
            </w:pPr>
            <w:r>
              <w:rPr>
                <w:rFonts w:ascii="Calibri" w:eastAsia="Calibri" w:hAnsi="Calibri" w:cs="Calibri"/>
              </w:rPr>
              <w:t>YES, any other changes [TEXT]</w:t>
            </w:r>
          </w:p>
          <w:p w14:paraId="58B4B09C" w14:textId="3A9380A9" w:rsidR="71104291" w:rsidRDefault="71104291" w:rsidP="00341A2A">
            <w:pPr>
              <w:pStyle w:val="ListParagraph"/>
              <w:numPr>
                <w:ilvl w:val="0"/>
                <w:numId w:val="27"/>
              </w:numPr>
              <w:ind w:left="387"/>
              <w:rPr>
                <w:rFonts w:ascii="Calibri" w:eastAsia="Calibri" w:hAnsi="Calibri" w:cs="Calibri"/>
              </w:rPr>
            </w:pPr>
            <w:r w:rsidRPr="350CEF86">
              <w:rPr>
                <w:rFonts w:ascii="Calibri" w:eastAsia="Calibri" w:hAnsi="Calibri" w:cs="Calibri"/>
              </w:rPr>
              <w:t>NO</w:t>
            </w:r>
          </w:p>
          <w:p w14:paraId="7F694FAD" w14:textId="2E43D11E" w:rsidR="00CA6C97" w:rsidRDefault="00CA6C97" w:rsidP="00341A2A">
            <w:pPr>
              <w:pStyle w:val="ListParagraph"/>
              <w:numPr>
                <w:ilvl w:val="0"/>
                <w:numId w:val="27"/>
              </w:numPr>
              <w:ind w:left="387"/>
              <w:rPr>
                <w:rFonts w:ascii="Calibri" w:eastAsia="Calibri" w:hAnsi="Calibri" w:cs="Calibri"/>
              </w:rPr>
            </w:pPr>
            <w:r>
              <w:rPr>
                <w:rFonts w:ascii="Calibri" w:eastAsia="Calibri" w:hAnsi="Calibri" w:cs="Calibri"/>
              </w:rPr>
              <w:t xml:space="preserve">N/A </w:t>
            </w:r>
            <w:r w:rsidR="00B17198">
              <w:rPr>
                <w:rFonts w:ascii="Calibri" w:eastAsia="Calibri" w:hAnsi="Calibri" w:cs="Calibri"/>
              </w:rPr>
              <w:t xml:space="preserve">(only reported in one version, or not reported </w:t>
            </w:r>
            <w:r w:rsidR="000B7751">
              <w:rPr>
                <w:rFonts w:ascii="Calibri" w:eastAsia="Calibri" w:hAnsi="Calibri" w:cs="Calibri"/>
              </w:rPr>
              <w:t xml:space="preserve">in </w:t>
            </w:r>
            <w:r w:rsidR="00B17198">
              <w:rPr>
                <w:rFonts w:ascii="Calibri" w:eastAsia="Calibri" w:hAnsi="Calibri" w:cs="Calibri"/>
              </w:rPr>
              <w:t>either)</w:t>
            </w:r>
          </w:p>
          <w:p w14:paraId="3788FC04" w14:textId="12C6B258" w:rsidR="350CEF86" w:rsidRDefault="350CEF86" w:rsidP="00363C6D">
            <w:pPr>
              <w:ind w:left="383"/>
              <w:rPr>
                <w:rFonts w:ascii="Calibri" w:eastAsia="Calibri" w:hAnsi="Calibri" w:cs="Calibri"/>
              </w:rPr>
            </w:pPr>
          </w:p>
        </w:tc>
        <w:tc>
          <w:tcPr>
            <w:tcW w:w="2177" w:type="dxa"/>
          </w:tcPr>
          <w:p w14:paraId="7391B443" w14:textId="79A8DD04" w:rsidR="00B179C9" w:rsidRDefault="00B179C9" w:rsidP="350CEF86">
            <w:pPr>
              <w:rPr>
                <w:rFonts w:ascii="Calibri" w:eastAsia="Calibri" w:hAnsi="Calibri" w:cs="Calibri"/>
              </w:rPr>
            </w:pPr>
            <w:r>
              <w:rPr>
                <w:rFonts w:ascii="Calibri" w:eastAsia="Calibri" w:hAnsi="Calibri" w:cs="Calibri"/>
              </w:rPr>
              <w:lastRenderedPageBreak/>
              <w:t>In the textbox, specify the funding sources that were added or removed</w:t>
            </w:r>
            <w:r w:rsidR="0066530D">
              <w:rPr>
                <w:rFonts w:ascii="Calibri" w:eastAsia="Calibri" w:hAnsi="Calibri" w:cs="Calibri"/>
              </w:rPr>
              <w:t xml:space="preserve"> and include any relevant explanations </w:t>
            </w:r>
            <w:r w:rsidR="0066530D">
              <w:rPr>
                <w:rFonts w:ascii="Calibri" w:eastAsia="Calibri" w:hAnsi="Calibri" w:cs="Calibri"/>
              </w:rPr>
              <w:lastRenderedPageBreak/>
              <w:t xml:space="preserve">for changes. </w:t>
            </w:r>
          </w:p>
        </w:tc>
      </w:tr>
      <w:tr w:rsidR="350CEF86" w14:paraId="268F07B5" w14:textId="77777777" w:rsidTr="00082B69">
        <w:trPr>
          <w:trHeight w:val="300"/>
        </w:trPr>
        <w:tc>
          <w:tcPr>
            <w:tcW w:w="697" w:type="dxa"/>
          </w:tcPr>
          <w:p w14:paraId="7B0DF59B" w14:textId="60E05E66" w:rsidR="60C30E26" w:rsidRDefault="00E9376B" w:rsidP="350CEF86">
            <w:pPr>
              <w:rPr>
                <w:rFonts w:ascii="Calibri" w:eastAsia="Calibri" w:hAnsi="Calibri" w:cs="Calibri"/>
              </w:rPr>
            </w:pPr>
            <w:r>
              <w:rPr>
                <w:rFonts w:ascii="Calibri" w:eastAsia="Calibri" w:hAnsi="Calibri" w:cs="Calibri"/>
              </w:rPr>
              <w:lastRenderedPageBreak/>
              <w:t>4</w:t>
            </w:r>
          </w:p>
        </w:tc>
        <w:tc>
          <w:tcPr>
            <w:tcW w:w="4048" w:type="dxa"/>
          </w:tcPr>
          <w:p w14:paraId="07D20163" w14:textId="0954D30B" w:rsidR="7833ADCD" w:rsidRDefault="7833ADCD" w:rsidP="350CEF86">
            <w:pPr>
              <w:rPr>
                <w:rFonts w:ascii="Calibri" w:eastAsia="Calibri" w:hAnsi="Calibri" w:cs="Calibri"/>
              </w:rPr>
            </w:pPr>
            <w:r w:rsidRPr="350CEF86">
              <w:rPr>
                <w:rFonts w:ascii="Calibri" w:eastAsia="Calibri" w:hAnsi="Calibri" w:cs="Calibri"/>
              </w:rPr>
              <w:t xml:space="preserve">Has the </w:t>
            </w:r>
            <w:bookmarkStart w:id="18" w:name="_Int_4IE6zJf7"/>
            <w:r w:rsidR="41F01673" w:rsidRPr="350CEF86">
              <w:rPr>
                <w:rFonts w:ascii="Calibri" w:eastAsia="Calibri" w:hAnsi="Calibri" w:cs="Calibri"/>
              </w:rPr>
              <w:t>conflict of interest</w:t>
            </w:r>
            <w:bookmarkEnd w:id="18"/>
            <w:r w:rsidR="41F01673" w:rsidRPr="350CEF86">
              <w:rPr>
                <w:rFonts w:ascii="Calibri" w:eastAsia="Calibri" w:hAnsi="Calibri" w:cs="Calibri"/>
              </w:rPr>
              <w:t xml:space="preserve"> </w:t>
            </w:r>
            <w:r w:rsidRPr="350CEF86">
              <w:rPr>
                <w:rFonts w:ascii="Calibri" w:eastAsia="Calibri" w:hAnsi="Calibri" w:cs="Calibri"/>
              </w:rPr>
              <w:t xml:space="preserve">statement changed </w:t>
            </w:r>
            <w:r w:rsidR="08D2B287" w:rsidRPr="350CEF86">
              <w:rPr>
                <w:rFonts w:ascii="Calibri" w:eastAsia="Calibri" w:hAnsi="Calibri" w:cs="Calibri"/>
              </w:rPr>
              <w:t xml:space="preserve">from the preprint to </w:t>
            </w:r>
            <w:r w:rsidRPr="350CEF86">
              <w:rPr>
                <w:rFonts w:ascii="Calibri" w:eastAsia="Calibri" w:hAnsi="Calibri" w:cs="Calibri"/>
              </w:rPr>
              <w:t xml:space="preserve">the published version? </w:t>
            </w:r>
          </w:p>
        </w:tc>
        <w:tc>
          <w:tcPr>
            <w:tcW w:w="2438" w:type="dxa"/>
          </w:tcPr>
          <w:p w14:paraId="075F6922" w14:textId="12D2AC46" w:rsidR="49EE5067" w:rsidRDefault="49EE5067" w:rsidP="00341A2A">
            <w:pPr>
              <w:pStyle w:val="ListParagraph"/>
              <w:numPr>
                <w:ilvl w:val="0"/>
                <w:numId w:val="24"/>
              </w:numPr>
              <w:ind w:left="385"/>
              <w:rPr>
                <w:rFonts w:ascii="Calibri" w:eastAsia="Calibri" w:hAnsi="Calibri" w:cs="Calibri"/>
              </w:rPr>
            </w:pPr>
            <w:r w:rsidRPr="350CEF86">
              <w:rPr>
                <w:rFonts w:ascii="Calibri" w:eastAsia="Calibri" w:hAnsi="Calibri" w:cs="Calibri"/>
              </w:rPr>
              <w:t>YES</w:t>
            </w:r>
            <w:r w:rsidR="19560672" w:rsidRPr="350CEF86">
              <w:rPr>
                <w:rFonts w:ascii="Calibri" w:eastAsia="Calibri" w:hAnsi="Calibri" w:cs="Calibri"/>
              </w:rPr>
              <w:t xml:space="preserve"> </w:t>
            </w:r>
            <w:r w:rsidR="00826856">
              <w:rPr>
                <w:rFonts w:ascii="Calibri" w:eastAsia="Calibri" w:hAnsi="Calibri" w:cs="Calibri"/>
              </w:rPr>
              <w:t xml:space="preserve"> [TEXT]</w:t>
            </w:r>
          </w:p>
          <w:p w14:paraId="16B02D52" w14:textId="77777777" w:rsidR="49EE5067" w:rsidRDefault="15E3743F" w:rsidP="00341A2A">
            <w:pPr>
              <w:pStyle w:val="ListParagraph"/>
              <w:numPr>
                <w:ilvl w:val="0"/>
                <w:numId w:val="24"/>
              </w:numPr>
              <w:ind w:left="385"/>
              <w:rPr>
                <w:rFonts w:ascii="Calibri" w:eastAsia="Calibri" w:hAnsi="Calibri" w:cs="Calibri"/>
              </w:rPr>
            </w:pPr>
            <w:r w:rsidRPr="350CEF86">
              <w:rPr>
                <w:rFonts w:ascii="Calibri" w:eastAsia="Calibri" w:hAnsi="Calibri" w:cs="Calibri"/>
              </w:rPr>
              <w:t>N</w:t>
            </w:r>
            <w:r w:rsidR="65066B6B" w:rsidRPr="350CEF86">
              <w:rPr>
                <w:rFonts w:ascii="Calibri" w:eastAsia="Calibri" w:hAnsi="Calibri" w:cs="Calibri"/>
              </w:rPr>
              <w:t>O</w:t>
            </w:r>
          </w:p>
          <w:p w14:paraId="25F8A789" w14:textId="6E2EE56E" w:rsidR="49EE5067" w:rsidRDefault="00FE3912" w:rsidP="00341A2A">
            <w:pPr>
              <w:pStyle w:val="ListParagraph"/>
              <w:numPr>
                <w:ilvl w:val="0"/>
                <w:numId w:val="24"/>
              </w:numPr>
              <w:ind w:left="385"/>
              <w:rPr>
                <w:rFonts w:ascii="Calibri" w:eastAsia="Calibri" w:hAnsi="Calibri" w:cs="Calibri"/>
              </w:rPr>
            </w:pPr>
            <w:r>
              <w:rPr>
                <w:rFonts w:ascii="Calibri" w:eastAsia="Calibri" w:hAnsi="Calibri" w:cs="Calibri"/>
              </w:rPr>
              <w:t>N/A</w:t>
            </w:r>
            <w:r w:rsidR="00E24E7A">
              <w:rPr>
                <w:rFonts w:ascii="Calibri" w:eastAsia="Calibri" w:hAnsi="Calibri" w:cs="Calibri"/>
              </w:rPr>
              <w:t xml:space="preserve"> </w:t>
            </w:r>
            <w:r w:rsidR="000F543F">
              <w:rPr>
                <w:rFonts w:ascii="Calibri" w:eastAsia="Calibri" w:hAnsi="Calibri" w:cs="Calibri"/>
              </w:rPr>
              <w:t>(</w:t>
            </w:r>
            <w:r w:rsidR="00B17198">
              <w:rPr>
                <w:rFonts w:ascii="Calibri" w:eastAsia="Calibri" w:hAnsi="Calibri" w:cs="Calibri"/>
              </w:rPr>
              <w:t>only reported in one version, or not reported in either</w:t>
            </w:r>
            <w:r w:rsidR="00E24E7A">
              <w:rPr>
                <w:rFonts w:ascii="Calibri" w:eastAsia="Calibri" w:hAnsi="Calibri" w:cs="Calibri"/>
              </w:rPr>
              <w:t>)</w:t>
            </w:r>
          </w:p>
        </w:tc>
        <w:tc>
          <w:tcPr>
            <w:tcW w:w="2177" w:type="dxa"/>
          </w:tcPr>
          <w:p w14:paraId="721AD65F" w14:textId="77777777" w:rsidR="00CF129A" w:rsidRDefault="00B849A2" w:rsidP="00976FFC">
            <w:pPr>
              <w:rPr>
                <w:rFonts w:ascii="Calibri" w:eastAsia="Calibri" w:hAnsi="Calibri" w:cs="Calibri"/>
              </w:rPr>
            </w:pPr>
            <w:r>
              <w:rPr>
                <w:rFonts w:ascii="Calibri" w:eastAsia="Calibri" w:hAnsi="Calibri" w:cs="Calibri"/>
              </w:rPr>
              <w:t xml:space="preserve">In the textbox, </w:t>
            </w:r>
            <w:r w:rsidR="00892E2C">
              <w:rPr>
                <w:rFonts w:ascii="Calibri" w:eastAsia="Calibri" w:hAnsi="Calibri" w:cs="Calibri"/>
              </w:rPr>
              <w:t xml:space="preserve">explain how the COI has changed </w:t>
            </w:r>
            <w:r w:rsidR="00FE7797">
              <w:rPr>
                <w:rFonts w:ascii="Calibri" w:eastAsia="Calibri" w:hAnsi="Calibri" w:cs="Calibri"/>
              </w:rPr>
              <w:t xml:space="preserve">(e.g. more conflicts reported) </w:t>
            </w:r>
            <w:r w:rsidR="00892E2C">
              <w:rPr>
                <w:rFonts w:ascii="Calibri" w:eastAsia="Calibri" w:hAnsi="Calibri" w:cs="Calibri"/>
              </w:rPr>
              <w:t xml:space="preserve">and </w:t>
            </w:r>
            <w:r w:rsidR="0066530D">
              <w:rPr>
                <w:rFonts w:ascii="Calibri" w:eastAsia="Calibri" w:hAnsi="Calibri" w:cs="Calibri"/>
              </w:rPr>
              <w:t xml:space="preserve">include any relevant </w:t>
            </w:r>
            <w:r w:rsidR="00204D86">
              <w:rPr>
                <w:rFonts w:ascii="Calibri" w:eastAsia="Calibri" w:hAnsi="Calibri" w:cs="Calibri"/>
              </w:rPr>
              <w:t>explanations for change (</w:t>
            </w:r>
            <w:r w:rsidR="00976FFC">
              <w:rPr>
                <w:rFonts w:ascii="Calibri" w:eastAsia="Calibri" w:hAnsi="Calibri" w:cs="Calibri"/>
              </w:rPr>
              <w:t xml:space="preserve">e.g. </w:t>
            </w:r>
            <w:r>
              <w:rPr>
                <w:rFonts w:ascii="Calibri" w:eastAsia="Calibri" w:hAnsi="Calibri" w:cs="Calibri"/>
              </w:rPr>
              <w:t>author list change</w:t>
            </w:r>
            <w:r w:rsidR="00976FFC">
              <w:rPr>
                <w:rFonts w:ascii="Calibri" w:eastAsia="Calibri" w:hAnsi="Calibri" w:cs="Calibri"/>
              </w:rPr>
              <w:t xml:space="preserve">). </w:t>
            </w:r>
          </w:p>
          <w:p w14:paraId="2F086AB0" w14:textId="61ECEE4C" w:rsidR="00976FFC" w:rsidRDefault="00976FFC" w:rsidP="00976FFC">
            <w:pPr>
              <w:rPr>
                <w:rFonts w:ascii="Calibri" w:eastAsia="Calibri" w:hAnsi="Calibri" w:cs="Calibri"/>
              </w:rPr>
            </w:pPr>
          </w:p>
        </w:tc>
      </w:tr>
      <w:tr w:rsidR="350CEF86" w14:paraId="12F36951" w14:textId="77777777" w:rsidTr="00383A64">
        <w:trPr>
          <w:trHeight w:val="300"/>
        </w:trPr>
        <w:tc>
          <w:tcPr>
            <w:tcW w:w="697" w:type="dxa"/>
            <w:tcBorders>
              <w:bottom w:val="single" w:sz="4" w:space="0" w:color="auto"/>
            </w:tcBorders>
          </w:tcPr>
          <w:p w14:paraId="30E3527A" w14:textId="5104EA05" w:rsidR="01492269" w:rsidRDefault="00C26550" w:rsidP="350CEF86">
            <w:pPr>
              <w:rPr>
                <w:rFonts w:ascii="Calibri" w:eastAsia="Calibri" w:hAnsi="Calibri" w:cs="Calibri"/>
              </w:rPr>
            </w:pPr>
            <w:r>
              <w:rPr>
                <w:rFonts w:ascii="Calibri" w:eastAsia="Calibri" w:hAnsi="Calibri" w:cs="Calibri"/>
              </w:rPr>
              <w:t>5</w:t>
            </w:r>
          </w:p>
        </w:tc>
        <w:tc>
          <w:tcPr>
            <w:tcW w:w="4048" w:type="dxa"/>
            <w:tcBorders>
              <w:bottom w:val="single" w:sz="4" w:space="0" w:color="auto"/>
            </w:tcBorders>
            <w:shd w:val="clear" w:color="auto" w:fill="auto"/>
          </w:tcPr>
          <w:p w14:paraId="6BFA0D25" w14:textId="2F462D4B" w:rsidR="00033077" w:rsidRDefault="00033077" w:rsidP="350CEF86">
            <w:pPr>
              <w:rPr>
                <w:rFonts w:ascii="Calibri" w:eastAsia="Calibri" w:hAnsi="Calibri" w:cs="Calibri"/>
              </w:rPr>
            </w:pPr>
            <w:r w:rsidRPr="00607BBD">
              <w:rPr>
                <w:rFonts w:ascii="Calibri" w:eastAsia="Calibri" w:hAnsi="Calibri" w:cs="Calibri"/>
              </w:rPr>
              <w:t>What is the date that the published version was first released</w:t>
            </w:r>
            <w:r w:rsidR="005A06C4">
              <w:rPr>
                <w:rFonts w:ascii="Calibri" w:eastAsia="Calibri" w:hAnsi="Calibri" w:cs="Calibri"/>
              </w:rPr>
              <w:t>?</w:t>
            </w:r>
            <w:r>
              <w:rPr>
                <w:rFonts w:ascii="Calibri" w:eastAsia="Calibri" w:hAnsi="Calibri" w:cs="Calibri"/>
              </w:rPr>
              <w:t xml:space="preserve"> </w:t>
            </w:r>
          </w:p>
        </w:tc>
        <w:tc>
          <w:tcPr>
            <w:tcW w:w="2438" w:type="dxa"/>
            <w:tcBorders>
              <w:bottom w:val="single" w:sz="4" w:space="0" w:color="auto"/>
            </w:tcBorders>
          </w:tcPr>
          <w:p w14:paraId="57030DFB" w14:textId="5FF918F0" w:rsidR="6483A5F4" w:rsidRDefault="005174C2" w:rsidP="350CEF86">
            <w:pPr>
              <w:spacing w:line="259" w:lineRule="auto"/>
            </w:pPr>
            <w:r>
              <w:rPr>
                <w:rFonts w:ascii="Calibri" w:eastAsia="Calibri" w:hAnsi="Calibri" w:cs="Calibri"/>
              </w:rPr>
              <w:t>[TEXT]</w:t>
            </w:r>
          </w:p>
          <w:p w14:paraId="4DD5B61C" w14:textId="1074D0C3" w:rsidR="350CEF86" w:rsidRDefault="350CEF86" w:rsidP="350CEF86">
            <w:pPr>
              <w:rPr>
                <w:rFonts w:ascii="Calibri" w:eastAsia="Calibri" w:hAnsi="Calibri" w:cs="Calibri"/>
              </w:rPr>
            </w:pPr>
          </w:p>
        </w:tc>
        <w:tc>
          <w:tcPr>
            <w:tcW w:w="2177" w:type="dxa"/>
            <w:tcBorders>
              <w:bottom w:val="single" w:sz="4" w:space="0" w:color="auto"/>
            </w:tcBorders>
          </w:tcPr>
          <w:p w14:paraId="3E86EBE7" w14:textId="1919965A" w:rsidR="7A0AFEF5" w:rsidRDefault="7A0AFEF5" w:rsidP="350CEF86">
            <w:pPr>
              <w:rPr>
                <w:rFonts w:ascii="Calibri" w:eastAsia="Calibri" w:hAnsi="Calibri" w:cs="Calibri"/>
                <w:color w:val="000000" w:themeColor="text1"/>
              </w:rPr>
            </w:pPr>
            <w:r w:rsidRPr="350CEF86">
              <w:rPr>
                <w:rFonts w:ascii="Calibri" w:eastAsia="Calibri" w:hAnsi="Calibri" w:cs="Calibri"/>
                <w:color w:val="000000" w:themeColor="text1"/>
              </w:rPr>
              <w:t xml:space="preserve">Provide the full date in the following format: </w:t>
            </w:r>
            <w:r w:rsidR="0B498403" w:rsidRPr="350CEF86">
              <w:rPr>
                <w:rFonts w:ascii="Calibri" w:eastAsia="Calibri" w:hAnsi="Calibri" w:cs="Calibri"/>
                <w:color w:val="000000" w:themeColor="text1"/>
              </w:rPr>
              <w:t>DD</w:t>
            </w:r>
            <w:r w:rsidRPr="350CEF86">
              <w:rPr>
                <w:rFonts w:ascii="Calibri" w:eastAsia="Calibri" w:hAnsi="Calibri" w:cs="Calibri"/>
                <w:color w:val="000000" w:themeColor="text1"/>
              </w:rPr>
              <w:t xml:space="preserve"> month </w:t>
            </w:r>
            <w:r w:rsidR="4A153C3B" w:rsidRPr="350CEF86">
              <w:rPr>
                <w:rFonts w:ascii="Calibri" w:eastAsia="Calibri" w:hAnsi="Calibri" w:cs="Calibri"/>
                <w:color w:val="000000" w:themeColor="text1"/>
              </w:rPr>
              <w:t xml:space="preserve">YYYY </w:t>
            </w:r>
            <w:r w:rsidRPr="350CEF86">
              <w:rPr>
                <w:rFonts w:ascii="Calibri" w:eastAsia="Calibri" w:hAnsi="Calibri" w:cs="Calibri"/>
                <w:color w:val="000000" w:themeColor="text1"/>
              </w:rPr>
              <w:t>(e.g., 12 June 2023)</w:t>
            </w:r>
            <w:r w:rsidR="753EAF29" w:rsidRPr="350CEF86">
              <w:rPr>
                <w:rFonts w:ascii="Calibri" w:eastAsia="Calibri" w:hAnsi="Calibri" w:cs="Calibri"/>
                <w:color w:val="000000" w:themeColor="text1"/>
              </w:rPr>
              <w:t>.</w:t>
            </w:r>
          </w:p>
          <w:p w14:paraId="4059C75D" w14:textId="77777777" w:rsidR="00436487" w:rsidRDefault="00436487" w:rsidP="350CEF86">
            <w:pPr>
              <w:rPr>
                <w:rFonts w:ascii="Calibri" w:eastAsia="Calibri" w:hAnsi="Calibri" w:cs="Calibri"/>
                <w:color w:val="000000" w:themeColor="text1"/>
              </w:rPr>
            </w:pPr>
          </w:p>
          <w:p w14:paraId="329FEC82" w14:textId="3B2E702E" w:rsidR="00436487" w:rsidRDefault="005A06C4" w:rsidP="350CEF86">
            <w:pPr>
              <w:rPr>
                <w:rFonts w:ascii="Calibri" w:eastAsia="Calibri" w:hAnsi="Calibri" w:cs="Calibri"/>
              </w:rPr>
            </w:pPr>
            <w:r>
              <w:rPr>
                <w:rFonts w:ascii="Calibri" w:eastAsia="Calibri" w:hAnsi="Calibri" w:cs="Calibri"/>
                <w:color w:val="000000" w:themeColor="text1"/>
              </w:rPr>
              <w:t xml:space="preserve">Capture the </w:t>
            </w:r>
            <w:proofErr w:type="spellStart"/>
            <w:r>
              <w:rPr>
                <w:rFonts w:ascii="Calibri" w:eastAsia="Calibri" w:hAnsi="Calibri" w:cs="Calibri"/>
                <w:color w:val="000000" w:themeColor="text1"/>
              </w:rPr>
              <w:t>epub</w:t>
            </w:r>
            <w:proofErr w:type="spellEnd"/>
            <w:r>
              <w:rPr>
                <w:rFonts w:ascii="Calibri" w:eastAsia="Calibri" w:hAnsi="Calibri" w:cs="Calibri"/>
                <w:color w:val="000000" w:themeColor="text1"/>
              </w:rPr>
              <w:t xml:space="preserve"> date (when the article first went live online).</w:t>
            </w:r>
          </w:p>
          <w:p w14:paraId="609195FC" w14:textId="6FE7BA0C" w:rsidR="350CEF86" w:rsidRDefault="350CEF86" w:rsidP="350CEF86">
            <w:pPr>
              <w:rPr>
                <w:rFonts w:ascii="Calibri" w:eastAsia="Calibri" w:hAnsi="Calibri" w:cs="Calibri"/>
              </w:rPr>
            </w:pPr>
          </w:p>
        </w:tc>
      </w:tr>
      <w:tr w:rsidR="00383A64" w14:paraId="5553F2FC" w14:textId="77777777" w:rsidTr="00383A64">
        <w:trPr>
          <w:trHeight w:val="300"/>
        </w:trPr>
        <w:tc>
          <w:tcPr>
            <w:tcW w:w="9360" w:type="dxa"/>
            <w:gridSpan w:val="4"/>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0B68688" w14:textId="4F3B75D5" w:rsidR="00383A64" w:rsidRPr="00383A64" w:rsidRDefault="00383A64" w:rsidP="00F27F70">
            <w:pPr>
              <w:rPr>
                <w:b/>
                <w:bCs/>
              </w:rPr>
            </w:pPr>
            <w:r w:rsidRPr="00383A64">
              <w:rPr>
                <w:b/>
                <w:bCs/>
              </w:rPr>
              <w:t xml:space="preserve">Change in Abstract </w:t>
            </w:r>
          </w:p>
        </w:tc>
      </w:tr>
      <w:tr w:rsidR="00F27F70" w14:paraId="79503D68" w14:textId="77777777" w:rsidTr="00383A64">
        <w:trPr>
          <w:trHeight w:val="300"/>
        </w:trPr>
        <w:tc>
          <w:tcPr>
            <w:tcW w:w="697" w:type="dxa"/>
            <w:tcBorders>
              <w:top w:val="single" w:sz="4" w:space="0" w:color="auto"/>
              <w:left w:val="single" w:sz="4" w:space="0" w:color="auto"/>
              <w:bottom w:val="single" w:sz="4" w:space="0" w:color="auto"/>
              <w:right w:val="single" w:sz="4" w:space="0" w:color="auto"/>
            </w:tcBorders>
          </w:tcPr>
          <w:p w14:paraId="5628C309" w14:textId="1313B9A7" w:rsidR="00F27F70" w:rsidRDefault="004B7DB5" w:rsidP="00F27F70">
            <w:pPr>
              <w:rPr>
                <w:rFonts w:ascii="Calibri" w:eastAsia="Calibri" w:hAnsi="Calibri" w:cs="Calibri"/>
              </w:rPr>
            </w:pPr>
            <w:r>
              <w:t>6</w:t>
            </w:r>
          </w:p>
        </w:tc>
        <w:tc>
          <w:tcPr>
            <w:tcW w:w="4048" w:type="dxa"/>
            <w:tcBorders>
              <w:top w:val="single" w:sz="4" w:space="0" w:color="auto"/>
              <w:left w:val="single" w:sz="4" w:space="0" w:color="auto"/>
              <w:bottom w:val="single" w:sz="4" w:space="0" w:color="auto"/>
              <w:right w:val="single" w:sz="4" w:space="0" w:color="auto"/>
            </w:tcBorders>
            <w:shd w:val="clear" w:color="auto" w:fill="auto"/>
          </w:tcPr>
          <w:p w14:paraId="74CF09E2" w14:textId="0EC8F49F" w:rsidR="00F27F70" w:rsidRPr="00607BBD" w:rsidRDefault="00F27F70" w:rsidP="00F27F70">
            <w:pPr>
              <w:rPr>
                <w:rFonts w:ascii="Calibri" w:eastAsia="Calibri" w:hAnsi="Calibri" w:cs="Calibri"/>
              </w:rPr>
            </w:pPr>
            <w:r w:rsidRPr="00083606">
              <w:t>In the abstract, were there any changes in the results the authors chose to highlight?</w:t>
            </w:r>
          </w:p>
        </w:tc>
        <w:tc>
          <w:tcPr>
            <w:tcW w:w="2438" w:type="dxa"/>
            <w:tcBorders>
              <w:top w:val="single" w:sz="4" w:space="0" w:color="auto"/>
              <w:left w:val="single" w:sz="4" w:space="0" w:color="auto"/>
              <w:bottom w:val="single" w:sz="4" w:space="0" w:color="auto"/>
              <w:right w:val="single" w:sz="4" w:space="0" w:color="auto"/>
            </w:tcBorders>
          </w:tcPr>
          <w:p w14:paraId="7DF0AB74" w14:textId="1F8084D2" w:rsidR="00175577" w:rsidRPr="00175577" w:rsidRDefault="00175577" w:rsidP="00E26E7F">
            <w:pPr>
              <w:pStyle w:val="ListParagraph"/>
              <w:numPr>
                <w:ilvl w:val="0"/>
                <w:numId w:val="34"/>
              </w:numPr>
              <w:ind w:left="389"/>
              <w:rPr>
                <w:rFonts w:ascii="Calibri" w:eastAsia="Calibri" w:hAnsi="Calibri" w:cs="Calibri"/>
              </w:rPr>
            </w:pPr>
            <w:r w:rsidRPr="00175577">
              <w:rPr>
                <w:rFonts w:ascii="Calibri" w:eastAsia="Calibri" w:hAnsi="Calibri" w:cs="Calibri"/>
              </w:rPr>
              <w:t xml:space="preserve">NO change, authors highlighted the same results in the abstract. </w:t>
            </w:r>
          </w:p>
          <w:p w14:paraId="14EE8AD3" w14:textId="70CECED2" w:rsidR="00175577" w:rsidRPr="00175577" w:rsidRDefault="00175577" w:rsidP="00E26E7F">
            <w:pPr>
              <w:pStyle w:val="ListParagraph"/>
              <w:numPr>
                <w:ilvl w:val="0"/>
                <w:numId w:val="34"/>
              </w:numPr>
              <w:ind w:left="389"/>
              <w:rPr>
                <w:rFonts w:ascii="Calibri" w:eastAsia="Calibri" w:hAnsi="Calibri" w:cs="Calibri"/>
              </w:rPr>
            </w:pPr>
            <w:r w:rsidRPr="00175577">
              <w:rPr>
                <w:rFonts w:ascii="Calibri" w:eastAsia="Calibri" w:hAnsi="Calibri" w:cs="Calibri"/>
              </w:rPr>
              <w:t>YES, authors chose to highlight different results in the abstract. [TEXT]</w:t>
            </w:r>
          </w:p>
          <w:p w14:paraId="45BB063B" w14:textId="0EF71CCD" w:rsidR="00F27F70" w:rsidRPr="00175577" w:rsidRDefault="00175577" w:rsidP="00E26E7F">
            <w:pPr>
              <w:pStyle w:val="ListParagraph"/>
              <w:numPr>
                <w:ilvl w:val="0"/>
                <w:numId w:val="34"/>
              </w:numPr>
              <w:ind w:left="389"/>
              <w:rPr>
                <w:rFonts w:ascii="Calibri" w:eastAsia="Calibri" w:hAnsi="Calibri" w:cs="Calibri"/>
              </w:rPr>
            </w:pPr>
            <w:r w:rsidRPr="00175577">
              <w:rPr>
                <w:rFonts w:ascii="Calibri" w:eastAsia="Calibri" w:hAnsi="Calibri" w:cs="Calibri"/>
              </w:rPr>
              <w:t>N/A (</w:t>
            </w:r>
            <w:r w:rsidR="006869AF" w:rsidRPr="006869AF">
              <w:rPr>
                <w:rFonts w:ascii="Calibri" w:eastAsia="Calibri" w:hAnsi="Calibri" w:cs="Calibri"/>
              </w:rPr>
              <w:t>abstract only provided in one version, or not provided in either)</w:t>
            </w:r>
          </w:p>
        </w:tc>
        <w:tc>
          <w:tcPr>
            <w:tcW w:w="2177" w:type="dxa"/>
            <w:tcBorders>
              <w:top w:val="single" w:sz="4" w:space="0" w:color="auto"/>
              <w:left w:val="single" w:sz="4" w:space="0" w:color="auto"/>
              <w:bottom w:val="single" w:sz="4" w:space="0" w:color="auto"/>
              <w:right w:val="single" w:sz="4" w:space="0" w:color="auto"/>
            </w:tcBorders>
          </w:tcPr>
          <w:p w14:paraId="32EAEB43" w14:textId="2534C992" w:rsidR="00F27F70" w:rsidRPr="350CEF86" w:rsidRDefault="00901C18" w:rsidP="00F27F70">
            <w:pPr>
              <w:rPr>
                <w:rFonts w:ascii="Calibri" w:eastAsia="Calibri" w:hAnsi="Calibri" w:cs="Calibri"/>
                <w:color w:val="000000" w:themeColor="text1"/>
              </w:rPr>
            </w:pPr>
            <w:r w:rsidRPr="00901C18">
              <w:rPr>
                <w:rFonts w:ascii="Calibri" w:eastAsia="Calibri" w:hAnsi="Calibri" w:cs="Calibri"/>
                <w:color w:val="000000" w:themeColor="text1"/>
              </w:rPr>
              <w:t>If YES, please describe how the results highlighted by the authors changed (e.g. a result was omitted in the abstract of published).</w:t>
            </w:r>
          </w:p>
        </w:tc>
      </w:tr>
      <w:tr w:rsidR="350CEF86" w14:paraId="194E57AD" w14:textId="77777777" w:rsidTr="00383A64">
        <w:trPr>
          <w:trHeight w:val="300"/>
        </w:trPr>
        <w:tc>
          <w:tcPr>
            <w:tcW w:w="9360" w:type="dxa"/>
            <w:gridSpan w:val="4"/>
            <w:tcBorders>
              <w:top w:val="single" w:sz="4" w:space="0" w:color="auto"/>
            </w:tcBorders>
            <w:shd w:val="clear" w:color="auto" w:fill="D9E2F3" w:themeFill="accent1" w:themeFillTint="33"/>
          </w:tcPr>
          <w:p w14:paraId="05DE230A" w14:textId="6F15CAD1" w:rsidR="17D43266" w:rsidRDefault="17D43266" w:rsidP="350CEF86">
            <w:pPr>
              <w:rPr>
                <w:rFonts w:ascii="Calibri" w:eastAsia="Calibri" w:hAnsi="Calibri" w:cs="Calibri"/>
              </w:rPr>
            </w:pPr>
            <w:r w:rsidRPr="350CEF86">
              <w:rPr>
                <w:rFonts w:ascii="Calibri" w:eastAsia="Calibri" w:hAnsi="Calibri" w:cs="Calibri"/>
                <w:b/>
                <w:bCs/>
              </w:rPr>
              <w:t>Methods</w:t>
            </w:r>
          </w:p>
        </w:tc>
      </w:tr>
      <w:tr w:rsidR="350CEF86" w14:paraId="1A5019E4" w14:textId="77777777" w:rsidTr="00082B69">
        <w:trPr>
          <w:trHeight w:val="310"/>
        </w:trPr>
        <w:tc>
          <w:tcPr>
            <w:tcW w:w="697" w:type="dxa"/>
          </w:tcPr>
          <w:p w14:paraId="0DAA3DF7" w14:textId="23CD2099" w:rsidR="07AFB8CD" w:rsidRDefault="004B7DB5" w:rsidP="350CEF86">
            <w:pPr>
              <w:rPr>
                <w:rFonts w:ascii="Calibri" w:eastAsia="Calibri" w:hAnsi="Calibri" w:cs="Calibri"/>
              </w:rPr>
            </w:pPr>
            <w:r>
              <w:rPr>
                <w:rFonts w:ascii="Calibri" w:eastAsia="Calibri" w:hAnsi="Calibri" w:cs="Calibri"/>
              </w:rPr>
              <w:t>7</w:t>
            </w:r>
          </w:p>
        </w:tc>
        <w:tc>
          <w:tcPr>
            <w:tcW w:w="4048" w:type="dxa"/>
          </w:tcPr>
          <w:p w14:paraId="713129D2" w14:textId="6DE6A8B7" w:rsidR="009A63B1" w:rsidRDefault="009A63B1" w:rsidP="350CEF86">
            <w:pPr>
              <w:rPr>
                <w:rFonts w:ascii="Calibri" w:eastAsia="Calibri" w:hAnsi="Calibri" w:cs="Calibri"/>
              </w:rPr>
            </w:pPr>
            <w:r>
              <w:rPr>
                <w:rFonts w:ascii="Calibri" w:eastAsia="Calibri" w:hAnsi="Calibri" w:cs="Calibri"/>
              </w:rPr>
              <w:t>Has</w:t>
            </w:r>
            <w:r w:rsidR="315D93B4" w:rsidRPr="350CEF86">
              <w:rPr>
                <w:rFonts w:ascii="Calibri" w:eastAsia="Calibri" w:hAnsi="Calibri" w:cs="Calibri"/>
              </w:rPr>
              <w:t xml:space="preserve"> </w:t>
            </w:r>
            <w:r w:rsidR="00611C2D">
              <w:rPr>
                <w:rFonts w:ascii="Calibri" w:eastAsia="Calibri" w:hAnsi="Calibri" w:cs="Calibri"/>
              </w:rPr>
              <w:t>the</w:t>
            </w:r>
            <w:r w:rsidR="315D93B4" w:rsidRPr="350CEF86">
              <w:rPr>
                <w:rFonts w:ascii="Calibri" w:eastAsia="Calibri" w:hAnsi="Calibri" w:cs="Calibri"/>
              </w:rPr>
              <w:t xml:space="preserve"> </w:t>
            </w:r>
            <w:r w:rsidR="7E4B4AAC" w:rsidRPr="350CEF86">
              <w:rPr>
                <w:rFonts w:ascii="Calibri" w:eastAsia="Calibri" w:hAnsi="Calibri" w:cs="Calibri"/>
              </w:rPr>
              <w:t xml:space="preserve">total </w:t>
            </w:r>
            <w:r w:rsidR="315D93B4" w:rsidRPr="00AC4CD3">
              <w:rPr>
                <w:rFonts w:ascii="Calibri" w:eastAsia="Calibri" w:hAnsi="Calibri" w:cs="Calibri"/>
              </w:rPr>
              <w:t>sample size</w:t>
            </w:r>
            <w:r w:rsidR="529C04EB" w:rsidRPr="00AC4CD3">
              <w:rPr>
                <w:rFonts w:ascii="Calibri" w:eastAsia="Calibri" w:hAnsi="Calibri" w:cs="Calibri"/>
              </w:rPr>
              <w:t xml:space="preserve"> of the </w:t>
            </w:r>
            <w:r w:rsidR="00FA4F8F" w:rsidRPr="00AC4CD3">
              <w:rPr>
                <w:rFonts w:ascii="Calibri" w:eastAsia="Calibri" w:hAnsi="Calibri" w:cs="Calibri"/>
              </w:rPr>
              <w:t xml:space="preserve">sample </w:t>
            </w:r>
            <w:r w:rsidR="529C04EB" w:rsidRPr="00AC4CD3">
              <w:rPr>
                <w:rFonts w:ascii="Calibri" w:eastAsia="Calibri" w:hAnsi="Calibri" w:cs="Calibri"/>
              </w:rPr>
              <w:t>population</w:t>
            </w:r>
            <w:r w:rsidR="315D93B4" w:rsidRPr="00AC4CD3">
              <w:rPr>
                <w:rFonts w:ascii="Calibri" w:eastAsia="Calibri" w:hAnsi="Calibri" w:cs="Calibri"/>
              </w:rPr>
              <w:t xml:space="preserve"> </w:t>
            </w:r>
            <w:r>
              <w:rPr>
                <w:rFonts w:ascii="Calibri" w:eastAsia="Calibri" w:hAnsi="Calibri" w:cs="Calibri"/>
              </w:rPr>
              <w:t xml:space="preserve">changed in the published </w:t>
            </w:r>
            <w:r>
              <w:rPr>
                <w:rFonts w:ascii="Calibri" w:eastAsia="Calibri" w:hAnsi="Calibri" w:cs="Calibri"/>
              </w:rPr>
              <w:lastRenderedPageBreak/>
              <w:t>version?</w:t>
            </w:r>
          </w:p>
          <w:p w14:paraId="567C9684" w14:textId="77777777" w:rsidR="009A63B1" w:rsidRDefault="009A63B1" w:rsidP="350CEF86">
            <w:pPr>
              <w:rPr>
                <w:rFonts w:ascii="Calibri" w:eastAsia="Calibri" w:hAnsi="Calibri" w:cs="Calibri"/>
              </w:rPr>
            </w:pPr>
          </w:p>
          <w:p w14:paraId="6BCDD14A" w14:textId="4EC4E74E" w:rsidR="315D93B4" w:rsidRDefault="315D93B4" w:rsidP="350CEF86">
            <w:pPr>
              <w:rPr>
                <w:rFonts w:ascii="Calibri" w:eastAsia="Calibri" w:hAnsi="Calibri" w:cs="Calibri"/>
              </w:rPr>
            </w:pPr>
          </w:p>
          <w:p w14:paraId="7BD9E9BA" w14:textId="560F538B" w:rsidR="350CEF86" w:rsidRDefault="350CEF86" w:rsidP="350CEF86">
            <w:pPr>
              <w:rPr>
                <w:rFonts w:ascii="Calibri" w:eastAsia="Calibri" w:hAnsi="Calibri" w:cs="Calibri"/>
              </w:rPr>
            </w:pPr>
          </w:p>
        </w:tc>
        <w:tc>
          <w:tcPr>
            <w:tcW w:w="2438" w:type="dxa"/>
          </w:tcPr>
          <w:p w14:paraId="29861361" w14:textId="77777777" w:rsidR="009A63B1" w:rsidRDefault="009A63B1" w:rsidP="009A63B1">
            <w:pPr>
              <w:pStyle w:val="ListParagraph"/>
              <w:numPr>
                <w:ilvl w:val="0"/>
                <w:numId w:val="11"/>
              </w:numPr>
              <w:spacing w:after="160" w:line="259" w:lineRule="auto"/>
              <w:ind w:left="383"/>
              <w:rPr>
                <w:rFonts w:ascii="Calibri" w:eastAsia="Calibri" w:hAnsi="Calibri" w:cs="Calibri"/>
              </w:rPr>
            </w:pPr>
            <w:r w:rsidRPr="350CEF86">
              <w:rPr>
                <w:rFonts w:ascii="Calibri" w:eastAsia="Calibri" w:hAnsi="Calibri" w:cs="Calibri"/>
              </w:rPr>
              <w:lastRenderedPageBreak/>
              <w:t>YES</w:t>
            </w:r>
            <w:r>
              <w:rPr>
                <w:rFonts w:ascii="Calibri" w:eastAsia="Calibri" w:hAnsi="Calibri" w:cs="Calibri"/>
              </w:rPr>
              <w:t>: [TEXT]</w:t>
            </w:r>
          </w:p>
          <w:p w14:paraId="579C5CEF" w14:textId="77777777" w:rsidR="008B510B" w:rsidRDefault="009A63B1" w:rsidP="009A63B1">
            <w:pPr>
              <w:pStyle w:val="ListParagraph"/>
              <w:numPr>
                <w:ilvl w:val="0"/>
                <w:numId w:val="11"/>
              </w:numPr>
              <w:spacing w:after="160" w:line="259" w:lineRule="auto"/>
              <w:ind w:left="383"/>
              <w:rPr>
                <w:rFonts w:ascii="Calibri" w:eastAsia="Calibri" w:hAnsi="Calibri" w:cs="Calibri"/>
              </w:rPr>
            </w:pPr>
            <w:r w:rsidRPr="350CEF86">
              <w:rPr>
                <w:rFonts w:ascii="Calibri" w:eastAsia="Calibri" w:hAnsi="Calibri" w:cs="Calibri"/>
              </w:rPr>
              <w:t>NO</w:t>
            </w:r>
          </w:p>
          <w:p w14:paraId="17A24390" w14:textId="709A5A20" w:rsidR="009A63B1" w:rsidRDefault="008B510B" w:rsidP="009A63B1">
            <w:pPr>
              <w:pStyle w:val="ListParagraph"/>
              <w:numPr>
                <w:ilvl w:val="0"/>
                <w:numId w:val="11"/>
              </w:numPr>
              <w:spacing w:after="160" w:line="259" w:lineRule="auto"/>
              <w:ind w:left="383"/>
              <w:rPr>
                <w:rFonts w:ascii="Calibri" w:eastAsia="Calibri" w:hAnsi="Calibri" w:cs="Calibri"/>
              </w:rPr>
            </w:pPr>
            <w:r>
              <w:rPr>
                <w:rFonts w:ascii="Calibri" w:eastAsia="Calibri" w:hAnsi="Calibri" w:cs="Calibri"/>
              </w:rPr>
              <w:lastRenderedPageBreak/>
              <w:t>N/A</w:t>
            </w:r>
            <w:r w:rsidR="009A63B1" w:rsidRPr="350CEF86">
              <w:rPr>
                <w:rFonts w:ascii="Calibri" w:eastAsia="Calibri" w:hAnsi="Calibri" w:cs="Calibri"/>
              </w:rPr>
              <w:t xml:space="preserve"> </w:t>
            </w:r>
          </w:p>
          <w:p w14:paraId="27E30DEB" w14:textId="77777777" w:rsidR="009A63B1" w:rsidRDefault="009A63B1" w:rsidP="009A63B1">
            <w:pPr>
              <w:pStyle w:val="ListParagraph"/>
              <w:ind w:left="385"/>
              <w:rPr>
                <w:rFonts w:ascii="Calibri" w:eastAsia="Calibri" w:hAnsi="Calibri" w:cs="Calibri"/>
              </w:rPr>
            </w:pPr>
          </w:p>
          <w:p w14:paraId="4FC71B84" w14:textId="54997385" w:rsidR="350CEF86" w:rsidRDefault="350CEF86" w:rsidP="00F350CB">
            <w:pPr>
              <w:pStyle w:val="ListParagraph"/>
              <w:ind w:left="385"/>
              <w:rPr>
                <w:rFonts w:ascii="Calibri" w:eastAsia="Calibri" w:hAnsi="Calibri" w:cs="Calibri"/>
              </w:rPr>
            </w:pPr>
          </w:p>
        </w:tc>
        <w:tc>
          <w:tcPr>
            <w:tcW w:w="2177" w:type="dxa"/>
          </w:tcPr>
          <w:p w14:paraId="3C04AFC8" w14:textId="2889859B" w:rsidR="00C15D44" w:rsidRDefault="00B924A6" w:rsidP="350CEF86">
            <w:pPr>
              <w:rPr>
                <w:rFonts w:ascii="Calibri" w:eastAsia="Calibri" w:hAnsi="Calibri" w:cs="Calibri"/>
              </w:rPr>
            </w:pPr>
            <w:r>
              <w:rPr>
                <w:rFonts w:ascii="Calibri" w:eastAsia="Calibri" w:hAnsi="Calibri" w:cs="Calibri"/>
              </w:rPr>
              <w:lastRenderedPageBreak/>
              <w:t>I</w:t>
            </w:r>
            <w:r w:rsidR="00943D76">
              <w:rPr>
                <w:rFonts w:ascii="Calibri" w:eastAsia="Calibri" w:hAnsi="Calibri" w:cs="Calibri"/>
              </w:rPr>
              <w:t xml:space="preserve">f YES, </w:t>
            </w:r>
            <w:r>
              <w:rPr>
                <w:rFonts w:ascii="Calibri" w:eastAsia="Calibri" w:hAnsi="Calibri" w:cs="Calibri"/>
              </w:rPr>
              <w:t xml:space="preserve">write the sample size </w:t>
            </w:r>
            <w:r w:rsidR="00F350CB">
              <w:rPr>
                <w:rFonts w:ascii="Calibri" w:eastAsia="Calibri" w:hAnsi="Calibri" w:cs="Calibri"/>
              </w:rPr>
              <w:t xml:space="preserve">for </w:t>
            </w:r>
            <w:r w:rsidR="00F350CB">
              <w:rPr>
                <w:rFonts w:ascii="Calibri" w:eastAsia="Calibri" w:hAnsi="Calibri" w:cs="Calibri"/>
              </w:rPr>
              <w:lastRenderedPageBreak/>
              <w:t>preprint and published</w:t>
            </w:r>
            <w:r w:rsidR="00943D76">
              <w:rPr>
                <w:rFonts w:ascii="Calibri" w:eastAsia="Calibri" w:hAnsi="Calibri" w:cs="Calibri"/>
              </w:rPr>
              <w:t xml:space="preserve"> and</w:t>
            </w:r>
            <w:r>
              <w:rPr>
                <w:rFonts w:ascii="Calibri" w:eastAsia="Calibri" w:hAnsi="Calibri" w:cs="Calibri"/>
              </w:rPr>
              <w:t xml:space="preserve"> include any relevant explanations why </w:t>
            </w:r>
            <w:r w:rsidR="00735943">
              <w:rPr>
                <w:rFonts w:ascii="Calibri" w:eastAsia="Calibri" w:hAnsi="Calibri" w:cs="Calibri"/>
              </w:rPr>
              <w:t xml:space="preserve">it </w:t>
            </w:r>
            <w:r>
              <w:rPr>
                <w:rFonts w:ascii="Calibri" w:eastAsia="Calibri" w:hAnsi="Calibri" w:cs="Calibri"/>
              </w:rPr>
              <w:t>changed</w:t>
            </w:r>
            <w:r w:rsidR="00943D76">
              <w:rPr>
                <w:rFonts w:ascii="Calibri" w:eastAsia="Calibri" w:hAnsi="Calibri" w:cs="Calibri"/>
              </w:rPr>
              <w:t>.</w:t>
            </w:r>
          </w:p>
          <w:p w14:paraId="7802EA1A" w14:textId="77777777" w:rsidR="009A0F98" w:rsidRDefault="009A0F98" w:rsidP="350CEF86">
            <w:pPr>
              <w:rPr>
                <w:rFonts w:ascii="Calibri" w:eastAsia="Calibri" w:hAnsi="Calibri" w:cs="Calibri"/>
              </w:rPr>
            </w:pPr>
          </w:p>
          <w:p w14:paraId="0B9D8FAC" w14:textId="7B4079F6" w:rsidR="009A0F98" w:rsidRDefault="009A0F98" w:rsidP="350CEF86">
            <w:pPr>
              <w:rPr>
                <w:rFonts w:ascii="Calibri" w:eastAsia="Calibri" w:hAnsi="Calibri" w:cs="Calibri"/>
              </w:rPr>
            </w:pPr>
          </w:p>
        </w:tc>
      </w:tr>
      <w:tr w:rsidR="009D5254" w14:paraId="04F9746B" w14:textId="77777777" w:rsidTr="00082B69">
        <w:trPr>
          <w:trHeight w:val="310"/>
        </w:trPr>
        <w:tc>
          <w:tcPr>
            <w:tcW w:w="697" w:type="dxa"/>
          </w:tcPr>
          <w:p w14:paraId="75A0ED44" w14:textId="2E2A2766" w:rsidR="009D5254" w:rsidRDefault="004B7DB5" w:rsidP="350CEF86">
            <w:pPr>
              <w:rPr>
                <w:rFonts w:ascii="Calibri" w:eastAsia="Calibri" w:hAnsi="Calibri" w:cs="Calibri"/>
              </w:rPr>
            </w:pPr>
            <w:r>
              <w:rPr>
                <w:rFonts w:ascii="Calibri" w:eastAsia="Calibri" w:hAnsi="Calibri" w:cs="Calibri"/>
              </w:rPr>
              <w:lastRenderedPageBreak/>
              <w:t>8</w:t>
            </w:r>
          </w:p>
        </w:tc>
        <w:tc>
          <w:tcPr>
            <w:tcW w:w="4048" w:type="dxa"/>
          </w:tcPr>
          <w:p w14:paraId="39BB46AF" w14:textId="3915224C" w:rsidR="009D5254" w:rsidRPr="350CEF86" w:rsidRDefault="009D5254" w:rsidP="350CEF86">
            <w:pPr>
              <w:rPr>
                <w:rFonts w:ascii="Calibri" w:eastAsia="Calibri" w:hAnsi="Calibri" w:cs="Calibri"/>
              </w:rPr>
            </w:pPr>
            <w:r>
              <w:rPr>
                <w:rFonts w:ascii="Calibri" w:eastAsia="Calibri" w:hAnsi="Calibri" w:cs="Calibri"/>
              </w:rPr>
              <w:t>Has the study period changed in the published version?</w:t>
            </w:r>
          </w:p>
        </w:tc>
        <w:tc>
          <w:tcPr>
            <w:tcW w:w="2438" w:type="dxa"/>
          </w:tcPr>
          <w:p w14:paraId="2D2F88EC" w14:textId="77777777" w:rsidR="009D5254" w:rsidRPr="009D5254" w:rsidRDefault="009D5254" w:rsidP="00341A2A">
            <w:pPr>
              <w:pStyle w:val="ListParagraph"/>
              <w:numPr>
                <w:ilvl w:val="0"/>
                <w:numId w:val="11"/>
              </w:numPr>
              <w:ind w:left="385"/>
              <w:rPr>
                <w:rFonts w:ascii="Calibri" w:eastAsia="Calibri" w:hAnsi="Calibri" w:cs="Calibri"/>
              </w:rPr>
            </w:pPr>
            <w:r w:rsidRPr="009D5254">
              <w:rPr>
                <w:rFonts w:ascii="Calibri" w:eastAsia="Calibri" w:hAnsi="Calibri" w:cs="Calibri"/>
              </w:rPr>
              <w:t>YES: [TEXT]</w:t>
            </w:r>
          </w:p>
          <w:p w14:paraId="36050EBD" w14:textId="08CAFDC1" w:rsidR="00433254" w:rsidRDefault="009D5254" w:rsidP="00433254">
            <w:pPr>
              <w:pStyle w:val="ListParagraph"/>
              <w:numPr>
                <w:ilvl w:val="0"/>
                <w:numId w:val="11"/>
              </w:numPr>
              <w:ind w:left="385"/>
              <w:rPr>
                <w:rFonts w:ascii="Calibri" w:eastAsia="Calibri" w:hAnsi="Calibri" w:cs="Calibri"/>
              </w:rPr>
            </w:pPr>
            <w:r w:rsidRPr="009D5254">
              <w:rPr>
                <w:rFonts w:ascii="Calibri" w:eastAsia="Calibri" w:hAnsi="Calibri" w:cs="Calibri"/>
              </w:rPr>
              <w:t xml:space="preserve">NO </w:t>
            </w:r>
          </w:p>
          <w:p w14:paraId="2F3ADCA0" w14:textId="5286AF26" w:rsidR="00433254" w:rsidRPr="00433254" w:rsidRDefault="00433254" w:rsidP="00433254">
            <w:pPr>
              <w:pStyle w:val="ListParagraph"/>
              <w:numPr>
                <w:ilvl w:val="0"/>
                <w:numId w:val="11"/>
              </w:numPr>
              <w:ind w:left="385"/>
              <w:rPr>
                <w:rFonts w:ascii="Calibri" w:eastAsia="Calibri" w:hAnsi="Calibri" w:cs="Calibri"/>
              </w:rPr>
            </w:pPr>
            <w:r>
              <w:rPr>
                <w:rFonts w:ascii="Calibri" w:eastAsia="Calibri" w:hAnsi="Calibri" w:cs="Calibri"/>
              </w:rPr>
              <w:t>N</w:t>
            </w:r>
            <w:r w:rsidR="00665F77">
              <w:rPr>
                <w:rFonts w:ascii="Calibri" w:eastAsia="Calibri" w:hAnsi="Calibri" w:cs="Calibri"/>
              </w:rPr>
              <w:t>/</w:t>
            </w:r>
            <w:r>
              <w:rPr>
                <w:rFonts w:ascii="Calibri" w:eastAsia="Calibri" w:hAnsi="Calibri" w:cs="Calibri"/>
              </w:rPr>
              <w:t xml:space="preserve">A </w:t>
            </w:r>
          </w:p>
          <w:p w14:paraId="60938083" w14:textId="77777777" w:rsidR="009D5254" w:rsidRPr="350CEF86" w:rsidRDefault="009D5254" w:rsidP="009D5254">
            <w:pPr>
              <w:pStyle w:val="ListParagraph"/>
              <w:ind w:left="383"/>
              <w:rPr>
                <w:rFonts w:ascii="Calibri" w:eastAsia="Calibri" w:hAnsi="Calibri" w:cs="Calibri"/>
              </w:rPr>
            </w:pPr>
          </w:p>
        </w:tc>
        <w:tc>
          <w:tcPr>
            <w:tcW w:w="2177" w:type="dxa"/>
          </w:tcPr>
          <w:p w14:paraId="15B612BC" w14:textId="16DF2C1D" w:rsidR="00776D31" w:rsidRDefault="00D51C32" w:rsidP="350CEF86">
            <w:pPr>
              <w:rPr>
                <w:rFonts w:ascii="Calibri" w:eastAsia="Calibri" w:hAnsi="Calibri" w:cs="Calibri"/>
              </w:rPr>
            </w:pPr>
            <w:r w:rsidRPr="00D51C32">
              <w:rPr>
                <w:rFonts w:ascii="Calibri" w:eastAsia="Calibri" w:hAnsi="Calibri" w:cs="Calibri"/>
              </w:rPr>
              <w:t xml:space="preserve">If </w:t>
            </w:r>
            <w:r w:rsidR="0016305F">
              <w:rPr>
                <w:rFonts w:ascii="Calibri" w:eastAsia="Calibri" w:hAnsi="Calibri" w:cs="Calibri"/>
              </w:rPr>
              <w:t xml:space="preserve">a study period is not reported, select N/A. </w:t>
            </w:r>
          </w:p>
        </w:tc>
      </w:tr>
      <w:tr w:rsidR="350CEF86" w14:paraId="0BAE9C6F" w14:textId="77777777" w:rsidTr="00082B69">
        <w:trPr>
          <w:trHeight w:val="300"/>
        </w:trPr>
        <w:tc>
          <w:tcPr>
            <w:tcW w:w="697" w:type="dxa"/>
          </w:tcPr>
          <w:p w14:paraId="12A14BE6" w14:textId="14E78371" w:rsidR="74E431E7" w:rsidRDefault="004B7DB5" w:rsidP="350CEF86">
            <w:pPr>
              <w:rPr>
                <w:rFonts w:ascii="Calibri" w:eastAsia="Calibri" w:hAnsi="Calibri" w:cs="Calibri"/>
              </w:rPr>
            </w:pPr>
            <w:r>
              <w:rPr>
                <w:rFonts w:ascii="Calibri" w:eastAsia="Calibri" w:hAnsi="Calibri" w:cs="Calibri"/>
              </w:rPr>
              <w:t>9</w:t>
            </w:r>
          </w:p>
        </w:tc>
        <w:tc>
          <w:tcPr>
            <w:tcW w:w="4048" w:type="dxa"/>
          </w:tcPr>
          <w:p w14:paraId="35AE771E" w14:textId="05CC116A" w:rsidR="4C65B6FF" w:rsidRDefault="4C65B6FF" w:rsidP="350CEF86">
            <w:pPr>
              <w:rPr>
                <w:rFonts w:ascii="Calibri" w:eastAsia="Calibri" w:hAnsi="Calibri" w:cs="Calibri"/>
              </w:rPr>
            </w:pPr>
            <w:r w:rsidRPr="350CEF86">
              <w:rPr>
                <w:rFonts w:ascii="Calibri" w:eastAsia="Calibri" w:hAnsi="Calibri" w:cs="Calibri"/>
              </w:rPr>
              <w:t>Has the statistical analysis changed in the published version</w:t>
            </w:r>
            <w:r w:rsidR="52CC4D63" w:rsidRPr="350CEF86">
              <w:rPr>
                <w:rFonts w:ascii="Calibri" w:eastAsia="Calibri" w:hAnsi="Calibri" w:cs="Calibri"/>
              </w:rPr>
              <w:t>?</w:t>
            </w:r>
          </w:p>
        </w:tc>
        <w:tc>
          <w:tcPr>
            <w:tcW w:w="2438" w:type="dxa"/>
          </w:tcPr>
          <w:p w14:paraId="7420D9E8" w14:textId="7E72AD40" w:rsidR="4C65B6FF" w:rsidRDefault="004F121B" w:rsidP="00341A2A">
            <w:pPr>
              <w:pStyle w:val="ListParagraph"/>
              <w:numPr>
                <w:ilvl w:val="0"/>
                <w:numId w:val="10"/>
              </w:numPr>
              <w:ind w:left="383"/>
              <w:rPr>
                <w:rFonts w:ascii="Calibri" w:eastAsia="Calibri" w:hAnsi="Calibri" w:cs="Calibri"/>
              </w:rPr>
            </w:pPr>
            <w:r w:rsidRPr="350CEF86">
              <w:rPr>
                <w:rFonts w:ascii="Calibri" w:eastAsia="Calibri" w:hAnsi="Calibri" w:cs="Calibri"/>
              </w:rPr>
              <w:t>YES</w:t>
            </w:r>
            <w:r>
              <w:rPr>
                <w:rFonts w:ascii="Calibri" w:eastAsia="Calibri" w:hAnsi="Calibri" w:cs="Calibri"/>
              </w:rPr>
              <w:t xml:space="preserve">: [TEXT] </w:t>
            </w:r>
          </w:p>
          <w:p w14:paraId="0252586B" w14:textId="06BE3CD4" w:rsidR="4C65B6FF" w:rsidRDefault="4C65B6FF" w:rsidP="00341A2A">
            <w:pPr>
              <w:pStyle w:val="ListParagraph"/>
              <w:numPr>
                <w:ilvl w:val="0"/>
                <w:numId w:val="10"/>
              </w:numPr>
              <w:ind w:left="383"/>
              <w:rPr>
                <w:rFonts w:ascii="Calibri" w:eastAsia="Calibri" w:hAnsi="Calibri" w:cs="Calibri"/>
              </w:rPr>
            </w:pPr>
            <w:r w:rsidRPr="350CEF86">
              <w:rPr>
                <w:rFonts w:ascii="Calibri" w:eastAsia="Calibri" w:hAnsi="Calibri" w:cs="Calibri"/>
              </w:rPr>
              <w:t xml:space="preserve">NO </w:t>
            </w:r>
          </w:p>
          <w:p w14:paraId="63B1EFD6" w14:textId="44050374" w:rsidR="0091484A" w:rsidRDefault="0091484A" w:rsidP="00341A2A">
            <w:pPr>
              <w:pStyle w:val="ListParagraph"/>
              <w:numPr>
                <w:ilvl w:val="0"/>
                <w:numId w:val="10"/>
              </w:numPr>
              <w:ind w:left="383"/>
              <w:rPr>
                <w:rFonts w:ascii="Calibri" w:eastAsia="Calibri" w:hAnsi="Calibri" w:cs="Calibri"/>
              </w:rPr>
            </w:pPr>
            <w:r>
              <w:rPr>
                <w:rFonts w:ascii="Calibri" w:eastAsia="Calibri" w:hAnsi="Calibri" w:cs="Calibri"/>
              </w:rPr>
              <w:t>N/A</w:t>
            </w:r>
          </w:p>
          <w:p w14:paraId="16EAF0FC" w14:textId="72AC6F0F" w:rsidR="350CEF86" w:rsidRDefault="350CEF86" w:rsidP="350CEF86">
            <w:pPr>
              <w:rPr>
                <w:rFonts w:ascii="Calibri" w:eastAsia="Calibri" w:hAnsi="Calibri" w:cs="Calibri"/>
              </w:rPr>
            </w:pPr>
          </w:p>
          <w:p w14:paraId="2A07E36B" w14:textId="7C555DE2" w:rsidR="350CEF86" w:rsidRDefault="350CEF86" w:rsidP="350CEF86">
            <w:pPr>
              <w:rPr>
                <w:rFonts w:ascii="Calibri" w:eastAsia="Calibri" w:hAnsi="Calibri" w:cs="Calibri"/>
              </w:rPr>
            </w:pPr>
          </w:p>
        </w:tc>
        <w:tc>
          <w:tcPr>
            <w:tcW w:w="2177" w:type="dxa"/>
          </w:tcPr>
          <w:p w14:paraId="095592A2" w14:textId="567FE611" w:rsidR="00086CF2" w:rsidRDefault="004F121B" w:rsidP="00DA4B84">
            <w:pPr>
              <w:rPr>
                <w:rFonts w:ascii="Calibri" w:eastAsia="Calibri" w:hAnsi="Calibri" w:cs="Calibri"/>
              </w:rPr>
            </w:pPr>
            <w:r>
              <w:rPr>
                <w:rFonts w:ascii="Calibri" w:eastAsia="Calibri" w:hAnsi="Calibri" w:cs="Calibri"/>
              </w:rPr>
              <w:t>If YES,</w:t>
            </w:r>
            <w:r w:rsidR="00086CF2">
              <w:rPr>
                <w:rFonts w:ascii="Calibri" w:eastAsia="Calibri" w:hAnsi="Calibri" w:cs="Calibri"/>
              </w:rPr>
              <w:t xml:space="preserve"> </w:t>
            </w:r>
            <w:r w:rsidR="004B44CE">
              <w:rPr>
                <w:rFonts w:ascii="Calibri" w:eastAsia="Calibri" w:hAnsi="Calibri" w:cs="Calibri"/>
              </w:rPr>
              <w:t xml:space="preserve">broadly </w:t>
            </w:r>
            <w:r w:rsidR="00086CF2">
              <w:rPr>
                <w:rFonts w:ascii="Calibri" w:eastAsia="Calibri" w:hAnsi="Calibri" w:cs="Calibri"/>
              </w:rPr>
              <w:t>explain how the statistical analysis has changed in the published version</w:t>
            </w:r>
            <w:r w:rsidR="0085739C">
              <w:rPr>
                <w:rFonts w:ascii="Calibri" w:eastAsia="Calibri" w:hAnsi="Calibri" w:cs="Calibri"/>
              </w:rPr>
              <w:t xml:space="preserve"> (e.g. statistical test, model, confounders)</w:t>
            </w:r>
            <w:r w:rsidR="004B44CE">
              <w:rPr>
                <w:rFonts w:ascii="Calibri" w:eastAsia="Calibri" w:hAnsi="Calibri" w:cs="Calibri"/>
              </w:rPr>
              <w:t>.</w:t>
            </w:r>
            <w:r w:rsidR="00DA4B84">
              <w:rPr>
                <w:rFonts w:ascii="Calibri" w:eastAsia="Calibri" w:hAnsi="Calibri" w:cs="Calibri"/>
              </w:rPr>
              <w:t xml:space="preserve"> </w:t>
            </w:r>
            <w:r w:rsidR="00F80C0E">
              <w:rPr>
                <w:rFonts w:ascii="Calibri" w:eastAsia="Calibri" w:hAnsi="Calibri" w:cs="Calibri"/>
              </w:rPr>
              <w:t xml:space="preserve">If </w:t>
            </w:r>
            <w:proofErr w:type="gramStart"/>
            <w:r w:rsidR="00F80C0E" w:rsidRPr="00F80C0E">
              <w:rPr>
                <w:rFonts w:ascii="Calibri" w:eastAsia="Calibri" w:hAnsi="Calibri" w:cs="Calibri"/>
              </w:rPr>
              <w:t xml:space="preserve">sensitivity and/or subgroup analyses </w:t>
            </w:r>
            <w:r w:rsidR="00F80C0E">
              <w:rPr>
                <w:rFonts w:ascii="Calibri" w:eastAsia="Calibri" w:hAnsi="Calibri" w:cs="Calibri"/>
              </w:rPr>
              <w:t>has</w:t>
            </w:r>
            <w:proofErr w:type="gramEnd"/>
            <w:r w:rsidR="00F80C0E">
              <w:rPr>
                <w:rFonts w:ascii="Calibri" w:eastAsia="Calibri" w:hAnsi="Calibri" w:cs="Calibri"/>
              </w:rPr>
              <w:t xml:space="preserve"> changed, explain in textbox as well. </w:t>
            </w:r>
          </w:p>
          <w:p w14:paraId="3697EB0A" w14:textId="77777777" w:rsidR="00F80C0E" w:rsidRDefault="00F80C0E" w:rsidP="00DA4B84">
            <w:pPr>
              <w:rPr>
                <w:rFonts w:ascii="Calibri" w:eastAsia="Calibri" w:hAnsi="Calibri" w:cs="Calibri"/>
              </w:rPr>
            </w:pPr>
          </w:p>
          <w:p w14:paraId="6C20C251" w14:textId="77777777" w:rsidR="00F80C0E" w:rsidRDefault="00F80C0E" w:rsidP="00DA4B84">
            <w:pPr>
              <w:rPr>
                <w:rFonts w:ascii="Calibri" w:eastAsia="Calibri" w:hAnsi="Calibri" w:cs="Calibri"/>
              </w:rPr>
            </w:pPr>
          </w:p>
          <w:p w14:paraId="7D26AC60" w14:textId="77777777" w:rsidR="00F80C0E" w:rsidRDefault="00F80C0E" w:rsidP="00DA4B84">
            <w:pPr>
              <w:rPr>
                <w:rFonts w:ascii="Calibri" w:eastAsia="Calibri" w:hAnsi="Calibri" w:cs="Calibri"/>
              </w:rPr>
            </w:pPr>
          </w:p>
          <w:p w14:paraId="00EE9E5A" w14:textId="49895E14" w:rsidR="00216DF1" w:rsidRDefault="00216DF1" w:rsidP="00DA4B84">
            <w:pPr>
              <w:rPr>
                <w:rFonts w:ascii="Calibri" w:eastAsia="Calibri" w:hAnsi="Calibri" w:cs="Calibri"/>
              </w:rPr>
            </w:pPr>
          </w:p>
        </w:tc>
      </w:tr>
      <w:tr w:rsidR="00546423" w14:paraId="22808EB7" w14:textId="77777777" w:rsidTr="00082B69">
        <w:trPr>
          <w:trHeight w:val="300"/>
        </w:trPr>
        <w:tc>
          <w:tcPr>
            <w:tcW w:w="697" w:type="dxa"/>
          </w:tcPr>
          <w:p w14:paraId="0349696E" w14:textId="22DF9ABF" w:rsidR="00546423" w:rsidRPr="004B7DB5" w:rsidRDefault="004B7DB5" w:rsidP="350CEF86">
            <w:pPr>
              <w:rPr>
                <w:rFonts w:ascii="Calibri" w:eastAsia="Calibri" w:hAnsi="Calibri" w:cs="Calibri"/>
              </w:rPr>
            </w:pPr>
            <w:r w:rsidRPr="004B7DB5">
              <w:rPr>
                <w:rFonts w:ascii="Calibri" w:eastAsia="Calibri" w:hAnsi="Calibri" w:cs="Calibri"/>
                <w:bCs/>
              </w:rPr>
              <w:t>10</w:t>
            </w:r>
          </w:p>
        </w:tc>
        <w:tc>
          <w:tcPr>
            <w:tcW w:w="4048" w:type="dxa"/>
          </w:tcPr>
          <w:p w14:paraId="325E4A53" w14:textId="037CB619" w:rsidR="00546423" w:rsidRPr="350CEF86" w:rsidRDefault="00665498" w:rsidP="350CEF86">
            <w:pPr>
              <w:rPr>
                <w:rFonts w:ascii="Calibri" w:eastAsia="Calibri" w:hAnsi="Calibri" w:cs="Calibri"/>
              </w:rPr>
            </w:pPr>
            <w:r>
              <w:rPr>
                <w:rFonts w:ascii="Calibri" w:eastAsia="Calibri" w:hAnsi="Calibri" w:cs="Calibri"/>
              </w:rPr>
              <w:t>Did</w:t>
            </w:r>
            <w:r w:rsidR="00546423">
              <w:rPr>
                <w:rFonts w:ascii="Calibri" w:eastAsia="Calibri" w:hAnsi="Calibri" w:cs="Calibri"/>
              </w:rPr>
              <w:t xml:space="preserve"> any other </w:t>
            </w:r>
            <w:r>
              <w:rPr>
                <w:rFonts w:ascii="Calibri" w:eastAsia="Calibri" w:hAnsi="Calibri" w:cs="Calibri"/>
              </w:rPr>
              <w:t xml:space="preserve">methods </w:t>
            </w:r>
            <w:r w:rsidR="00546423">
              <w:rPr>
                <w:rFonts w:ascii="Calibri" w:eastAsia="Calibri" w:hAnsi="Calibri" w:cs="Calibri"/>
              </w:rPr>
              <w:t xml:space="preserve">change in </w:t>
            </w:r>
            <w:r>
              <w:rPr>
                <w:rFonts w:ascii="Calibri" w:eastAsia="Calibri" w:hAnsi="Calibri" w:cs="Calibri"/>
              </w:rPr>
              <w:t>the published version?</w:t>
            </w:r>
          </w:p>
        </w:tc>
        <w:tc>
          <w:tcPr>
            <w:tcW w:w="2438" w:type="dxa"/>
          </w:tcPr>
          <w:p w14:paraId="67314357" w14:textId="7738F106" w:rsidR="00546423" w:rsidRDefault="00546423" w:rsidP="00341A2A">
            <w:pPr>
              <w:pStyle w:val="ListParagraph"/>
              <w:numPr>
                <w:ilvl w:val="0"/>
                <w:numId w:val="10"/>
              </w:numPr>
              <w:ind w:left="383"/>
              <w:rPr>
                <w:rFonts w:ascii="Calibri" w:eastAsia="Calibri" w:hAnsi="Calibri" w:cs="Calibri"/>
              </w:rPr>
            </w:pPr>
            <w:r>
              <w:rPr>
                <w:rFonts w:ascii="Calibri" w:eastAsia="Calibri" w:hAnsi="Calibri" w:cs="Calibri"/>
              </w:rPr>
              <w:t>YES [TEXT]</w:t>
            </w:r>
          </w:p>
          <w:p w14:paraId="66560FD2" w14:textId="308F08B8" w:rsidR="00546423" w:rsidRPr="350CEF86" w:rsidRDefault="00546423" w:rsidP="00341A2A">
            <w:pPr>
              <w:pStyle w:val="ListParagraph"/>
              <w:numPr>
                <w:ilvl w:val="0"/>
                <w:numId w:val="10"/>
              </w:numPr>
              <w:ind w:left="383"/>
              <w:rPr>
                <w:rFonts w:ascii="Calibri" w:eastAsia="Calibri" w:hAnsi="Calibri" w:cs="Calibri"/>
              </w:rPr>
            </w:pPr>
            <w:r>
              <w:rPr>
                <w:rFonts w:ascii="Calibri" w:eastAsia="Calibri" w:hAnsi="Calibri" w:cs="Calibri"/>
              </w:rPr>
              <w:t>NO</w:t>
            </w:r>
          </w:p>
        </w:tc>
        <w:tc>
          <w:tcPr>
            <w:tcW w:w="2177" w:type="dxa"/>
          </w:tcPr>
          <w:p w14:paraId="4CFB656B" w14:textId="26C0D5C4" w:rsidR="00FA5752" w:rsidRDefault="00FA5752" w:rsidP="00DA4B84">
            <w:pPr>
              <w:rPr>
                <w:rFonts w:ascii="Calibri" w:eastAsia="Calibri" w:hAnsi="Calibri" w:cs="Calibri"/>
              </w:rPr>
            </w:pPr>
            <w:r>
              <w:rPr>
                <w:rFonts w:ascii="Calibri" w:eastAsia="Calibri" w:hAnsi="Calibri" w:cs="Calibri"/>
              </w:rPr>
              <w:t xml:space="preserve">For changes in methods that are not </w:t>
            </w:r>
            <w:r w:rsidR="00680B32">
              <w:rPr>
                <w:rFonts w:ascii="Calibri" w:eastAsia="Calibri" w:hAnsi="Calibri" w:cs="Calibri"/>
              </w:rPr>
              <w:t xml:space="preserve">already </w:t>
            </w:r>
            <w:r>
              <w:rPr>
                <w:rFonts w:ascii="Calibri" w:eastAsia="Calibri" w:hAnsi="Calibri" w:cs="Calibri"/>
              </w:rPr>
              <w:t xml:space="preserve">captured by the previous questions, </w:t>
            </w:r>
            <w:r w:rsidR="00D64A73">
              <w:rPr>
                <w:rFonts w:ascii="Calibri" w:eastAsia="Calibri" w:hAnsi="Calibri" w:cs="Calibri"/>
              </w:rPr>
              <w:t>briefly describe these changes in the textbox.</w:t>
            </w:r>
          </w:p>
          <w:p w14:paraId="014A6903" w14:textId="77777777" w:rsidR="00763C4A" w:rsidRDefault="00763C4A" w:rsidP="00DA4B84">
            <w:pPr>
              <w:rPr>
                <w:rFonts w:ascii="Calibri" w:eastAsia="Calibri" w:hAnsi="Calibri" w:cs="Calibri"/>
              </w:rPr>
            </w:pPr>
          </w:p>
          <w:p w14:paraId="2DD4DBF6" w14:textId="063900ED" w:rsidR="00763C4A" w:rsidRDefault="00763C4A" w:rsidP="00DA4B84">
            <w:pPr>
              <w:rPr>
                <w:rFonts w:ascii="Calibri" w:eastAsia="Calibri" w:hAnsi="Calibri" w:cs="Calibri"/>
              </w:rPr>
            </w:pPr>
            <w:r w:rsidRPr="00763C4A">
              <w:rPr>
                <w:rFonts w:ascii="Calibri" w:eastAsia="Calibri" w:hAnsi="Calibri" w:cs="Calibri"/>
              </w:rPr>
              <w:t>If some methods have been moved from supplementary to main text or vice versa, this is not considered a change in methods.</w:t>
            </w:r>
          </w:p>
          <w:p w14:paraId="0EA9C894" w14:textId="782B06A4" w:rsidR="00546423" w:rsidRDefault="00546423" w:rsidP="00DA4B84">
            <w:pPr>
              <w:rPr>
                <w:rFonts w:ascii="Calibri" w:eastAsia="Calibri" w:hAnsi="Calibri" w:cs="Calibri"/>
              </w:rPr>
            </w:pPr>
          </w:p>
        </w:tc>
      </w:tr>
      <w:tr w:rsidR="350CEF86" w14:paraId="18147E1B" w14:textId="77777777" w:rsidTr="35B2DBCD">
        <w:trPr>
          <w:trHeight w:val="300"/>
        </w:trPr>
        <w:tc>
          <w:tcPr>
            <w:tcW w:w="9360" w:type="dxa"/>
            <w:gridSpan w:val="4"/>
            <w:shd w:val="clear" w:color="auto" w:fill="D9E2F3" w:themeFill="accent1" w:themeFillTint="33"/>
          </w:tcPr>
          <w:p w14:paraId="0552DF55" w14:textId="386141F6" w:rsidR="6D934070" w:rsidRPr="00D95798" w:rsidRDefault="63CC0754" w:rsidP="350CEF86">
            <w:pPr>
              <w:spacing w:line="259" w:lineRule="auto"/>
              <w:rPr>
                <w:b/>
              </w:rPr>
            </w:pPr>
            <w:r w:rsidRPr="00D95798">
              <w:rPr>
                <w:rFonts w:ascii="Calibri" w:eastAsia="Calibri" w:hAnsi="Calibri" w:cs="Calibri"/>
                <w:b/>
              </w:rPr>
              <w:t>Outcomes</w:t>
            </w:r>
            <w:r w:rsidR="00D95798" w:rsidRPr="00D95798">
              <w:rPr>
                <w:rFonts w:ascii="Calibri" w:eastAsia="Calibri" w:hAnsi="Calibri" w:cs="Calibri"/>
                <w:b/>
                <w:bCs/>
              </w:rPr>
              <w:t xml:space="preserve"> and Results</w:t>
            </w:r>
          </w:p>
        </w:tc>
      </w:tr>
      <w:tr w:rsidR="4BC619D9" w14:paraId="289F7359" w14:textId="77777777" w:rsidTr="4BC619D9">
        <w:trPr>
          <w:trHeight w:val="300"/>
        </w:trPr>
        <w:tc>
          <w:tcPr>
            <w:tcW w:w="697" w:type="dxa"/>
          </w:tcPr>
          <w:p w14:paraId="0A4BDD0E" w14:textId="7798E436" w:rsidR="4BC619D9" w:rsidRDefault="7BA5B57E" w:rsidP="4BC619D9">
            <w:pPr>
              <w:rPr>
                <w:rFonts w:ascii="Calibri" w:eastAsia="Calibri" w:hAnsi="Calibri" w:cs="Calibri"/>
              </w:rPr>
            </w:pPr>
            <w:r w:rsidRPr="174E2894">
              <w:rPr>
                <w:rFonts w:ascii="Calibri" w:eastAsia="Calibri" w:hAnsi="Calibri" w:cs="Calibri"/>
              </w:rPr>
              <w:t>1</w:t>
            </w:r>
            <w:r w:rsidR="004B7DB5">
              <w:rPr>
                <w:rFonts w:ascii="Calibri" w:eastAsia="Calibri" w:hAnsi="Calibri" w:cs="Calibri"/>
              </w:rPr>
              <w:t>1</w:t>
            </w:r>
          </w:p>
        </w:tc>
        <w:tc>
          <w:tcPr>
            <w:tcW w:w="4048" w:type="dxa"/>
          </w:tcPr>
          <w:p w14:paraId="06750976" w14:textId="0C6FD68F" w:rsidR="4BC619D9" w:rsidRDefault="7572DE03" w:rsidP="4BC619D9">
            <w:pPr>
              <w:spacing w:line="259" w:lineRule="auto"/>
              <w:rPr>
                <w:rFonts w:ascii="Calibri" w:eastAsia="Calibri" w:hAnsi="Calibri" w:cs="Calibri"/>
              </w:rPr>
            </w:pPr>
            <w:r w:rsidRPr="7000921A">
              <w:rPr>
                <w:rFonts w:ascii="Calibri" w:eastAsia="Calibri" w:hAnsi="Calibri" w:cs="Calibri"/>
              </w:rPr>
              <w:t xml:space="preserve">Were </w:t>
            </w:r>
            <w:r w:rsidR="003D5634" w:rsidRPr="7000921A">
              <w:rPr>
                <w:rFonts w:ascii="Calibri" w:eastAsia="Calibri" w:hAnsi="Calibri" w:cs="Calibri"/>
              </w:rPr>
              <w:t xml:space="preserve">any </w:t>
            </w:r>
            <w:r w:rsidRPr="7000921A">
              <w:rPr>
                <w:rFonts w:ascii="Calibri" w:eastAsia="Calibri" w:hAnsi="Calibri" w:cs="Calibri"/>
              </w:rPr>
              <w:t>outcomes removed in the published version? If yes, specify which.</w:t>
            </w:r>
          </w:p>
        </w:tc>
        <w:tc>
          <w:tcPr>
            <w:tcW w:w="2438" w:type="dxa"/>
          </w:tcPr>
          <w:p w14:paraId="44EAD83D" w14:textId="77777777" w:rsidR="00BB4E58" w:rsidRDefault="00BB4E58" w:rsidP="00341A2A">
            <w:pPr>
              <w:pStyle w:val="ListParagraph"/>
              <w:numPr>
                <w:ilvl w:val="0"/>
                <w:numId w:val="10"/>
              </w:numPr>
              <w:spacing w:after="160" w:line="259" w:lineRule="auto"/>
              <w:ind w:left="383"/>
              <w:rPr>
                <w:rFonts w:ascii="Calibri" w:eastAsia="Calibri" w:hAnsi="Calibri" w:cs="Calibri"/>
              </w:rPr>
            </w:pPr>
            <w:r w:rsidRPr="350CEF86">
              <w:rPr>
                <w:rFonts w:ascii="Calibri" w:eastAsia="Calibri" w:hAnsi="Calibri" w:cs="Calibri"/>
              </w:rPr>
              <w:t>YES</w:t>
            </w:r>
            <w:r>
              <w:rPr>
                <w:rFonts w:ascii="Calibri" w:eastAsia="Calibri" w:hAnsi="Calibri" w:cs="Calibri"/>
              </w:rPr>
              <w:t xml:space="preserve">: [TEXT] </w:t>
            </w:r>
          </w:p>
          <w:p w14:paraId="61B5F568" w14:textId="662DBE52" w:rsidR="4BC619D9" w:rsidRDefault="7572DE03" w:rsidP="00341A2A">
            <w:pPr>
              <w:pStyle w:val="ListParagraph"/>
              <w:numPr>
                <w:ilvl w:val="0"/>
                <w:numId w:val="10"/>
              </w:numPr>
              <w:spacing w:after="160" w:line="259" w:lineRule="auto"/>
              <w:ind w:left="383"/>
              <w:rPr>
                <w:rFonts w:ascii="Calibri" w:eastAsia="Calibri" w:hAnsi="Calibri" w:cs="Calibri"/>
              </w:rPr>
            </w:pPr>
            <w:r w:rsidRPr="7000921A">
              <w:rPr>
                <w:rFonts w:ascii="Calibri" w:eastAsia="Calibri" w:hAnsi="Calibri" w:cs="Calibri"/>
              </w:rPr>
              <w:t>NO</w:t>
            </w:r>
            <w:r w:rsidR="00BB4E58" w:rsidRPr="350CEF86">
              <w:rPr>
                <w:rFonts w:ascii="Calibri" w:eastAsia="Calibri" w:hAnsi="Calibri" w:cs="Calibri"/>
              </w:rPr>
              <w:t xml:space="preserve"> </w:t>
            </w:r>
          </w:p>
        </w:tc>
        <w:tc>
          <w:tcPr>
            <w:tcW w:w="2177" w:type="dxa"/>
          </w:tcPr>
          <w:p w14:paraId="29C07978" w14:textId="3699E7AA" w:rsidR="4BC619D9" w:rsidRDefault="004B44CE" w:rsidP="4BC619D9">
            <w:pPr>
              <w:rPr>
                <w:rFonts w:ascii="Calibri" w:eastAsia="Calibri" w:hAnsi="Calibri" w:cs="Calibri"/>
              </w:rPr>
            </w:pPr>
            <w:r>
              <w:rPr>
                <w:rFonts w:ascii="Calibri" w:eastAsia="Calibri" w:hAnsi="Calibri" w:cs="Calibri"/>
              </w:rPr>
              <w:t xml:space="preserve">Please </w:t>
            </w:r>
            <w:r w:rsidR="00EF57CC">
              <w:rPr>
                <w:rFonts w:ascii="Calibri" w:eastAsia="Calibri" w:hAnsi="Calibri" w:cs="Calibri"/>
              </w:rPr>
              <w:t>look at</w:t>
            </w:r>
            <w:r w:rsidR="004F666A">
              <w:rPr>
                <w:rFonts w:ascii="Calibri" w:eastAsia="Calibri" w:hAnsi="Calibri" w:cs="Calibri"/>
              </w:rPr>
              <w:t xml:space="preserve"> both</w:t>
            </w:r>
            <w:r w:rsidR="00EF57CC">
              <w:rPr>
                <w:rFonts w:ascii="Calibri" w:eastAsia="Calibri" w:hAnsi="Calibri" w:cs="Calibri"/>
              </w:rPr>
              <w:t xml:space="preserve"> the main text and </w:t>
            </w:r>
            <w:r w:rsidR="001C3B0E">
              <w:rPr>
                <w:rFonts w:ascii="Calibri" w:eastAsia="Calibri" w:hAnsi="Calibri" w:cs="Calibri"/>
              </w:rPr>
              <w:t xml:space="preserve">the </w:t>
            </w:r>
            <w:r w:rsidR="00EF57CC">
              <w:rPr>
                <w:rFonts w:ascii="Calibri" w:eastAsia="Calibri" w:hAnsi="Calibri" w:cs="Calibri"/>
              </w:rPr>
              <w:t xml:space="preserve">supplementary </w:t>
            </w:r>
            <w:r w:rsidR="00EF57CC">
              <w:rPr>
                <w:rFonts w:ascii="Calibri" w:eastAsia="Calibri" w:hAnsi="Calibri" w:cs="Calibri"/>
              </w:rPr>
              <w:lastRenderedPageBreak/>
              <w:t xml:space="preserve">material </w:t>
            </w:r>
            <w:r w:rsidR="00DA4719">
              <w:rPr>
                <w:rFonts w:ascii="Calibri" w:eastAsia="Calibri" w:hAnsi="Calibri" w:cs="Calibri"/>
              </w:rPr>
              <w:t xml:space="preserve">for the outcomes. </w:t>
            </w:r>
          </w:p>
          <w:p w14:paraId="302C63F7" w14:textId="77777777" w:rsidR="008D35C4" w:rsidRDefault="008D35C4" w:rsidP="4BC619D9">
            <w:pPr>
              <w:rPr>
                <w:rFonts w:ascii="Calibri" w:eastAsia="Calibri" w:hAnsi="Calibri" w:cs="Calibri"/>
              </w:rPr>
            </w:pPr>
          </w:p>
          <w:p w14:paraId="03252134" w14:textId="39C026C1" w:rsidR="008D35C4" w:rsidRDefault="00706617" w:rsidP="4BC619D9">
            <w:pPr>
              <w:rPr>
                <w:rFonts w:ascii="Calibri" w:eastAsia="Calibri" w:hAnsi="Calibri" w:cs="Calibri"/>
              </w:rPr>
            </w:pPr>
            <w:r w:rsidRPr="00706617">
              <w:rPr>
                <w:rFonts w:ascii="Calibri" w:eastAsia="Calibri" w:hAnsi="Calibri" w:cs="Calibri"/>
              </w:rPr>
              <w:t>If YES, specify which outcome was omitted and the reason for omitting if known.</w:t>
            </w:r>
          </w:p>
        </w:tc>
      </w:tr>
      <w:tr w:rsidR="4BC619D9" w14:paraId="4A6C3C67" w14:textId="77777777" w:rsidTr="4BC619D9">
        <w:trPr>
          <w:trHeight w:val="300"/>
        </w:trPr>
        <w:tc>
          <w:tcPr>
            <w:tcW w:w="697" w:type="dxa"/>
          </w:tcPr>
          <w:p w14:paraId="144CC5A8" w14:textId="77C99B95" w:rsidR="4BC619D9" w:rsidRDefault="7BA5B57E" w:rsidP="4BC619D9">
            <w:pPr>
              <w:rPr>
                <w:rFonts w:ascii="Calibri" w:eastAsia="Calibri" w:hAnsi="Calibri" w:cs="Calibri"/>
              </w:rPr>
            </w:pPr>
            <w:r w:rsidRPr="174E2894">
              <w:rPr>
                <w:rFonts w:ascii="Calibri" w:eastAsia="Calibri" w:hAnsi="Calibri" w:cs="Calibri"/>
              </w:rPr>
              <w:lastRenderedPageBreak/>
              <w:t>1</w:t>
            </w:r>
            <w:r w:rsidR="004B7DB5">
              <w:rPr>
                <w:rFonts w:ascii="Calibri" w:eastAsia="Calibri" w:hAnsi="Calibri" w:cs="Calibri"/>
              </w:rPr>
              <w:t>2</w:t>
            </w:r>
          </w:p>
        </w:tc>
        <w:tc>
          <w:tcPr>
            <w:tcW w:w="4048" w:type="dxa"/>
          </w:tcPr>
          <w:p w14:paraId="45DC7A2E" w14:textId="17FF314E" w:rsidR="4BC619D9" w:rsidRDefault="7572DE03" w:rsidP="4BC619D9">
            <w:pPr>
              <w:spacing w:line="259" w:lineRule="auto"/>
              <w:rPr>
                <w:rFonts w:ascii="Calibri" w:eastAsia="Calibri" w:hAnsi="Calibri" w:cs="Calibri"/>
              </w:rPr>
            </w:pPr>
            <w:r w:rsidRPr="7000921A">
              <w:rPr>
                <w:rFonts w:ascii="Calibri" w:eastAsia="Calibri" w:hAnsi="Calibri" w:cs="Calibri"/>
              </w:rPr>
              <w:t xml:space="preserve">Were </w:t>
            </w:r>
            <w:r w:rsidR="003D5634" w:rsidRPr="7000921A">
              <w:rPr>
                <w:rFonts w:ascii="Calibri" w:eastAsia="Calibri" w:hAnsi="Calibri" w:cs="Calibri"/>
              </w:rPr>
              <w:t xml:space="preserve">any </w:t>
            </w:r>
            <w:r w:rsidRPr="7000921A">
              <w:rPr>
                <w:rFonts w:ascii="Calibri" w:eastAsia="Calibri" w:hAnsi="Calibri" w:cs="Calibri"/>
              </w:rPr>
              <w:t>outcomes added in the published version? If yes, specify which.</w:t>
            </w:r>
          </w:p>
        </w:tc>
        <w:tc>
          <w:tcPr>
            <w:tcW w:w="2438" w:type="dxa"/>
          </w:tcPr>
          <w:p w14:paraId="252A80D7" w14:textId="77777777" w:rsidR="00BB4E58" w:rsidRDefault="00BB4E58" w:rsidP="00341A2A">
            <w:pPr>
              <w:pStyle w:val="ListParagraph"/>
              <w:numPr>
                <w:ilvl w:val="0"/>
                <w:numId w:val="10"/>
              </w:numPr>
              <w:spacing w:after="160" w:line="259" w:lineRule="auto"/>
              <w:ind w:left="383"/>
              <w:rPr>
                <w:rFonts w:ascii="Calibri" w:eastAsia="Calibri" w:hAnsi="Calibri" w:cs="Calibri"/>
              </w:rPr>
            </w:pPr>
            <w:r w:rsidRPr="350CEF86">
              <w:rPr>
                <w:rFonts w:ascii="Calibri" w:eastAsia="Calibri" w:hAnsi="Calibri" w:cs="Calibri"/>
              </w:rPr>
              <w:t>YES</w:t>
            </w:r>
            <w:r>
              <w:rPr>
                <w:rFonts w:ascii="Calibri" w:eastAsia="Calibri" w:hAnsi="Calibri" w:cs="Calibri"/>
              </w:rPr>
              <w:t xml:space="preserve">: [TEXT] </w:t>
            </w:r>
          </w:p>
          <w:p w14:paraId="22A30AB8" w14:textId="7B32D6B7" w:rsidR="4BC619D9" w:rsidRDefault="7572DE03" w:rsidP="00341A2A">
            <w:pPr>
              <w:pStyle w:val="ListParagraph"/>
              <w:numPr>
                <w:ilvl w:val="0"/>
                <w:numId w:val="10"/>
              </w:numPr>
              <w:spacing w:after="160" w:line="259" w:lineRule="auto"/>
              <w:ind w:left="383"/>
              <w:rPr>
                <w:rFonts w:ascii="Calibri" w:eastAsia="Calibri" w:hAnsi="Calibri" w:cs="Calibri"/>
              </w:rPr>
            </w:pPr>
            <w:r w:rsidRPr="7000921A">
              <w:rPr>
                <w:rFonts w:ascii="Calibri" w:eastAsia="Calibri" w:hAnsi="Calibri" w:cs="Calibri"/>
              </w:rPr>
              <w:t>NO</w:t>
            </w:r>
            <w:r w:rsidR="00BB4E58" w:rsidRPr="350CEF86">
              <w:rPr>
                <w:rFonts w:ascii="Calibri" w:eastAsia="Calibri" w:hAnsi="Calibri" w:cs="Calibri"/>
              </w:rPr>
              <w:t xml:space="preserve"> </w:t>
            </w:r>
          </w:p>
        </w:tc>
        <w:tc>
          <w:tcPr>
            <w:tcW w:w="2177" w:type="dxa"/>
          </w:tcPr>
          <w:p w14:paraId="14CEAABA" w14:textId="1B9B7E3A" w:rsidR="4BC619D9" w:rsidRDefault="00B85477" w:rsidP="4BC619D9">
            <w:pPr>
              <w:rPr>
                <w:rFonts w:ascii="Calibri" w:eastAsia="Calibri" w:hAnsi="Calibri" w:cs="Calibri"/>
              </w:rPr>
            </w:pPr>
            <w:r w:rsidRPr="00B85477">
              <w:rPr>
                <w:rFonts w:ascii="Calibri" w:eastAsia="Calibri" w:hAnsi="Calibri" w:cs="Calibri"/>
              </w:rPr>
              <w:t xml:space="preserve">Please look at both the main text and the supplementary material for the outcomes. </w:t>
            </w:r>
          </w:p>
          <w:p w14:paraId="40186B60" w14:textId="77777777" w:rsidR="008D35C4" w:rsidRDefault="008D35C4" w:rsidP="4BC619D9">
            <w:pPr>
              <w:rPr>
                <w:rFonts w:ascii="Calibri" w:eastAsia="Calibri" w:hAnsi="Calibri" w:cs="Calibri"/>
              </w:rPr>
            </w:pPr>
          </w:p>
          <w:p w14:paraId="0E66BB18" w14:textId="10847398" w:rsidR="008D35C4" w:rsidRDefault="008D35C4" w:rsidP="4BC619D9">
            <w:pPr>
              <w:rPr>
                <w:rFonts w:ascii="Calibri" w:eastAsia="Calibri" w:hAnsi="Calibri" w:cs="Calibri"/>
              </w:rPr>
            </w:pPr>
            <w:r>
              <w:rPr>
                <w:rFonts w:ascii="Calibri" w:eastAsia="Calibri" w:hAnsi="Calibri" w:cs="Calibri"/>
              </w:rPr>
              <w:t>If YES, specify which outcome was added</w:t>
            </w:r>
            <w:r w:rsidR="003D04E7" w:rsidRPr="003D04E7">
              <w:rPr>
                <w:rFonts w:ascii="Calibri" w:eastAsia="Calibri" w:hAnsi="Calibri" w:cs="Calibri"/>
              </w:rPr>
              <w:t xml:space="preserve"> and</w:t>
            </w:r>
            <w:r w:rsidR="00EF0028">
              <w:rPr>
                <w:rFonts w:ascii="Calibri" w:eastAsia="Calibri" w:hAnsi="Calibri" w:cs="Calibri"/>
              </w:rPr>
              <w:t xml:space="preserve"> the reason for adding </w:t>
            </w:r>
            <w:r w:rsidR="003D04E7" w:rsidRPr="003D04E7">
              <w:rPr>
                <w:rFonts w:ascii="Calibri" w:eastAsia="Calibri" w:hAnsi="Calibri" w:cs="Calibri"/>
              </w:rPr>
              <w:t>if</w:t>
            </w:r>
            <w:r w:rsidR="00EF0028">
              <w:rPr>
                <w:rFonts w:ascii="Calibri" w:eastAsia="Calibri" w:hAnsi="Calibri" w:cs="Calibri"/>
              </w:rPr>
              <w:t xml:space="preserve"> known</w:t>
            </w:r>
            <w:r w:rsidR="003D04E7" w:rsidRPr="003D04E7">
              <w:rPr>
                <w:rFonts w:ascii="Calibri" w:eastAsia="Calibri" w:hAnsi="Calibri" w:cs="Calibri"/>
              </w:rPr>
              <w:t>.</w:t>
            </w:r>
          </w:p>
        </w:tc>
      </w:tr>
      <w:tr w:rsidR="00D95798" w14:paraId="49BBE9DE" w14:textId="77777777" w:rsidTr="4BC619D9">
        <w:trPr>
          <w:trHeight w:val="300"/>
        </w:trPr>
        <w:tc>
          <w:tcPr>
            <w:tcW w:w="697" w:type="dxa"/>
          </w:tcPr>
          <w:p w14:paraId="2213474F" w14:textId="3F1DE5D5" w:rsidR="00D95798" w:rsidRPr="174E2894" w:rsidRDefault="00D95798" w:rsidP="4BC619D9">
            <w:pPr>
              <w:rPr>
                <w:rFonts w:ascii="Calibri" w:eastAsia="Calibri" w:hAnsi="Calibri" w:cs="Calibri"/>
              </w:rPr>
            </w:pPr>
            <w:r>
              <w:rPr>
                <w:rFonts w:ascii="Calibri" w:eastAsia="Calibri" w:hAnsi="Calibri" w:cs="Calibri"/>
              </w:rPr>
              <w:t>1</w:t>
            </w:r>
            <w:r w:rsidR="004B7DB5">
              <w:rPr>
                <w:rFonts w:ascii="Calibri" w:eastAsia="Calibri" w:hAnsi="Calibri" w:cs="Calibri"/>
              </w:rPr>
              <w:t>3</w:t>
            </w:r>
          </w:p>
        </w:tc>
        <w:tc>
          <w:tcPr>
            <w:tcW w:w="4048" w:type="dxa"/>
          </w:tcPr>
          <w:p w14:paraId="2AC9B31A" w14:textId="2D37BDEA" w:rsidR="00D95798" w:rsidRDefault="009C1199" w:rsidP="4BC619D9">
            <w:pPr>
              <w:rPr>
                <w:rFonts w:ascii="Calibri" w:eastAsia="Calibri" w:hAnsi="Calibri" w:cs="Calibri"/>
              </w:rPr>
            </w:pPr>
            <w:r w:rsidRPr="009C1199">
              <w:rPr>
                <w:rFonts w:ascii="Calibri" w:eastAsia="Calibri" w:hAnsi="Calibri" w:cs="Calibri"/>
              </w:rPr>
              <w:t>Have any numerical results for primary outcomes changed from preprint to published?</w:t>
            </w:r>
            <w:r w:rsidR="00056838">
              <w:rPr>
                <w:rFonts w:ascii="Calibri" w:eastAsia="Calibri" w:hAnsi="Calibri" w:cs="Calibri"/>
              </w:rPr>
              <w:t xml:space="preserve"> Only look at numerical results reported in both preprint and published versions.</w:t>
            </w:r>
          </w:p>
          <w:p w14:paraId="58A35FAA" w14:textId="7BC4AC6E" w:rsidR="00D95798" w:rsidRPr="7000921A" w:rsidRDefault="00D95798" w:rsidP="4BC619D9">
            <w:pPr>
              <w:rPr>
                <w:rFonts w:ascii="Calibri" w:eastAsia="Calibri" w:hAnsi="Calibri" w:cs="Calibri"/>
              </w:rPr>
            </w:pPr>
          </w:p>
        </w:tc>
        <w:tc>
          <w:tcPr>
            <w:tcW w:w="2438" w:type="dxa"/>
          </w:tcPr>
          <w:p w14:paraId="2A7E9AC5" w14:textId="77777777" w:rsidR="008D056C" w:rsidRDefault="008D056C" w:rsidP="00341A2A">
            <w:pPr>
              <w:pStyle w:val="ListParagraph"/>
              <w:numPr>
                <w:ilvl w:val="0"/>
                <w:numId w:val="10"/>
              </w:numPr>
              <w:ind w:left="386"/>
            </w:pPr>
            <w:r>
              <w:t>YES</w:t>
            </w:r>
          </w:p>
          <w:p w14:paraId="5604450B" w14:textId="77777777" w:rsidR="008D056C" w:rsidRDefault="008D056C" w:rsidP="00341A2A">
            <w:pPr>
              <w:pStyle w:val="ListParagraph"/>
              <w:numPr>
                <w:ilvl w:val="0"/>
                <w:numId w:val="10"/>
              </w:numPr>
              <w:ind w:left="386"/>
            </w:pPr>
            <w:r>
              <w:t>NO</w:t>
            </w:r>
          </w:p>
          <w:p w14:paraId="7CD989CA" w14:textId="77777777" w:rsidR="008D056C" w:rsidRDefault="008D056C" w:rsidP="00341A2A">
            <w:pPr>
              <w:pStyle w:val="ListParagraph"/>
              <w:numPr>
                <w:ilvl w:val="0"/>
                <w:numId w:val="10"/>
              </w:numPr>
              <w:ind w:left="386"/>
            </w:pPr>
            <w:r>
              <w:t>N/A (no numerical results were reported)</w:t>
            </w:r>
          </w:p>
          <w:p w14:paraId="0E99DEEB" w14:textId="77777777" w:rsidR="00D95798" w:rsidRPr="350CEF86" w:rsidRDefault="00D95798" w:rsidP="008D056C">
            <w:pPr>
              <w:pStyle w:val="ListParagraph"/>
              <w:rPr>
                <w:rFonts w:ascii="Calibri" w:eastAsia="Calibri" w:hAnsi="Calibri" w:cs="Calibri"/>
              </w:rPr>
            </w:pPr>
          </w:p>
        </w:tc>
        <w:tc>
          <w:tcPr>
            <w:tcW w:w="2177" w:type="dxa"/>
          </w:tcPr>
          <w:p w14:paraId="40098EE6" w14:textId="1CD9AF10" w:rsidR="00D95798" w:rsidRPr="00B85477" w:rsidRDefault="00A2048A" w:rsidP="4BC619D9">
            <w:pPr>
              <w:rPr>
                <w:rFonts w:ascii="Calibri" w:eastAsia="Calibri" w:hAnsi="Calibri" w:cs="Calibri"/>
              </w:rPr>
            </w:pPr>
            <w:r w:rsidRPr="00A2048A">
              <w:rPr>
                <w:rFonts w:ascii="Calibri" w:eastAsia="Calibri" w:hAnsi="Calibri" w:cs="Calibri"/>
              </w:rPr>
              <w:t>If YES, question 1</w:t>
            </w:r>
            <w:r w:rsidR="00ED26A6">
              <w:rPr>
                <w:rFonts w:ascii="Calibri" w:eastAsia="Calibri" w:hAnsi="Calibri" w:cs="Calibri"/>
              </w:rPr>
              <w:t>4</w:t>
            </w:r>
            <w:r w:rsidRPr="00A2048A">
              <w:rPr>
                <w:rFonts w:ascii="Calibri" w:eastAsia="Calibri" w:hAnsi="Calibri" w:cs="Calibri"/>
              </w:rPr>
              <w:t xml:space="preserve"> appears.</w:t>
            </w:r>
          </w:p>
        </w:tc>
      </w:tr>
      <w:tr w:rsidR="00D95798" w14:paraId="59AEA4AE" w14:textId="77777777" w:rsidTr="4BC619D9">
        <w:trPr>
          <w:trHeight w:val="300"/>
        </w:trPr>
        <w:tc>
          <w:tcPr>
            <w:tcW w:w="697" w:type="dxa"/>
          </w:tcPr>
          <w:p w14:paraId="5F13F96B" w14:textId="180457D7" w:rsidR="00D95798" w:rsidRPr="174E2894" w:rsidRDefault="00D95798" w:rsidP="4BC619D9">
            <w:pPr>
              <w:rPr>
                <w:rFonts w:ascii="Calibri" w:eastAsia="Calibri" w:hAnsi="Calibri" w:cs="Calibri"/>
              </w:rPr>
            </w:pPr>
            <w:r>
              <w:rPr>
                <w:rFonts w:ascii="Calibri" w:eastAsia="Calibri" w:hAnsi="Calibri" w:cs="Calibri"/>
              </w:rPr>
              <w:t>1</w:t>
            </w:r>
            <w:r w:rsidR="004B7DB5">
              <w:rPr>
                <w:rFonts w:ascii="Calibri" w:eastAsia="Calibri" w:hAnsi="Calibri" w:cs="Calibri"/>
              </w:rPr>
              <w:t>4</w:t>
            </w:r>
          </w:p>
        </w:tc>
        <w:tc>
          <w:tcPr>
            <w:tcW w:w="4048" w:type="dxa"/>
          </w:tcPr>
          <w:p w14:paraId="366D308E" w14:textId="77777777" w:rsidR="00D95798" w:rsidRDefault="0052175E" w:rsidP="0025395B">
            <w:pPr>
              <w:rPr>
                <w:rFonts w:ascii="Calibri" w:eastAsia="Calibri" w:hAnsi="Calibri" w:cs="Calibri"/>
              </w:rPr>
            </w:pPr>
            <w:r w:rsidRPr="0052175E">
              <w:rPr>
                <w:rFonts w:ascii="Calibri" w:eastAsia="Calibri" w:hAnsi="Calibri" w:cs="Calibri"/>
              </w:rPr>
              <w:t>Does the change in numerical results impact the main conclusion(s) of the study?</w:t>
            </w:r>
            <w:r w:rsidR="0025395B">
              <w:rPr>
                <w:rFonts w:ascii="Calibri" w:eastAsia="Calibri" w:hAnsi="Calibri" w:cs="Calibri"/>
              </w:rPr>
              <w:t xml:space="preserve"> </w:t>
            </w:r>
            <w:r w:rsidRPr="0052175E">
              <w:rPr>
                <w:rFonts w:ascii="Calibri" w:eastAsia="Calibri" w:hAnsi="Calibri" w:cs="Calibri"/>
              </w:rPr>
              <w:t>Check all that apply.</w:t>
            </w:r>
          </w:p>
          <w:p w14:paraId="30688AB3" w14:textId="77777777" w:rsidR="0025395B" w:rsidRDefault="0025395B" w:rsidP="0025395B">
            <w:pPr>
              <w:rPr>
                <w:rFonts w:ascii="Calibri" w:eastAsia="Calibri" w:hAnsi="Calibri" w:cs="Calibri"/>
              </w:rPr>
            </w:pPr>
          </w:p>
          <w:p w14:paraId="1C547635" w14:textId="11C35003" w:rsidR="0025395B" w:rsidRPr="7000921A" w:rsidRDefault="0025395B" w:rsidP="0025395B">
            <w:pPr>
              <w:rPr>
                <w:rFonts w:ascii="Calibri" w:eastAsia="Calibri" w:hAnsi="Calibri" w:cs="Calibri"/>
              </w:rPr>
            </w:pPr>
          </w:p>
        </w:tc>
        <w:tc>
          <w:tcPr>
            <w:tcW w:w="2438" w:type="dxa"/>
          </w:tcPr>
          <w:p w14:paraId="5A2875FD" w14:textId="77777777" w:rsidR="00705021" w:rsidRPr="00705021" w:rsidRDefault="00705021" w:rsidP="003829FD">
            <w:pPr>
              <w:numPr>
                <w:ilvl w:val="0"/>
                <w:numId w:val="31"/>
              </w:numPr>
              <w:spacing w:after="160"/>
              <w:ind w:left="386" w:hanging="386"/>
              <w:contextualSpacing/>
              <w:rPr>
                <w:rFonts w:ascii="Calibri" w:eastAsia="Calibri" w:hAnsi="Calibri" w:cs="Arial"/>
                <w14:ligatures w14:val="standardContextual"/>
              </w:rPr>
            </w:pPr>
            <w:proofErr w:type="gramStart"/>
            <w:r w:rsidRPr="00705021">
              <w:rPr>
                <w:rFonts w:ascii="Calibri" w:eastAsia="Calibri" w:hAnsi="Calibri" w:cs="Arial"/>
                <w14:ligatures w14:val="standardContextual"/>
              </w:rPr>
              <w:t>NO impact – minor change in numerical results does not impact main conclusion(s).</w:t>
            </w:r>
            <w:proofErr w:type="gramEnd"/>
            <w:r w:rsidRPr="00705021">
              <w:rPr>
                <w:rFonts w:ascii="Calibri" w:eastAsia="Calibri" w:hAnsi="Calibri" w:cs="Arial"/>
                <w14:ligatures w14:val="standardContextual"/>
              </w:rPr>
              <w:t xml:space="preserve"> [TEXT]</w:t>
            </w:r>
          </w:p>
          <w:p w14:paraId="06F1488F" w14:textId="77777777" w:rsidR="00705021" w:rsidRDefault="00705021" w:rsidP="003829FD">
            <w:pPr>
              <w:numPr>
                <w:ilvl w:val="0"/>
                <w:numId w:val="31"/>
              </w:numPr>
              <w:spacing w:after="160"/>
              <w:ind w:left="386" w:hanging="386"/>
              <w:contextualSpacing/>
              <w:rPr>
                <w:rFonts w:ascii="Calibri" w:eastAsia="Calibri" w:hAnsi="Calibri" w:cs="Arial"/>
                <w14:ligatures w14:val="standardContextual"/>
              </w:rPr>
            </w:pPr>
            <w:r w:rsidRPr="00705021">
              <w:rPr>
                <w:rFonts w:ascii="Calibri" w:eastAsia="Calibri" w:hAnsi="Calibri" w:cs="Arial"/>
                <w14:ligatures w14:val="standardContextual"/>
              </w:rPr>
              <w:t>YES, major impact – change in numerical results leads to a softening or strengthening of main conclusion(s). [TEXT]</w:t>
            </w:r>
          </w:p>
          <w:p w14:paraId="6F479E27" w14:textId="5DBBC13E" w:rsidR="00D95798" w:rsidRPr="00705021" w:rsidRDefault="00705021" w:rsidP="003829FD">
            <w:pPr>
              <w:numPr>
                <w:ilvl w:val="0"/>
                <w:numId w:val="31"/>
              </w:numPr>
              <w:spacing w:after="160"/>
              <w:ind w:left="386" w:hanging="386"/>
              <w:contextualSpacing/>
              <w:rPr>
                <w:rFonts w:ascii="Calibri" w:eastAsia="Calibri" w:hAnsi="Calibri" w:cs="Arial"/>
                <w14:ligatures w14:val="standardContextual"/>
              </w:rPr>
            </w:pPr>
            <w:r w:rsidRPr="00705021">
              <w:rPr>
                <w:rFonts w:ascii="Calibri" w:eastAsia="Calibri" w:hAnsi="Calibri" w:cs="Arial"/>
                <w14:ligatures w14:val="standardContextual"/>
              </w:rPr>
              <w:t>YES, massive impact – change in numerical results leads to a reversal of main conclusion(s). [TEXT]</w:t>
            </w:r>
          </w:p>
        </w:tc>
        <w:tc>
          <w:tcPr>
            <w:tcW w:w="2177" w:type="dxa"/>
          </w:tcPr>
          <w:p w14:paraId="4D3B0F15" w14:textId="073901E7" w:rsidR="008B1AE3" w:rsidRPr="008B1AE3" w:rsidRDefault="008B1AE3" w:rsidP="008B1AE3">
            <w:pPr>
              <w:rPr>
                <w:rFonts w:ascii="Calibri" w:eastAsia="Calibri" w:hAnsi="Calibri" w:cs="Calibri"/>
              </w:rPr>
            </w:pPr>
            <w:r w:rsidRPr="008B1AE3">
              <w:rPr>
                <w:rFonts w:ascii="Calibri" w:eastAsia="Calibri" w:hAnsi="Calibri" w:cs="Calibri"/>
              </w:rPr>
              <w:t xml:space="preserve">In textbox, </w:t>
            </w:r>
            <w:r w:rsidR="00E742E9">
              <w:rPr>
                <w:rFonts w:ascii="Calibri" w:eastAsia="Calibri" w:hAnsi="Calibri" w:cs="Calibri"/>
              </w:rPr>
              <w:t xml:space="preserve">specify for which outcome </w:t>
            </w:r>
            <w:r w:rsidR="00FA1367">
              <w:rPr>
                <w:rFonts w:ascii="Calibri" w:eastAsia="Calibri" w:hAnsi="Calibri" w:cs="Calibri"/>
              </w:rPr>
              <w:t xml:space="preserve">the results </w:t>
            </w:r>
            <w:r w:rsidR="006E6425">
              <w:rPr>
                <w:rFonts w:ascii="Calibri" w:eastAsia="Calibri" w:hAnsi="Calibri" w:cs="Calibri"/>
              </w:rPr>
              <w:t>changed</w:t>
            </w:r>
            <w:r w:rsidR="007419C3">
              <w:rPr>
                <w:rFonts w:ascii="Calibri" w:eastAsia="Calibri" w:hAnsi="Calibri" w:cs="Calibri"/>
              </w:rPr>
              <w:t xml:space="preserve"> and</w:t>
            </w:r>
            <w:r w:rsidRPr="008B1AE3">
              <w:rPr>
                <w:rFonts w:ascii="Calibri" w:eastAsia="Calibri" w:hAnsi="Calibri" w:cs="Calibri"/>
              </w:rPr>
              <w:t xml:space="preserve"> include relevant explanations on why changes in numerical results did or did not impact main conclusions.  </w:t>
            </w:r>
          </w:p>
          <w:p w14:paraId="3368393A" w14:textId="77777777" w:rsidR="00E742E9" w:rsidRPr="008B1AE3" w:rsidRDefault="00E742E9" w:rsidP="008B1AE3">
            <w:pPr>
              <w:rPr>
                <w:rFonts w:ascii="Calibri" w:eastAsia="Calibri" w:hAnsi="Calibri" w:cs="Calibri"/>
              </w:rPr>
            </w:pPr>
          </w:p>
          <w:p w14:paraId="6A1A9A2E" w14:textId="341C7821" w:rsidR="008B1AE3" w:rsidRPr="008B1AE3" w:rsidRDefault="008B1AE3" w:rsidP="008B1AE3">
            <w:pPr>
              <w:rPr>
                <w:rFonts w:ascii="Calibri" w:eastAsia="Calibri" w:hAnsi="Calibri" w:cs="Calibri"/>
              </w:rPr>
            </w:pPr>
            <w:proofErr w:type="gramStart"/>
            <w:r w:rsidRPr="008B1AE3">
              <w:rPr>
                <w:rFonts w:ascii="Calibri" w:eastAsia="Calibri" w:hAnsi="Calibri" w:cs="Calibri"/>
              </w:rPr>
              <w:t>e.g</w:t>
            </w:r>
            <w:proofErr w:type="gramEnd"/>
            <w:r w:rsidRPr="008B1AE3">
              <w:rPr>
                <w:rFonts w:ascii="Calibri" w:eastAsia="Calibri" w:hAnsi="Calibri" w:cs="Calibri"/>
              </w:rPr>
              <w:t xml:space="preserve">. there was no impact on main conclusions because only the 95%CI slightly changed. </w:t>
            </w:r>
          </w:p>
          <w:p w14:paraId="1ED31C6C" w14:textId="77777777" w:rsidR="00E742E9" w:rsidRPr="008B1AE3" w:rsidRDefault="00E742E9" w:rsidP="008B1AE3">
            <w:pPr>
              <w:rPr>
                <w:rFonts w:ascii="Calibri" w:eastAsia="Calibri" w:hAnsi="Calibri" w:cs="Calibri"/>
              </w:rPr>
            </w:pPr>
          </w:p>
          <w:p w14:paraId="298B2246" w14:textId="37447E4D" w:rsidR="00D95798" w:rsidRPr="00B85477" w:rsidRDefault="008B1AE3" w:rsidP="008B1AE3">
            <w:pPr>
              <w:rPr>
                <w:rFonts w:ascii="Calibri" w:eastAsia="Calibri" w:hAnsi="Calibri" w:cs="Calibri"/>
              </w:rPr>
            </w:pPr>
            <w:proofErr w:type="gramStart"/>
            <w:r w:rsidRPr="008B1AE3">
              <w:rPr>
                <w:rFonts w:ascii="Calibri" w:eastAsia="Calibri" w:hAnsi="Calibri" w:cs="Calibri"/>
              </w:rPr>
              <w:t>e.g</w:t>
            </w:r>
            <w:proofErr w:type="gramEnd"/>
            <w:r w:rsidRPr="008B1AE3">
              <w:rPr>
                <w:rFonts w:ascii="Calibri" w:eastAsia="Calibri" w:hAnsi="Calibri" w:cs="Calibri"/>
              </w:rPr>
              <w:t>. there was a massive impact because the p-value and 95%CI changed so that a non-significant association has now become significant.</w:t>
            </w:r>
          </w:p>
        </w:tc>
      </w:tr>
      <w:tr w:rsidR="00D95798" w14:paraId="1824AB80" w14:textId="77777777" w:rsidTr="4BC619D9">
        <w:trPr>
          <w:trHeight w:val="300"/>
        </w:trPr>
        <w:tc>
          <w:tcPr>
            <w:tcW w:w="697" w:type="dxa"/>
          </w:tcPr>
          <w:p w14:paraId="2D0ED59A" w14:textId="2243E267" w:rsidR="00D95798" w:rsidRPr="174E2894" w:rsidRDefault="00D95798" w:rsidP="4BC619D9">
            <w:pPr>
              <w:rPr>
                <w:rFonts w:ascii="Calibri" w:eastAsia="Calibri" w:hAnsi="Calibri" w:cs="Calibri"/>
              </w:rPr>
            </w:pPr>
            <w:r>
              <w:rPr>
                <w:rFonts w:ascii="Calibri" w:eastAsia="Calibri" w:hAnsi="Calibri" w:cs="Calibri"/>
              </w:rPr>
              <w:lastRenderedPageBreak/>
              <w:t>1</w:t>
            </w:r>
            <w:r w:rsidR="004B7DB5">
              <w:rPr>
                <w:rFonts w:ascii="Calibri" w:eastAsia="Calibri" w:hAnsi="Calibri" w:cs="Calibri"/>
              </w:rPr>
              <w:t>5</w:t>
            </w:r>
          </w:p>
        </w:tc>
        <w:tc>
          <w:tcPr>
            <w:tcW w:w="4048" w:type="dxa"/>
          </w:tcPr>
          <w:p w14:paraId="32D76BD7" w14:textId="77777777" w:rsidR="00D95798" w:rsidRDefault="002C6AE3" w:rsidP="4BC619D9">
            <w:pPr>
              <w:rPr>
                <w:rFonts w:ascii="Calibri" w:eastAsia="Calibri" w:hAnsi="Calibri" w:cs="Calibri"/>
              </w:rPr>
            </w:pPr>
            <w:r w:rsidRPr="002C6AE3">
              <w:rPr>
                <w:rFonts w:ascii="Calibri" w:eastAsia="Calibri" w:hAnsi="Calibri" w:cs="Calibri"/>
              </w:rPr>
              <w:t>Are there any other changes in results (not numerical) that impact the main conclusion(s) of the study?</w:t>
            </w:r>
          </w:p>
          <w:p w14:paraId="2D254E09" w14:textId="253BC1AD" w:rsidR="00D95798" w:rsidRPr="7000921A" w:rsidRDefault="00D95798" w:rsidP="4BC619D9">
            <w:pPr>
              <w:rPr>
                <w:rFonts w:ascii="Calibri" w:eastAsia="Calibri" w:hAnsi="Calibri" w:cs="Calibri"/>
              </w:rPr>
            </w:pPr>
          </w:p>
        </w:tc>
        <w:tc>
          <w:tcPr>
            <w:tcW w:w="2438" w:type="dxa"/>
          </w:tcPr>
          <w:p w14:paraId="13042215" w14:textId="77777777" w:rsidR="007A0A76" w:rsidRDefault="007A0A76" w:rsidP="00341A2A">
            <w:pPr>
              <w:pStyle w:val="ListParagraph"/>
              <w:numPr>
                <w:ilvl w:val="0"/>
                <w:numId w:val="10"/>
              </w:numPr>
              <w:ind w:left="386"/>
            </w:pPr>
            <w:r>
              <w:t xml:space="preserve">YES: [TEXT] </w:t>
            </w:r>
          </w:p>
          <w:p w14:paraId="0B2F87FD" w14:textId="209C4564" w:rsidR="00D95798" w:rsidRPr="350CEF86" w:rsidRDefault="007A0A76" w:rsidP="00341A2A">
            <w:pPr>
              <w:pStyle w:val="ListParagraph"/>
              <w:numPr>
                <w:ilvl w:val="0"/>
                <w:numId w:val="10"/>
              </w:numPr>
              <w:ind w:left="386"/>
              <w:rPr>
                <w:rFonts w:ascii="Calibri" w:eastAsia="Calibri" w:hAnsi="Calibri" w:cs="Calibri"/>
              </w:rPr>
            </w:pPr>
            <w:r>
              <w:t>NO</w:t>
            </w:r>
          </w:p>
        </w:tc>
        <w:tc>
          <w:tcPr>
            <w:tcW w:w="2177" w:type="dxa"/>
          </w:tcPr>
          <w:p w14:paraId="3980AAC9" w14:textId="5D1A5BF5" w:rsidR="00D95798" w:rsidRPr="00B85477" w:rsidRDefault="00246099" w:rsidP="4BC619D9">
            <w:pPr>
              <w:rPr>
                <w:rFonts w:ascii="Calibri" w:eastAsia="Calibri" w:hAnsi="Calibri" w:cs="Calibri"/>
              </w:rPr>
            </w:pPr>
            <w:r w:rsidRPr="00246099">
              <w:rPr>
                <w:rFonts w:ascii="Calibri" w:eastAsia="Calibri" w:hAnsi="Calibri" w:cs="Calibri"/>
              </w:rPr>
              <w:t>Briefly describe any other changes not already captured that impact main conclusions – for example: results for additional outcomes that add to main conclusions, additional figures in results that support the main conclusions, or changes in qualitative results that strengthen/soften main conclusions.</w:t>
            </w:r>
          </w:p>
        </w:tc>
      </w:tr>
    </w:tbl>
    <w:p w14:paraId="723525FC" w14:textId="2D998052" w:rsidR="447318B2" w:rsidRDefault="447318B2" w:rsidP="350CEF86">
      <w:pPr>
        <w:pStyle w:val="Heading1"/>
        <w:spacing w:line="240" w:lineRule="auto"/>
        <w:rPr>
          <w:sz w:val="26"/>
          <w:szCs w:val="26"/>
        </w:rPr>
      </w:pPr>
      <w:bookmarkStart w:id="19" w:name="_Toc138400777"/>
      <w:r w:rsidRPr="4B3D77AA">
        <w:rPr>
          <w:sz w:val="26"/>
          <w:szCs w:val="26"/>
        </w:rPr>
        <w:t xml:space="preserve">Appendix </w:t>
      </w:r>
      <w:r w:rsidR="28C6A998" w:rsidRPr="4B3D77AA">
        <w:rPr>
          <w:sz w:val="26"/>
          <w:szCs w:val="26"/>
        </w:rPr>
        <w:t>3</w:t>
      </w:r>
      <w:r w:rsidRPr="4B3D77AA">
        <w:rPr>
          <w:sz w:val="26"/>
          <w:szCs w:val="26"/>
        </w:rPr>
        <w:t>: Quality Assessment Tools</w:t>
      </w:r>
      <w:bookmarkEnd w:id="19"/>
      <w:r w:rsidRPr="4B3D77AA">
        <w:rPr>
          <w:sz w:val="26"/>
          <w:szCs w:val="26"/>
        </w:rPr>
        <w:t xml:space="preserve"> </w:t>
      </w:r>
    </w:p>
    <w:p w14:paraId="44B7D8A8" w14:textId="22EBF55C" w:rsidR="356F6603" w:rsidRDefault="356F6603" w:rsidP="350CEF86">
      <w:pPr>
        <w:pStyle w:val="Heading2"/>
        <w:rPr>
          <w:sz w:val="24"/>
          <w:szCs w:val="24"/>
        </w:rPr>
      </w:pPr>
      <w:bookmarkStart w:id="20" w:name="_Toc138400778"/>
      <w:r w:rsidRPr="4B3D77AA">
        <w:rPr>
          <w:sz w:val="24"/>
          <w:szCs w:val="24"/>
        </w:rPr>
        <w:t>3</w:t>
      </w:r>
      <w:r w:rsidR="478061A4" w:rsidRPr="4B3D77AA">
        <w:rPr>
          <w:sz w:val="24"/>
          <w:szCs w:val="24"/>
        </w:rPr>
        <w:t>.1 Newcastle-Ottawa Scale adapted for cross-sectional s</w:t>
      </w:r>
      <w:r w:rsidR="68D106E0" w:rsidRPr="4B3D77AA">
        <w:rPr>
          <w:sz w:val="24"/>
          <w:szCs w:val="24"/>
        </w:rPr>
        <w:t>tudies</w:t>
      </w:r>
      <w:bookmarkEnd w:id="20"/>
      <w:r w:rsidR="68D106E0" w:rsidRPr="4B3D77AA">
        <w:rPr>
          <w:sz w:val="24"/>
          <w:szCs w:val="24"/>
        </w:rPr>
        <w:t xml:space="preserve"> </w:t>
      </w:r>
    </w:p>
    <w:tbl>
      <w:tblPr>
        <w:tblStyle w:val="TableGrid"/>
        <w:tblW w:w="0" w:type="auto"/>
        <w:tblLayout w:type="fixed"/>
        <w:tblLook w:val="06A0" w:firstRow="1" w:lastRow="0" w:firstColumn="1" w:lastColumn="0" w:noHBand="1" w:noVBand="1"/>
      </w:tblPr>
      <w:tblGrid>
        <w:gridCol w:w="3120"/>
        <w:gridCol w:w="3120"/>
        <w:gridCol w:w="3120"/>
      </w:tblGrid>
      <w:tr w:rsidR="350CEF86" w14:paraId="0BB7D179" w14:textId="77777777" w:rsidTr="00C04454">
        <w:trPr>
          <w:trHeight w:val="300"/>
        </w:trPr>
        <w:tc>
          <w:tcPr>
            <w:tcW w:w="3120" w:type="dxa"/>
            <w:shd w:val="clear" w:color="auto" w:fill="E7E6E6" w:themeFill="background2"/>
          </w:tcPr>
          <w:p w14:paraId="1B29A1E0" w14:textId="30B72C99" w:rsidR="0C80A953" w:rsidRDefault="0C80A953" w:rsidP="350CEF86">
            <w:pPr>
              <w:rPr>
                <w:b/>
                <w:bCs/>
              </w:rPr>
            </w:pPr>
            <w:r w:rsidRPr="350CEF86">
              <w:rPr>
                <w:b/>
                <w:bCs/>
              </w:rPr>
              <w:t>Question</w:t>
            </w:r>
          </w:p>
        </w:tc>
        <w:tc>
          <w:tcPr>
            <w:tcW w:w="3120" w:type="dxa"/>
            <w:shd w:val="clear" w:color="auto" w:fill="E7E6E6" w:themeFill="background2"/>
          </w:tcPr>
          <w:p w14:paraId="7C3B9D4E" w14:textId="7AB05742" w:rsidR="0C80A953" w:rsidRDefault="0C80A953" w:rsidP="350CEF86">
            <w:pPr>
              <w:rPr>
                <w:b/>
                <w:bCs/>
              </w:rPr>
            </w:pPr>
            <w:r w:rsidRPr="350CEF86">
              <w:rPr>
                <w:b/>
                <w:bCs/>
              </w:rPr>
              <w:t>Options</w:t>
            </w:r>
          </w:p>
        </w:tc>
        <w:tc>
          <w:tcPr>
            <w:tcW w:w="3120" w:type="dxa"/>
            <w:shd w:val="clear" w:color="auto" w:fill="E7E6E6" w:themeFill="background2"/>
          </w:tcPr>
          <w:p w14:paraId="60B4D2E5" w14:textId="2376222A" w:rsidR="0C80A953" w:rsidRDefault="0C80A953" w:rsidP="350CEF86">
            <w:pPr>
              <w:rPr>
                <w:b/>
                <w:bCs/>
              </w:rPr>
            </w:pPr>
            <w:r w:rsidRPr="350CEF86">
              <w:rPr>
                <w:b/>
                <w:bCs/>
              </w:rPr>
              <w:t>Comments</w:t>
            </w:r>
          </w:p>
        </w:tc>
      </w:tr>
      <w:tr w:rsidR="350CEF86" w14:paraId="7FF63FCB" w14:textId="77777777" w:rsidTr="002C7CDC">
        <w:trPr>
          <w:trHeight w:val="300"/>
        </w:trPr>
        <w:tc>
          <w:tcPr>
            <w:tcW w:w="9360" w:type="dxa"/>
            <w:gridSpan w:val="3"/>
            <w:shd w:val="clear" w:color="auto" w:fill="D9E2F3" w:themeFill="accent1" w:themeFillTint="33"/>
          </w:tcPr>
          <w:p w14:paraId="73FA9E11" w14:textId="3670152C" w:rsidR="1E1D9747" w:rsidRDefault="1E1D9747" w:rsidP="350CEF86">
            <w:pPr>
              <w:rPr>
                <w:b/>
                <w:bCs/>
              </w:rPr>
            </w:pPr>
            <w:r w:rsidRPr="350CEF86">
              <w:rPr>
                <w:b/>
                <w:bCs/>
              </w:rPr>
              <w:t>Selection</w:t>
            </w:r>
            <w:r w:rsidR="5380E3FE" w:rsidRPr="350CEF86">
              <w:rPr>
                <w:b/>
                <w:bCs/>
              </w:rPr>
              <w:t xml:space="preserve"> (maximum 3 points)</w:t>
            </w:r>
          </w:p>
        </w:tc>
      </w:tr>
      <w:tr w:rsidR="350CEF86" w14:paraId="0B19DAFF" w14:textId="77777777" w:rsidTr="350CEF86">
        <w:trPr>
          <w:trHeight w:val="300"/>
        </w:trPr>
        <w:tc>
          <w:tcPr>
            <w:tcW w:w="3120" w:type="dxa"/>
          </w:tcPr>
          <w:p w14:paraId="713DEF06" w14:textId="165210E7" w:rsidR="1E1D9747" w:rsidRDefault="1E1D9747" w:rsidP="350CEF86">
            <w:r>
              <w:t>Representativeness of the sample</w:t>
            </w:r>
          </w:p>
        </w:tc>
        <w:tc>
          <w:tcPr>
            <w:tcW w:w="3120" w:type="dxa"/>
          </w:tcPr>
          <w:p w14:paraId="6ACF8AAF" w14:textId="2EE3B06F" w:rsidR="1B04DAE2" w:rsidRDefault="1B04DAE2" w:rsidP="00341A2A">
            <w:pPr>
              <w:pStyle w:val="ListParagraph"/>
              <w:numPr>
                <w:ilvl w:val="0"/>
                <w:numId w:val="9"/>
              </w:numPr>
              <w:ind w:left="452"/>
            </w:pPr>
            <w:r>
              <w:t>Truly representative of the average in the target population</w:t>
            </w:r>
            <w:r w:rsidR="3DAC4DDA">
              <w:t xml:space="preserve"> </w:t>
            </w:r>
            <w:r w:rsidR="003E31AD">
              <w:t>(*</w:t>
            </w:r>
            <w:r w:rsidR="3DAC4DDA">
              <w:t>*</w:t>
            </w:r>
            <w:r w:rsidR="003E31AD">
              <w:t>1 POINT) [TEXT]</w:t>
            </w:r>
          </w:p>
          <w:p w14:paraId="3D222198" w14:textId="7318F8DE" w:rsidR="1B04DAE2" w:rsidRDefault="1B04DAE2" w:rsidP="00341A2A">
            <w:pPr>
              <w:pStyle w:val="ListParagraph"/>
              <w:numPr>
                <w:ilvl w:val="0"/>
                <w:numId w:val="9"/>
              </w:numPr>
              <w:ind w:left="452"/>
            </w:pPr>
            <w:r>
              <w:t>Somewhat representative of the average in the target population</w:t>
            </w:r>
            <w:r w:rsidR="003E31AD">
              <w:t xml:space="preserve"> </w:t>
            </w:r>
            <w:r w:rsidR="003E31AD" w:rsidRPr="003E31AD">
              <w:t>[TEXT]</w:t>
            </w:r>
          </w:p>
          <w:p w14:paraId="094503EB" w14:textId="2B219F33" w:rsidR="1B04DAE2" w:rsidRDefault="1B04DAE2" w:rsidP="00341A2A">
            <w:pPr>
              <w:pStyle w:val="ListParagraph"/>
              <w:numPr>
                <w:ilvl w:val="0"/>
                <w:numId w:val="9"/>
              </w:numPr>
              <w:ind w:left="452"/>
            </w:pPr>
            <w:r>
              <w:t>Selected group of users</w:t>
            </w:r>
            <w:r w:rsidR="7E361936">
              <w:t xml:space="preserve"> (e.g. nurses, volunteers)</w:t>
            </w:r>
            <w:r w:rsidR="003E31AD">
              <w:t xml:space="preserve"> </w:t>
            </w:r>
            <w:r w:rsidR="003E31AD" w:rsidRPr="003E31AD">
              <w:t>[TEXT]</w:t>
            </w:r>
          </w:p>
          <w:p w14:paraId="56C11EE2" w14:textId="3B0AF3FA" w:rsidR="1B04DAE2" w:rsidRDefault="1B04DAE2" w:rsidP="00341A2A">
            <w:pPr>
              <w:pStyle w:val="ListParagraph"/>
              <w:numPr>
                <w:ilvl w:val="0"/>
                <w:numId w:val="9"/>
              </w:numPr>
              <w:ind w:left="452"/>
            </w:pPr>
            <w:r>
              <w:t xml:space="preserve">No description of the sampling strategy </w:t>
            </w:r>
            <w:r w:rsidR="003E31AD" w:rsidRPr="003E31AD">
              <w:t>[TEXT]</w:t>
            </w:r>
          </w:p>
        </w:tc>
        <w:tc>
          <w:tcPr>
            <w:tcW w:w="3120" w:type="dxa"/>
          </w:tcPr>
          <w:p w14:paraId="0B4E765A" w14:textId="617D7665" w:rsidR="350CEF86" w:rsidRDefault="00663C32" w:rsidP="350CEF86">
            <w:r w:rsidRPr="00663C32">
              <w:t>Note to the rater: For each rating, paste supporting text into the comment box unless the rating is not reported.</w:t>
            </w:r>
          </w:p>
        </w:tc>
      </w:tr>
      <w:tr w:rsidR="350CEF86" w14:paraId="79095719" w14:textId="77777777" w:rsidTr="350CEF86">
        <w:trPr>
          <w:trHeight w:val="300"/>
        </w:trPr>
        <w:tc>
          <w:tcPr>
            <w:tcW w:w="3120" w:type="dxa"/>
          </w:tcPr>
          <w:p w14:paraId="475FC825" w14:textId="6A11508E" w:rsidR="1E1D9747" w:rsidRDefault="1E1D9747" w:rsidP="350CEF86">
            <w:r>
              <w:t>Sample size</w:t>
            </w:r>
          </w:p>
        </w:tc>
        <w:tc>
          <w:tcPr>
            <w:tcW w:w="3120" w:type="dxa"/>
          </w:tcPr>
          <w:p w14:paraId="17BCF554" w14:textId="7D422DA2" w:rsidR="258D868E" w:rsidRDefault="258D868E" w:rsidP="00341A2A">
            <w:pPr>
              <w:pStyle w:val="ListParagraph"/>
              <w:numPr>
                <w:ilvl w:val="0"/>
                <w:numId w:val="8"/>
              </w:numPr>
              <w:ind w:left="452"/>
            </w:pPr>
            <w:r>
              <w:t>Sample size j</w:t>
            </w:r>
            <w:r w:rsidR="0F40125E">
              <w:t>ustified and satisfactory</w:t>
            </w:r>
            <w:r w:rsidR="75E18D04">
              <w:t xml:space="preserve"> </w:t>
            </w:r>
            <w:r w:rsidR="003E31AD">
              <w:t>(*</w:t>
            </w:r>
            <w:r w:rsidR="75E18D04">
              <w:t>*</w:t>
            </w:r>
            <w:r w:rsidR="003E31AD">
              <w:t xml:space="preserve">1 POINT) </w:t>
            </w:r>
            <w:r w:rsidR="003E31AD" w:rsidRPr="003E31AD">
              <w:t>[TEXT]</w:t>
            </w:r>
          </w:p>
          <w:p w14:paraId="1ABE8B75" w14:textId="2EBBFD94" w:rsidR="571CDA68" w:rsidRDefault="571CDA68" w:rsidP="00341A2A">
            <w:pPr>
              <w:pStyle w:val="ListParagraph"/>
              <w:numPr>
                <w:ilvl w:val="0"/>
                <w:numId w:val="8"/>
              </w:numPr>
              <w:ind w:left="452"/>
            </w:pPr>
            <w:r>
              <w:t>Sample size n</w:t>
            </w:r>
            <w:r w:rsidR="0F40125E">
              <w:t>ot justified</w:t>
            </w:r>
            <w:r w:rsidR="2C492AC9">
              <w:t xml:space="preserve"> or reported</w:t>
            </w:r>
            <w:r w:rsidR="003E31AD">
              <w:t xml:space="preserve"> </w:t>
            </w:r>
            <w:r w:rsidR="003E31AD" w:rsidRPr="003E31AD">
              <w:t>[TEXT]</w:t>
            </w:r>
          </w:p>
        </w:tc>
        <w:tc>
          <w:tcPr>
            <w:tcW w:w="3120" w:type="dxa"/>
          </w:tcPr>
          <w:p w14:paraId="4716D1ED" w14:textId="117F01BB" w:rsidR="350CEF86" w:rsidRDefault="350CEF86" w:rsidP="350CEF86"/>
        </w:tc>
      </w:tr>
      <w:tr w:rsidR="350CEF86" w14:paraId="6B2BF44C" w14:textId="77777777" w:rsidTr="350CEF86">
        <w:trPr>
          <w:trHeight w:val="300"/>
        </w:trPr>
        <w:tc>
          <w:tcPr>
            <w:tcW w:w="3120" w:type="dxa"/>
          </w:tcPr>
          <w:p w14:paraId="7A06342C" w14:textId="5DC35CA7" w:rsidR="10AE9C42" w:rsidRDefault="10AE9C42" w:rsidP="350CEF86">
            <w:r>
              <w:t>Non-</w:t>
            </w:r>
            <w:r w:rsidR="5962CBFC">
              <w:t>included subjects</w:t>
            </w:r>
          </w:p>
        </w:tc>
        <w:tc>
          <w:tcPr>
            <w:tcW w:w="3120" w:type="dxa"/>
          </w:tcPr>
          <w:p w14:paraId="5DD96B44" w14:textId="507851ED" w:rsidR="45452D52" w:rsidRDefault="45452D52" w:rsidP="00341A2A">
            <w:pPr>
              <w:pStyle w:val="ListParagraph"/>
              <w:numPr>
                <w:ilvl w:val="0"/>
                <w:numId w:val="7"/>
              </w:numPr>
              <w:ind w:left="452"/>
            </w:pPr>
            <w:r>
              <w:t xml:space="preserve">Comparability between </w:t>
            </w:r>
            <w:r w:rsidR="1F1BEC2A">
              <w:t>included and non-included subjects wa</w:t>
            </w:r>
            <w:r>
              <w:t xml:space="preserve">s established, and the </w:t>
            </w:r>
            <w:r w:rsidR="4D00B399">
              <w:t>inclusion rate was</w:t>
            </w:r>
            <w:r>
              <w:t xml:space="preserve"> satisfactory</w:t>
            </w:r>
            <w:r w:rsidR="755BD0BE">
              <w:t xml:space="preserve"> </w:t>
            </w:r>
            <w:r w:rsidR="003E31AD" w:rsidRPr="003E31AD">
              <w:t>(**1 POINT)</w:t>
            </w:r>
            <w:r w:rsidR="003E31AD">
              <w:t xml:space="preserve"> </w:t>
            </w:r>
            <w:r w:rsidR="003E31AD" w:rsidRPr="003E31AD">
              <w:t>[TEXT]</w:t>
            </w:r>
          </w:p>
          <w:p w14:paraId="6B0D91F6" w14:textId="1AB14941" w:rsidR="193987E8" w:rsidRDefault="193987E8" w:rsidP="00341A2A">
            <w:pPr>
              <w:pStyle w:val="ListParagraph"/>
              <w:numPr>
                <w:ilvl w:val="0"/>
                <w:numId w:val="7"/>
              </w:numPr>
              <w:spacing w:line="259" w:lineRule="auto"/>
              <w:ind w:left="452"/>
            </w:pPr>
            <w:r>
              <w:t xml:space="preserve">Comparability between included and non-included </w:t>
            </w:r>
            <w:r>
              <w:lastRenderedPageBreak/>
              <w:t xml:space="preserve">subjects not established and not satisfactory </w:t>
            </w:r>
            <w:r w:rsidR="003E31AD" w:rsidRPr="003E31AD">
              <w:t>[TEXT]</w:t>
            </w:r>
          </w:p>
          <w:p w14:paraId="22BA977C" w14:textId="7EE3155B" w:rsidR="350CEF86" w:rsidRDefault="350CEF86" w:rsidP="002166A7">
            <w:pPr>
              <w:ind w:left="452"/>
            </w:pPr>
          </w:p>
        </w:tc>
        <w:tc>
          <w:tcPr>
            <w:tcW w:w="3120" w:type="dxa"/>
          </w:tcPr>
          <w:p w14:paraId="6721112F" w14:textId="0FD9C3F1" w:rsidR="350CEF86" w:rsidRDefault="350CEF86" w:rsidP="350CEF86"/>
        </w:tc>
      </w:tr>
      <w:tr w:rsidR="350CEF86" w14:paraId="2BB4D186" w14:textId="77777777" w:rsidTr="002C7CDC">
        <w:trPr>
          <w:trHeight w:val="300"/>
        </w:trPr>
        <w:tc>
          <w:tcPr>
            <w:tcW w:w="9360" w:type="dxa"/>
            <w:gridSpan w:val="3"/>
            <w:shd w:val="clear" w:color="auto" w:fill="D9E2F3" w:themeFill="accent1" w:themeFillTint="33"/>
          </w:tcPr>
          <w:p w14:paraId="08ED9ED8" w14:textId="2B357F1C" w:rsidR="1E1D9747" w:rsidRDefault="1E1D9747" w:rsidP="350CEF86">
            <w:pPr>
              <w:rPr>
                <w:b/>
                <w:bCs/>
              </w:rPr>
            </w:pPr>
            <w:r w:rsidRPr="350CEF86">
              <w:rPr>
                <w:b/>
                <w:bCs/>
              </w:rPr>
              <w:lastRenderedPageBreak/>
              <w:t>Comparability</w:t>
            </w:r>
            <w:r w:rsidR="25928BEC" w:rsidRPr="350CEF86">
              <w:rPr>
                <w:b/>
                <w:bCs/>
              </w:rPr>
              <w:t xml:space="preserve"> (maximum 2 points)</w:t>
            </w:r>
          </w:p>
        </w:tc>
      </w:tr>
      <w:tr w:rsidR="350CEF86" w14:paraId="076DB4BD" w14:textId="77777777" w:rsidTr="350CEF86">
        <w:trPr>
          <w:trHeight w:val="300"/>
        </w:trPr>
        <w:tc>
          <w:tcPr>
            <w:tcW w:w="3120" w:type="dxa"/>
          </w:tcPr>
          <w:p w14:paraId="14EB83F9" w14:textId="110774AB" w:rsidR="67E576BF" w:rsidRDefault="67E576BF" w:rsidP="350CEF86">
            <w:r>
              <w:t>The subjects in different outcome groups are comparable, based on the study design or analysis. Confounding factors are controlled.</w:t>
            </w:r>
          </w:p>
        </w:tc>
        <w:tc>
          <w:tcPr>
            <w:tcW w:w="3120" w:type="dxa"/>
          </w:tcPr>
          <w:p w14:paraId="131EAE40" w14:textId="2E8DB12A" w:rsidR="291702D5" w:rsidRDefault="291702D5" w:rsidP="00341A2A">
            <w:pPr>
              <w:pStyle w:val="ListParagraph"/>
              <w:numPr>
                <w:ilvl w:val="0"/>
                <w:numId w:val="6"/>
              </w:numPr>
              <w:ind w:left="452"/>
            </w:pPr>
            <w:r>
              <w:t>Study controls for age and sex</w:t>
            </w:r>
            <w:r w:rsidR="512FEB44">
              <w:t xml:space="preserve"> </w:t>
            </w:r>
            <w:r w:rsidR="003E31AD" w:rsidRPr="003E31AD">
              <w:t>(**1 POINT)</w:t>
            </w:r>
            <w:r w:rsidR="003E31AD">
              <w:t xml:space="preserve"> </w:t>
            </w:r>
            <w:r w:rsidR="003E31AD" w:rsidRPr="003E31AD">
              <w:t>[TEXT]</w:t>
            </w:r>
          </w:p>
          <w:p w14:paraId="37F1DB8C" w14:textId="470EDD12" w:rsidR="291702D5" w:rsidRDefault="291702D5" w:rsidP="00341A2A">
            <w:pPr>
              <w:pStyle w:val="ListParagraph"/>
              <w:numPr>
                <w:ilvl w:val="0"/>
                <w:numId w:val="6"/>
              </w:numPr>
              <w:ind w:left="452"/>
            </w:pPr>
            <w:r>
              <w:t xml:space="preserve">Study controls for other factors </w:t>
            </w:r>
            <w:r w:rsidR="00004E1A">
              <w:t>(e.g. race, ethnicity, SES)</w:t>
            </w:r>
            <w:r>
              <w:t xml:space="preserve"> </w:t>
            </w:r>
            <w:r w:rsidR="003E31AD" w:rsidRPr="003E31AD">
              <w:t>(**1 POINT)</w:t>
            </w:r>
            <w:r w:rsidR="003E31AD">
              <w:t xml:space="preserve"> </w:t>
            </w:r>
            <w:r w:rsidR="003E31AD" w:rsidRPr="003E31AD">
              <w:t>[TEXT]</w:t>
            </w:r>
          </w:p>
          <w:p w14:paraId="1A948732" w14:textId="5F3172FE" w:rsidR="291702D5" w:rsidRDefault="291702D5" w:rsidP="00341A2A">
            <w:pPr>
              <w:pStyle w:val="ListParagraph"/>
              <w:numPr>
                <w:ilvl w:val="0"/>
                <w:numId w:val="6"/>
              </w:numPr>
              <w:ind w:left="452"/>
            </w:pPr>
            <w:r>
              <w:t>Not reported or n</w:t>
            </w:r>
            <w:r w:rsidR="38646DFC">
              <w:t>o factors controlled for</w:t>
            </w:r>
            <w:r w:rsidR="003E31AD">
              <w:t xml:space="preserve"> </w:t>
            </w:r>
            <w:r w:rsidR="003E31AD" w:rsidRPr="003E31AD">
              <w:t>[TEXT]</w:t>
            </w:r>
          </w:p>
        </w:tc>
        <w:tc>
          <w:tcPr>
            <w:tcW w:w="3120" w:type="dxa"/>
          </w:tcPr>
          <w:p w14:paraId="3120E44F" w14:textId="7242F890" w:rsidR="350CEF86" w:rsidRDefault="350CEF86" w:rsidP="350CEF86"/>
        </w:tc>
      </w:tr>
      <w:tr w:rsidR="350CEF86" w14:paraId="4B7824FD" w14:textId="77777777" w:rsidTr="002C7CDC">
        <w:trPr>
          <w:trHeight w:val="300"/>
        </w:trPr>
        <w:tc>
          <w:tcPr>
            <w:tcW w:w="9360" w:type="dxa"/>
            <w:gridSpan w:val="3"/>
            <w:shd w:val="clear" w:color="auto" w:fill="D9E2F3" w:themeFill="accent1" w:themeFillTint="33"/>
          </w:tcPr>
          <w:p w14:paraId="5C2261A8" w14:textId="3957578B" w:rsidR="1E1D9747" w:rsidRDefault="1E1D9747" w:rsidP="350CEF86">
            <w:pPr>
              <w:rPr>
                <w:b/>
                <w:bCs/>
              </w:rPr>
            </w:pPr>
            <w:r w:rsidRPr="350CEF86">
              <w:rPr>
                <w:b/>
                <w:bCs/>
              </w:rPr>
              <w:t>Outcome</w:t>
            </w:r>
            <w:r w:rsidR="5DC0D15B" w:rsidRPr="350CEF86">
              <w:rPr>
                <w:b/>
                <w:bCs/>
              </w:rPr>
              <w:t xml:space="preserve"> (maximum 3 points)</w:t>
            </w:r>
          </w:p>
        </w:tc>
      </w:tr>
      <w:tr w:rsidR="350CEF86" w14:paraId="22C950C7" w14:textId="77777777" w:rsidTr="350CEF86">
        <w:trPr>
          <w:trHeight w:val="300"/>
        </w:trPr>
        <w:tc>
          <w:tcPr>
            <w:tcW w:w="3120" w:type="dxa"/>
          </w:tcPr>
          <w:p w14:paraId="417BD661" w14:textId="5FAF9291" w:rsidR="0D7A133E" w:rsidRDefault="0D7A133E" w:rsidP="350CEF86">
            <w:r>
              <w:t>Assessment of the outcome</w:t>
            </w:r>
          </w:p>
        </w:tc>
        <w:tc>
          <w:tcPr>
            <w:tcW w:w="3120" w:type="dxa"/>
          </w:tcPr>
          <w:p w14:paraId="3F93F1CB" w14:textId="5C64B62B" w:rsidR="345EC995" w:rsidRDefault="345EC995" w:rsidP="00341A2A">
            <w:pPr>
              <w:pStyle w:val="ListParagraph"/>
              <w:numPr>
                <w:ilvl w:val="0"/>
                <w:numId w:val="5"/>
              </w:numPr>
              <w:ind w:left="452"/>
            </w:pPr>
            <w:r>
              <w:t xml:space="preserve">Independent blind assessment </w:t>
            </w:r>
            <w:r w:rsidR="003E31AD" w:rsidRPr="003E31AD">
              <w:t>(**1 POINT)</w:t>
            </w:r>
            <w:r w:rsidR="003E31AD">
              <w:t xml:space="preserve"> </w:t>
            </w:r>
            <w:r w:rsidR="003E31AD" w:rsidRPr="003E31AD">
              <w:t>[TEXT]</w:t>
            </w:r>
          </w:p>
          <w:p w14:paraId="210AD9BC" w14:textId="652444DA" w:rsidR="345EC995" w:rsidRDefault="345EC995" w:rsidP="00341A2A">
            <w:pPr>
              <w:pStyle w:val="ListParagraph"/>
              <w:numPr>
                <w:ilvl w:val="0"/>
                <w:numId w:val="5"/>
              </w:numPr>
              <w:ind w:left="452"/>
            </w:pPr>
            <w:r>
              <w:t>Medical records</w:t>
            </w:r>
            <w:r w:rsidR="003E31AD">
              <w:t xml:space="preserve"> </w:t>
            </w:r>
            <w:r w:rsidR="003E31AD" w:rsidRPr="003E31AD">
              <w:t>[TEXT]</w:t>
            </w:r>
          </w:p>
          <w:p w14:paraId="7A908708" w14:textId="451D5F92" w:rsidR="345EC995" w:rsidRDefault="345EC995" w:rsidP="00341A2A">
            <w:pPr>
              <w:pStyle w:val="ListParagraph"/>
              <w:numPr>
                <w:ilvl w:val="0"/>
                <w:numId w:val="5"/>
              </w:numPr>
              <w:ind w:left="452"/>
            </w:pPr>
            <w:r>
              <w:t>Self-report</w:t>
            </w:r>
            <w:r w:rsidR="082CBE90">
              <w:t xml:space="preserve"> </w:t>
            </w:r>
            <w:r w:rsidR="003E31AD" w:rsidRPr="003E31AD">
              <w:t>(**1 POINT)</w:t>
            </w:r>
            <w:r w:rsidR="003E31AD">
              <w:t xml:space="preserve"> </w:t>
            </w:r>
            <w:r w:rsidR="003E31AD" w:rsidRPr="003E31AD">
              <w:t>[TEXT]</w:t>
            </w:r>
          </w:p>
          <w:p w14:paraId="703A0360" w14:textId="3D16F845" w:rsidR="345EC995" w:rsidRDefault="345EC995" w:rsidP="00341A2A">
            <w:pPr>
              <w:pStyle w:val="ListParagraph"/>
              <w:numPr>
                <w:ilvl w:val="0"/>
                <w:numId w:val="5"/>
              </w:numPr>
              <w:ind w:left="452"/>
            </w:pPr>
            <w:r>
              <w:t>No description</w:t>
            </w:r>
            <w:r w:rsidR="003E31AD">
              <w:t xml:space="preserve"> </w:t>
            </w:r>
            <w:r w:rsidR="003E31AD" w:rsidRPr="003E31AD">
              <w:t>[TEXT]</w:t>
            </w:r>
          </w:p>
        </w:tc>
        <w:tc>
          <w:tcPr>
            <w:tcW w:w="3120" w:type="dxa"/>
          </w:tcPr>
          <w:p w14:paraId="00B26D64" w14:textId="0FD9C3F1" w:rsidR="350CEF86" w:rsidRDefault="350CEF86" w:rsidP="350CEF86"/>
        </w:tc>
      </w:tr>
      <w:tr w:rsidR="350CEF86" w14:paraId="715AF0DE" w14:textId="77777777" w:rsidTr="350CEF86">
        <w:trPr>
          <w:trHeight w:val="300"/>
        </w:trPr>
        <w:tc>
          <w:tcPr>
            <w:tcW w:w="3120" w:type="dxa"/>
          </w:tcPr>
          <w:p w14:paraId="51F923C0" w14:textId="361AE621" w:rsidR="0D7A133E" w:rsidRDefault="0D7A133E" w:rsidP="350CEF86">
            <w:r>
              <w:t>Statistical test</w:t>
            </w:r>
          </w:p>
        </w:tc>
        <w:tc>
          <w:tcPr>
            <w:tcW w:w="3120" w:type="dxa"/>
          </w:tcPr>
          <w:p w14:paraId="3215304A" w14:textId="5046B3EC" w:rsidR="05B33FD1" w:rsidRDefault="05B33FD1" w:rsidP="00341A2A">
            <w:pPr>
              <w:pStyle w:val="ListParagraph"/>
              <w:numPr>
                <w:ilvl w:val="0"/>
                <w:numId w:val="4"/>
              </w:numPr>
              <w:ind w:left="452"/>
            </w:pPr>
            <w:r>
              <w:t>Statistical test used was clearly described and appropriate, and the measurement of the association was presented with confidence interval and p-value</w:t>
            </w:r>
            <w:r w:rsidR="212C22FE">
              <w:t xml:space="preserve"> </w:t>
            </w:r>
            <w:r w:rsidR="003E31AD" w:rsidRPr="003E31AD">
              <w:t>(**1 POINT)</w:t>
            </w:r>
            <w:r w:rsidR="003E31AD">
              <w:t xml:space="preserve"> </w:t>
            </w:r>
            <w:r w:rsidR="003E31AD" w:rsidRPr="003E31AD">
              <w:t>[TEXT]</w:t>
            </w:r>
          </w:p>
          <w:p w14:paraId="2783741C" w14:textId="6DDD8098" w:rsidR="05B33FD1" w:rsidRDefault="0068533A" w:rsidP="00341A2A">
            <w:pPr>
              <w:pStyle w:val="ListParagraph"/>
              <w:numPr>
                <w:ilvl w:val="0"/>
                <w:numId w:val="4"/>
              </w:numPr>
              <w:ind w:left="452"/>
            </w:pPr>
            <w:r w:rsidRPr="0068533A">
              <w:t>Statistical test was not appropriate, not described or incomplete</w:t>
            </w:r>
            <w:r>
              <w:t xml:space="preserve"> </w:t>
            </w:r>
            <w:r w:rsidR="003E31AD" w:rsidRPr="003E31AD">
              <w:t>[TEXT]</w:t>
            </w:r>
          </w:p>
        </w:tc>
        <w:tc>
          <w:tcPr>
            <w:tcW w:w="3120" w:type="dxa"/>
          </w:tcPr>
          <w:p w14:paraId="3D25988C" w14:textId="277DBFD8" w:rsidR="350CEF86" w:rsidRDefault="350CEF86" w:rsidP="350CEF86"/>
        </w:tc>
      </w:tr>
      <w:tr w:rsidR="350CEF86" w14:paraId="05E7D066" w14:textId="77777777" w:rsidTr="002C7CDC">
        <w:trPr>
          <w:trHeight w:val="300"/>
        </w:trPr>
        <w:tc>
          <w:tcPr>
            <w:tcW w:w="9360" w:type="dxa"/>
            <w:gridSpan w:val="3"/>
            <w:shd w:val="clear" w:color="auto" w:fill="D9E2F3" w:themeFill="accent1" w:themeFillTint="33"/>
          </w:tcPr>
          <w:p w14:paraId="11CC23E3" w14:textId="69984847" w:rsidR="7BA81617" w:rsidRDefault="005813F8" w:rsidP="350CEF86">
            <w:pPr>
              <w:rPr>
                <w:b/>
                <w:bCs/>
              </w:rPr>
            </w:pPr>
            <w:r>
              <w:rPr>
                <w:b/>
                <w:bCs/>
              </w:rPr>
              <w:t xml:space="preserve">Total Quality Score </w:t>
            </w:r>
          </w:p>
        </w:tc>
      </w:tr>
      <w:tr w:rsidR="350CEF86" w14:paraId="627DE80C" w14:textId="77777777" w:rsidTr="350CEF86">
        <w:trPr>
          <w:trHeight w:val="300"/>
        </w:trPr>
        <w:tc>
          <w:tcPr>
            <w:tcW w:w="3120" w:type="dxa"/>
          </w:tcPr>
          <w:p w14:paraId="1889D6CA" w14:textId="31400EF4" w:rsidR="7BA81617" w:rsidRDefault="002075C7" w:rsidP="350CEF86">
            <w:pPr>
              <w:rPr>
                <w:b/>
                <w:bCs/>
              </w:rPr>
            </w:pPr>
            <w:r>
              <w:t xml:space="preserve">Total Quality Score </w:t>
            </w:r>
          </w:p>
        </w:tc>
        <w:tc>
          <w:tcPr>
            <w:tcW w:w="3120" w:type="dxa"/>
          </w:tcPr>
          <w:p w14:paraId="5C97BF54" w14:textId="7E99C7F1" w:rsidR="7BA81617" w:rsidRDefault="002075C7" w:rsidP="002075C7">
            <w:r>
              <w:t xml:space="preserve">Automatically calculated for a total score ranging from 0 to 9 points. </w:t>
            </w:r>
          </w:p>
        </w:tc>
        <w:tc>
          <w:tcPr>
            <w:tcW w:w="3120" w:type="dxa"/>
          </w:tcPr>
          <w:p w14:paraId="5A362434" w14:textId="0E54DD82" w:rsidR="350CEF86" w:rsidRDefault="350CEF86" w:rsidP="350CEF86">
            <w:pPr>
              <w:rPr>
                <w:b/>
                <w:bCs/>
              </w:rPr>
            </w:pPr>
          </w:p>
        </w:tc>
      </w:tr>
    </w:tbl>
    <w:p w14:paraId="2AEE6E2C" w14:textId="4001736E" w:rsidR="350CEF86" w:rsidRDefault="350CEF86" w:rsidP="350CEF86"/>
    <w:p w14:paraId="595CE4ED" w14:textId="7A60482F" w:rsidR="71322B0E" w:rsidRDefault="71322B0E" w:rsidP="350CEF86">
      <w:pPr>
        <w:pStyle w:val="Heading2"/>
        <w:rPr>
          <w:sz w:val="24"/>
          <w:szCs w:val="24"/>
        </w:rPr>
      </w:pPr>
      <w:bookmarkStart w:id="21" w:name="_Toc138400779"/>
      <w:r w:rsidRPr="4B3D77AA">
        <w:rPr>
          <w:sz w:val="24"/>
          <w:szCs w:val="24"/>
        </w:rPr>
        <w:t>3</w:t>
      </w:r>
      <w:r w:rsidR="68D106E0" w:rsidRPr="4B3D77AA">
        <w:rPr>
          <w:sz w:val="24"/>
          <w:szCs w:val="24"/>
        </w:rPr>
        <w:t>.2 Newcastle-Ottawa Scale for case-control studies</w:t>
      </w:r>
      <w:bookmarkEnd w:id="21"/>
    </w:p>
    <w:tbl>
      <w:tblPr>
        <w:tblStyle w:val="TableGrid"/>
        <w:tblW w:w="0" w:type="auto"/>
        <w:tblLook w:val="04A0" w:firstRow="1" w:lastRow="0" w:firstColumn="1" w:lastColumn="0" w:noHBand="0" w:noVBand="1"/>
      </w:tblPr>
      <w:tblGrid>
        <w:gridCol w:w="3116"/>
        <w:gridCol w:w="3117"/>
        <w:gridCol w:w="3117"/>
      </w:tblGrid>
      <w:tr w:rsidR="007C1002" w14:paraId="3A86874F" w14:textId="77777777" w:rsidTr="00C04454">
        <w:tc>
          <w:tcPr>
            <w:tcW w:w="3116" w:type="dxa"/>
            <w:shd w:val="clear" w:color="auto" w:fill="E7E6E6" w:themeFill="background2"/>
          </w:tcPr>
          <w:p w14:paraId="6E32442F" w14:textId="77777777" w:rsidR="007C1002" w:rsidRPr="005E2B3C" w:rsidRDefault="007C1002">
            <w:pPr>
              <w:rPr>
                <w:b/>
                <w:bCs/>
              </w:rPr>
            </w:pPr>
            <w:r w:rsidRPr="005E2B3C">
              <w:rPr>
                <w:b/>
                <w:bCs/>
              </w:rPr>
              <w:t xml:space="preserve">Question </w:t>
            </w:r>
          </w:p>
        </w:tc>
        <w:tc>
          <w:tcPr>
            <w:tcW w:w="3117" w:type="dxa"/>
            <w:shd w:val="clear" w:color="auto" w:fill="E7E6E6" w:themeFill="background2"/>
          </w:tcPr>
          <w:p w14:paraId="196E9F49" w14:textId="77777777" w:rsidR="007C1002" w:rsidRPr="005E2B3C" w:rsidRDefault="007C1002">
            <w:pPr>
              <w:rPr>
                <w:b/>
                <w:bCs/>
              </w:rPr>
            </w:pPr>
            <w:r w:rsidRPr="005E2B3C">
              <w:rPr>
                <w:b/>
                <w:bCs/>
              </w:rPr>
              <w:t xml:space="preserve">Options </w:t>
            </w:r>
          </w:p>
        </w:tc>
        <w:tc>
          <w:tcPr>
            <w:tcW w:w="3117" w:type="dxa"/>
            <w:shd w:val="clear" w:color="auto" w:fill="E7E6E6" w:themeFill="background2"/>
          </w:tcPr>
          <w:p w14:paraId="43E16FB0" w14:textId="77777777" w:rsidR="007C1002" w:rsidRPr="005E2B3C" w:rsidRDefault="007C1002">
            <w:pPr>
              <w:rPr>
                <w:b/>
                <w:bCs/>
              </w:rPr>
            </w:pPr>
            <w:r w:rsidRPr="005E2B3C">
              <w:rPr>
                <w:b/>
                <w:bCs/>
              </w:rPr>
              <w:t>Comments</w:t>
            </w:r>
          </w:p>
        </w:tc>
      </w:tr>
      <w:tr w:rsidR="007C1002" w14:paraId="18CCCE1B" w14:textId="77777777" w:rsidTr="002C7CDC">
        <w:tc>
          <w:tcPr>
            <w:tcW w:w="9350" w:type="dxa"/>
            <w:gridSpan w:val="3"/>
            <w:shd w:val="clear" w:color="auto" w:fill="D9E2F3" w:themeFill="accent1" w:themeFillTint="33"/>
          </w:tcPr>
          <w:p w14:paraId="5601A968" w14:textId="77777777" w:rsidR="007C1002" w:rsidRDefault="007C1002">
            <w:r w:rsidRPr="005E2B3C">
              <w:rPr>
                <w:b/>
                <w:bCs/>
              </w:rPr>
              <w:t>Selection</w:t>
            </w:r>
            <w:r>
              <w:rPr>
                <w:b/>
                <w:bCs/>
              </w:rPr>
              <w:t xml:space="preserve"> (maximum 4 points)</w:t>
            </w:r>
          </w:p>
        </w:tc>
      </w:tr>
      <w:tr w:rsidR="007C1002" w14:paraId="72D9360F" w14:textId="77777777">
        <w:tc>
          <w:tcPr>
            <w:tcW w:w="3116" w:type="dxa"/>
          </w:tcPr>
          <w:p w14:paraId="040B94B0" w14:textId="77777777" w:rsidR="007C1002" w:rsidRPr="005E2B3C" w:rsidRDefault="007C1002">
            <w:pPr>
              <w:rPr>
                <w:b/>
                <w:bCs/>
              </w:rPr>
            </w:pPr>
            <w:r>
              <w:t>Is the case definition adequate?</w:t>
            </w:r>
          </w:p>
        </w:tc>
        <w:tc>
          <w:tcPr>
            <w:tcW w:w="3117" w:type="dxa"/>
          </w:tcPr>
          <w:p w14:paraId="4B53E43A" w14:textId="77777777" w:rsidR="007C1002" w:rsidRDefault="007C1002">
            <w:r>
              <w:t>o Yes, with independent</w:t>
            </w:r>
          </w:p>
          <w:p w14:paraId="6C675910" w14:textId="77777777" w:rsidR="007C1002" w:rsidRDefault="007C1002">
            <w:r>
              <w:t>validation (e.g. &gt;1</w:t>
            </w:r>
          </w:p>
          <w:p w14:paraId="53D0AC67" w14:textId="77777777" w:rsidR="007C1002" w:rsidRDefault="007C1002">
            <w:r>
              <w:t>person/record/time/process to</w:t>
            </w:r>
          </w:p>
          <w:p w14:paraId="5B22AE55" w14:textId="77777777" w:rsidR="007C1002" w:rsidRPr="00BE223C" w:rsidRDefault="007C1002">
            <w:pPr>
              <w:rPr>
                <w:lang w:val="en-CA"/>
              </w:rPr>
            </w:pPr>
            <w:r w:rsidRPr="00BE223C">
              <w:rPr>
                <w:lang w:val="en-CA"/>
              </w:rPr>
              <w:t>extract information) (**1</w:t>
            </w:r>
          </w:p>
          <w:p w14:paraId="5C86EB23" w14:textId="77777777" w:rsidR="007C1002" w:rsidRDefault="007C1002">
            <w:r>
              <w:t>POINT) [TEXT]</w:t>
            </w:r>
          </w:p>
          <w:p w14:paraId="3EF78C02" w14:textId="77777777" w:rsidR="007C1002" w:rsidRDefault="007C1002">
            <w:r>
              <w:t>o Yes (e.g. medical records such</w:t>
            </w:r>
          </w:p>
          <w:p w14:paraId="39C310F4" w14:textId="77777777" w:rsidR="007C1002" w:rsidRDefault="007C1002">
            <w:r>
              <w:t>as ICD codes in database or</w:t>
            </w:r>
          </w:p>
          <w:p w14:paraId="0B6E2D85" w14:textId="77777777" w:rsidR="007C1002" w:rsidRDefault="007C1002">
            <w:r>
              <w:t xml:space="preserve">based on </w:t>
            </w:r>
            <w:proofErr w:type="spellStart"/>
            <w:r>
              <w:t>self reports</w:t>
            </w:r>
            <w:proofErr w:type="spellEnd"/>
            <w:r>
              <w:t xml:space="preserve"> with no</w:t>
            </w:r>
          </w:p>
          <w:p w14:paraId="1CD508BB" w14:textId="77777777" w:rsidR="007C1002" w:rsidRDefault="007C1002">
            <w:r>
              <w:lastRenderedPageBreak/>
              <w:t>reference to a primary record)</w:t>
            </w:r>
          </w:p>
          <w:p w14:paraId="33BCB75D" w14:textId="77777777" w:rsidR="007C1002" w:rsidRDefault="007C1002">
            <w:r>
              <w:t>[TEXT]</w:t>
            </w:r>
          </w:p>
          <w:p w14:paraId="69D344EC" w14:textId="77777777" w:rsidR="007C1002" w:rsidRDefault="007C1002">
            <w:r>
              <w:t>o No description of how a case is defined [TEXT]</w:t>
            </w:r>
          </w:p>
        </w:tc>
        <w:tc>
          <w:tcPr>
            <w:tcW w:w="3117" w:type="dxa"/>
          </w:tcPr>
          <w:p w14:paraId="6907FF47" w14:textId="77709E3A" w:rsidR="007C1002" w:rsidRDefault="005F7E2A">
            <w:r w:rsidRPr="005F7E2A">
              <w:lastRenderedPageBreak/>
              <w:t>Note to the rater: For each rating, paste supporting text into the comment box unless the rating is not reported.</w:t>
            </w:r>
          </w:p>
        </w:tc>
      </w:tr>
      <w:tr w:rsidR="007C1002" w14:paraId="2F87E3BF" w14:textId="77777777">
        <w:tc>
          <w:tcPr>
            <w:tcW w:w="3116" w:type="dxa"/>
          </w:tcPr>
          <w:p w14:paraId="11FBD38A" w14:textId="77777777" w:rsidR="007C1002" w:rsidRPr="005E2B3C" w:rsidRDefault="007C1002">
            <w:r w:rsidRPr="005E2B3C">
              <w:lastRenderedPageBreak/>
              <w:t>Are the cases representative?</w:t>
            </w:r>
          </w:p>
        </w:tc>
        <w:tc>
          <w:tcPr>
            <w:tcW w:w="3117" w:type="dxa"/>
          </w:tcPr>
          <w:p w14:paraId="04EF12CD" w14:textId="77777777" w:rsidR="007C1002" w:rsidRDefault="007C1002">
            <w:r>
              <w:t>o Consecutive or obviously</w:t>
            </w:r>
          </w:p>
          <w:p w14:paraId="62B108C1" w14:textId="77777777" w:rsidR="007C1002" w:rsidRDefault="007C1002">
            <w:r>
              <w:t>representative series of cases</w:t>
            </w:r>
          </w:p>
          <w:p w14:paraId="3CA9BC7D" w14:textId="77777777" w:rsidR="007C1002" w:rsidRDefault="007C1002">
            <w:r>
              <w:t>(**1 POINT) [TEXT]</w:t>
            </w:r>
          </w:p>
          <w:p w14:paraId="56B0E239" w14:textId="77777777" w:rsidR="007C1002" w:rsidRDefault="007C1002">
            <w:r>
              <w:t>o Potential for selection biases</w:t>
            </w:r>
          </w:p>
          <w:p w14:paraId="5AE3843D" w14:textId="77777777" w:rsidR="007C1002" w:rsidRDefault="007C1002">
            <w:r>
              <w:t>[TEXT]</w:t>
            </w:r>
          </w:p>
          <w:p w14:paraId="655508B3" w14:textId="77777777" w:rsidR="007C1002" w:rsidRDefault="007C1002">
            <w:r>
              <w:t>o Not stated [TEXT]</w:t>
            </w:r>
          </w:p>
        </w:tc>
        <w:tc>
          <w:tcPr>
            <w:tcW w:w="3117" w:type="dxa"/>
          </w:tcPr>
          <w:p w14:paraId="0A3BB47D" w14:textId="77777777" w:rsidR="007C1002" w:rsidRDefault="007C1002"/>
        </w:tc>
      </w:tr>
      <w:tr w:rsidR="007C1002" w14:paraId="7E8B7BB8" w14:textId="77777777">
        <w:tc>
          <w:tcPr>
            <w:tcW w:w="3116" w:type="dxa"/>
          </w:tcPr>
          <w:p w14:paraId="0B38E30B" w14:textId="77777777" w:rsidR="007C1002" w:rsidRPr="005E2B3C" w:rsidRDefault="007C1002">
            <w:pPr>
              <w:rPr>
                <w:b/>
                <w:bCs/>
              </w:rPr>
            </w:pPr>
            <w:proofErr w:type="gramStart"/>
            <w:r>
              <w:t>Are the selection</w:t>
            </w:r>
            <w:proofErr w:type="gramEnd"/>
            <w:r>
              <w:t xml:space="preserve"> of controls from the same community?</w:t>
            </w:r>
          </w:p>
        </w:tc>
        <w:tc>
          <w:tcPr>
            <w:tcW w:w="3117" w:type="dxa"/>
          </w:tcPr>
          <w:p w14:paraId="206AC981" w14:textId="77777777" w:rsidR="007C1002" w:rsidRDefault="007C1002">
            <w:r>
              <w:t>o Community controls (i.e. same</w:t>
            </w:r>
          </w:p>
          <w:p w14:paraId="3BC12FA8" w14:textId="77777777" w:rsidR="007C1002" w:rsidRDefault="007C1002">
            <w:r>
              <w:t>community as cases and would</w:t>
            </w:r>
          </w:p>
          <w:p w14:paraId="7D4E190B" w14:textId="77777777" w:rsidR="007C1002" w:rsidRDefault="007C1002">
            <w:r>
              <w:t>be cases if they had the</w:t>
            </w:r>
          </w:p>
          <w:p w14:paraId="3823B31B" w14:textId="77777777" w:rsidR="007C1002" w:rsidRDefault="007C1002">
            <w:r>
              <w:t>outcome) (**1 POINT) [TEXT]</w:t>
            </w:r>
          </w:p>
          <w:p w14:paraId="4C9AF33E" w14:textId="77777777" w:rsidR="007C1002" w:rsidRDefault="007C1002">
            <w:r>
              <w:t>o Hospital controls (i.e. within</w:t>
            </w:r>
          </w:p>
          <w:p w14:paraId="6F726298" w14:textId="77777777" w:rsidR="007C1002" w:rsidRDefault="007C1002">
            <w:r>
              <w:t>same community as cases but</w:t>
            </w:r>
          </w:p>
          <w:p w14:paraId="123D4F97" w14:textId="77777777" w:rsidR="007C1002" w:rsidRDefault="007C1002">
            <w:r>
              <w:t>derived from a hospitalized</w:t>
            </w:r>
          </w:p>
          <w:p w14:paraId="55231CC2" w14:textId="77777777" w:rsidR="007C1002" w:rsidRDefault="007C1002">
            <w:r>
              <w:t>population) [TEXT]</w:t>
            </w:r>
          </w:p>
          <w:p w14:paraId="3F133490" w14:textId="77777777" w:rsidR="007C1002" w:rsidRDefault="007C1002">
            <w:r>
              <w:t>o Controls were selected from</w:t>
            </w:r>
          </w:p>
          <w:p w14:paraId="5ED45C57" w14:textId="77777777" w:rsidR="007C1002" w:rsidRDefault="007C1002">
            <w:r>
              <w:t>another population or no</w:t>
            </w:r>
          </w:p>
          <w:p w14:paraId="13E76241" w14:textId="77777777" w:rsidR="007C1002" w:rsidRDefault="007C1002">
            <w:r>
              <w:t>description of how controls</w:t>
            </w:r>
          </w:p>
          <w:p w14:paraId="2EB119A0" w14:textId="77777777" w:rsidR="007C1002" w:rsidRDefault="007C1002">
            <w:r>
              <w:t>were selected [TEXT]</w:t>
            </w:r>
          </w:p>
        </w:tc>
        <w:tc>
          <w:tcPr>
            <w:tcW w:w="3117" w:type="dxa"/>
          </w:tcPr>
          <w:p w14:paraId="5B30E9F0" w14:textId="77777777" w:rsidR="007C1002" w:rsidRDefault="007C1002"/>
        </w:tc>
      </w:tr>
      <w:tr w:rsidR="007C1002" w14:paraId="4B01D22D" w14:textId="77777777">
        <w:tc>
          <w:tcPr>
            <w:tcW w:w="3116" w:type="dxa"/>
          </w:tcPr>
          <w:p w14:paraId="48163263" w14:textId="77777777" w:rsidR="007C1002" w:rsidRPr="005E2B3C" w:rsidRDefault="007C1002">
            <w:pPr>
              <w:rPr>
                <w:b/>
                <w:bCs/>
              </w:rPr>
            </w:pPr>
            <w:r>
              <w:t>Definition of controls</w:t>
            </w:r>
          </w:p>
        </w:tc>
        <w:tc>
          <w:tcPr>
            <w:tcW w:w="3117" w:type="dxa"/>
          </w:tcPr>
          <w:p w14:paraId="73DBDAC7" w14:textId="581C8E3C" w:rsidR="007C1002" w:rsidRDefault="007C1002">
            <w:proofErr w:type="gramStart"/>
            <w:r>
              <w:t>o</w:t>
            </w:r>
            <w:proofErr w:type="gramEnd"/>
            <w:r>
              <w:t xml:space="preserve"> Controls have no history of the</w:t>
            </w:r>
            <w:r w:rsidR="00DC5CE4">
              <w:t xml:space="preserve"> </w:t>
            </w:r>
            <w:r>
              <w:t>outcome/disease/endpoint. If</w:t>
            </w:r>
            <w:r w:rsidR="00DC5CE4">
              <w:t xml:space="preserve"> </w:t>
            </w:r>
            <w:r>
              <w:t>cases are first occurrence of the</w:t>
            </w:r>
            <w:r w:rsidR="00DC5CE4">
              <w:t xml:space="preserve"> </w:t>
            </w:r>
            <w:r>
              <w:t>outcome of interest, then it</w:t>
            </w:r>
          </w:p>
          <w:p w14:paraId="5464F968" w14:textId="77777777" w:rsidR="007C1002" w:rsidRDefault="007C1002">
            <w:r>
              <w:t>must explicitly state that</w:t>
            </w:r>
          </w:p>
          <w:p w14:paraId="40C0E106" w14:textId="77777777" w:rsidR="007C1002" w:rsidRDefault="007C1002">
            <w:r>
              <w:t>controls have no history of this</w:t>
            </w:r>
          </w:p>
          <w:p w14:paraId="42857FA4" w14:textId="77777777" w:rsidR="007C1002" w:rsidRDefault="007C1002">
            <w:proofErr w:type="gramStart"/>
            <w:r>
              <w:t>outcome</w:t>
            </w:r>
            <w:proofErr w:type="gramEnd"/>
            <w:r>
              <w:t>. If cases have new</w:t>
            </w:r>
          </w:p>
          <w:p w14:paraId="167E95F7" w14:textId="77777777" w:rsidR="007C1002" w:rsidRDefault="007C1002">
            <w:r>
              <w:t>(not necessarily first)</w:t>
            </w:r>
          </w:p>
          <w:p w14:paraId="114BE0FA" w14:textId="77777777" w:rsidR="007C1002" w:rsidRDefault="007C1002">
            <w:r>
              <w:t>occurrence of outcome, then</w:t>
            </w:r>
          </w:p>
          <w:p w14:paraId="27028BCC" w14:textId="77777777" w:rsidR="007C1002" w:rsidRDefault="007C1002">
            <w:r>
              <w:t>controls with previous</w:t>
            </w:r>
          </w:p>
          <w:p w14:paraId="27B9D4B2" w14:textId="77777777" w:rsidR="007C1002" w:rsidRDefault="007C1002">
            <w:r>
              <w:t>occurrences of outcome of</w:t>
            </w:r>
          </w:p>
          <w:p w14:paraId="1F21845C" w14:textId="77777777" w:rsidR="007C1002" w:rsidRDefault="007C1002">
            <w:proofErr w:type="gramStart"/>
            <w:r>
              <w:t>interest</w:t>
            </w:r>
            <w:proofErr w:type="gramEnd"/>
            <w:r>
              <w:t xml:space="preserve"> should not be excluded.</w:t>
            </w:r>
          </w:p>
          <w:p w14:paraId="63DF9323" w14:textId="77777777" w:rsidR="007C1002" w:rsidRDefault="007C1002">
            <w:r>
              <w:t>(**1 POINT) [TEXT]</w:t>
            </w:r>
          </w:p>
          <w:p w14:paraId="131C9E21" w14:textId="77777777" w:rsidR="007C1002" w:rsidRDefault="007C1002">
            <w:r>
              <w:t>o No mention of history of</w:t>
            </w:r>
          </w:p>
          <w:p w14:paraId="4BEB077E" w14:textId="77777777" w:rsidR="007C1002" w:rsidRDefault="007C1002">
            <w:r>
              <w:t>outcome/disease/endpoint for</w:t>
            </w:r>
          </w:p>
          <w:p w14:paraId="128B4CC2" w14:textId="77777777" w:rsidR="007C1002" w:rsidRDefault="007C1002">
            <w:r>
              <w:t>the controls [TEXT]</w:t>
            </w:r>
          </w:p>
        </w:tc>
        <w:tc>
          <w:tcPr>
            <w:tcW w:w="3117" w:type="dxa"/>
          </w:tcPr>
          <w:p w14:paraId="050C7C1B" w14:textId="77777777" w:rsidR="007C1002" w:rsidRDefault="007C1002"/>
        </w:tc>
      </w:tr>
      <w:tr w:rsidR="007C1002" w14:paraId="47171C22" w14:textId="77777777" w:rsidTr="002C7CDC">
        <w:tc>
          <w:tcPr>
            <w:tcW w:w="9350" w:type="dxa"/>
            <w:gridSpan w:val="3"/>
            <w:shd w:val="clear" w:color="auto" w:fill="D9E2F3" w:themeFill="accent1" w:themeFillTint="33"/>
          </w:tcPr>
          <w:p w14:paraId="1FE8F54C" w14:textId="77777777" w:rsidR="007C1002" w:rsidRDefault="007C1002">
            <w:r w:rsidRPr="005E2B3C">
              <w:rPr>
                <w:b/>
                <w:bCs/>
              </w:rPr>
              <w:t xml:space="preserve">Comparability </w:t>
            </w:r>
            <w:r>
              <w:rPr>
                <w:b/>
                <w:bCs/>
              </w:rPr>
              <w:t>(maximum 2 points)</w:t>
            </w:r>
          </w:p>
        </w:tc>
      </w:tr>
      <w:tr w:rsidR="007C1002" w14:paraId="252237AA" w14:textId="77777777">
        <w:tc>
          <w:tcPr>
            <w:tcW w:w="3116" w:type="dxa"/>
          </w:tcPr>
          <w:p w14:paraId="5C9F0EAE" w14:textId="77777777" w:rsidR="007C1002" w:rsidRPr="005E2B3C" w:rsidRDefault="007C1002">
            <w:pPr>
              <w:rPr>
                <w:b/>
                <w:bCs/>
              </w:rPr>
            </w:pPr>
            <w:r>
              <w:t>Comparability of cases and controls on the basis of the design or analysis.</w:t>
            </w:r>
          </w:p>
        </w:tc>
        <w:tc>
          <w:tcPr>
            <w:tcW w:w="3117" w:type="dxa"/>
          </w:tcPr>
          <w:p w14:paraId="5D030A3E" w14:textId="77777777" w:rsidR="007C1002" w:rsidRDefault="007C1002">
            <w:r>
              <w:t>o Study controls for age and sex</w:t>
            </w:r>
          </w:p>
          <w:p w14:paraId="58ACCEFA" w14:textId="77777777" w:rsidR="007C1002" w:rsidRDefault="007C1002">
            <w:r>
              <w:t>(**1 POINT) [TEXT]</w:t>
            </w:r>
          </w:p>
          <w:p w14:paraId="35926B0F" w14:textId="759C1191" w:rsidR="007C1002" w:rsidRDefault="007C1002">
            <w:r>
              <w:t>o Study controls for other factors</w:t>
            </w:r>
            <w:r w:rsidR="00DC5CE4">
              <w:t xml:space="preserve"> </w:t>
            </w:r>
            <w:r w:rsidR="00DC4CD7" w:rsidRPr="00DC4CD7">
              <w:t>(e.g. race, ethnicity, SES)</w:t>
            </w:r>
            <w:r>
              <w:t xml:space="preserve"> (**1</w:t>
            </w:r>
            <w:r w:rsidR="00DC4CD7">
              <w:t xml:space="preserve"> </w:t>
            </w:r>
            <w:r>
              <w:t>POINT) [TEXT]</w:t>
            </w:r>
          </w:p>
          <w:p w14:paraId="4D21F358" w14:textId="77777777" w:rsidR="007C1002" w:rsidRDefault="007C1002">
            <w:r>
              <w:t>o Not reported or no controls</w:t>
            </w:r>
          </w:p>
          <w:p w14:paraId="2A814917" w14:textId="77777777" w:rsidR="007C1002" w:rsidRDefault="007C1002">
            <w:r>
              <w:t>[TEXT]</w:t>
            </w:r>
          </w:p>
        </w:tc>
        <w:tc>
          <w:tcPr>
            <w:tcW w:w="3117" w:type="dxa"/>
          </w:tcPr>
          <w:p w14:paraId="3CDDD431" w14:textId="12A8E179" w:rsidR="007C1002" w:rsidRDefault="00D34FD7">
            <w:r>
              <w:t xml:space="preserve">Note to reviewer: </w:t>
            </w:r>
            <w:r w:rsidRPr="00D34FD7">
              <w:t xml:space="preserve">Either cases and controls must be matched in the design and/or confounders must be adjusted for in the analysis. Statements of no differences between groups or that differences were not statistically significant are </w:t>
            </w:r>
            <w:r w:rsidRPr="00D34FD7">
              <w:lastRenderedPageBreak/>
              <w:t xml:space="preserve">not sufficient for establishing comparability.  </w:t>
            </w:r>
          </w:p>
        </w:tc>
      </w:tr>
      <w:tr w:rsidR="007C1002" w14:paraId="1A13E9B1" w14:textId="77777777" w:rsidTr="002C7CDC">
        <w:tc>
          <w:tcPr>
            <w:tcW w:w="9350" w:type="dxa"/>
            <w:gridSpan w:val="3"/>
            <w:shd w:val="clear" w:color="auto" w:fill="D9E2F3" w:themeFill="accent1" w:themeFillTint="33"/>
          </w:tcPr>
          <w:p w14:paraId="2CBE42C2" w14:textId="77777777" w:rsidR="007C1002" w:rsidRDefault="007C1002">
            <w:r w:rsidRPr="005E2B3C">
              <w:rPr>
                <w:b/>
                <w:bCs/>
              </w:rPr>
              <w:lastRenderedPageBreak/>
              <w:t>Exposure</w:t>
            </w:r>
            <w:r>
              <w:rPr>
                <w:b/>
                <w:bCs/>
              </w:rPr>
              <w:t xml:space="preserve"> (maximum 3 points)</w:t>
            </w:r>
          </w:p>
        </w:tc>
      </w:tr>
      <w:tr w:rsidR="007C1002" w14:paraId="0E7B75E1" w14:textId="77777777">
        <w:tc>
          <w:tcPr>
            <w:tcW w:w="3116" w:type="dxa"/>
          </w:tcPr>
          <w:p w14:paraId="08F8DD48" w14:textId="77777777" w:rsidR="007C1002" w:rsidRDefault="007C1002">
            <w:r>
              <w:t>Ascertainment of exposure</w:t>
            </w:r>
          </w:p>
        </w:tc>
        <w:tc>
          <w:tcPr>
            <w:tcW w:w="3117" w:type="dxa"/>
          </w:tcPr>
          <w:p w14:paraId="4E4DCC8D" w14:textId="77777777" w:rsidR="007C1002" w:rsidRDefault="007C1002">
            <w:r>
              <w:t>o Secure record (e.g. surgical</w:t>
            </w:r>
          </w:p>
          <w:p w14:paraId="19AD1C4F" w14:textId="77777777" w:rsidR="007C1002" w:rsidRDefault="007C1002">
            <w:r>
              <w:t>records) (**1 POINT) [TEXT]</w:t>
            </w:r>
          </w:p>
          <w:p w14:paraId="2123C96F" w14:textId="77777777" w:rsidR="007C1002" w:rsidRDefault="007C1002">
            <w:r>
              <w:t>o Structured interview where</w:t>
            </w:r>
          </w:p>
          <w:p w14:paraId="74F36CC8" w14:textId="77777777" w:rsidR="007C1002" w:rsidRDefault="007C1002">
            <w:r>
              <w:t>blind to case/control status</w:t>
            </w:r>
          </w:p>
          <w:p w14:paraId="39A11D1B" w14:textId="77777777" w:rsidR="007C1002" w:rsidRDefault="007C1002">
            <w:r>
              <w:t>(**1 POINT) [TEXT]</w:t>
            </w:r>
          </w:p>
          <w:p w14:paraId="74E676BD" w14:textId="77777777" w:rsidR="007C1002" w:rsidRDefault="007C1002">
            <w:r>
              <w:t>o Interview not blinded to</w:t>
            </w:r>
          </w:p>
          <w:p w14:paraId="48661A02" w14:textId="77777777" w:rsidR="007C1002" w:rsidRDefault="007C1002">
            <w:r>
              <w:t>case/control status [TEXT]</w:t>
            </w:r>
          </w:p>
          <w:p w14:paraId="1000A78E" w14:textId="77777777" w:rsidR="007C1002" w:rsidRDefault="007C1002">
            <w:r>
              <w:t xml:space="preserve">o Written </w:t>
            </w:r>
            <w:proofErr w:type="spellStart"/>
            <w:r>
              <w:t>self report</w:t>
            </w:r>
            <w:proofErr w:type="spellEnd"/>
            <w:r>
              <w:t xml:space="preserve"> or medical</w:t>
            </w:r>
          </w:p>
          <w:p w14:paraId="0428AA7D" w14:textId="77777777" w:rsidR="007C1002" w:rsidRDefault="007C1002">
            <w:r>
              <w:t>record only [TEXT]</w:t>
            </w:r>
          </w:p>
          <w:p w14:paraId="27211DDB" w14:textId="77777777" w:rsidR="007C1002" w:rsidRDefault="007C1002">
            <w:r>
              <w:t>o No description [TEXT]</w:t>
            </w:r>
          </w:p>
        </w:tc>
        <w:tc>
          <w:tcPr>
            <w:tcW w:w="3117" w:type="dxa"/>
          </w:tcPr>
          <w:p w14:paraId="3C8326FC" w14:textId="77777777" w:rsidR="007C1002" w:rsidRDefault="007C1002"/>
        </w:tc>
      </w:tr>
      <w:tr w:rsidR="007C1002" w14:paraId="20B1AAA3" w14:textId="77777777">
        <w:tc>
          <w:tcPr>
            <w:tcW w:w="3116" w:type="dxa"/>
          </w:tcPr>
          <w:p w14:paraId="3165F488" w14:textId="77777777" w:rsidR="007C1002" w:rsidRDefault="007C1002">
            <w:r>
              <w:t>Same method of ascertainment for cases and controls</w:t>
            </w:r>
          </w:p>
        </w:tc>
        <w:tc>
          <w:tcPr>
            <w:tcW w:w="3117" w:type="dxa"/>
          </w:tcPr>
          <w:p w14:paraId="2F62DD4C" w14:textId="77777777" w:rsidR="007C1002" w:rsidRDefault="007C1002">
            <w:r>
              <w:t>o Yes (**1 POINT) [TEXT]</w:t>
            </w:r>
          </w:p>
          <w:p w14:paraId="7ED088EB" w14:textId="77777777" w:rsidR="007C1002" w:rsidRDefault="007C1002">
            <w:r>
              <w:t>o No [TEXT]</w:t>
            </w:r>
          </w:p>
        </w:tc>
        <w:tc>
          <w:tcPr>
            <w:tcW w:w="3117" w:type="dxa"/>
          </w:tcPr>
          <w:p w14:paraId="2121972F" w14:textId="77777777" w:rsidR="007C1002" w:rsidRDefault="007C1002"/>
        </w:tc>
      </w:tr>
      <w:tr w:rsidR="007C1002" w14:paraId="2F9322EB" w14:textId="77777777">
        <w:tc>
          <w:tcPr>
            <w:tcW w:w="3116" w:type="dxa"/>
          </w:tcPr>
          <w:p w14:paraId="5AEBEA68" w14:textId="77777777" w:rsidR="007C1002" w:rsidRDefault="007C1002">
            <w:r>
              <w:t>Non-response rate</w:t>
            </w:r>
          </w:p>
        </w:tc>
        <w:tc>
          <w:tcPr>
            <w:tcW w:w="3117" w:type="dxa"/>
          </w:tcPr>
          <w:p w14:paraId="54C9D195" w14:textId="486A767C" w:rsidR="007C1002" w:rsidRDefault="007C1002">
            <w:r>
              <w:t>o Same rate for both groups (**1</w:t>
            </w:r>
            <w:r w:rsidR="00A7652E">
              <w:t xml:space="preserve"> </w:t>
            </w:r>
            <w:r>
              <w:t>POINT) [TEXT]</w:t>
            </w:r>
          </w:p>
          <w:p w14:paraId="5D7A35F1" w14:textId="77777777" w:rsidR="007C1002" w:rsidRDefault="007C1002">
            <w:r>
              <w:t>o Non-respondents described</w:t>
            </w:r>
          </w:p>
          <w:p w14:paraId="34743F36" w14:textId="77777777" w:rsidR="007C1002" w:rsidRDefault="007C1002">
            <w:r>
              <w:t>[TEXT]</w:t>
            </w:r>
          </w:p>
          <w:p w14:paraId="6AA9BA3B" w14:textId="77777777" w:rsidR="007C1002" w:rsidRDefault="007C1002">
            <w:r>
              <w:t>o Non-response rate different</w:t>
            </w:r>
          </w:p>
          <w:p w14:paraId="0C5A4B71" w14:textId="77777777" w:rsidR="007C1002" w:rsidRDefault="007C1002">
            <w:r>
              <w:t>and no designation [TEXT]</w:t>
            </w:r>
          </w:p>
        </w:tc>
        <w:tc>
          <w:tcPr>
            <w:tcW w:w="3117" w:type="dxa"/>
          </w:tcPr>
          <w:p w14:paraId="7F0CF800" w14:textId="77777777" w:rsidR="007C1002" w:rsidRDefault="007C1002"/>
        </w:tc>
      </w:tr>
      <w:tr w:rsidR="00BD535D" w14:paraId="1ABA9F77" w14:textId="77777777" w:rsidTr="002C7CDC">
        <w:tc>
          <w:tcPr>
            <w:tcW w:w="9350" w:type="dxa"/>
            <w:gridSpan w:val="3"/>
            <w:shd w:val="clear" w:color="auto" w:fill="D9E2F3" w:themeFill="accent1" w:themeFillTint="33"/>
          </w:tcPr>
          <w:p w14:paraId="65B98F48" w14:textId="5D66787A" w:rsidR="00BD535D" w:rsidRPr="00BD535D" w:rsidRDefault="00721ABF" w:rsidP="00BD535D">
            <w:pPr>
              <w:rPr>
                <w:b/>
                <w:bCs/>
              </w:rPr>
            </w:pPr>
            <w:r>
              <w:rPr>
                <w:b/>
                <w:bCs/>
              </w:rPr>
              <w:t xml:space="preserve">Total Quality Score </w:t>
            </w:r>
          </w:p>
        </w:tc>
      </w:tr>
      <w:tr w:rsidR="00BD535D" w14:paraId="4C961849" w14:textId="77777777" w:rsidTr="00BD535D">
        <w:tc>
          <w:tcPr>
            <w:tcW w:w="3116" w:type="dxa"/>
          </w:tcPr>
          <w:p w14:paraId="61C7FAE2" w14:textId="23141B29" w:rsidR="00BD535D" w:rsidRDefault="00721ABF" w:rsidP="00BD535D">
            <w:r>
              <w:t xml:space="preserve">Total Quality Score </w:t>
            </w:r>
          </w:p>
        </w:tc>
        <w:tc>
          <w:tcPr>
            <w:tcW w:w="3117" w:type="dxa"/>
          </w:tcPr>
          <w:p w14:paraId="4FF0A956" w14:textId="19F6FEFC" w:rsidR="00BD535D" w:rsidRDefault="006D3C8F" w:rsidP="00BD535D">
            <w:r w:rsidRPr="006D3C8F">
              <w:t>Automatically calculated for a total score ranging from 0 to 9 points.</w:t>
            </w:r>
          </w:p>
        </w:tc>
        <w:tc>
          <w:tcPr>
            <w:tcW w:w="3117" w:type="dxa"/>
          </w:tcPr>
          <w:p w14:paraId="5E9D1E09" w14:textId="77777777" w:rsidR="00BD535D" w:rsidRDefault="00BD535D" w:rsidP="00BD535D"/>
        </w:tc>
      </w:tr>
    </w:tbl>
    <w:p w14:paraId="5B5C904B" w14:textId="77777777" w:rsidR="00350A8B" w:rsidRPr="007C1002" w:rsidRDefault="00350A8B" w:rsidP="00350A8B"/>
    <w:p w14:paraId="674B05A1" w14:textId="01E1D3E3" w:rsidR="60D6E903" w:rsidRDefault="60D6E903" w:rsidP="350CEF86">
      <w:pPr>
        <w:pStyle w:val="Heading2"/>
        <w:rPr>
          <w:sz w:val="24"/>
          <w:szCs w:val="24"/>
        </w:rPr>
      </w:pPr>
      <w:bookmarkStart w:id="22" w:name="_Toc138400780"/>
      <w:r w:rsidRPr="4B3D77AA">
        <w:rPr>
          <w:sz w:val="24"/>
          <w:szCs w:val="24"/>
        </w:rPr>
        <w:t>3</w:t>
      </w:r>
      <w:r w:rsidR="68D106E0" w:rsidRPr="4B3D77AA">
        <w:rPr>
          <w:sz w:val="24"/>
          <w:szCs w:val="24"/>
        </w:rPr>
        <w:t>.3 Newcastle-Ottawa Scale for cohort studies</w:t>
      </w:r>
      <w:bookmarkEnd w:id="22"/>
      <w:r w:rsidR="68D106E0" w:rsidRPr="4B3D77AA">
        <w:rPr>
          <w:sz w:val="24"/>
          <w:szCs w:val="24"/>
        </w:rPr>
        <w:t xml:space="preserve"> </w:t>
      </w:r>
    </w:p>
    <w:tbl>
      <w:tblPr>
        <w:tblStyle w:val="TableGrid"/>
        <w:tblW w:w="0" w:type="auto"/>
        <w:tblLook w:val="04A0" w:firstRow="1" w:lastRow="0" w:firstColumn="1" w:lastColumn="0" w:noHBand="0" w:noVBand="1"/>
      </w:tblPr>
      <w:tblGrid>
        <w:gridCol w:w="3116"/>
        <w:gridCol w:w="3117"/>
        <w:gridCol w:w="3117"/>
      </w:tblGrid>
      <w:tr w:rsidR="0056163C" w14:paraId="5B25BCDF" w14:textId="77777777" w:rsidTr="00C04454">
        <w:tc>
          <w:tcPr>
            <w:tcW w:w="3116" w:type="dxa"/>
            <w:shd w:val="clear" w:color="auto" w:fill="E7E6E6" w:themeFill="background2"/>
          </w:tcPr>
          <w:p w14:paraId="461203B0" w14:textId="77777777" w:rsidR="0056163C" w:rsidRPr="007660D6" w:rsidRDefault="0056163C" w:rsidP="0056163C">
            <w:pPr>
              <w:rPr>
                <w:b/>
                <w:bCs/>
              </w:rPr>
            </w:pPr>
            <w:r w:rsidRPr="005E2B3C">
              <w:rPr>
                <w:b/>
                <w:bCs/>
              </w:rPr>
              <w:t xml:space="preserve">Question </w:t>
            </w:r>
          </w:p>
        </w:tc>
        <w:tc>
          <w:tcPr>
            <w:tcW w:w="3117" w:type="dxa"/>
            <w:shd w:val="clear" w:color="auto" w:fill="E7E6E6" w:themeFill="background2"/>
          </w:tcPr>
          <w:p w14:paraId="3C2456C5" w14:textId="2D4CD3E1" w:rsidR="0056163C" w:rsidRPr="007660D6" w:rsidRDefault="0056163C" w:rsidP="0056163C">
            <w:pPr>
              <w:rPr>
                <w:b/>
                <w:bCs/>
              </w:rPr>
            </w:pPr>
            <w:r>
              <w:rPr>
                <w:b/>
                <w:bCs/>
              </w:rPr>
              <w:t>Options</w:t>
            </w:r>
          </w:p>
        </w:tc>
        <w:tc>
          <w:tcPr>
            <w:tcW w:w="3117" w:type="dxa"/>
            <w:shd w:val="clear" w:color="auto" w:fill="E7E6E6" w:themeFill="background2"/>
          </w:tcPr>
          <w:p w14:paraId="3BE4FF5F" w14:textId="0F897EC6" w:rsidR="0056163C" w:rsidRPr="007660D6" w:rsidRDefault="0056163C" w:rsidP="0056163C">
            <w:pPr>
              <w:rPr>
                <w:b/>
                <w:bCs/>
              </w:rPr>
            </w:pPr>
            <w:r>
              <w:rPr>
                <w:b/>
                <w:bCs/>
              </w:rPr>
              <w:t>Comments</w:t>
            </w:r>
          </w:p>
        </w:tc>
      </w:tr>
      <w:tr w:rsidR="00AD5E2B" w14:paraId="7140868C" w14:textId="77777777" w:rsidTr="002C7CDC">
        <w:tc>
          <w:tcPr>
            <w:tcW w:w="9350" w:type="dxa"/>
            <w:gridSpan w:val="3"/>
            <w:shd w:val="clear" w:color="auto" w:fill="D9E2F3" w:themeFill="accent1" w:themeFillTint="33"/>
          </w:tcPr>
          <w:p w14:paraId="13D1C35D" w14:textId="77777777" w:rsidR="00AD5E2B" w:rsidRDefault="00AD5E2B">
            <w:r w:rsidRPr="007660D6">
              <w:rPr>
                <w:b/>
                <w:bCs/>
              </w:rPr>
              <w:t>Selection (maximum 4 points)</w:t>
            </w:r>
          </w:p>
        </w:tc>
      </w:tr>
      <w:tr w:rsidR="00AD5E2B" w14:paraId="2C37FDE7" w14:textId="77777777">
        <w:tc>
          <w:tcPr>
            <w:tcW w:w="3116" w:type="dxa"/>
          </w:tcPr>
          <w:p w14:paraId="537698CD" w14:textId="77777777" w:rsidR="00AD5E2B" w:rsidRPr="003F07EE" w:rsidRDefault="00AD5E2B">
            <w:r w:rsidRPr="003F07EE">
              <w:t>Representativeness of the exposed cohort</w:t>
            </w:r>
          </w:p>
        </w:tc>
        <w:tc>
          <w:tcPr>
            <w:tcW w:w="3117" w:type="dxa"/>
          </w:tcPr>
          <w:p w14:paraId="07D0D8B4" w14:textId="77777777" w:rsidR="00AD5E2B" w:rsidRPr="003F07EE" w:rsidRDefault="00AD5E2B">
            <w:r w:rsidRPr="003F07EE">
              <w:t>o Truly representative of the</w:t>
            </w:r>
          </w:p>
          <w:p w14:paraId="721617E7" w14:textId="77777777" w:rsidR="00AD5E2B" w:rsidRPr="003F07EE" w:rsidRDefault="00AD5E2B">
            <w:r w:rsidRPr="003F07EE">
              <w:t>average in the community (**1</w:t>
            </w:r>
          </w:p>
          <w:p w14:paraId="549FE0B1" w14:textId="77777777" w:rsidR="00AD5E2B" w:rsidRPr="003F07EE" w:rsidRDefault="00AD5E2B">
            <w:r w:rsidRPr="003F07EE">
              <w:t>POINT) [TEXT]</w:t>
            </w:r>
          </w:p>
          <w:p w14:paraId="147BD62C" w14:textId="77777777" w:rsidR="00AD5E2B" w:rsidRPr="003F07EE" w:rsidRDefault="00AD5E2B">
            <w:r w:rsidRPr="003F07EE">
              <w:t>o Somewhat representative of</w:t>
            </w:r>
          </w:p>
          <w:p w14:paraId="6DD410BA" w14:textId="77777777" w:rsidR="00AD5E2B" w:rsidRPr="003F07EE" w:rsidRDefault="00AD5E2B">
            <w:r w:rsidRPr="003F07EE">
              <w:t>the average in the community</w:t>
            </w:r>
          </w:p>
          <w:p w14:paraId="7B9298FE" w14:textId="77777777" w:rsidR="00AD5E2B" w:rsidRPr="003F07EE" w:rsidRDefault="00AD5E2B">
            <w:r w:rsidRPr="003F07EE">
              <w:t>[TEXT]</w:t>
            </w:r>
          </w:p>
          <w:p w14:paraId="420437FE" w14:textId="77777777" w:rsidR="00AD5E2B" w:rsidRPr="003F07EE" w:rsidRDefault="00AD5E2B">
            <w:r w:rsidRPr="003F07EE">
              <w:t>o Selected group of users (e.g.</w:t>
            </w:r>
          </w:p>
          <w:p w14:paraId="36E4DE85" w14:textId="77777777" w:rsidR="00AD5E2B" w:rsidRPr="003F07EE" w:rsidRDefault="00AD5E2B">
            <w:r w:rsidRPr="003F07EE">
              <w:t>nurses, volunteers) [TEXT]</w:t>
            </w:r>
          </w:p>
          <w:p w14:paraId="05396697" w14:textId="77777777" w:rsidR="00AD5E2B" w:rsidRPr="003F07EE" w:rsidRDefault="00AD5E2B">
            <w:r w:rsidRPr="003F07EE">
              <w:t>o No description of the derivation</w:t>
            </w:r>
          </w:p>
          <w:p w14:paraId="06217345" w14:textId="77777777" w:rsidR="00AD5E2B" w:rsidRPr="003F07EE" w:rsidRDefault="00AD5E2B">
            <w:r w:rsidRPr="003F07EE">
              <w:t>of the cohort [TEXT]</w:t>
            </w:r>
          </w:p>
        </w:tc>
        <w:tc>
          <w:tcPr>
            <w:tcW w:w="3117" w:type="dxa"/>
          </w:tcPr>
          <w:p w14:paraId="4C4FCB53" w14:textId="7C1F1FE9" w:rsidR="00AD5E2B" w:rsidRDefault="00925197">
            <w:r w:rsidRPr="00925197">
              <w:t>Note to the rater: For each rating, paste supporting text into the comment box unless the rating is not reported.</w:t>
            </w:r>
          </w:p>
        </w:tc>
      </w:tr>
      <w:tr w:rsidR="00AD5E2B" w14:paraId="7D89C88E" w14:textId="77777777">
        <w:tc>
          <w:tcPr>
            <w:tcW w:w="3116" w:type="dxa"/>
          </w:tcPr>
          <w:p w14:paraId="7B145D15" w14:textId="77777777" w:rsidR="00AD5E2B" w:rsidRPr="003F07EE" w:rsidRDefault="00AD5E2B">
            <w:r w:rsidRPr="003F07EE">
              <w:t>Selection of the non-exposed</w:t>
            </w:r>
          </w:p>
          <w:p w14:paraId="5743EA7C" w14:textId="77777777" w:rsidR="00AD5E2B" w:rsidRPr="003F07EE" w:rsidRDefault="00AD5E2B">
            <w:r w:rsidRPr="003F07EE">
              <w:t>cohort</w:t>
            </w:r>
          </w:p>
        </w:tc>
        <w:tc>
          <w:tcPr>
            <w:tcW w:w="3117" w:type="dxa"/>
          </w:tcPr>
          <w:p w14:paraId="63877AA0" w14:textId="77777777" w:rsidR="00AD5E2B" w:rsidRPr="003F07EE" w:rsidRDefault="00AD5E2B">
            <w:r w:rsidRPr="003F07EE">
              <w:t>o Drawn from the same</w:t>
            </w:r>
          </w:p>
          <w:p w14:paraId="5F783553" w14:textId="77777777" w:rsidR="00AD5E2B" w:rsidRPr="003F07EE" w:rsidRDefault="00AD5E2B">
            <w:r w:rsidRPr="003F07EE">
              <w:t>community as the exposed</w:t>
            </w:r>
          </w:p>
          <w:p w14:paraId="21A28BE5" w14:textId="77777777" w:rsidR="00AD5E2B" w:rsidRPr="003F07EE" w:rsidRDefault="00AD5E2B">
            <w:r w:rsidRPr="003F07EE">
              <w:t>cohort (**1 POINT) [TEXT]</w:t>
            </w:r>
          </w:p>
          <w:p w14:paraId="73DD8264" w14:textId="77777777" w:rsidR="00AD5E2B" w:rsidRPr="003F07EE" w:rsidRDefault="00AD5E2B">
            <w:r w:rsidRPr="003F07EE">
              <w:t>o Drawn from a different source</w:t>
            </w:r>
          </w:p>
          <w:p w14:paraId="13E02AFF" w14:textId="77777777" w:rsidR="00AD5E2B" w:rsidRPr="003F07EE" w:rsidRDefault="00AD5E2B">
            <w:r w:rsidRPr="003F07EE">
              <w:t>[TEXT]</w:t>
            </w:r>
          </w:p>
          <w:p w14:paraId="19DE2512" w14:textId="77777777" w:rsidR="00AD5E2B" w:rsidRPr="003F07EE" w:rsidRDefault="00AD5E2B">
            <w:r w:rsidRPr="003F07EE">
              <w:t xml:space="preserve">o No description of the </w:t>
            </w:r>
            <w:r w:rsidRPr="003F07EE">
              <w:lastRenderedPageBreak/>
              <w:t>derivation</w:t>
            </w:r>
          </w:p>
          <w:p w14:paraId="7A40F25C" w14:textId="77777777" w:rsidR="00AD5E2B" w:rsidRPr="003F07EE" w:rsidRDefault="00AD5E2B">
            <w:r w:rsidRPr="003F07EE">
              <w:t>of the non-exposed cohort</w:t>
            </w:r>
          </w:p>
          <w:p w14:paraId="289EB6EC" w14:textId="77777777" w:rsidR="00AD5E2B" w:rsidRPr="003F07EE" w:rsidRDefault="00AD5E2B">
            <w:r w:rsidRPr="003F07EE">
              <w:t>[TEXT]</w:t>
            </w:r>
          </w:p>
        </w:tc>
        <w:tc>
          <w:tcPr>
            <w:tcW w:w="3117" w:type="dxa"/>
          </w:tcPr>
          <w:p w14:paraId="6BDC4D2E" w14:textId="77777777" w:rsidR="00AD5E2B" w:rsidRDefault="00AD5E2B"/>
        </w:tc>
      </w:tr>
      <w:tr w:rsidR="00AD5E2B" w14:paraId="231F0A36" w14:textId="77777777">
        <w:tc>
          <w:tcPr>
            <w:tcW w:w="3116" w:type="dxa"/>
          </w:tcPr>
          <w:p w14:paraId="29DFF0B0" w14:textId="77777777" w:rsidR="00AD5E2B" w:rsidRPr="003F07EE" w:rsidRDefault="00AD5E2B">
            <w:r w:rsidRPr="003F07EE">
              <w:lastRenderedPageBreak/>
              <w:t xml:space="preserve">Ascertainment of exposure </w:t>
            </w:r>
          </w:p>
        </w:tc>
        <w:tc>
          <w:tcPr>
            <w:tcW w:w="3117" w:type="dxa"/>
          </w:tcPr>
          <w:p w14:paraId="0F216895" w14:textId="77777777" w:rsidR="00AD5E2B" w:rsidRPr="003F07EE" w:rsidRDefault="00AD5E2B">
            <w:r w:rsidRPr="003F07EE">
              <w:t>o Secure record (e.g. hospital</w:t>
            </w:r>
          </w:p>
          <w:p w14:paraId="0FB5CB0A" w14:textId="77777777" w:rsidR="00AD5E2B" w:rsidRPr="003F07EE" w:rsidRDefault="00AD5E2B">
            <w:r w:rsidRPr="003F07EE">
              <w:t>records) (**1 POINT) [TEXT]</w:t>
            </w:r>
          </w:p>
          <w:p w14:paraId="4C3AE6DE" w14:textId="77777777" w:rsidR="00AD5E2B" w:rsidRPr="003F07EE" w:rsidRDefault="00AD5E2B">
            <w:r w:rsidRPr="003F07EE">
              <w:t>o Structured interview [TEXT]</w:t>
            </w:r>
          </w:p>
          <w:p w14:paraId="0AB7C13F" w14:textId="77777777" w:rsidR="00AD5E2B" w:rsidRPr="003F07EE" w:rsidRDefault="00AD5E2B">
            <w:r w:rsidRPr="003F07EE">
              <w:t>o Written self-report [TEXT]</w:t>
            </w:r>
          </w:p>
          <w:p w14:paraId="467D4542" w14:textId="77777777" w:rsidR="00AD5E2B" w:rsidRPr="003F07EE" w:rsidRDefault="00AD5E2B">
            <w:r w:rsidRPr="003F07EE">
              <w:t>o No description [TEXT]</w:t>
            </w:r>
          </w:p>
        </w:tc>
        <w:tc>
          <w:tcPr>
            <w:tcW w:w="3117" w:type="dxa"/>
          </w:tcPr>
          <w:p w14:paraId="4ED6D7BB" w14:textId="77777777" w:rsidR="00AD5E2B" w:rsidRDefault="00AD5E2B"/>
        </w:tc>
      </w:tr>
      <w:tr w:rsidR="00AD5E2B" w14:paraId="52BDBF7E" w14:textId="77777777">
        <w:tc>
          <w:tcPr>
            <w:tcW w:w="3116" w:type="dxa"/>
          </w:tcPr>
          <w:p w14:paraId="78D774F5" w14:textId="77777777" w:rsidR="00AD5E2B" w:rsidRPr="003F07EE" w:rsidRDefault="00AD5E2B">
            <w:r w:rsidRPr="003F07EE">
              <w:t>Demonstration that outcome of</w:t>
            </w:r>
          </w:p>
          <w:p w14:paraId="7CAED5CF" w14:textId="77777777" w:rsidR="00AD5E2B" w:rsidRPr="003F07EE" w:rsidRDefault="00AD5E2B">
            <w:r w:rsidRPr="003F07EE">
              <w:t>interest was not present at start of</w:t>
            </w:r>
            <w:r>
              <w:t xml:space="preserve"> </w:t>
            </w:r>
            <w:r w:rsidRPr="003F07EE">
              <w:t>study</w:t>
            </w:r>
          </w:p>
        </w:tc>
        <w:tc>
          <w:tcPr>
            <w:tcW w:w="3117" w:type="dxa"/>
          </w:tcPr>
          <w:p w14:paraId="5A4D5B50" w14:textId="77777777" w:rsidR="00AD5E2B" w:rsidRPr="003F07EE" w:rsidRDefault="00AD5E2B">
            <w:r w:rsidRPr="003F07EE">
              <w:t>o Yes (**1 POINT) [TEXT]</w:t>
            </w:r>
          </w:p>
          <w:p w14:paraId="64B4E24E" w14:textId="77777777" w:rsidR="00AD5E2B" w:rsidRPr="003F07EE" w:rsidRDefault="00AD5E2B">
            <w:r w:rsidRPr="003F07EE">
              <w:t>o No [TEXT]</w:t>
            </w:r>
          </w:p>
        </w:tc>
        <w:tc>
          <w:tcPr>
            <w:tcW w:w="3117" w:type="dxa"/>
          </w:tcPr>
          <w:p w14:paraId="0A5AA6CD" w14:textId="77777777" w:rsidR="00AD5E2B" w:rsidRDefault="00AD5E2B"/>
        </w:tc>
      </w:tr>
      <w:tr w:rsidR="00AD5E2B" w14:paraId="3ABB8F94" w14:textId="77777777" w:rsidTr="002C7CDC">
        <w:tc>
          <w:tcPr>
            <w:tcW w:w="9350" w:type="dxa"/>
            <w:gridSpan w:val="3"/>
            <w:shd w:val="clear" w:color="auto" w:fill="D9E2F3" w:themeFill="accent1" w:themeFillTint="33"/>
          </w:tcPr>
          <w:p w14:paraId="54682761" w14:textId="77777777" w:rsidR="00AD5E2B" w:rsidRDefault="00AD5E2B">
            <w:r w:rsidRPr="007660D6">
              <w:rPr>
                <w:b/>
                <w:bCs/>
              </w:rPr>
              <w:t>Comparability (maximum 2 points)</w:t>
            </w:r>
          </w:p>
        </w:tc>
      </w:tr>
      <w:tr w:rsidR="00AD5E2B" w14:paraId="29972B4A" w14:textId="77777777">
        <w:tc>
          <w:tcPr>
            <w:tcW w:w="3116" w:type="dxa"/>
          </w:tcPr>
          <w:p w14:paraId="487FE45A" w14:textId="77777777" w:rsidR="00AD5E2B" w:rsidRPr="007660D6" w:rsidRDefault="00AD5E2B">
            <w:pPr>
              <w:rPr>
                <w:b/>
                <w:bCs/>
              </w:rPr>
            </w:pPr>
            <w:r>
              <w:t>Subjects in different outcome groups are comparable, based on study design or analysis. Confounding factors are controlled.</w:t>
            </w:r>
          </w:p>
        </w:tc>
        <w:tc>
          <w:tcPr>
            <w:tcW w:w="3117" w:type="dxa"/>
          </w:tcPr>
          <w:p w14:paraId="31517E24" w14:textId="77777777" w:rsidR="003E31AD" w:rsidRDefault="00AD5E2B" w:rsidP="00DC5CE4">
            <w:r>
              <w:t xml:space="preserve">o Study controls for age and sex (**1 POINT) [TEXT] </w:t>
            </w:r>
          </w:p>
          <w:p w14:paraId="6D682463" w14:textId="27862D3F" w:rsidR="00AD5E2B" w:rsidRDefault="00AD5E2B">
            <w:r>
              <w:t xml:space="preserve">o Study controls for other factors </w:t>
            </w:r>
            <w:r w:rsidR="00DC4CD7" w:rsidRPr="00DC4CD7">
              <w:t>(e.g. race, ethnicity, SES)</w:t>
            </w:r>
            <w:r>
              <w:t xml:space="preserve"> (**1 POINT) [TEXT] </w:t>
            </w:r>
          </w:p>
          <w:p w14:paraId="4F48E60C" w14:textId="77777777" w:rsidR="00AD5E2B" w:rsidRDefault="00AD5E2B">
            <w:pPr>
              <w:rPr>
                <w:b/>
                <w:bCs/>
              </w:rPr>
            </w:pPr>
            <w:r>
              <w:t>o Not reported or no control [TEXT]</w:t>
            </w:r>
          </w:p>
          <w:p w14:paraId="3AAE2C68" w14:textId="77777777" w:rsidR="00AD5E2B" w:rsidRPr="00292099" w:rsidRDefault="00AD5E2B">
            <w:pPr>
              <w:jc w:val="center"/>
            </w:pPr>
          </w:p>
        </w:tc>
        <w:tc>
          <w:tcPr>
            <w:tcW w:w="3117" w:type="dxa"/>
          </w:tcPr>
          <w:p w14:paraId="46EA67A6" w14:textId="77777777" w:rsidR="00AD5E2B" w:rsidRDefault="00AD5E2B"/>
        </w:tc>
      </w:tr>
      <w:tr w:rsidR="00AD5E2B" w14:paraId="5615F2F5" w14:textId="77777777" w:rsidTr="002C7CDC">
        <w:tc>
          <w:tcPr>
            <w:tcW w:w="9350" w:type="dxa"/>
            <w:gridSpan w:val="3"/>
            <w:shd w:val="clear" w:color="auto" w:fill="D9E2F3" w:themeFill="accent1" w:themeFillTint="33"/>
          </w:tcPr>
          <w:p w14:paraId="27648383" w14:textId="77777777" w:rsidR="00AD5E2B" w:rsidRDefault="00AD5E2B">
            <w:r w:rsidRPr="007660D6">
              <w:rPr>
                <w:b/>
                <w:bCs/>
              </w:rPr>
              <w:t>Outcome (maximum 3 points)</w:t>
            </w:r>
          </w:p>
        </w:tc>
      </w:tr>
      <w:tr w:rsidR="00AD5E2B" w14:paraId="73510862" w14:textId="77777777">
        <w:trPr>
          <w:trHeight w:val="278"/>
        </w:trPr>
        <w:tc>
          <w:tcPr>
            <w:tcW w:w="3116" w:type="dxa"/>
          </w:tcPr>
          <w:p w14:paraId="23168DF4" w14:textId="77777777" w:rsidR="00AD5E2B" w:rsidRPr="007660D6" w:rsidRDefault="00AD5E2B">
            <w:pPr>
              <w:rPr>
                <w:b/>
                <w:bCs/>
              </w:rPr>
            </w:pPr>
            <w:r>
              <w:t>Assessment of outcome</w:t>
            </w:r>
          </w:p>
        </w:tc>
        <w:tc>
          <w:tcPr>
            <w:tcW w:w="3117" w:type="dxa"/>
          </w:tcPr>
          <w:p w14:paraId="3350812A" w14:textId="77777777" w:rsidR="00AD5E2B" w:rsidRPr="008A3FDC" w:rsidRDefault="00AD5E2B">
            <w:r w:rsidRPr="008A3FDC">
              <w:t>o Independent blind assessment</w:t>
            </w:r>
          </w:p>
          <w:p w14:paraId="3277F296" w14:textId="77777777" w:rsidR="00AD5E2B" w:rsidRPr="008A3FDC" w:rsidRDefault="00AD5E2B">
            <w:r w:rsidRPr="008A3FDC">
              <w:t>(**1 POINT) [TEXT]</w:t>
            </w:r>
          </w:p>
          <w:p w14:paraId="3EA24586" w14:textId="77777777" w:rsidR="00AD5E2B" w:rsidRPr="008A3FDC" w:rsidRDefault="00AD5E2B">
            <w:r w:rsidRPr="008A3FDC">
              <w:t>o Medical records [TEXT]</w:t>
            </w:r>
          </w:p>
          <w:p w14:paraId="72520822" w14:textId="77777777" w:rsidR="00AD5E2B" w:rsidRPr="008A3FDC" w:rsidRDefault="00AD5E2B">
            <w:r w:rsidRPr="008A3FDC">
              <w:t>o Self-report [TEXT]</w:t>
            </w:r>
          </w:p>
          <w:p w14:paraId="500EF41D" w14:textId="77777777" w:rsidR="00AD5E2B" w:rsidRPr="008A3FDC" w:rsidRDefault="00AD5E2B">
            <w:r w:rsidRPr="008A3FDC">
              <w:t>o No description [TEXT]</w:t>
            </w:r>
          </w:p>
        </w:tc>
        <w:tc>
          <w:tcPr>
            <w:tcW w:w="3117" w:type="dxa"/>
          </w:tcPr>
          <w:p w14:paraId="68B7EECC" w14:textId="77777777" w:rsidR="00AD5E2B" w:rsidRPr="007660D6" w:rsidRDefault="00AD5E2B">
            <w:pPr>
              <w:rPr>
                <w:b/>
                <w:bCs/>
              </w:rPr>
            </w:pPr>
          </w:p>
        </w:tc>
      </w:tr>
      <w:tr w:rsidR="00AD5E2B" w14:paraId="638DFA2D" w14:textId="77777777">
        <w:trPr>
          <w:trHeight w:val="276"/>
        </w:trPr>
        <w:tc>
          <w:tcPr>
            <w:tcW w:w="3116" w:type="dxa"/>
          </w:tcPr>
          <w:p w14:paraId="06BB969C" w14:textId="77777777" w:rsidR="00AD5E2B" w:rsidRPr="007660D6" w:rsidRDefault="00AD5E2B">
            <w:pPr>
              <w:rPr>
                <w:b/>
                <w:bCs/>
              </w:rPr>
            </w:pPr>
            <w:r>
              <w:t>Was follow-up long enough for outcomes to occur?</w:t>
            </w:r>
          </w:p>
        </w:tc>
        <w:tc>
          <w:tcPr>
            <w:tcW w:w="3117" w:type="dxa"/>
          </w:tcPr>
          <w:p w14:paraId="658D8DA6" w14:textId="77777777" w:rsidR="00AD5E2B" w:rsidRDefault="00AD5E2B">
            <w:r>
              <w:t>o Yes (**1 POINT) [TEXT]</w:t>
            </w:r>
          </w:p>
          <w:p w14:paraId="0280153D" w14:textId="77777777" w:rsidR="00AD5E2B" w:rsidRPr="007660D6" w:rsidRDefault="00AD5E2B">
            <w:pPr>
              <w:rPr>
                <w:b/>
                <w:bCs/>
              </w:rPr>
            </w:pPr>
            <w:r>
              <w:t>o No [TEXT]</w:t>
            </w:r>
          </w:p>
        </w:tc>
        <w:tc>
          <w:tcPr>
            <w:tcW w:w="3117" w:type="dxa"/>
          </w:tcPr>
          <w:p w14:paraId="06BB8946" w14:textId="77777777" w:rsidR="00AD5E2B" w:rsidRPr="007660D6" w:rsidRDefault="00AD5E2B">
            <w:pPr>
              <w:rPr>
                <w:b/>
                <w:bCs/>
              </w:rPr>
            </w:pPr>
          </w:p>
        </w:tc>
      </w:tr>
      <w:tr w:rsidR="00AD5E2B" w14:paraId="326D6452" w14:textId="77777777">
        <w:trPr>
          <w:trHeight w:val="276"/>
        </w:trPr>
        <w:tc>
          <w:tcPr>
            <w:tcW w:w="3116" w:type="dxa"/>
          </w:tcPr>
          <w:p w14:paraId="58C38693" w14:textId="77777777" w:rsidR="00AD5E2B" w:rsidRPr="00F30E56" w:rsidRDefault="00AD5E2B">
            <w:r w:rsidRPr="00F30E56">
              <w:t>Adequacy of follow-up of cohorts</w:t>
            </w:r>
          </w:p>
        </w:tc>
        <w:tc>
          <w:tcPr>
            <w:tcW w:w="3117" w:type="dxa"/>
          </w:tcPr>
          <w:p w14:paraId="6ABA99A6" w14:textId="5770C45E" w:rsidR="00AD5E2B" w:rsidRPr="00F30E56" w:rsidRDefault="00AD5E2B">
            <w:r w:rsidRPr="00F30E56">
              <w:t>o Complete follow-up, all subjects</w:t>
            </w:r>
            <w:r w:rsidR="00DC5CE4">
              <w:t xml:space="preserve"> </w:t>
            </w:r>
            <w:r w:rsidRPr="00F30E56">
              <w:t>accounted for (**1 POINT)</w:t>
            </w:r>
            <w:r w:rsidR="00DC5CE4">
              <w:t xml:space="preserve"> </w:t>
            </w:r>
            <w:r w:rsidRPr="00F30E56">
              <w:t>[TEXT]</w:t>
            </w:r>
          </w:p>
          <w:p w14:paraId="13A56FBE" w14:textId="77777777" w:rsidR="00AD5E2B" w:rsidRPr="00F30E56" w:rsidRDefault="00AD5E2B">
            <w:r w:rsidRPr="00F30E56">
              <w:t>o Subjects lost to follow-up (0-</w:t>
            </w:r>
          </w:p>
          <w:p w14:paraId="4CBC77DB" w14:textId="77777777" w:rsidR="00AD5E2B" w:rsidRPr="00F30E56" w:rsidRDefault="00AD5E2B">
            <w:r w:rsidRPr="00F30E56">
              <w:t>25%) unlikely to introduce bias.</w:t>
            </w:r>
          </w:p>
          <w:p w14:paraId="754EF05C" w14:textId="77777777" w:rsidR="00AD5E2B" w:rsidRPr="00F30E56" w:rsidRDefault="00AD5E2B">
            <w:r w:rsidRPr="00F30E56">
              <w:t>[TEXT]</w:t>
            </w:r>
          </w:p>
          <w:p w14:paraId="7067F786" w14:textId="77777777" w:rsidR="00AD5E2B" w:rsidRPr="00F30E56" w:rsidRDefault="00AD5E2B">
            <w:r w:rsidRPr="00F30E56">
              <w:t>o Follow-up rate less than 75%</w:t>
            </w:r>
          </w:p>
          <w:p w14:paraId="5F8FC47E" w14:textId="77777777" w:rsidR="00AD5E2B" w:rsidRPr="00F30E56" w:rsidRDefault="00AD5E2B">
            <w:proofErr w:type="gramStart"/>
            <w:r w:rsidRPr="00F30E56">
              <w:t>and</w:t>
            </w:r>
            <w:proofErr w:type="gramEnd"/>
            <w:r w:rsidRPr="00F30E56">
              <w:t xml:space="preserve"> no description of those lost.</w:t>
            </w:r>
          </w:p>
          <w:p w14:paraId="2971F682" w14:textId="77777777" w:rsidR="00AD5E2B" w:rsidRPr="00F30E56" w:rsidRDefault="00AD5E2B">
            <w:r w:rsidRPr="00F30E56">
              <w:t>[TEXT]</w:t>
            </w:r>
          </w:p>
          <w:p w14:paraId="140A9FD0" w14:textId="43C2C793" w:rsidR="00AD5E2B" w:rsidRPr="00F30E56" w:rsidRDefault="00AD5E2B">
            <w:proofErr w:type="gramStart"/>
            <w:r w:rsidRPr="00F30E56">
              <w:t>o</w:t>
            </w:r>
            <w:proofErr w:type="gramEnd"/>
            <w:r w:rsidRPr="00F30E56">
              <w:t xml:space="preserve"> </w:t>
            </w:r>
            <w:r w:rsidRPr="00953291">
              <w:t>No statement regarding follow</w:t>
            </w:r>
            <w:r w:rsidR="003D6937" w:rsidRPr="00AD32D0">
              <w:t>-</w:t>
            </w:r>
            <w:r w:rsidRPr="00953291">
              <w:t>up of cohorts.</w:t>
            </w:r>
            <w:r w:rsidRPr="00F30E56">
              <w:t xml:space="preserve"> [TEXT]</w:t>
            </w:r>
          </w:p>
        </w:tc>
        <w:tc>
          <w:tcPr>
            <w:tcW w:w="3117" w:type="dxa"/>
          </w:tcPr>
          <w:p w14:paraId="76A1A615" w14:textId="31B46E99" w:rsidR="00AD5E2B" w:rsidRPr="00F95FC1" w:rsidRDefault="00F95FC1">
            <w:r>
              <w:t xml:space="preserve">Include the follow-up </w:t>
            </w:r>
            <w:r w:rsidR="00703C8A">
              <w:t>rate (</w:t>
            </w:r>
            <w:r w:rsidR="00096186">
              <w:t xml:space="preserve">percentage) in the text box. </w:t>
            </w:r>
          </w:p>
        </w:tc>
      </w:tr>
      <w:tr w:rsidR="00AD5E2B" w14:paraId="264420BF" w14:textId="77777777" w:rsidTr="002C7CDC">
        <w:trPr>
          <w:trHeight w:val="276"/>
        </w:trPr>
        <w:tc>
          <w:tcPr>
            <w:tcW w:w="9350" w:type="dxa"/>
            <w:gridSpan w:val="3"/>
            <w:shd w:val="clear" w:color="auto" w:fill="D9E2F3" w:themeFill="accent1" w:themeFillTint="33"/>
          </w:tcPr>
          <w:p w14:paraId="29AE7ED3" w14:textId="0EAC7C54" w:rsidR="00AD5E2B" w:rsidRPr="007660D6" w:rsidRDefault="00925197">
            <w:pPr>
              <w:rPr>
                <w:b/>
                <w:bCs/>
              </w:rPr>
            </w:pPr>
            <w:r>
              <w:rPr>
                <w:b/>
                <w:bCs/>
              </w:rPr>
              <w:t xml:space="preserve">Total Quality Score </w:t>
            </w:r>
          </w:p>
        </w:tc>
      </w:tr>
      <w:tr w:rsidR="00AD5E2B" w14:paraId="5B8B853B" w14:textId="77777777">
        <w:trPr>
          <w:trHeight w:val="276"/>
        </w:trPr>
        <w:tc>
          <w:tcPr>
            <w:tcW w:w="3116" w:type="dxa"/>
          </w:tcPr>
          <w:p w14:paraId="1EA90CCA" w14:textId="170FBD27" w:rsidR="00AD5E2B" w:rsidRDefault="00925197">
            <w:pPr>
              <w:rPr>
                <w:b/>
                <w:bCs/>
              </w:rPr>
            </w:pPr>
            <w:r>
              <w:t xml:space="preserve">Total Quality Score </w:t>
            </w:r>
          </w:p>
        </w:tc>
        <w:tc>
          <w:tcPr>
            <w:tcW w:w="3117" w:type="dxa"/>
          </w:tcPr>
          <w:p w14:paraId="565C6D36" w14:textId="26B7F0F9" w:rsidR="00925197" w:rsidRPr="00925197" w:rsidRDefault="00925197" w:rsidP="00925197">
            <w:r w:rsidRPr="00925197">
              <w:t>Automatically calculated for a total score ranging from 0 to 9 points.</w:t>
            </w:r>
          </w:p>
          <w:p w14:paraId="6A820812" w14:textId="4D484CE1" w:rsidR="00AD5E2B" w:rsidRPr="00925197" w:rsidRDefault="00AD5E2B"/>
        </w:tc>
        <w:tc>
          <w:tcPr>
            <w:tcW w:w="3117" w:type="dxa"/>
          </w:tcPr>
          <w:p w14:paraId="197C95CC" w14:textId="77777777" w:rsidR="00AD5E2B" w:rsidRDefault="00AD5E2B">
            <w:pPr>
              <w:rPr>
                <w:b/>
                <w:bCs/>
              </w:rPr>
            </w:pPr>
          </w:p>
        </w:tc>
      </w:tr>
    </w:tbl>
    <w:p w14:paraId="6EAA3C21" w14:textId="77777777" w:rsidR="00AD5E2B" w:rsidRPr="00AD5E2B" w:rsidRDefault="00AD5E2B" w:rsidP="00AD5E2B"/>
    <w:p w14:paraId="2CF29410" w14:textId="39887C07" w:rsidR="60D6E903" w:rsidRDefault="60D6E903" w:rsidP="350CEF86">
      <w:pPr>
        <w:pStyle w:val="Heading2"/>
        <w:rPr>
          <w:sz w:val="24"/>
          <w:szCs w:val="24"/>
        </w:rPr>
      </w:pPr>
      <w:bookmarkStart w:id="23" w:name="_Toc138400781"/>
      <w:r w:rsidRPr="4B3D77AA">
        <w:rPr>
          <w:sz w:val="24"/>
          <w:szCs w:val="24"/>
        </w:rPr>
        <w:lastRenderedPageBreak/>
        <w:t>3</w:t>
      </w:r>
      <w:r w:rsidR="2FD2A60A" w:rsidRPr="4B3D77AA">
        <w:rPr>
          <w:sz w:val="24"/>
          <w:szCs w:val="24"/>
        </w:rPr>
        <w:t>.4 QUADAS-2</w:t>
      </w:r>
      <w:bookmarkEnd w:id="23"/>
    </w:p>
    <w:tbl>
      <w:tblPr>
        <w:tblStyle w:val="TableGrid1"/>
        <w:tblW w:w="0" w:type="auto"/>
        <w:tblLook w:val="04A0" w:firstRow="1" w:lastRow="0" w:firstColumn="1" w:lastColumn="0" w:noHBand="0" w:noVBand="1"/>
      </w:tblPr>
      <w:tblGrid>
        <w:gridCol w:w="1555"/>
        <w:gridCol w:w="1988"/>
        <w:gridCol w:w="2057"/>
        <w:gridCol w:w="1988"/>
        <w:gridCol w:w="1988"/>
      </w:tblGrid>
      <w:tr w:rsidR="00D46CB6" w:rsidRPr="00D46CB6" w14:paraId="66638B84" w14:textId="77777777" w:rsidTr="00793CB1">
        <w:tc>
          <w:tcPr>
            <w:tcW w:w="1830" w:type="dxa"/>
            <w:shd w:val="clear" w:color="auto" w:fill="E7E6E6" w:themeFill="background2"/>
          </w:tcPr>
          <w:p w14:paraId="68A7D198" w14:textId="77777777" w:rsidR="00D46CB6" w:rsidRPr="00D46CB6" w:rsidRDefault="00D46CB6" w:rsidP="00C30523">
            <w:pPr>
              <w:spacing w:after="160"/>
              <w:contextualSpacing/>
              <w:rPr>
                <w:rFonts w:ascii="Calibri" w:eastAsia="Calibri" w:hAnsi="Calibri" w:cs="Times New Roman"/>
                <w:b/>
                <w:bCs/>
              </w:rPr>
            </w:pPr>
            <w:r w:rsidRPr="00D46CB6">
              <w:rPr>
                <w:rFonts w:ascii="Calibri" w:eastAsia="Calibri" w:hAnsi="Calibri" w:cs="Times New Roman"/>
                <w:b/>
                <w:bCs/>
              </w:rPr>
              <w:t>DOMAIN</w:t>
            </w:r>
          </w:p>
        </w:tc>
        <w:tc>
          <w:tcPr>
            <w:tcW w:w="1964" w:type="dxa"/>
            <w:shd w:val="clear" w:color="auto" w:fill="E7E6E6" w:themeFill="background2"/>
          </w:tcPr>
          <w:p w14:paraId="09209B2D" w14:textId="77777777" w:rsidR="00D46CB6" w:rsidRPr="00D46CB6" w:rsidRDefault="00D46CB6" w:rsidP="00C30523">
            <w:pPr>
              <w:spacing w:after="160"/>
              <w:contextualSpacing/>
              <w:rPr>
                <w:rFonts w:ascii="Calibri" w:eastAsia="Calibri" w:hAnsi="Calibri" w:cs="Times New Roman"/>
                <w:b/>
                <w:bCs/>
              </w:rPr>
            </w:pPr>
            <w:r w:rsidRPr="00D46CB6">
              <w:rPr>
                <w:rFonts w:ascii="Calibri" w:eastAsia="Calibri" w:hAnsi="Calibri" w:cs="Times New Roman"/>
                <w:b/>
                <w:bCs/>
              </w:rPr>
              <w:t>PATIENT SELECTION</w:t>
            </w:r>
          </w:p>
        </w:tc>
        <w:tc>
          <w:tcPr>
            <w:tcW w:w="2142" w:type="dxa"/>
            <w:shd w:val="clear" w:color="auto" w:fill="E7E6E6" w:themeFill="background2"/>
          </w:tcPr>
          <w:p w14:paraId="42EDB07D" w14:textId="77777777" w:rsidR="00D46CB6" w:rsidRPr="00D46CB6" w:rsidRDefault="00D46CB6" w:rsidP="00C30523">
            <w:pPr>
              <w:spacing w:after="160"/>
              <w:contextualSpacing/>
              <w:rPr>
                <w:rFonts w:ascii="Calibri" w:eastAsia="Calibri" w:hAnsi="Calibri" w:cs="Times New Roman"/>
                <w:b/>
                <w:bCs/>
              </w:rPr>
            </w:pPr>
            <w:r w:rsidRPr="00D46CB6">
              <w:rPr>
                <w:rFonts w:ascii="Calibri" w:eastAsia="Calibri" w:hAnsi="Calibri" w:cs="Times New Roman"/>
                <w:b/>
                <w:bCs/>
              </w:rPr>
              <w:t>INDEX TEST</w:t>
            </w:r>
          </w:p>
        </w:tc>
        <w:tc>
          <w:tcPr>
            <w:tcW w:w="1786" w:type="dxa"/>
            <w:shd w:val="clear" w:color="auto" w:fill="E7E6E6" w:themeFill="background2"/>
          </w:tcPr>
          <w:p w14:paraId="33988C85" w14:textId="77777777" w:rsidR="00D46CB6" w:rsidRPr="00D46CB6" w:rsidRDefault="00D46CB6" w:rsidP="00C30523">
            <w:pPr>
              <w:spacing w:after="160"/>
              <w:contextualSpacing/>
              <w:rPr>
                <w:rFonts w:ascii="Calibri" w:eastAsia="Calibri" w:hAnsi="Calibri" w:cs="Times New Roman"/>
                <w:b/>
                <w:bCs/>
              </w:rPr>
            </w:pPr>
            <w:r w:rsidRPr="00D46CB6">
              <w:rPr>
                <w:rFonts w:ascii="Calibri" w:eastAsia="Calibri" w:hAnsi="Calibri" w:cs="Times New Roman"/>
                <w:b/>
                <w:bCs/>
              </w:rPr>
              <w:t>REFERENCE STANDARD</w:t>
            </w:r>
          </w:p>
        </w:tc>
        <w:tc>
          <w:tcPr>
            <w:tcW w:w="1628" w:type="dxa"/>
            <w:shd w:val="clear" w:color="auto" w:fill="E7E6E6" w:themeFill="background2"/>
          </w:tcPr>
          <w:p w14:paraId="7E538D60" w14:textId="77777777" w:rsidR="00D46CB6" w:rsidRPr="00D46CB6" w:rsidRDefault="00D46CB6" w:rsidP="00C30523">
            <w:pPr>
              <w:spacing w:after="160"/>
              <w:contextualSpacing/>
              <w:rPr>
                <w:rFonts w:ascii="Calibri" w:eastAsia="Calibri" w:hAnsi="Calibri" w:cs="Times New Roman"/>
                <w:b/>
                <w:bCs/>
              </w:rPr>
            </w:pPr>
            <w:r w:rsidRPr="00D46CB6">
              <w:rPr>
                <w:rFonts w:ascii="Calibri" w:eastAsia="Calibri" w:hAnsi="Calibri" w:cs="Times New Roman"/>
                <w:b/>
                <w:bCs/>
              </w:rPr>
              <w:t>FLOW AND TIMING</w:t>
            </w:r>
          </w:p>
        </w:tc>
      </w:tr>
      <w:tr w:rsidR="00D46CB6" w:rsidRPr="00D46CB6" w14:paraId="454690D8" w14:textId="77777777" w:rsidTr="00793CB1">
        <w:tc>
          <w:tcPr>
            <w:tcW w:w="1830" w:type="dxa"/>
            <w:vMerge w:val="restart"/>
            <w:shd w:val="clear" w:color="auto" w:fill="D9E2F3" w:themeFill="accent1" w:themeFillTint="33"/>
          </w:tcPr>
          <w:p w14:paraId="13EC39AC" w14:textId="77777777" w:rsidR="00D46CB6" w:rsidRPr="00D46CB6" w:rsidRDefault="00D46CB6" w:rsidP="00C30523">
            <w:pPr>
              <w:spacing w:after="160"/>
              <w:contextualSpacing/>
              <w:rPr>
                <w:rFonts w:ascii="Calibri" w:eastAsia="Calibri" w:hAnsi="Calibri" w:cs="Times New Roman"/>
                <w:b/>
                <w:bCs/>
              </w:rPr>
            </w:pPr>
            <w:r w:rsidRPr="00D46CB6">
              <w:rPr>
                <w:rFonts w:ascii="Calibri" w:eastAsia="Calibri" w:hAnsi="Calibri" w:cs="Times New Roman"/>
                <w:b/>
                <w:bCs/>
              </w:rPr>
              <w:t>Description</w:t>
            </w:r>
          </w:p>
        </w:tc>
        <w:tc>
          <w:tcPr>
            <w:tcW w:w="1964" w:type="dxa"/>
          </w:tcPr>
          <w:p w14:paraId="686D327B" w14:textId="77777777" w:rsidR="00D46CB6" w:rsidRPr="00D46CB6" w:rsidRDefault="00D46CB6" w:rsidP="00C30523">
            <w:pPr>
              <w:spacing w:after="160"/>
              <w:contextualSpacing/>
              <w:rPr>
                <w:rFonts w:ascii="Calibri" w:eastAsia="Calibri" w:hAnsi="Calibri" w:cs="Times New Roman"/>
              </w:rPr>
            </w:pPr>
            <w:r w:rsidRPr="00D46CB6">
              <w:rPr>
                <w:rFonts w:ascii="Calibri" w:eastAsia="Calibri" w:hAnsi="Calibri" w:cs="Times New Roman"/>
              </w:rPr>
              <w:t>Describe methods of patient selection: [TEXT]</w:t>
            </w:r>
          </w:p>
        </w:tc>
        <w:tc>
          <w:tcPr>
            <w:tcW w:w="2142" w:type="dxa"/>
          </w:tcPr>
          <w:p w14:paraId="40367EF6" w14:textId="77777777" w:rsidR="00D46CB6" w:rsidRPr="00D46CB6" w:rsidRDefault="00D46CB6" w:rsidP="00C30523">
            <w:pPr>
              <w:spacing w:after="160"/>
              <w:contextualSpacing/>
              <w:rPr>
                <w:rFonts w:ascii="Calibri" w:eastAsia="Calibri" w:hAnsi="Calibri" w:cs="Times New Roman"/>
              </w:rPr>
            </w:pPr>
            <w:r w:rsidRPr="00D46CB6">
              <w:rPr>
                <w:rFonts w:ascii="Calibri" w:eastAsia="Calibri" w:hAnsi="Calibri" w:cs="Times New Roman"/>
              </w:rPr>
              <w:t>Describe the index test and how it was conducted and interpreted: [TEXT]</w:t>
            </w:r>
          </w:p>
        </w:tc>
        <w:tc>
          <w:tcPr>
            <w:tcW w:w="1786" w:type="dxa"/>
          </w:tcPr>
          <w:p w14:paraId="05B17AE3" w14:textId="77777777" w:rsidR="00D46CB6" w:rsidRPr="00D46CB6" w:rsidRDefault="00D46CB6" w:rsidP="00C30523">
            <w:pPr>
              <w:spacing w:after="160"/>
              <w:contextualSpacing/>
              <w:rPr>
                <w:rFonts w:ascii="Calibri" w:eastAsia="Calibri" w:hAnsi="Calibri" w:cs="Times New Roman"/>
              </w:rPr>
            </w:pPr>
            <w:r w:rsidRPr="00D46CB6">
              <w:rPr>
                <w:rFonts w:ascii="Calibri" w:eastAsia="Calibri" w:hAnsi="Calibri" w:cs="Times New Roman"/>
              </w:rPr>
              <w:t>Describe the reference standard and how it was conducted and interpreted: [TEXT]</w:t>
            </w:r>
          </w:p>
          <w:p w14:paraId="04C40FF0" w14:textId="77777777" w:rsidR="00D46CB6" w:rsidRPr="00D46CB6" w:rsidRDefault="00D46CB6" w:rsidP="00D46CB6">
            <w:pPr>
              <w:spacing w:after="160"/>
              <w:ind w:left="720"/>
              <w:contextualSpacing/>
              <w:jc w:val="center"/>
              <w:rPr>
                <w:rFonts w:ascii="Calibri" w:eastAsia="Calibri" w:hAnsi="Calibri" w:cs="Times New Roman"/>
              </w:rPr>
            </w:pPr>
          </w:p>
        </w:tc>
        <w:tc>
          <w:tcPr>
            <w:tcW w:w="1628" w:type="dxa"/>
          </w:tcPr>
          <w:p w14:paraId="70A429E0" w14:textId="77777777" w:rsidR="00D46CB6" w:rsidRPr="00D46CB6" w:rsidRDefault="00D46CB6" w:rsidP="00C30523">
            <w:pPr>
              <w:spacing w:after="160"/>
              <w:contextualSpacing/>
              <w:rPr>
                <w:rFonts w:ascii="Calibri" w:eastAsia="Calibri" w:hAnsi="Calibri" w:cs="Times New Roman"/>
              </w:rPr>
            </w:pPr>
            <w:r w:rsidRPr="00D46CB6">
              <w:rPr>
                <w:rFonts w:ascii="Calibri" w:eastAsia="Calibri" w:hAnsi="Calibri" w:cs="Times New Roman"/>
              </w:rPr>
              <w:t>Describe any patients who did not receive the index test(s) and/or reference standard or who were excluded from the 2x2 table (refer to flow diagram): [TEXT]</w:t>
            </w:r>
          </w:p>
          <w:p w14:paraId="64E75F59" w14:textId="77777777" w:rsidR="00D46CB6" w:rsidRPr="00D46CB6" w:rsidRDefault="00D46CB6" w:rsidP="00D46CB6">
            <w:pPr>
              <w:spacing w:after="160"/>
              <w:ind w:left="720"/>
              <w:contextualSpacing/>
              <w:rPr>
                <w:rFonts w:ascii="Calibri" w:eastAsia="Calibri" w:hAnsi="Calibri" w:cs="Times New Roman"/>
              </w:rPr>
            </w:pPr>
          </w:p>
          <w:p w14:paraId="1B41C59B" w14:textId="77777777" w:rsidR="00D46CB6" w:rsidRPr="00D46CB6" w:rsidRDefault="00D46CB6" w:rsidP="00D46CB6">
            <w:pPr>
              <w:spacing w:after="160"/>
              <w:ind w:left="720"/>
              <w:contextualSpacing/>
              <w:jc w:val="center"/>
              <w:rPr>
                <w:rFonts w:ascii="Calibri" w:eastAsia="Calibri" w:hAnsi="Calibri" w:cs="Times New Roman"/>
              </w:rPr>
            </w:pPr>
          </w:p>
        </w:tc>
      </w:tr>
      <w:tr w:rsidR="00D46CB6" w:rsidRPr="00D46CB6" w14:paraId="1FAE9F1A" w14:textId="77777777" w:rsidTr="00793CB1">
        <w:tc>
          <w:tcPr>
            <w:tcW w:w="1830" w:type="dxa"/>
            <w:vMerge/>
          </w:tcPr>
          <w:p w14:paraId="3F2F7786" w14:textId="77777777" w:rsidR="00D46CB6" w:rsidRPr="00D46CB6" w:rsidRDefault="00D46CB6" w:rsidP="00D46CB6">
            <w:pPr>
              <w:spacing w:after="160"/>
              <w:ind w:left="720"/>
              <w:contextualSpacing/>
              <w:rPr>
                <w:rFonts w:ascii="Calibri" w:eastAsia="Calibri" w:hAnsi="Calibri" w:cs="Times New Roman"/>
                <w:b/>
                <w:bCs/>
              </w:rPr>
            </w:pPr>
          </w:p>
        </w:tc>
        <w:tc>
          <w:tcPr>
            <w:tcW w:w="1964" w:type="dxa"/>
          </w:tcPr>
          <w:p w14:paraId="1B092D58" w14:textId="77777777" w:rsidR="00D46CB6" w:rsidRPr="00D46CB6" w:rsidRDefault="00D46CB6" w:rsidP="00C30523">
            <w:pPr>
              <w:spacing w:after="160"/>
              <w:contextualSpacing/>
              <w:rPr>
                <w:rFonts w:ascii="Calibri" w:eastAsia="Calibri" w:hAnsi="Calibri" w:cs="Times New Roman"/>
              </w:rPr>
            </w:pPr>
            <w:r w:rsidRPr="00D46CB6">
              <w:rPr>
                <w:rFonts w:ascii="Calibri" w:eastAsia="Calibri" w:hAnsi="Calibri" w:cs="Times New Roman"/>
              </w:rPr>
              <w:t>Describe included patients (prior testing, presentation, use of index test and setting): [TEXT]</w:t>
            </w:r>
          </w:p>
        </w:tc>
        <w:tc>
          <w:tcPr>
            <w:tcW w:w="2142" w:type="dxa"/>
          </w:tcPr>
          <w:p w14:paraId="4A1D3E64" w14:textId="77777777" w:rsidR="00D46CB6" w:rsidRPr="00D46CB6" w:rsidRDefault="00D46CB6" w:rsidP="00D46CB6">
            <w:pPr>
              <w:spacing w:after="160"/>
              <w:ind w:left="720"/>
              <w:contextualSpacing/>
              <w:rPr>
                <w:rFonts w:ascii="Calibri" w:eastAsia="Calibri" w:hAnsi="Calibri" w:cs="Times New Roman"/>
              </w:rPr>
            </w:pPr>
          </w:p>
        </w:tc>
        <w:tc>
          <w:tcPr>
            <w:tcW w:w="1786" w:type="dxa"/>
          </w:tcPr>
          <w:p w14:paraId="5EEF6FB9" w14:textId="77777777" w:rsidR="00D46CB6" w:rsidRPr="00D46CB6" w:rsidRDefault="00D46CB6" w:rsidP="00D46CB6">
            <w:pPr>
              <w:spacing w:after="160"/>
              <w:ind w:left="720"/>
              <w:contextualSpacing/>
              <w:rPr>
                <w:rFonts w:ascii="Calibri" w:eastAsia="Calibri" w:hAnsi="Calibri" w:cs="Times New Roman"/>
              </w:rPr>
            </w:pPr>
          </w:p>
        </w:tc>
        <w:tc>
          <w:tcPr>
            <w:tcW w:w="1628" w:type="dxa"/>
          </w:tcPr>
          <w:p w14:paraId="229DED8A" w14:textId="77777777" w:rsidR="00D46CB6" w:rsidRPr="00D46CB6" w:rsidRDefault="00D46CB6" w:rsidP="00C30523">
            <w:pPr>
              <w:spacing w:after="160"/>
              <w:contextualSpacing/>
              <w:rPr>
                <w:rFonts w:ascii="Calibri" w:eastAsia="Calibri" w:hAnsi="Calibri" w:cs="Times New Roman"/>
              </w:rPr>
            </w:pPr>
            <w:r w:rsidRPr="00D46CB6">
              <w:rPr>
                <w:rFonts w:ascii="Calibri" w:eastAsia="Calibri" w:hAnsi="Calibri" w:cs="Times New Roman"/>
              </w:rPr>
              <w:t>Describe the time interval and any interventions between index test(s) and reference standard: [TEXT]</w:t>
            </w:r>
          </w:p>
        </w:tc>
      </w:tr>
      <w:tr w:rsidR="00D46CB6" w:rsidRPr="00D46CB6" w14:paraId="2EA4163B" w14:textId="77777777" w:rsidTr="00793CB1">
        <w:tc>
          <w:tcPr>
            <w:tcW w:w="1830" w:type="dxa"/>
            <w:vMerge w:val="restart"/>
            <w:shd w:val="clear" w:color="auto" w:fill="D9E2F3" w:themeFill="accent1" w:themeFillTint="33"/>
          </w:tcPr>
          <w:p w14:paraId="091A655E" w14:textId="77777777" w:rsidR="00D46CB6" w:rsidRPr="00D46CB6" w:rsidRDefault="00D46CB6" w:rsidP="00D91368">
            <w:pPr>
              <w:spacing w:after="160"/>
              <w:contextualSpacing/>
              <w:rPr>
                <w:rFonts w:ascii="Calibri" w:eastAsia="Calibri" w:hAnsi="Calibri" w:cs="Times New Roman"/>
                <w:b/>
                <w:bCs/>
              </w:rPr>
            </w:pPr>
            <w:r w:rsidRPr="00D46CB6">
              <w:rPr>
                <w:rFonts w:ascii="Calibri" w:eastAsia="Calibri" w:hAnsi="Calibri" w:cs="Times New Roman"/>
                <w:b/>
                <w:bCs/>
              </w:rPr>
              <w:t>Signalling questions</w:t>
            </w:r>
          </w:p>
        </w:tc>
        <w:tc>
          <w:tcPr>
            <w:tcW w:w="1964" w:type="dxa"/>
          </w:tcPr>
          <w:p w14:paraId="54AF6E1C" w14:textId="77777777" w:rsidR="00D46CB6" w:rsidRPr="00D46CB6" w:rsidRDefault="00D46CB6" w:rsidP="00913118">
            <w:pPr>
              <w:spacing w:after="160"/>
              <w:contextualSpacing/>
              <w:rPr>
                <w:rFonts w:ascii="Calibri" w:eastAsia="Calibri" w:hAnsi="Calibri" w:cs="Times New Roman"/>
              </w:rPr>
            </w:pPr>
            <w:r w:rsidRPr="00D46CB6">
              <w:rPr>
                <w:rFonts w:ascii="Calibri" w:eastAsia="Calibri" w:hAnsi="Calibri" w:cs="Times New Roman"/>
              </w:rPr>
              <w:t>Was a consecutive or random sample of patients enrolled?</w:t>
            </w:r>
          </w:p>
          <w:p w14:paraId="69201364" w14:textId="77777777" w:rsidR="00D46CB6" w:rsidRPr="00D46CB6" w:rsidRDefault="00D46CB6" w:rsidP="00341A2A">
            <w:pPr>
              <w:numPr>
                <w:ilvl w:val="0"/>
                <w:numId w:val="15"/>
              </w:numPr>
              <w:contextualSpacing/>
              <w:rPr>
                <w:rFonts w:ascii="Calibri" w:eastAsia="Calibri" w:hAnsi="Calibri" w:cs="Times New Roman"/>
              </w:rPr>
            </w:pPr>
            <w:r w:rsidRPr="00D46CB6">
              <w:rPr>
                <w:rFonts w:ascii="Calibri" w:eastAsia="Calibri" w:hAnsi="Calibri" w:cs="Times New Roman"/>
              </w:rPr>
              <w:t>Yes</w:t>
            </w:r>
          </w:p>
          <w:p w14:paraId="0E94E0C3" w14:textId="77777777" w:rsidR="00D46CB6" w:rsidRPr="00D46CB6" w:rsidRDefault="00D46CB6" w:rsidP="00341A2A">
            <w:pPr>
              <w:numPr>
                <w:ilvl w:val="0"/>
                <w:numId w:val="15"/>
              </w:numPr>
              <w:contextualSpacing/>
              <w:rPr>
                <w:rFonts w:ascii="Calibri" w:eastAsia="Calibri" w:hAnsi="Calibri" w:cs="Times New Roman"/>
              </w:rPr>
            </w:pPr>
            <w:r w:rsidRPr="00D46CB6">
              <w:rPr>
                <w:rFonts w:ascii="Calibri" w:eastAsia="Calibri" w:hAnsi="Calibri" w:cs="Times New Roman"/>
              </w:rPr>
              <w:t xml:space="preserve">No </w:t>
            </w:r>
          </w:p>
          <w:p w14:paraId="007F4EDE" w14:textId="77777777" w:rsidR="00D46CB6" w:rsidRPr="00D46CB6" w:rsidRDefault="00D46CB6" w:rsidP="00341A2A">
            <w:pPr>
              <w:numPr>
                <w:ilvl w:val="0"/>
                <w:numId w:val="15"/>
              </w:numPr>
              <w:contextualSpacing/>
              <w:rPr>
                <w:rFonts w:ascii="Calibri" w:eastAsia="Calibri" w:hAnsi="Calibri" w:cs="Times New Roman"/>
              </w:rPr>
            </w:pPr>
            <w:r w:rsidRPr="00D46CB6">
              <w:rPr>
                <w:rFonts w:ascii="Calibri" w:eastAsia="Calibri" w:hAnsi="Calibri" w:cs="Times New Roman"/>
              </w:rPr>
              <w:t>Unclear</w:t>
            </w:r>
          </w:p>
        </w:tc>
        <w:tc>
          <w:tcPr>
            <w:tcW w:w="2142" w:type="dxa"/>
          </w:tcPr>
          <w:p w14:paraId="2F014CB4" w14:textId="77777777" w:rsidR="00D46CB6" w:rsidRPr="00D46CB6" w:rsidRDefault="00D46CB6" w:rsidP="00913118">
            <w:pPr>
              <w:spacing w:after="160"/>
              <w:contextualSpacing/>
              <w:rPr>
                <w:rFonts w:ascii="Calibri" w:eastAsia="Calibri" w:hAnsi="Calibri" w:cs="Times New Roman"/>
              </w:rPr>
            </w:pPr>
            <w:r w:rsidRPr="00D46CB6">
              <w:rPr>
                <w:rFonts w:ascii="Calibri" w:eastAsia="Calibri" w:hAnsi="Calibri" w:cs="Times New Roman"/>
              </w:rPr>
              <w:t>Were the index test results interpreted without knowledge of the results of the reference standard?</w:t>
            </w:r>
          </w:p>
          <w:p w14:paraId="5FE855C1"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Yes</w:t>
            </w:r>
          </w:p>
          <w:p w14:paraId="6F2EB393"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No</w:t>
            </w:r>
          </w:p>
          <w:p w14:paraId="6DAC0A7B"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Unclear</w:t>
            </w:r>
          </w:p>
          <w:p w14:paraId="7C1B0917" w14:textId="77777777" w:rsidR="00D46CB6" w:rsidRPr="00D46CB6" w:rsidRDefault="00D46CB6" w:rsidP="00D46CB6">
            <w:pPr>
              <w:spacing w:after="160"/>
              <w:ind w:left="720"/>
              <w:contextualSpacing/>
              <w:rPr>
                <w:rFonts w:ascii="Calibri" w:eastAsia="Calibri" w:hAnsi="Calibri" w:cs="Times New Roman"/>
              </w:rPr>
            </w:pPr>
          </w:p>
        </w:tc>
        <w:tc>
          <w:tcPr>
            <w:tcW w:w="1786" w:type="dxa"/>
          </w:tcPr>
          <w:p w14:paraId="3438B3AA" w14:textId="77777777" w:rsidR="00D46CB6" w:rsidRPr="00D46CB6" w:rsidRDefault="00D46CB6" w:rsidP="00913118">
            <w:pPr>
              <w:spacing w:after="160"/>
              <w:contextualSpacing/>
              <w:rPr>
                <w:rFonts w:ascii="Calibri" w:eastAsia="Calibri" w:hAnsi="Calibri" w:cs="Times New Roman"/>
              </w:rPr>
            </w:pPr>
            <w:r w:rsidRPr="00D46CB6">
              <w:rPr>
                <w:rFonts w:ascii="Calibri" w:eastAsia="Calibri" w:hAnsi="Calibri" w:cs="Times New Roman"/>
              </w:rPr>
              <w:t>Is the reference standard likely to correctly classify the target condition?</w:t>
            </w:r>
          </w:p>
          <w:p w14:paraId="7E51416B"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Yes</w:t>
            </w:r>
          </w:p>
          <w:p w14:paraId="0E479CB6"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No</w:t>
            </w:r>
          </w:p>
          <w:p w14:paraId="6C53A8E3"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Unclear</w:t>
            </w:r>
          </w:p>
          <w:p w14:paraId="60830433" w14:textId="77777777" w:rsidR="00D46CB6" w:rsidRPr="00D46CB6" w:rsidRDefault="00D46CB6" w:rsidP="00D46CB6">
            <w:pPr>
              <w:spacing w:after="160"/>
              <w:ind w:left="720"/>
              <w:contextualSpacing/>
              <w:rPr>
                <w:rFonts w:ascii="Calibri" w:eastAsia="Calibri" w:hAnsi="Calibri" w:cs="Times New Roman"/>
              </w:rPr>
            </w:pPr>
          </w:p>
        </w:tc>
        <w:tc>
          <w:tcPr>
            <w:tcW w:w="1628" w:type="dxa"/>
          </w:tcPr>
          <w:p w14:paraId="1D44FC8F" w14:textId="77777777" w:rsidR="00D46CB6" w:rsidRPr="00D46CB6" w:rsidRDefault="00D46CB6" w:rsidP="00D46CB6">
            <w:pPr>
              <w:rPr>
                <w:rFonts w:ascii="Calibri" w:eastAsia="Calibri" w:hAnsi="Calibri" w:cs="Times New Roman"/>
              </w:rPr>
            </w:pPr>
            <w:r w:rsidRPr="00D46CB6">
              <w:rPr>
                <w:rFonts w:ascii="Calibri" w:eastAsia="Calibri" w:hAnsi="Calibri" w:cs="Times New Roman"/>
              </w:rPr>
              <w:t>Was there an appropriate interval between index test(s) and reference standard?</w:t>
            </w:r>
          </w:p>
          <w:p w14:paraId="7A99C03B"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Yes</w:t>
            </w:r>
          </w:p>
          <w:p w14:paraId="77707FCE"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No</w:t>
            </w:r>
          </w:p>
          <w:p w14:paraId="31E40317"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Unclear</w:t>
            </w:r>
          </w:p>
          <w:p w14:paraId="13574992" w14:textId="77777777" w:rsidR="00D46CB6" w:rsidRPr="00D46CB6" w:rsidRDefault="00D46CB6" w:rsidP="00D46CB6">
            <w:pPr>
              <w:rPr>
                <w:rFonts w:ascii="Calibri" w:eastAsia="Calibri" w:hAnsi="Calibri" w:cs="Times New Roman"/>
              </w:rPr>
            </w:pPr>
          </w:p>
          <w:p w14:paraId="16AE3311" w14:textId="77777777" w:rsidR="00D46CB6" w:rsidRPr="00D46CB6" w:rsidRDefault="00D46CB6" w:rsidP="00D46CB6">
            <w:pPr>
              <w:spacing w:after="160"/>
              <w:ind w:left="720"/>
              <w:contextualSpacing/>
              <w:rPr>
                <w:rFonts w:ascii="Calibri" w:eastAsia="Calibri" w:hAnsi="Calibri" w:cs="Times New Roman"/>
              </w:rPr>
            </w:pPr>
          </w:p>
          <w:p w14:paraId="33E9E287" w14:textId="77777777" w:rsidR="00D46CB6" w:rsidRPr="00D46CB6" w:rsidRDefault="00D46CB6" w:rsidP="00D46CB6">
            <w:pPr>
              <w:spacing w:after="160"/>
              <w:ind w:left="720"/>
              <w:contextualSpacing/>
              <w:jc w:val="center"/>
              <w:rPr>
                <w:rFonts w:ascii="Calibri" w:eastAsia="Calibri" w:hAnsi="Calibri" w:cs="Times New Roman"/>
              </w:rPr>
            </w:pPr>
          </w:p>
        </w:tc>
      </w:tr>
      <w:tr w:rsidR="00D46CB6" w:rsidRPr="00D46CB6" w14:paraId="29BF69F5" w14:textId="77777777" w:rsidTr="00793CB1">
        <w:tc>
          <w:tcPr>
            <w:tcW w:w="1830" w:type="dxa"/>
            <w:vMerge/>
          </w:tcPr>
          <w:p w14:paraId="67F5B052" w14:textId="77777777" w:rsidR="00D46CB6" w:rsidRPr="00D46CB6" w:rsidRDefault="00D46CB6" w:rsidP="00D46CB6">
            <w:pPr>
              <w:spacing w:after="160"/>
              <w:ind w:left="720"/>
              <w:contextualSpacing/>
              <w:rPr>
                <w:rFonts w:ascii="Calibri" w:eastAsia="Calibri" w:hAnsi="Calibri" w:cs="Times New Roman"/>
                <w:b/>
                <w:bCs/>
              </w:rPr>
            </w:pPr>
          </w:p>
        </w:tc>
        <w:tc>
          <w:tcPr>
            <w:tcW w:w="1964" w:type="dxa"/>
          </w:tcPr>
          <w:p w14:paraId="577A204A" w14:textId="77777777" w:rsidR="00D46CB6" w:rsidRPr="00D46CB6" w:rsidRDefault="00D46CB6" w:rsidP="00913118">
            <w:pPr>
              <w:spacing w:after="160"/>
              <w:contextualSpacing/>
              <w:rPr>
                <w:rFonts w:ascii="Calibri" w:eastAsia="Calibri" w:hAnsi="Calibri" w:cs="Times New Roman"/>
              </w:rPr>
            </w:pPr>
            <w:r w:rsidRPr="00D46CB6">
              <w:rPr>
                <w:rFonts w:ascii="Calibri" w:eastAsia="Calibri" w:hAnsi="Calibri" w:cs="Times New Roman"/>
              </w:rPr>
              <w:t>Was a case-control design avoided?</w:t>
            </w:r>
          </w:p>
          <w:p w14:paraId="0335A34F" w14:textId="77777777" w:rsidR="00D46CB6" w:rsidRPr="00D46CB6" w:rsidRDefault="00D46CB6" w:rsidP="00341A2A">
            <w:pPr>
              <w:numPr>
                <w:ilvl w:val="0"/>
                <w:numId w:val="15"/>
              </w:numPr>
              <w:contextualSpacing/>
              <w:rPr>
                <w:rFonts w:ascii="Calibri" w:eastAsia="Calibri" w:hAnsi="Calibri" w:cs="Times New Roman"/>
              </w:rPr>
            </w:pPr>
            <w:r w:rsidRPr="00D46CB6">
              <w:rPr>
                <w:rFonts w:ascii="Calibri" w:eastAsia="Calibri" w:hAnsi="Calibri" w:cs="Times New Roman"/>
              </w:rPr>
              <w:t>Yes</w:t>
            </w:r>
          </w:p>
          <w:p w14:paraId="3BC6BACE" w14:textId="77777777" w:rsidR="00D46CB6" w:rsidRPr="00D46CB6" w:rsidRDefault="00D46CB6" w:rsidP="00341A2A">
            <w:pPr>
              <w:numPr>
                <w:ilvl w:val="0"/>
                <w:numId w:val="15"/>
              </w:numPr>
              <w:contextualSpacing/>
              <w:rPr>
                <w:rFonts w:ascii="Calibri" w:eastAsia="Calibri" w:hAnsi="Calibri" w:cs="Times New Roman"/>
              </w:rPr>
            </w:pPr>
            <w:r w:rsidRPr="00D46CB6">
              <w:rPr>
                <w:rFonts w:ascii="Calibri" w:eastAsia="Calibri" w:hAnsi="Calibri" w:cs="Times New Roman"/>
              </w:rPr>
              <w:t>No</w:t>
            </w:r>
          </w:p>
          <w:p w14:paraId="51F95804" w14:textId="77777777" w:rsidR="00D46CB6" w:rsidRPr="00D46CB6" w:rsidRDefault="00D46CB6" w:rsidP="00341A2A">
            <w:pPr>
              <w:numPr>
                <w:ilvl w:val="0"/>
                <w:numId w:val="15"/>
              </w:numPr>
              <w:contextualSpacing/>
              <w:rPr>
                <w:rFonts w:ascii="Calibri" w:eastAsia="Calibri" w:hAnsi="Calibri" w:cs="Times New Roman"/>
              </w:rPr>
            </w:pPr>
            <w:r w:rsidRPr="00D46CB6">
              <w:rPr>
                <w:rFonts w:ascii="Calibri" w:eastAsia="Calibri" w:hAnsi="Calibri" w:cs="Times New Roman"/>
              </w:rPr>
              <w:t>Unclear</w:t>
            </w:r>
          </w:p>
        </w:tc>
        <w:tc>
          <w:tcPr>
            <w:tcW w:w="2142" w:type="dxa"/>
          </w:tcPr>
          <w:p w14:paraId="65B26080" w14:textId="77777777" w:rsidR="00D46CB6" w:rsidRPr="00D46CB6" w:rsidRDefault="00D46CB6" w:rsidP="00913118">
            <w:pPr>
              <w:spacing w:after="160"/>
              <w:contextualSpacing/>
              <w:rPr>
                <w:rFonts w:ascii="Calibri" w:eastAsia="Calibri" w:hAnsi="Calibri" w:cs="Times New Roman"/>
              </w:rPr>
            </w:pPr>
            <w:r w:rsidRPr="00D46CB6">
              <w:rPr>
                <w:rFonts w:ascii="Calibri" w:eastAsia="Calibri" w:hAnsi="Calibri" w:cs="Times New Roman"/>
              </w:rPr>
              <w:t>If a threshold was used, was it pre-specified?</w:t>
            </w:r>
          </w:p>
          <w:p w14:paraId="072D008B"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Yes</w:t>
            </w:r>
          </w:p>
          <w:p w14:paraId="647A9981"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No</w:t>
            </w:r>
          </w:p>
          <w:p w14:paraId="4E5FCEDE"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Unclear</w:t>
            </w:r>
          </w:p>
          <w:p w14:paraId="4C8FEECB" w14:textId="77777777" w:rsidR="00D46CB6" w:rsidRPr="00D46CB6" w:rsidRDefault="00D46CB6" w:rsidP="00D46CB6">
            <w:pPr>
              <w:spacing w:after="160"/>
              <w:ind w:left="720"/>
              <w:contextualSpacing/>
              <w:rPr>
                <w:rFonts w:ascii="Calibri" w:eastAsia="Calibri" w:hAnsi="Calibri" w:cs="Times New Roman"/>
              </w:rPr>
            </w:pPr>
          </w:p>
        </w:tc>
        <w:tc>
          <w:tcPr>
            <w:tcW w:w="1786" w:type="dxa"/>
          </w:tcPr>
          <w:p w14:paraId="48C8BAE9" w14:textId="77777777" w:rsidR="00D46CB6" w:rsidRPr="00D46CB6" w:rsidRDefault="00D46CB6" w:rsidP="00913118">
            <w:pPr>
              <w:spacing w:after="160"/>
              <w:contextualSpacing/>
              <w:rPr>
                <w:rFonts w:ascii="Calibri" w:eastAsia="Calibri" w:hAnsi="Calibri" w:cs="Times New Roman"/>
              </w:rPr>
            </w:pPr>
            <w:r w:rsidRPr="00D46CB6">
              <w:rPr>
                <w:rFonts w:ascii="Calibri" w:eastAsia="Calibri" w:hAnsi="Calibri" w:cs="Times New Roman"/>
              </w:rPr>
              <w:t>Were the reference standard results interpreted without knowledge of the results of the index test?</w:t>
            </w:r>
          </w:p>
          <w:p w14:paraId="57B75C54" w14:textId="77777777" w:rsidR="00D46CB6" w:rsidRPr="00D46CB6" w:rsidRDefault="00D46CB6" w:rsidP="00D46CB6">
            <w:pPr>
              <w:spacing w:after="160"/>
              <w:ind w:left="720"/>
              <w:contextualSpacing/>
              <w:rPr>
                <w:rFonts w:ascii="Calibri" w:eastAsia="Calibri" w:hAnsi="Calibri" w:cs="Times New Roman"/>
              </w:rPr>
            </w:pPr>
          </w:p>
          <w:p w14:paraId="305DDAA2"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Yes</w:t>
            </w:r>
          </w:p>
          <w:p w14:paraId="1B9943B5"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No</w:t>
            </w:r>
          </w:p>
          <w:p w14:paraId="61C73BD6"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Unclear</w:t>
            </w:r>
          </w:p>
          <w:p w14:paraId="334F6CB7" w14:textId="77777777" w:rsidR="00D46CB6" w:rsidRPr="00D46CB6" w:rsidRDefault="00D46CB6" w:rsidP="00D46CB6">
            <w:pPr>
              <w:spacing w:after="160"/>
              <w:ind w:left="720"/>
              <w:contextualSpacing/>
              <w:rPr>
                <w:rFonts w:ascii="Calibri" w:eastAsia="Calibri" w:hAnsi="Calibri" w:cs="Times New Roman"/>
              </w:rPr>
            </w:pPr>
          </w:p>
        </w:tc>
        <w:tc>
          <w:tcPr>
            <w:tcW w:w="1628" w:type="dxa"/>
          </w:tcPr>
          <w:p w14:paraId="090A7882" w14:textId="77777777" w:rsidR="00D46CB6" w:rsidRPr="00D46CB6" w:rsidRDefault="00D46CB6" w:rsidP="00913118">
            <w:pPr>
              <w:spacing w:after="160"/>
              <w:contextualSpacing/>
              <w:rPr>
                <w:rFonts w:ascii="Calibri" w:eastAsia="Calibri" w:hAnsi="Calibri" w:cs="Times New Roman"/>
              </w:rPr>
            </w:pPr>
            <w:r w:rsidRPr="00D46CB6">
              <w:rPr>
                <w:rFonts w:ascii="Calibri" w:eastAsia="Calibri" w:hAnsi="Calibri" w:cs="Times New Roman"/>
              </w:rPr>
              <w:t>Did all patients receive a reference standard?</w:t>
            </w:r>
          </w:p>
          <w:p w14:paraId="71BDC666"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Yes</w:t>
            </w:r>
          </w:p>
          <w:p w14:paraId="18713995"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No</w:t>
            </w:r>
          </w:p>
          <w:p w14:paraId="4ABACCCA"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Unclear</w:t>
            </w:r>
          </w:p>
          <w:p w14:paraId="7B4F3C0B" w14:textId="77777777" w:rsidR="00D46CB6" w:rsidRPr="00D46CB6" w:rsidRDefault="00D46CB6" w:rsidP="00D46CB6">
            <w:pPr>
              <w:spacing w:after="160"/>
              <w:ind w:left="720"/>
              <w:contextualSpacing/>
              <w:rPr>
                <w:rFonts w:ascii="Calibri" w:eastAsia="Calibri" w:hAnsi="Calibri" w:cs="Times New Roman"/>
              </w:rPr>
            </w:pPr>
          </w:p>
        </w:tc>
      </w:tr>
      <w:tr w:rsidR="00D46CB6" w:rsidRPr="00D46CB6" w14:paraId="44A318A1" w14:textId="77777777" w:rsidTr="00793CB1">
        <w:tc>
          <w:tcPr>
            <w:tcW w:w="1830" w:type="dxa"/>
            <w:vMerge/>
          </w:tcPr>
          <w:p w14:paraId="2F50AE80" w14:textId="77777777" w:rsidR="00D46CB6" w:rsidRPr="00D46CB6" w:rsidRDefault="00D46CB6" w:rsidP="00D46CB6">
            <w:pPr>
              <w:spacing w:after="160"/>
              <w:ind w:left="720"/>
              <w:contextualSpacing/>
              <w:rPr>
                <w:rFonts w:ascii="Calibri" w:eastAsia="Calibri" w:hAnsi="Calibri" w:cs="Times New Roman"/>
                <w:b/>
                <w:bCs/>
              </w:rPr>
            </w:pPr>
          </w:p>
        </w:tc>
        <w:tc>
          <w:tcPr>
            <w:tcW w:w="1964" w:type="dxa"/>
          </w:tcPr>
          <w:p w14:paraId="2E097580" w14:textId="77777777" w:rsidR="00D46CB6" w:rsidRDefault="00D46CB6" w:rsidP="00913118">
            <w:pPr>
              <w:spacing w:after="160"/>
              <w:contextualSpacing/>
              <w:rPr>
                <w:rFonts w:ascii="Calibri" w:eastAsia="Calibri" w:hAnsi="Calibri" w:cs="Times New Roman"/>
              </w:rPr>
            </w:pPr>
            <w:r w:rsidRPr="00D46CB6">
              <w:rPr>
                <w:rFonts w:ascii="Calibri" w:eastAsia="Calibri" w:hAnsi="Calibri" w:cs="Times New Roman"/>
              </w:rPr>
              <w:t xml:space="preserve">Did the study avoid inappropriate </w:t>
            </w:r>
            <w:r w:rsidRPr="00D46CB6">
              <w:rPr>
                <w:rFonts w:ascii="Calibri" w:eastAsia="Calibri" w:hAnsi="Calibri" w:cs="Times New Roman"/>
              </w:rPr>
              <w:lastRenderedPageBreak/>
              <w:t>exclusions?</w:t>
            </w:r>
          </w:p>
          <w:p w14:paraId="2DCA923A" w14:textId="77777777" w:rsidR="00703379" w:rsidRPr="00D46CB6" w:rsidRDefault="00703379" w:rsidP="00341A2A">
            <w:pPr>
              <w:numPr>
                <w:ilvl w:val="0"/>
                <w:numId w:val="15"/>
              </w:numPr>
              <w:spacing w:after="160" w:line="259" w:lineRule="auto"/>
              <w:contextualSpacing/>
              <w:rPr>
                <w:rFonts w:ascii="Calibri" w:eastAsia="Calibri" w:hAnsi="Calibri" w:cs="Times New Roman"/>
              </w:rPr>
            </w:pPr>
            <w:r w:rsidRPr="00D46CB6">
              <w:rPr>
                <w:rFonts w:ascii="Calibri" w:eastAsia="Calibri" w:hAnsi="Calibri" w:cs="Times New Roman"/>
              </w:rPr>
              <w:t>Yes</w:t>
            </w:r>
          </w:p>
          <w:p w14:paraId="4F588506" w14:textId="77777777" w:rsidR="00703379" w:rsidRPr="00D46CB6" w:rsidRDefault="00703379" w:rsidP="00341A2A">
            <w:pPr>
              <w:numPr>
                <w:ilvl w:val="0"/>
                <w:numId w:val="15"/>
              </w:numPr>
              <w:spacing w:after="160" w:line="259" w:lineRule="auto"/>
              <w:contextualSpacing/>
              <w:rPr>
                <w:rFonts w:ascii="Calibri" w:eastAsia="Calibri" w:hAnsi="Calibri" w:cs="Times New Roman"/>
              </w:rPr>
            </w:pPr>
            <w:r w:rsidRPr="00D46CB6">
              <w:rPr>
                <w:rFonts w:ascii="Calibri" w:eastAsia="Calibri" w:hAnsi="Calibri" w:cs="Times New Roman"/>
              </w:rPr>
              <w:t>No</w:t>
            </w:r>
          </w:p>
          <w:p w14:paraId="11F41BBD" w14:textId="77777777" w:rsidR="00D46CB6" w:rsidRPr="00D46CB6" w:rsidRDefault="00D46CB6" w:rsidP="00341A2A">
            <w:pPr>
              <w:numPr>
                <w:ilvl w:val="0"/>
                <w:numId w:val="15"/>
              </w:numPr>
              <w:spacing w:after="160" w:line="259" w:lineRule="auto"/>
              <w:contextualSpacing/>
              <w:rPr>
                <w:rFonts w:ascii="Calibri" w:eastAsia="Calibri" w:hAnsi="Calibri" w:cs="Times New Roman"/>
              </w:rPr>
            </w:pPr>
            <w:r w:rsidRPr="00D46CB6">
              <w:rPr>
                <w:rFonts w:ascii="Calibri" w:eastAsia="Calibri" w:hAnsi="Calibri" w:cs="Times New Roman"/>
              </w:rPr>
              <w:t>Unclear</w:t>
            </w:r>
          </w:p>
          <w:p w14:paraId="45433DD1" w14:textId="49E1809B" w:rsidR="00D46CB6" w:rsidRPr="00D46CB6" w:rsidRDefault="00D46CB6" w:rsidP="00913118">
            <w:pPr>
              <w:spacing w:after="160"/>
              <w:contextualSpacing/>
              <w:rPr>
                <w:rFonts w:ascii="Calibri" w:eastAsia="Calibri" w:hAnsi="Calibri" w:cs="Times New Roman"/>
              </w:rPr>
            </w:pPr>
          </w:p>
        </w:tc>
        <w:tc>
          <w:tcPr>
            <w:tcW w:w="2142" w:type="dxa"/>
          </w:tcPr>
          <w:p w14:paraId="3FA7422F" w14:textId="77777777" w:rsidR="00D46CB6" w:rsidRPr="00D46CB6" w:rsidRDefault="00D46CB6" w:rsidP="00D46CB6">
            <w:pPr>
              <w:spacing w:after="160"/>
              <w:ind w:left="720"/>
              <w:contextualSpacing/>
              <w:rPr>
                <w:rFonts w:ascii="Calibri" w:eastAsia="Calibri" w:hAnsi="Calibri" w:cs="Times New Roman"/>
              </w:rPr>
            </w:pPr>
          </w:p>
        </w:tc>
        <w:tc>
          <w:tcPr>
            <w:tcW w:w="1786" w:type="dxa"/>
          </w:tcPr>
          <w:p w14:paraId="0EA2D4F3" w14:textId="77777777" w:rsidR="00D46CB6" w:rsidRPr="00D46CB6" w:rsidRDefault="00D46CB6" w:rsidP="00D46CB6">
            <w:pPr>
              <w:spacing w:after="160"/>
              <w:ind w:left="720"/>
              <w:contextualSpacing/>
              <w:rPr>
                <w:rFonts w:ascii="Calibri" w:eastAsia="Calibri" w:hAnsi="Calibri" w:cs="Times New Roman"/>
              </w:rPr>
            </w:pPr>
          </w:p>
        </w:tc>
        <w:tc>
          <w:tcPr>
            <w:tcW w:w="1628" w:type="dxa"/>
          </w:tcPr>
          <w:p w14:paraId="17D039E2" w14:textId="77777777" w:rsidR="00D46CB6" w:rsidRPr="00D46CB6" w:rsidRDefault="00D46CB6" w:rsidP="00703379">
            <w:pPr>
              <w:spacing w:after="160"/>
              <w:contextualSpacing/>
              <w:rPr>
                <w:rFonts w:ascii="Calibri" w:eastAsia="Calibri" w:hAnsi="Calibri" w:cs="Times New Roman"/>
              </w:rPr>
            </w:pPr>
            <w:r w:rsidRPr="00D46CB6">
              <w:rPr>
                <w:rFonts w:ascii="Calibri" w:eastAsia="Calibri" w:hAnsi="Calibri" w:cs="Times New Roman"/>
              </w:rPr>
              <w:t xml:space="preserve">Did all patients receive the same </w:t>
            </w:r>
            <w:r w:rsidRPr="00D46CB6">
              <w:rPr>
                <w:rFonts w:ascii="Calibri" w:eastAsia="Calibri" w:hAnsi="Calibri" w:cs="Times New Roman"/>
              </w:rPr>
              <w:lastRenderedPageBreak/>
              <w:t>reference standard?</w:t>
            </w:r>
          </w:p>
          <w:p w14:paraId="2A495125"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Yes</w:t>
            </w:r>
          </w:p>
          <w:p w14:paraId="59BABB34"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No</w:t>
            </w:r>
          </w:p>
          <w:p w14:paraId="6BAC8DA8"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Unclear</w:t>
            </w:r>
          </w:p>
          <w:p w14:paraId="55C36914" w14:textId="77777777" w:rsidR="00D46CB6" w:rsidRPr="00D46CB6" w:rsidRDefault="00D46CB6" w:rsidP="00D46CB6">
            <w:pPr>
              <w:spacing w:after="160"/>
              <w:ind w:left="720"/>
              <w:contextualSpacing/>
              <w:rPr>
                <w:rFonts w:ascii="Calibri" w:eastAsia="Calibri" w:hAnsi="Calibri" w:cs="Times New Roman"/>
              </w:rPr>
            </w:pPr>
          </w:p>
        </w:tc>
      </w:tr>
      <w:tr w:rsidR="00D46CB6" w:rsidRPr="00D46CB6" w14:paraId="1CBD1908" w14:textId="77777777" w:rsidTr="00793CB1">
        <w:tc>
          <w:tcPr>
            <w:tcW w:w="1830" w:type="dxa"/>
            <w:vMerge/>
          </w:tcPr>
          <w:p w14:paraId="3FF4B5B3" w14:textId="77777777" w:rsidR="00D46CB6" w:rsidRPr="00D46CB6" w:rsidRDefault="00D46CB6" w:rsidP="00D46CB6">
            <w:pPr>
              <w:spacing w:after="160"/>
              <w:ind w:left="720"/>
              <w:contextualSpacing/>
              <w:rPr>
                <w:rFonts w:ascii="Calibri" w:eastAsia="Calibri" w:hAnsi="Calibri" w:cs="Times New Roman"/>
                <w:b/>
                <w:bCs/>
              </w:rPr>
            </w:pPr>
          </w:p>
        </w:tc>
        <w:tc>
          <w:tcPr>
            <w:tcW w:w="1964" w:type="dxa"/>
          </w:tcPr>
          <w:p w14:paraId="29EB6C5F" w14:textId="77777777" w:rsidR="00D46CB6" w:rsidRPr="00D46CB6" w:rsidRDefault="00D46CB6" w:rsidP="00D46CB6">
            <w:pPr>
              <w:spacing w:after="160"/>
              <w:ind w:left="720"/>
              <w:contextualSpacing/>
              <w:rPr>
                <w:rFonts w:ascii="Calibri" w:eastAsia="Calibri" w:hAnsi="Calibri" w:cs="Times New Roman"/>
              </w:rPr>
            </w:pPr>
          </w:p>
        </w:tc>
        <w:tc>
          <w:tcPr>
            <w:tcW w:w="2142" w:type="dxa"/>
          </w:tcPr>
          <w:p w14:paraId="47A931E8" w14:textId="77777777" w:rsidR="00D46CB6" w:rsidRPr="00D46CB6" w:rsidRDefault="00D46CB6" w:rsidP="00D46CB6">
            <w:pPr>
              <w:spacing w:after="160"/>
              <w:ind w:left="720"/>
              <w:contextualSpacing/>
              <w:rPr>
                <w:rFonts w:ascii="Calibri" w:eastAsia="Calibri" w:hAnsi="Calibri" w:cs="Times New Roman"/>
              </w:rPr>
            </w:pPr>
          </w:p>
        </w:tc>
        <w:tc>
          <w:tcPr>
            <w:tcW w:w="1786" w:type="dxa"/>
          </w:tcPr>
          <w:p w14:paraId="40EC705E" w14:textId="77777777" w:rsidR="00D46CB6" w:rsidRPr="00D46CB6" w:rsidRDefault="00D46CB6" w:rsidP="00D46CB6">
            <w:pPr>
              <w:spacing w:after="160"/>
              <w:ind w:left="720"/>
              <w:contextualSpacing/>
              <w:rPr>
                <w:rFonts w:ascii="Calibri" w:eastAsia="Calibri" w:hAnsi="Calibri" w:cs="Times New Roman"/>
              </w:rPr>
            </w:pPr>
          </w:p>
        </w:tc>
        <w:tc>
          <w:tcPr>
            <w:tcW w:w="1628" w:type="dxa"/>
          </w:tcPr>
          <w:p w14:paraId="499F8CE1" w14:textId="77777777" w:rsidR="00D46CB6" w:rsidRPr="00D46CB6" w:rsidRDefault="00D46CB6" w:rsidP="00703379">
            <w:pPr>
              <w:spacing w:after="160"/>
              <w:contextualSpacing/>
              <w:rPr>
                <w:rFonts w:ascii="Calibri" w:eastAsia="Calibri" w:hAnsi="Calibri" w:cs="Times New Roman"/>
              </w:rPr>
            </w:pPr>
            <w:r w:rsidRPr="00D46CB6">
              <w:rPr>
                <w:rFonts w:ascii="Calibri" w:eastAsia="Calibri" w:hAnsi="Calibri" w:cs="Times New Roman"/>
              </w:rPr>
              <w:t>Were all patients included in the analysis?</w:t>
            </w:r>
          </w:p>
          <w:p w14:paraId="08EC7F90"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Yes</w:t>
            </w:r>
          </w:p>
          <w:p w14:paraId="73E67965"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No</w:t>
            </w:r>
          </w:p>
          <w:p w14:paraId="6BCC1FD5"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Unclear</w:t>
            </w:r>
          </w:p>
          <w:p w14:paraId="10EE303C" w14:textId="77777777" w:rsidR="00D46CB6" w:rsidRPr="00D46CB6" w:rsidRDefault="00D46CB6" w:rsidP="00D46CB6">
            <w:pPr>
              <w:spacing w:after="160"/>
              <w:ind w:left="720"/>
              <w:contextualSpacing/>
              <w:rPr>
                <w:rFonts w:ascii="Calibri" w:eastAsia="Calibri" w:hAnsi="Calibri" w:cs="Times New Roman"/>
              </w:rPr>
            </w:pPr>
          </w:p>
        </w:tc>
      </w:tr>
      <w:tr w:rsidR="00D46CB6" w:rsidRPr="00D46CB6" w14:paraId="67D32A74" w14:textId="77777777" w:rsidTr="00793CB1">
        <w:tc>
          <w:tcPr>
            <w:tcW w:w="1830" w:type="dxa"/>
            <w:shd w:val="clear" w:color="auto" w:fill="D9E2F3" w:themeFill="accent1" w:themeFillTint="33"/>
          </w:tcPr>
          <w:p w14:paraId="1D761A54" w14:textId="77777777" w:rsidR="00D46CB6" w:rsidRPr="00D46CB6" w:rsidRDefault="00D46CB6" w:rsidP="00703379">
            <w:pPr>
              <w:spacing w:after="160"/>
              <w:contextualSpacing/>
              <w:rPr>
                <w:rFonts w:ascii="Calibri" w:eastAsia="Calibri" w:hAnsi="Calibri" w:cs="Times New Roman"/>
                <w:b/>
                <w:bCs/>
              </w:rPr>
            </w:pPr>
            <w:r w:rsidRPr="00D46CB6">
              <w:rPr>
                <w:rFonts w:ascii="Calibri" w:eastAsia="Calibri" w:hAnsi="Calibri" w:cs="Times New Roman"/>
                <w:b/>
                <w:bCs/>
              </w:rPr>
              <w:t>Risk of bias</w:t>
            </w:r>
          </w:p>
        </w:tc>
        <w:tc>
          <w:tcPr>
            <w:tcW w:w="1964" w:type="dxa"/>
          </w:tcPr>
          <w:p w14:paraId="56DCDADC" w14:textId="77777777" w:rsidR="00D46CB6" w:rsidRPr="00D46CB6" w:rsidRDefault="00D46CB6" w:rsidP="00703379">
            <w:pPr>
              <w:spacing w:after="160"/>
              <w:contextualSpacing/>
              <w:rPr>
                <w:rFonts w:ascii="Calibri" w:eastAsia="Calibri" w:hAnsi="Calibri" w:cs="Times New Roman"/>
              </w:rPr>
            </w:pPr>
            <w:r w:rsidRPr="00D46CB6">
              <w:rPr>
                <w:rFonts w:ascii="Calibri" w:eastAsia="Calibri" w:hAnsi="Calibri" w:cs="Times New Roman"/>
              </w:rPr>
              <w:t>Could the selection of patients have introduced bias?</w:t>
            </w:r>
          </w:p>
          <w:p w14:paraId="71C51BA9"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High</w:t>
            </w:r>
          </w:p>
          <w:p w14:paraId="31C31842"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Low</w:t>
            </w:r>
          </w:p>
          <w:p w14:paraId="24866B2E"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Unclear</w:t>
            </w:r>
          </w:p>
          <w:p w14:paraId="53CA76F6" w14:textId="77777777" w:rsidR="00D46CB6" w:rsidRPr="00D46CB6" w:rsidRDefault="00D46CB6" w:rsidP="00D46CB6">
            <w:pPr>
              <w:spacing w:after="160"/>
              <w:ind w:left="720"/>
              <w:contextualSpacing/>
              <w:rPr>
                <w:rFonts w:ascii="Calibri" w:eastAsia="Calibri" w:hAnsi="Calibri" w:cs="Times New Roman"/>
              </w:rPr>
            </w:pPr>
          </w:p>
        </w:tc>
        <w:tc>
          <w:tcPr>
            <w:tcW w:w="2142" w:type="dxa"/>
          </w:tcPr>
          <w:p w14:paraId="19429E80" w14:textId="77777777" w:rsidR="00D46CB6" w:rsidRPr="00D46CB6" w:rsidRDefault="00D46CB6" w:rsidP="00703379">
            <w:pPr>
              <w:spacing w:after="160"/>
              <w:contextualSpacing/>
              <w:rPr>
                <w:rFonts w:ascii="Calibri" w:eastAsia="Calibri" w:hAnsi="Calibri" w:cs="Times New Roman"/>
              </w:rPr>
            </w:pPr>
            <w:r w:rsidRPr="00D46CB6">
              <w:rPr>
                <w:rFonts w:ascii="Calibri" w:eastAsia="Calibri" w:hAnsi="Calibri" w:cs="Times New Roman"/>
              </w:rPr>
              <w:t>Could the conduct or interpretation of the index test have introduced bias?</w:t>
            </w:r>
          </w:p>
          <w:p w14:paraId="2BC753E4"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High</w:t>
            </w:r>
          </w:p>
          <w:p w14:paraId="18EA1EEF"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Low</w:t>
            </w:r>
          </w:p>
          <w:p w14:paraId="68B166C7"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Unclear</w:t>
            </w:r>
          </w:p>
          <w:p w14:paraId="78C0C3B8" w14:textId="77777777" w:rsidR="00D46CB6" w:rsidRPr="00D46CB6" w:rsidRDefault="00D46CB6" w:rsidP="00D46CB6">
            <w:pPr>
              <w:spacing w:after="160"/>
              <w:ind w:left="720"/>
              <w:contextualSpacing/>
              <w:rPr>
                <w:rFonts w:ascii="Calibri" w:eastAsia="Calibri" w:hAnsi="Calibri" w:cs="Times New Roman"/>
              </w:rPr>
            </w:pPr>
          </w:p>
        </w:tc>
        <w:tc>
          <w:tcPr>
            <w:tcW w:w="1786" w:type="dxa"/>
          </w:tcPr>
          <w:p w14:paraId="16216B79" w14:textId="77777777" w:rsidR="00D46CB6" w:rsidRPr="00D46CB6" w:rsidRDefault="00D46CB6" w:rsidP="00703379">
            <w:pPr>
              <w:spacing w:after="160"/>
              <w:contextualSpacing/>
              <w:rPr>
                <w:rFonts w:ascii="Calibri" w:eastAsia="Calibri" w:hAnsi="Calibri" w:cs="Times New Roman"/>
              </w:rPr>
            </w:pPr>
            <w:r w:rsidRPr="00D46CB6">
              <w:rPr>
                <w:rFonts w:ascii="Calibri" w:eastAsia="Calibri" w:hAnsi="Calibri" w:cs="Times New Roman"/>
              </w:rPr>
              <w:t>Could the reference standard, its conduct, or interpretation have introduced bias?</w:t>
            </w:r>
          </w:p>
          <w:p w14:paraId="1B24BDBA"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High</w:t>
            </w:r>
          </w:p>
          <w:p w14:paraId="6B8F47F5"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Low</w:t>
            </w:r>
          </w:p>
          <w:p w14:paraId="72C87577"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Unclear</w:t>
            </w:r>
          </w:p>
          <w:p w14:paraId="0F4F52FD" w14:textId="77777777" w:rsidR="00D46CB6" w:rsidRPr="00D46CB6" w:rsidRDefault="00D46CB6" w:rsidP="00D46CB6">
            <w:pPr>
              <w:spacing w:after="160"/>
              <w:ind w:left="720"/>
              <w:contextualSpacing/>
              <w:rPr>
                <w:rFonts w:ascii="Calibri" w:eastAsia="Calibri" w:hAnsi="Calibri" w:cs="Times New Roman"/>
              </w:rPr>
            </w:pPr>
          </w:p>
        </w:tc>
        <w:tc>
          <w:tcPr>
            <w:tcW w:w="1628" w:type="dxa"/>
          </w:tcPr>
          <w:p w14:paraId="712F7804" w14:textId="77777777" w:rsidR="00D46CB6" w:rsidRPr="00D46CB6" w:rsidRDefault="00D46CB6" w:rsidP="00703379">
            <w:pPr>
              <w:spacing w:after="160"/>
              <w:contextualSpacing/>
              <w:rPr>
                <w:rFonts w:ascii="Calibri" w:eastAsia="Calibri" w:hAnsi="Calibri" w:cs="Times New Roman"/>
              </w:rPr>
            </w:pPr>
            <w:r w:rsidRPr="00D46CB6">
              <w:rPr>
                <w:rFonts w:ascii="Calibri" w:eastAsia="Calibri" w:hAnsi="Calibri" w:cs="Times New Roman"/>
              </w:rPr>
              <w:t>Could the patient flow have introduced bias?</w:t>
            </w:r>
          </w:p>
          <w:p w14:paraId="451C35ED"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High</w:t>
            </w:r>
          </w:p>
          <w:p w14:paraId="664DA454"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Low</w:t>
            </w:r>
          </w:p>
          <w:p w14:paraId="4BA6258C"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Unclear</w:t>
            </w:r>
          </w:p>
          <w:p w14:paraId="3FFB4F70" w14:textId="77777777" w:rsidR="00D46CB6" w:rsidRPr="00D46CB6" w:rsidRDefault="00D46CB6" w:rsidP="00D46CB6">
            <w:pPr>
              <w:spacing w:after="160"/>
              <w:ind w:left="720"/>
              <w:contextualSpacing/>
              <w:rPr>
                <w:rFonts w:ascii="Calibri" w:eastAsia="Calibri" w:hAnsi="Calibri" w:cs="Times New Roman"/>
              </w:rPr>
            </w:pPr>
          </w:p>
          <w:p w14:paraId="272364E3" w14:textId="77777777" w:rsidR="00D46CB6" w:rsidRPr="00D46CB6" w:rsidRDefault="00D46CB6" w:rsidP="00D46CB6">
            <w:pPr>
              <w:spacing w:after="160"/>
              <w:ind w:left="720"/>
              <w:contextualSpacing/>
              <w:rPr>
                <w:rFonts w:ascii="Calibri" w:eastAsia="Calibri" w:hAnsi="Calibri" w:cs="Times New Roman"/>
              </w:rPr>
            </w:pPr>
          </w:p>
          <w:p w14:paraId="13E23335" w14:textId="77777777" w:rsidR="00D46CB6" w:rsidRPr="00D46CB6" w:rsidRDefault="00D46CB6" w:rsidP="00D46CB6">
            <w:pPr>
              <w:spacing w:after="160"/>
              <w:ind w:left="720"/>
              <w:contextualSpacing/>
              <w:rPr>
                <w:rFonts w:ascii="Calibri" w:eastAsia="Calibri" w:hAnsi="Calibri" w:cs="Times New Roman"/>
              </w:rPr>
            </w:pPr>
          </w:p>
        </w:tc>
      </w:tr>
      <w:tr w:rsidR="00D46CB6" w:rsidRPr="00D46CB6" w14:paraId="7AAA1750" w14:textId="77777777" w:rsidTr="00793CB1">
        <w:tc>
          <w:tcPr>
            <w:tcW w:w="1830" w:type="dxa"/>
            <w:shd w:val="clear" w:color="auto" w:fill="D9E2F3" w:themeFill="accent1" w:themeFillTint="33"/>
          </w:tcPr>
          <w:p w14:paraId="2B1098CE" w14:textId="77777777" w:rsidR="00D46CB6" w:rsidRPr="00D46CB6" w:rsidRDefault="00D46CB6" w:rsidP="00D91368">
            <w:pPr>
              <w:spacing w:after="160"/>
              <w:contextualSpacing/>
              <w:rPr>
                <w:rFonts w:ascii="Calibri" w:eastAsia="Calibri" w:hAnsi="Calibri" w:cs="Times New Roman"/>
                <w:b/>
                <w:bCs/>
              </w:rPr>
            </w:pPr>
            <w:r w:rsidRPr="00D46CB6">
              <w:rPr>
                <w:rFonts w:ascii="Calibri" w:eastAsia="Calibri" w:hAnsi="Calibri" w:cs="Times New Roman"/>
                <w:b/>
                <w:bCs/>
              </w:rPr>
              <w:t xml:space="preserve">Concerns regarding applicability </w:t>
            </w:r>
          </w:p>
        </w:tc>
        <w:tc>
          <w:tcPr>
            <w:tcW w:w="1964" w:type="dxa"/>
          </w:tcPr>
          <w:p w14:paraId="36C2E98F" w14:textId="77777777" w:rsidR="00D46CB6" w:rsidRPr="00D46CB6" w:rsidRDefault="00D46CB6" w:rsidP="00D91368">
            <w:pPr>
              <w:spacing w:after="160"/>
              <w:contextualSpacing/>
              <w:rPr>
                <w:rFonts w:ascii="Calibri" w:eastAsia="Calibri" w:hAnsi="Calibri" w:cs="Times New Roman"/>
              </w:rPr>
            </w:pPr>
            <w:r w:rsidRPr="00D46CB6">
              <w:rPr>
                <w:rFonts w:ascii="Calibri" w:eastAsia="Calibri" w:hAnsi="Calibri" w:cs="Times New Roman"/>
              </w:rPr>
              <w:t>Are there concerns that the included patients do not match the review question?</w:t>
            </w:r>
          </w:p>
          <w:p w14:paraId="6E86DACE"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High</w:t>
            </w:r>
          </w:p>
          <w:p w14:paraId="4684F218"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Low</w:t>
            </w:r>
          </w:p>
          <w:p w14:paraId="754853DD"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Unclear</w:t>
            </w:r>
          </w:p>
          <w:p w14:paraId="72C63A9F" w14:textId="77777777" w:rsidR="00D46CB6" w:rsidRPr="00D46CB6" w:rsidRDefault="00D46CB6" w:rsidP="00D46CB6">
            <w:pPr>
              <w:spacing w:after="160"/>
              <w:ind w:left="720"/>
              <w:contextualSpacing/>
              <w:rPr>
                <w:rFonts w:ascii="Calibri" w:eastAsia="Calibri" w:hAnsi="Calibri" w:cs="Times New Roman"/>
              </w:rPr>
            </w:pPr>
          </w:p>
        </w:tc>
        <w:tc>
          <w:tcPr>
            <w:tcW w:w="2142" w:type="dxa"/>
          </w:tcPr>
          <w:p w14:paraId="39C3D0FC" w14:textId="77777777" w:rsidR="00D46CB6" w:rsidRPr="00D46CB6" w:rsidRDefault="00D46CB6" w:rsidP="00D91368">
            <w:pPr>
              <w:spacing w:after="160"/>
              <w:contextualSpacing/>
              <w:rPr>
                <w:rFonts w:ascii="Calibri" w:eastAsia="Calibri" w:hAnsi="Calibri" w:cs="Times New Roman"/>
              </w:rPr>
            </w:pPr>
            <w:r w:rsidRPr="00D46CB6">
              <w:rPr>
                <w:rFonts w:ascii="Calibri" w:eastAsia="Calibri" w:hAnsi="Calibri" w:cs="Times New Roman"/>
              </w:rPr>
              <w:t>Are there concerns that the index test, its conduct, or interpretation differ from the review question?</w:t>
            </w:r>
          </w:p>
          <w:p w14:paraId="28352AB1"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High</w:t>
            </w:r>
          </w:p>
          <w:p w14:paraId="1AB3854C"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Low</w:t>
            </w:r>
          </w:p>
          <w:p w14:paraId="740D628A"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Unclear</w:t>
            </w:r>
          </w:p>
          <w:p w14:paraId="408A2F3C" w14:textId="77777777" w:rsidR="00D46CB6" w:rsidRPr="00D46CB6" w:rsidRDefault="00D46CB6" w:rsidP="00D46CB6">
            <w:pPr>
              <w:spacing w:after="160"/>
              <w:ind w:left="720"/>
              <w:contextualSpacing/>
              <w:rPr>
                <w:rFonts w:ascii="Calibri" w:eastAsia="Calibri" w:hAnsi="Calibri" w:cs="Times New Roman"/>
              </w:rPr>
            </w:pPr>
          </w:p>
        </w:tc>
        <w:tc>
          <w:tcPr>
            <w:tcW w:w="1786" w:type="dxa"/>
          </w:tcPr>
          <w:p w14:paraId="1042E83E" w14:textId="77777777" w:rsidR="00D46CB6" w:rsidRPr="00D46CB6" w:rsidRDefault="00D46CB6" w:rsidP="00D91368">
            <w:pPr>
              <w:spacing w:after="160"/>
              <w:contextualSpacing/>
              <w:rPr>
                <w:rFonts w:ascii="Calibri" w:eastAsia="Calibri" w:hAnsi="Calibri" w:cs="Times New Roman"/>
              </w:rPr>
            </w:pPr>
            <w:r w:rsidRPr="00D46CB6">
              <w:rPr>
                <w:rFonts w:ascii="Calibri" w:eastAsia="Calibri" w:hAnsi="Calibri" w:cs="Times New Roman"/>
              </w:rPr>
              <w:t>Are there concerns that the target condition as defined by the reference standard does not match the review question?</w:t>
            </w:r>
          </w:p>
          <w:p w14:paraId="71D44506"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High</w:t>
            </w:r>
          </w:p>
          <w:p w14:paraId="7768E15A"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Low</w:t>
            </w:r>
          </w:p>
          <w:p w14:paraId="0D9A2260" w14:textId="77777777" w:rsidR="00D46CB6" w:rsidRPr="00D46CB6" w:rsidRDefault="00D46CB6" w:rsidP="00341A2A">
            <w:pPr>
              <w:numPr>
                <w:ilvl w:val="0"/>
                <w:numId w:val="15"/>
              </w:numPr>
              <w:spacing w:after="160"/>
              <w:contextualSpacing/>
              <w:rPr>
                <w:rFonts w:ascii="Calibri" w:eastAsia="Calibri" w:hAnsi="Calibri" w:cs="Times New Roman"/>
              </w:rPr>
            </w:pPr>
            <w:r w:rsidRPr="00D46CB6">
              <w:rPr>
                <w:rFonts w:ascii="Calibri" w:eastAsia="Calibri" w:hAnsi="Calibri" w:cs="Times New Roman"/>
              </w:rPr>
              <w:t>Unclear</w:t>
            </w:r>
          </w:p>
          <w:p w14:paraId="6D2566E8" w14:textId="77777777" w:rsidR="00D46CB6" w:rsidRPr="00D46CB6" w:rsidRDefault="00D46CB6" w:rsidP="00D46CB6">
            <w:pPr>
              <w:spacing w:after="160"/>
              <w:ind w:left="720"/>
              <w:contextualSpacing/>
              <w:rPr>
                <w:rFonts w:ascii="Calibri" w:eastAsia="Calibri" w:hAnsi="Calibri" w:cs="Times New Roman"/>
              </w:rPr>
            </w:pPr>
          </w:p>
        </w:tc>
        <w:tc>
          <w:tcPr>
            <w:tcW w:w="1628" w:type="dxa"/>
          </w:tcPr>
          <w:p w14:paraId="4EE9CEA9" w14:textId="77777777" w:rsidR="00D46CB6" w:rsidRPr="00D46CB6" w:rsidRDefault="00D46CB6" w:rsidP="00D46CB6">
            <w:pPr>
              <w:spacing w:after="160"/>
              <w:ind w:left="720"/>
              <w:contextualSpacing/>
              <w:rPr>
                <w:rFonts w:ascii="Calibri" w:eastAsia="Calibri" w:hAnsi="Calibri" w:cs="Times New Roman"/>
              </w:rPr>
            </w:pPr>
          </w:p>
        </w:tc>
      </w:tr>
    </w:tbl>
    <w:p w14:paraId="317CA863" w14:textId="77777777" w:rsidR="00D46CB6" w:rsidRPr="00D46CB6" w:rsidRDefault="00D46CB6" w:rsidP="00D46CB6"/>
    <w:p w14:paraId="5DAF0CAC" w14:textId="1383FD86" w:rsidR="00252DBF" w:rsidRDefault="002C1623" w:rsidP="350CEF86">
      <w:pPr>
        <w:pStyle w:val="Heading2"/>
        <w:rPr>
          <w:sz w:val="24"/>
          <w:szCs w:val="24"/>
        </w:rPr>
      </w:pPr>
      <w:bookmarkStart w:id="24" w:name="_Toc138400782"/>
      <w:r>
        <w:rPr>
          <w:sz w:val="24"/>
          <w:szCs w:val="24"/>
        </w:rPr>
        <w:t>3.5 JBI Critical Appraisal Checklist for prevalence studies</w:t>
      </w:r>
      <w:bookmarkEnd w:id="24"/>
    </w:p>
    <w:tbl>
      <w:tblPr>
        <w:tblStyle w:val="TableGrid"/>
        <w:tblW w:w="0" w:type="auto"/>
        <w:tblLook w:val="04A0" w:firstRow="1" w:lastRow="0" w:firstColumn="1" w:lastColumn="0" w:noHBand="0" w:noVBand="1"/>
      </w:tblPr>
      <w:tblGrid>
        <w:gridCol w:w="3116"/>
        <w:gridCol w:w="3117"/>
        <w:gridCol w:w="3117"/>
      </w:tblGrid>
      <w:tr w:rsidR="00BC5C0B" w14:paraId="4EFA7BCC" w14:textId="77777777" w:rsidTr="00BC5C0B">
        <w:tc>
          <w:tcPr>
            <w:tcW w:w="3116" w:type="dxa"/>
            <w:shd w:val="clear" w:color="auto" w:fill="E7E6E6" w:themeFill="background2"/>
          </w:tcPr>
          <w:p w14:paraId="2B1A28B6" w14:textId="0DE4CC33" w:rsidR="00BC5C0B" w:rsidRDefault="00BC5C0B" w:rsidP="00BC5C0B">
            <w:r w:rsidRPr="00850E22">
              <w:rPr>
                <w:rFonts w:ascii="Calibri" w:eastAsia="Calibri" w:hAnsi="Calibri" w:cs="Times New Roman"/>
                <w:b/>
                <w:bCs/>
              </w:rPr>
              <w:t>Question</w:t>
            </w:r>
          </w:p>
        </w:tc>
        <w:tc>
          <w:tcPr>
            <w:tcW w:w="3117" w:type="dxa"/>
            <w:shd w:val="clear" w:color="auto" w:fill="E7E6E6" w:themeFill="background2"/>
          </w:tcPr>
          <w:p w14:paraId="2598A376" w14:textId="1D7A7B93" w:rsidR="00BC5C0B" w:rsidRDefault="00BC5C0B" w:rsidP="00BC5C0B">
            <w:r w:rsidRPr="00850E22">
              <w:rPr>
                <w:rFonts w:ascii="Calibri" w:eastAsia="Calibri" w:hAnsi="Calibri" w:cs="Times New Roman"/>
                <w:b/>
                <w:bCs/>
              </w:rPr>
              <w:t>Options</w:t>
            </w:r>
          </w:p>
        </w:tc>
        <w:tc>
          <w:tcPr>
            <w:tcW w:w="3117" w:type="dxa"/>
            <w:shd w:val="clear" w:color="auto" w:fill="E7E6E6" w:themeFill="background2"/>
          </w:tcPr>
          <w:p w14:paraId="6BC3BB6F" w14:textId="7EE36EF8" w:rsidR="00BC5C0B" w:rsidRDefault="00BC5C0B" w:rsidP="00BC5C0B">
            <w:r w:rsidRPr="00850E22">
              <w:rPr>
                <w:rFonts w:ascii="Calibri" w:eastAsia="Calibri" w:hAnsi="Calibri" w:cs="Times New Roman"/>
                <w:b/>
                <w:bCs/>
              </w:rPr>
              <w:t>Comments</w:t>
            </w:r>
          </w:p>
        </w:tc>
      </w:tr>
      <w:tr w:rsidR="005A2EA8" w14:paraId="08EAC61C" w14:textId="77777777" w:rsidTr="00BC5C0B">
        <w:tc>
          <w:tcPr>
            <w:tcW w:w="3116" w:type="dxa"/>
          </w:tcPr>
          <w:p w14:paraId="7A6C1F4A" w14:textId="08ED8BD0" w:rsidR="005A2EA8" w:rsidRDefault="005A2EA8" w:rsidP="005A2EA8">
            <w:r>
              <w:t>Was the sample frame appropriate to address the target population?</w:t>
            </w:r>
          </w:p>
        </w:tc>
        <w:tc>
          <w:tcPr>
            <w:tcW w:w="3117" w:type="dxa"/>
          </w:tcPr>
          <w:p w14:paraId="4D620658" w14:textId="77777777" w:rsidR="005A2EA8" w:rsidRPr="00850E22" w:rsidRDefault="005A2EA8"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Yes</w:t>
            </w:r>
          </w:p>
          <w:p w14:paraId="449A36D5" w14:textId="77777777" w:rsidR="005A2EA8" w:rsidRPr="00850E22" w:rsidRDefault="005A2EA8"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 xml:space="preserve">No </w:t>
            </w:r>
          </w:p>
          <w:p w14:paraId="0106F52B" w14:textId="77777777" w:rsidR="005A2EA8" w:rsidRDefault="005A2EA8"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Unclear</w:t>
            </w:r>
          </w:p>
          <w:p w14:paraId="20F96673" w14:textId="557EEAEA" w:rsidR="005A2EA8" w:rsidRPr="005A2EA8" w:rsidRDefault="005A2EA8" w:rsidP="00341A2A">
            <w:pPr>
              <w:numPr>
                <w:ilvl w:val="0"/>
                <w:numId w:val="17"/>
              </w:numPr>
              <w:spacing w:after="160"/>
              <w:contextualSpacing/>
              <w:rPr>
                <w:rFonts w:ascii="Calibri" w:eastAsia="Calibri" w:hAnsi="Calibri" w:cs="Times New Roman"/>
              </w:rPr>
            </w:pPr>
            <w:r w:rsidRPr="005A2EA8">
              <w:rPr>
                <w:rFonts w:ascii="Calibri" w:eastAsia="Calibri" w:hAnsi="Calibri" w:cs="Times New Roman"/>
              </w:rPr>
              <w:t>Not applicable</w:t>
            </w:r>
          </w:p>
        </w:tc>
        <w:tc>
          <w:tcPr>
            <w:tcW w:w="3117" w:type="dxa"/>
          </w:tcPr>
          <w:p w14:paraId="6988EE8F" w14:textId="75A496A1" w:rsidR="00EC2D2A" w:rsidRDefault="00BF5038" w:rsidP="005A2EA8">
            <w:r>
              <w:t xml:space="preserve">The sample frame is the </w:t>
            </w:r>
            <w:r w:rsidR="004F1ABD">
              <w:t xml:space="preserve">source from which the study </w:t>
            </w:r>
            <w:r w:rsidR="003935A2">
              <w:t>participants were</w:t>
            </w:r>
            <w:r w:rsidR="004F1ABD">
              <w:t xml:space="preserve"> drawn. </w:t>
            </w:r>
          </w:p>
          <w:p w14:paraId="1ADC1A54" w14:textId="449A1033" w:rsidR="005A2EA8" w:rsidRDefault="005A2EA8" w:rsidP="005A2EA8"/>
        </w:tc>
      </w:tr>
      <w:tr w:rsidR="005A2EA8" w14:paraId="272C8DE2" w14:textId="77777777" w:rsidTr="00BC5C0B">
        <w:tc>
          <w:tcPr>
            <w:tcW w:w="3116" w:type="dxa"/>
          </w:tcPr>
          <w:p w14:paraId="31BEDF7D" w14:textId="104D9126" w:rsidR="005A2EA8" w:rsidRDefault="005A2EA8" w:rsidP="005A2EA8">
            <w:r w:rsidRPr="00A81DBF">
              <w:t>Were study participants sampled in an appropriate way?</w:t>
            </w:r>
          </w:p>
        </w:tc>
        <w:tc>
          <w:tcPr>
            <w:tcW w:w="3117" w:type="dxa"/>
          </w:tcPr>
          <w:p w14:paraId="0F206448" w14:textId="77777777" w:rsidR="005A2EA8" w:rsidRPr="00850E22" w:rsidRDefault="005A2EA8"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Yes</w:t>
            </w:r>
          </w:p>
          <w:p w14:paraId="68B3D30E" w14:textId="77777777" w:rsidR="005A2EA8" w:rsidRPr="00850E22" w:rsidRDefault="005A2EA8"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 xml:space="preserve">No </w:t>
            </w:r>
          </w:p>
          <w:p w14:paraId="15103D7B" w14:textId="77777777" w:rsidR="005A2EA8" w:rsidRDefault="005A2EA8"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Unclear</w:t>
            </w:r>
          </w:p>
          <w:p w14:paraId="0290848C" w14:textId="13649762" w:rsidR="005A2EA8" w:rsidRPr="005A2EA8" w:rsidRDefault="005A2EA8" w:rsidP="00341A2A">
            <w:pPr>
              <w:numPr>
                <w:ilvl w:val="0"/>
                <w:numId w:val="17"/>
              </w:numPr>
              <w:spacing w:after="160"/>
              <w:contextualSpacing/>
              <w:rPr>
                <w:rFonts w:ascii="Calibri" w:eastAsia="Calibri" w:hAnsi="Calibri" w:cs="Times New Roman"/>
              </w:rPr>
            </w:pPr>
            <w:r w:rsidRPr="005A2EA8">
              <w:rPr>
                <w:rFonts w:ascii="Calibri" w:eastAsia="Calibri" w:hAnsi="Calibri" w:cs="Times New Roman"/>
              </w:rPr>
              <w:t>Not applicable</w:t>
            </w:r>
          </w:p>
        </w:tc>
        <w:tc>
          <w:tcPr>
            <w:tcW w:w="3117" w:type="dxa"/>
          </w:tcPr>
          <w:p w14:paraId="7D39A2EE" w14:textId="09D1A72D" w:rsidR="005A2EA8" w:rsidRDefault="00B961BC" w:rsidP="005A2EA8">
            <w:r>
              <w:t xml:space="preserve">In other words, </w:t>
            </w:r>
            <w:proofErr w:type="gramStart"/>
            <w:r>
              <w:t>were</w:t>
            </w:r>
            <w:proofErr w:type="gramEnd"/>
            <w:r>
              <w:t xml:space="preserve"> the </w:t>
            </w:r>
            <w:r w:rsidR="003935A2">
              <w:t xml:space="preserve">study </w:t>
            </w:r>
            <w:r>
              <w:t xml:space="preserve">participants identified from the </w:t>
            </w:r>
            <w:r w:rsidR="00E463B1">
              <w:t>sample frame in an appropriate way</w:t>
            </w:r>
            <w:r w:rsidR="003935A2">
              <w:t>?</w:t>
            </w:r>
          </w:p>
        </w:tc>
      </w:tr>
      <w:tr w:rsidR="005A2EA8" w14:paraId="603078EF" w14:textId="77777777" w:rsidTr="00BC5C0B">
        <w:tc>
          <w:tcPr>
            <w:tcW w:w="3116" w:type="dxa"/>
          </w:tcPr>
          <w:p w14:paraId="6B30E1AE" w14:textId="47F621E1" w:rsidR="005A2EA8" w:rsidRDefault="005A2EA8" w:rsidP="005A2EA8">
            <w:r>
              <w:t>Were the study subjects and the setting described in detail?</w:t>
            </w:r>
          </w:p>
        </w:tc>
        <w:tc>
          <w:tcPr>
            <w:tcW w:w="3117" w:type="dxa"/>
          </w:tcPr>
          <w:p w14:paraId="0CEBDA1A" w14:textId="77777777" w:rsidR="005A2EA8" w:rsidRPr="00850E22" w:rsidRDefault="005A2EA8"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Yes</w:t>
            </w:r>
          </w:p>
          <w:p w14:paraId="4F1AD808" w14:textId="77777777" w:rsidR="005A2EA8" w:rsidRPr="00850E22" w:rsidRDefault="005A2EA8"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 xml:space="preserve">No </w:t>
            </w:r>
          </w:p>
          <w:p w14:paraId="2FAD3770" w14:textId="77777777" w:rsidR="005A2EA8" w:rsidRDefault="005A2EA8"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Unclear</w:t>
            </w:r>
          </w:p>
          <w:p w14:paraId="4D4EAEC5" w14:textId="34580464" w:rsidR="005A2EA8" w:rsidRPr="005A2EA8" w:rsidRDefault="005A2EA8" w:rsidP="00341A2A">
            <w:pPr>
              <w:numPr>
                <w:ilvl w:val="0"/>
                <w:numId w:val="17"/>
              </w:numPr>
              <w:spacing w:after="160"/>
              <w:contextualSpacing/>
              <w:rPr>
                <w:rFonts w:ascii="Calibri" w:eastAsia="Calibri" w:hAnsi="Calibri" w:cs="Times New Roman"/>
              </w:rPr>
            </w:pPr>
            <w:r w:rsidRPr="005A2EA8">
              <w:rPr>
                <w:rFonts w:ascii="Calibri" w:eastAsia="Calibri" w:hAnsi="Calibri" w:cs="Times New Roman"/>
              </w:rPr>
              <w:lastRenderedPageBreak/>
              <w:t>Not applicable</w:t>
            </w:r>
          </w:p>
        </w:tc>
        <w:tc>
          <w:tcPr>
            <w:tcW w:w="3117" w:type="dxa"/>
          </w:tcPr>
          <w:p w14:paraId="5E939E65" w14:textId="77777777" w:rsidR="005A2EA8" w:rsidRDefault="005A2EA8" w:rsidP="005A2EA8"/>
        </w:tc>
      </w:tr>
      <w:tr w:rsidR="005A2EA8" w14:paraId="3255030F" w14:textId="77777777" w:rsidTr="00BC5C0B">
        <w:tc>
          <w:tcPr>
            <w:tcW w:w="3116" w:type="dxa"/>
          </w:tcPr>
          <w:p w14:paraId="3E9C4669" w14:textId="4EC1FBAF" w:rsidR="005A2EA8" w:rsidRDefault="005A2EA8" w:rsidP="005A2EA8">
            <w:r>
              <w:lastRenderedPageBreak/>
              <w:t>Was the data analysis conducted with sufficient coverage of the identified sample?</w:t>
            </w:r>
          </w:p>
        </w:tc>
        <w:tc>
          <w:tcPr>
            <w:tcW w:w="3117" w:type="dxa"/>
          </w:tcPr>
          <w:p w14:paraId="5636E511" w14:textId="77777777" w:rsidR="005A2EA8" w:rsidRPr="00850E22" w:rsidRDefault="005A2EA8"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Yes</w:t>
            </w:r>
          </w:p>
          <w:p w14:paraId="12FE9572" w14:textId="77777777" w:rsidR="005A2EA8" w:rsidRPr="00850E22" w:rsidRDefault="005A2EA8"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 xml:space="preserve">No </w:t>
            </w:r>
          </w:p>
          <w:p w14:paraId="4067611C" w14:textId="77777777" w:rsidR="005A2EA8" w:rsidRDefault="005A2EA8"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Unclear</w:t>
            </w:r>
          </w:p>
          <w:p w14:paraId="0C45FEF8" w14:textId="74E64163" w:rsidR="005A2EA8" w:rsidRPr="005A2EA8" w:rsidRDefault="005A2EA8" w:rsidP="00341A2A">
            <w:pPr>
              <w:numPr>
                <w:ilvl w:val="0"/>
                <w:numId w:val="17"/>
              </w:numPr>
              <w:spacing w:after="160"/>
              <w:contextualSpacing/>
              <w:rPr>
                <w:rFonts w:ascii="Calibri" w:eastAsia="Calibri" w:hAnsi="Calibri" w:cs="Times New Roman"/>
              </w:rPr>
            </w:pPr>
            <w:r w:rsidRPr="005A2EA8">
              <w:rPr>
                <w:rFonts w:ascii="Calibri" w:eastAsia="Calibri" w:hAnsi="Calibri" w:cs="Times New Roman"/>
              </w:rPr>
              <w:t>Not applicable</w:t>
            </w:r>
          </w:p>
        </w:tc>
        <w:tc>
          <w:tcPr>
            <w:tcW w:w="3117" w:type="dxa"/>
          </w:tcPr>
          <w:p w14:paraId="745314E1" w14:textId="77777777" w:rsidR="005A2EA8" w:rsidRDefault="005A2EA8" w:rsidP="005A2EA8"/>
        </w:tc>
      </w:tr>
      <w:tr w:rsidR="004F4645" w14:paraId="73FC98E9" w14:textId="77777777" w:rsidTr="00BC5C0B">
        <w:tc>
          <w:tcPr>
            <w:tcW w:w="3116" w:type="dxa"/>
          </w:tcPr>
          <w:p w14:paraId="5C150895" w14:textId="77777777" w:rsidR="004F4645" w:rsidRDefault="004F4645" w:rsidP="004F4645">
            <w:r>
              <w:t xml:space="preserve">Were valid methods used for the identification of the </w:t>
            </w:r>
          </w:p>
          <w:p w14:paraId="02633217" w14:textId="2DF7275A" w:rsidR="004F4645" w:rsidRDefault="004F4645" w:rsidP="004F4645">
            <w:proofErr w:type="gramStart"/>
            <w:r>
              <w:t>condition</w:t>
            </w:r>
            <w:proofErr w:type="gramEnd"/>
            <w:r>
              <w:t>?</w:t>
            </w:r>
          </w:p>
        </w:tc>
        <w:tc>
          <w:tcPr>
            <w:tcW w:w="3117" w:type="dxa"/>
          </w:tcPr>
          <w:p w14:paraId="61DDF2ED" w14:textId="77777777" w:rsidR="004F4645" w:rsidRPr="00850E22" w:rsidRDefault="004F4645"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Yes</w:t>
            </w:r>
          </w:p>
          <w:p w14:paraId="1ABD4B76" w14:textId="77777777" w:rsidR="004F4645" w:rsidRPr="00850E22" w:rsidRDefault="004F4645"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 xml:space="preserve">No </w:t>
            </w:r>
          </w:p>
          <w:p w14:paraId="5387DC2F" w14:textId="77777777" w:rsidR="004F4645" w:rsidRDefault="004F4645"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Unclear</w:t>
            </w:r>
          </w:p>
          <w:p w14:paraId="32855574" w14:textId="25E8155A" w:rsidR="004F4645" w:rsidRPr="004F4645" w:rsidRDefault="004F4645" w:rsidP="00341A2A">
            <w:pPr>
              <w:numPr>
                <w:ilvl w:val="0"/>
                <w:numId w:val="17"/>
              </w:numPr>
              <w:spacing w:after="160"/>
              <w:contextualSpacing/>
              <w:rPr>
                <w:rFonts w:ascii="Calibri" w:eastAsia="Calibri" w:hAnsi="Calibri" w:cs="Times New Roman"/>
              </w:rPr>
            </w:pPr>
            <w:r w:rsidRPr="004F4645">
              <w:rPr>
                <w:rFonts w:ascii="Calibri" w:eastAsia="Calibri" w:hAnsi="Calibri" w:cs="Times New Roman"/>
              </w:rPr>
              <w:t>Not applicable</w:t>
            </w:r>
          </w:p>
        </w:tc>
        <w:tc>
          <w:tcPr>
            <w:tcW w:w="3117" w:type="dxa"/>
          </w:tcPr>
          <w:p w14:paraId="402C065B" w14:textId="77777777" w:rsidR="004F4645" w:rsidRDefault="004F4645" w:rsidP="004F4645"/>
        </w:tc>
      </w:tr>
      <w:tr w:rsidR="004F4645" w14:paraId="7FE149B1" w14:textId="77777777" w:rsidTr="00BC5C0B">
        <w:tc>
          <w:tcPr>
            <w:tcW w:w="3116" w:type="dxa"/>
          </w:tcPr>
          <w:p w14:paraId="46D7D3EA" w14:textId="4839FBED" w:rsidR="004F4645" w:rsidRDefault="004F4645" w:rsidP="004F4645">
            <w:r>
              <w:t xml:space="preserve">Was the condition measured in a standard, reliable way </w:t>
            </w:r>
          </w:p>
          <w:p w14:paraId="3C832A44" w14:textId="60E996DE" w:rsidR="004F4645" w:rsidRDefault="004F4645" w:rsidP="004F4645">
            <w:proofErr w:type="gramStart"/>
            <w:r>
              <w:t>for</w:t>
            </w:r>
            <w:proofErr w:type="gramEnd"/>
            <w:r>
              <w:t xml:space="preserve"> all participants?</w:t>
            </w:r>
          </w:p>
        </w:tc>
        <w:tc>
          <w:tcPr>
            <w:tcW w:w="3117" w:type="dxa"/>
          </w:tcPr>
          <w:p w14:paraId="76FC8B2E" w14:textId="77777777" w:rsidR="004F4645" w:rsidRPr="00850E22" w:rsidRDefault="004F4645"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Yes</w:t>
            </w:r>
          </w:p>
          <w:p w14:paraId="51745BAC" w14:textId="77777777" w:rsidR="004F4645" w:rsidRPr="00850E22" w:rsidRDefault="004F4645"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 xml:space="preserve">No </w:t>
            </w:r>
          </w:p>
          <w:p w14:paraId="0B17A69D" w14:textId="77777777" w:rsidR="004F4645" w:rsidRDefault="004F4645"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Unclear</w:t>
            </w:r>
          </w:p>
          <w:p w14:paraId="0EF943DB" w14:textId="179A0753" w:rsidR="004F4645" w:rsidRPr="005A2EA8" w:rsidRDefault="004F4645" w:rsidP="00341A2A">
            <w:pPr>
              <w:numPr>
                <w:ilvl w:val="0"/>
                <w:numId w:val="17"/>
              </w:numPr>
              <w:spacing w:after="160"/>
              <w:contextualSpacing/>
              <w:rPr>
                <w:rFonts w:ascii="Calibri" w:eastAsia="Calibri" w:hAnsi="Calibri" w:cs="Times New Roman"/>
              </w:rPr>
            </w:pPr>
            <w:r w:rsidRPr="005A2EA8">
              <w:rPr>
                <w:rFonts w:ascii="Calibri" w:eastAsia="Calibri" w:hAnsi="Calibri" w:cs="Times New Roman"/>
              </w:rPr>
              <w:t>Not applicable</w:t>
            </w:r>
          </w:p>
        </w:tc>
        <w:tc>
          <w:tcPr>
            <w:tcW w:w="3117" w:type="dxa"/>
          </w:tcPr>
          <w:p w14:paraId="0BACD12C" w14:textId="77777777" w:rsidR="004F4645" w:rsidRDefault="004F4645" w:rsidP="004F4645"/>
        </w:tc>
      </w:tr>
      <w:tr w:rsidR="004F4645" w14:paraId="19EAE66E" w14:textId="77777777" w:rsidTr="00BC5C0B">
        <w:tc>
          <w:tcPr>
            <w:tcW w:w="3116" w:type="dxa"/>
          </w:tcPr>
          <w:p w14:paraId="5153A09A" w14:textId="1C4BC7BC" w:rsidR="004F4645" w:rsidRDefault="004F4645" w:rsidP="004F4645">
            <w:r w:rsidRPr="00DF1F55">
              <w:t>Was there appropriate statistical analysis?</w:t>
            </w:r>
          </w:p>
        </w:tc>
        <w:tc>
          <w:tcPr>
            <w:tcW w:w="3117" w:type="dxa"/>
          </w:tcPr>
          <w:p w14:paraId="6715F667" w14:textId="77777777" w:rsidR="004F4645" w:rsidRPr="00850E22" w:rsidRDefault="004F4645"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Yes</w:t>
            </w:r>
          </w:p>
          <w:p w14:paraId="509ABFD5" w14:textId="77777777" w:rsidR="004F4645" w:rsidRPr="00850E22" w:rsidRDefault="004F4645"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 xml:space="preserve">No </w:t>
            </w:r>
          </w:p>
          <w:p w14:paraId="36415CEE" w14:textId="77777777" w:rsidR="004F4645" w:rsidRDefault="004F4645"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Unclear</w:t>
            </w:r>
          </w:p>
          <w:p w14:paraId="104510B6" w14:textId="26C031C0" w:rsidR="004F4645" w:rsidRPr="005A2EA8" w:rsidRDefault="004F4645" w:rsidP="00341A2A">
            <w:pPr>
              <w:numPr>
                <w:ilvl w:val="0"/>
                <w:numId w:val="17"/>
              </w:numPr>
              <w:spacing w:after="160"/>
              <w:contextualSpacing/>
              <w:rPr>
                <w:rFonts w:ascii="Calibri" w:eastAsia="Calibri" w:hAnsi="Calibri" w:cs="Times New Roman"/>
              </w:rPr>
            </w:pPr>
            <w:r w:rsidRPr="005A2EA8">
              <w:rPr>
                <w:rFonts w:ascii="Calibri" w:eastAsia="Calibri" w:hAnsi="Calibri" w:cs="Times New Roman"/>
              </w:rPr>
              <w:t>Not applicable</w:t>
            </w:r>
          </w:p>
        </w:tc>
        <w:tc>
          <w:tcPr>
            <w:tcW w:w="3117" w:type="dxa"/>
          </w:tcPr>
          <w:p w14:paraId="449EC4A6" w14:textId="77777777" w:rsidR="004F4645" w:rsidRDefault="004F4645" w:rsidP="004F4645"/>
        </w:tc>
      </w:tr>
      <w:tr w:rsidR="004F4645" w14:paraId="7FFB32A7" w14:textId="77777777" w:rsidTr="00BC5C0B">
        <w:tc>
          <w:tcPr>
            <w:tcW w:w="3116" w:type="dxa"/>
          </w:tcPr>
          <w:p w14:paraId="4AC7C66A" w14:textId="1C195EEF" w:rsidR="004F4645" w:rsidRDefault="004F4645" w:rsidP="004F4645">
            <w:r>
              <w:t>Was the response rate adequate, and if not, was the low response rate managed appropriately?</w:t>
            </w:r>
          </w:p>
        </w:tc>
        <w:tc>
          <w:tcPr>
            <w:tcW w:w="3117" w:type="dxa"/>
          </w:tcPr>
          <w:p w14:paraId="582674CE" w14:textId="77777777" w:rsidR="004F4645" w:rsidRPr="00850E22" w:rsidRDefault="004F4645"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Yes</w:t>
            </w:r>
          </w:p>
          <w:p w14:paraId="565BF6D3" w14:textId="77777777" w:rsidR="004F4645" w:rsidRPr="00850E22" w:rsidRDefault="004F4645"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 xml:space="preserve">No </w:t>
            </w:r>
          </w:p>
          <w:p w14:paraId="6D6228B7" w14:textId="77777777" w:rsidR="004F4645" w:rsidRDefault="004F4645"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Unclear</w:t>
            </w:r>
          </w:p>
          <w:p w14:paraId="6D13A181" w14:textId="53C9522B" w:rsidR="004F4645" w:rsidRPr="005A2EA8" w:rsidRDefault="004F4645" w:rsidP="00341A2A">
            <w:pPr>
              <w:numPr>
                <w:ilvl w:val="0"/>
                <w:numId w:val="17"/>
              </w:numPr>
              <w:spacing w:after="160"/>
              <w:contextualSpacing/>
              <w:rPr>
                <w:rFonts w:ascii="Calibri" w:eastAsia="Calibri" w:hAnsi="Calibri" w:cs="Times New Roman"/>
              </w:rPr>
            </w:pPr>
            <w:r w:rsidRPr="005A2EA8">
              <w:rPr>
                <w:rFonts w:ascii="Calibri" w:eastAsia="Calibri" w:hAnsi="Calibri" w:cs="Times New Roman"/>
              </w:rPr>
              <w:t>Not applicable</w:t>
            </w:r>
          </w:p>
        </w:tc>
        <w:tc>
          <w:tcPr>
            <w:tcW w:w="3117" w:type="dxa"/>
          </w:tcPr>
          <w:p w14:paraId="2527B944" w14:textId="69158328" w:rsidR="00623C15" w:rsidRDefault="0001332E" w:rsidP="004F4645">
            <w:r>
              <w:t xml:space="preserve">For studies using surveillance data </w:t>
            </w:r>
            <w:r w:rsidR="00C31173">
              <w:t xml:space="preserve">on mpox cases </w:t>
            </w:r>
            <w:r>
              <w:t xml:space="preserve">to estimate incubation period, </w:t>
            </w:r>
            <w:r w:rsidR="005E4619">
              <w:t xml:space="preserve">“response rate” refers to the </w:t>
            </w:r>
            <w:r w:rsidR="00ED5A9A">
              <w:t xml:space="preserve">proportion of </w:t>
            </w:r>
            <w:r w:rsidR="007D1FE8">
              <w:t xml:space="preserve">cases that had complete data </w:t>
            </w:r>
            <w:r w:rsidR="00143149">
              <w:t>collected and were used in analysis.</w:t>
            </w:r>
          </w:p>
        </w:tc>
      </w:tr>
    </w:tbl>
    <w:p w14:paraId="242B3E3B" w14:textId="77777777" w:rsidR="00BC5C0B" w:rsidRPr="00BC5C0B" w:rsidRDefault="00BC5C0B" w:rsidP="00BC5C0B"/>
    <w:p w14:paraId="6F9A406C" w14:textId="6030CA63" w:rsidR="277DB9D5" w:rsidRDefault="277DB9D5" w:rsidP="350CEF86">
      <w:pPr>
        <w:pStyle w:val="Heading2"/>
        <w:rPr>
          <w:sz w:val="24"/>
          <w:szCs w:val="24"/>
        </w:rPr>
      </w:pPr>
      <w:bookmarkStart w:id="25" w:name="_Toc138400783"/>
      <w:r w:rsidRPr="4B3D77AA">
        <w:rPr>
          <w:sz w:val="24"/>
          <w:szCs w:val="24"/>
        </w:rPr>
        <w:t>3</w:t>
      </w:r>
      <w:r w:rsidR="2FD2A60A" w:rsidRPr="4B3D77AA">
        <w:rPr>
          <w:sz w:val="24"/>
          <w:szCs w:val="24"/>
        </w:rPr>
        <w:t>.</w:t>
      </w:r>
      <w:r w:rsidR="00BC5C0B">
        <w:rPr>
          <w:sz w:val="24"/>
          <w:szCs w:val="24"/>
        </w:rPr>
        <w:t>6</w:t>
      </w:r>
      <w:r w:rsidR="2FD2A60A" w:rsidRPr="4B3D77AA">
        <w:rPr>
          <w:sz w:val="24"/>
          <w:szCs w:val="24"/>
        </w:rPr>
        <w:t xml:space="preserve"> JBI Critical Appraisal Checklist for case reports</w:t>
      </w:r>
      <w:bookmarkEnd w:id="25"/>
      <w:r w:rsidR="2FD2A60A" w:rsidRPr="4B3D77AA">
        <w:rPr>
          <w:sz w:val="24"/>
          <w:szCs w:val="24"/>
        </w:rPr>
        <w:t xml:space="preserve"> </w:t>
      </w:r>
    </w:p>
    <w:tbl>
      <w:tblPr>
        <w:tblStyle w:val="TableGrid2"/>
        <w:tblW w:w="0" w:type="auto"/>
        <w:tblLook w:val="04A0" w:firstRow="1" w:lastRow="0" w:firstColumn="1" w:lastColumn="0" w:noHBand="0" w:noVBand="1"/>
      </w:tblPr>
      <w:tblGrid>
        <w:gridCol w:w="3116"/>
        <w:gridCol w:w="3117"/>
        <w:gridCol w:w="3117"/>
      </w:tblGrid>
      <w:tr w:rsidR="00850E22" w:rsidRPr="00850E22" w14:paraId="366E8E08" w14:textId="77777777" w:rsidTr="002C7CDC">
        <w:tc>
          <w:tcPr>
            <w:tcW w:w="3116" w:type="dxa"/>
            <w:shd w:val="clear" w:color="auto" w:fill="E7E6E6" w:themeFill="background2"/>
          </w:tcPr>
          <w:p w14:paraId="48B76E1A" w14:textId="77777777" w:rsidR="00850E22" w:rsidRPr="00850E22" w:rsidRDefault="00850E22" w:rsidP="00E50C5C">
            <w:pPr>
              <w:spacing w:after="160"/>
              <w:contextualSpacing/>
              <w:rPr>
                <w:rFonts w:ascii="Calibri" w:eastAsia="Calibri" w:hAnsi="Calibri" w:cs="Times New Roman"/>
                <w:b/>
                <w:bCs/>
              </w:rPr>
            </w:pPr>
            <w:r w:rsidRPr="00850E22">
              <w:rPr>
                <w:rFonts w:ascii="Calibri" w:eastAsia="Calibri" w:hAnsi="Calibri" w:cs="Times New Roman"/>
                <w:b/>
                <w:bCs/>
              </w:rPr>
              <w:t>Question</w:t>
            </w:r>
          </w:p>
        </w:tc>
        <w:tc>
          <w:tcPr>
            <w:tcW w:w="3117" w:type="dxa"/>
            <w:shd w:val="clear" w:color="auto" w:fill="E7E6E6" w:themeFill="background2"/>
          </w:tcPr>
          <w:p w14:paraId="4007AE8B" w14:textId="77777777" w:rsidR="00850E22" w:rsidRPr="00850E22" w:rsidRDefault="00850E22" w:rsidP="00E50C5C">
            <w:pPr>
              <w:spacing w:after="160"/>
              <w:contextualSpacing/>
              <w:rPr>
                <w:rFonts w:ascii="Calibri" w:eastAsia="Calibri" w:hAnsi="Calibri" w:cs="Times New Roman"/>
                <w:b/>
                <w:bCs/>
              </w:rPr>
            </w:pPr>
            <w:r w:rsidRPr="00850E22">
              <w:rPr>
                <w:rFonts w:ascii="Calibri" w:eastAsia="Calibri" w:hAnsi="Calibri" w:cs="Times New Roman"/>
                <w:b/>
                <w:bCs/>
              </w:rPr>
              <w:t>Options</w:t>
            </w:r>
          </w:p>
        </w:tc>
        <w:tc>
          <w:tcPr>
            <w:tcW w:w="3117" w:type="dxa"/>
            <w:shd w:val="clear" w:color="auto" w:fill="E7E6E6" w:themeFill="background2"/>
          </w:tcPr>
          <w:p w14:paraId="01BFCED6" w14:textId="77777777" w:rsidR="00850E22" w:rsidRPr="00850E22" w:rsidRDefault="00850E22" w:rsidP="00E50C5C">
            <w:pPr>
              <w:spacing w:after="160"/>
              <w:contextualSpacing/>
              <w:rPr>
                <w:rFonts w:ascii="Calibri" w:eastAsia="Calibri" w:hAnsi="Calibri" w:cs="Times New Roman"/>
                <w:b/>
                <w:bCs/>
              </w:rPr>
            </w:pPr>
            <w:r w:rsidRPr="00850E22">
              <w:rPr>
                <w:rFonts w:ascii="Calibri" w:eastAsia="Calibri" w:hAnsi="Calibri" w:cs="Times New Roman"/>
                <w:b/>
                <w:bCs/>
              </w:rPr>
              <w:t>Comments</w:t>
            </w:r>
          </w:p>
        </w:tc>
      </w:tr>
      <w:tr w:rsidR="00850E22" w:rsidRPr="00850E22" w14:paraId="3EC48AD0" w14:textId="77777777">
        <w:tc>
          <w:tcPr>
            <w:tcW w:w="3116" w:type="dxa"/>
          </w:tcPr>
          <w:p w14:paraId="4A4B9BC7" w14:textId="77777777" w:rsidR="00850E22" w:rsidRPr="00850E22" w:rsidRDefault="00850E22" w:rsidP="00850E22">
            <w:pPr>
              <w:contextualSpacing/>
              <w:rPr>
                <w:rFonts w:ascii="Calibri" w:eastAsia="Calibri" w:hAnsi="Calibri" w:cs="Times New Roman"/>
              </w:rPr>
            </w:pPr>
            <w:r w:rsidRPr="00850E22">
              <w:rPr>
                <w:rFonts w:ascii="Calibri" w:eastAsia="Calibri" w:hAnsi="Calibri" w:cs="Times New Roman"/>
              </w:rPr>
              <w:t>Were patient’s demographic characteristics clearly described?</w:t>
            </w:r>
          </w:p>
        </w:tc>
        <w:tc>
          <w:tcPr>
            <w:tcW w:w="3117" w:type="dxa"/>
          </w:tcPr>
          <w:p w14:paraId="51A40E17" w14:textId="77777777" w:rsidR="00850E22" w:rsidRPr="00850E22" w:rsidRDefault="00850E22"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Yes</w:t>
            </w:r>
          </w:p>
          <w:p w14:paraId="1DBD584E" w14:textId="77777777" w:rsidR="00850E22" w:rsidRPr="00850E22" w:rsidRDefault="00850E22"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 xml:space="preserve">No </w:t>
            </w:r>
          </w:p>
          <w:p w14:paraId="03F17AE9" w14:textId="77777777" w:rsidR="00850E22" w:rsidRPr="00850E22" w:rsidRDefault="00850E22"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Unclear</w:t>
            </w:r>
          </w:p>
          <w:p w14:paraId="6204F690" w14:textId="77777777" w:rsidR="00850E22" w:rsidRPr="00850E22" w:rsidRDefault="00850E22" w:rsidP="00341A2A">
            <w:pPr>
              <w:numPr>
                <w:ilvl w:val="0"/>
                <w:numId w:val="17"/>
              </w:numPr>
              <w:spacing w:after="160"/>
              <w:contextualSpacing/>
              <w:rPr>
                <w:rFonts w:ascii="Calibri" w:eastAsia="Calibri" w:hAnsi="Calibri" w:cs="Times New Roman"/>
              </w:rPr>
            </w:pPr>
            <w:r w:rsidRPr="00850E22">
              <w:rPr>
                <w:rFonts w:ascii="Calibri" w:eastAsia="Calibri" w:hAnsi="Calibri" w:cs="Times New Roman"/>
              </w:rPr>
              <w:t>Not applicable</w:t>
            </w:r>
          </w:p>
        </w:tc>
        <w:tc>
          <w:tcPr>
            <w:tcW w:w="3117" w:type="dxa"/>
          </w:tcPr>
          <w:p w14:paraId="7373DBCF" w14:textId="1C7B6BDD" w:rsidR="00850E22" w:rsidRPr="00850E22" w:rsidRDefault="00166C3D" w:rsidP="00166C3D">
            <w:pPr>
              <w:spacing w:after="160"/>
              <w:contextualSpacing/>
              <w:rPr>
                <w:rFonts w:ascii="Calibri" w:eastAsia="Calibri" w:hAnsi="Calibri" w:cs="Times New Roman"/>
              </w:rPr>
            </w:pPr>
            <w:r w:rsidRPr="00166C3D">
              <w:rPr>
                <w:rFonts w:ascii="Calibri" w:eastAsia="Calibri" w:hAnsi="Calibri" w:cs="Times New Roman"/>
              </w:rPr>
              <w:t>Does the case report clearly describe patient's age, sex, race, medical history, diagnosis, prognosis,</w:t>
            </w:r>
            <w:r>
              <w:rPr>
                <w:rFonts w:ascii="Calibri" w:eastAsia="Calibri" w:hAnsi="Calibri" w:cs="Times New Roman"/>
              </w:rPr>
              <w:t xml:space="preserve"> </w:t>
            </w:r>
            <w:r w:rsidRPr="00166C3D">
              <w:rPr>
                <w:rFonts w:ascii="Calibri" w:eastAsia="Calibri" w:hAnsi="Calibri" w:cs="Times New Roman"/>
              </w:rPr>
              <w:t xml:space="preserve">previous treatments, past and current diagnostic test results, and medications? </w:t>
            </w:r>
          </w:p>
        </w:tc>
      </w:tr>
      <w:tr w:rsidR="00850E22" w:rsidRPr="00850E22" w14:paraId="4F9A6CDA" w14:textId="77777777">
        <w:tc>
          <w:tcPr>
            <w:tcW w:w="3116" w:type="dxa"/>
          </w:tcPr>
          <w:p w14:paraId="150E15B9" w14:textId="77777777" w:rsidR="00850E22" w:rsidRPr="00850E22" w:rsidRDefault="00850E22" w:rsidP="00850E22">
            <w:pPr>
              <w:spacing w:after="160"/>
              <w:contextualSpacing/>
              <w:rPr>
                <w:rFonts w:ascii="Calibri" w:eastAsia="Calibri" w:hAnsi="Calibri" w:cs="Times New Roman"/>
              </w:rPr>
            </w:pPr>
            <w:r w:rsidRPr="00850E22">
              <w:rPr>
                <w:rFonts w:ascii="Calibri" w:eastAsia="Calibri" w:hAnsi="Calibri" w:cs="Times New Roman"/>
              </w:rPr>
              <w:t>Was the patient’s history clearly described and presented as a timeline?</w:t>
            </w:r>
          </w:p>
        </w:tc>
        <w:tc>
          <w:tcPr>
            <w:tcW w:w="3117" w:type="dxa"/>
          </w:tcPr>
          <w:p w14:paraId="58640A9C"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Yes</w:t>
            </w:r>
          </w:p>
          <w:p w14:paraId="10F7E98D"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 xml:space="preserve">No </w:t>
            </w:r>
          </w:p>
          <w:p w14:paraId="11C788C3"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Unclear</w:t>
            </w:r>
          </w:p>
          <w:p w14:paraId="2ED65FB5"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Not applicable</w:t>
            </w:r>
          </w:p>
        </w:tc>
        <w:tc>
          <w:tcPr>
            <w:tcW w:w="3117" w:type="dxa"/>
          </w:tcPr>
          <w:p w14:paraId="71226570" w14:textId="77777777" w:rsidR="00850E22" w:rsidRPr="00850E22" w:rsidRDefault="00850E22" w:rsidP="00850E22">
            <w:pPr>
              <w:spacing w:after="160"/>
              <w:ind w:left="720"/>
              <w:contextualSpacing/>
              <w:rPr>
                <w:rFonts w:ascii="Calibri" w:eastAsia="Calibri" w:hAnsi="Calibri" w:cs="Times New Roman"/>
              </w:rPr>
            </w:pPr>
          </w:p>
        </w:tc>
      </w:tr>
      <w:tr w:rsidR="00850E22" w:rsidRPr="00850E22" w14:paraId="79A6C0A4" w14:textId="77777777">
        <w:tc>
          <w:tcPr>
            <w:tcW w:w="3116" w:type="dxa"/>
          </w:tcPr>
          <w:p w14:paraId="724EC813" w14:textId="77777777" w:rsidR="00850E22" w:rsidRPr="00850E22" w:rsidRDefault="00850E22" w:rsidP="00850E22">
            <w:pPr>
              <w:spacing w:after="160"/>
              <w:contextualSpacing/>
              <w:rPr>
                <w:rFonts w:ascii="Calibri" w:eastAsia="Calibri" w:hAnsi="Calibri" w:cs="Times New Roman"/>
              </w:rPr>
            </w:pPr>
            <w:r w:rsidRPr="00850E22">
              <w:rPr>
                <w:rFonts w:ascii="Calibri" w:eastAsia="Calibri" w:hAnsi="Calibri" w:cs="Times New Roman"/>
              </w:rPr>
              <w:t>Was the current clinical condition of the patient on presentation clearly described?</w:t>
            </w:r>
          </w:p>
        </w:tc>
        <w:tc>
          <w:tcPr>
            <w:tcW w:w="3117" w:type="dxa"/>
          </w:tcPr>
          <w:p w14:paraId="535E7BC9"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Yes</w:t>
            </w:r>
          </w:p>
          <w:p w14:paraId="6ABFA3A9"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 xml:space="preserve">No </w:t>
            </w:r>
          </w:p>
          <w:p w14:paraId="54F67BD6"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Unclear</w:t>
            </w:r>
          </w:p>
          <w:p w14:paraId="0EF99ABC"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Not applicable</w:t>
            </w:r>
          </w:p>
        </w:tc>
        <w:tc>
          <w:tcPr>
            <w:tcW w:w="3117" w:type="dxa"/>
          </w:tcPr>
          <w:p w14:paraId="18B1D78B" w14:textId="150333DC" w:rsidR="00850E22" w:rsidRPr="00850E22" w:rsidRDefault="00502DD9" w:rsidP="00502DD9">
            <w:pPr>
              <w:spacing w:after="160"/>
              <w:contextualSpacing/>
              <w:rPr>
                <w:rFonts w:ascii="Calibri" w:eastAsia="Calibri" w:hAnsi="Calibri" w:cs="Times New Roman"/>
              </w:rPr>
            </w:pPr>
            <w:r w:rsidRPr="00502DD9">
              <w:rPr>
                <w:rFonts w:ascii="Calibri" w:eastAsia="Calibri" w:hAnsi="Calibri" w:cs="Times New Roman"/>
              </w:rPr>
              <w:t>The current clinical condition of the patient should be described in detail including the uniqueness of</w:t>
            </w:r>
            <w:r>
              <w:rPr>
                <w:rFonts w:ascii="Calibri" w:eastAsia="Calibri" w:hAnsi="Calibri" w:cs="Times New Roman"/>
              </w:rPr>
              <w:t xml:space="preserve"> </w:t>
            </w:r>
            <w:r w:rsidRPr="00502DD9">
              <w:rPr>
                <w:rFonts w:ascii="Calibri" w:eastAsia="Calibri" w:hAnsi="Calibri" w:cs="Times New Roman"/>
              </w:rPr>
              <w:t>the condition/disease, symptoms, frequency and severity.</w:t>
            </w:r>
          </w:p>
        </w:tc>
      </w:tr>
      <w:tr w:rsidR="00850E22" w:rsidRPr="00850E22" w14:paraId="39B8D016" w14:textId="77777777">
        <w:tc>
          <w:tcPr>
            <w:tcW w:w="3116" w:type="dxa"/>
          </w:tcPr>
          <w:p w14:paraId="0D3948EB" w14:textId="77777777" w:rsidR="00850E22" w:rsidRPr="00850E22" w:rsidRDefault="00850E22" w:rsidP="00850E22">
            <w:pPr>
              <w:spacing w:after="160"/>
              <w:contextualSpacing/>
              <w:rPr>
                <w:rFonts w:ascii="Calibri" w:eastAsia="Calibri" w:hAnsi="Calibri" w:cs="Times New Roman"/>
              </w:rPr>
            </w:pPr>
            <w:r w:rsidRPr="00850E22">
              <w:rPr>
                <w:rFonts w:ascii="Calibri" w:eastAsia="Calibri" w:hAnsi="Calibri" w:cs="Times New Roman"/>
              </w:rPr>
              <w:t>Were diagnostic tests or assessment methods and the results clearly described?</w:t>
            </w:r>
          </w:p>
        </w:tc>
        <w:tc>
          <w:tcPr>
            <w:tcW w:w="3117" w:type="dxa"/>
          </w:tcPr>
          <w:p w14:paraId="69AF243A"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Yes</w:t>
            </w:r>
          </w:p>
          <w:p w14:paraId="7F0DC27F"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 xml:space="preserve">No </w:t>
            </w:r>
          </w:p>
          <w:p w14:paraId="4DEB84E3"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Unclear</w:t>
            </w:r>
          </w:p>
          <w:p w14:paraId="5F55D0F4"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lastRenderedPageBreak/>
              <w:t>Not applicable</w:t>
            </w:r>
          </w:p>
        </w:tc>
        <w:tc>
          <w:tcPr>
            <w:tcW w:w="3117" w:type="dxa"/>
          </w:tcPr>
          <w:p w14:paraId="7A3E0E55" w14:textId="77777777" w:rsidR="00850E22" w:rsidRPr="00850E22" w:rsidRDefault="00850E22" w:rsidP="005A0691">
            <w:pPr>
              <w:spacing w:after="160"/>
              <w:ind w:left="360"/>
              <w:contextualSpacing/>
              <w:rPr>
                <w:rFonts w:ascii="Calibri" w:eastAsia="Calibri" w:hAnsi="Calibri" w:cs="Times New Roman"/>
              </w:rPr>
            </w:pPr>
          </w:p>
        </w:tc>
      </w:tr>
      <w:tr w:rsidR="00850E22" w:rsidRPr="00850E22" w14:paraId="3BE8A25A" w14:textId="77777777">
        <w:tc>
          <w:tcPr>
            <w:tcW w:w="3116" w:type="dxa"/>
          </w:tcPr>
          <w:p w14:paraId="0213A38E" w14:textId="77777777" w:rsidR="00850E22" w:rsidRPr="00850E22" w:rsidRDefault="00850E22" w:rsidP="00850E22">
            <w:pPr>
              <w:spacing w:after="160"/>
              <w:contextualSpacing/>
              <w:rPr>
                <w:rFonts w:ascii="Calibri" w:eastAsia="Calibri" w:hAnsi="Calibri" w:cs="Times New Roman"/>
              </w:rPr>
            </w:pPr>
            <w:r w:rsidRPr="00850E22">
              <w:rPr>
                <w:rFonts w:ascii="Calibri" w:eastAsia="Calibri" w:hAnsi="Calibri" w:cs="Times New Roman"/>
              </w:rPr>
              <w:lastRenderedPageBreak/>
              <w:t>Was the intervention(s) or treatment procedure(s) clearly described?</w:t>
            </w:r>
          </w:p>
        </w:tc>
        <w:tc>
          <w:tcPr>
            <w:tcW w:w="3117" w:type="dxa"/>
          </w:tcPr>
          <w:p w14:paraId="46761D9B"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Yes</w:t>
            </w:r>
          </w:p>
          <w:p w14:paraId="3C5AA4CB"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 xml:space="preserve">No </w:t>
            </w:r>
          </w:p>
          <w:p w14:paraId="7C70D649"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Unclear</w:t>
            </w:r>
          </w:p>
          <w:p w14:paraId="0FD9A6DC"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Not applicable</w:t>
            </w:r>
          </w:p>
        </w:tc>
        <w:tc>
          <w:tcPr>
            <w:tcW w:w="3117" w:type="dxa"/>
          </w:tcPr>
          <w:p w14:paraId="2BE2EE9C" w14:textId="77777777" w:rsidR="00850E22" w:rsidRPr="00850E22" w:rsidRDefault="00850E22" w:rsidP="00850E22">
            <w:pPr>
              <w:spacing w:after="160"/>
              <w:ind w:left="720"/>
              <w:contextualSpacing/>
              <w:rPr>
                <w:rFonts w:ascii="Calibri" w:eastAsia="Calibri" w:hAnsi="Calibri" w:cs="Times New Roman"/>
              </w:rPr>
            </w:pPr>
          </w:p>
        </w:tc>
      </w:tr>
      <w:tr w:rsidR="00850E22" w:rsidRPr="00850E22" w14:paraId="3AC81DFF" w14:textId="77777777">
        <w:tc>
          <w:tcPr>
            <w:tcW w:w="3116" w:type="dxa"/>
          </w:tcPr>
          <w:p w14:paraId="66A91BB4" w14:textId="77777777" w:rsidR="00850E22" w:rsidRPr="00850E22" w:rsidRDefault="00850E22" w:rsidP="00850E22">
            <w:pPr>
              <w:spacing w:after="160"/>
              <w:contextualSpacing/>
              <w:rPr>
                <w:rFonts w:ascii="Calibri" w:eastAsia="Calibri" w:hAnsi="Calibri" w:cs="Times New Roman"/>
              </w:rPr>
            </w:pPr>
            <w:r w:rsidRPr="00850E22">
              <w:rPr>
                <w:rFonts w:ascii="Calibri" w:eastAsia="Calibri" w:hAnsi="Calibri" w:cs="Times New Roman"/>
              </w:rPr>
              <w:t>Was the post-intervention clinical condition clearly described?</w:t>
            </w:r>
          </w:p>
        </w:tc>
        <w:tc>
          <w:tcPr>
            <w:tcW w:w="3117" w:type="dxa"/>
          </w:tcPr>
          <w:p w14:paraId="0098AD66"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Yes</w:t>
            </w:r>
          </w:p>
          <w:p w14:paraId="7C40CFD5"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 xml:space="preserve">No </w:t>
            </w:r>
          </w:p>
          <w:p w14:paraId="5D721DE8"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Unclear</w:t>
            </w:r>
          </w:p>
          <w:p w14:paraId="7DF23880"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Not applicable</w:t>
            </w:r>
          </w:p>
        </w:tc>
        <w:tc>
          <w:tcPr>
            <w:tcW w:w="3117" w:type="dxa"/>
          </w:tcPr>
          <w:p w14:paraId="506E83EE" w14:textId="77777777" w:rsidR="00850E22" w:rsidRPr="00850E22" w:rsidRDefault="00850E22" w:rsidP="00850E22">
            <w:pPr>
              <w:spacing w:after="160"/>
              <w:ind w:left="720"/>
              <w:contextualSpacing/>
              <w:rPr>
                <w:rFonts w:ascii="Calibri" w:eastAsia="Calibri" w:hAnsi="Calibri" w:cs="Times New Roman"/>
              </w:rPr>
            </w:pPr>
          </w:p>
        </w:tc>
      </w:tr>
      <w:tr w:rsidR="00850E22" w:rsidRPr="00850E22" w14:paraId="767B7EF3" w14:textId="77777777">
        <w:tc>
          <w:tcPr>
            <w:tcW w:w="3116" w:type="dxa"/>
          </w:tcPr>
          <w:p w14:paraId="2A33A5FE" w14:textId="77777777" w:rsidR="00850E22" w:rsidRPr="00850E22" w:rsidRDefault="00850E22" w:rsidP="00850E22">
            <w:pPr>
              <w:spacing w:after="160"/>
              <w:contextualSpacing/>
              <w:rPr>
                <w:rFonts w:ascii="Calibri" w:eastAsia="Calibri" w:hAnsi="Calibri" w:cs="Times New Roman"/>
              </w:rPr>
            </w:pPr>
            <w:r w:rsidRPr="00850E22">
              <w:rPr>
                <w:rFonts w:ascii="Calibri" w:eastAsia="Calibri" w:hAnsi="Calibri" w:cs="Times New Roman"/>
              </w:rPr>
              <w:t>Were adverse events (harms) or unanticipated events identified and described?</w:t>
            </w:r>
          </w:p>
        </w:tc>
        <w:tc>
          <w:tcPr>
            <w:tcW w:w="3117" w:type="dxa"/>
          </w:tcPr>
          <w:p w14:paraId="1A73B966"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Yes</w:t>
            </w:r>
          </w:p>
          <w:p w14:paraId="649C3367"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 xml:space="preserve">No </w:t>
            </w:r>
          </w:p>
          <w:p w14:paraId="576CDCD8"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Unclear</w:t>
            </w:r>
          </w:p>
          <w:p w14:paraId="06612FED" w14:textId="77777777" w:rsidR="00850E22" w:rsidRPr="00850E22" w:rsidRDefault="00850E22" w:rsidP="00341A2A">
            <w:pPr>
              <w:numPr>
                <w:ilvl w:val="0"/>
                <w:numId w:val="16"/>
              </w:numPr>
              <w:spacing w:after="160"/>
              <w:contextualSpacing/>
              <w:rPr>
                <w:rFonts w:ascii="Calibri" w:eastAsia="Calibri" w:hAnsi="Calibri" w:cs="Times New Roman"/>
              </w:rPr>
            </w:pPr>
            <w:r w:rsidRPr="00850E22">
              <w:rPr>
                <w:rFonts w:ascii="Calibri" w:eastAsia="Calibri" w:hAnsi="Calibri" w:cs="Times New Roman"/>
              </w:rPr>
              <w:t>Not applicable</w:t>
            </w:r>
          </w:p>
        </w:tc>
        <w:tc>
          <w:tcPr>
            <w:tcW w:w="3117" w:type="dxa"/>
          </w:tcPr>
          <w:p w14:paraId="59784853" w14:textId="77777777" w:rsidR="00850E22" w:rsidRPr="00850E22" w:rsidRDefault="00850E22" w:rsidP="00850E22">
            <w:pPr>
              <w:spacing w:after="160"/>
              <w:ind w:left="720"/>
              <w:contextualSpacing/>
              <w:rPr>
                <w:rFonts w:ascii="Calibri" w:eastAsia="Calibri" w:hAnsi="Calibri" w:cs="Times New Roman"/>
              </w:rPr>
            </w:pPr>
          </w:p>
        </w:tc>
      </w:tr>
      <w:tr w:rsidR="00850E22" w:rsidRPr="00850E22" w14:paraId="5FDFBF15" w14:textId="77777777">
        <w:tc>
          <w:tcPr>
            <w:tcW w:w="3116" w:type="dxa"/>
          </w:tcPr>
          <w:p w14:paraId="7AC23892" w14:textId="77777777" w:rsidR="00850E22" w:rsidRPr="00850E22" w:rsidRDefault="00850E22" w:rsidP="00850E22">
            <w:pPr>
              <w:spacing w:after="160"/>
              <w:contextualSpacing/>
              <w:rPr>
                <w:rFonts w:ascii="Calibri" w:eastAsia="Calibri" w:hAnsi="Calibri" w:cs="Times New Roman"/>
              </w:rPr>
            </w:pPr>
            <w:r w:rsidRPr="00850E22">
              <w:rPr>
                <w:rFonts w:ascii="Calibri" w:eastAsia="Calibri" w:hAnsi="Calibri" w:cs="Times New Roman"/>
              </w:rPr>
              <w:t>Does the case report provide takeaway lessons?</w:t>
            </w:r>
          </w:p>
        </w:tc>
        <w:tc>
          <w:tcPr>
            <w:tcW w:w="3117" w:type="dxa"/>
          </w:tcPr>
          <w:p w14:paraId="08012278" w14:textId="77777777" w:rsidR="00850E22" w:rsidRPr="00850E22" w:rsidRDefault="00850E22" w:rsidP="00341A2A">
            <w:pPr>
              <w:numPr>
                <w:ilvl w:val="0"/>
                <w:numId w:val="16"/>
              </w:numPr>
              <w:contextualSpacing/>
              <w:rPr>
                <w:rFonts w:ascii="Calibri" w:eastAsia="Calibri" w:hAnsi="Calibri" w:cs="Times New Roman"/>
              </w:rPr>
            </w:pPr>
            <w:r w:rsidRPr="00850E22">
              <w:rPr>
                <w:rFonts w:ascii="Calibri" w:eastAsia="Calibri" w:hAnsi="Calibri" w:cs="Times New Roman"/>
              </w:rPr>
              <w:t>Yes</w:t>
            </w:r>
          </w:p>
          <w:p w14:paraId="2E93F896" w14:textId="77777777" w:rsidR="00850E22" w:rsidRPr="00850E22" w:rsidRDefault="00850E22" w:rsidP="00341A2A">
            <w:pPr>
              <w:numPr>
                <w:ilvl w:val="0"/>
                <w:numId w:val="16"/>
              </w:numPr>
              <w:contextualSpacing/>
              <w:rPr>
                <w:rFonts w:ascii="Calibri" w:eastAsia="Calibri" w:hAnsi="Calibri" w:cs="Times New Roman"/>
              </w:rPr>
            </w:pPr>
            <w:r w:rsidRPr="00850E22">
              <w:rPr>
                <w:rFonts w:ascii="Calibri" w:eastAsia="Calibri" w:hAnsi="Calibri" w:cs="Times New Roman"/>
              </w:rPr>
              <w:t xml:space="preserve">No </w:t>
            </w:r>
          </w:p>
          <w:p w14:paraId="7DB465A9" w14:textId="77777777" w:rsidR="00850E22" w:rsidRPr="00850E22" w:rsidRDefault="00850E22" w:rsidP="00341A2A">
            <w:pPr>
              <w:numPr>
                <w:ilvl w:val="0"/>
                <w:numId w:val="16"/>
              </w:numPr>
              <w:contextualSpacing/>
              <w:rPr>
                <w:rFonts w:ascii="Calibri" w:eastAsia="Calibri" w:hAnsi="Calibri" w:cs="Times New Roman"/>
              </w:rPr>
            </w:pPr>
            <w:r w:rsidRPr="00850E22">
              <w:rPr>
                <w:rFonts w:ascii="Calibri" w:eastAsia="Calibri" w:hAnsi="Calibri" w:cs="Times New Roman"/>
              </w:rPr>
              <w:t>Unclear</w:t>
            </w:r>
          </w:p>
          <w:p w14:paraId="0CACF610" w14:textId="77777777" w:rsidR="00850E22" w:rsidRPr="00850E22" w:rsidRDefault="00850E22" w:rsidP="00341A2A">
            <w:pPr>
              <w:numPr>
                <w:ilvl w:val="0"/>
                <w:numId w:val="16"/>
              </w:numPr>
              <w:contextualSpacing/>
              <w:rPr>
                <w:rFonts w:ascii="Calibri" w:eastAsia="Calibri" w:hAnsi="Calibri" w:cs="Times New Roman"/>
              </w:rPr>
            </w:pPr>
            <w:r w:rsidRPr="00850E22">
              <w:rPr>
                <w:rFonts w:ascii="Calibri" w:eastAsia="Calibri" w:hAnsi="Calibri" w:cs="Times New Roman"/>
              </w:rPr>
              <w:t xml:space="preserve">Not applicable </w:t>
            </w:r>
          </w:p>
        </w:tc>
        <w:tc>
          <w:tcPr>
            <w:tcW w:w="3117" w:type="dxa"/>
          </w:tcPr>
          <w:p w14:paraId="62688C6B" w14:textId="3FC2244C" w:rsidR="00850E22" w:rsidRPr="00850E22" w:rsidRDefault="00286E8E" w:rsidP="00286E8E">
            <w:pPr>
              <w:spacing w:after="160"/>
              <w:contextualSpacing/>
              <w:rPr>
                <w:rFonts w:ascii="Calibri" w:eastAsia="Calibri" w:hAnsi="Calibri" w:cs="Times New Roman"/>
              </w:rPr>
            </w:pPr>
            <w:r w:rsidRPr="00286E8E">
              <w:rPr>
                <w:rFonts w:ascii="Calibri" w:eastAsia="Calibri" w:hAnsi="Calibri" w:cs="Times New Roman"/>
              </w:rPr>
              <w:t>Case reports should summarize key lessons learned from a case in terms of the background of the</w:t>
            </w:r>
            <w:r>
              <w:rPr>
                <w:rFonts w:ascii="Calibri" w:eastAsia="Calibri" w:hAnsi="Calibri" w:cs="Times New Roman"/>
              </w:rPr>
              <w:t xml:space="preserve"> </w:t>
            </w:r>
            <w:r w:rsidRPr="00286E8E">
              <w:rPr>
                <w:rFonts w:ascii="Calibri" w:eastAsia="Calibri" w:hAnsi="Calibri" w:cs="Times New Roman"/>
              </w:rPr>
              <w:t>condition/disease and clinical practice guidance for clinicians when presented with similar cases.</w:t>
            </w:r>
          </w:p>
        </w:tc>
      </w:tr>
      <w:tr w:rsidR="00850E22" w:rsidRPr="00850E22" w14:paraId="4E9E7021" w14:textId="77777777">
        <w:tc>
          <w:tcPr>
            <w:tcW w:w="3116" w:type="dxa"/>
          </w:tcPr>
          <w:p w14:paraId="25B27D25" w14:textId="504A4821" w:rsidR="00850E22" w:rsidRPr="00850E22" w:rsidRDefault="0039449C" w:rsidP="00850E22">
            <w:pPr>
              <w:spacing w:after="160"/>
              <w:contextualSpacing/>
              <w:rPr>
                <w:rFonts w:ascii="Calibri" w:eastAsia="Calibri" w:hAnsi="Calibri" w:cs="Times New Roman"/>
              </w:rPr>
            </w:pPr>
            <w:r>
              <w:rPr>
                <w:rFonts w:ascii="Calibri" w:eastAsia="Calibri" w:hAnsi="Calibri" w:cs="Times New Roman"/>
              </w:rPr>
              <w:t>C</w:t>
            </w:r>
            <w:r w:rsidR="00850E22" w:rsidRPr="00850E22">
              <w:rPr>
                <w:rFonts w:ascii="Calibri" w:eastAsia="Calibri" w:hAnsi="Calibri" w:cs="Times New Roman"/>
              </w:rPr>
              <w:t xml:space="preserve">omments </w:t>
            </w:r>
          </w:p>
        </w:tc>
        <w:tc>
          <w:tcPr>
            <w:tcW w:w="3117" w:type="dxa"/>
          </w:tcPr>
          <w:p w14:paraId="4B77B93A" w14:textId="77777777" w:rsidR="00850E22" w:rsidRPr="00850E22" w:rsidRDefault="00850E22" w:rsidP="00850E22">
            <w:pPr>
              <w:spacing w:after="160"/>
              <w:contextualSpacing/>
              <w:rPr>
                <w:rFonts w:ascii="Calibri" w:eastAsia="Calibri" w:hAnsi="Calibri" w:cs="Times New Roman"/>
              </w:rPr>
            </w:pPr>
            <w:r w:rsidRPr="00850E22">
              <w:rPr>
                <w:rFonts w:ascii="Calibri" w:eastAsia="Calibri" w:hAnsi="Calibri" w:cs="Times New Roman"/>
              </w:rPr>
              <w:t>[TEXT]</w:t>
            </w:r>
          </w:p>
        </w:tc>
        <w:tc>
          <w:tcPr>
            <w:tcW w:w="3117" w:type="dxa"/>
          </w:tcPr>
          <w:p w14:paraId="4B09B62B" w14:textId="77777777" w:rsidR="00850E22" w:rsidRPr="00850E22" w:rsidRDefault="00850E22" w:rsidP="00850E22">
            <w:pPr>
              <w:spacing w:after="160"/>
              <w:ind w:left="720"/>
              <w:contextualSpacing/>
              <w:rPr>
                <w:rFonts w:ascii="Calibri" w:eastAsia="Calibri" w:hAnsi="Calibri" w:cs="Times New Roman"/>
              </w:rPr>
            </w:pPr>
          </w:p>
        </w:tc>
      </w:tr>
    </w:tbl>
    <w:p w14:paraId="7A2D5D1B" w14:textId="77777777" w:rsidR="0056163C" w:rsidRPr="0056163C" w:rsidRDefault="0056163C" w:rsidP="0056163C"/>
    <w:p w14:paraId="58EA4A08" w14:textId="55B84E90" w:rsidR="72B09D4A" w:rsidRDefault="72B09D4A" w:rsidP="350CEF86">
      <w:pPr>
        <w:pStyle w:val="Heading2"/>
        <w:rPr>
          <w:sz w:val="24"/>
          <w:szCs w:val="24"/>
        </w:rPr>
      </w:pPr>
      <w:bookmarkStart w:id="26" w:name="_Toc138400784"/>
      <w:r w:rsidRPr="4B3D77AA">
        <w:rPr>
          <w:sz w:val="24"/>
          <w:szCs w:val="24"/>
        </w:rPr>
        <w:t>3</w:t>
      </w:r>
      <w:r w:rsidR="2FD2A60A" w:rsidRPr="4B3D77AA">
        <w:rPr>
          <w:sz w:val="24"/>
          <w:szCs w:val="24"/>
        </w:rPr>
        <w:t>.</w:t>
      </w:r>
      <w:r w:rsidR="00BC5C0B">
        <w:rPr>
          <w:sz w:val="24"/>
          <w:szCs w:val="24"/>
        </w:rPr>
        <w:t>7</w:t>
      </w:r>
      <w:r w:rsidR="2FD2A60A" w:rsidRPr="4B3D77AA">
        <w:rPr>
          <w:sz w:val="24"/>
          <w:szCs w:val="24"/>
        </w:rPr>
        <w:t xml:space="preserve"> JBI Critical Appraisal Checklist for case series</w:t>
      </w:r>
      <w:bookmarkEnd w:id="26"/>
    </w:p>
    <w:tbl>
      <w:tblPr>
        <w:tblStyle w:val="TableGrid3"/>
        <w:tblW w:w="0" w:type="auto"/>
        <w:tblLook w:val="04A0" w:firstRow="1" w:lastRow="0" w:firstColumn="1" w:lastColumn="0" w:noHBand="0" w:noVBand="1"/>
      </w:tblPr>
      <w:tblGrid>
        <w:gridCol w:w="3116"/>
        <w:gridCol w:w="3117"/>
        <w:gridCol w:w="3117"/>
      </w:tblGrid>
      <w:tr w:rsidR="00FE517C" w:rsidRPr="00FE517C" w14:paraId="093BFEB4" w14:textId="77777777" w:rsidTr="2CE91BFA">
        <w:tc>
          <w:tcPr>
            <w:tcW w:w="3116" w:type="dxa"/>
            <w:shd w:val="clear" w:color="auto" w:fill="E7E6E6" w:themeFill="background2"/>
          </w:tcPr>
          <w:p w14:paraId="07AD294F" w14:textId="77777777" w:rsidR="00FE517C" w:rsidRPr="00FE517C" w:rsidRDefault="00FE517C" w:rsidP="00E50C5C">
            <w:pPr>
              <w:spacing w:after="160"/>
              <w:contextualSpacing/>
              <w:rPr>
                <w:rFonts w:ascii="Calibri" w:eastAsia="Calibri" w:hAnsi="Calibri" w:cs="Times New Roman"/>
                <w:b/>
                <w:bCs/>
              </w:rPr>
            </w:pPr>
            <w:r w:rsidRPr="00FE517C">
              <w:rPr>
                <w:rFonts w:ascii="Calibri" w:eastAsia="Calibri" w:hAnsi="Calibri" w:cs="Times New Roman"/>
                <w:b/>
                <w:bCs/>
              </w:rPr>
              <w:t>Question</w:t>
            </w:r>
          </w:p>
        </w:tc>
        <w:tc>
          <w:tcPr>
            <w:tcW w:w="3117" w:type="dxa"/>
            <w:shd w:val="clear" w:color="auto" w:fill="E7E6E6" w:themeFill="background2"/>
          </w:tcPr>
          <w:p w14:paraId="19167F4A" w14:textId="77777777" w:rsidR="00FE517C" w:rsidRPr="00FE517C" w:rsidRDefault="00FE517C" w:rsidP="00E50C5C">
            <w:pPr>
              <w:spacing w:after="160"/>
              <w:contextualSpacing/>
              <w:rPr>
                <w:rFonts w:ascii="Calibri" w:eastAsia="Calibri" w:hAnsi="Calibri" w:cs="Times New Roman"/>
                <w:b/>
                <w:bCs/>
              </w:rPr>
            </w:pPr>
            <w:r w:rsidRPr="00FE517C">
              <w:rPr>
                <w:rFonts w:ascii="Calibri" w:eastAsia="Calibri" w:hAnsi="Calibri" w:cs="Times New Roman"/>
                <w:b/>
                <w:bCs/>
              </w:rPr>
              <w:t>Options</w:t>
            </w:r>
          </w:p>
        </w:tc>
        <w:tc>
          <w:tcPr>
            <w:tcW w:w="3117" w:type="dxa"/>
            <w:shd w:val="clear" w:color="auto" w:fill="E7E6E6" w:themeFill="background2"/>
          </w:tcPr>
          <w:p w14:paraId="0F1DE738" w14:textId="77777777" w:rsidR="00FE517C" w:rsidRPr="00FE517C" w:rsidRDefault="00FE517C" w:rsidP="00E50C5C">
            <w:pPr>
              <w:spacing w:after="160"/>
              <w:contextualSpacing/>
              <w:rPr>
                <w:rFonts w:ascii="Calibri" w:eastAsia="Calibri" w:hAnsi="Calibri" w:cs="Times New Roman"/>
                <w:b/>
                <w:bCs/>
              </w:rPr>
            </w:pPr>
            <w:r w:rsidRPr="00FE517C">
              <w:rPr>
                <w:rFonts w:ascii="Calibri" w:eastAsia="Calibri" w:hAnsi="Calibri" w:cs="Times New Roman"/>
                <w:b/>
                <w:bCs/>
              </w:rPr>
              <w:t>Comments</w:t>
            </w:r>
          </w:p>
        </w:tc>
      </w:tr>
      <w:tr w:rsidR="00FE517C" w:rsidRPr="00FE517C" w14:paraId="0B5D0FDE" w14:textId="77777777" w:rsidTr="2CE91BFA">
        <w:tc>
          <w:tcPr>
            <w:tcW w:w="3116" w:type="dxa"/>
          </w:tcPr>
          <w:p w14:paraId="5DA6EB13" w14:textId="77777777" w:rsidR="00FE517C" w:rsidRPr="00FE517C" w:rsidRDefault="00FE517C" w:rsidP="00FE517C">
            <w:pPr>
              <w:contextualSpacing/>
              <w:rPr>
                <w:rFonts w:ascii="Calibri" w:eastAsia="Calibri" w:hAnsi="Calibri" w:cs="Times New Roman"/>
              </w:rPr>
            </w:pPr>
            <w:r w:rsidRPr="00FE517C">
              <w:rPr>
                <w:rFonts w:ascii="Calibri" w:eastAsia="Calibri" w:hAnsi="Calibri" w:cs="Times New Roman"/>
              </w:rPr>
              <w:t>Were there clear criteria for inclusion in the case series?</w:t>
            </w:r>
          </w:p>
        </w:tc>
        <w:tc>
          <w:tcPr>
            <w:tcW w:w="3117" w:type="dxa"/>
          </w:tcPr>
          <w:p w14:paraId="67950DC5" w14:textId="77777777" w:rsidR="00FE517C" w:rsidRPr="00FE517C" w:rsidRDefault="00FE517C" w:rsidP="00341A2A">
            <w:pPr>
              <w:numPr>
                <w:ilvl w:val="0"/>
                <w:numId w:val="17"/>
              </w:numPr>
              <w:spacing w:after="160"/>
              <w:contextualSpacing/>
              <w:rPr>
                <w:rFonts w:ascii="Calibri" w:eastAsia="Calibri" w:hAnsi="Calibri" w:cs="Times New Roman"/>
              </w:rPr>
            </w:pPr>
            <w:r w:rsidRPr="00FE517C">
              <w:rPr>
                <w:rFonts w:ascii="Calibri" w:eastAsia="Calibri" w:hAnsi="Calibri" w:cs="Times New Roman"/>
              </w:rPr>
              <w:t>Yes</w:t>
            </w:r>
          </w:p>
          <w:p w14:paraId="5C3E1E8C" w14:textId="77777777" w:rsidR="00FE517C" w:rsidRPr="00FE517C" w:rsidRDefault="00FE517C" w:rsidP="00341A2A">
            <w:pPr>
              <w:numPr>
                <w:ilvl w:val="0"/>
                <w:numId w:val="17"/>
              </w:numPr>
              <w:spacing w:after="160"/>
              <w:contextualSpacing/>
              <w:rPr>
                <w:rFonts w:ascii="Calibri" w:eastAsia="Calibri" w:hAnsi="Calibri" w:cs="Times New Roman"/>
              </w:rPr>
            </w:pPr>
            <w:r w:rsidRPr="00FE517C">
              <w:rPr>
                <w:rFonts w:ascii="Calibri" w:eastAsia="Calibri" w:hAnsi="Calibri" w:cs="Times New Roman"/>
              </w:rPr>
              <w:t xml:space="preserve">No </w:t>
            </w:r>
          </w:p>
          <w:p w14:paraId="5626D4D9" w14:textId="77777777" w:rsidR="00FE517C" w:rsidRPr="00FE517C" w:rsidRDefault="00FE517C" w:rsidP="00341A2A">
            <w:pPr>
              <w:numPr>
                <w:ilvl w:val="0"/>
                <w:numId w:val="17"/>
              </w:numPr>
              <w:spacing w:after="160"/>
              <w:contextualSpacing/>
              <w:rPr>
                <w:rFonts w:ascii="Calibri" w:eastAsia="Calibri" w:hAnsi="Calibri" w:cs="Times New Roman"/>
              </w:rPr>
            </w:pPr>
            <w:r w:rsidRPr="00FE517C">
              <w:rPr>
                <w:rFonts w:ascii="Calibri" w:eastAsia="Calibri" w:hAnsi="Calibri" w:cs="Times New Roman"/>
              </w:rPr>
              <w:t>Unclear</w:t>
            </w:r>
          </w:p>
          <w:p w14:paraId="2AC06991" w14:textId="77777777" w:rsidR="00FE517C" w:rsidRPr="00FE517C" w:rsidRDefault="00FE517C" w:rsidP="00341A2A">
            <w:pPr>
              <w:numPr>
                <w:ilvl w:val="0"/>
                <w:numId w:val="17"/>
              </w:numPr>
              <w:spacing w:after="160"/>
              <w:contextualSpacing/>
              <w:rPr>
                <w:rFonts w:ascii="Calibri" w:eastAsia="Calibri" w:hAnsi="Calibri" w:cs="Times New Roman"/>
              </w:rPr>
            </w:pPr>
            <w:r w:rsidRPr="00FE517C">
              <w:rPr>
                <w:rFonts w:ascii="Calibri" w:eastAsia="Calibri" w:hAnsi="Calibri" w:cs="Times New Roman"/>
              </w:rPr>
              <w:t>Not applicable</w:t>
            </w:r>
          </w:p>
        </w:tc>
        <w:tc>
          <w:tcPr>
            <w:tcW w:w="3117" w:type="dxa"/>
          </w:tcPr>
          <w:p w14:paraId="329EA642" w14:textId="77777777" w:rsidR="00FE517C" w:rsidRPr="00FE517C" w:rsidRDefault="00FE517C" w:rsidP="00FE517C">
            <w:pPr>
              <w:spacing w:after="160"/>
              <w:ind w:left="720"/>
              <w:contextualSpacing/>
              <w:rPr>
                <w:rFonts w:ascii="Calibri" w:eastAsia="Calibri" w:hAnsi="Calibri" w:cs="Times New Roman"/>
              </w:rPr>
            </w:pPr>
          </w:p>
        </w:tc>
      </w:tr>
      <w:tr w:rsidR="00FE517C" w:rsidRPr="00FE517C" w14:paraId="27155427" w14:textId="77777777" w:rsidTr="2CE91BFA">
        <w:tc>
          <w:tcPr>
            <w:tcW w:w="3116" w:type="dxa"/>
          </w:tcPr>
          <w:p w14:paraId="0C365B9E" w14:textId="77777777" w:rsidR="00FE517C" w:rsidRPr="00FE517C" w:rsidRDefault="00FE517C" w:rsidP="00FE517C">
            <w:pPr>
              <w:spacing w:after="160"/>
              <w:contextualSpacing/>
              <w:rPr>
                <w:rFonts w:ascii="Calibri" w:eastAsia="Calibri" w:hAnsi="Calibri" w:cs="Times New Roman"/>
              </w:rPr>
            </w:pPr>
            <w:r w:rsidRPr="00FE517C">
              <w:rPr>
                <w:rFonts w:ascii="Calibri" w:eastAsia="Calibri" w:hAnsi="Calibri" w:cs="Times New Roman"/>
              </w:rPr>
              <w:t>Was the condition measured in a standard, reliable way for all participants included in the case series?</w:t>
            </w:r>
          </w:p>
          <w:p w14:paraId="1C657712" w14:textId="77777777" w:rsidR="00FE517C" w:rsidRPr="00FE517C" w:rsidRDefault="00FE517C" w:rsidP="00FE517C">
            <w:pPr>
              <w:spacing w:after="160"/>
              <w:ind w:left="720" w:firstLine="720"/>
              <w:contextualSpacing/>
              <w:rPr>
                <w:rFonts w:ascii="Calibri" w:eastAsia="Calibri" w:hAnsi="Calibri" w:cs="Times New Roman"/>
              </w:rPr>
            </w:pPr>
          </w:p>
        </w:tc>
        <w:tc>
          <w:tcPr>
            <w:tcW w:w="3117" w:type="dxa"/>
          </w:tcPr>
          <w:p w14:paraId="7B95A9A1"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Yes</w:t>
            </w:r>
          </w:p>
          <w:p w14:paraId="37997941"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 xml:space="preserve">No </w:t>
            </w:r>
          </w:p>
          <w:p w14:paraId="15CD7E85"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Unclear</w:t>
            </w:r>
          </w:p>
          <w:p w14:paraId="077B67DF"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Not applicable</w:t>
            </w:r>
          </w:p>
        </w:tc>
        <w:tc>
          <w:tcPr>
            <w:tcW w:w="3117" w:type="dxa"/>
          </w:tcPr>
          <w:p w14:paraId="244C884A" w14:textId="3396B937" w:rsidR="00FE517C" w:rsidRPr="00FE517C" w:rsidRDefault="00F94656" w:rsidP="00F94656">
            <w:pPr>
              <w:spacing w:after="160"/>
              <w:contextualSpacing/>
              <w:rPr>
                <w:rFonts w:ascii="Calibri" w:eastAsia="Calibri" w:hAnsi="Calibri" w:cs="Times New Roman"/>
              </w:rPr>
            </w:pPr>
            <w:r w:rsidRPr="00F94656">
              <w:rPr>
                <w:rFonts w:ascii="Calibri" w:eastAsia="Calibri" w:hAnsi="Calibri" w:cs="Times New Roman"/>
              </w:rPr>
              <w:t>The study should clearly describe the method of measurement of the condition. This should be done in a standard (i.e. same way for all patients) and reliable (i.e. repeatable and reproducible results) way.</w:t>
            </w:r>
          </w:p>
        </w:tc>
      </w:tr>
      <w:tr w:rsidR="00FE517C" w:rsidRPr="00FE517C" w14:paraId="708BC601" w14:textId="77777777" w:rsidTr="2CE91BFA">
        <w:tc>
          <w:tcPr>
            <w:tcW w:w="3116" w:type="dxa"/>
          </w:tcPr>
          <w:p w14:paraId="784A2AC4" w14:textId="77777777" w:rsidR="00FE517C" w:rsidRPr="00FE517C" w:rsidRDefault="00FE517C" w:rsidP="00FE517C">
            <w:pPr>
              <w:spacing w:after="160"/>
              <w:contextualSpacing/>
              <w:rPr>
                <w:rFonts w:ascii="Calibri" w:eastAsia="Calibri" w:hAnsi="Calibri" w:cs="Times New Roman"/>
              </w:rPr>
            </w:pPr>
            <w:r w:rsidRPr="00FE517C">
              <w:rPr>
                <w:rFonts w:ascii="Calibri" w:eastAsia="Calibri" w:hAnsi="Calibri" w:cs="Times New Roman"/>
              </w:rPr>
              <w:t>Were valid methods used for identification of the condition for all participants included in the case series?</w:t>
            </w:r>
          </w:p>
          <w:p w14:paraId="50578FCC" w14:textId="77777777" w:rsidR="00FE517C" w:rsidRPr="00FE517C" w:rsidRDefault="00FE517C" w:rsidP="00FE517C">
            <w:pPr>
              <w:spacing w:after="160"/>
              <w:ind w:left="720"/>
              <w:contextualSpacing/>
              <w:rPr>
                <w:rFonts w:ascii="Calibri" w:eastAsia="Calibri" w:hAnsi="Calibri" w:cs="Times New Roman"/>
              </w:rPr>
            </w:pPr>
          </w:p>
          <w:p w14:paraId="4A3462D8" w14:textId="77777777" w:rsidR="00FE517C" w:rsidRPr="00FE517C" w:rsidRDefault="00FE517C" w:rsidP="00FE517C">
            <w:pPr>
              <w:spacing w:after="160"/>
              <w:ind w:left="720" w:firstLine="720"/>
              <w:contextualSpacing/>
              <w:rPr>
                <w:rFonts w:ascii="Calibri" w:eastAsia="Calibri" w:hAnsi="Calibri" w:cs="Times New Roman"/>
              </w:rPr>
            </w:pPr>
          </w:p>
        </w:tc>
        <w:tc>
          <w:tcPr>
            <w:tcW w:w="3117" w:type="dxa"/>
          </w:tcPr>
          <w:p w14:paraId="56C0DB39"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Yes</w:t>
            </w:r>
          </w:p>
          <w:p w14:paraId="3FA702FB"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 xml:space="preserve">No </w:t>
            </w:r>
          </w:p>
          <w:p w14:paraId="052A38E5"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Unclear</w:t>
            </w:r>
          </w:p>
          <w:p w14:paraId="3FD55746"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Not applicable</w:t>
            </w:r>
          </w:p>
        </w:tc>
        <w:tc>
          <w:tcPr>
            <w:tcW w:w="3117" w:type="dxa"/>
          </w:tcPr>
          <w:p w14:paraId="7681E71A" w14:textId="3ECA943C" w:rsidR="00FE517C" w:rsidRPr="00FE517C" w:rsidRDefault="004003E1" w:rsidP="004003E1">
            <w:pPr>
              <w:spacing w:after="160"/>
              <w:contextualSpacing/>
              <w:rPr>
                <w:rFonts w:ascii="Calibri" w:eastAsia="Calibri" w:hAnsi="Calibri" w:cs="Times New Roman"/>
              </w:rPr>
            </w:pPr>
            <w:r w:rsidRPr="004003E1">
              <w:rPr>
                <w:rFonts w:ascii="Calibri" w:eastAsia="Calibri" w:hAnsi="Calibri" w:cs="Times New Roman"/>
              </w:rPr>
              <w:t xml:space="preserve">If the outcomes were assessed based on existing definitions or diagnostic criteria, then the answer to this question is likely to be yes. If the outcomes were assessed using observer reported, or self-reported scales, the risk of over- or under-reporting is increased, and objectivity is compromised. </w:t>
            </w:r>
          </w:p>
        </w:tc>
      </w:tr>
      <w:tr w:rsidR="00FE517C" w:rsidRPr="00FE517C" w14:paraId="70E4D68A" w14:textId="77777777" w:rsidTr="2CE91BFA">
        <w:tc>
          <w:tcPr>
            <w:tcW w:w="3116" w:type="dxa"/>
          </w:tcPr>
          <w:p w14:paraId="3D38146B" w14:textId="77777777" w:rsidR="00FE517C" w:rsidRPr="00FE517C" w:rsidRDefault="00FE517C" w:rsidP="00FE517C">
            <w:pPr>
              <w:spacing w:after="160"/>
              <w:contextualSpacing/>
              <w:rPr>
                <w:rFonts w:ascii="Calibri" w:eastAsia="Calibri" w:hAnsi="Calibri" w:cs="Times New Roman"/>
              </w:rPr>
            </w:pPr>
            <w:r w:rsidRPr="00FE517C">
              <w:rPr>
                <w:rFonts w:ascii="Calibri" w:eastAsia="Calibri" w:hAnsi="Calibri" w:cs="Times New Roman"/>
              </w:rPr>
              <w:lastRenderedPageBreak/>
              <w:t>Did the case series have consecutive inclusion of participants?</w:t>
            </w:r>
          </w:p>
          <w:p w14:paraId="2B7410AF" w14:textId="77777777" w:rsidR="00FE517C" w:rsidRPr="00FE517C" w:rsidRDefault="00FE517C" w:rsidP="00FE517C">
            <w:pPr>
              <w:tabs>
                <w:tab w:val="left" w:pos="930"/>
              </w:tabs>
              <w:spacing w:after="160"/>
              <w:ind w:left="720"/>
              <w:contextualSpacing/>
              <w:rPr>
                <w:rFonts w:ascii="Calibri" w:eastAsia="Calibri" w:hAnsi="Calibri" w:cs="Times New Roman"/>
              </w:rPr>
            </w:pPr>
            <w:r w:rsidRPr="00FE517C">
              <w:rPr>
                <w:rFonts w:ascii="Calibri" w:eastAsia="Calibri" w:hAnsi="Calibri" w:cs="Times New Roman"/>
              </w:rPr>
              <w:tab/>
            </w:r>
          </w:p>
        </w:tc>
        <w:tc>
          <w:tcPr>
            <w:tcW w:w="3117" w:type="dxa"/>
          </w:tcPr>
          <w:p w14:paraId="1EB0CBD0"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Yes</w:t>
            </w:r>
          </w:p>
          <w:p w14:paraId="7F87B3EA"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 xml:space="preserve">No </w:t>
            </w:r>
          </w:p>
          <w:p w14:paraId="140E118B"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Unclear</w:t>
            </w:r>
          </w:p>
          <w:p w14:paraId="7AC3CCF2"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Not applicable</w:t>
            </w:r>
          </w:p>
        </w:tc>
        <w:tc>
          <w:tcPr>
            <w:tcW w:w="3117" w:type="dxa"/>
          </w:tcPr>
          <w:p w14:paraId="449A5CBF" w14:textId="62E80264" w:rsidR="00FE517C" w:rsidRPr="00FE517C" w:rsidRDefault="00E25CDB" w:rsidP="00E25CDB">
            <w:pPr>
              <w:spacing w:after="160"/>
              <w:contextualSpacing/>
              <w:rPr>
                <w:rFonts w:ascii="Calibri" w:eastAsia="Calibri" w:hAnsi="Calibri" w:cs="Times New Roman"/>
              </w:rPr>
            </w:pPr>
            <w:r w:rsidRPr="00E25CDB">
              <w:rPr>
                <w:rFonts w:ascii="Calibri" w:eastAsia="Calibri" w:hAnsi="Calibri" w:cs="Times New Roman"/>
              </w:rPr>
              <w:t>For example, a case series that states ‘we included all patients (24) with osteosarcoma who presented to our clinic between March 2005 and June 2006’ is more reliable than a study that simply states ‘we report a case series of 24 people with osteosarcoma.’</w:t>
            </w:r>
          </w:p>
        </w:tc>
      </w:tr>
      <w:tr w:rsidR="00FE517C" w:rsidRPr="00FE517C" w14:paraId="18E7BE0A" w14:textId="77777777" w:rsidTr="2CE91BFA">
        <w:tc>
          <w:tcPr>
            <w:tcW w:w="3116" w:type="dxa"/>
          </w:tcPr>
          <w:p w14:paraId="16074D18" w14:textId="77777777" w:rsidR="00FE517C" w:rsidRPr="00FE517C" w:rsidRDefault="00FE517C" w:rsidP="00FE517C">
            <w:pPr>
              <w:spacing w:after="160"/>
              <w:contextualSpacing/>
              <w:rPr>
                <w:rFonts w:ascii="Calibri" w:eastAsia="Calibri" w:hAnsi="Calibri" w:cs="Times New Roman"/>
              </w:rPr>
            </w:pPr>
            <w:r w:rsidRPr="00FE517C">
              <w:rPr>
                <w:rFonts w:ascii="Calibri" w:eastAsia="Calibri" w:hAnsi="Calibri" w:cs="Times New Roman"/>
              </w:rPr>
              <w:t>Did the case series have complete inclusion of participants?</w:t>
            </w:r>
          </w:p>
          <w:p w14:paraId="312546FE" w14:textId="77777777" w:rsidR="00FE517C" w:rsidRPr="00FE517C" w:rsidRDefault="00FE517C" w:rsidP="00FE517C">
            <w:pPr>
              <w:spacing w:after="160"/>
              <w:ind w:left="720"/>
              <w:contextualSpacing/>
              <w:jc w:val="center"/>
              <w:rPr>
                <w:rFonts w:ascii="Calibri" w:eastAsia="Calibri" w:hAnsi="Calibri" w:cs="Times New Roman"/>
              </w:rPr>
            </w:pPr>
          </w:p>
        </w:tc>
        <w:tc>
          <w:tcPr>
            <w:tcW w:w="3117" w:type="dxa"/>
          </w:tcPr>
          <w:p w14:paraId="7E215DBB"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Yes</w:t>
            </w:r>
          </w:p>
          <w:p w14:paraId="6115B882"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 xml:space="preserve">No </w:t>
            </w:r>
          </w:p>
          <w:p w14:paraId="19542A85"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Unclear</w:t>
            </w:r>
          </w:p>
          <w:p w14:paraId="4CEFFB3F"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Not applicable</w:t>
            </w:r>
          </w:p>
        </w:tc>
        <w:tc>
          <w:tcPr>
            <w:tcW w:w="3117" w:type="dxa"/>
          </w:tcPr>
          <w:p w14:paraId="2D866BF1" w14:textId="77777777" w:rsidR="00FE517C" w:rsidRPr="00FE517C" w:rsidRDefault="00FE517C" w:rsidP="00FE517C">
            <w:pPr>
              <w:spacing w:after="160"/>
              <w:ind w:left="720"/>
              <w:contextualSpacing/>
              <w:rPr>
                <w:rFonts w:ascii="Calibri" w:eastAsia="Calibri" w:hAnsi="Calibri" w:cs="Times New Roman"/>
              </w:rPr>
            </w:pPr>
          </w:p>
        </w:tc>
      </w:tr>
      <w:tr w:rsidR="00FE517C" w:rsidRPr="00FE517C" w14:paraId="5E8367CD" w14:textId="77777777" w:rsidTr="2CE91BFA">
        <w:tc>
          <w:tcPr>
            <w:tcW w:w="3116" w:type="dxa"/>
          </w:tcPr>
          <w:p w14:paraId="0D725609" w14:textId="77777777" w:rsidR="00FE517C" w:rsidRPr="00FE517C" w:rsidRDefault="00FE517C" w:rsidP="00FE517C">
            <w:pPr>
              <w:spacing w:after="160"/>
              <w:contextualSpacing/>
              <w:rPr>
                <w:rFonts w:ascii="Calibri" w:eastAsia="Calibri" w:hAnsi="Calibri" w:cs="Times New Roman"/>
              </w:rPr>
            </w:pPr>
            <w:r w:rsidRPr="00FE517C">
              <w:rPr>
                <w:rFonts w:ascii="Calibri" w:eastAsia="Calibri" w:hAnsi="Calibri" w:cs="Times New Roman"/>
              </w:rPr>
              <w:t>Was there clear reporting of the demographics of the participants in the study?</w:t>
            </w:r>
          </w:p>
        </w:tc>
        <w:tc>
          <w:tcPr>
            <w:tcW w:w="3117" w:type="dxa"/>
          </w:tcPr>
          <w:p w14:paraId="765B46EC"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Yes</w:t>
            </w:r>
          </w:p>
          <w:p w14:paraId="26BCB9A8"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 xml:space="preserve">No </w:t>
            </w:r>
          </w:p>
          <w:p w14:paraId="312B277E"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Unclear</w:t>
            </w:r>
          </w:p>
          <w:p w14:paraId="5F96CEDC"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Not applicable</w:t>
            </w:r>
          </w:p>
        </w:tc>
        <w:tc>
          <w:tcPr>
            <w:tcW w:w="3117" w:type="dxa"/>
          </w:tcPr>
          <w:p w14:paraId="378AAFB4" w14:textId="0C437D5A" w:rsidR="00FE517C" w:rsidRPr="00FE517C" w:rsidRDefault="0070601D" w:rsidP="0070601D">
            <w:pPr>
              <w:spacing w:after="160"/>
              <w:contextualSpacing/>
              <w:rPr>
                <w:rFonts w:ascii="Calibri" w:eastAsia="Calibri" w:hAnsi="Calibri" w:cs="Times New Roman"/>
              </w:rPr>
            </w:pPr>
            <w:r w:rsidRPr="0070601D">
              <w:rPr>
                <w:rFonts w:ascii="Calibri" w:eastAsia="Calibri" w:hAnsi="Calibri" w:cs="Times New Roman"/>
              </w:rPr>
              <w:t>The case series should clearly describe relevant participant’s demographics such as the following information where relevant: participant’s age, sex, education, geographic region, ethnicity, time period, education.</w:t>
            </w:r>
          </w:p>
        </w:tc>
      </w:tr>
      <w:tr w:rsidR="00FE517C" w:rsidRPr="00FE517C" w14:paraId="6D4EA35E" w14:textId="77777777" w:rsidTr="2CE91BFA">
        <w:tc>
          <w:tcPr>
            <w:tcW w:w="3116" w:type="dxa"/>
          </w:tcPr>
          <w:p w14:paraId="72321463" w14:textId="77777777" w:rsidR="00FE517C" w:rsidRPr="00FE517C" w:rsidRDefault="00FE517C" w:rsidP="00FE517C">
            <w:pPr>
              <w:tabs>
                <w:tab w:val="left" w:pos="920"/>
              </w:tabs>
              <w:spacing w:after="160"/>
              <w:contextualSpacing/>
              <w:rPr>
                <w:rFonts w:ascii="Calibri" w:eastAsia="Calibri" w:hAnsi="Calibri" w:cs="Times New Roman"/>
              </w:rPr>
            </w:pPr>
            <w:r w:rsidRPr="00FE517C">
              <w:rPr>
                <w:rFonts w:ascii="Calibri" w:eastAsia="Calibri" w:hAnsi="Calibri" w:cs="Times New Roman"/>
              </w:rPr>
              <w:t>Was there clear reporting of clinical information of the participants?</w:t>
            </w:r>
          </w:p>
        </w:tc>
        <w:tc>
          <w:tcPr>
            <w:tcW w:w="3117" w:type="dxa"/>
          </w:tcPr>
          <w:p w14:paraId="06450FE8"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Yes</w:t>
            </w:r>
          </w:p>
          <w:p w14:paraId="227FE72A"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 xml:space="preserve">No </w:t>
            </w:r>
          </w:p>
          <w:p w14:paraId="1FD3EC5C"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Unclear</w:t>
            </w:r>
          </w:p>
          <w:p w14:paraId="201F3E72" w14:textId="77777777" w:rsidR="00FE517C" w:rsidRPr="00FE517C" w:rsidRDefault="00FE517C" w:rsidP="00341A2A">
            <w:pPr>
              <w:numPr>
                <w:ilvl w:val="0"/>
                <w:numId w:val="16"/>
              </w:numPr>
              <w:spacing w:after="160"/>
              <w:contextualSpacing/>
              <w:rPr>
                <w:rFonts w:ascii="Calibri" w:eastAsia="Calibri" w:hAnsi="Calibri" w:cs="Times New Roman"/>
              </w:rPr>
            </w:pPr>
            <w:r w:rsidRPr="00FE517C">
              <w:rPr>
                <w:rFonts w:ascii="Calibri" w:eastAsia="Calibri" w:hAnsi="Calibri" w:cs="Times New Roman"/>
              </w:rPr>
              <w:t>Not applicable</w:t>
            </w:r>
          </w:p>
        </w:tc>
        <w:tc>
          <w:tcPr>
            <w:tcW w:w="3117" w:type="dxa"/>
          </w:tcPr>
          <w:p w14:paraId="69AB57A7" w14:textId="11981150" w:rsidR="00FE517C" w:rsidRPr="00FE517C" w:rsidRDefault="0018108B" w:rsidP="0018108B">
            <w:pPr>
              <w:spacing w:after="160"/>
              <w:contextualSpacing/>
              <w:rPr>
                <w:rFonts w:ascii="Calibri" w:eastAsia="Calibri" w:hAnsi="Calibri" w:cs="Times New Roman"/>
              </w:rPr>
            </w:pPr>
            <w:r w:rsidRPr="0018108B">
              <w:rPr>
                <w:rFonts w:ascii="Calibri" w:eastAsia="Calibri" w:hAnsi="Calibri" w:cs="Times New Roman"/>
              </w:rPr>
              <w:t>There should be clear reporting of clinical information of the participants such as the following information where relevant: disease status, comorbidities, stage of disease, previous interventions/treatment, results of diagnostic tests, etc.</w:t>
            </w:r>
          </w:p>
        </w:tc>
      </w:tr>
      <w:tr w:rsidR="00FE517C" w:rsidRPr="00FE517C" w14:paraId="55991BFE" w14:textId="77777777" w:rsidTr="2CE91BFA">
        <w:tc>
          <w:tcPr>
            <w:tcW w:w="3116" w:type="dxa"/>
          </w:tcPr>
          <w:p w14:paraId="7CDE3718" w14:textId="77777777" w:rsidR="00FE517C" w:rsidRPr="00FE517C" w:rsidRDefault="00FE517C" w:rsidP="00FE517C">
            <w:pPr>
              <w:spacing w:after="160"/>
              <w:contextualSpacing/>
              <w:rPr>
                <w:rFonts w:ascii="Calibri" w:eastAsia="Calibri" w:hAnsi="Calibri" w:cs="Times New Roman"/>
              </w:rPr>
            </w:pPr>
            <w:r w:rsidRPr="00FE517C">
              <w:rPr>
                <w:rFonts w:ascii="Calibri" w:eastAsia="Calibri" w:hAnsi="Calibri" w:cs="Times New Roman"/>
              </w:rPr>
              <w:t>Were the outcomes or follow up results of cases clearly reported?</w:t>
            </w:r>
          </w:p>
          <w:p w14:paraId="73F48DED" w14:textId="77777777" w:rsidR="00FE517C" w:rsidRPr="00FE517C" w:rsidRDefault="00FE517C" w:rsidP="00FE517C">
            <w:pPr>
              <w:tabs>
                <w:tab w:val="left" w:pos="990"/>
              </w:tabs>
              <w:spacing w:after="160"/>
              <w:ind w:left="720"/>
              <w:contextualSpacing/>
              <w:rPr>
                <w:rFonts w:ascii="Calibri" w:eastAsia="Calibri" w:hAnsi="Calibri" w:cs="Times New Roman"/>
              </w:rPr>
            </w:pPr>
            <w:r w:rsidRPr="00FE517C">
              <w:rPr>
                <w:rFonts w:ascii="Calibri" w:eastAsia="Calibri" w:hAnsi="Calibri" w:cs="Times New Roman"/>
              </w:rPr>
              <w:tab/>
            </w:r>
          </w:p>
        </w:tc>
        <w:tc>
          <w:tcPr>
            <w:tcW w:w="3117" w:type="dxa"/>
          </w:tcPr>
          <w:p w14:paraId="07F5A0D5" w14:textId="77777777" w:rsidR="00FE517C" w:rsidRPr="00FE517C" w:rsidRDefault="00FE517C" w:rsidP="00341A2A">
            <w:pPr>
              <w:numPr>
                <w:ilvl w:val="0"/>
                <w:numId w:val="16"/>
              </w:numPr>
              <w:contextualSpacing/>
              <w:rPr>
                <w:rFonts w:ascii="Calibri" w:eastAsia="Calibri" w:hAnsi="Calibri" w:cs="Times New Roman"/>
              </w:rPr>
            </w:pPr>
            <w:r w:rsidRPr="00FE517C">
              <w:rPr>
                <w:rFonts w:ascii="Calibri" w:eastAsia="Calibri" w:hAnsi="Calibri" w:cs="Times New Roman"/>
              </w:rPr>
              <w:t>Yes</w:t>
            </w:r>
          </w:p>
          <w:p w14:paraId="7527B5DC" w14:textId="77777777" w:rsidR="00FE517C" w:rsidRPr="00FE517C" w:rsidRDefault="00FE517C" w:rsidP="00341A2A">
            <w:pPr>
              <w:numPr>
                <w:ilvl w:val="0"/>
                <w:numId w:val="16"/>
              </w:numPr>
              <w:contextualSpacing/>
              <w:rPr>
                <w:rFonts w:ascii="Calibri" w:eastAsia="Calibri" w:hAnsi="Calibri" w:cs="Times New Roman"/>
              </w:rPr>
            </w:pPr>
            <w:r w:rsidRPr="00FE517C">
              <w:rPr>
                <w:rFonts w:ascii="Calibri" w:eastAsia="Calibri" w:hAnsi="Calibri" w:cs="Times New Roman"/>
              </w:rPr>
              <w:t xml:space="preserve">No </w:t>
            </w:r>
          </w:p>
          <w:p w14:paraId="0F78B8C1" w14:textId="77777777" w:rsidR="00FE517C" w:rsidRPr="00FE517C" w:rsidRDefault="00FE517C" w:rsidP="00341A2A">
            <w:pPr>
              <w:numPr>
                <w:ilvl w:val="0"/>
                <w:numId w:val="16"/>
              </w:numPr>
              <w:contextualSpacing/>
              <w:rPr>
                <w:rFonts w:ascii="Calibri" w:eastAsia="Calibri" w:hAnsi="Calibri" w:cs="Times New Roman"/>
              </w:rPr>
            </w:pPr>
            <w:r w:rsidRPr="00FE517C">
              <w:rPr>
                <w:rFonts w:ascii="Calibri" w:eastAsia="Calibri" w:hAnsi="Calibri" w:cs="Times New Roman"/>
              </w:rPr>
              <w:t>Unclear</w:t>
            </w:r>
          </w:p>
          <w:p w14:paraId="25547318" w14:textId="77777777" w:rsidR="00FE517C" w:rsidRPr="00FE517C" w:rsidRDefault="00FE517C" w:rsidP="00341A2A">
            <w:pPr>
              <w:numPr>
                <w:ilvl w:val="0"/>
                <w:numId w:val="16"/>
              </w:numPr>
              <w:contextualSpacing/>
              <w:rPr>
                <w:rFonts w:ascii="Calibri" w:eastAsia="Calibri" w:hAnsi="Calibri" w:cs="Times New Roman"/>
              </w:rPr>
            </w:pPr>
            <w:r w:rsidRPr="00FE517C">
              <w:rPr>
                <w:rFonts w:ascii="Calibri" w:eastAsia="Calibri" w:hAnsi="Calibri" w:cs="Times New Roman"/>
              </w:rPr>
              <w:t xml:space="preserve">Not applicable </w:t>
            </w:r>
          </w:p>
        </w:tc>
        <w:tc>
          <w:tcPr>
            <w:tcW w:w="3117" w:type="dxa"/>
          </w:tcPr>
          <w:p w14:paraId="33D0354A" w14:textId="77777777" w:rsidR="00FE517C" w:rsidRPr="00FE517C" w:rsidRDefault="00FE517C" w:rsidP="00FE517C">
            <w:pPr>
              <w:spacing w:after="160"/>
              <w:ind w:left="720"/>
              <w:contextualSpacing/>
              <w:rPr>
                <w:rFonts w:ascii="Calibri" w:eastAsia="Calibri" w:hAnsi="Calibri" w:cs="Times New Roman"/>
              </w:rPr>
            </w:pPr>
          </w:p>
        </w:tc>
      </w:tr>
      <w:tr w:rsidR="00FE517C" w:rsidRPr="00FE517C" w14:paraId="25849C75" w14:textId="77777777" w:rsidTr="2CE91BFA">
        <w:tc>
          <w:tcPr>
            <w:tcW w:w="3116" w:type="dxa"/>
          </w:tcPr>
          <w:p w14:paraId="6DD3BD62" w14:textId="77777777" w:rsidR="00FE517C" w:rsidRPr="00FE517C" w:rsidRDefault="00FE517C" w:rsidP="00FE517C">
            <w:pPr>
              <w:spacing w:after="160"/>
              <w:contextualSpacing/>
              <w:rPr>
                <w:rFonts w:ascii="Calibri" w:eastAsia="Calibri" w:hAnsi="Calibri" w:cs="Times New Roman"/>
              </w:rPr>
            </w:pPr>
            <w:r w:rsidRPr="00FE517C">
              <w:rPr>
                <w:rFonts w:ascii="Calibri" w:eastAsia="Calibri" w:hAnsi="Calibri" w:cs="Times New Roman"/>
              </w:rPr>
              <w:t>Was there clear reporting of the presenting site(s)/clinic(s) demographic information?</w:t>
            </w:r>
          </w:p>
        </w:tc>
        <w:tc>
          <w:tcPr>
            <w:tcW w:w="3117" w:type="dxa"/>
          </w:tcPr>
          <w:p w14:paraId="6F1537D5" w14:textId="77777777" w:rsidR="00FE517C" w:rsidRPr="00FE517C" w:rsidRDefault="00FE517C" w:rsidP="00341A2A">
            <w:pPr>
              <w:numPr>
                <w:ilvl w:val="0"/>
                <w:numId w:val="16"/>
              </w:numPr>
              <w:contextualSpacing/>
              <w:rPr>
                <w:rFonts w:ascii="Calibri" w:eastAsia="Calibri" w:hAnsi="Calibri" w:cs="Times New Roman"/>
              </w:rPr>
            </w:pPr>
            <w:r w:rsidRPr="00FE517C">
              <w:rPr>
                <w:rFonts w:ascii="Calibri" w:eastAsia="Calibri" w:hAnsi="Calibri" w:cs="Times New Roman"/>
              </w:rPr>
              <w:t>Yes</w:t>
            </w:r>
          </w:p>
          <w:p w14:paraId="1C0BE17D" w14:textId="77777777" w:rsidR="00FE517C" w:rsidRPr="00FE517C" w:rsidRDefault="00FE517C" w:rsidP="00341A2A">
            <w:pPr>
              <w:numPr>
                <w:ilvl w:val="0"/>
                <w:numId w:val="16"/>
              </w:numPr>
              <w:contextualSpacing/>
              <w:rPr>
                <w:rFonts w:ascii="Calibri" w:eastAsia="Calibri" w:hAnsi="Calibri" w:cs="Times New Roman"/>
              </w:rPr>
            </w:pPr>
            <w:r w:rsidRPr="00FE517C">
              <w:rPr>
                <w:rFonts w:ascii="Calibri" w:eastAsia="Calibri" w:hAnsi="Calibri" w:cs="Times New Roman"/>
              </w:rPr>
              <w:t xml:space="preserve">No </w:t>
            </w:r>
          </w:p>
          <w:p w14:paraId="0ED63CAC" w14:textId="77777777" w:rsidR="00FE517C" w:rsidRPr="00FE517C" w:rsidRDefault="00FE517C" w:rsidP="00341A2A">
            <w:pPr>
              <w:numPr>
                <w:ilvl w:val="0"/>
                <w:numId w:val="16"/>
              </w:numPr>
              <w:contextualSpacing/>
              <w:rPr>
                <w:rFonts w:ascii="Calibri" w:eastAsia="Calibri" w:hAnsi="Calibri" w:cs="Times New Roman"/>
              </w:rPr>
            </w:pPr>
            <w:r w:rsidRPr="00FE517C">
              <w:rPr>
                <w:rFonts w:ascii="Calibri" w:eastAsia="Calibri" w:hAnsi="Calibri" w:cs="Times New Roman"/>
              </w:rPr>
              <w:t>Unclear</w:t>
            </w:r>
          </w:p>
          <w:p w14:paraId="4BE2582B" w14:textId="77777777" w:rsidR="00FE517C" w:rsidRPr="00FE517C" w:rsidRDefault="00FE517C" w:rsidP="00341A2A">
            <w:pPr>
              <w:numPr>
                <w:ilvl w:val="0"/>
                <w:numId w:val="16"/>
              </w:numPr>
              <w:contextualSpacing/>
              <w:rPr>
                <w:rFonts w:ascii="Calibri" w:eastAsia="Calibri" w:hAnsi="Calibri" w:cs="Times New Roman"/>
              </w:rPr>
            </w:pPr>
            <w:r w:rsidRPr="00FE517C">
              <w:rPr>
                <w:rFonts w:ascii="Calibri" w:eastAsia="Calibri" w:hAnsi="Calibri" w:cs="Times New Roman"/>
              </w:rPr>
              <w:t>Not applicable</w:t>
            </w:r>
          </w:p>
        </w:tc>
        <w:tc>
          <w:tcPr>
            <w:tcW w:w="3117" w:type="dxa"/>
          </w:tcPr>
          <w:p w14:paraId="455D409D" w14:textId="77777777" w:rsidR="00FE517C" w:rsidRPr="00FE517C" w:rsidRDefault="00FE517C" w:rsidP="00FE517C">
            <w:pPr>
              <w:spacing w:after="160"/>
              <w:ind w:left="720"/>
              <w:contextualSpacing/>
              <w:rPr>
                <w:rFonts w:ascii="Calibri" w:eastAsia="Calibri" w:hAnsi="Calibri" w:cs="Times New Roman"/>
              </w:rPr>
            </w:pPr>
          </w:p>
        </w:tc>
      </w:tr>
      <w:tr w:rsidR="00FE517C" w:rsidRPr="00FE517C" w14:paraId="6C1B540E" w14:textId="77777777" w:rsidTr="2CE91BFA">
        <w:trPr>
          <w:trHeight w:val="1110"/>
        </w:trPr>
        <w:tc>
          <w:tcPr>
            <w:tcW w:w="3116" w:type="dxa"/>
          </w:tcPr>
          <w:p w14:paraId="6B72EAAD" w14:textId="77777777" w:rsidR="00FE517C" w:rsidRPr="00FE517C" w:rsidRDefault="00FE517C" w:rsidP="00FE517C">
            <w:pPr>
              <w:spacing w:after="160"/>
              <w:contextualSpacing/>
              <w:rPr>
                <w:rFonts w:ascii="Calibri" w:eastAsia="Calibri" w:hAnsi="Calibri" w:cs="Times New Roman"/>
              </w:rPr>
            </w:pPr>
            <w:r w:rsidRPr="00FE517C">
              <w:rPr>
                <w:rFonts w:ascii="Calibri" w:eastAsia="Calibri" w:hAnsi="Calibri" w:cs="Times New Roman"/>
              </w:rPr>
              <w:t>Was statistical analysis appropriate?</w:t>
            </w:r>
          </w:p>
        </w:tc>
        <w:tc>
          <w:tcPr>
            <w:tcW w:w="3117" w:type="dxa"/>
          </w:tcPr>
          <w:p w14:paraId="32A1D533" w14:textId="77777777" w:rsidR="00FE517C" w:rsidRPr="00FE517C" w:rsidRDefault="00FE517C" w:rsidP="00341A2A">
            <w:pPr>
              <w:numPr>
                <w:ilvl w:val="0"/>
                <w:numId w:val="16"/>
              </w:numPr>
              <w:contextualSpacing/>
              <w:rPr>
                <w:rFonts w:ascii="Calibri" w:eastAsia="Calibri" w:hAnsi="Calibri" w:cs="Times New Roman"/>
              </w:rPr>
            </w:pPr>
            <w:r w:rsidRPr="00FE517C">
              <w:rPr>
                <w:rFonts w:ascii="Calibri" w:eastAsia="Calibri" w:hAnsi="Calibri" w:cs="Times New Roman"/>
              </w:rPr>
              <w:t>Yes</w:t>
            </w:r>
          </w:p>
          <w:p w14:paraId="057CE42A" w14:textId="77777777" w:rsidR="00FE517C" w:rsidRPr="00FE517C" w:rsidRDefault="00FE517C" w:rsidP="00341A2A">
            <w:pPr>
              <w:numPr>
                <w:ilvl w:val="0"/>
                <w:numId w:val="16"/>
              </w:numPr>
              <w:contextualSpacing/>
              <w:rPr>
                <w:rFonts w:ascii="Calibri" w:eastAsia="Calibri" w:hAnsi="Calibri" w:cs="Times New Roman"/>
              </w:rPr>
            </w:pPr>
            <w:r w:rsidRPr="00FE517C">
              <w:rPr>
                <w:rFonts w:ascii="Calibri" w:eastAsia="Calibri" w:hAnsi="Calibri" w:cs="Times New Roman"/>
              </w:rPr>
              <w:t xml:space="preserve">No </w:t>
            </w:r>
          </w:p>
          <w:p w14:paraId="2349E28C" w14:textId="77777777" w:rsidR="00FE517C" w:rsidRPr="00FE517C" w:rsidRDefault="00FE517C" w:rsidP="00341A2A">
            <w:pPr>
              <w:numPr>
                <w:ilvl w:val="0"/>
                <w:numId w:val="16"/>
              </w:numPr>
              <w:contextualSpacing/>
              <w:rPr>
                <w:rFonts w:ascii="Calibri" w:eastAsia="Calibri" w:hAnsi="Calibri" w:cs="Times New Roman"/>
              </w:rPr>
            </w:pPr>
            <w:r w:rsidRPr="00FE517C">
              <w:rPr>
                <w:rFonts w:ascii="Calibri" w:eastAsia="Calibri" w:hAnsi="Calibri" w:cs="Times New Roman"/>
              </w:rPr>
              <w:t>Unclear</w:t>
            </w:r>
          </w:p>
          <w:p w14:paraId="6484CCAE" w14:textId="77777777" w:rsidR="00FE517C" w:rsidRPr="00FE517C" w:rsidRDefault="00FE517C" w:rsidP="00341A2A">
            <w:pPr>
              <w:numPr>
                <w:ilvl w:val="0"/>
                <w:numId w:val="16"/>
              </w:numPr>
              <w:contextualSpacing/>
              <w:rPr>
                <w:rFonts w:ascii="Calibri" w:eastAsia="Calibri" w:hAnsi="Calibri" w:cs="Times New Roman"/>
              </w:rPr>
            </w:pPr>
            <w:r w:rsidRPr="00FE517C">
              <w:rPr>
                <w:rFonts w:ascii="Calibri" w:eastAsia="Calibri" w:hAnsi="Calibri" w:cs="Times New Roman"/>
              </w:rPr>
              <w:t>Not applicable</w:t>
            </w:r>
          </w:p>
        </w:tc>
        <w:tc>
          <w:tcPr>
            <w:tcW w:w="3117" w:type="dxa"/>
          </w:tcPr>
          <w:p w14:paraId="55AD156A" w14:textId="77777777" w:rsidR="00FE517C" w:rsidRPr="00FE517C" w:rsidRDefault="00FE517C" w:rsidP="00FE517C">
            <w:pPr>
              <w:spacing w:after="160"/>
              <w:ind w:left="720"/>
              <w:contextualSpacing/>
              <w:rPr>
                <w:rFonts w:ascii="Calibri" w:eastAsia="Calibri" w:hAnsi="Calibri" w:cs="Times New Roman"/>
              </w:rPr>
            </w:pPr>
          </w:p>
        </w:tc>
      </w:tr>
      <w:tr w:rsidR="00FE517C" w:rsidRPr="00FE517C" w14:paraId="3B81B541" w14:textId="77777777" w:rsidTr="2CE91BFA">
        <w:tc>
          <w:tcPr>
            <w:tcW w:w="3116" w:type="dxa"/>
          </w:tcPr>
          <w:p w14:paraId="6F74810A" w14:textId="77777777" w:rsidR="00FE517C" w:rsidRPr="00FE517C" w:rsidRDefault="00FE517C" w:rsidP="00FE517C">
            <w:pPr>
              <w:spacing w:after="160"/>
              <w:contextualSpacing/>
              <w:rPr>
                <w:rFonts w:ascii="Calibri" w:eastAsia="Calibri" w:hAnsi="Calibri" w:cs="Times New Roman"/>
              </w:rPr>
            </w:pPr>
            <w:r w:rsidRPr="00FE517C">
              <w:rPr>
                <w:rFonts w:ascii="Calibri" w:eastAsia="Calibri" w:hAnsi="Calibri" w:cs="Times New Roman"/>
              </w:rPr>
              <w:t xml:space="preserve">Comments </w:t>
            </w:r>
          </w:p>
        </w:tc>
        <w:tc>
          <w:tcPr>
            <w:tcW w:w="3117" w:type="dxa"/>
          </w:tcPr>
          <w:p w14:paraId="63874275" w14:textId="77777777" w:rsidR="00FE517C" w:rsidRPr="00FE517C" w:rsidRDefault="00FE517C" w:rsidP="00D2549A">
            <w:pPr>
              <w:spacing w:after="160"/>
              <w:contextualSpacing/>
              <w:rPr>
                <w:rFonts w:ascii="Calibri" w:eastAsia="Calibri" w:hAnsi="Calibri" w:cs="Times New Roman"/>
              </w:rPr>
            </w:pPr>
            <w:r w:rsidRPr="00FE517C">
              <w:rPr>
                <w:rFonts w:ascii="Calibri" w:eastAsia="Calibri" w:hAnsi="Calibri" w:cs="Times New Roman"/>
              </w:rPr>
              <w:t>[TEXT]</w:t>
            </w:r>
          </w:p>
        </w:tc>
        <w:tc>
          <w:tcPr>
            <w:tcW w:w="3117" w:type="dxa"/>
          </w:tcPr>
          <w:p w14:paraId="570D7D03" w14:textId="77777777" w:rsidR="00FE517C" w:rsidRPr="00FE517C" w:rsidRDefault="00FE517C" w:rsidP="00FE517C">
            <w:pPr>
              <w:spacing w:after="160"/>
              <w:ind w:left="720"/>
              <w:contextualSpacing/>
              <w:rPr>
                <w:rFonts w:ascii="Calibri" w:eastAsia="Calibri" w:hAnsi="Calibri" w:cs="Times New Roman"/>
              </w:rPr>
            </w:pPr>
          </w:p>
        </w:tc>
      </w:tr>
    </w:tbl>
    <w:p w14:paraId="46664ECD" w14:textId="03F30334" w:rsidR="350CEF86" w:rsidRDefault="350CEF86" w:rsidP="350CEF86"/>
    <w:p w14:paraId="518340FD" w14:textId="77777777" w:rsidR="00C556EA" w:rsidRDefault="00C556EA" w:rsidP="00FD373F">
      <w:pPr>
        <w:pStyle w:val="Heading1"/>
        <w:spacing w:line="240" w:lineRule="auto"/>
        <w:rPr>
          <w:sz w:val="24"/>
          <w:szCs w:val="24"/>
        </w:rPr>
      </w:pPr>
      <w:bookmarkStart w:id="27" w:name="_Toc138400785"/>
    </w:p>
    <w:p w14:paraId="2A9A9CC7" w14:textId="77777777" w:rsidR="00C556EA" w:rsidRDefault="00C556EA" w:rsidP="00FD373F">
      <w:pPr>
        <w:pStyle w:val="Heading1"/>
        <w:spacing w:line="240" w:lineRule="auto"/>
        <w:rPr>
          <w:sz w:val="24"/>
          <w:szCs w:val="24"/>
        </w:rPr>
      </w:pPr>
    </w:p>
    <w:p w14:paraId="4B2987D8" w14:textId="77777777" w:rsidR="00C556EA" w:rsidRDefault="00C556EA" w:rsidP="00FD373F">
      <w:pPr>
        <w:pStyle w:val="Heading1"/>
        <w:spacing w:line="240" w:lineRule="auto"/>
        <w:rPr>
          <w:sz w:val="24"/>
          <w:szCs w:val="24"/>
        </w:rPr>
      </w:pPr>
    </w:p>
    <w:p w14:paraId="15166B25" w14:textId="77777777" w:rsidR="00C556EA" w:rsidRDefault="00C556EA" w:rsidP="00FD373F">
      <w:pPr>
        <w:pStyle w:val="Heading1"/>
        <w:spacing w:line="240" w:lineRule="auto"/>
        <w:rPr>
          <w:sz w:val="24"/>
          <w:szCs w:val="24"/>
        </w:rPr>
      </w:pPr>
    </w:p>
    <w:p w14:paraId="1541C1B2" w14:textId="77777777" w:rsidR="00C556EA" w:rsidRDefault="00C556EA" w:rsidP="00FD373F">
      <w:pPr>
        <w:pStyle w:val="Heading1"/>
        <w:spacing w:line="240" w:lineRule="auto"/>
        <w:rPr>
          <w:sz w:val="24"/>
          <w:szCs w:val="24"/>
        </w:rPr>
      </w:pPr>
    </w:p>
    <w:p w14:paraId="0BA980A9" w14:textId="77777777" w:rsidR="00C556EA" w:rsidRDefault="00C556EA" w:rsidP="00FD373F">
      <w:pPr>
        <w:pStyle w:val="Heading1"/>
        <w:spacing w:line="240" w:lineRule="auto"/>
        <w:rPr>
          <w:sz w:val="24"/>
          <w:szCs w:val="24"/>
        </w:rPr>
      </w:pPr>
    </w:p>
    <w:p w14:paraId="66F99BE2" w14:textId="77777777" w:rsidR="00C556EA" w:rsidRDefault="00C556EA" w:rsidP="00FD373F">
      <w:pPr>
        <w:pStyle w:val="Heading1"/>
        <w:spacing w:line="240" w:lineRule="auto"/>
        <w:rPr>
          <w:sz w:val="24"/>
          <w:szCs w:val="24"/>
        </w:rPr>
      </w:pPr>
    </w:p>
    <w:p w14:paraId="32527674" w14:textId="77777777" w:rsidR="00C556EA" w:rsidRDefault="00C556EA" w:rsidP="00FD373F">
      <w:pPr>
        <w:pStyle w:val="Heading1"/>
        <w:spacing w:line="240" w:lineRule="auto"/>
        <w:rPr>
          <w:sz w:val="24"/>
          <w:szCs w:val="24"/>
        </w:rPr>
      </w:pPr>
    </w:p>
    <w:p w14:paraId="5DB01C2B" w14:textId="77777777" w:rsidR="00C556EA" w:rsidRDefault="00C556EA" w:rsidP="00FD373F">
      <w:pPr>
        <w:pStyle w:val="Heading1"/>
        <w:spacing w:line="240" w:lineRule="auto"/>
        <w:rPr>
          <w:sz w:val="24"/>
          <w:szCs w:val="24"/>
        </w:rPr>
      </w:pPr>
    </w:p>
    <w:p w14:paraId="4742EF62" w14:textId="77777777" w:rsidR="00C556EA" w:rsidRDefault="00C556EA" w:rsidP="00FD373F">
      <w:pPr>
        <w:pStyle w:val="Heading1"/>
        <w:spacing w:line="240" w:lineRule="auto"/>
        <w:rPr>
          <w:sz w:val="24"/>
          <w:szCs w:val="24"/>
        </w:rPr>
      </w:pPr>
    </w:p>
    <w:p w14:paraId="38D433F7" w14:textId="77777777" w:rsidR="00C556EA" w:rsidRDefault="00C556EA" w:rsidP="00FD373F">
      <w:pPr>
        <w:pStyle w:val="Heading1"/>
        <w:spacing w:line="240" w:lineRule="auto"/>
        <w:rPr>
          <w:sz w:val="24"/>
          <w:szCs w:val="24"/>
        </w:rPr>
      </w:pPr>
    </w:p>
    <w:p w14:paraId="385C8632" w14:textId="77777777" w:rsidR="00C556EA" w:rsidRDefault="00C556EA" w:rsidP="00FD373F">
      <w:pPr>
        <w:pStyle w:val="Heading1"/>
        <w:spacing w:line="240" w:lineRule="auto"/>
        <w:rPr>
          <w:sz w:val="24"/>
          <w:szCs w:val="24"/>
        </w:rPr>
      </w:pPr>
    </w:p>
    <w:p w14:paraId="7D8A8342" w14:textId="77777777" w:rsidR="00C556EA" w:rsidRDefault="00C556EA" w:rsidP="00FD373F">
      <w:pPr>
        <w:pStyle w:val="Heading1"/>
        <w:spacing w:line="240" w:lineRule="auto"/>
        <w:rPr>
          <w:sz w:val="24"/>
          <w:szCs w:val="24"/>
        </w:rPr>
      </w:pPr>
    </w:p>
    <w:p w14:paraId="6B3B53DE" w14:textId="77777777" w:rsidR="00C556EA" w:rsidRDefault="00C556EA" w:rsidP="00FD373F">
      <w:pPr>
        <w:pStyle w:val="Heading1"/>
        <w:spacing w:line="240" w:lineRule="auto"/>
        <w:rPr>
          <w:sz w:val="24"/>
          <w:szCs w:val="24"/>
        </w:rPr>
      </w:pPr>
    </w:p>
    <w:p w14:paraId="4168991E" w14:textId="77777777" w:rsidR="00C556EA" w:rsidRDefault="00C556EA" w:rsidP="00FD373F">
      <w:pPr>
        <w:pStyle w:val="Heading1"/>
        <w:spacing w:line="240" w:lineRule="auto"/>
        <w:rPr>
          <w:sz w:val="24"/>
          <w:szCs w:val="24"/>
        </w:rPr>
      </w:pPr>
    </w:p>
    <w:p w14:paraId="3BDAFD04" w14:textId="77777777" w:rsidR="00C556EA" w:rsidRDefault="00C556EA" w:rsidP="00FD373F">
      <w:pPr>
        <w:pStyle w:val="Heading1"/>
        <w:spacing w:line="240" w:lineRule="auto"/>
        <w:rPr>
          <w:sz w:val="24"/>
          <w:szCs w:val="24"/>
        </w:rPr>
      </w:pPr>
    </w:p>
    <w:p w14:paraId="09B4D0E7" w14:textId="77777777" w:rsidR="00C556EA" w:rsidRDefault="00C556EA" w:rsidP="00FD373F">
      <w:pPr>
        <w:pStyle w:val="Heading1"/>
        <w:spacing w:line="240" w:lineRule="auto"/>
        <w:rPr>
          <w:sz w:val="24"/>
          <w:szCs w:val="24"/>
        </w:rPr>
      </w:pPr>
    </w:p>
    <w:p w14:paraId="7E93023C" w14:textId="77777777" w:rsidR="00C556EA" w:rsidRPr="00C556EA" w:rsidRDefault="00C556EA" w:rsidP="00C556EA"/>
    <w:p w14:paraId="39C747B7" w14:textId="66955398" w:rsidR="00F94FB6" w:rsidRPr="00FD373F" w:rsidRDefault="15D7363F" w:rsidP="00FD373F">
      <w:pPr>
        <w:pStyle w:val="Heading1"/>
        <w:spacing w:line="240" w:lineRule="auto"/>
        <w:rPr>
          <w:sz w:val="22"/>
          <w:szCs w:val="22"/>
        </w:rPr>
      </w:pPr>
      <w:r w:rsidRPr="4B3D77AA">
        <w:rPr>
          <w:sz w:val="24"/>
          <w:szCs w:val="24"/>
        </w:rPr>
        <w:t>References</w:t>
      </w:r>
      <w:bookmarkEnd w:id="27"/>
    </w:p>
    <w:p w14:paraId="5F0CE613" w14:textId="25BA1D69" w:rsidR="004A5875" w:rsidRPr="004A5875" w:rsidRDefault="00F94FB6" w:rsidP="004A5875">
      <w:pPr>
        <w:pStyle w:val="EndNoteBibliography"/>
        <w:spacing w:after="0"/>
        <w:ind w:left="720" w:hanging="720"/>
      </w:pPr>
      <w:r>
        <w:fldChar w:fldCharType="begin"/>
      </w:r>
      <w:r>
        <w:instrText xml:space="preserve"> ADDIN EN.REFLIST </w:instrText>
      </w:r>
      <w:r>
        <w:fldChar w:fldCharType="separate"/>
      </w:r>
      <w:r w:rsidR="004A5875" w:rsidRPr="004A5875">
        <w:t xml:space="preserve">Bero, L., Lawrence, R., Leslie, L., Chiu, K., McDonald, S., Page, M. J., Grundy, Q., Parker, L., Boughton, S., Kirkham, J. J., &amp; Featherstone, R. (2021). Cross-sectional study of preprints and final journal publications from COVID-19 studies: discrepancies in results reporting and spin in interpretation. </w:t>
      </w:r>
      <w:r w:rsidR="004A5875" w:rsidRPr="004A5875">
        <w:rPr>
          <w:i/>
        </w:rPr>
        <w:t>BMJ Open</w:t>
      </w:r>
      <w:r w:rsidR="004A5875" w:rsidRPr="004A5875">
        <w:t>,</w:t>
      </w:r>
      <w:r w:rsidR="004A5875" w:rsidRPr="004A5875">
        <w:rPr>
          <w:i/>
        </w:rPr>
        <w:t xml:space="preserve"> 11</w:t>
      </w:r>
      <w:r w:rsidR="004A5875" w:rsidRPr="004A5875">
        <w:t xml:space="preserve">(7), e051821. </w:t>
      </w:r>
      <w:hyperlink r:id="rId10" w:history="1">
        <w:r w:rsidR="004A5875" w:rsidRPr="004A5875">
          <w:rPr>
            <w:rStyle w:val="Hyperlink"/>
          </w:rPr>
          <w:t>https://doi.org/10.1136/bmjopen-2021-051821</w:t>
        </w:r>
      </w:hyperlink>
      <w:r w:rsidR="004A5875" w:rsidRPr="004A5875">
        <w:t xml:space="preserve"> </w:t>
      </w:r>
    </w:p>
    <w:p w14:paraId="7586F71F" w14:textId="77777777" w:rsidR="004A5875" w:rsidRPr="004A5875" w:rsidRDefault="004A5875" w:rsidP="004A5875">
      <w:pPr>
        <w:pStyle w:val="EndNoteBibliography"/>
        <w:spacing w:after="0"/>
        <w:ind w:left="720" w:hanging="720"/>
      </w:pPr>
      <w:r w:rsidRPr="004A5875">
        <w:t xml:space="preserve">Brierley, L., Nanni, F., Polka, J. K., Dey, G., Pálfy, M., Fraser, N., &amp; Coates, J. A. (2022). Tracking changes between preprint posting and journal publication during a pandemic. </w:t>
      </w:r>
      <w:r w:rsidRPr="004A5875">
        <w:rPr>
          <w:i/>
        </w:rPr>
        <w:t>PLoS biology</w:t>
      </w:r>
      <w:r w:rsidRPr="004A5875">
        <w:t>,</w:t>
      </w:r>
      <w:r w:rsidRPr="004A5875">
        <w:rPr>
          <w:i/>
        </w:rPr>
        <w:t xml:space="preserve"> 20</w:t>
      </w:r>
      <w:r w:rsidRPr="004A5875">
        <w:t xml:space="preserve">(2), e3001285. </w:t>
      </w:r>
    </w:p>
    <w:p w14:paraId="69820392" w14:textId="70A355F4" w:rsidR="004A5875" w:rsidRPr="004A5875" w:rsidRDefault="004A5875" w:rsidP="004A5875">
      <w:pPr>
        <w:pStyle w:val="EndNoteBibliography"/>
        <w:spacing w:after="0"/>
        <w:ind w:left="720" w:hanging="720"/>
      </w:pPr>
      <w:r w:rsidRPr="004A5875">
        <w:t xml:space="preserve">G. Wells, B. S., D. O’Connell,, J. Robertson, J. P., V., &amp; Welch, M. L., P. Tugwell. </w:t>
      </w:r>
      <w:r w:rsidRPr="004A5875">
        <w:rPr>
          <w:i/>
        </w:rPr>
        <w:t>The Newcastle-Ottawa Scale (NOS) for assessing the quality of nonrandomised studies in meta-analyses</w:t>
      </w:r>
      <w:r w:rsidRPr="004A5875">
        <w:t xml:space="preserve">. </w:t>
      </w:r>
      <w:hyperlink r:id="rId11" w:history="1">
        <w:r w:rsidRPr="004A5875">
          <w:rPr>
            <w:rStyle w:val="Hyperlink"/>
          </w:rPr>
          <w:t>https://www.ohri.ca/programs/clinical_epidemiology/nosgen.pdf</w:t>
        </w:r>
      </w:hyperlink>
    </w:p>
    <w:p w14:paraId="7E6175D1" w14:textId="0074589E" w:rsidR="004A5875" w:rsidRPr="004A5875" w:rsidRDefault="004A5875" w:rsidP="004A5875">
      <w:pPr>
        <w:pStyle w:val="EndNoteBibliography"/>
        <w:spacing w:after="0"/>
        <w:ind w:left="720" w:hanging="720"/>
      </w:pPr>
      <w:r w:rsidRPr="004A5875">
        <w:lastRenderedPageBreak/>
        <w:t xml:space="preserve">Guterman, E. L., &amp; Braunstein, L. Z. (2020). Preprints During the COVID-19 Pandemic: Public Health Emergencies and Medical Literature. </w:t>
      </w:r>
      <w:r w:rsidRPr="004A5875">
        <w:rPr>
          <w:i/>
        </w:rPr>
        <w:t>Journal of hospital medicine</w:t>
      </w:r>
      <w:r w:rsidRPr="004A5875">
        <w:t>,</w:t>
      </w:r>
      <w:r w:rsidRPr="004A5875">
        <w:rPr>
          <w:i/>
        </w:rPr>
        <w:t xml:space="preserve"> 15</w:t>
      </w:r>
      <w:r w:rsidRPr="004A5875">
        <w:t xml:space="preserve">(10), 634-636. </w:t>
      </w:r>
      <w:hyperlink r:id="rId12" w:history="1">
        <w:r w:rsidRPr="004A5875">
          <w:rPr>
            <w:rStyle w:val="Hyperlink"/>
          </w:rPr>
          <w:t>https://doi.org/10.12788/jhm.3491</w:t>
        </w:r>
      </w:hyperlink>
      <w:r w:rsidRPr="004A5875">
        <w:t xml:space="preserve"> </w:t>
      </w:r>
    </w:p>
    <w:p w14:paraId="738C94F6" w14:textId="3AF9FDA0" w:rsidR="004A5875" w:rsidRPr="004A5875" w:rsidRDefault="004A5875" w:rsidP="004A5875">
      <w:pPr>
        <w:pStyle w:val="EndNoteBibliography"/>
        <w:spacing w:after="0"/>
        <w:ind w:left="720" w:hanging="720"/>
      </w:pPr>
      <w:r w:rsidRPr="004A5875">
        <w:t xml:space="preserve">Herzog, R., Álvarez-Pasquin, M. J., Díaz, C., Del Barrio, J. L., Estrada, J. M., &amp; Gil, Á. (2013). Are healthcare workers’ intentions to vaccinate related to their knowledge, beliefs and attitudes? a systematic review. </w:t>
      </w:r>
      <w:r w:rsidRPr="004A5875">
        <w:rPr>
          <w:i/>
        </w:rPr>
        <w:t>BMC Public Health</w:t>
      </w:r>
      <w:r w:rsidRPr="004A5875">
        <w:t>,</w:t>
      </w:r>
      <w:r w:rsidRPr="004A5875">
        <w:rPr>
          <w:i/>
        </w:rPr>
        <w:t xml:space="preserve"> 13</w:t>
      </w:r>
      <w:r w:rsidRPr="004A5875">
        <w:t xml:space="preserve">(1), 154. </w:t>
      </w:r>
      <w:hyperlink r:id="rId13" w:history="1">
        <w:r w:rsidRPr="004A5875">
          <w:rPr>
            <w:rStyle w:val="Hyperlink"/>
          </w:rPr>
          <w:t>https://doi.org/10.1186/1471-2458-13-154</w:t>
        </w:r>
      </w:hyperlink>
      <w:r w:rsidRPr="004A5875">
        <w:t xml:space="preserve"> </w:t>
      </w:r>
    </w:p>
    <w:p w14:paraId="1669C4F0" w14:textId="1D4A072F" w:rsidR="004A5875" w:rsidRPr="004A5875" w:rsidRDefault="004A5875" w:rsidP="004A5875">
      <w:pPr>
        <w:pStyle w:val="EndNoteBibliography"/>
        <w:spacing w:after="0"/>
        <w:ind w:left="720" w:hanging="720"/>
      </w:pPr>
      <w:r w:rsidRPr="004A5875">
        <w:t xml:space="preserve">Moola S, M. Z., Tufanaru C, Aromataris E, Sears K, Sfetcu R, Currie M, Lisy K, Qureshi R, Mattis P, Mu P. (2020). </w:t>
      </w:r>
      <w:r w:rsidRPr="004A5875">
        <w:rPr>
          <w:i/>
        </w:rPr>
        <w:t>JBI Critical Appraisal Checklist for Case Reports</w:t>
      </w:r>
      <w:r w:rsidRPr="004A5875">
        <w:t xml:space="preserve"> (M. Z. Aromataris E, Ed.). JBI. </w:t>
      </w:r>
      <w:hyperlink r:id="rId14" w:history="1">
        <w:r w:rsidRPr="004A5875">
          <w:rPr>
            <w:rStyle w:val="Hyperlink"/>
          </w:rPr>
          <w:t>https://jbi.global/sites/default/files/2019-05/JBI_Critical_Appraisal-Checklist_for_Case_Reports2017_0.pdf</w:t>
        </w:r>
      </w:hyperlink>
      <w:r w:rsidRPr="004A5875">
        <w:t xml:space="preserve"> </w:t>
      </w:r>
    </w:p>
    <w:p w14:paraId="0E63DA4A" w14:textId="69BDBEA8" w:rsidR="004A5875" w:rsidRPr="004A5875" w:rsidRDefault="004A5875" w:rsidP="004A5875">
      <w:pPr>
        <w:pStyle w:val="EndNoteBibliography"/>
        <w:spacing w:after="0"/>
        <w:ind w:left="720" w:hanging="720"/>
      </w:pPr>
      <w:r w:rsidRPr="004A5875">
        <w:t xml:space="preserve">Munn, Z., Barker, T. H., Moola, S., Tufanaru, C., Stern, C., McArthur, A., Stephenson, M., &amp; Aromataris, E. (2020). Methodological quality of case series studies: an introduction to the JBI critical appraisal tool. </w:t>
      </w:r>
      <w:r w:rsidRPr="004A5875">
        <w:rPr>
          <w:i/>
        </w:rPr>
        <w:t>JBI Evidence Synthesis</w:t>
      </w:r>
      <w:r w:rsidRPr="004A5875">
        <w:t>,</w:t>
      </w:r>
      <w:r w:rsidRPr="004A5875">
        <w:rPr>
          <w:i/>
        </w:rPr>
        <w:t xml:space="preserve"> 18</w:t>
      </w:r>
      <w:r w:rsidRPr="004A5875">
        <w:t xml:space="preserve">(10), 2127-2133. </w:t>
      </w:r>
      <w:hyperlink r:id="rId15" w:history="1">
        <w:r w:rsidRPr="004A5875">
          <w:rPr>
            <w:rStyle w:val="Hyperlink"/>
          </w:rPr>
          <w:t>https://doi.org/10.11124/jbisrir-d-19-00099</w:t>
        </w:r>
      </w:hyperlink>
      <w:r w:rsidRPr="004A5875">
        <w:t xml:space="preserve"> </w:t>
      </w:r>
    </w:p>
    <w:p w14:paraId="1860CF2F" w14:textId="138F9BD8" w:rsidR="004A5875" w:rsidRPr="004A5875" w:rsidRDefault="004A5875" w:rsidP="004A5875">
      <w:pPr>
        <w:pStyle w:val="EndNoteBibliography"/>
        <w:spacing w:after="0"/>
        <w:ind w:left="720" w:hanging="720"/>
      </w:pPr>
      <w:r w:rsidRPr="004A5875">
        <w:t xml:space="preserve">Munn, Z., Moola, S., Lisy, K., Riitano, D., &amp; Tufanaru, C. (2015). Methodological guidance for systematic reviews of observational epidemiological studies reporting prevalence and cumulative incidence data. </w:t>
      </w:r>
      <w:r w:rsidRPr="004A5875">
        <w:rPr>
          <w:i/>
        </w:rPr>
        <w:t>JBI Evidence Implementation</w:t>
      </w:r>
      <w:r w:rsidRPr="004A5875">
        <w:t>,</w:t>
      </w:r>
      <w:r w:rsidRPr="004A5875">
        <w:rPr>
          <w:i/>
        </w:rPr>
        <w:t xml:space="preserve"> 13</w:t>
      </w:r>
      <w:r w:rsidRPr="004A5875">
        <w:t xml:space="preserve">(3), 147-153. </w:t>
      </w:r>
      <w:hyperlink r:id="rId16" w:history="1">
        <w:r w:rsidRPr="004A5875">
          <w:rPr>
            <w:rStyle w:val="Hyperlink"/>
          </w:rPr>
          <w:t>https://doi.org/10.1097/xeb.0000000000000054</w:t>
        </w:r>
      </w:hyperlink>
      <w:r w:rsidRPr="004A5875">
        <w:t xml:space="preserve"> </w:t>
      </w:r>
    </w:p>
    <w:p w14:paraId="68E91699" w14:textId="12976C5B" w:rsidR="004A5875" w:rsidRPr="004A5875" w:rsidRDefault="004A5875" w:rsidP="004A5875">
      <w:pPr>
        <w:pStyle w:val="EndNoteBibliography"/>
        <w:spacing w:after="0"/>
        <w:ind w:left="720" w:hanging="720"/>
      </w:pPr>
      <w:r w:rsidRPr="004A5875">
        <w:t xml:space="preserve">Ribeiro, C. M., Beserra, B. T. S., Silva, N. G., Lima, C. L., Rocha, P. R. S., Coelho, M. S., Neves, F. d. A. R., &amp; Amato, A. A. (2020). Exposure to endocrine-disrupting chemicals and anthropometric measures of obesity: a systematic review and meta-analysis. </w:t>
      </w:r>
      <w:r w:rsidRPr="004A5875">
        <w:rPr>
          <w:i/>
        </w:rPr>
        <w:t>BMJ Open</w:t>
      </w:r>
      <w:r w:rsidRPr="004A5875">
        <w:t>,</w:t>
      </w:r>
      <w:r w:rsidRPr="004A5875">
        <w:rPr>
          <w:i/>
        </w:rPr>
        <w:t xml:space="preserve"> 10</w:t>
      </w:r>
      <w:r w:rsidRPr="004A5875">
        <w:t xml:space="preserve">(6), e033509. </w:t>
      </w:r>
      <w:hyperlink r:id="rId17" w:history="1">
        <w:r w:rsidRPr="004A5875">
          <w:rPr>
            <w:rStyle w:val="Hyperlink"/>
          </w:rPr>
          <w:t>https://doi.org/10.1136/bmjopen-2019-033509</w:t>
        </w:r>
      </w:hyperlink>
      <w:r w:rsidRPr="004A5875">
        <w:t xml:space="preserve"> </w:t>
      </w:r>
    </w:p>
    <w:p w14:paraId="06CF13EB" w14:textId="12706411" w:rsidR="004A5875" w:rsidRPr="004A5875" w:rsidRDefault="004A5875" w:rsidP="004A5875">
      <w:pPr>
        <w:pStyle w:val="EndNoteBibliography"/>
        <w:spacing w:after="0"/>
        <w:ind w:left="720" w:hanging="720"/>
      </w:pPr>
      <w:r w:rsidRPr="004A5875">
        <w:t xml:space="preserve">Spungen, H., Burton, J., Schenkel, S., &amp; Schriger, D. L. (2023). Completeness and Spin of medRxiv Preprint and Associated Published Abstracts of COVID-19 Randomized Clinical Trials. </w:t>
      </w:r>
      <w:r w:rsidRPr="004A5875">
        <w:rPr>
          <w:i/>
        </w:rPr>
        <w:t>JAMA</w:t>
      </w:r>
      <w:r w:rsidRPr="004A5875">
        <w:t>,</w:t>
      </w:r>
      <w:r w:rsidRPr="004A5875">
        <w:rPr>
          <w:i/>
        </w:rPr>
        <w:t xml:space="preserve"> 329</w:t>
      </w:r>
      <w:r w:rsidRPr="004A5875">
        <w:t xml:space="preserve">(15), 1310-1312. </w:t>
      </w:r>
      <w:hyperlink r:id="rId18" w:history="1">
        <w:r w:rsidRPr="004A5875">
          <w:rPr>
            <w:rStyle w:val="Hyperlink"/>
          </w:rPr>
          <w:t>https://doi.org/10.1001/jama.2023.1784</w:t>
        </w:r>
      </w:hyperlink>
      <w:r w:rsidRPr="004A5875">
        <w:t xml:space="preserve"> </w:t>
      </w:r>
    </w:p>
    <w:p w14:paraId="2B08C662" w14:textId="47D0E942" w:rsidR="004A5875" w:rsidRPr="004A5875" w:rsidRDefault="004A5875" w:rsidP="004A5875">
      <w:pPr>
        <w:pStyle w:val="EndNoteBibliography"/>
        <w:spacing w:after="0"/>
        <w:ind w:left="720" w:hanging="720"/>
      </w:pPr>
      <w:r w:rsidRPr="004A5875">
        <w:t xml:space="preserve">Whiting, P. F., Rutjes, A.W.S., Westwood, M.E., et al. . (2011). QUADAS-2: A Revised Tool for the Quality Assessment of Diagnostic Accuracy Studies. </w:t>
      </w:r>
      <w:r w:rsidRPr="004A5875">
        <w:rPr>
          <w:i/>
        </w:rPr>
        <w:t>Annals of Internal Medicine</w:t>
      </w:r>
      <w:r w:rsidRPr="004A5875">
        <w:t xml:space="preserve">. </w:t>
      </w:r>
      <w:hyperlink r:id="rId19" w:history="1">
        <w:r w:rsidRPr="004A5875">
          <w:rPr>
            <w:rStyle w:val="Hyperlink"/>
          </w:rPr>
          <w:t>https://doi.org/https://doi.org/10.7326/0003-4819-155-8-201110180-00009</w:t>
        </w:r>
      </w:hyperlink>
      <w:r w:rsidRPr="004A5875">
        <w:t xml:space="preserve"> </w:t>
      </w:r>
    </w:p>
    <w:p w14:paraId="08AB658C" w14:textId="7D47EBC7" w:rsidR="004A5875" w:rsidRPr="004A5875" w:rsidRDefault="004A5875" w:rsidP="004A5875">
      <w:pPr>
        <w:pStyle w:val="EndNoteBibliography"/>
        <w:spacing w:after="0"/>
        <w:ind w:left="720" w:hanging="720"/>
      </w:pPr>
      <w:r w:rsidRPr="004A5875">
        <w:t xml:space="preserve">WHO. (2023a). </w:t>
      </w:r>
      <w:r w:rsidRPr="004A5875">
        <w:rPr>
          <w:i/>
        </w:rPr>
        <w:t>2022-23 Mpox Outbreak: Global Trends</w:t>
      </w:r>
      <w:r w:rsidRPr="004A5875">
        <w:t xml:space="preserve">. World Health Organization. Retrieved June 28 from </w:t>
      </w:r>
      <w:hyperlink r:id="rId20" w:history="1">
        <w:r w:rsidRPr="004A5875">
          <w:rPr>
            <w:rStyle w:val="Hyperlink"/>
          </w:rPr>
          <w:t>https://worldhealthorg.shinyapps.io/mpx_global/</w:t>
        </w:r>
      </w:hyperlink>
    </w:p>
    <w:p w14:paraId="41B04FE0" w14:textId="1C49359B" w:rsidR="004A5875" w:rsidRPr="004A5875" w:rsidRDefault="004A5875" w:rsidP="004A5875">
      <w:pPr>
        <w:pStyle w:val="EndNoteBibliography"/>
        <w:ind w:left="720" w:hanging="720"/>
      </w:pPr>
      <w:r w:rsidRPr="004A5875">
        <w:t xml:space="preserve">WHO. (2023b). </w:t>
      </w:r>
      <w:r w:rsidRPr="004A5875">
        <w:rPr>
          <w:i/>
        </w:rPr>
        <w:t>Mpox (monkeypox)</w:t>
      </w:r>
      <w:r w:rsidRPr="004A5875">
        <w:t xml:space="preserve">. World Health Organization. Retrieved June 28 from </w:t>
      </w:r>
      <w:hyperlink r:id="rId21" w:history="1">
        <w:r w:rsidRPr="004A5875">
          <w:rPr>
            <w:rStyle w:val="Hyperlink"/>
          </w:rPr>
          <w:t>https://www.who.int/news-room/fact-sheets/detail/monkeypox</w:t>
        </w:r>
      </w:hyperlink>
    </w:p>
    <w:p w14:paraId="68949BA3" w14:textId="292669A9" w:rsidR="00EE2527" w:rsidRDefault="00F94FB6" w:rsidP="00BC5F84">
      <w:r>
        <w:fldChar w:fldCharType="end"/>
      </w:r>
    </w:p>
    <w:p w14:paraId="74A755CD" w14:textId="28860DAC" w:rsidR="350CEF86" w:rsidRDefault="350CEF86" w:rsidP="350CEF86"/>
    <w:sectPr w:rsidR="350CEF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Bold">
    <w:altName w:val="Calibri"/>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intelligence2.xml><?xml version="1.0" encoding="utf-8"?>
<int2:intelligence xmlns:int2="http://schemas.microsoft.com/office/intelligence/2020/intelligence" xmlns:oel="http://schemas.microsoft.com/office/2019/extlst">
  <int2:observations>
    <int2:textHash int2:hashCode="6WW3X2dZnZMJYr" int2:id="U8R0P1SY">
      <int2:state int2:value="Rejected" int2:type="AugLoop_Text_Critique"/>
    </int2:textHash>
    <int2:bookmark int2:bookmarkName="_Int_4IE6zJf7" int2:invalidationBookmarkName="" int2:hashCode="NARSKtUqeupvey" int2:id="JsFvnp2U">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64C64"/>
    <w:multiLevelType w:val="hybridMultilevel"/>
    <w:tmpl w:val="489E5EF4"/>
    <w:lvl w:ilvl="0" w:tplc="1898C5C2">
      <w:start w:val="1"/>
      <w:numFmt w:val="bullet"/>
      <w:lvlText w:val="o"/>
      <w:lvlJc w:val="left"/>
      <w:pPr>
        <w:ind w:left="720" w:hanging="360"/>
      </w:pPr>
      <w:rPr>
        <w:rFonts w:ascii="Courier New" w:hAnsi="Courier New" w:hint="default"/>
      </w:rPr>
    </w:lvl>
    <w:lvl w:ilvl="1" w:tplc="3CD62CA6">
      <w:start w:val="1"/>
      <w:numFmt w:val="bullet"/>
      <w:lvlText w:val="o"/>
      <w:lvlJc w:val="left"/>
      <w:pPr>
        <w:ind w:left="1440" w:hanging="360"/>
      </w:pPr>
      <w:rPr>
        <w:rFonts w:ascii="Courier New" w:hAnsi="Courier New" w:hint="default"/>
      </w:rPr>
    </w:lvl>
    <w:lvl w:ilvl="2" w:tplc="40347494">
      <w:start w:val="1"/>
      <w:numFmt w:val="bullet"/>
      <w:lvlText w:val=""/>
      <w:lvlJc w:val="left"/>
      <w:pPr>
        <w:ind w:left="2160" w:hanging="360"/>
      </w:pPr>
      <w:rPr>
        <w:rFonts w:ascii="Wingdings" w:hAnsi="Wingdings" w:hint="default"/>
      </w:rPr>
    </w:lvl>
    <w:lvl w:ilvl="3" w:tplc="CE46E248">
      <w:start w:val="1"/>
      <w:numFmt w:val="bullet"/>
      <w:lvlText w:val=""/>
      <w:lvlJc w:val="left"/>
      <w:pPr>
        <w:ind w:left="2880" w:hanging="360"/>
      </w:pPr>
      <w:rPr>
        <w:rFonts w:ascii="Symbol" w:hAnsi="Symbol" w:hint="default"/>
      </w:rPr>
    </w:lvl>
    <w:lvl w:ilvl="4" w:tplc="62DE784C">
      <w:start w:val="1"/>
      <w:numFmt w:val="bullet"/>
      <w:lvlText w:val="o"/>
      <w:lvlJc w:val="left"/>
      <w:pPr>
        <w:ind w:left="3600" w:hanging="360"/>
      </w:pPr>
      <w:rPr>
        <w:rFonts w:ascii="Courier New" w:hAnsi="Courier New" w:hint="default"/>
      </w:rPr>
    </w:lvl>
    <w:lvl w:ilvl="5" w:tplc="693224A0">
      <w:start w:val="1"/>
      <w:numFmt w:val="bullet"/>
      <w:lvlText w:val=""/>
      <w:lvlJc w:val="left"/>
      <w:pPr>
        <w:ind w:left="4320" w:hanging="360"/>
      </w:pPr>
      <w:rPr>
        <w:rFonts w:ascii="Wingdings" w:hAnsi="Wingdings" w:hint="default"/>
      </w:rPr>
    </w:lvl>
    <w:lvl w:ilvl="6" w:tplc="7F96395E">
      <w:start w:val="1"/>
      <w:numFmt w:val="bullet"/>
      <w:lvlText w:val=""/>
      <w:lvlJc w:val="left"/>
      <w:pPr>
        <w:ind w:left="5040" w:hanging="360"/>
      </w:pPr>
      <w:rPr>
        <w:rFonts w:ascii="Symbol" w:hAnsi="Symbol" w:hint="default"/>
      </w:rPr>
    </w:lvl>
    <w:lvl w:ilvl="7" w:tplc="41629FCA">
      <w:start w:val="1"/>
      <w:numFmt w:val="bullet"/>
      <w:lvlText w:val="o"/>
      <w:lvlJc w:val="left"/>
      <w:pPr>
        <w:ind w:left="5760" w:hanging="360"/>
      </w:pPr>
      <w:rPr>
        <w:rFonts w:ascii="Courier New" w:hAnsi="Courier New" w:hint="default"/>
      </w:rPr>
    </w:lvl>
    <w:lvl w:ilvl="8" w:tplc="6F6C0F22">
      <w:start w:val="1"/>
      <w:numFmt w:val="bullet"/>
      <w:lvlText w:val=""/>
      <w:lvlJc w:val="left"/>
      <w:pPr>
        <w:ind w:left="6480" w:hanging="360"/>
      </w:pPr>
      <w:rPr>
        <w:rFonts w:ascii="Wingdings" w:hAnsi="Wingdings" w:hint="default"/>
      </w:rPr>
    </w:lvl>
  </w:abstractNum>
  <w:abstractNum w:abstractNumId="1">
    <w:nsid w:val="0B0332FF"/>
    <w:multiLevelType w:val="hybridMultilevel"/>
    <w:tmpl w:val="82544E02"/>
    <w:lvl w:ilvl="0" w:tplc="744E67CA">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
    <w:nsid w:val="0C529C5B"/>
    <w:multiLevelType w:val="hybridMultilevel"/>
    <w:tmpl w:val="97BA506A"/>
    <w:lvl w:ilvl="0" w:tplc="5C161502">
      <w:start w:val="1"/>
      <w:numFmt w:val="bullet"/>
      <w:lvlText w:val=""/>
      <w:lvlJc w:val="left"/>
      <w:pPr>
        <w:ind w:left="720" w:hanging="360"/>
      </w:pPr>
      <w:rPr>
        <w:rFonts w:ascii="Symbol" w:hAnsi="Symbol" w:hint="default"/>
      </w:rPr>
    </w:lvl>
    <w:lvl w:ilvl="1" w:tplc="5FC21FEC">
      <w:start w:val="1"/>
      <w:numFmt w:val="bullet"/>
      <w:lvlText w:val="o"/>
      <w:lvlJc w:val="left"/>
      <w:pPr>
        <w:ind w:left="1440" w:hanging="360"/>
      </w:pPr>
      <w:rPr>
        <w:rFonts w:ascii="Courier New" w:hAnsi="Courier New" w:hint="default"/>
      </w:rPr>
    </w:lvl>
    <w:lvl w:ilvl="2" w:tplc="FABEDDEA">
      <w:start w:val="1"/>
      <w:numFmt w:val="bullet"/>
      <w:lvlText w:val=""/>
      <w:lvlJc w:val="left"/>
      <w:pPr>
        <w:ind w:left="2160" w:hanging="360"/>
      </w:pPr>
      <w:rPr>
        <w:rFonts w:ascii="Wingdings" w:hAnsi="Wingdings" w:hint="default"/>
      </w:rPr>
    </w:lvl>
    <w:lvl w:ilvl="3" w:tplc="14848DDC">
      <w:start w:val="1"/>
      <w:numFmt w:val="bullet"/>
      <w:lvlText w:val=""/>
      <w:lvlJc w:val="left"/>
      <w:pPr>
        <w:ind w:left="2880" w:hanging="360"/>
      </w:pPr>
      <w:rPr>
        <w:rFonts w:ascii="Symbol" w:hAnsi="Symbol" w:hint="default"/>
      </w:rPr>
    </w:lvl>
    <w:lvl w:ilvl="4" w:tplc="C616C7AE">
      <w:start w:val="1"/>
      <w:numFmt w:val="bullet"/>
      <w:lvlText w:val="o"/>
      <w:lvlJc w:val="left"/>
      <w:pPr>
        <w:ind w:left="3600" w:hanging="360"/>
      </w:pPr>
      <w:rPr>
        <w:rFonts w:ascii="Courier New" w:hAnsi="Courier New" w:hint="default"/>
      </w:rPr>
    </w:lvl>
    <w:lvl w:ilvl="5" w:tplc="FC5E6920">
      <w:start w:val="1"/>
      <w:numFmt w:val="bullet"/>
      <w:lvlText w:val=""/>
      <w:lvlJc w:val="left"/>
      <w:pPr>
        <w:ind w:left="4320" w:hanging="360"/>
      </w:pPr>
      <w:rPr>
        <w:rFonts w:ascii="Wingdings" w:hAnsi="Wingdings" w:hint="default"/>
      </w:rPr>
    </w:lvl>
    <w:lvl w:ilvl="6" w:tplc="82905FB6">
      <w:start w:val="1"/>
      <w:numFmt w:val="bullet"/>
      <w:lvlText w:val=""/>
      <w:lvlJc w:val="left"/>
      <w:pPr>
        <w:ind w:left="5040" w:hanging="360"/>
      </w:pPr>
      <w:rPr>
        <w:rFonts w:ascii="Symbol" w:hAnsi="Symbol" w:hint="default"/>
      </w:rPr>
    </w:lvl>
    <w:lvl w:ilvl="7" w:tplc="245C33D4">
      <w:start w:val="1"/>
      <w:numFmt w:val="bullet"/>
      <w:lvlText w:val="o"/>
      <w:lvlJc w:val="left"/>
      <w:pPr>
        <w:ind w:left="5760" w:hanging="360"/>
      </w:pPr>
      <w:rPr>
        <w:rFonts w:ascii="Courier New" w:hAnsi="Courier New" w:hint="default"/>
      </w:rPr>
    </w:lvl>
    <w:lvl w:ilvl="8" w:tplc="95A0C8C4">
      <w:start w:val="1"/>
      <w:numFmt w:val="bullet"/>
      <w:lvlText w:val=""/>
      <w:lvlJc w:val="left"/>
      <w:pPr>
        <w:ind w:left="6480" w:hanging="360"/>
      </w:pPr>
      <w:rPr>
        <w:rFonts w:ascii="Wingdings" w:hAnsi="Wingdings" w:hint="default"/>
      </w:rPr>
    </w:lvl>
  </w:abstractNum>
  <w:abstractNum w:abstractNumId="3">
    <w:nsid w:val="0DB52624"/>
    <w:multiLevelType w:val="hybridMultilevel"/>
    <w:tmpl w:val="F8CC4F6C"/>
    <w:lvl w:ilvl="0" w:tplc="3DE4E7E6">
      <w:start w:val="1"/>
      <w:numFmt w:val="decimal"/>
      <w:lvlText w:val="%1."/>
      <w:lvlJc w:val="left"/>
      <w:pPr>
        <w:ind w:left="720" w:hanging="360"/>
      </w:pPr>
    </w:lvl>
    <w:lvl w:ilvl="1" w:tplc="F0103EFA">
      <w:start w:val="1"/>
      <w:numFmt w:val="lowerLetter"/>
      <w:lvlText w:val="%2."/>
      <w:lvlJc w:val="left"/>
      <w:pPr>
        <w:ind w:left="1440" w:hanging="360"/>
      </w:pPr>
    </w:lvl>
    <w:lvl w:ilvl="2" w:tplc="734C83B0">
      <w:start w:val="1"/>
      <w:numFmt w:val="lowerRoman"/>
      <w:lvlText w:val="%3."/>
      <w:lvlJc w:val="right"/>
      <w:pPr>
        <w:ind w:left="2160" w:hanging="180"/>
      </w:pPr>
    </w:lvl>
    <w:lvl w:ilvl="3" w:tplc="702233F6">
      <w:start w:val="1"/>
      <w:numFmt w:val="decimal"/>
      <w:lvlText w:val="%4."/>
      <w:lvlJc w:val="left"/>
      <w:pPr>
        <w:ind w:left="2880" w:hanging="360"/>
      </w:pPr>
    </w:lvl>
    <w:lvl w:ilvl="4" w:tplc="C5886FA2">
      <w:start w:val="1"/>
      <w:numFmt w:val="lowerLetter"/>
      <w:lvlText w:val="%5."/>
      <w:lvlJc w:val="left"/>
      <w:pPr>
        <w:ind w:left="3600" w:hanging="360"/>
      </w:pPr>
    </w:lvl>
    <w:lvl w:ilvl="5" w:tplc="228CBE3C">
      <w:start w:val="1"/>
      <w:numFmt w:val="lowerRoman"/>
      <w:lvlText w:val="%6."/>
      <w:lvlJc w:val="right"/>
      <w:pPr>
        <w:ind w:left="4320" w:hanging="180"/>
      </w:pPr>
    </w:lvl>
    <w:lvl w:ilvl="6" w:tplc="BF244D70">
      <w:start w:val="1"/>
      <w:numFmt w:val="decimal"/>
      <w:lvlText w:val="%7."/>
      <w:lvlJc w:val="left"/>
      <w:pPr>
        <w:ind w:left="5040" w:hanging="360"/>
      </w:pPr>
    </w:lvl>
    <w:lvl w:ilvl="7" w:tplc="5620976C">
      <w:start w:val="1"/>
      <w:numFmt w:val="lowerLetter"/>
      <w:lvlText w:val="%8."/>
      <w:lvlJc w:val="left"/>
      <w:pPr>
        <w:ind w:left="5760" w:hanging="360"/>
      </w:pPr>
    </w:lvl>
    <w:lvl w:ilvl="8" w:tplc="9FF85FBA">
      <w:start w:val="1"/>
      <w:numFmt w:val="lowerRoman"/>
      <w:lvlText w:val="%9."/>
      <w:lvlJc w:val="right"/>
      <w:pPr>
        <w:ind w:left="6480" w:hanging="180"/>
      </w:pPr>
    </w:lvl>
  </w:abstractNum>
  <w:abstractNum w:abstractNumId="4">
    <w:nsid w:val="0E8359B1"/>
    <w:multiLevelType w:val="hybridMultilevel"/>
    <w:tmpl w:val="42FAC940"/>
    <w:lvl w:ilvl="0" w:tplc="40347494">
      <w:start w:val="1"/>
      <w:numFmt w:val="bullet"/>
      <w:lvlText w:val=""/>
      <w:lvlJc w:val="left"/>
      <w:pPr>
        <w:ind w:left="1080" w:hanging="72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nsid w:val="15C303E7"/>
    <w:multiLevelType w:val="hybridMultilevel"/>
    <w:tmpl w:val="42D2DD58"/>
    <w:lvl w:ilvl="0" w:tplc="744E67CA">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nsid w:val="1D6E3A2B"/>
    <w:multiLevelType w:val="hybridMultilevel"/>
    <w:tmpl w:val="8C3A0A44"/>
    <w:lvl w:ilvl="0" w:tplc="51582384">
      <w:start w:val="1"/>
      <w:numFmt w:val="bullet"/>
      <w:lvlText w:val="o"/>
      <w:lvlJc w:val="left"/>
      <w:pPr>
        <w:ind w:left="720" w:hanging="360"/>
      </w:pPr>
      <w:rPr>
        <w:rFonts w:ascii="Courier New" w:hAnsi="Courier New" w:hint="default"/>
      </w:rPr>
    </w:lvl>
    <w:lvl w:ilvl="1" w:tplc="E9BA18F8">
      <w:start w:val="1"/>
      <w:numFmt w:val="bullet"/>
      <w:lvlText w:val="o"/>
      <w:lvlJc w:val="left"/>
      <w:pPr>
        <w:ind w:left="1440" w:hanging="360"/>
      </w:pPr>
      <w:rPr>
        <w:rFonts w:ascii="Courier New" w:hAnsi="Courier New" w:hint="default"/>
      </w:rPr>
    </w:lvl>
    <w:lvl w:ilvl="2" w:tplc="319A35FE">
      <w:start w:val="1"/>
      <w:numFmt w:val="bullet"/>
      <w:lvlText w:val=""/>
      <w:lvlJc w:val="left"/>
      <w:pPr>
        <w:ind w:left="2160" w:hanging="360"/>
      </w:pPr>
      <w:rPr>
        <w:rFonts w:ascii="Wingdings" w:hAnsi="Wingdings" w:hint="default"/>
      </w:rPr>
    </w:lvl>
    <w:lvl w:ilvl="3" w:tplc="D28CBE6A">
      <w:start w:val="1"/>
      <w:numFmt w:val="bullet"/>
      <w:lvlText w:val=""/>
      <w:lvlJc w:val="left"/>
      <w:pPr>
        <w:ind w:left="2880" w:hanging="360"/>
      </w:pPr>
      <w:rPr>
        <w:rFonts w:ascii="Symbol" w:hAnsi="Symbol" w:hint="default"/>
      </w:rPr>
    </w:lvl>
    <w:lvl w:ilvl="4" w:tplc="83C0038C">
      <w:start w:val="1"/>
      <w:numFmt w:val="bullet"/>
      <w:lvlText w:val="o"/>
      <w:lvlJc w:val="left"/>
      <w:pPr>
        <w:ind w:left="3600" w:hanging="360"/>
      </w:pPr>
      <w:rPr>
        <w:rFonts w:ascii="Courier New" w:hAnsi="Courier New" w:hint="default"/>
      </w:rPr>
    </w:lvl>
    <w:lvl w:ilvl="5" w:tplc="88940960">
      <w:start w:val="1"/>
      <w:numFmt w:val="bullet"/>
      <w:lvlText w:val=""/>
      <w:lvlJc w:val="left"/>
      <w:pPr>
        <w:ind w:left="4320" w:hanging="360"/>
      </w:pPr>
      <w:rPr>
        <w:rFonts w:ascii="Wingdings" w:hAnsi="Wingdings" w:hint="default"/>
      </w:rPr>
    </w:lvl>
    <w:lvl w:ilvl="6" w:tplc="1932EE6C">
      <w:start w:val="1"/>
      <w:numFmt w:val="bullet"/>
      <w:lvlText w:val=""/>
      <w:lvlJc w:val="left"/>
      <w:pPr>
        <w:ind w:left="5040" w:hanging="360"/>
      </w:pPr>
      <w:rPr>
        <w:rFonts w:ascii="Symbol" w:hAnsi="Symbol" w:hint="default"/>
      </w:rPr>
    </w:lvl>
    <w:lvl w:ilvl="7" w:tplc="4378E3B8">
      <w:start w:val="1"/>
      <w:numFmt w:val="bullet"/>
      <w:lvlText w:val="o"/>
      <w:lvlJc w:val="left"/>
      <w:pPr>
        <w:ind w:left="5760" w:hanging="360"/>
      </w:pPr>
      <w:rPr>
        <w:rFonts w:ascii="Courier New" w:hAnsi="Courier New" w:hint="default"/>
      </w:rPr>
    </w:lvl>
    <w:lvl w:ilvl="8" w:tplc="980EFECE">
      <w:start w:val="1"/>
      <w:numFmt w:val="bullet"/>
      <w:lvlText w:val=""/>
      <w:lvlJc w:val="left"/>
      <w:pPr>
        <w:ind w:left="6480" w:hanging="360"/>
      </w:pPr>
      <w:rPr>
        <w:rFonts w:ascii="Wingdings" w:hAnsi="Wingdings" w:hint="default"/>
      </w:rPr>
    </w:lvl>
  </w:abstractNum>
  <w:abstractNum w:abstractNumId="7">
    <w:nsid w:val="25363458"/>
    <w:multiLevelType w:val="hybridMultilevel"/>
    <w:tmpl w:val="98487B7C"/>
    <w:lvl w:ilvl="0" w:tplc="10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8">
    <w:nsid w:val="2BAA43B8"/>
    <w:multiLevelType w:val="hybridMultilevel"/>
    <w:tmpl w:val="50EA933E"/>
    <w:lvl w:ilvl="0" w:tplc="744E67C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329406F3"/>
    <w:multiLevelType w:val="hybridMultilevel"/>
    <w:tmpl w:val="9C8E7FA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36354C6B"/>
    <w:multiLevelType w:val="hybridMultilevel"/>
    <w:tmpl w:val="0E902BEC"/>
    <w:lvl w:ilvl="0" w:tplc="10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1">
    <w:nsid w:val="383D4EBC"/>
    <w:multiLevelType w:val="hybridMultilevel"/>
    <w:tmpl w:val="13AACBB2"/>
    <w:lvl w:ilvl="0" w:tplc="FEC21408">
      <w:start w:val="1"/>
      <w:numFmt w:val="bullet"/>
      <w:lvlText w:val="o"/>
      <w:lvlJc w:val="left"/>
      <w:pPr>
        <w:ind w:left="720" w:hanging="360"/>
      </w:pPr>
      <w:rPr>
        <w:rFonts w:ascii="Courier New" w:hAnsi="Courier New" w:hint="default"/>
      </w:rPr>
    </w:lvl>
    <w:lvl w:ilvl="1" w:tplc="C6F8BD90">
      <w:start w:val="1"/>
      <w:numFmt w:val="bullet"/>
      <w:lvlText w:val="o"/>
      <w:lvlJc w:val="left"/>
      <w:pPr>
        <w:ind w:left="1440" w:hanging="360"/>
      </w:pPr>
      <w:rPr>
        <w:rFonts w:ascii="Courier New" w:hAnsi="Courier New" w:hint="default"/>
      </w:rPr>
    </w:lvl>
    <w:lvl w:ilvl="2" w:tplc="F014CE7A">
      <w:start w:val="1"/>
      <w:numFmt w:val="bullet"/>
      <w:lvlText w:val=""/>
      <w:lvlJc w:val="left"/>
      <w:pPr>
        <w:ind w:left="2160" w:hanging="360"/>
      </w:pPr>
      <w:rPr>
        <w:rFonts w:ascii="Wingdings" w:hAnsi="Wingdings" w:hint="default"/>
      </w:rPr>
    </w:lvl>
    <w:lvl w:ilvl="3" w:tplc="B776BD78">
      <w:start w:val="1"/>
      <w:numFmt w:val="bullet"/>
      <w:lvlText w:val=""/>
      <w:lvlJc w:val="left"/>
      <w:pPr>
        <w:ind w:left="2880" w:hanging="360"/>
      </w:pPr>
      <w:rPr>
        <w:rFonts w:ascii="Symbol" w:hAnsi="Symbol" w:hint="default"/>
      </w:rPr>
    </w:lvl>
    <w:lvl w:ilvl="4" w:tplc="52E49058">
      <w:start w:val="1"/>
      <w:numFmt w:val="bullet"/>
      <w:lvlText w:val="o"/>
      <w:lvlJc w:val="left"/>
      <w:pPr>
        <w:ind w:left="3600" w:hanging="360"/>
      </w:pPr>
      <w:rPr>
        <w:rFonts w:ascii="Courier New" w:hAnsi="Courier New" w:hint="default"/>
      </w:rPr>
    </w:lvl>
    <w:lvl w:ilvl="5" w:tplc="0DCC9D88">
      <w:start w:val="1"/>
      <w:numFmt w:val="bullet"/>
      <w:lvlText w:val=""/>
      <w:lvlJc w:val="left"/>
      <w:pPr>
        <w:ind w:left="4320" w:hanging="360"/>
      </w:pPr>
      <w:rPr>
        <w:rFonts w:ascii="Wingdings" w:hAnsi="Wingdings" w:hint="default"/>
      </w:rPr>
    </w:lvl>
    <w:lvl w:ilvl="6" w:tplc="DBE8E306">
      <w:start w:val="1"/>
      <w:numFmt w:val="bullet"/>
      <w:lvlText w:val=""/>
      <w:lvlJc w:val="left"/>
      <w:pPr>
        <w:ind w:left="5040" w:hanging="360"/>
      </w:pPr>
      <w:rPr>
        <w:rFonts w:ascii="Symbol" w:hAnsi="Symbol" w:hint="default"/>
      </w:rPr>
    </w:lvl>
    <w:lvl w:ilvl="7" w:tplc="0E54EE16">
      <w:start w:val="1"/>
      <w:numFmt w:val="bullet"/>
      <w:lvlText w:val="o"/>
      <w:lvlJc w:val="left"/>
      <w:pPr>
        <w:ind w:left="5760" w:hanging="360"/>
      </w:pPr>
      <w:rPr>
        <w:rFonts w:ascii="Courier New" w:hAnsi="Courier New" w:hint="default"/>
      </w:rPr>
    </w:lvl>
    <w:lvl w:ilvl="8" w:tplc="65B44AD0">
      <w:start w:val="1"/>
      <w:numFmt w:val="bullet"/>
      <w:lvlText w:val=""/>
      <w:lvlJc w:val="left"/>
      <w:pPr>
        <w:ind w:left="6480" w:hanging="360"/>
      </w:pPr>
      <w:rPr>
        <w:rFonts w:ascii="Wingdings" w:hAnsi="Wingdings" w:hint="default"/>
      </w:rPr>
    </w:lvl>
  </w:abstractNum>
  <w:abstractNum w:abstractNumId="12">
    <w:nsid w:val="3C7935BD"/>
    <w:multiLevelType w:val="hybridMultilevel"/>
    <w:tmpl w:val="A9CA4BB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3DDA5BA9"/>
    <w:multiLevelType w:val="hybridMultilevel"/>
    <w:tmpl w:val="DFA2C78C"/>
    <w:lvl w:ilvl="0" w:tplc="D840B008">
      <w:start w:val="1"/>
      <w:numFmt w:val="bullet"/>
      <w:lvlText w:val="o"/>
      <w:lvlJc w:val="left"/>
      <w:pPr>
        <w:ind w:left="720" w:hanging="360"/>
      </w:pPr>
      <w:rPr>
        <w:rFonts w:ascii="Courier New" w:hAnsi="Courier New" w:hint="default"/>
      </w:rPr>
    </w:lvl>
    <w:lvl w:ilvl="1" w:tplc="A80C56BE">
      <w:start w:val="1"/>
      <w:numFmt w:val="bullet"/>
      <w:lvlText w:val="o"/>
      <w:lvlJc w:val="left"/>
      <w:pPr>
        <w:ind w:left="1440" w:hanging="360"/>
      </w:pPr>
      <w:rPr>
        <w:rFonts w:ascii="Courier New" w:hAnsi="Courier New" w:hint="default"/>
      </w:rPr>
    </w:lvl>
    <w:lvl w:ilvl="2" w:tplc="13A85D86">
      <w:start w:val="1"/>
      <w:numFmt w:val="bullet"/>
      <w:lvlText w:val=""/>
      <w:lvlJc w:val="left"/>
      <w:pPr>
        <w:ind w:left="2160" w:hanging="360"/>
      </w:pPr>
      <w:rPr>
        <w:rFonts w:ascii="Wingdings" w:hAnsi="Wingdings" w:hint="default"/>
      </w:rPr>
    </w:lvl>
    <w:lvl w:ilvl="3" w:tplc="5282D408">
      <w:start w:val="1"/>
      <w:numFmt w:val="bullet"/>
      <w:lvlText w:val=""/>
      <w:lvlJc w:val="left"/>
      <w:pPr>
        <w:ind w:left="2880" w:hanging="360"/>
      </w:pPr>
      <w:rPr>
        <w:rFonts w:ascii="Symbol" w:hAnsi="Symbol" w:hint="default"/>
      </w:rPr>
    </w:lvl>
    <w:lvl w:ilvl="4" w:tplc="E7D20E54">
      <w:start w:val="1"/>
      <w:numFmt w:val="bullet"/>
      <w:lvlText w:val="o"/>
      <w:lvlJc w:val="left"/>
      <w:pPr>
        <w:ind w:left="3600" w:hanging="360"/>
      </w:pPr>
      <w:rPr>
        <w:rFonts w:ascii="Courier New" w:hAnsi="Courier New" w:hint="default"/>
      </w:rPr>
    </w:lvl>
    <w:lvl w:ilvl="5" w:tplc="E934FD94">
      <w:start w:val="1"/>
      <w:numFmt w:val="bullet"/>
      <w:lvlText w:val=""/>
      <w:lvlJc w:val="left"/>
      <w:pPr>
        <w:ind w:left="4320" w:hanging="360"/>
      </w:pPr>
      <w:rPr>
        <w:rFonts w:ascii="Wingdings" w:hAnsi="Wingdings" w:hint="default"/>
      </w:rPr>
    </w:lvl>
    <w:lvl w:ilvl="6" w:tplc="A370683A">
      <w:start w:val="1"/>
      <w:numFmt w:val="bullet"/>
      <w:lvlText w:val=""/>
      <w:lvlJc w:val="left"/>
      <w:pPr>
        <w:ind w:left="5040" w:hanging="360"/>
      </w:pPr>
      <w:rPr>
        <w:rFonts w:ascii="Symbol" w:hAnsi="Symbol" w:hint="default"/>
      </w:rPr>
    </w:lvl>
    <w:lvl w:ilvl="7" w:tplc="E6BC7D54">
      <w:start w:val="1"/>
      <w:numFmt w:val="bullet"/>
      <w:lvlText w:val="o"/>
      <w:lvlJc w:val="left"/>
      <w:pPr>
        <w:ind w:left="5760" w:hanging="360"/>
      </w:pPr>
      <w:rPr>
        <w:rFonts w:ascii="Courier New" w:hAnsi="Courier New" w:hint="default"/>
      </w:rPr>
    </w:lvl>
    <w:lvl w:ilvl="8" w:tplc="987C6F48">
      <w:start w:val="1"/>
      <w:numFmt w:val="bullet"/>
      <w:lvlText w:val=""/>
      <w:lvlJc w:val="left"/>
      <w:pPr>
        <w:ind w:left="6480" w:hanging="360"/>
      </w:pPr>
      <w:rPr>
        <w:rFonts w:ascii="Wingdings" w:hAnsi="Wingdings" w:hint="default"/>
      </w:rPr>
    </w:lvl>
  </w:abstractNum>
  <w:abstractNum w:abstractNumId="14">
    <w:nsid w:val="40E96F97"/>
    <w:multiLevelType w:val="hybridMultilevel"/>
    <w:tmpl w:val="F386074E"/>
    <w:lvl w:ilvl="0" w:tplc="762E610E">
      <w:start w:val="1"/>
      <w:numFmt w:val="bullet"/>
      <w:lvlText w:val="o"/>
      <w:lvlJc w:val="left"/>
      <w:pPr>
        <w:ind w:left="720" w:hanging="360"/>
      </w:pPr>
      <w:rPr>
        <w:rFonts w:ascii="Courier New" w:hAnsi="Courier New" w:hint="default"/>
      </w:rPr>
    </w:lvl>
    <w:lvl w:ilvl="1" w:tplc="DFB477CE">
      <w:start w:val="1"/>
      <w:numFmt w:val="lowerLetter"/>
      <w:lvlText w:val="%2."/>
      <w:lvlJc w:val="left"/>
      <w:pPr>
        <w:ind w:left="1440" w:hanging="360"/>
      </w:pPr>
    </w:lvl>
    <w:lvl w:ilvl="2" w:tplc="BC627FC8">
      <w:start w:val="1"/>
      <w:numFmt w:val="lowerRoman"/>
      <w:lvlText w:val="%3."/>
      <w:lvlJc w:val="right"/>
      <w:pPr>
        <w:ind w:left="2160" w:hanging="180"/>
      </w:pPr>
    </w:lvl>
    <w:lvl w:ilvl="3" w:tplc="B6AA3702">
      <w:start w:val="1"/>
      <w:numFmt w:val="decimal"/>
      <w:lvlText w:val="%4."/>
      <w:lvlJc w:val="left"/>
      <w:pPr>
        <w:ind w:left="2880" w:hanging="360"/>
      </w:pPr>
    </w:lvl>
    <w:lvl w:ilvl="4" w:tplc="CDC20FBC">
      <w:start w:val="1"/>
      <w:numFmt w:val="lowerLetter"/>
      <w:lvlText w:val="%5."/>
      <w:lvlJc w:val="left"/>
      <w:pPr>
        <w:ind w:left="3600" w:hanging="360"/>
      </w:pPr>
    </w:lvl>
    <w:lvl w:ilvl="5" w:tplc="0AD61DE6">
      <w:start w:val="1"/>
      <w:numFmt w:val="lowerRoman"/>
      <w:lvlText w:val="%6."/>
      <w:lvlJc w:val="right"/>
      <w:pPr>
        <w:ind w:left="4320" w:hanging="180"/>
      </w:pPr>
    </w:lvl>
    <w:lvl w:ilvl="6" w:tplc="7A766946">
      <w:start w:val="1"/>
      <w:numFmt w:val="decimal"/>
      <w:lvlText w:val="%7."/>
      <w:lvlJc w:val="left"/>
      <w:pPr>
        <w:ind w:left="5040" w:hanging="360"/>
      </w:pPr>
    </w:lvl>
    <w:lvl w:ilvl="7" w:tplc="04186EDA">
      <w:start w:val="1"/>
      <w:numFmt w:val="lowerLetter"/>
      <w:lvlText w:val="%8."/>
      <w:lvlJc w:val="left"/>
      <w:pPr>
        <w:ind w:left="5760" w:hanging="360"/>
      </w:pPr>
    </w:lvl>
    <w:lvl w:ilvl="8" w:tplc="3512834C">
      <w:start w:val="1"/>
      <w:numFmt w:val="lowerRoman"/>
      <w:lvlText w:val="%9."/>
      <w:lvlJc w:val="right"/>
      <w:pPr>
        <w:ind w:left="6480" w:hanging="180"/>
      </w:pPr>
    </w:lvl>
  </w:abstractNum>
  <w:abstractNum w:abstractNumId="15">
    <w:nsid w:val="46393669"/>
    <w:multiLevelType w:val="hybridMultilevel"/>
    <w:tmpl w:val="53D20A1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nsid w:val="507D1BD5"/>
    <w:multiLevelType w:val="hybridMultilevel"/>
    <w:tmpl w:val="FB3A6E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nsid w:val="53576CEA"/>
    <w:multiLevelType w:val="hybridMultilevel"/>
    <w:tmpl w:val="22FA578A"/>
    <w:lvl w:ilvl="0" w:tplc="D1924494">
      <w:start w:val="1"/>
      <w:numFmt w:val="bullet"/>
      <w:lvlText w:val="o"/>
      <w:lvlJc w:val="left"/>
      <w:pPr>
        <w:ind w:left="720" w:hanging="360"/>
      </w:pPr>
      <w:rPr>
        <w:rFonts w:ascii="Courier New" w:hAnsi="Courier New" w:hint="default"/>
      </w:rPr>
    </w:lvl>
    <w:lvl w:ilvl="1" w:tplc="49A0F720">
      <w:start w:val="1"/>
      <w:numFmt w:val="bullet"/>
      <w:lvlText w:val="o"/>
      <w:lvlJc w:val="left"/>
      <w:pPr>
        <w:ind w:left="1440" w:hanging="360"/>
      </w:pPr>
      <w:rPr>
        <w:rFonts w:ascii="Courier New" w:hAnsi="Courier New" w:hint="default"/>
      </w:rPr>
    </w:lvl>
    <w:lvl w:ilvl="2" w:tplc="443894F8">
      <w:start w:val="1"/>
      <w:numFmt w:val="bullet"/>
      <w:lvlText w:val=""/>
      <w:lvlJc w:val="left"/>
      <w:pPr>
        <w:ind w:left="2160" w:hanging="360"/>
      </w:pPr>
      <w:rPr>
        <w:rFonts w:ascii="Wingdings" w:hAnsi="Wingdings" w:hint="default"/>
      </w:rPr>
    </w:lvl>
    <w:lvl w:ilvl="3" w:tplc="8AFA414C">
      <w:start w:val="1"/>
      <w:numFmt w:val="bullet"/>
      <w:lvlText w:val=""/>
      <w:lvlJc w:val="left"/>
      <w:pPr>
        <w:ind w:left="2880" w:hanging="360"/>
      </w:pPr>
      <w:rPr>
        <w:rFonts w:ascii="Symbol" w:hAnsi="Symbol" w:hint="default"/>
      </w:rPr>
    </w:lvl>
    <w:lvl w:ilvl="4" w:tplc="94564B72">
      <w:start w:val="1"/>
      <w:numFmt w:val="bullet"/>
      <w:lvlText w:val="o"/>
      <w:lvlJc w:val="left"/>
      <w:pPr>
        <w:ind w:left="3600" w:hanging="360"/>
      </w:pPr>
      <w:rPr>
        <w:rFonts w:ascii="Courier New" w:hAnsi="Courier New" w:hint="default"/>
      </w:rPr>
    </w:lvl>
    <w:lvl w:ilvl="5" w:tplc="D218A2F4">
      <w:start w:val="1"/>
      <w:numFmt w:val="bullet"/>
      <w:lvlText w:val=""/>
      <w:lvlJc w:val="left"/>
      <w:pPr>
        <w:ind w:left="4320" w:hanging="360"/>
      </w:pPr>
      <w:rPr>
        <w:rFonts w:ascii="Wingdings" w:hAnsi="Wingdings" w:hint="default"/>
      </w:rPr>
    </w:lvl>
    <w:lvl w:ilvl="6" w:tplc="DEFCE3E0">
      <w:start w:val="1"/>
      <w:numFmt w:val="bullet"/>
      <w:lvlText w:val=""/>
      <w:lvlJc w:val="left"/>
      <w:pPr>
        <w:ind w:left="5040" w:hanging="360"/>
      </w:pPr>
      <w:rPr>
        <w:rFonts w:ascii="Symbol" w:hAnsi="Symbol" w:hint="default"/>
      </w:rPr>
    </w:lvl>
    <w:lvl w:ilvl="7" w:tplc="C0C26D7A">
      <w:start w:val="1"/>
      <w:numFmt w:val="bullet"/>
      <w:lvlText w:val="o"/>
      <w:lvlJc w:val="left"/>
      <w:pPr>
        <w:ind w:left="5760" w:hanging="360"/>
      </w:pPr>
      <w:rPr>
        <w:rFonts w:ascii="Courier New" w:hAnsi="Courier New" w:hint="default"/>
      </w:rPr>
    </w:lvl>
    <w:lvl w:ilvl="8" w:tplc="5C1E4E1A">
      <w:start w:val="1"/>
      <w:numFmt w:val="bullet"/>
      <w:lvlText w:val=""/>
      <w:lvlJc w:val="left"/>
      <w:pPr>
        <w:ind w:left="6480" w:hanging="360"/>
      </w:pPr>
      <w:rPr>
        <w:rFonts w:ascii="Wingdings" w:hAnsi="Wingdings" w:hint="default"/>
      </w:rPr>
    </w:lvl>
  </w:abstractNum>
  <w:abstractNum w:abstractNumId="18">
    <w:nsid w:val="53B76201"/>
    <w:multiLevelType w:val="hybridMultilevel"/>
    <w:tmpl w:val="77A20944"/>
    <w:lvl w:ilvl="0" w:tplc="744E67CA">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9">
    <w:nsid w:val="585C796A"/>
    <w:multiLevelType w:val="multilevel"/>
    <w:tmpl w:val="59D0F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58F33961"/>
    <w:multiLevelType w:val="hybridMultilevel"/>
    <w:tmpl w:val="16981E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nsid w:val="59EC73A2"/>
    <w:multiLevelType w:val="hybridMultilevel"/>
    <w:tmpl w:val="C3CAAFFE"/>
    <w:lvl w:ilvl="0" w:tplc="10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2">
    <w:nsid w:val="5C1ED679"/>
    <w:multiLevelType w:val="hybridMultilevel"/>
    <w:tmpl w:val="DBC4A3E8"/>
    <w:lvl w:ilvl="0" w:tplc="AD46E456">
      <w:start w:val="1"/>
      <w:numFmt w:val="bullet"/>
      <w:lvlText w:val="o"/>
      <w:lvlJc w:val="left"/>
      <w:pPr>
        <w:ind w:left="720" w:hanging="360"/>
      </w:pPr>
      <w:rPr>
        <w:rFonts w:ascii="Courier New" w:hAnsi="Courier New" w:hint="default"/>
      </w:rPr>
    </w:lvl>
    <w:lvl w:ilvl="1" w:tplc="515E07FE">
      <w:start w:val="1"/>
      <w:numFmt w:val="bullet"/>
      <w:lvlText w:val="o"/>
      <w:lvlJc w:val="left"/>
      <w:pPr>
        <w:ind w:left="1440" w:hanging="360"/>
      </w:pPr>
      <w:rPr>
        <w:rFonts w:ascii="Courier New" w:hAnsi="Courier New" w:hint="default"/>
      </w:rPr>
    </w:lvl>
    <w:lvl w:ilvl="2" w:tplc="DEB20F82">
      <w:start w:val="1"/>
      <w:numFmt w:val="bullet"/>
      <w:lvlText w:val=""/>
      <w:lvlJc w:val="left"/>
      <w:pPr>
        <w:ind w:left="2160" w:hanging="360"/>
      </w:pPr>
      <w:rPr>
        <w:rFonts w:ascii="Wingdings" w:hAnsi="Wingdings" w:hint="default"/>
      </w:rPr>
    </w:lvl>
    <w:lvl w:ilvl="3" w:tplc="2EAA96E8">
      <w:start w:val="1"/>
      <w:numFmt w:val="bullet"/>
      <w:lvlText w:val=""/>
      <w:lvlJc w:val="left"/>
      <w:pPr>
        <w:ind w:left="2880" w:hanging="360"/>
      </w:pPr>
      <w:rPr>
        <w:rFonts w:ascii="Symbol" w:hAnsi="Symbol" w:hint="default"/>
      </w:rPr>
    </w:lvl>
    <w:lvl w:ilvl="4" w:tplc="C672BAA2">
      <w:start w:val="1"/>
      <w:numFmt w:val="bullet"/>
      <w:lvlText w:val="o"/>
      <w:lvlJc w:val="left"/>
      <w:pPr>
        <w:ind w:left="3600" w:hanging="360"/>
      </w:pPr>
      <w:rPr>
        <w:rFonts w:ascii="Courier New" w:hAnsi="Courier New" w:hint="default"/>
      </w:rPr>
    </w:lvl>
    <w:lvl w:ilvl="5" w:tplc="73AE6C2A">
      <w:start w:val="1"/>
      <w:numFmt w:val="bullet"/>
      <w:lvlText w:val=""/>
      <w:lvlJc w:val="left"/>
      <w:pPr>
        <w:ind w:left="4320" w:hanging="360"/>
      </w:pPr>
      <w:rPr>
        <w:rFonts w:ascii="Wingdings" w:hAnsi="Wingdings" w:hint="default"/>
      </w:rPr>
    </w:lvl>
    <w:lvl w:ilvl="6" w:tplc="F9E0CA5C">
      <w:start w:val="1"/>
      <w:numFmt w:val="bullet"/>
      <w:lvlText w:val=""/>
      <w:lvlJc w:val="left"/>
      <w:pPr>
        <w:ind w:left="5040" w:hanging="360"/>
      </w:pPr>
      <w:rPr>
        <w:rFonts w:ascii="Symbol" w:hAnsi="Symbol" w:hint="default"/>
      </w:rPr>
    </w:lvl>
    <w:lvl w:ilvl="7" w:tplc="B6C887BE">
      <w:start w:val="1"/>
      <w:numFmt w:val="bullet"/>
      <w:lvlText w:val="o"/>
      <w:lvlJc w:val="left"/>
      <w:pPr>
        <w:ind w:left="5760" w:hanging="360"/>
      </w:pPr>
      <w:rPr>
        <w:rFonts w:ascii="Courier New" w:hAnsi="Courier New" w:hint="default"/>
      </w:rPr>
    </w:lvl>
    <w:lvl w:ilvl="8" w:tplc="2D20785A">
      <w:start w:val="1"/>
      <w:numFmt w:val="bullet"/>
      <w:lvlText w:val=""/>
      <w:lvlJc w:val="left"/>
      <w:pPr>
        <w:ind w:left="6480" w:hanging="360"/>
      </w:pPr>
      <w:rPr>
        <w:rFonts w:ascii="Wingdings" w:hAnsi="Wingdings" w:hint="default"/>
      </w:rPr>
    </w:lvl>
  </w:abstractNum>
  <w:abstractNum w:abstractNumId="23">
    <w:nsid w:val="5D072468"/>
    <w:multiLevelType w:val="hybridMultilevel"/>
    <w:tmpl w:val="A99A1BC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nsid w:val="61253EE4"/>
    <w:multiLevelType w:val="hybridMultilevel"/>
    <w:tmpl w:val="A3662B30"/>
    <w:lvl w:ilvl="0" w:tplc="4ACAA3E0">
      <w:start w:val="1"/>
      <w:numFmt w:val="bullet"/>
      <w:lvlText w:val="o"/>
      <w:lvlJc w:val="left"/>
      <w:pPr>
        <w:ind w:left="720" w:hanging="360"/>
      </w:pPr>
      <w:rPr>
        <w:rFonts w:ascii="Courier New" w:hAnsi="Courier New" w:hint="default"/>
      </w:rPr>
    </w:lvl>
    <w:lvl w:ilvl="1" w:tplc="79EE04F6">
      <w:start w:val="1"/>
      <w:numFmt w:val="bullet"/>
      <w:lvlText w:val="o"/>
      <w:lvlJc w:val="left"/>
      <w:pPr>
        <w:ind w:left="1440" w:hanging="360"/>
      </w:pPr>
      <w:rPr>
        <w:rFonts w:ascii="Courier New" w:hAnsi="Courier New" w:hint="default"/>
      </w:rPr>
    </w:lvl>
    <w:lvl w:ilvl="2" w:tplc="D3B08C68">
      <w:start w:val="1"/>
      <w:numFmt w:val="bullet"/>
      <w:lvlText w:val=""/>
      <w:lvlJc w:val="left"/>
      <w:pPr>
        <w:ind w:left="2160" w:hanging="360"/>
      </w:pPr>
      <w:rPr>
        <w:rFonts w:ascii="Wingdings" w:hAnsi="Wingdings" w:hint="default"/>
      </w:rPr>
    </w:lvl>
    <w:lvl w:ilvl="3" w:tplc="12AEF30E">
      <w:start w:val="1"/>
      <w:numFmt w:val="bullet"/>
      <w:lvlText w:val=""/>
      <w:lvlJc w:val="left"/>
      <w:pPr>
        <w:ind w:left="2880" w:hanging="360"/>
      </w:pPr>
      <w:rPr>
        <w:rFonts w:ascii="Symbol" w:hAnsi="Symbol" w:hint="default"/>
      </w:rPr>
    </w:lvl>
    <w:lvl w:ilvl="4" w:tplc="F95CC424">
      <w:start w:val="1"/>
      <w:numFmt w:val="bullet"/>
      <w:lvlText w:val="o"/>
      <w:lvlJc w:val="left"/>
      <w:pPr>
        <w:ind w:left="3600" w:hanging="360"/>
      </w:pPr>
      <w:rPr>
        <w:rFonts w:ascii="Courier New" w:hAnsi="Courier New" w:hint="default"/>
      </w:rPr>
    </w:lvl>
    <w:lvl w:ilvl="5" w:tplc="452279A4">
      <w:start w:val="1"/>
      <w:numFmt w:val="bullet"/>
      <w:lvlText w:val=""/>
      <w:lvlJc w:val="left"/>
      <w:pPr>
        <w:ind w:left="4320" w:hanging="360"/>
      </w:pPr>
      <w:rPr>
        <w:rFonts w:ascii="Wingdings" w:hAnsi="Wingdings" w:hint="default"/>
      </w:rPr>
    </w:lvl>
    <w:lvl w:ilvl="6" w:tplc="2DA458CA">
      <w:start w:val="1"/>
      <w:numFmt w:val="bullet"/>
      <w:lvlText w:val=""/>
      <w:lvlJc w:val="left"/>
      <w:pPr>
        <w:ind w:left="5040" w:hanging="360"/>
      </w:pPr>
      <w:rPr>
        <w:rFonts w:ascii="Symbol" w:hAnsi="Symbol" w:hint="default"/>
      </w:rPr>
    </w:lvl>
    <w:lvl w:ilvl="7" w:tplc="D9D41862">
      <w:start w:val="1"/>
      <w:numFmt w:val="bullet"/>
      <w:lvlText w:val="o"/>
      <w:lvlJc w:val="left"/>
      <w:pPr>
        <w:ind w:left="5760" w:hanging="360"/>
      </w:pPr>
      <w:rPr>
        <w:rFonts w:ascii="Courier New" w:hAnsi="Courier New" w:hint="default"/>
      </w:rPr>
    </w:lvl>
    <w:lvl w:ilvl="8" w:tplc="C01C7594">
      <w:start w:val="1"/>
      <w:numFmt w:val="bullet"/>
      <w:lvlText w:val=""/>
      <w:lvlJc w:val="left"/>
      <w:pPr>
        <w:ind w:left="6480" w:hanging="360"/>
      </w:pPr>
      <w:rPr>
        <w:rFonts w:ascii="Wingdings" w:hAnsi="Wingdings" w:hint="default"/>
      </w:rPr>
    </w:lvl>
  </w:abstractNum>
  <w:abstractNum w:abstractNumId="25">
    <w:nsid w:val="6A756D8B"/>
    <w:multiLevelType w:val="hybridMultilevel"/>
    <w:tmpl w:val="6D5E2656"/>
    <w:lvl w:ilvl="0" w:tplc="FE0498CC">
      <w:start w:val="1"/>
      <w:numFmt w:val="bullet"/>
      <w:lvlText w:val="o"/>
      <w:lvlJc w:val="left"/>
      <w:pPr>
        <w:ind w:left="720" w:hanging="360"/>
      </w:pPr>
      <w:rPr>
        <w:rFonts w:ascii="Courier New" w:hAnsi="Courier New" w:hint="default"/>
      </w:rPr>
    </w:lvl>
    <w:lvl w:ilvl="1" w:tplc="3F46D5C6">
      <w:start w:val="1"/>
      <w:numFmt w:val="bullet"/>
      <w:lvlText w:val="o"/>
      <w:lvlJc w:val="left"/>
      <w:pPr>
        <w:ind w:left="1440" w:hanging="360"/>
      </w:pPr>
      <w:rPr>
        <w:rFonts w:ascii="Courier New" w:hAnsi="Courier New" w:hint="default"/>
      </w:rPr>
    </w:lvl>
    <w:lvl w:ilvl="2" w:tplc="B2B8D626">
      <w:start w:val="1"/>
      <w:numFmt w:val="bullet"/>
      <w:lvlText w:val=""/>
      <w:lvlJc w:val="left"/>
      <w:pPr>
        <w:ind w:left="2160" w:hanging="360"/>
      </w:pPr>
      <w:rPr>
        <w:rFonts w:ascii="Wingdings" w:hAnsi="Wingdings" w:hint="default"/>
      </w:rPr>
    </w:lvl>
    <w:lvl w:ilvl="3" w:tplc="302EB60E">
      <w:start w:val="1"/>
      <w:numFmt w:val="bullet"/>
      <w:lvlText w:val=""/>
      <w:lvlJc w:val="left"/>
      <w:pPr>
        <w:ind w:left="2880" w:hanging="360"/>
      </w:pPr>
      <w:rPr>
        <w:rFonts w:ascii="Symbol" w:hAnsi="Symbol" w:hint="default"/>
      </w:rPr>
    </w:lvl>
    <w:lvl w:ilvl="4" w:tplc="E9C4815C">
      <w:start w:val="1"/>
      <w:numFmt w:val="bullet"/>
      <w:lvlText w:val="o"/>
      <w:lvlJc w:val="left"/>
      <w:pPr>
        <w:ind w:left="3600" w:hanging="360"/>
      </w:pPr>
      <w:rPr>
        <w:rFonts w:ascii="Courier New" w:hAnsi="Courier New" w:hint="default"/>
      </w:rPr>
    </w:lvl>
    <w:lvl w:ilvl="5" w:tplc="4950DDA2">
      <w:start w:val="1"/>
      <w:numFmt w:val="bullet"/>
      <w:lvlText w:val=""/>
      <w:lvlJc w:val="left"/>
      <w:pPr>
        <w:ind w:left="4320" w:hanging="360"/>
      </w:pPr>
      <w:rPr>
        <w:rFonts w:ascii="Wingdings" w:hAnsi="Wingdings" w:hint="default"/>
      </w:rPr>
    </w:lvl>
    <w:lvl w:ilvl="6" w:tplc="155E0666">
      <w:start w:val="1"/>
      <w:numFmt w:val="bullet"/>
      <w:lvlText w:val=""/>
      <w:lvlJc w:val="left"/>
      <w:pPr>
        <w:ind w:left="5040" w:hanging="360"/>
      </w:pPr>
      <w:rPr>
        <w:rFonts w:ascii="Symbol" w:hAnsi="Symbol" w:hint="default"/>
      </w:rPr>
    </w:lvl>
    <w:lvl w:ilvl="7" w:tplc="EAE85BE0">
      <w:start w:val="1"/>
      <w:numFmt w:val="bullet"/>
      <w:lvlText w:val="o"/>
      <w:lvlJc w:val="left"/>
      <w:pPr>
        <w:ind w:left="5760" w:hanging="360"/>
      </w:pPr>
      <w:rPr>
        <w:rFonts w:ascii="Courier New" w:hAnsi="Courier New" w:hint="default"/>
      </w:rPr>
    </w:lvl>
    <w:lvl w:ilvl="8" w:tplc="1598AD0E">
      <w:start w:val="1"/>
      <w:numFmt w:val="bullet"/>
      <w:lvlText w:val=""/>
      <w:lvlJc w:val="left"/>
      <w:pPr>
        <w:ind w:left="6480" w:hanging="360"/>
      </w:pPr>
      <w:rPr>
        <w:rFonts w:ascii="Wingdings" w:hAnsi="Wingdings" w:hint="default"/>
      </w:rPr>
    </w:lvl>
  </w:abstractNum>
  <w:abstractNum w:abstractNumId="26">
    <w:nsid w:val="6F2C3063"/>
    <w:multiLevelType w:val="hybridMultilevel"/>
    <w:tmpl w:val="FF948D80"/>
    <w:lvl w:ilvl="0" w:tplc="10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nsid w:val="763C3184"/>
    <w:multiLevelType w:val="hybridMultilevel"/>
    <w:tmpl w:val="F60EFA6E"/>
    <w:lvl w:ilvl="0" w:tplc="744E67CA">
      <w:start w:val="1"/>
      <w:numFmt w:val="bullet"/>
      <w:lvlText w:val=""/>
      <w:lvlJc w:val="left"/>
      <w:pPr>
        <w:ind w:left="1080" w:hanging="72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nsid w:val="778AF6E2"/>
    <w:multiLevelType w:val="hybridMultilevel"/>
    <w:tmpl w:val="9724E6AE"/>
    <w:lvl w:ilvl="0" w:tplc="5484DF2A">
      <w:start w:val="1"/>
      <w:numFmt w:val="bullet"/>
      <w:lvlText w:val="o"/>
      <w:lvlJc w:val="left"/>
      <w:pPr>
        <w:ind w:left="720" w:hanging="360"/>
      </w:pPr>
      <w:rPr>
        <w:rFonts w:ascii="Courier New" w:hAnsi="Courier New" w:hint="default"/>
      </w:rPr>
    </w:lvl>
    <w:lvl w:ilvl="1" w:tplc="D826EB32">
      <w:start w:val="1"/>
      <w:numFmt w:val="bullet"/>
      <w:lvlText w:val="o"/>
      <w:lvlJc w:val="left"/>
      <w:pPr>
        <w:ind w:left="1440" w:hanging="360"/>
      </w:pPr>
      <w:rPr>
        <w:rFonts w:ascii="Courier New" w:hAnsi="Courier New" w:hint="default"/>
      </w:rPr>
    </w:lvl>
    <w:lvl w:ilvl="2" w:tplc="7766E76C">
      <w:start w:val="1"/>
      <w:numFmt w:val="bullet"/>
      <w:lvlText w:val=""/>
      <w:lvlJc w:val="left"/>
      <w:pPr>
        <w:ind w:left="2160" w:hanging="360"/>
      </w:pPr>
      <w:rPr>
        <w:rFonts w:ascii="Wingdings" w:hAnsi="Wingdings" w:hint="default"/>
      </w:rPr>
    </w:lvl>
    <w:lvl w:ilvl="3" w:tplc="9E083E1A">
      <w:start w:val="1"/>
      <w:numFmt w:val="bullet"/>
      <w:lvlText w:val=""/>
      <w:lvlJc w:val="left"/>
      <w:pPr>
        <w:ind w:left="2880" w:hanging="360"/>
      </w:pPr>
      <w:rPr>
        <w:rFonts w:ascii="Symbol" w:hAnsi="Symbol" w:hint="default"/>
      </w:rPr>
    </w:lvl>
    <w:lvl w:ilvl="4" w:tplc="D876BADE">
      <w:start w:val="1"/>
      <w:numFmt w:val="bullet"/>
      <w:lvlText w:val="o"/>
      <w:lvlJc w:val="left"/>
      <w:pPr>
        <w:ind w:left="3600" w:hanging="360"/>
      </w:pPr>
      <w:rPr>
        <w:rFonts w:ascii="Courier New" w:hAnsi="Courier New" w:hint="default"/>
      </w:rPr>
    </w:lvl>
    <w:lvl w:ilvl="5" w:tplc="87D46E32">
      <w:start w:val="1"/>
      <w:numFmt w:val="bullet"/>
      <w:lvlText w:val=""/>
      <w:lvlJc w:val="left"/>
      <w:pPr>
        <w:ind w:left="4320" w:hanging="360"/>
      </w:pPr>
      <w:rPr>
        <w:rFonts w:ascii="Wingdings" w:hAnsi="Wingdings" w:hint="default"/>
      </w:rPr>
    </w:lvl>
    <w:lvl w:ilvl="6" w:tplc="DF4CEFF6">
      <w:start w:val="1"/>
      <w:numFmt w:val="bullet"/>
      <w:lvlText w:val=""/>
      <w:lvlJc w:val="left"/>
      <w:pPr>
        <w:ind w:left="5040" w:hanging="360"/>
      </w:pPr>
      <w:rPr>
        <w:rFonts w:ascii="Symbol" w:hAnsi="Symbol" w:hint="default"/>
      </w:rPr>
    </w:lvl>
    <w:lvl w:ilvl="7" w:tplc="414A0F86">
      <w:start w:val="1"/>
      <w:numFmt w:val="bullet"/>
      <w:lvlText w:val="o"/>
      <w:lvlJc w:val="left"/>
      <w:pPr>
        <w:ind w:left="5760" w:hanging="360"/>
      </w:pPr>
      <w:rPr>
        <w:rFonts w:ascii="Courier New" w:hAnsi="Courier New" w:hint="default"/>
      </w:rPr>
    </w:lvl>
    <w:lvl w:ilvl="8" w:tplc="C36235DC">
      <w:start w:val="1"/>
      <w:numFmt w:val="bullet"/>
      <w:lvlText w:val=""/>
      <w:lvlJc w:val="left"/>
      <w:pPr>
        <w:ind w:left="6480" w:hanging="360"/>
      </w:pPr>
      <w:rPr>
        <w:rFonts w:ascii="Wingdings" w:hAnsi="Wingdings" w:hint="default"/>
      </w:rPr>
    </w:lvl>
  </w:abstractNum>
  <w:abstractNum w:abstractNumId="29">
    <w:nsid w:val="78A51575"/>
    <w:multiLevelType w:val="hybridMultilevel"/>
    <w:tmpl w:val="C7D6D294"/>
    <w:lvl w:ilvl="0" w:tplc="10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nsid w:val="7A9C003B"/>
    <w:multiLevelType w:val="hybridMultilevel"/>
    <w:tmpl w:val="E68E85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nsid w:val="7B5E0F7E"/>
    <w:multiLevelType w:val="multilevel"/>
    <w:tmpl w:val="20F4A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nsid w:val="7C0FE5BE"/>
    <w:multiLevelType w:val="hybridMultilevel"/>
    <w:tmpl w:val="A75E5FEA"/>
    <w:lvl w:ilvl="0" w:tplc="F9B40E96">
      <w:start w:val="1"/>
      <w:numFmt w:val="bullet"/>
      <w:lvlText w:val="o"/>
      <w:lvlJc w:val="left"/>
      <w:pPr>
        <w:ind w:left="720" w:hanging="360"/>
      </w:pPr>
      <w:rPr>
        <w:rFonts w:ascii="Courier New" w:hAnsi="Courier New" w:hint="default"/>
      </w:rPr>
    </w:lvl>
    <w:lvl w:ilvl="1" w:tplc="CD525498">
      <w:start w:val="1"/>
      <w:numFmt w:val="bullet"/>
      <w:lvlText w:val="o"/>
      <w:lvlJc w:val="left"/>
      <w:pPr>
        <w:ind w:left="1440" w:hanging="360"/>
      </w:pPr>
      <w:rPr>
        <w:rFonts w:ascii="Courier New" w:hAnsi="Courier New" w:hint="default"/>
      </w:rPr>
    </w:lvl>
    <w:lvl w:ilvl="2" w:tplc="B8647EB8">
      <w:start w:val="1"/>
      <w:numFmt w:val="bullet"/>
      <w:lvlText w:val=""/>
      <w:lvlJc w:val="left"/>
      <w:pPr>
        <w:ind w:left="2160" w:hanging="360"/>
      </w:pPr>
      <w:rPr>
        <w:rFonts w:ascii="Wingdings" w:hAnsi="Wingdings" w:hint="default"/>
      </w:rPr>
    </w:lvl>
    <w:lvl w:ilvl="3" w:tplc="FEA0D8D2">
      <w:start w:val="1"/>
      <w:numFmt w:val="bullet"/>
      <w:lvlText w:val=""/>
      <w:lvlJc w:val="left"/>
      <w:pPr>
        <w:ind w:left="2880" w:hanging="360"/>
      </w:pPr>
      <w:rPr>
        <w:rFonts w:ascii="Symbol" w:hAnsi="Symbol" w:hint="default"/>
      </w:rPr>
    </w:lvl>
    <w:lvl w:ilvl="4" w:tplc="765067C6">
      <w:start w:val="1"/>
      <w:numFmt w:val="bullet"/>
      <w:lvlText w:val="o"/>
      <w:lvlJc w:val="left"/>
      <w:pPr>
        <w:ind w:left="3600" w:hanging="360"/>
      </w:pPr>
      <w:rPr>
        <w:rFonts w:ascii="Courier New" w:hAnsi="Courier New" w:hint="default"/>
      </w:rPr>
    </w:lvl>
    <w:lvl w:ilvl="5" w:tplc="AB9870D2">
      <w:start w:val="1"/>
      <w:numFmt w:val="bullet"/>
      <w:lvlText w:val=""/>
      <w:lvlJc w:val="left"/>
      <w:pPr>
        <w:ind w:left="4320" w:hanging="360"/>
      </w:pPr>
      <w:rPr>
        <w:rFonts w:ascii="Wingdings" w:hAnsi="Wingdings" w:hint="default"/>
      </w:rPr>
    </w:lvl>
    <w:lvl w:ilvl="6" w:tplc="A2A2C722">
      <w:start w:val="1"/>
      <w:numFmt w:val="bullet"/>
      <w:lvlText w:val=""/>
      <w:lvlJc w:val="left"/>
      <w:pPr>
        <w:ind w:left="5040" w:hanging="360"/>
      </w:pPr>
      <w:rPr>
        <w:rFonts w:ascii="Symbol" w:hAnsi="Symbol" w:hint="default"/>
      </w:rPr>
    </w:lvl>
    <w:lvl w:ilvl="7" w:tplc="DE20F488">
      <w:start w:val="1"/>
      <w:numFmt w:val="bullet"/>
      <w:lvlText w:val="o"/>
      <w:lvlJc w:val="left"/>
      <w:pPr>
        <w:ind w:left="5760" w:hanging="360"/>
      </w:pPr>
      <w:rPr>
        <w:rFonts w:ascii="Courier New" w:hAnsi="Courier New" w:hint="default"/>
      </w:rPr>
    </w:lvl>
    <w:lvl w:ilvl="8" w:tplc="AF70DE22">
      <w:start w:val="1"/>
      <w:numFmt w:val="bullet"/>
      <w:lvlText w:val=""/>
      <w:lvlJc w:val="left"/>
      <w:pPr>
        <w:ind w:left="6480" w:hanging="360"/>
      </w:pPr>
      <w:rPr>
        <w:rFonts w:ascii="Wingdings" w:hAnsi="Wingdings" w:hint="default"/>
      </w:rPr>
    </w:lvl>
  </w:abstractNum>
  <w:abstractNum w:abstractNumId="33">
    <w:nsid w:val="7C297A81"/>
    <w:multiLevelType w:val="hybridMultilevel"/>
    <w:tmpl w:val="D51887C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nsid w:val="7F2C0C65"/>
    <w:multiLevelType w:val="hybridMultilevel"/>
    <w:tmpl w:val="BCE4E8FC"/>
    <w:lvl w:ilvl="0" w:tplc="AFF2527E">
      <w:start w:val="1"/>
      <w:numFmt w:val="decimal"/>
      <w:lvlText w:val="%1."/>
      <w:lvlJc w:val="left"/>
      <w:pPr>
        <w:ind w:left="720" w:hanging="360"/>
      </w:pPr>
    </w:lvl>
    <w:lvl w:ilvl="1" w:tplc="0DE2E7C8">
      <w:start w:val="1"/>
      <w:numFmt w:val="lowerLetter"/>
      <w:lvlText w:val="%2."/>
      <w:lvlJc w:val="left"/>
      <w:pPr>
        <w:ind w:left="1440" w:hanging="360"/>
      </w:pPr>
    </w:lvl>
    <w:lvl w:ilvl="2" w:tplc="6EC853DE">
      <w:start w:val="1"/>
      <w:numFmt w:val="lowerRoman"/>
      <w:lvlText w:val="%3."/>
      <w:lvlJc w:val="right"/>
      <w:pPr>
        <w:ind w:left="2160" w:hanging="180"/>
      </w:pPr>
    </w:lvl>
    <w:lvl w:ilvl="3" w:tplc="E8664F14">
      <w:start w:val="1"/>
      <w:numFmt w:val="decimal"/>
      <w:lvlText w:val="%4."/>
      <w:lvlJc w:val="left"/>
      <w:pPr>
        <w:ind w:left="2880" w:hanging="360"/>
      </w:pPr>
    </w:lvl>
    <w:lvl w:ilvl="4" w:tplc="0F14B204">
      <w:start w:val="1"/>
      <w:numFmt w:val="lowerLetter"/>
      <w:lvlText w:val="%5."/>
      <w:lvlJc w:val="left"/>
      <w:pPr>
        <w:ind w:left="3600" w:hanging="360"/>
      </w:pPr>
    </w:lvl>
    <w:lvl w:ilvl="5" w:tplc="B9EAC3E4">
      <w:start w:val="1"/>
      <w:numFmt w:val="lowerRoman"/>
      <w:lvlText w:val="%6."/>
      <w:lvlJc w:val="right"/>
      <w:pPr>
        <w:ind w:left="4320" w:hanging="180"/>
      </w:pPr>
    </w:lvl>
    <w:lvl w:ilvl="6" w:tplc="BE12507A">
      <w:start w:val="1"/>
      <w:numFmt w:val="decimal"/>
      <w:lvlText w:val="%7."/>
      <w:lvlJc w:val="left"/>
      <w:pPr>
        <w:ind w:left="5040" w:hanging="360"/>
      </w:pPr>
    </w:lvl>
    <w:lvl w:ilvl="7" w:tplc="A726F608">
      <w:start w:val="1"/>
      <w:numFmt w:val="lowerLetter"/>
      <w:lvlText w:val="%8."/>
      <w:lvlJc w:val="left"/>
      <w:pPr>
        <w:ind w:left="5760" w:hanging="360"/>
      </w:pPr>
    </w:lvl>
    <w:lvl w:ilvl="8" w:tplc="4258AF72">
      <w:start w:val="1"/>
      <w:numFmt w:val="lowerRoman"/>
      <w:lvlText w:val="%9."/>
      <w:lvlJc w:val="right"/>
      <w:pPr>
        <w:ind w:left="6480" w:hanging="180"/>
      </w:pPr>
    </w:lvl>
  </w:abstractNum>
  <w:num w:numId="1">
    <w:abstractNumId w:val="2"/>
  </w:num>
  <w:num w:numId="2">
    <w:abstractNumId w:val="3"/>
  </w:num>
  <w:num w:numId="3">
    <w:abstractNumId w:val="17"/>
  </w:num>
  <w:num w:numId="4">
    <w:abstractNumId w:val="22"/>
  </w:num>
  <w:num w:numId="5">
    <w:abstractNumId w:val="13"/>
  </w:num>
  <w:num w:numId="6">
    <w:abstractNumId w:val="25"/>
  </w:num>
  <w:num w:numId="7">
    <w:abstractNumId w:val="11"/>
  </w:num>
  <w:num w:numId="8">
    <w:abstractNumId w:val="14"/>
  </w:num>
  <w:num w:numId="9">
    <w:abstractNumId w:val="24"/>
  </w:num>
  <w:num w:numId="10">
    <w:abstractNumId w:val="0"/>
  </w:num>
  <w:num w:numId="11">
    <w:abstractNumId w:val="6"/>
  </w:num>
  <w:num w:numId="12">
    <w:abstractNumId w:val="34"/>
  </w:num>
  <w:num w:numId="13">
    <w:abstractNumId w:val="32"/>
  </w:num>
  <w:num w:numId="14">
    <w:abstractNumId w:val="28"/>
  </w:num>
  <w:num w:numId="15">
    <w:abstractNumId w:val="9"/>
  </w:num>
  <w:num w:numId="16">
    <w:abstractNumId w:val="12"/>
  </w:num>
  <w:num w:numId="17">
    <w:abstractNumId w:val="26"/>
  </w:num>
  <w:num w:numId="18">
    <w:abstractNumId w:val="16"/>
  </w:num>
  <w:num w:numId="19">
    <w:abstractNumId w:val="20"/>
  </w:num>
  <w:num w:numId="20">
    <w:abstractNumId w:val="23"/>
  </w:num>
  <w:num w:numId="21">
    <w:abstractNumId w:val="30"/>
  </w:num>
  <w:num w:numId="22">
    <w:abstractNumId w:val="33"/>
  </w:num>
  <w:num w:numId="23">
    <w:abstractNumId w:val="15"/>
  </w:num>
  <w:num w:numId="24">
    <w:abstractNumId w:val="10"/>
  </w:num>
  <w:num w:numId="25">
    <w:abstractNumId w:val="19"/>
  </w:num>
  <w:num w:numId="26">
    <w:abstractNumId w:val="31"/>
  </w:num>
  <w:num w:numId="27">
    <w:abstractNumId w:val="7"/>
  </w:num>
  <w:num w:numId="28">
    <w:abstractNumId w:val="21"/>
  </w:num>
  <w:num w:numId="29">
    <w:abstractNumId w:val="4"/>
  </w:num>
  <w:num w:numId="30">
    <w:abstractNumId w:val="5"/>
  </w:num>
  <w:num w:numId="31">
    <w:abstractNumId w:val="27"/>
  </w:num>
  <w:num w:numId="32">
    <w:abstractNumId w:val="18"/>
  </w:num>
  <w:num w:numId="33">
    <w:abstractNumId w:val="8"/>
  </w:num>
  <w:num w:numId="34">
    <w:abstractNumId w:val="29"/>
  </w:num>
  <w:num w:numId="35">
    <w:abstractNumId w:val="1"/>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xfedx5azf25pe0xdm5e0wgrxfz2ew0vpfw&quot;&gt;Mpox Preprints Project&lt;record-ids&gt;&lt;item&gt;1&lt;/item&gt;&lt;item&gt;2&lt;/item&gt;&lt;item&gt;3&lt;/item&gt;&lt;item&gt;5&lt;/item&gt;&lt;item&gt;6&lt;/item&gt;&lt;item&gt;7&lt;/item&gt;&lt;item&gt;8&lt;/item&gt;&lt;item&gt;11&lt;/item&gt;&lt;item&gt;12&lt;/item&gt;&lt;item&gt;13&lt;/item&gt;&lt;item&gt;15&lt;/item&gt;&lt;item&gt;16&lt;/item&gt;&lt;item&gt;97&lt;/item&gt;&lt;/record-ids&gt;&lt;/item&gt;&lt;/Libraries&gt;"/>
  </w:docVars>
  <w:rsids>
    <w:rsidRoot w:val="31DEA616"/>
    <w:rsid w:val="00000575"/>
    <w:rsid w:val="00003306"/>
    <w:rsid w:val="0000464A"/>
    <w:rsid w:val="00004E1A"/>
    <w:rsid w:val="0000515C"/>
    <w:rsid w:val="00007078"/>
    <w:rsid w:val="000079E2"/>
    <w:rsid w:val="00010F35"/>
    <w:rsid w:val="00011D41"/>
    <w:rsid w:val="0001297E"/>
    <w:rsid w:val="00012AD2"/>
    <w:rsid w:val="00012C08"/>
    <w:rsid w:val="00012FD0"/>
    <w:rsid w:val="0001332E"/>
    <w:rsid w:val="00014513"/>
    <w:rsid w:val="00014E9E"/>
    <w:rsid w:val="00015493"/>
    <w:rsid w:val="00015A04"/>
    <w:rsid w:val="00016602"/>
    <w:rsid w:val="00016EA7"/>
    <w:rsid w:val="0002157A"/>
    <w:rsid w:val="000217E6"/>
    <w:rsid w:val="0002306A"/>
    <w:rsid w:val="0002341D"/>
    <w:rsid w:val="000249A5"/>
    <w:rsid w:val="000279F7"/>
    <w:rsid w:val="00030F34"/>
    <w:rsid w:val="0003117F"/>
    <w:rsid w:val="0003119B"/>
    <w:rsid w:val="00032A0E"/>
    <w:rsid w:val="00033077"/>
    <w:rsid w:val="0003328C"/>
    <w:rsid w:val="00033D2E"/>
    <w:rsid w:val="00034936"/>
    <w:rsid w:val="00034F61"/>
    <w:rsid w:val="00035051"/>
    <w:rsid w:val="00035E76"/>
    <w:rsid w:val="00036BB1"/>
    <w:rsid w:val="00036DD4"/>
    <w:rsid w:val="00037C5A"/>
    <w:rsid w:val="00040812"/>
    <w:rsid w:val="000428B6"/>
    <w:rsid w:val="00044042"/>
    <w:rsid w:val="00044153"/>
    <w:rsid w:val="00044BB2"/>
    <w:rsid w:val="00045DF2"/>
    <w:rsid w:val="000467F0"/>
    <w:rsid w:val="00047DF2"/>
    <w:rsid w:val="00050F5A"/>
    <w:rsid w:val="00051885"/>
    <w:rsid w:val="00051B2C"/>
    <w:rsid w:val="00054BDA"/>
    <w:rsid w:val="00054C49"/>
    <w:rsid w:val="00055D39"/>
    <w:rsid w:val="00056420"/>
    <w:rsid w:val="00056838"/>
    <w:rsid w:val="00057227"/>
    <w:rsid w:val="0005773A"/>
    <w:rsid w:val="00057D35"/>
    <w:rsid w:val="00060572"/>
    <w:rsid w:val="00061469"/>
    <w:rsid w:val="00061F9E"/>
    <w:rsid w:val="00062345"/>
    <w:rsid w:val="00063D99"/>
    <w:rsid w:val="00066839"/>
    <w:rsid w:val="00067FCD"/>
    <w:rsid w:val="00071621"/>
    <w:rsid w:val="00071F7C"/>
    <w:rsid w:val="0007207B"/>
    <w:rsid w:val="0007291F"/>
    <w:rsid w:val="000731AE"/>
    <w:rsid w:val="00073971"/>
    <w:rsid w:val="00075241"/>
    <w:rsid w:val="00075863"/>
    <w:rsid w:val="00080B4F"/>
    <w:rsid w:val="00082B69"/>
    <w:rsid w:val="00082D9A"/>
    <w:rsid w:val="0008401F"/>
    <w:rsid w:val="00085A77"/>
    <w:rsid w:val="0008614E"/>
    <w:rsid w:val="00086BFD"/>
    <w:rsid w:val="00086CF2"/>
    <w:rsid w:val="00087596"/>
    <w:rsid w:val="00090345"/>
    <w:rsid w:val="00090CA6"/>
    <w:rsid w:val="00093045"/>
    <w:rsid w:val="000950ED"/>
    <w:rsid w:val="00095461"/>
    <w:rsid w:val="0009610E"/>
    <w:rsid w:val="00096186"/>
    <w:rsid w:val="000A1A6A"/>
    <w:rsid w:val="000A3789"/>
    <w:rsid w:val="000A43FD"/>
    <w:rsid w:val="000A551D"/>
    <w:rsid w:val="000A6603"/>
    <w:rsid w:val="000A6AAF"/>
    <w:rsid w:val="000A6D16"/>
    <w:rsid w:val="000A762A"/>
    <w:rsid w:val="000A7C33"/>
    <w:rsid w:val="000A7EB9"/>
    <w:rsid w:val="000B7751"/>
    <w:rsid w:val="000C245A"/>
    <w:rsid w:val="000C2638"/>
    <w:rsid w:val="000C3EE2"/>
    <w:rsid w:val="000C520D"/>
    <w:rsid w:val="000C534C"/>
    <w:rsid w:val="000C5373"/>
    <w:rsid w:val="000C6E61"/>
    <w:rsid w:val="000C6F5B"/>
    <w:rsid w:val="000C7ED0"/>
    <w:rsid w:val="000D0C59"/>
    <w:rsid w:val="000D291D"/>
    <w:rsid w:val="000D2CA9"/>
    <w:rsid w:val="000D3F27"/>
    <w:rsid w:val="000D4D47"/>
    <w:rsid w:val="000D4F3B"/>
    <w:rsid w:val="000D59A4"/>
    <w:rsid w:val="000D6659"/>
    <w:rsid w:val="000D789B"/>
    <w:rsid w:val="000E02FE"/>
    <w:rsid w:val="000E0E96"/>
    <w:rsid w:val="000E187C"/>
    <w:rsid w:val="000E192A"/>
    <w:rsid w:val="000E338D"/>
    <w:rsid w:val="000E35F5"/>
    <w:rsid w:val="000E3AFC"/>
    <w:rsid w:val="000E4A2A"/>
    <w:rsid w:val="000F1E00"/>
    <w:rsid w:val="000F2B97"/>
    <w:rsid w:val="000F3982"/>
    <w:rsid w:val="000F543F"/>
    <w:rsid w:val="000F5E83"/>
    <w:rsid w:val="000F6206"/>
    <w:rsid w:val="000F62BF"/>
    <w:rsid w:val="000F6E04"/>
    <w:rsid w:val="000F6F20"/>
    <w:rsid w:val="000F71E2"/>
    <w:rsid w:val="000F7463"/>
    <w:rsid w:val="001017A5"/>
    <w:rsid w:val="00105E4A"/>
    <w:rsid w:val="00106138"/>
    <w:rsid w:val="00106852"/>
    <w:rsid w:val="00107DB0"/>
    <w:rsid w:val="00107EA3"/>
    <w:rsid w:val="00110412"/>
    <w:rsid w:val="0011242F"/>
    <w:rsid w:val="001150CA"/>
    <w:rsid w:val="00115227"/>
    <w:rsid w:val="00115263"/>
    <w:rsid w:val="001203B7"/>
    <w:rsid w:val="0012131F"/>
    <w:rsid w:val="00121855"/>
    <w:rsid w:val="00122669"/>
    <w:rsid w:val="00122DD3"/>
    <w:rsid w:val="00123356"/>
    <w:rsid w:val="00123742"/>
    <w:rsid w:val="00124E8F"/>
    <w:rsid w:val="0012562B"/>
    <w:rsid w:val="001256B7"/>
    <w:rsid w:val="00127A71"/>
    <w:rsid w:val="0012E40B"/>
    <w:rsid w:val="001302E9"/>
    <w:rsid w:val="0013142B"/>
    <w:rsid w:val="001316C4"/>
    <w:rsid w:val="001317D4"/>
    <w:rsid w:val="00133CFE"/>
    <w:rsid w:val="00134AAC"/>
    <w:rsid w:val="0013562E"/>
    <w:rsid w:val="00140724"/>
    <w:rsid w:val="00140F38"/>
    <w:rsid w:val="00142E1E"/>
    <w:rsid w:val="00143149"/>
    <w:rsid w:val="001449BB"/>
    <w:rsid w:val="0014637C"/>
    <w:rsid w:val="001471CA"/>
    <w:rsid w:val="00147878"/>
    <w:rsid w:val="00153271"/>
    <w:rsid w:val="001533C2"/>
    <w:rsid w:val="00153414"/>
    <w:rsid w:val="00154F46"/>
    <w:rsid w:val="0015591C"/>
    <w:rsid w:val="00155B6B"/>
    <w:rsid w:val="00155C30"/>
    <w:rsid w:val="001574F7"/>
    <w:rsid w:val="00157CAA"/>
    <w:rsid w:val="001602EA"/>
    <w:rsid w:val="001604E7"/>
    <w:rsid w:val="00161842"/>
    <w:rsid w:val="0016305F"/>
    <w:rsid w:val="00166369"/>
    <w:rsid w:val="00166C3D"/>
    <w:rsid w:val="001723B5"/>
    <w:rsid w:val="001726A7"/>
    <w:rsid w:val="00173611"/>
    <w:rsid w:val="00174976"/>
    <w:rsid w:val="00175362"/>
    <w:rsid w:val="00175577"/>
    <w:rsid w:val="00175CB1"/>
    <w:rsid w:val="001769A4"/>
    <w:rsid w:val="00176A87"/>
    <w:rsid w:val="00177193"/>
    <w:rsid w:val="00177594"/>
    <w:rsid w:val="0018108B"/>
    <w:rsid w:val="001818AF"/>
    <w:rsid w:val="0018363A"/>
    <w:rsid w:val="0018561F"/>
    <w:rsid w:val="001864BE"/>
    <w:rsid w:val="0018791C"/>
    <w:rsid w:val="001900E0"/>
    <w:rsid w:val="001901E2"/>
    <w:rsid w:val="0019038D"/>
    <w:rsid w:val="00191942"/>
    <w:rsid w:val="00191FEC"/>
    <w:rsid w:val="001932E4"/>
    <w:rsid w:val="0019444F"/>
    <w:rsid w:val="001944D9"/>
    <w:rsid w:val="001945F9"/>
    <w:rsid w:val="001946D0"/>
    <w:rsid w:val="00196162"/>
    <w:rsid w:val="0019665B"/>
    <w:rsid w:val="00197DE1"/>
    <w:rsid w:val="00197FF3"/>
    <w:rsid w:val="001A00D9"/>
    <w:rsid w:val="001A118B"/>
    <w:rsid w:val="001A126D"/>
    <w:rsid w:val="001A1951"/>
    <w:rsid w:val="001A47C1"/>
    <w:rsid w:val="001A4CD9"/>
    <w:rsid w:val="001A5CE9"/>
    <w:rsid w:val="001A6BDF"/>
    <w:rsid w:val="001A6C2A"/>
    <w:rsid w:val="001A6F3F"/>
    <w:rsid w:val="001B0868"/>
    <w:rsid w:val="001B0936"/>
    <w:rsid w:val="001B1435"/>
    <w:rsid w:val="001B18A5"/>
    <w:rsid w:val="001B230E"/>
    <w:rsid w:val="001B2A67"/>
    <w:rsid w:val="001B3339"/>
    <w:rsid w:val="001B3AA4"/>
    <w:rsid w:val="001B417D"/>
    <w:rsid w:val="001B44DD"/>
    <w:rsid w:val="001B4DDB"/>
    <w:rsid w:val="001B50DE"/>
    <w:rsid w:val="001B6867"/>
    <w:rsid w:val="001C07AA"/>
    <w:rsid w:val="001C1633"/>
    <w:rsid w:val="001C20DF"/>
    <w:rsid w:val="001C2435"/>
    <w:rsid w:val="001C2B11"/>
    <w:rsid w:val="001C2F3E"/>
    <w:rsid w:val="001C3B0E"/>
    <w:rsid w:val="001C3C29"/>
    <w:rsid w:val="001C4E68"/>
    <w:rsid w:val="001C778E"/>
    <w:rsid w:val="001D0641"/>
    <w:rsid w:val="001D0DF9"/>
    <w:rsid w:val="001D1D66"/>
    <w:rsid w:val="001D1D92"/>
    <w:rsid w:val="001D2A0C"/>
    <w:rsid w:val="001D2B90"/>
    <w:rsid w:val="001D2DD7"/>
    <w:rsid w:val="001D2F45"/>
    <w:rsid w:val="001D3219"/>
    <w:rsid w:val="001D37A2"/>
    <w:rsid w:val="001D3EBB"/>
    <w:rsid w:val="001D4218"/>
    <w:rsid w:val="001D4509"/>
    <w:rsid w:val="001D45F5"/>
    <w:rsid w:val="001D4EA4"/>
    <w:rsid w:val="001D594E"/>
    <w:rsid w:val="001D6488"/>
    <w:rsid w:val="001D73C9"/>
    <w:rsid w:val="001D7505"/>
    <w:rsid w:val="001D7F41"/>
    <w:rsid w:val="001E029A"/>
    <w:rsid w:val="001E1091"/>
    <w:rsid w:val="001E25AF"/>
    <w:rsid w:val="001E37A4"/>
    <w:rsid w:val="001E395C"/>
    <w:rsid w:val="001E4F36"/>
    <w:rsid w:val="001E52BC"/>
    <w:rsid w:val="001E6750"/>
    <w:rsid w:val="001E7852"/>
    <w:rsid w:val="001E7C05"/>
    <w:rsid w:val="001F04F6"/>
    <w:rsid w:val="001F1200"/>
    <w:rsid w:val="001F133B"/>
    <w:rsid w:val="001F1EA1"/>
    <w:rsid w:val="001F4E0B"/>
    <w:rsid w:val="001F522D"/>
    <w:rsid w:val="001F5B2B"/>
    <w:rsid w:val="001F5FF6"/>
    <w:rsid w:val="001F629B"/>
    <w:rsid w:val="001F6FA6"/>
    <w:rsid w:val="001F71DF"/>
    <w:rsid w:val="001F7D85"/>
    <w:rsid w:val="00200C8B"/>
    <w:rsid w:val="00200E8C"/>
    <w:rsid w:val="00201326"/>
    <w:rsid w:val="002029CD"/>
    <w:rsid w:val="00202B4A"/>
    <w:rsid w:val="00203790"/>
    <w:rsid w:val="00204D86"/>
    <w:rsid w:val="002051E2"/>
    <w:rsid w:val="00205DC9"/>
    <w:rsid w:val="002075C7"/>
    <w:rsid w:val="002106A9"/>
    <w:rsid w:val="00210C54"/>
    <w:rsid w:val="00212C59"/>
    <w:rsid w:val="00213D49"/>
    <w:rsid w:val="002146D2"/>
    <w:rsid w:val="002147FA"/>
    <w:rsid w:val="00216238"/>
    <w:rsid w:val="002166A7"/>
    <w:rsid w:val="00216DF1"/>
    <w:rsid w:val="0021754C"/>
    <w:rsid w:val="0022403C"/>
    <w:rsid w:val="002255E0"/>
    <w:rsid w:val="00225DAD"/>
    <w:rsid w:val="002260A6"/>
    <w:rsid w:val="00227427"/>
    <w:rsid w:val="002274AC"/>
    <w:rsid w:val="00227CBA"/>
    <w:rsid w:val="00227CD2"/>
    <w:rsid w:val="00227EFE"/>
    <w:rsid w:val="00230854"/>
    <w:rsid w:val="00230B01"/>
    <w:rsid w:val="002313E2"/>
    <w:rsid w:val="002321E8"/>
    <w:rsid w:val="00232808"/>
    <w:rsid w:val="00233CD5"/>
    <w:rsid w:val="00233E39"/>
    <w:rsid w:val="00234874"/>
    <w:rsid w:val="00234A59"/>
    <w:rsid w:val="00234F42"/>
    <w:rsid w:val="00240C06"/>
    <w:rsid w:val="00241C65"/>
    <w:rsid w:val="00242A7C"/>
    <w:rsid w:val="00246099"/>
    <w:rsid w:val="0024726D"/>
    <w:rsid w:val="002475EE"/>
    <w:rsid w:val="00247997"/>
    <w:rsid w:val="002500B0"/>
    <w:rsid w:val="002500CF"/>
    <w:rsid w:val="0025035E"/>
    <w:rsid w:val="0025125E"/>
    <w:rsid w:val="00251CD3"/>
    <w:rsid w:val="00251E09"/>
    <w:rsid w:val="00251FA1"/>
    <w:rsid w:val="002524BC"/>
    <w:rsid w:val="00252DBF"/>
    <w:rsid w:val="002537A7"/>
    <w:rsid w:val="0025395B"/>
    <w:rsid w:val="0025788C"/>
    <w:rsid w:val="002579EE"/>
    <w:rsid w:val="00260330"/>
    <w:rsid w:val="0026215A"/>
    <w:rsid w:val="0026360E"/>
    <w:rsid w:val="002636F7"/>
    <w:rsid w:val="002640B6"/>
    <w:rsid w:val="00265F02"/>
    <w:rsid w:val="00270EC8"/>
    <w:rsid w:val="00272609"/>
    <w:rsid w:val="00272710"/>
    <w:rsid w:val="00275339"/>
    <w:rsid w:val="00275911"/>
    <w:rsid w:val="00276F2B"/>
    <w:rsid w:val="002771A4"/>
    <w:rsid w:val="00277258"/>
    <w:rsid w:val="00280165"/>
    <w:rsid w:val="002805DC"/>
    <w:rsid w:val="0028089B"/>
    <w:rsid w:val="002817F9"/>
    <w:rsid w:val="002821BD"/>
    <w:rsid w:val="00283204"/>
    <w:rsid w:val="00283A25"/>
    <w:rsid w:val="00283BBA"/>
    <w:rsid w:val="002848C5"/>
    <w:rsid w:val="00284A8A"/>
    <w:rsid w:val="002861F6"/>
    <w:rsid w:val="0028672C"/>
    <w:rsid w:val="00286E8E"/>
    <w:rsid w:val="002878C8"/>
    <w:rsid w:val="00290F65"/>
    <w:rsid w:val="00291172"/>
    <w:rsid w:val="002954BF"/>
    <w:rsid w:val="002968A6"/>
    <w:rsid w:val="002A06DF"/>
    <w:rsid w:val="002A0E94"/>
    <w:rsid w:val="002A1922"/>
    <w:rsid w:val="002A30AA"/>
    <w:rsid w:val="002A359E"/>
    <w:rsid w:val="002A41AD"/>
    <w:rsid w:val="002A44D6"/>
    <w:rsid w:val="002A47AD"/>
    <w:rsid w:val="002A4840"/>
    <w:rsid w:val="002A63CE"/>
    <w:rsid w:val="002A6DB0"/>
    <w:rsid w:val="002A7851"/>
    <w:rsid w:val="002B0012"/>
    <w:rsid w:val="002B28B9"/>
    <w:rsid w:val="002B2EC6"/>
    <w:rsid w:val="002B310A"/>
    <w:rsid w:val="002B3F4E"/>
    <w:rsid w:val="002B420F"/>
    <w:rsid w:val="002B5261"/>
    <w:rsid w:val="002B52C8"/>
    <w:rsid w:val="002B55A2"/>
    <w:rsid w:val="002B6B17"/>
    <w:rsid w:val="002B6BF0"/>
    <w:rsid w:val="002C0D2B"/>
    <w:rsid w:val="002C1623"/>
    <w:rsid w:val="002C3ECB"/>
    <w:rsid w:val="002C4BD4"/>
    <w:rsid w:val="002C5DE7"/>
    <w:rsid w:val="002C6575"/>
    <w:rsid w:val="002C6AE3"/>
    <w:rsid w:val="002C6EB7"/>
    <w:rsid w:val="002C7C2F"/>
    <w:rsid w:val="002C7CDC"/>
    <w:rsid w:val="002D105E"/>
    <w:rsid w:val="002D1681"/>
    <w:rsid w:val="002D3CB2"/>
    <w:rsid w:val="002D3EA9"/>
    <w:rsid w:val="002D43BE"/>
    <w:rsid w:val="002D4D8D"/>
    <w:rsid w:val="002D4ED1"/>
    <w:rsid w:val="002D5BAD"/>
    <w:rsid w:val="002D5FF3"/>
    <w:rsid w:val="002D64EA"/>
    <w:rsid w:val="002D6C56"/>
    <w:rsid w:val="002D7824"/>
    <w:rsid w:val="002D7D4A"/>
    <w:rsid w:val="002D7E99"/>
    <w:rsid w:val="002E014D"/>
    <w:rsid w:val="002E06C3"/>
    <w:rsid w:val="002E25D7"/>
    <w:rsid w:val="002E29E2"/>
    <w:rsid w:val="002E31B5"/>
    <w:rsid w:val="002E333D"/>
    <w:rsid w:val="002E48F3"/>
    <w:rsid w:val="002E54DB"/>
    <w:rsid w:val="002E5521"/>
    <w:rsid w:val="002E68E0"/>
    <w:rsid w:val="002F087A"/>
    <w:rsid w:val="002F0A29"/>
    <w:rsid w:val="002F1725"/>
    <w:rsid w:val="002F26E9"/>
    <w:rsid w:val="002F372B"/>
    <w:rsid w:val="002F4EFC"/>
    <w:rsid w:val="002F53F8"/>
    <w:rsid w:val="002F6255"/>
    <w:rsid w:val="002F6BF7"/>
    <w:rsid w:val="002F6D72"/>
    <w:rsid w:val="002F72E4"/>
    <w:rsid w:val="002F7C7E"/>
    <w:rsid w:val="002F7FFA"/>
    <w:rsid w:val="0030465D"/>
    <w:rsid w:val="0030744D"/>
    <w:rsid w:val="0030CAB1"/>
    <w:rsid w:val="00310443"/>
    <w:rsid w:val="00312208"/>
    <w:rsid w:val="0031343F"/>
    <w:rsid w:val="00313854"/>
    <w:rsid w:val="00313BE2"/>
    <w:rsid w:val="00314F06"/>
    <w:rsid w:val="003167BE"/>
    <w:rsid w:val="003169EF"/>
    <w:rsid w:val="003176FE"/>
    <w:rsid w:val="0032053C"/>
    <w:rsid w:val="00321499"/>
    <w:rsid w:val="003222A4"/>
    <w:rsid w:val="003224C2"/>
    <w:rsid w:val="00323ED1"/>
    <w:rsid w:val="00324244"/>
    <w:rsid w:val="0032690D"/>
    <w:rsid w:val="00326CCB"/>
    <w:rsid w:val="00327AE9"/>
    <w:rsid w:val="003304FB"/>
    <w:rsid w:val="0033076F"/>
    <w:rsid w:val="00330B5A"/>
    <w:rsid w:val="0033285D"/>
    <w:rsid w:val="00333051"/>
    <w:rsid w:val="0033333D"/>
    <w:rsid w:val="00333D12"/>
    <w:rsid w:val="00336137"/>
    <w:rsid w:val="00341A2A"/>
    <w:rsid w:val="003431B7"/>
    <w:rsid w:val="00343F14"/>
    <w:rsid w:val="00344369"/>
    <w:rsid w:val="003447E8"/>
    <w:rsid w:val="003447F1"/>
    <w:rsid w:val="00344C23"/>
    <w:rsid w:val="00344C52"/>
    <w:rsid w:val="00346A26"/>
    <w:rsid w:val="003478F9"/>
    <w:rsid w:val="00350888"/>
    <w:rsid w:val="00350A8B"/>
    <w:rsid w:val="003524E1"/>
    <w:rsid w:val="00354E87"/>
    <w:rsid w:val="0035612E"/>
    <w:rsid w:val="00357354"/>
    <w:rsid w:val="003600E4"/>
    <w:rsid w:val="00361204"/>
    <w:rsid w:val="00363C6D"/>
    <w:rsid w:val="0036671C"/>
    <w:rsid w:val="00372032"/>
    <w:rsid w:val="00372B97"/>
    <w:rsid w:val="00374D05"/>
    <w:rsid w:val="003751CB"/>
    <w:rsid w:val="00375C4E"/>
    <w:rsid w:val="00376938"/>
    <w:rsid w:val="00377AC0"/>
    <w:rsid w:val="00377CD0"/>
    <w:rsid w:val="00381803"/>
    <w:rsid w:val="003829FD"/>
    <w:rsid w:val="00382BE1"/>
    <w:rsid w:val="00383A64"/>
    <w:rsid w:val="00383D6D"/>
    <w:rsid w:val="00390943"/>
    <w:rsid w:val="0039175B"/>
    <w:rsid w:val="00391E0F"/>
    <w:rsid w:val="0039252B"/>
    <w:rsid w:val="0039268B"/>
    <w:rsid w:val="003928E3"/>
    <w:rsid w:val="0039332E"/>
    <w:rsid w:val="00393447"/>
    <w:rsid w:val="003935A2"/>
    <w:rsid w:val="0039449C"/>
    <w:rsid w:val="00395C1F"/>
    <w:rsid w:val="0039604F"/>
    <w:rsid w:val="003965E4"/>
    <w:rsid w:val="00396BEC"/>
    <w:rsid w:val="0039741A"/>
    <w:rsid w:val="003974C6"/>
    <w:rsid w:val="003A1C02"/>
    <w:rsid w:val="003A1E7C"/>
    <w:rsid w:val="003A2977"/>
    <w:rsid w:val="003A2BAF"/>
    <w:rsid w:val="003A41F0"/>
    <w:rsid w:val="003A4A44"/>
    <w:rsid w:val="003A5B7F"/>
    <w:rsid w:val="003B0404"/>
    <w:rsid w:val="003B0DF6"/>
    <w:rsid w:val="003B2797"/>
    <w:rsid w:val="003B2A2E"/>
    <w:rsid w:val="003B2D62"/>
    <w:rsid w:val="003B36DA"/>
    <w:rsid w:val="003B4B0D"/>
    <w:rsid w:val="003B5019"/>
    <w:rsid w:val="003B6479"/>
    <w:rsid w:val="003B70E4"/>
    <w:rsid w:val="003C034C"/>
    <w:rsid w:val="003C3176"/>
    <w:rsid w:val="003C342A"/>
    <w:rsid w:val="003C648A"/>
    <w:rsid w:val="003C6FB7"/>
    <w:rsid w:val="003C7F0F"/>
    <w:rsid w:val="003D0160"/>
    <w:rsid w:val="003D039D"/>
    <w:rsid w:val="003D04E7"/>
    <w:rsid w:val="003D1CB2"/>
    <w:rsid w:val="003D201D"/>
    <w:rsid w:val="003D30F8"/>
    <w:rsid w:val="003D5634"/>
    <w:rsid w:val="003D659F"/>
    <w:rsid w:val="003D6937"/>
    <w:rsid w:val="003D7133"/>
    <w:rsid w:val="003E02A4"/>
    <w:rsid w:val="003E13CB"/>
    <w:rsid w:val="003E1862"/>
    <w:rsid w:val="003E29BD"/>
    <w:rsid w:val="003E31AD"/>
    <w:rsid w:val="003E3B38"/>
    <w:rsid w:val="003E3DB5"/>
    <w:rsid w:val="003E3E7F"/>
    <w:rsid w:val="003E4921"/>
    <w:rsid w:val="003E4A7B"/>
    <w:rsid w:val="003E63A1"/>
    <w:rsid w:val="003E7056"/>
    <w:rsid w:val="003F0A29"/>
    <w:rsid w:val="003F2374"/>
    <w:rsid w:val="003F3702"/>
    <w:rsid w:val="003F5331"/>
    <w:rsid w:val="003F684C"/>
    <w:rsid w:val="003F7E43"/>
    <w:rsid w:val="004003E1"/>
    <w:rsid w:val="00400672"/>
    <w:rsid w:val="004027BC"/>
    <w:rsid w:val="00404ED6"/>
    <w:rsid w:val="004055B4"/>
    <w:rsid w:val="00405E79"/>
    <w:rsid w:val="004062A9"/>
    <w:rsid w:val="00411171"/>
    <w:rsid w:val="004115B8"/>
    <w:rsid w:val="00411778"/>
    <w:rsid w:val="00412796"/>
    <w:rsid w:val="0041333D"/>
    <w:rsid w:val="004137B8"/>
    <w:rsid w:val="004146BA"/>
    <w:rsid w:val="00416194"/>
    <w:rsid w:val="0041657C"/>
    <w:rsid w:val="00417433"/>
    <w:rsid w:val="004207EA"/>
    <w:rsid w:val="00420AA7"/>
    <w:rsid w:val="0042104D"/>
    <w:rsid w:val="004215B5"/>
    <w:rsid w:val="00421625"/>
    <w:rsid w:val="00422D08"/>
    <w:rsid w:val="004233AE"/>
    <w:rsid w:val="00423880"/>
    <w:rsid w:val="00425493"/>
    <w:rsid w:val="004262A4"/>
    <w:rsid w:val="00426B86"/>
    <w:rsid w:val="00426BEB"/>
    <w:rsid w:val="00430517"/>
    <w:rsid w:val="00431BBB"/>
    <w:rsid w:val="00433254"/>
    <w:rsid w:val="004332DA"/>
    <w:rsid w:val="00433756"/>
    <w:rsid w:val="00434C48"/>
    <w:rsid w:val="00435D49"/>
    <w:rsid w:val="00436487"/>
    <w:rsid w:val="0043654C"/>
    <w:rsid w:val="0044000E"/>
    <w:rsid w:val="00440714"/>
    <w:rsid w:val="00441050"/>
    <w:rsid w:val="00445E87"/>
    <w:rsid w:val="00446B7C"/>
    <w:rsid w:val="00446ECF"/>
    <w:rsid w:val="00447960"/>
    <w:rsid w:val="00447EC2"/>
    <w:rsid w:val="00450BA4"/>
    <w:rsid w:val="0045204B"/>
    <w:rsid w:val="00452B90"/>
    <w:rsid w:val="00453384"/>
    <w:rsid w:val="0045467C"/>
    <w:rsid w:val="00454729"/>
    <w:rsid w:val="00455659"/>
    <w:rsid w:val="004582E8"/>
    <w:rsid w:val="004600AA"/>
    <w:rsid w:val="00462169"/>
    <w:rsid w:val="00462898"/>
    <w:rsid w:val="00462ED9"/>
    <w:rsid w:val="004634F6"/>
    <w:rsid w:val="00464DF9"/>
    <w:rsid w:val="004657C5"/>
    <w:rsid w:val="00466150"/>
    <w:rsid w:val="00466842"/>
    <w:rsid w:val="00467FC2"/>
    <w:rsid w:val="00470233"/>
    <w:rsid w:val="004709FE"/>
    <w:rsid w:val="00473CF1"/>
    <w:rsid w:val="00474EB7"/>
    <w:rsid w:val="0047574D"/>
    <w:rsid w:val="00475EA0"/>
    <w:rsid w:val="00476680"/>
    <w:rsid w:val="00476965"/>
    <w:rsid w:val="00482793"/>
    <w:rsid w:val="004838CD"/>
    <w:rsid w:val="0048636D"/>
    <w:rsid w:val="00486DA4"/>
    <w:rsid w:val="00487265"/>
    <w:rsid w:val="00487AA7"/>
    <w:rsid w:val="00491301"/>
    <w:rsid w:val="0049133E"/>
    <w:rsid w:val="004914CC"/>
    <w:rsid w:val="0049211B"/>
    <w:rsid w:val="00492FE0"/>
    <w:rsid w:val="00493986"/>
    <w:rsid w:val="0049563F"/>
    <w:rsid w:val="0049617F"/>
    <w:rsid w:val="00497429"/>
    <w:rsid w:val="004977F4"/>
    <w:rsid w:val="004A0D75"/>
    <w:rsid w:val="004A194E"/>
    <w:rsid w:val="004A2C83"/>
    <w:rsid w:val="004A3973"/>
    <w:rsid w:val="004A3D79"/>
    <w:rsid w:val="004A42C8"/>
    <w:rsid w:val="004A5370"/>
    <w:rsid w:val="004A5875"/>
    <w:rsid w:val="004A7245"/>
    <w:rsid w:val="004B0033"/>
    <w:rsid w:val="004B44CE"/>
    <w:rsid w:val="004B44FE"/>
    <w:rsid w:val="004B4D6F"/>
    <w:rsid w:val="004B4F9E"/>
    <w:rsid w:val="004B566C"/>
    <w:rsid w:val="004B7DB5"/>
    <w:rsid w:val="004C06BC"/>
    <w:rsid w:val="004C1976"/>
    <w:rsid w:val="004C2222"/>
    <w:rsid w:val="004C2C94"/>
    <w:rsid w:val="004C2F24"/>
    <w:rsid w:val="004C35A6"/>
    <w:rsid w:val="004C3AE4"/>
    <w:rsid w:val="004C3EC2"/>
    <w:rsid w:val="004C7791"/>
    <w:rsid w:val="004D1A31"/>
    <w:rsid w:val="004D336C"/>
    <w:rsid w:val="004D342E"/>
    <w:rsid w:val="004D4790"/>
    <w:rsid w:val="004D5048"/>
    <w:rsid w:val="004D5FF8"/>
    <w:rsid w:val="004D69ED"/>
    <w:rsid w:val="004D71B8"/>
    <w:rsid w:val="004E0188"/>
    <w:rsid w:val="004E13C7"/>
    <w:rsid w:val="004E1BCE"/>
    <w:rsid w:val="004E2929"/>
    <w:rsid w:val="004E35E0"/>
    <w:rsid w:val="004E3C3C"/>
    <w:rsid w:val="004E456F"/>
    <w:rsid w:val="004E67D1"/>
    <w:rsid w:val="004E6D48"/>
    <w:rsid w:val="004E7EAF"/>
    <w:rsid w:val="004F0E1E"/>
    <w:rsid w:val="004F121B"/>
    <w:rsid w:val="004F1ABD"/>
    <w:rsid w:val="004F2A9D"/>
    <w:rsid w:val="004F2ADF"/>
    <w:rsid w:val="004F2CA7"/>
    <w:rsid w:val="004F4645"/>
    <w:rsid w:val="004F4B36"/>
    <w:rsid w:val="004F501F"/>
    <w:rsid w:val="004F5703"/>
    <w:rsid w:val="004F5858"/>
    <w:rsid w:val="004F666A"/>
    <w:rsid w:val="004F78B7"/>
    <w:rsid w:val="00500454"/>
    <w:rsid w:val="00500765"/>
    <w:rsid w:val="00501CB7"/>
    <w:rsid w:val="00501D13"/>
    <w:rsid w:val="005029C5"/>
    <w:rsid w:val="00502CE4"/>
    <w:rsid w:val="00502DD9"/>
    <w:rsid w:val="00503EFE"/>
    <w:rsid w:val="00504065"/>
    <w:rsid w:val="0050430D"/>
    <w:rsid w:val="00505FFA"/>
    <w:rsid w:val="00507737"/>
    <w:rsid w:val="00510856"/>
    <w:rsid w:val="005115CB"/>
    <w:rsid w:val="00513EFE"/>
    <w:rsid w:val="00516557"/>
    <w:rsid w:val="00516F63"/>
    <w:rsid w:val="005174C2"/>
    <w:rsid w:val="00520C8B"/>
    <w:rsid w:val="00520FAF"/>
    <w:rsid w:val="0052173D"/>
    <w:rsid w:val="0052175E"/>
    <w:rsid w:val="00524167"/>
    <w:rsid w:val="005254E7"/>
    <w:rsid w:val="00525B2F"/>
    <w:rsid w:val="00526016"/>
    <w:rsid w:val="00530379"/>
    <w:rsid w:val="00530720"/>
    <w:rsid w:val="00530F16"/>
    <w:rsid w:val="00532112"/>
    <w:rsid w:val="00533A6A"/>
    <w:rsid w:val="00533C21"/>
    <w:rsid w:val="0053458A"/>
    <w:rsid w:val="00535656"/>
    <w:rsid w:val="00535945"/>
    <w:rsid w:val="0053614A"/>
    <w:rsid w:val="0053628B"/>
    <w:rsid w:val="00536934"/>
    <w:rsid w:val="005372F1"/>
    <w:rsid w:val="00540F72"/>
    <w:rsid w:val="005425B8"/>
    <w:rsid w:val="00543119"/>
    <w:rsid w:val="00545DF2"/>
    <w:rsid w:val="00546154"/>
    <w:rsid w:val="00546423"/>
    <w:rsid w:val="00550BF8"/>
    <w:rsid w:val="00551520"/>
    <w:rsid w:val="00551980"/>
    <w:rsid w:val="00552951"/>
    <w:rsid w:val="0055297D"/>
    <w:rsid w:val="00554684"/>
    <w:rsid w:val="005549F4"/>
    <w:rsid w:val="00555311"/>
    <w:rsid w:val="00555FC7"/>
    <w:rsid w:val="005574C1"/>
    <w:rsid w:val="005579EA"/>
    <w:rsid w:val="005605E5"/>
    <w:rsid w:val="00561373"/>
    <w:rsid w:val="0056159E"/>
    <w:rsid w:val="0056163C"/>
    <w:rsid w:val="00561AAE"/>
    <w:rsid w:val="00561B4C"/>
    <w:rsid w:val="00561EB4"/>
    <w:rsid w:val="005623BA"/>
    <w:rsid w:val="00563F06"/>
    <w:rsid w:val="00565107"/>
    <w:rsid w:val="005662E3"/>
    <w:rsid w:val="00570519"/>
    <w:rsid w:val="005733B9"/>
    <w:rsid w:val="00573436"/>
    <w:rsid w:val="0057631E"/>
    <w:rsid w:val="00576632"/>
    <w:rsid w:val="00577327"/>
    <w:rsid w:val="00581295"/>
    <w:rsid w:val="005812E5"/>
    <w:rsid w:val="005813F8"/>
    <w:rsid w:val="005815C4"/>
    <w:rsid w:val="005820A7"/>
    <w:rsid w:val="0058326B"/>
    <w:rsid w:val="005847FD"/>
    <w:rsid w:val="00585368"/>
    <w:rsid w:val="00585E91"/>
    <w:rsid w:val="00585ECA"/>
    <w:rsid w:val="00587F02"/>
    <w:rsid w:val="005914BD"/>
    <w:rsid w:val="005938C1"/>
    <w:rsid w:val="00593A50"/>
    <w:rsid w:val="00593A8B"/>
    <w:rsid w:val="0059518F"/>
    <w:rsid w:val="00595DDA"/>
    <w:rsid w:val="00596F3B"/>
    <w:rsid w:val="00597557"/>
    <w:rsid w:val="005A0691"/>
    <w:rsid w:val="005A06C4"/>
    <w:rsid w:val="005A0A47"/>
    <w:rsid w:val="005A0A58"/>
    <w:rsid w:val="005A191E"/>
    <w:rsid w:val="005A1BFD"/>
    <w:rsid w:val="005A1DCB"/>
    <w:rsid w:val="005A1F67"/>
    <w:rsid w:val="005A2261"/>
    <w:rsid w:val="005A235D"/>
    <w:rsid w:val="005A282B"/>
    <w:rsid w:val="005A2A8A"/>
    <w:rsid w:val="005A2EA8"/>
    <w:rsid w:val="005A30C9"/>
    <w:rsid w:val="005A531D"/>
    <w:rsid w:val="005A56F3"/>
    <w:rsid w:val="005A5736"/>
    <w:rsid w:val="005A5BED"/>
    <w:rsid w:val="005A5CC3"/>
    <w:rsid w:val="005A5F5C"/>
    <w:rsid w:val="005A6387"/>
    <w:rsid w:val="005A6F1A"/>
    <w:rsid w:val="005A7162"/>
    <w:rsid w:val="005A731A"/>
    <w:rsid w:val="005A7FC8"/>
    <w:rsid w:val="005B03EF"/>
    <w:rsid w:val="005B0467"/>
    <w:rsid w:val="005B0DAC"/>
    <w:rsid w:val="005B362F"/>
    <w:rsid w:val="005B4E99"/>
    <w:rsid w:val="005B5522"/>
    <w:rsid w:val="005B5641"/>
    <w:rsid w:val="005B5E35"/>
    <w:rsid w:val="005B70A5"/>
    <w:rsid w:val="005B75C3"/>
    <w:rsid w:val="005B7BB0"/>
    <w:rsid w:val="005B7FD6"/>
    <w:rsid w:val="005C1A1B"/>
    <w:rsid w:val="005C26B9"/>
    <w:rsid w:val="005C2FD8"/>
    <w:rsid w:val="005C33AF"/>
    <w:rsid w:val="005C36FE"/>
    <w:rsid w:val="005C4A35"/>
    <w:rsid w:val="005C5276"/>
    <w:rsid w:val="005C6651"/>
    <w:rsid w:val="005C70B2"/>
    <w:rsid w:val="005C729A"/>
    <w:rsid w:val="005C79A8"/>
    <w:rsid w:val="005D0ABD"/>
    <w:rsid w:val="005D2C00"/>
    <w:rsid w:val="005D50A6"/>
    <w:rsid w:val="005D7168"/>
    <w:rsid w:val="005D763B"/>
    <w:rsid w:val="005D76CB"/>
    <w:rsid w:val="005D7C37"/>
    <w:rsid w:val="005D7CEA"/>
    <w:rsid w:val="005E21C4"/>
    <w:rsid w:val="005E3778"/>
    <w:rsid w:val="005E44BF"/>
    <w:rsid w:val="005E4619"/>
    <w:rsid w:val="005E6B09"/>
    <w:rsid w:val="005EEE31"/>
    <w:rsid w:val="005F06CD"/>
    <w:rsid w:val="005F0D60"/>
    <w:rsid w:val="005F1530"/>
    <w:rsid w:val="005F1AAD"/>
    <w:rsid w:val="005F22C5"/>
    <w:rsid w:val="005F2524"/>
    <w:rsid w:val="005F68B8"/>
    <w:rsid w:val="005F791A"/>
    <w:rsid w:val="005F7E2A"/>
    <w:rsid w:val="005F7EFC"/>
    <w:rsid w:val="0060231D"/>
    <w:rsid w:val="0060310E"/>
    <w:rsid w:val="00603FF6"/>
    <w:rsid w:val="00605578"/>
    <w:rsid w:val="0060570D"/>
    <w:rsid w:val="00607BBD"/>
    <w:rsid w:val="0061161F"/>
    <w:rsid w:val="00611649"/>
    <w:rsid w:val="006119FE"/>
    <w:rsid w:val="00611C2D"/>
    <w:rsid w:val="00612094"/>
    <w:rsid w:val="006127B7"/>
    <w:rsid w:val="00612EA9"/>
    <w:rsid w:val="0061320C"/>
    <w:rsid w:val="006141D7"/>
    <w:rsid w:val="0061427D"/>
    <w:rsid w:val="006148B7"/>
    <w:rsid w:val="006169D3"/>
    <w:rsid w:val="00620AB6"/>
    <w:rsid w:val="006221EE"/>
    <w:rsid w:val="006226FF"/>
    <w:rsid w:val="00622CAD"/>
    <w:rsid w:val="00623C15"/>
    <w:rsid w:val="006245A4"/>
    <w:rsid w:val="00625B05"/>
    <w:rsid w:val="00630F94"/>
    <w:rsid w:val="00631A88"/>
    <w:rsid w:val="00632F6B"/>
    <w:rsid w:val="00633566"/>
    <w:rsid w:val="00633969"/>
    <w:rsid w:val="0063433C"/>
    <w:rsid w:val="006373C5"/>
    <w:rsid w:val="00637767"/>
    <w:rsid w:val="006405EA"/>
    <w:rsid w:val="00642368"/>
    <w:rsid w:val="0064246A"/>
    <w:rsid w:val="006452F3"/>
    <w:rsid w:val="00645A59"/>
    <w:rsid w:val="00645B72"/>
    <w:rsid w:val="00646A46"/>
    <w:rsid w:val="00646EF5"/>
    <w:rsid w:val="0065017A"/>
    <w:rsid w:val="0065028D"/>
    <w:rsid w:val="006509C2"/>
    <w:rsid w:val="00650FB0"/>
    <w:rsid w:val="0065546D"/>
    <w:rsid w:val="00655476"/>
    <w:rsid w:val="00655E9D"/>
    <w:rsid w:val="00655EF4"/>
    <w:rsid w:val="00655F8F"/>
    <w:rsid w:val="00656176"/>
    <w:rsid w:val="00656880"/>
    <w:rsid w:val="00656A57"/>
    <w:rsid w:val="00656B40"/>
    <w:rsid w:val="00656E53"/>
    <w:rsid w:val="00657A81"/>
    <w:rsid w:val="006609ED"/>
    <w:rsid w:val="00660C3E"/>
    <w:rsid w:val="00660E0A"/>
    <w:rsid w:val="00661911"/>
    <w:rsid w:val="00661A52"/>
    <w:rsid w:val="0066234E"/>
    <w:rsid w:val="006625D6"/>
    <w:rsid w:val="00662DCD"/>
    <w:rsid w:val="00663C32"/>
    <w:rsid w:val="00664383"/>
    <w:rsid w:val="00664490"/>
    <w:rsid w:val="00664B29"/>
    <w:rsid w:val="0066530D"/>
    <w:rsid w:val="00665498"/>
    <w:rsid w:val="00665F77"/>
    <w:rsid w:val="00666580"/>
    <w:rsid w:val="00666706"/>
    <w:rsid w:val="00666A08"/>
    <w:rsid w:val="00667EAA"/>
    <w:rsid w:val="00670403"/>
    <w:rsid w:val="0067234D"/>
    <w:rsid w:val="006723DD"/>
    <w:rsid w:val="00672422"/>
    <w:rsid w:val="00676EF5"/>
    <w:rsid w:val="006802E1"/>
    <w:rsid w:val="00680A71"/>
    <w:rsid w:val="00680B32"/>
    <w:rsid w:val="0068120F"/>
    <w:rsid w:val="00682171"/>
    <w:rsid w:val="00682F0A"/>
    <w:rsid w:val="00683645"/>
    <w:rsid w:val="00683A0C"/>
    <w:rsid w:val="0068533A"/>
    <w:rsid w:val="006856AE"/>
    <w:rsid w:val="006869AF"/>
    <w:rsid w:val="006873E5"/>
    <w:rsid w:val="00687637"/>
    <w:rsid w:val="00687751"/>
    <w:rsid w:val="00687DC7"/>
    <w:rsid w:val="0069166C"/>
    <w:rsid w:val="00693156"/>
    <w:rsid w:val="006942EF"/>
    <w:rsid w:val="0069440C"/>
    <w:rsid w:val="00694981"/>
    <w:rsid w:val="00694CE3"/>
    <w:rsid w:val="00695B83"/>
    <w:rsid w:val="00696098"/>
    <w:rsid w:val="006961C3"/>
    <w:rsid w:val="0069718E"/>
    <w:rsid w:val="0069722A"/>
    <w:rsid w:val="006A0036"/>
    <w:rsid w:val="006A016A"/>
    <w:rsid w:val="006A1303"/>
    <w:rsid w:val="006A17AC"/>
    <w:rsid w:val="006A4C11"/>
    <w:rsid w:val="006A5897"/>
    <w:rsid w:val="006A5E4F"/>
    <w:rsid w:val="006A6D18"/>
    <w:rsid w:val="006A7121"/>
    <w:rsid w:val="006A785F"/>
    <w:rsid w:val="006A7E5B"/>
    <w:rsid w:val="006B035C"/>
    <w:rsid w:val="006B24FB"/>
    <w:rsid w:val="006B273E"/>
    <w:rsid w:val="006B2E7C"/>
    <w:rsid w:val="006B315A"/>
    <w:rsid w:val="006B5ADE"/>
    <w:rsid w:val="006B7A17"/>
    <w:rsid w:val="006B7A25"/>
    <w:rsid w:val="006C051E"/>
    <w:rsid w:val="006C12BF"/>
    <w:rsid w:val="006C1ACC"/>
    <w:rsid w:val="006C337F"/>
    <w:rsid w:val="006C438F"/>
    <w:rsid w:val="006C6234"/>
    <w:rsid w:val="006C6849"/>
    <w:rsid w:val="006D02AF"/>
    <w:rsid w:val="006D15EE"/>
    <w:rsid w:val="006D2F6A"/>
    <w:rsid w:val="006D3C8F"/>
    <w:rsid w:val="006D510C"/>
    <w:rsid w:val="006D73B3"/>
    <w:rsid w:val="006D772A"/>
    <w:rsid w:val="006E0885"/>
    <w:rsid w:val="006E1345"/>
    <w:rsid w:val="006E147C"/>
    <w:rsid w:val="006E1A8B"/>
    <w:rsid w:val="006E2A8B"/>
    <w:rsid w:val="006E4727"/>
    <w:rsid w:val="006E4B6F"/>
    <w:rsid w:val="006E51D5"/>
    <w:rsid w:val="006E6425"/>
    <w:rsid w:val="006E6671"/>
    <w:rsid w:val="006E66DD"/>
    <w:rsid w:val="006E66F2"/>
    <w:rsid w:val="006E765D"/>
    <w:rsid w:val="006E7D26"/>
    <w:rsid w:val="006F1330"/>
    <w:rsid w:val="006F16DE"/>
    <w:rsid w:val="006F2867"/>
    <w:rsid w:val="006F306A"/>
    <w:rsid w:val="006F35AA"/>
    <w:rsid w:val="006F372A"/>
    <w:rsid w:val="006F476F"/>
    <w:rsid w:val="006F4DFB"/>
    <w:rsid w:val="006F4F2D"/>
    <w:rsid w:val="006F599C"/>
    <w:rsid w:val="006F5C03"/>
    <w:rsid w:val="006F619D"/>
    <w:rsid w:val="006F6EB7"/>
    <w:rsid w:val="006F7F86"/>
    <w:rsid w:val="007005DA"/>
    <w:rsid w:val="00701604"/>
    <w:rsid w:val="007017B0"/>
    <w:rsid w:val="0070304F"/>
    <w:rsid w:val="00703379"/>
    <w:rsid w:val="00703467"/>
    <w:rsid w:val="00703C8A"/>
    <w:rsid w:val="00704AC9"/>
    <w:rsid w:val="00705021"/>
    <w:rsid w:val="0070601D"/>
    <w:rsid w:val="00706617"/>
    <w:rsid w:val="00710302"/>
    <w:rsid w:val="007121A8"/>
    <w:rsid w:val="007124D5"/>
    <w:rsid w:val="00713034"/>
    <w:rsid w:val="00713226"/>
    <w:rsid w:val="00713771"/>
    <w:rsid w:val="00713822"/>
    <w:rsid w:val="00716433"/>
    <w:rsid w:val="007175B2"/>
    <w:rsid w:val="00717934"/>
    <w:rsid w:val="00717A04"/>
    <w:rsid w:val="00721032"/>
    <w:rsid w:val="00721837"/>
    <w:rsid w:val="00721ABF"/>
    <w:rsid w:val="00721E81"/>
    <w:rsid w:val="00726208"/>
    <w:rsid w:val="0072C451"/>
    <w:rsid w:val="0073051C"/>
    <w:rsid w:val="00731978"/>
    <w:rsid w:val="00731D79"/>
    <w:rsid w:val="00733A72"/>
    <w:rsid w:val="00735943"/>
    <w:rsid w:val="00736EA1"/>
    <w:rsid w:val="007409BB"/>
    <w:rsid w:val="007419C3"/>
    <w:rsid w:val="00743201"/>
    <w:rsid w:val="00743A15"/>
    <w:rsid w:val="00743D1C"/>
    <w:rsid w:val="007443E1"/>
    <w:rsid w:val="00744D37"/>
    <w:rsid w:val="00745A3B"/>
    <w:rsid w:val="00745D81"/>
    <w:rsid w:val="00747382"/>
    <w:rsid w:val="007507EB"/>
    <w:rsid w:val="00750DC3"/>
    <w:rsid w:val="00752574"/>
    <w:rsid w:val="0075299E"/>
    <w:rsid w:val="00752DFB"/>
    <w:rsid w:val="0075303C"/>
    <w:rsid w:val="007534FA"/>
    <w:rsid w:val="00753E97"/>
    <w:rsid w:val="007544B5"/>
    <w:rsid w:val="00754A42"/>
    <w:rsid w:val="00754F60"/>
    <w:rsid w:val="0075737E"/>
    <w:rsid w:val="00760CFA"/>
    <w:rsid w:val="00762FDC"/>
    <w:rsid w:val="007633D7"/>
    <w:rsid w:val="00763C4A"/>
    <w:rsid w:val="00765F33"/>
    <w:rsid w:val="00767B17"/>
    <w:rsid w:val="007723A2"/>
    <w:rsid w:val="00774CAC"/>
    <w:rsid w:val="00774D3A"/>
    <w:rsid w:val="0077551D"/>
    <w:rsid w:val="0077561E"/>
    <w:rsid w:val="00776D31"/>
    <w:rsid w:val="00776E75"/>
    <w:rsid w:val="0077784B"/>
    <w:rsid w:val="0078045E"/>
    <w:rsid w:val="00780D88"/>
    <w:rsid w:val="00783C87"/>
    <w:rsid w:val="007843F7"/>
    <w:rsid w:val="00787084"/>
    <w:rsid w:val="0078770F"/>
    <w:rsid w:val="007878BD"/>
    <w:rsid w:val="00787917"/>
    <w:rsid w:val="00787A3A"/>
    <w:rsid w:val="00790E69"/>
    <w:rsid w:val="0079303A"/>
    <w:rsid w:val="007932BF"/>
    <w:rsid w:val="007936DA"/>
    <w:rsid w:val="00793CB1"/>
    <w:rsid w:val="00794DA6"/>
    <w:rsid w:val="007951F9"/>
    <w:rsid w:val="00795E72"/>
    <w:rsid w:val="00796084"/>
    <w:rsid w:val="007A0A76"/>
    <w:rsid w:val="007A0D65"/>
    <w:rsid w:val="007A1690"/>
    <w:rsid w:val="007A17BE"/>
    <w:rsid w:val="007A1A75"/>
    <w:rsid w:val="007A3E51"/>
    <w:rsid w:val="007A43F7"/>
    <w:rsid w:val="007A53DA"/>
    <w:rsid w:val="007A6759"/>
    <w:rsid w:val="007A73BA"/>
    <w:rsid w:val="007B011A"/>
    <w:rsid w:val="007B0DCD"/>
    <w:rsid w:val="007B1EA5"/>
    <w:rsid w:val="007B2F73"/>
    <w:rsid w:val="007B35E0"/>
    <w:rsid w:val="007B36A3"/>
    <w:rsid w:val="007B4995"/>
    <w:rsid w:val="007B52AF"/>
    <w:rsid w:val="007B53F9"/>
    <w:rsid w:val="007B5BC3"/>
    <w:rsid w:val="007B6036"/>
    <w:rsid w:val="007B6293"/>
    <w:rsid w:val="007B7FCC"/>
    <w:rsid w:val="007C012C"/>
    <w:rsid w:val="007C05AB"/>
    <w:rsid w:val="007C06AA"/>
    <w:rsid w:val="007C1002"/>
    <w:rsid w:val="007C2C7D"/>
    <w:rsid w:val="007C30C7"/>
    <w:rsid w:val="007C3533"/>
    <w:rsid w:val="007C45FD"/>
    <w:rsid w:val="007C4F21"/>
    <w:rsid w:val="007C596D"/>
    <w:rsid w:val="007D03B4"/>
    <w:rsid w:val="007D0F59"/>
    <w:rsid w:val="007D1573"/>
    <w:rsid w:val="007D1FE8"/>
    <w:rsid w:val="007D207E"/>
    <w:rsid w:val="007D21A6"/>
    <w:rsid w:val="007D5990"/>
    <w:rsid w:val="007D671D"/>
    <w:rsid w:val="007D6FAB"/>
    <w:rsid w:val="007D7020"/>
    <w:rsid w:val="007E0106"/>
    <w:rsid w:val="007E26FE"/>
    <w:rsid w:val="007E3888"/>
    <w:rsid w:val="007E54A7"/>
    <w:rsid w:val="007E5D02"/>
    <w:rsid w:val="007E63BB"/>
    <w:rsid w:val="007E6BDD"/>
    <w:rsid w:val="007E730C"/>
    <w:rsid w:val="007E7C9D"/>
    <w:rsid w:val="007F10D0"/>
    <w:rsid w:val="007F12D3"/>
    <w:rsid w:val="007F1797"/>
    <w:rsid w:val="007F1A47"/>
    <w:rsid w:val="007F3272"/>
    <w:rsid w:val="007F3D30"/>
    <w:rsid w:val="007F4F79"/>
    <w:rsid w:val="007F733E"/>
    <w:rsid w:val="007F75A1"/>
    <w:rsid w:val="007F7762"/>
    <w:rsid w:val="008004DE"/>
    <w:rsid w:val="00800EE2"/>
    <w:rsid w:val="008013FC"/>
    <w:rsid w:val="00801C24"/>
    <w:rsid w:val="008025B3"/>
    <w:rsid w:val="00802667"/>
    <w:rsid w:val="00803388"/>
    <w:rsid w:val="008033DF"/>
    <w:rsid w:val="00805315"/>
    <w:rsid w:val="00805938"/>
    <w:rsid w:val="008068AA"/>
    <w:rsid w:val="00807046"/>
    <w:rsid w:val="0080725C"/>
    <w:rsid w:val="008076B7"/>
    <w:rsid w:val="00810A10"/>
    <w:rsid w:val="00810BCE"/>
    <w:rsid w:val="00811CFE"/>
    <w:rsid w:val="00812101"/>
    <w:rsid w:val="00812241"/>
    <w:rsid w:val="00821CD4"/>
    <w:rsid w:val="0082413F"/>
    <w:rsid w:val="00824EE8"/>
    <w:rsid w:val="008259B3"/>
    <w:rsid w:val="00826856"/>
    <w:rsid w:val="0082740B"/>
    <w:rsid w:val="00830233"/>
    <w:rsid w:val="008306BC"/>
    <w:rsid w:val="00831B44"/>
    <w:rsid w:val="00832110"/>
    <w:rsid w:val="0083274F"/>
    <w:rsid w:val="0083447B"/>
    <w:rsid w:val="00835600"/>
    <w:rsid w:val="00836DFE"/>
    <w:rsid w:val="00836EDD"/>
    <w:rsid w:val="008371B6"/>
    <w:rsid w:val="008374DF"/>
    <w:rsid w:val="00841538"/>
    <w:rsid w:val="00841D20"/>
    <w:rsid w:val="00841F89"/>
    <w:rsid w:val="008429C9"/>
    <w:rsid w:val="00842A25"/>
    <w:rsid w:val="008444B6"/>
    <w:rsid w:val="008463F2"/>
    <w:rsid w:val="00847A9C"/>
    <w:rsid w:val="00847AF0"/>
    <w:rsid w:val="00850E22"/>
    <w:rsid w:val="00850F8F"/>
    <w:rsid w:val="00851504"/>
    <w:rsid w:val="00852AAF"/>
    <w:rsid w:val="0085332F"/>
    <w:rsid w:val="00853534"/>
    <w:rsid w:val="00853662"/>
    <w:rsid w:val="008539EB"/>
    <w:rsid w:val="00853DB8"/>
    <w:rsid w:val="00854B00"/>
    <w:rsid w:val="00854C31"/>
    <w:rsid w:val="00854FB7"/>
    <w:rsid w:val="008553CC"/>
    <w:rsid w:val="008560CB"/>
    <w:rsid w:val="0085739C"/>
    <w:rsid w:val="00860716"/>
    <w:rsid w:val="008624FE"/>
    <w:rsid w:val="00863429"/>
    <w:rsid w:val="00864745"/>
    <w:rsid w:val="008647A9"/>
    <w:rsid w:val="0086611A"/>
    <w:rsid w:val="00866B15"/>
    <w:rsid w:val="00870674"/>
    <w:rsid w:val="00872C29"/>
    <w:rsid w:val="008730F6"/>
    <w:rsid w:val="0087719F"/>
    <w:rsid w:val="00877801"/>
    <w:rsid w:val="008828ED"/>
    <w:rsid w:val="00883AD2"/>
    <w:rsid w:val="0088450D"/>
    <w:rsid w:val="00884E04"/>
    <w:rsid w:val="008859D0"/>
    <w:rsid w:val="00885EFD"/>
    <w:rsid w:val="008864D5"/>
    <w:rsid w:val="00886634"/>
    <w:rsid w:val="00886769"/>
    <w:rsid w:val="008867E6"/>
    <w:rsid w:val="0088689F"/>
    <w:rsid w:val="008910C3"/>
    <w:rsid w:val="0089113A"/>
    <w:rsid w:val="00891240"/>
    <w:rsid w:val="00892E2C"/>
    <w:rsid w:val="00894B3C"/>
    <w:rsid w:val="0089531F"/>
    <w:rsid w:val="008A13C5"/>
    <w:rsid w:val="008A1754"/>
    <w:rsid w:val="008A1FBD"/>
    <w:rsid w:val="008A22C4"/>
    <w:rsid w:val="008A64E6"/>
    <w:rsid w:val="008A6633"/>
    <w:rsid w:val="008A6A6C"/>
    <w:rsid w:val="008A6F28"/>
    <w:rsid w:val="008A7B4D"/>
    <w:rsid w:val="008A7F29"/>
    <w:rsid w:val="008B0507"/>
    <w:rsid w:val="008B077A"/>
    <w:rsid w:val="008B0831"/>
    <w:rsid w:val="008B19C8"/>
    <w:rsid w:val="008B1AE3"/>
    <w:rsid w:val="008B2CA2"/>
    <w:rsid w:val="008B2D00"/>
    <w:rsid w:val="008B41AE"/>
    <w:rsid w:val="008B510B"/>
    <w:rsid w:val="008B70AB"/>
    <w:rsid w:val="008B7888"/>
    <w:rsid w:val="008B7AB9"/>
    <w:rsid w:val="008C19E4"/>
    <w:rsid w:val="008C20A7"/>
    <w:rsid w:val="008C21F9"/>
    <w:rsid w:val="008C262D"/>
    <w:rsid w:val="008C2923"/>
    <w:rsid w:val="008C2DF6"/>
    <w:rsid w:val="008C7841"/>
    <w:rsid w:val="008C7A8A"/>
    <w:rsid w:val="008C7B23"/>
    <w:rsid w:val="008D056C"/>
    <w:rsid w:val="008D1A7F"/>
    <w:rsid w:val="008D1FF2"/>
    <w:rsid w:val="008D22EF"/>
    <w:rsid w:val="008D2627"/>
    <w:rsid w:val="008D27CA"/>
    <w:rsid w:val="008D2F65"/>
    <w:rsid w:val="008D35C4"/>
    <w:rsid w:val="008D40FC"/>
    <w:rsid w:val="008D43BD"/>
    <w:rsid w:val="008D4416"/>
    <w:rsid w:val="008D4E70"/>
    <w:rsid w:val="008D52F6"/>
    <w:rsid w:val="008D5584"/>
    <w:rsid w:val="008D5733"/>
    <w:rsid w:val="008D5A15"/>
    <w:rsid w:val="008D7849"/>
    <w:rsid w:val="008E2375"/>
    <w:rsid w:val="008E25D8"/>
    <w:rsid w:val="008E2854"/>
    <w:rsid w:val="008E28AD"/>
    <w:rsid w:val="008E2ACF"/>
    <w:rsid w:val="008E2BED"/>
    <w:rsid w:val="008E2C4C"/>
    <w:rsid w:val="008E5818"/>
    <w:rsid w:val="008E66EC"/>
    <w:rsid w:val="008E715F"/>
    <w:rsid w:val="008E7B3A"/>
    <w:rsid w:val="008E7E4D"/>
    <w:rsid w:val="008F2D26"/>
    <w:rsid w:val="008F2E82"/>
    <w:rsid w:val="008F59C7"/>
    <w:rsid w:val="008F6D27"/>
    <w:rsid w:val="0090123D"/>
    <w:rsid w:val="00901C18"/>
    <w:rsid w:val="00902E42"/>
    <w:rsid w:val="009032AD"/>
    <w:rsid w:val="009040CB"/>
    <w:rsid w:val="00905CD1"/>
    <w:rsid w:val="009061B7"/>
    <w:rsid w:val="0090C6CB"/>
    <w:rsid w:val="009104A5"/>
    <w:rsid w:val="009126DE"/>
    <w:rsid w:val="009127C5"/>
    <w:rsid w:val="009127E3"/>
    <w:rsid w:val="00912BFB"/>
    <w:rsid w:val="00913118"/>
    <w:rsid w:val="0091365C"/>
    <w:rsid w:val="0091484A"/>
    <w:rsid w:val="00915538"/>
    <w:rsid w:val="009176EF"/>
    <w:rsid w:val="009204A5"/>
    <w:rsid w:val="009213CC"/>
    <w:rsid w:val="00921B1D"/>
    <w:rsid w:val="00922AAE"/>
    <w:rsid w:val="00923704"/>
    <w:rsid w:val="00923A7A"/>
    <w:rsid w:val="00923E69"/>
    <w:rsid w:val="00924E2C"/>
    <w:rsid w:val="00925197"/>
    <w:rsid w:val="009251A5"/>
    <w:rsid w:val="00925472"/>
    <w:rsid w:val="00926FEF"/>
    <w:rsid w:val="009272E7"/>
    <w:rsid w:val="0092778E"/>
    <w:rsid w:val="00935943"/>
    <w:rsid w:val="00936D55"/>
    <w:rsid w:val="009370C8"/>
    <w:rsid w:val="00940069"/>
    <w:rsid w:val="00940542"/>
    <w:rsid w:val="00940657"/>
    <w:rsid w:val="009410A9"/>
    <w:rsid w:val="009417C5"/>
    <w:rsid w:val="0094352D"/>
    <w:rsid w:val="009437DE"/>
    <w:rsid w:val="00943D76"/>
    <w:rsid w:val="0094402E"/>
    <w:rsid w:val="00944469"/>
    <w:rsid w:val="00944B49"/>
    <w:rsid w:val="00944FD2"/>
    <w:rsid w:val="00947A4F"/>
    <w:rsid w:val="00947FE0"/>
    <w:rsid w:val="00950AD1"/>
    <w:rsid w:val="009519AF"/>
    <w:rsid w:val="00951FCD"/>
    <w:rsid w:val="009520CC"/>
    <w:rsid w:val="00952C1C"/>
    <w:rsid w:val="00953291"/>
    <w:rsid w:val="0095386A"/>
    <w:rsid w:val="00953D5D"/>
    <w:rsid w:val="00954099"/>
    <w:rsid w:val="009555E6"/>
    <w:rsid w:val="00956814"/>
    <w:rsid w:val="00960C7F"/>
    <w:rsid w:val="00960D93"/>
    <w:rsid w:val="00961FFD"/>
    <w:rsid w:val="00962714"/>
    <w:rsid w:val="009628AF"/>
    <w:rsid w:val="00964434"/>
    <w:rsid w:val="0096590A"/>
    <w:rsid w:val="0096769A"/>
    <w:rsid w:val="009707D8"/>
    <w:rsid w:val="00971CC6"/>
    <w:rsid w:val="009728C8"/>
    <w:rsid w:val="00972C36"/>
    <w:rsid w:val="00974958"/>
    <w:rsid w:val="009749A4"/>
    <w:rsid w:val="00975095"/>
    <w:rsid w:val="0097560C"/>
    <w:rsid w:val="00975BC8"/>
    <w:rsid w:val="00976FFC"/>
    <w:rsid w:val="009803F4"/>
    <w:rsid w:val="0098142F"/>
    <w:rsid w:val="0098184E"/>
    <w:rsid w:val="00981AE0"/>
    <w:rsid w:val="009845D9"/>
    <w:rsid w:val="0098462E"/>
    <w:rsid w:val="009847E1"/>
    <w:rsid w:val="009849E8"/>
    <w:rsid w:val="00984CD6"/>
    <w:rsid w:val="00984E66"/>
    <w:rsid w:val="009854FA"/>
    <w:rsid w:val="0098595F"/>
    <w:rsid w:val="00986315"/>
    <w:rsid w:val="009869A9"/>
    <w:rsid w:val="00986A32"/>
    <w:rsid w:val="00990D9D"/>
    <w:rsid w:val="00990F83"/>
    <w:rsid w:val="009913B6"/>
    <w:rsid w:val="009922A3"/>
    <w:rsid w:val="00992944"/>
    <w:rsid w:val="00992FA4"/>
    <w:rsid w:val="00994A23"/>
    <w:rsid w:val="00994B9E"/>
    <w:rsid w:val="00995098"/>
    <w:rsid w:val="009956EB"/>
    <w:rsid w:val="00995C86"/>
    <w:rsid w:val="0099665E"/>
    <w:rsid w:val="009A096E"/>
    <w:rsid w:val="009A0F98"/>
    <w:rsid w:val="009A134A"/>
    <w:rsid w:val="009A1FE7"/>
    <w:rsid w:val="009A328E"/>
    <w:rsid w:val="009A36EB"/>
    <w:rsid w:val="009A3E6F"/>
    <w:rsid w:val="009A3F45"/>
    <w:rsid w:val="009A3F67"/>
    <w:rsid w:val="009A45BD"/>
    <w:rsid w:val="009A49BE"/>
    <w:rsid w:val="009A4A6D"/>
    <w:rsid w:val="009A4E85"/>
    <w:rsid w:val="009A6249"/>
    <w:rsid w:val="009A63B1"/>
    <w:rsid w:val="009A6432"/>
    <w:rsid w:val="009B02BF"/>
    <w:rsid w:val="009B02FE"/>
    <w:rsid w:val="009B0B80"/>
    <w:rsid w:val="009B1753"/>
    <w:rsid w:val="009B1A7F"/>
    <w:rsid w:val="009B1B5C"/>
    <w:rsid w:val="009B1C2B"/>
    <w:rsid w:val="009B300E"/>
    <w:rsid w:val="009B47E7"/>
    <w:rsid w:val="009B4FFB"/>
    <w:rsid w:val="009B69D1"/>
    <w:rsid w:val="009C1199"/>
    <w:rsid w:val="009C1BB3"/>
    <w:rsid w:val="009C2C30"/>
    <w:rsid w:val="009C38EC"/>
    <w:rsid w:val="009C3AFA"/>
    <w:rsid w:val="009C3CDB"/>
    <w:rsid w:val="009C4F6D"/>
    <w:rsid w:val="009C56D3"/>
    <w:rsid w:val="009C5E97"/>
    <w:rsid w:val="009C66ED"/>
    <w:rsid w:val="009D1166"/>
    <w:rsid w:val="009D2DCD"/>
    <w:rsid w:val="009D345E"/>
    <w:rsid w:val="009D5254"/>
    <w:rsid w:val="009E071A"/>
    <w:rsid w:val="009E0D83"/>
    <w:rsid w:val="009E1604"/>
    <w:rsid w:val="009E25A1"/>
    <w:rsid w:val="009E28FC"/>
    <w:rsid w:val="009E3003"/>
    <w:rsid w:val="009E3153"/>
    <w:rsid w:val="009E37A8"/>
    <w:rsid w:val="009E3807"/>
    <w:rsid w:val="009E5D26"/>
    <w:rsid w:val="009E73D9"/>
    <w:rsid w:val="009E763F"/>
    <w:rsid w:val="009E7B75"/>
    <w:rsid w:val="009F195C"/>
    <w:rsid w:val="009F266D"/>
    <w:rsid w:val="009F2F24"/>
    <w:rsid w:val="009F30C2"/>
    <w:rsid w:val="009F37C3"/>
    <w:rsid w:val="009F399F"/>
    <w:rsid w:val="00A00B12"/>
    <w:rsid w:val="00A00FD9"/>
    <w:rsid w:val="00A010C6"/>
    <w:rsid w:val="00A0155B"/>
    <w:rsid w:val="00A02C27"/>
    <w:rsid w:val="00A03B24"/>
    <w:rsid w:val="00A03B5B"/>
    <w:rsid w:val="00A03BEA"/>
    <w:rsid w:val="00A046E4"/>
    <w:rsid w:val="00A04E4B"/>
    <w:rsid w:val="00A058AF"/>
    <w:rsid w:val="00A05F25"/>
    <w:rsid w:val="00A0637C"/>
    <w:rsid w:val="00A06ABF"/>
    <w:rsid w:val="00A10021"/>
    <w:rsid w:val="00A10395"/>
    <w:rsid w:val="00A105F5"/>
    <w:rsid w:val="00A11638"/>
    <w:rsid w:val="00A11A9F"/>
    <w:rsid w:val="00A12EBB"/>
    <w:rsid w:val="00A13AF7"/>
    <w:rsid w:val="00A1604D"/>
    <w:rsid w:val="00A16937"/>
    <w:rsid w:val="00A16A9B"/>
    <w:rsid w:val="00A16F33"/>
    <w:rsid w:val="00A202AE"/>
    <w:rsid w:val="00A2048A"/>
    <w:rsid w:val="00A21905"/>
    <w:rsid w:val="00A22AD8"/>
    <w:rsid w:val="00A2301B"/>
    <w:rsid w:val="00A2415A"/>
    <w:rsid w:val="00A2498B"/>
    <w:rsid w:val="00A2528C"/>
    <w:rsid w:val="00A253D7"/>
    <w:rsid w:val="00A257B9"/>
    <w:rsid w:val="00A26645"/>
    <w:rsid w:val="00A26906"/>
    <w:rsid w:val="00A30147"/>
    <w:rsid w:val="00A302FC"/>
    <w:rsid w:val="00A309AA"/>
    <w:rsid w:val="00A33B51"/>
    <w:rsid w:val="00A3430F"/>
    <w:rsid w:val="00A3637B"/>
    <w:rsid w:val="00A40F62"/>
    <w:rsid w:val="00A40FDC"/>
    <w:rsid w:val="00A42463"/>
    <w:rsid w:val="00A431A3"/>
    <w:rsid w:val="00A439E2"/>
    <w:rsid w:val="00A446C0"/>
    <w:rsid w:val="00A4672C"/>
    <w:rsid w:val="00A46E17"/>
    <w:rsid w:val="00A472FD"/>
    <w:rsid w:val="00A504CE"/>
    <w:rsid w:val="00A51853"/>
    <w:rsid w:val="00A52851"/>
    <w:rsid w:val="00A52A24"/>
    <w:rsid w:val="00A52BEF"/>
    <w:rsid w:val="00A534CB"/>
    <w:rsid w:val="00A556FB"/>
    <w:rsid w:val="00A55E78"/>
    <w:rsid w:val="00A57A80"/>
    <w:rsid w:val="00A62948"/>
    <w:rsid w:val="00A62B3E"/>
    <w:rsid w:val="00A62B95"/>
    <w:rsid w:val="00A634E2"/>
    <w:rsid w:val="00A64053"/>
    <w:rsid w:val="00A64601"/>
    <w:rsid w:val="00A651BE"/>
    <w:rsid w:val="00A707A6"/>
    <w:rsid w:val="00A72124"/>
    <w:rsid w:val="00A72F98"/>
    <w:rsid w:val="00A7494C"/>
    <w:rsid w:val="00A75172"/>
    <w:rsid w:val="00A75410"/>
    <w:rsid w:val="00A755B1"/>
    <w:rsid w:val="00A7652E"/>
    <w:rsid w:val="00A774CE"/>
    <w:rsid w:val="00A81DBF"/>
    <w:rsid w:val="00A8238C"/>
    <w:rsid w:val="00A82AD7"/>
    <w:rsid w:val="00A83CA4"/>
    <w:rsid w:val="00A854A8"/>
    <w:rsid w:val="00A8662D"/>
    <w:rsid w:val="00A871F5"/>
    <w:rsid w:val="00A8743B"/>
    <w:rsid w:val="00A87E2A"/>
    <w:rsid w:val="00A90ACF"/>
    <w:rsid w:val="00A9117D"/>
    <w:rsid w:val="00A912CF"/>
    <w:rsid w:val="00A92FCA"/>
    <w:rsid w:val="00A945C9"/>
    <w:rsid w:val="00A94DDF"/>
    <w:rsid w:val="00A97059"/>
    <w:rsid w:val="00AA07D5"/>
    <w:rsid w:val="00AA0916"/>
    <w:rsid w:val="00AA0D80"/>
    <w:rsid w:val="00AA1583"/>
    <w:rsid w:val="00AA1B38"/>
    <w:rsid w:val="00AA2D57"/>
    <w:rsid w:val="00AA384A"/>
    <w:rsid w:val="00AA4C99"/>
    <w:rsid w:val="00AA5463"/>
    <w:rsid w:val="00AA7826"/>
    <w:rsid w:val="00AB1B18"/>
    <w:rsid w:val="00AB1F10"/>
    <w:rsid w:val="00AB23E8"/>
    <w:rsid w:val="00AB3343"/>
    <w:rsid w:val="00AB338C"/>
    <w:rsid w:val="00AB3619"/>
    <w:rsid w:val="00AB4094"/>
    <w:rsid w:val="00AB42E5"/>
    <w:rsid w:val="00AB4BBE"/>
    <w:rsid w:val="00AB6A07"/>
    <w:rsid w:val="00AB7709"/>
    <w:rsid w:val="00AB7F52"/>
    <w:rsid w:val="00AC0804"/>
    <w:rsid w:val="00AC0E45"/>
    <w:rsid w:val="00AC1C97"/>
    <w:rsid w:val="00AC3DF9"/>
    <w:rsid w:val="00AC42F6"/>
    <w:rsid w:val="00AC49FF"/>
    <w:rsid w:val="00AC4CD3"/>
    <w:rsid w:val="00AC69C1"/>
    <w:rsid w:val="00AC6E41"/>
    <w:rsid w:val="00AD039B"/>
    <w:rsid w:val="00AD06D1"/>
    <w:rsid w:val="00AD0979"/>
    <w:rsid w:val="00AD19BD"/>
    <w:rsid w:val="00AD1FF6"/>
    <w:rsid w:val="00AD32D0"/>
    <w:rsid w:val="00AD3F78"/>
    <w:rsid w:val="00AD5E2B"/>
    <w:rsid w:val="00AD7B21"/>
    <w:rsid w:val="00AE0548"/>
    <w:rsid w:val="00AE0BF1"/>
    <w:rsid w:val="00AE184B"/>
    <w:rsid w:val="00AE48B9"/>
    <w:rsid w:val="00AE58B1"/>
    <w:rsid w:val="00AE595E"/>
    <w:rsid w:val="00AE5A82"/>
    <w:rsid w:val="00AE6659"/>
    <w:rsid w:val="00AE6940"/>
    <w:rsid w:val="00AF026F"/>
    <w:rsid w:val="00AF0A9C"/>
    <w:rsid w:val="00AF2A8C"/>
    <w:rsid w:val="00AF402C"/>
    <w:rsid w:val="00AF4FCD"/>
    <w:rsid w:val="00AF52D4"/>
    <w:rsid w:val="00AF679F"/>
    <w:rsid w:val="00B0034E"/>
    <w:rsid w:val="00B01225"/>
    <w:rsid w:val="00B015E9"/>
    <w:rsid w:val="00B0326E"/>
    <w:rsid w:val="00B037CB"/>
    <w:rsid w:val="00B058FF"/>
    <w:rsid w:val="00B06C8A"/>
    <w:rsid w:val="00B07243"/>
    <w:rsid w:val="00B104DF"/>
    <w:rsid w:val="00B107BE"/>
    <w:rsid w:val="00B113A1"/>
    <w:rsid w:val="00B11CC9"/>
    <w:rsid w:val="00B12352"/>
    <w:rsid w:val="00B125F8"/>
    <w:rsid w:val="00B137C5"/>
    <w:rsid w:val="00B15A5A"/>
    <w:rsid w:val="00B168F6"/>
    <w:rsid w:val="00B17198"/>
    <w:rsid w:val="00B179C9"/>
    <w:rsid w:val="00B20919"/>
    <w:rsid w:val="00B210A9"/>
    <w:rsid w:val="00B21E21"/>
    <w:rsid w:val="00B2224E"/>
    <w:rsid w:val="00B23EAA"/>
    <w:rsid w:val="00B277FE"/>
    <w:rsid w:val="00B27A6F"/>
    <w:rsid w:val="00B27C41"/>
    <w:rsid w:val="00B31112"/>
    <w:rsid w:val="00B31D19"/>
    <w:rsid w:val="00B32602"/>
    <w:rsid w:val="00B32A6C"/>
    <w:rsid w:val="00B337E1"/>
    <w:rsid w:val="00B3385F"/>
    <w:rsid w:val="00B340DF"/>
    <w:rsid w:val="00B35871"/>
    <w:rsid w:val="00B37903"/>
    <w:rsid w:val="00B379A0"/>
    <w:rsid w:val="00B407D8"/>
    <w:rsid w:val="00B40B89"/>
    <w:rsid w:val="00B41DDD"/>
    <w:rsid w:val="00B423D6"/>
    <w:rsid w:val="00B42775"/>
    <w:rsid w:val="00B432F6"/>
    <w:rsid w:val="00B4455B"/>
    <w:rsid w:val="00B4574F"/>
    <w:rsid w:val="00B45B06"/>
    <w:rsid w:val="00B4605A"/>
    <w:rsid w:val="00B46230"/>
    <w:rsid w:val="00B47DAC"/>
    <w:rsid w:val="00B503C5"/>
    <w:rsid w:val="00B51532"/>
    <w:rsid w:val="00B5201B"/>
    <w:rsid w:val="00B55316"/>
    <w:rsid w:val="00B5571C"/>
    <w:rsid w:val="00B5632A"/>
    <w:rsid w:val="00B56EDB"/>
    <w:rsid w:val="00B57BB9"/>
    <w:rsid w:val="00B60371"/>
    <w:rsid w:val="00B62A2D"/>
    <w:rsid w:val="00B62A41"/>
    <w:rsid w:val="00B6348A"/>
    <w:rsid w:val="00B635E4"/>
    <w:rsid w:val="00B643D9"/>
    <w:rsid w:val="00B64AEA"/>
    <w:rsid w:val="00B64CC4"/>
    <w:rsid w:val="00B64E3C"/>
    <w:rsid w:val="00B67659"/>
    <w:rsid w:val="00B67C03"/>
    <w:rsid w:val="00B7122A"/>
    <w:rsid w:val="00B727EC"/>
    <w:rsid w:val="00B732E4"/>
    <w:rsid w:val="00B7742C"/>
    <w:rsid w:val="00B778EF"/>
    <w:rsid w:val="00B849A2"/>
    <w:rsid w:val="00B85477"/>
    <w:rsid w:val="00B8560B"/>
    <w:rsid w:val="00B86EAF"/>
    <w:rsid w:val="00B87848"/>
    <w:rsid w:val="00B9164B"/>
    <w:rsid w:val="00B924A6"/>
    <w:rsid w:val="00B94818"/>
    <w:rsid w:val="00B95576"/>
    <w:rsid w:val="00B961BC"/>
    <w:rsid w:val="00B96EAD"/>
    <w:rsid w:val="00B97000"/>
    <w:rsid w:val="00BA1156"/>
    <w:rsid w:val="00BA140A"/>
    <w:rsid w:val="00BA1A4C"/>
    <w:rsid w:val="00BA4017"/>
    <w:rsid w:val="00BA4044"/>
    <w:rsid w:val="00BA4E97"/>
    <w:rsid w:val="00BA6479"/>
    <w:rsid w:val="00BA6FC1"/>
    <w:rsid w:val="00BB45E5"/>
    <w:rsid w:val="00BB4E58"/>
    <w:rsid w:val="00BB5AE1"/>
    <w:rsid w:val="00BB5DE3"/>
    <w:rsid w:val="00BB6BC3"/>
    <w:rsid w:val="00BC0506"/>
    <w:rsid w:val="00BC0B28"/>
    <w:rsid w:val="00BC2466"/>
    <w:rsid w:val="00BC31C5"/>
    <w:rsid w:val="00BC3854"/>
    <w:rsid w:val="00BC46AF"/>
    <w:rsid w:val="00BC5C0B"/>
    <w:rsid w:val="00BC5F84"/>
    <w:rsid w:val="00BC68D0"/>
    <w:rsid w:val="00BD13CF"/>
    <w:rsid w:val="00BD1806"/>
    <w:rsid w:val="00BD2D2C"/>
    <w:rsid w:val="00BD32AD"/>
    <w:rsid w:val="00BD3C91"/>
    <w:rsid w:val="00BD47AB"/>
    <w:rsid w:val="00BD535D"/>
    <w:rsid w:val="00BD5A32"/>
    <w:rsid w:val="00BD5C48"/>
    <w:rsid w:val="00BD653D"/>
    <w:rsid w:val="00BD7057"/>
    <w:rsid w:val="00BE11CD"/>
    <w:rsid w:val="00BE223C"/>
    <w:rsid w:val="00BE258A"/>
    <w:rsid w:val="00BE25CA"/>
    <w:rsid w:val="00BE3D17"/>
    <w:rsid w:val="00BE4376"/>
    <w:rsid w:val="00BE573E"/>
    <w:rsid w:val="00BE577A"/>
    <w:rsid w:val="00BE6605"/>
    <w:rsid w:val="00BE6F28"/>
    <w:rsid w:val="00BE71A6"/>
    <w:rsid w:val="00BF012E"/>
    <w:rsid w:val="00BF1E44"/>
    <w:rsid w:val="00BF2196"/>
    <w:rsid w:val="00BF2225"/>
    <w:rsid w:val="00BF338A"/>
    <w:rsid w:val="00BF4D84"/>
    <w:rsid w:val="00BF5038"/>
    <w:rsid w:val="00BF53B2"/>
    <w:rsid w:val="00BF54BC"/>
    <w:rsid w:val="00BF672F"/>
    <w:rsid w:val="00BFF92C"/>
    <w:rsid w:val="00C00CC0"/>
    <w:rsid w:val="00C017DC"/>
    <w:rsid w:val="00C01867"/>
    <w:rsid w:val="00C0283B"/>
    <w:rsid w:val="00C02C95"/>
    <w:rsid w:val="00C02DC9"/>
    <w:rsid w:val="00C034B1"/>
    <w:rsid w:val="00C03728"/>
    <w:rsid w:val="00C04454"/>
    <w:rsid w:val="00C05E93"/>
    <w:rsid w:val="00C06208"/>
    <w:rsid w:val="00C06E4C"/>
    <w:rsid w:val="00C07BFE"/>
    <w:rsid w:val="00C0B6A8"/>
    <w:rsid w:val="00C1015E"/>
    <w:rsid w:val="00C10556"/>
    <w:rsid w:val="00C108AF"/>
    <w:rsid w:val="00C10ADB"/>
    <w:rsid w:val="00C10BE8"/>
    <w:rsid w:val="00C12E30"/>
    <w:rsid w:val="00C13BAE"/>
    <w:rsid w:val="00C1479C"/>
    <w:rsid w:val="00C15D44"/>
    <w:rsid w:val="00C15FC4"/>
    <w:rsid w:val="00C16486"/>
    <w:rsid w:val="00C16EA5"/>
    <w:rsid w:val="00C17EB3"/>
    <w:rsid w:val="00C20513"/>
    <w:rsid w:val="00C205AA"/>
    <w:rsid w:val="00C20CFD"/>
    <w:rsid w:val="00C20F75"/>
    <w:rsid w:val="00C217F9"/>
    <w:rsid w:val="00C22A60"/>
    <w:rsid w:val="00C23461"/>
    <w:rsid w:val="00C23D77"/>
    <w:rsid w:val="00C23E91"/>
    <w:rsid w:val="00C255E3"/>
    <w:rsid w:val="00C258A5"/>
    <w:rsid w:val="00C25D42"/>
    <w:rsid w:val="00C26550"/>
    <w:rsid w:val="00C2727B"/>
    <w:rsid w:val="00C27F92"/>
    <w:rsid w:val="00C30523"/>
    <w:rsid w:val="00C3086A"/>
    <w:rsid w:val="00C31173"/>
    <w:rsid w:val="00C31CEA"/>
    <w:rsid w:val="00C35294"/>
    <w:rsid w:val="00C35ECB"/>
    <w:rsid w:val="00C36C69"/>
    <w:rsid w:val="00C37FDD"/>
    <w:rsid w:val="00C40040"/>
    <w:rsid w:val="00C4136F"/>
    <w:rsid w:val="00C418FF"/>
    <w:rsid w:val="00C45B56"/>
    <w:rsid w:val="00C471C7"/>
    <w:rsid w:val="00C47279"/>
    <w:rsid w:val="00C47335"/>
    <w:rsid w:val="00C477CE"/>
    <w:rsid w:val="00C47979"/>
    <w:rsid w:val="00C47FCD"/>
    <w:rsid w:val="00C506C8"/>
    <w:rsid w:val="00C531F6"/>
    <w:rsid w:val="00C53B2B"/>
    <w:rsid w:val="00C53B5D"/>
    <w:rsid w:val="00C553D8"/>
    <w:rsid w:val="00C55634"/>
    <w:rsid w:val="00C556EA"/>
    <w:rsid w:val="00C56497"/>
    <w:rsid w:val="00C5662E"/>
    <w:rsid w:val="00C56714"/>
    <w:rsid w:val="00C61F49"/>
    <w:rsid w:val="00C62BE4"/>
    <w:rsid w:val="00C635CC"/>
    <w:rsid w:val="00C6531D"/>
    <w:rsid w:val="00C66272"/>
    <w:rsid w:val="00C6658B"/>
    <w:rsid w:val="00C667FD"/>
    <w:rsid w:val="00C6747F"/>
    <w:rsid w:val="00C67DF1"/>
    <w:rsid w:val="00C707F7"/>
    <w:rsid w:val="00C707FA"/>
    <w:rsid w:val="00C73193"/>
    <w:rsid w:val="00C749E7"/>
    <w:rsid w:val="00C76BAA"/>
    <w:rsid w:val="00C7739B"/>
    <w:rsid w:val="00C77BE4"/>
    <w:rsid w:val="00C816E2"/>
    <w:rsid w:val="00C818A7"/>
    <w:rsid w:val="00C82056"/>
    <w:rsid w:val="00C83456"/>
    <w:rsid w:val="00C84354"/>
    <w:rsid w:val="00C84888"/>
    <w:rsid w:val="00C8550B"/>
    <w:rsid w:val="00C8554A"/>
    <w:rsid w:val="00C8689B"/>
    <w:rsid w:val="00C877D2"/>
    <w:rsid w:val="00C87E68"/>
    <w:rsid w:val="00C909E2"/>
    <w:rsid w:val="00C90D9B"/>
    <w:rsid w:val="00C92F31"/>
    <w:rsid w:val="00C930CE"/>
    <w:rsid w:val="00C94C79"/>
    <w:rsid w:val="00C952AC"/>
    <w:rsid w:val="00C966C0"/>
    <w:rsid w:val="00C96C52"/>
    <w:rsid w:val="00CA0EA7"/>
    <w:rsid w:val="00CA134B"/>
    <w:rsid w:val="00CA1549"/>
    <w:rsid w:val="00CA1B28"/>
    <w:rsid w:val="00CA3B8D"/>
    <w:rsid w:val="00CA4555"/>
    <w:rsid w:val="00CA4574"/>
    <w:rsid w:val="00CA4CD8"/>
    <w:rsid w:val="00CA4E5D"/>
    <w:rsid w:val="00CA53B4"/>
    <w:rsid w:val="00CA628C"/>
    <w:rsid w:val="00CA64F4"/>
    <w:rsid w:val="00CA6C97"/>
    <w:rsid w:val="00CB1CE8"/>
    <w:rsid w:val="00CB1F86"/>
    <w:rsid w:val="00CB2B38"/>
    <w:rsid w:val="00CB3784"/>
    <w:rsid w:val="00CB382F"/>
    <w:rsid w:val="00CB4560"/>
    <w:rsid w:val="00CB4A5E"/>
    <w:rsid w:val="00CB5667"/>
    <w:rsid w:val="00CB59BB"/>
    <w:rsid w:val="00CB5C61"/>
    <w:rsid w:val="00CB6A24"/>
    <w:rsid w:val="00CC03D9"/>
    <w:rsid w:val="00CC0439"/>
    <w:rsid w:val="00CC044C"/>
    <w:rsid w:val="00CC079B"/>
    <w:rsid w:val="00CC07D1"/>
    <w:rsid w:val="00CC0950"/>
    <w:rsid w:val="00CC0D3E"/>
    <w:rsid w:val="00CC1F2F"/>
    <w:rsid w:val="00CC2C11"/>
    <w:rsid w:val="00CC2E54"/>
    <w:rsid w:val="00CC4B57"/>
    <w:rsid w:val="00CC5F67"/>
    <w:rsid w:val="00CC7178"/>
    <w:rsid w:val="00CC751C"/>
    <w:rsid w:val="00CD0272"/>
    <w:rsid w:val="00CD05E4"/>
    <w:rsid w:val="00CD1114"/>
    <w:rsid w:val="00CD18B2"/>
    <w:rsid w:val="00CD19C4"/>
    <w:rsid w:val="00CD5929"/>
    <w:rsid w:val="00CD7902"/>
    <w:rsid w:val="00CE0C49"/>
    <w:rsid w:val="00CE4A31"/>
    <w:rsid w:val="00CE6335"/>
    <w:rsid w:val="00CE6B4B"/>
    <w:rsid w:val="00CF129A"/>
    <w:rsid w:val="00CF1506"/>
    <w:rsid w:val="00CF1D9E"/>
    <w:rsid w:val="00CF23D6"/>
    <w:rsid w:val="00CF42E4"/>
    <w:rsid w:val="00CF45D2"/>
    <w:rsid w:val="00CF5057"/>
    <w:rsid w:val="00CF56E1"/>
    <w:rsid w:val="00CF5809"/>
    <w:rsid w:val="00CF62F3"/>
    <w:rsid w:val="00CF634D"/>
    <w:rsid w:val="00CF74B5"/>
    <w:rsid w:val="00CF7975"/>
    <w:rsid w:val="00D003AD"/>
    <w:rsid w:val="00D0239D"/>
    <w:rsid w:val="00D026F2"/>
    <w:rsid w:val="00D02F0B"/>
    <w:rsid w:val="00D0300E"/>
    <w:rsid w:val="00D0735E"/>
    <w:rsid w:val="00D076B4"/>
    <w:rsid w:val="00D10027"/>
    <w:rsid w:val="00D1142D"/>
    <w:rsid w:val="00D11883"/>
    <w:rsid w:val="00D124C1"/>
    <w:rsid w:val="00D13E5D"/>
    <w:rsid w:val="00D15B73"/>
    <w:rsid w:val="00D16DA7"/>
    <w:rsid w:val="00D17E9C"/>
    <w:rsid w:val="00D20672"/>
    <w:rsid w:val="00D20DEB"/>
    <w:rsid w:val="00D2111A"/>
    <w:rsid w:val="00D21FF4"/>
    <w:rsid w:val="00D244EC"/>
    <w:rsid w:val="00D2507E"/>
    <w:rsid w:val="00D25080"/>
    <w:rsid w:val="00D2549A"/>
    <w:rsid w:val="00D27ACA"/>
    <w:rsid w:val="00D30869"/>
    <w:rsid w:val="00D32561"/>
    <w:rsid w:val="00D33F5D"/>
    <w:rsid w:val="00D34252"/>
    <w:rsid w:val="00D34D37"/>
    <w:rsid w:val="00D34FD7"/>
    <w:rsid w:val="00D36502"/>
    <w:rsid w:val="00D3685F"/>
    <w:rsid w:val="00D36A8D"/>
    <w:rsid w:val="00D37407"/>
    <w:rsid w:val="00D3BD56"/>
    <w:rsid w:val="00D40D3B"/>
    <w:rsid w:val="00D41E02"/>
    <w:rsid w:val="00D44760"/>
    <w:rsid w:val="00D45E1F"/>
    <w:rsid w:val="00D463CD"/>
    <w:rsid w:val="00D46CB6"/>
    <w:rsid w:val="00D51112"/>
    <w:rsid w:val="00D5114A"/>
    <w:rsid w:val="00D51284"/>
    <w:rsid w:val="00D51C32"/>
    <w:rsid w:val="00D51D32"/>
    <w:rsid w:val="00D5263C"/>
    <w:rsid w:val="00D52B15"/>
    <w:rsid w:val="00D5318A"/>
    <w:rsid w:val="00D53DF4"/>
    <w:rsid w:val="00D53F51"/>
    <w:rsid w:val="00D540BD"/>
    <w:rsid w:val="00D54713"/>
    <w:rsid w:val="00D549BF"/>
    <w:rsid w:val="00D572C1"/>
    <w:rsid w:val="00D574A3"/>
    <w:rsid w:val="00D5767E"/>
    <w:rsid w:val="00D57798"/>
    <w:rsid w:val="00D57AF6"/>
    <w:rsid w:val="00D57AFB"/>
    <w:rsid w:val="00D60FE1"/>
    <w:rsid w:val="00D61728"/>
    <w:rsid w:val="00D62025"/>
    <w:rsid w:val="00D635E7"/>
    <w:rsid w:val="00D636C0"/>
    <w:rsid w:val="00D64A73"/>
    <w:rsid w:val="00D66A40"/>
    <w:rsid w:val="00D67D0F"/>
    <w:rsid w:val="00D70D7F"/>
    <w:rsid w:val="00D71225"/>
    <w:rsid w:val="00D7123C"/>
    <w:rsid w:val="00D7152A"/>
    <w:rsid w:val="00D7357E"/>
    <w:rsid w:val="00D73BD4"/>
    <w:rsid w:val="00D74197"/>
    <w:rsid w:val="00D74EB8"/>
    <w:rsid w:val="00D75826"/>
    <w:rsid w:val="00D766E3"/>
    <w:rsid w:val="00D767BC"/>
    <w:rsid w:val="00D80C9E"/>
    <w:rsid w:val="00D82E6A"/>
    <w:rsid w:val="00D83F6B"/>
    <w:rsid w:val="00D86926"/>
    <w:rsid w:val="00D87B0C"/>
    <w:rsid w:val="00D87C3B"/>
    <w:rsid w:val="00D90586"/>
    <w:rsid w:val="00D91368"/>
    <w:rsid w:val="00D94382"/>
    <w:rsid w:val="00D9499D"/>
    <w:rsid w:val="00D95798"/>
    <w:rsid w:val="00D9625C"/>
    <w:rsid w:val="00DA1682"/>
    <w:rsid w:val="00DA27BF"/>
    <w:rsid w:val="00DA2CAA"/>
    <w:rsid w:val="00DA37B9"/>
    <w:rsid w:val="00DA3A4F"/>
    <w:rsid w:val="00DA4719"/>
    <w:rsid w:val="00DA4B84"/>
    <w:rsid w:val="00DA4C5E"/>
    <w:rsid w:val="00DA6742"/>
    <w:rsid w:val="00DB149D"/>
    <w:rsid w:val="00DB39DF"/>
    <w:rsid w:val="00DB4406"/>
    <w:rsid w:val="00DB49D5"/>
    <w:rsid w:val="00DB5BD3"/>
    <w:rsid w:val="00DB66BB"/>
    <w:rsid w:val="00DC077F"/>
    <w:rsid w:val="00DC0B9F"/>
    <w:rsid w:val="00DC28B4"/>
    <w:rsid w:val="00DC3069"/>
    <w:rsid w:val="00DC4CD7"/>
    <w:rsid w:val="00DC5C2B"/>
    <w:rsid w:val="00DC5CE4"/>
    <w:rsid w:val="00DC5EFE"/>
    <w:rsid w:val="00DC6039"/>
    <w:rsid w:val="00DC6056"/>
    <w:rsid w:val="00DC6AE4"/>
    <w:rsid w:val="00DD1C31"/>
    <w:rsid w:val="00DD2596"/>
    <w:rsid w:val="00DD35BB"/>
    <w:rsid w:val="00DD3C83"/>
    <w:rsid w:val="00DE02BB"/>
    <w:rsid w:val="00DE082C"/>
    <w:rsid w:val="00DE3D95"/>
    <w:rsid w:val="00DE3F2C"/>
    <w:rsid w:val="00DE4ECE"/>
    <w:rsid w:val="00DF06BE"/>
    <w:rsid w:val="00DF1F55"/>
    <w:rsid w:val="00DF438D"/>
    <w:rsid w:val="00DF512F"/>
    <w:rsid w:val="00DF5835"/>
    <w:rsid w:val="00DF7CD9"/>
    <w:rsid w:val="00E0056F"/>
    <w:rsid w:val="00E01F0C"/>
    <w:rsid w:val="00E01F88"/>
    <w:rsid w:val="00E0518D"/>
    <w:rsid w:val="00E05853"/>
    <w:rsid w:val="00E06407"/>
    <w:rsid w:val="00E06982"/>
    <w:rsid w:val="00E06C34"/>
    <w:rsid w:val="00E06D86"/>
    <w:rsid w:val="00E06F33"/>
    <w:rsid w:val="00E074A8"/>
    <w:rsid w:val="00E07A13"/>
    <w:rsid w:val="00E07BE0"/>
    <w:rsid w:val="00E07F63"/>
    <w:rsid w:val="00E0C82D"/>
    <w:rsid w:val="00E10184"/>
    <w:rsid w:val="00E10707"/>
    <w:rsid w:val="00E10D18"/>
    <w:rsid w:val="00E11F8E"/>
    <w:rsid w:val="00E12B4D"/>
    <w:rsid w:val="00E1587D"/>
    <w:rsid w:val="00E16495"/>
    <w:rsid w:val="00E20D80"/>
    <w:rsid w:val="00E2183D"/>
    <w:rsid w:val="00E21A1E"/>
    <w:rsid w:val="00E228A0"/>
    <w:rsid w:val="00E24E7A"/>
    <w:rsid w:val="00E25CDB"/>
    <w:rsid w:val="00E26E7F"/>
    <w:rsid w:val="00E26FA4"/>
    <w:rsid w:val="00E31D68"/>
    <w:rsid w:val="00E32602"/>
    <w:rsid w:val="00E328E5"/>
    <w:rsid w:val="00E32E1B"/>
    <w:rsid w:val="00E33327"/>
    <w:rsid w:val="00E388AF"/>
    <w:rsid w:val="00E40F2B"/>
    <w:rsid w:val="00E4118B"/>
    <w:rsid w:val="00E4246E"/>
    <w:rsid w:val="00E429E6"/>
    <w:rsid w:val="00E458D3"/>
    <w:rsid w:val="00E46283"/>
    <w:rsid w:val="00E463B1"/>
    <w:rsid w:val="00E50535"/>
    <w:rsid w:val="00E50C5C"/>
    <w:rsid w:val="00E52443"/>
    <w:rsid w:val="00E56AC5"/>
    <w:rsid w:val="00E56ECA"/>
    <w:rsid w:val="00E57858"/>
    <w:rsid w:val="00E57E49"/>
    <w:rsid w:val="00E61125"/>
    <w:rsid w:val="00E61817"/>
    <w:rsid w:val="00E61AB0"/>
    <w:rsid w:val="00E62810"/>
    <w:rsid w:val="00E64D3C"/>
    <w:rsid w:val="00E65D78"/>
    <w:rsid w:val="00E65F8E"/>
    <w:rsid w:val="00E66C47"/>
    <w:rsid w:val="00E70418"/>
    <w:rsid w:val="00E70A46"/>
    <w:rsid w:val="00E71007"/>
    <w:rsid w:val="00E715B0"/>
    <w:rsid w:val="00E719E6"/>
    <w:rsid w:val="00E7267D"/>
    <w:rsid w:val="00E7313D"/>
    <w:rsid w:val="00E74000"/>
    <w:rsid w:val="00E742E9"/>
    <w:rsid w:val="00E7781A"/>
    <w:rsid w:val="00E7A6A1"/>
    <w:rsid w:val="00E80AF6"/>
    <w:rsid w:val="00E823F8"/>
    <w:rsid w:val="00E838D0"/>
    <w:rsid w:val="00E85024"/>
    <w:rsid w:val="00E85B61"/>
    <w:rsid w:val="00E86344"/>
    <w:rsid w:val="00E8710A"/>
    <w:rsid w:val="00E878BA"/>
    <w:rsid w:val="00E90016"/>
    <w:rsid w:val="00E90A1F"/>
    <w:rsid w:val="00E90D6A"/>
    <w:rsid w:val="00E91431"/>
    <w:rsid w:val="00E9376B"/>
    <w:rsid w:val="00E938AA"/>
    <w:rsid w:val="00E944F6"/>
    <w:rsid w:val="00E95A27"/>
    <w:rsid w:val="00E97014"/>
    <w:rsid w:val="00E976A9"/>
    <w:rsid w:val="00EA08FA"/>
    <w:rsid w:val="00EA0F7D"/>
    <w:rsid w:val="00EA1A6B"/>
    <w:rsid w:val="00EA2765"/>
    <w:rsid w:val="00EA47E5"/>
    <w:rsid w:val="00EA51E0"/>
    <w:rsid w:val="00EA5B75"/>
    <w:rsid w:val="00EA79E0"/>
    <w:rsid w:val="00EA7BEB"/>
    <w:rsid w:val="00EB0F49"/>
    <w:rsid w:val="00EB3C9B"/>
    <w:rsid w:val="00EB48C0"/>
    <w:rsid w:val="00EB4E91"/>
    <w:rsid w:val="00EB5198"/>
    <w:rsid w:val="00EB5CE5"/>
    <w:rsid w:val="00EB5D05"/>
    <w:rsid w:val="00EB6D5C"/>
    <w:rsid w:val="00EB7739"/>
    <w:rsid w:val="00EC04E8"/>
    <w:rsid w:val="00EC0F6F"/>
    <w:rsid w:val="00EC2D2A"/>
    <w:rsid w:val="00EC357A"/>
    <w:rsid w:val="00EC5150"/>
    <w:rsid w:val="00EC5696"/>
    <w:rsid w:val="00EC5DCA"/>
    <w:rsid w:val="00EC6727"/>
    <w:rsid w:val="00ECC1DA"/>
    <w:rsid w:val="00ED064C"/>
    <w:rsid w:val="00ED0AD8"/>
    <w:rsid w:val="00ED2184"/>
    <w:rsid w:val="00ED2341"/>
    <w:rsid w:val="00ED26A6"/>
    <w:rsid w:val="00ED3014"/>
    <w:rsid w:val="00ED4A63"/>
    <w:rsid w:val="00ED4DFB"/>
    <w:rsid w:val="00ED56E5"/>
    <w:rsid w:val="00ED57E5"/>
    <w:rsid w:val="00ED5A9A"/>
    <w:rsid w:val="00ED625E"/>
    <w:rsid w:val="00ED650D"/>
    <w:rsid w:val="00ED659A"/>
    <w:rsid w:val="00ED6BE1"/>
    <w:rsid w:val="00ED7C8B"/>
    <w:rsid w:val="00EE0FE7"/>
    <w:rsid w:val="00EE144F"/>
    <w:rsid w:val="00EE2527"/>
    <w:rsid w:val="00EE34CF"/>
    <w:rsid w:val="00EE48C7"/>
    <w:rsid w:val="00EE68C2"/>
    <w:rsid w:val="00EE745F"/>
    <w:rsid w:val="00EF0028"/>
    <w:rsid w:val="00EF02A1"/>
    <w:rsid w:val="00EF0C42"/>
    <w:rsid w:val="00EF129E"/>
    <w:rsid w:val="00EF19E7"/>
    <w:rsid w:val="00EF3ED0"/>
    <w:rsid w:val="00EF3EF9"/>
    <w:rsid w:val="00EF4360"/>
    <w:rsid w:val="00EF4377"/>
    <w:rsid w:val="00EF57CC"/>
    <w:rsid w:val="00EF5D85"/>
    <w:rsid w:val="00EF6166"/>
    <w:rsid w:val="00EF7EC8"/>
    <w:rsid w:val="00F004B7"/>
    <w:rsid w:val="00F018AA"/>
    <w:rsid w:val="00F01CD3"/>
    <w:rsid w:val="00F02128"/>
    <w:rsid w:val="00F041AC"/>
    <w:rsid w:val="00F04738"/>
    <w:rsid w:val="00F05E3E"/>
    <w:rsid w:val="00F076D9"/>
    <w:rsid w:val="00F11B7F"/>
    <w:rsid w:val="00F11C38"/>
    <w:rsid w:val="00F120C5"/>
    <w:rsid w:val="00F141C6"/>
    <w:rsid w:val="00F144FE"/>
    <w:rsid w:val="00F1479D"/>
    <w:rsid w:val="00F14A3A"/>
    <w:rsid w:val="00F17DD5"/>
    <w:rsid w:val="00F20C54"/>
    <w:rsid w:val="00F2212D"/>
    <w:rsid w:val="00F24D82"/>
    <w:rsid w:val="00F2515A"/>
    <w:rsid w:val="00F27F04"/>
    <w:rsid w:val="00F27F70"/>
    <w:rsid w:val="00F31693"/>
    <w:rsid w:val="00F324C9"/>
    <w:rsid w:val="00F3309A"/>
    <w:rsid w:val="00F3360B"/>
    <w:rsid w:val="00F343AA"/>
    <w:rsid w:val="00F350CB"/>
    <w:rsid w:val="00F36468"/>
    <w:rsid w:val="00F36798"/>
    <w:rsid w:val="00F37027"/>
    <w:rsid w:val="00F40BAB"/>
    <w:rsid w:val="00F41725"/>
    <w:rsid w:val="00F42C31"/>
    <w:rsid w:val="00F44709"/>
    <w:rsid w:val="00F447A5"/>
    <w:rsid w:val="00F44C9C"/>
    <w:rsid w:val="00F4696D"/>
    <w:rsid w:val="00F47825"/>
    <w:rsid w:val="00F47FA2"/>
    <w:rsid w:val="00F51085"/>
    <w:rsid w:val="00F5142E"/>
    <w:rsid w:val="00F519DF"/>
    <w:rsid w:val="00F5273B"/>
    <w:rsid w:val="00F52746"/>
    <w:rsid w:val="00F5383E"/>
    <w:rsid w:val="00F53C95"/>
    <w:rsid w:val="00F53D5F"/>
    <w:rsid w:val="00F54533"/>
    <w:rsid w:val="00F5634F"/>
    <w:rsid w:val="00F56CC5"/>
    <w:rsid w:val="00F57094"/>
    <w:rsid w:val="00F57699"/>
    <w:rsid w:val="00F622CC"/>
    <w:rsid w:val="00F64B4E"/>
    <w:rsid w:val="00F65C77"/>
    <w:rsid w:val="00F6627F"/>
    <w:rsid w:val="00F6734B"/>
    <w:rsid w:val="00F67C0F"/>
    <w:rsid w:val="00F70155"/>
    <w:rsid w:val="00F70583"/>
    <w:rsid w:val="00F72AD8"/>
    <w:rsid w:val="00F72B03"/>
    <w:rsid w:val="00F74010"/>
    <w:rsid w:val="00F7532C"/>
    <w:rsid w:val="00F7532F"/>
    <w:rsid w:val="00F7625A"/>
    <w:rsid w:val="00F76575"/>
    <w:rsid w:val="00F80C0E"/>
    <w:rsid w:val="00F814E9"/>
    <w:rsid w:val="00F845A4"/>
    <w:rsid w:val="00F854D3"/>
    <w:rsid w:val="00F85B3D"/>
    <w:rsid w:val="00F8635B"/>
    <w:rsid w:val="00F87687"/>
    <w:rsid w:val="00F9058E"/>
    <w:rsid w:val="00F91525"/>
    <w:rsid w:val="00F917BF"/>
    <w:rsid w:val="00F91FBD"/>
    <w:rsid w:val="00F925B9"/>
    <w:rsid w:val="00F94656"/>
    <w:rsid w:val="00F947A6"/>
    <w:rsid w:val="00F94FB6"/>
    <w:rsid w:val="00F95FC1"/>
    <w:rsid w:val="00F9730C"/>
    <w:rsid w:val="00F9747D"/>
    <w:rsid w:val="00FA0EEC"/>
    <w:rsid w:val="00FA1367"/>
    <w:rsid w:val="00FA146F"/>
    <w:rsid w:val="00FA4F8F"/>
    <w:rsid w:val="00FA5141"/>
    <w:rsid w:val="00FA5354"/>
    <w:rsid w:val="00FA5752"/>
    <w:rsid w:val="00FA5C42"/>
    <w:rsid w:val="00FA7619"/>
    <w:rsid w:val="00FB13E6"/>
    <w:rsid w:val="00FB1D29"/>
    <w:rsid w:val="00FB3B00"/>
    <w:rsid w:val="00FB42CC"/>
    <w:rsid w:val="00FB468E"/>
    <w:rsid w:val="00FB4F86"/>
    <w:rsid w:val="00FB731E"/>
    <w:rsid w:val="00FC2522"/>
    <w:rsid w:val="00FC252E"/>
    <w:rsid w:val="00FC2F66"/>
    <w:rsid w:val="00FC4857"/>
    <w:rsid w:val="00FC4A00"/>
    <w:rsid w:val="00FC5B20"/>
    <w:rsid w:val="00FC6966"/>
    <w:rsid w:val="00FD1C8F"/>
    <w:rsid w:val="00FD36BB"/>
    <w:rsid w:val="00FD373F"/>
    <w:rsid w:val="00FD3F60"/>
    <w:rsid w:val="00FD4B3A"/>
    <w:rsid w:val="00FD5B97"/>
    <w:rsid w:val="00FD6226"/>
    <w:rsid w:val="00FD67DF"/>
    <w:rsid w:val="00FD6BAB"/>
    <w:rsid w:val="00FD72FE"/>
    <w:rsid w:val="00FE12CE"/>
    <w:rsid w:val="00FE194D"/>
    <w:rsid w:val="00FE1B9D"/>
    <w:rsid w:val="00FE2434"/>
    <w:rsid w:val="00FE2CE9"/>
    <w:rsid w:val="00FE2D75"/>
    <w:rsid w:val="00FE2D7F"/>
    <w:rsid w:val="00FE2F74"/>
    <w:rsid w:val="00FE3912"/>
    <w:rsid w:val="00FE4FA5"/>
    <w:rsid w:val="00FE517C"/>
    <w:rsid w:val="00FE53C1"/>
    <w:rsid w:val="00FE5E06"/>
    <w:rsid w:val="00FE6DEA"/>
    <w:rsid w:val="00FE74B0"/>
    <w:rsid w:val="00FE7797"/>
    <w:rsid w:val="00FF2099"/>
    <w:rsid w:val="00FF2FA1"/>
    <w:rsid w:val="00FF45D7"/>
    <w:rsid w:val="00FF6944"/>
    <w:rsid w:val="00FF6E9E"/>
    <w:rsid w:val="00FF7A39"/>
    <w:rsid w:val="00FF7E79"/>
    <w:rsid w:val="00FF7F9F"/>
    <w:rsid w:val="010DCACD"/>
    <w:rsid w:val="01492269"/>
    <w:rsid w:val="014E6262"/>
    <w:rsid w:val="0151FF08"/>
    <w:rsid w:val="0166E203"/>
    <w:rsid w:val="01A0D996"/>
    <w:rsid w:val="01AA5347"/>
    <w:rsid w:val="01B60B79"/>
    <w:rsid w:val="01DCD4F6"/>
    <w:rsid w:val="01EB1425"/>
    <w:rsid w:val="01F6F8CB"/>
    <w:rsid w:val="0227F872"/>
    <w:rsid w:val="02591312"/>
    <w:rsid w:val="02973066"/>
    <w:rsid w:val="02AA3863"/>
    <w:rsid w:val="02B24C02"/>
    <w:rsid w:val="02BAA5FD"/>
    <w:rsid w:val="02C57D25"/>
    <w:rsid w:val="02EBA431"/>
    <w:rsid w:val="030BE571"/>
    <w:rsid w:val="030DD8F7"/>
    <w:rsid w:val="0316910D"/>
    <w:rsid w:val="031CBD61"/>
    <w:rsid w:val="03480914"/>
    <w:rsid w:val="0356932F"/>
    <w:rsid w:val="0360A7CC"/>
    <w:rsid w:val="03657216"/>
    <w:rsid w:val="03748ADD"/>
    <w:rsid w:val="037EEA96"/>
    <w:rsid w:val="0395A10F"/>
    <w:rsid w:val="039A3787"/>
    <w:rsid w:val="03BC3B66"/>
    <w:rsid w:val="03E78705"/>
    <w:rsid w:val="03F8BFA3"/>
    <w:rsid w:val="040C6A2A"/>
    <w:rsid w:val="041199CC"/>
    <w:rsid w:val="0452B67E"/>
    <w:rsid w:val="045A8E20"/>
    <w:rsid w:val="047CCF37"/>
    <w:rsid w:val="048F1528"/>
    <w:rsid w:val="048F646C"/>
    <w:rsid w:val="0491864F"/>
    <w:rsid w:val="04997753"/>
    <w:rsid w:val="04E5076A"/>
    <w:rsid w:val="04F94812"/>
    <w:rsid w:val="050D35AE"/>
    <w:rsid w:val="05205157"/>
    <w:rsid w:val="0561C456"/>
    <w:rsid w:val="0576BE5F"/>
    <w:rsid w:val="0585C8E1"/>
    <w:rsid w:val="05B23E26"/>
    <w:rsid w:val="05B33FD1"/>
    <w:rsid w:val="05B8FD05"/>
    <w:rsid w:val="05B9876F"/>
    <w:rsid w:val="05C0DD36"/>
    <w:rsid w:val="05D794F2"/>
    <w:rsid w:val="05F725DA"/>
    <w:rsid w:val="0600CACB"/>
    <w:rsid w:val="06164A38"/>
    <w:rsid w:val="0616F15A"/>
    <w:rsid w:val="061D3E27"/>
    <w:rsid w:val="06260C35"/>
    <w:rsid w:val="063341C8"/>
    <w:rsid w:val="066BE42F"/>
    <w:rsid w:val="0676FC54"/>
    <w:rsid w:val="067876A6"/>
    <w:rsid w:val="0692E99E"/>
    <w:rsid w:val="06B74B8F"/>
    <w:rsid w:val="06E7DFC1"/>
    <w:rsid w:val="06F596B2"/>
    <w:rsid w:val="072CD534"/>
    <w:rsid w:val="0740A655"/>
    <w:rsid w:val="07444CF8"/>
    <w:rsid w:val="075D287F"/>
    <w:rsid w:val="076DB2A2"/>
    <w:rsid w:val="077AD62F"/>
    <w:rsid w:val="078F6801"/>
    <w:rsid w:val="07AFB8CD"/>
    <w:rsid w:val="07BC2FF7"/>
    <w:rsid w:val="07E04FA1"/>
    <w:rsid w:val="082CBE90"/>
    <w:rsid w:val="084C32AF"/>
    <w:rsid w:val="0852FB57"/>
    <w:rsid w:val="0865CC23"/>
    <w:rsid w:val="086BF9FF"/>
    <w:rsid w:val="08C31027"/>
    <w:rsid w:val="08D2B287"/>
    <w:rsid w:val="08D60D00"/>
    <w:rsid w:val="08FA35E8"/>
    <w:rsid w:val="090FB09F"/>
    <w:rsid w:val="091B154B"/>
    <w:rsid w:val="0934E8BB"/>
    <w:rsid w:val="094B0A94"/>
    <w:rsid w:val="095EEB87"/>
    <w:rsid w:val="09836F7C"/>
    <w:rsid w:val="09C1C71B"/>
    <w:rsid w:val="09D4312C"/>
    <w:rsid w:val="09F5AFE1"/>
    <w:rsid w:val="09F62B39"/>
    <w:rsid w:val="09F784EA"/>
    <w:rsid w:val="0A0A312D"/>
    <w:rsid w:val="0A20ECDC"/>
    <w:rsid w:val="0A31BC3E"/>
    <w:rsid w:val="0A6475F6"/>
    <w:rsid w:val="0A799F60"/>
    <w:rsid w:val="0AB4D743"/>
    <w:rsid w:val="0ABF02AA"/>
    <w:rsid w:val="0AC533CB"/>
    <w:rsid w:val="0AD0B91C"/>
    <w:rsid w:val="0AD2FA3C"/>
    <w:rsid w:val="0AE9983A"/>
    <w:rsid w:val="0AFCF3DF"/>
    <w:rsid w:val="0B1F20AF"/>
    <w:rsid w:val="0B23D9DF"/>
    <w:rsid w:val="0B498403"/>
    <w:rsid w:val="0B7763C2"/>
    <w:rsid w:val="0B8966C7"/>
    <w:rsid w:val="0B8A7264"/>
    <w:rsid w:val="0BB8B5CD"/>
    <w:rsid w:val="0BBBD0CE"/>
    <w:rsid w:val="0BD6E97E"/>
    <w:rsid w:val="0BD74DBD"/>
    <w:rsid w:val="0BFF0073"/>
    <w:rsid w:val="0C1A2BA6"/>
    <w:rsid w:val="0C52B60D"/>
    <w:rsid w:val="0C56DE59"/>
    <w:rsid w:val="0C570A7D"/>
    <w:rsid w:val="0C5D4C82"/>
    <w:rsid w:val="0C80A953"/>
    <w:rsid w:val="0C8DA820"/>
    <w:rsid w:val="0CB3DE4C"/>
    <w:rsid w:val="0CB6747D"/>
    <w:rsid w:val="0CB6C7F8"/>
    <w:rsid w:val="0CC9B749"/>
    <w:rsid w:val="0CCED115"/>
    <w:rsid w:val="0CD090BA"/>
    <w:rsid w:val="0CFBBE37"/>
    <w:rsid w:val="0D1F5A26"/>
    <w:rsid w:val="0D2113E3"/>
    <w:rsid w:val="0D21F311"/>
    <w:rsid w:val="0D2642C5"/>
    <w:rsid w:val="0D4CCB77"/>
    <w:rsid w:val="0D51F4CA"/>
    <w:rsid w:val="0D58E631"/>
    <w:rsid w:val="0D7A133E"/>
    <w:rsid w:val="0D8D21D2"/>
    <w:rsid w:val="0D90D947"/>
    <w:rsid w:val="0D9F175B"/>
    <w:rsid w:val="0DA28D05"/>
    <w:rsid w:val="0DB986E6"/>
    <w:rsid w:val="0DDA9BCE"/>
    <w:rsid w:val="0E258482"/>
    <w:rsid w:val="0E2A01AF"/>
    <w:rsid w:val="0E3338C9"/>
    <w:rsid w:val="0E516FFD"/>
    <w:rsid w:val="0E7DE77D"/>
    <w:rsid w:val="0E89DE01"/>
    <w:rsid w:val="0EBC0EF1"/>
    <w:rsid w:val="0ED81A6E"/>
    <w:rsid w:val="0EE00030"/>
    <w:rsid w:val="0EE07BCB"/>
    <w:rsid w:val="0EEA255F"/>
    <w:rsid w:val="0EF37190"/>
    <w:rsid w:val="0F29D495"/>
    <w:rsid w:val="0F368EB5"/>
    <w:rsid w:val="0F40125E"/>
    <w:rsid w:val="0F5135D2"/>
    <w:rsid w:val="0F58D1DF"/>
    <w:rsid w:val="0F7100B9"/>
    <w:rsid w:val="0F7AF64B"/>
    <w:rsid w:val="0F84D5CA"/>
    <w:rsid w:val="0F8E7F1B"/>
    <w:rsid w:val="0FA1C3AC"/>
    <w:rsid w:val="0FA5D1FF"/>
    <w:rsid w:val="0FB43D75"/>
    <w:rsid w:val="0FBB547D"/>
    <w:rsid w:val="0FCAAAAA"/>
    <w:rsid w:val="0FCCDAD5"/>
    <w:rsid w:val="0FD7D0F5"/>
    <w:rsid w:val="0FF0EF53"/>
    <w:rsid w:val="0FFC7304"/>
    <w:rsid w:val="10084889"/>
    <w:rsid w:val="100911D7"/>
    <w:rsid w:val="101E0655"/>
    <w:rsid w:val="1032D715"/>
    <w:rsid w:val="1038CF63"/>
    <w:rsid w:val="104852AC"/>
    <w:rsid w:val="105BEA99"/>
    <w:rsid w:val="108ADC23"/>
    <w:rsid w:val="10919F77"/>
    <w:rsid w:val="109AAABA"/>
    <w:rsid w:val="10AE9C42"/>
    <w:rsid w:val="10B0064D"/>
    <w:rsid w:val="10C01564"/>
    <w:rsid w:val="10CE603E"/>
    <w:rsid w:val="10ED0633"/>
    <w:rsid w:val="10F38C03"/>
    <w:rsid w:val="110952C1"/>
    <w:rsid w:val="111C2C73"/>
    <w:rsid w:val="1130FA88"/>
    <w:rsid w:val="1141A260"/>
    <w:rsid w:val="11465614"/>
    <w:rsid w:val="1146607E"/>
    <w:rsid w:val="115241CC"/>
    <w:rsid w:val="11540C27"/>
    <w:rsid w:val="1171D6BE"/>
    <w:rsid w:val="117CB548"/>
    <w:rsid w:val="1180D47A"/>
    <w:rsid w:val="11942C5B"/>
    <w:rsid w:val="11A48829"/>
    <w:rsid w:val="11A85666"/>
    <w:rsid w:val="11BC1785"/>
    <w:rsid w:val="11D5DA90"/>
    <w:rsid w:val="11D62224"/>
    <w:rsid w:val="11F9BDD0"/>
    <w:rsid w:val="11FCF2F4"/>
    <w:rsid w:val="120BE47C"/>
    <w:rsid w:val="121E915E"/>
    <w:rsid w:val="121FD3D8"/>
    <w:rsid w:val="1226AC84"/>
    <w:rsid w:val="1231DD74"/>
    <w:rsid w:val="12340CCA"/>
    <w:rsid w:val="1243C494"/>
    <w:rsid w:val="12697C9A"/>
    <w:rsid w:val="1274046E"/>
    <w:rsid w:val="1280B953"/>
    <w:rsid w:val="12B35CE9"/>
    <w:rsid w:val="12DD72C1"/>
    <w:rsid w:val="12EFDC88"/>
    <w:rsid w:val="12FDF24C"/>
    <w:rsid w:val="1311A625"/>
    <w:rsid w:val="13694E6F"/>
    <w:rsid w:val="136E6AD6"/>
    <w:rsid w:val="13715C43"/>
    <w:rsid w:val="13824E69"/>
    <w:rsid w:val="138F0843"/>
    <w:rsid w:val="139346AB"/>
    <w:rsid w:val="13939E19"/>
    <w:rsid w:val="13AE395B"/>
    <w:rsid w:val="13B7DC31"/>
    <w:rsid w:val="13BA78B3"/>
    <w:rsid w:val="13DB77E5"/>
    <w:rsid w:val="14480A0D"/>
    <w:rsid w:val="1450B567"/>
    <w:rsid w:val="1466F16F"/>
    <w:rsid w:val="1489E883"/>
    <w:rsid w:val="148A4B28"/>
    <w:rsid w:val="14929D7F"/>
    <w:rsid w:val="14A18FF1"/>
    <w:rsid w:val="14A91A06"/>
    <w:rsid w:val="14C6A165"/>
    <w:rsid w:val="14D44BF7"/>
    <w:rsid w:val="1506F0B7"/>
    <w:rsid w:val="15260762"/>
    <w:rsid w:val="153154AA"/>
    <w:rsid w:val="1531A0B6"/>
    <w:rsid w:val="153A0AB5"/>
    <w:rsid w:val="155E4D46"/>
    <w:rsid w:val="159344E8"/>
    <w:rsid w:val="15936F77"/>
    <w:rsid w:val="15A1D161"/>
    <w:rsid w:val="15AECDDA"/>
    <w:rsid w:val="15D7363F"/>
    <w:rsid w:val="15E3743F"/>
    <w:rsid w:val="15FA04A4"/>
    <w:rsid w:val="15FD1C18"/>
    <w:rsid w:val="160483A3"/>
    <w:rsid w:val="1618393C"/>
    <w:rsid w:val="16804C76"/>
    <w:rsid w:val="1696C6AE"/>
    <w:rsid w:val="169B4AB0"/>
    <w:rsid w:val="16A704C7"/>
    <w:rsid w:val="16BD4FCF"/>
    <w:rsid w:val="16C8ECC1"/>
    <w:rsid w:val="16CD250B"/>
    <w:rsid w:val="16D85B35"/>
    <w:rsid w:val="16DF88E7"/>
    <w:rsid w:val="16E81337"/>
    <w:rsid w:val="16F21975"/>
    <w:rsid w:val="1701B53B"/>
    <w:rsid w:val="173B9A9D"/>
    <w:rsid w:val="174E2894"/>
    <w:rsid w:val="17528E49"/>
    <w:rsid w:val="177FAACF"/>
    <w:rsid w:val="179D1B48"/>
    <w:rsid w:val="17D43266"/>
    <w:rsid w:val="1820B68C"/>
    <w:rsid w:val="18368E66"/>
    <w:rsid w:val="18891727"/>
    <w:rsid w:val="188DD66B"/>
    <w:rsid w:val="188F933C"/>
    <w:rsid w:val="18B10DC1"/>
    <w:rsid w:val="18BF9E1C"/>
    <w:rsid w:val="18DA0C66"/>
    <w:rsid w:val="191EC324"/>
    <w:rsid w:val="191F88C6"/>
    <w:rsid w:val="193987E8"/>
    <w:rsid w:val="1951F8D4"/>
    <w:rsid w:val="19560672"/>
    <w:rsid w:val="196AEF81"/>
    <w:rsid w:val="196CF667"/>
    <w:rsid w:val="19F3521B"/>
    <w:rsid w:val="1A0CB353"/>
    <w:rsid w:val="1A16E376"/>
    <w:rsid w:val="1A31BE69"/>
    <w:rsid w:val="1A393A39"/>
    <w:rsid w:val="1A48C86A"/>
    <w:rsid w:val="1A4CDE22"/>
    <w:rsid w:val="1A673970"/>
    <w:rsid w:val="1A6ADA96"/>
    <w:rsid w:val="1A6F2B9C"/>
    <w:rsid w:val="1A7D1C0B"/>
    <w:rsid w:val="1A8F0A6E"/>
    <w:rsid w:val="1A93E28A"/>
    <w:rsid w:val="1AA2A642"/>
    <w:rsid w:val="1AA808F8"/>
    <w:rsid w:val="1AC83E91"/>
    <w:rsid w:val="1AE59FF5"/>
    <w:rsid w:val="1AEECA6C"/>
    <w:rsid w:val="1B04DAE2"/>
    <w:rsid w:val="1B0934DE"/>
    <w:rsid w:val="1B2F2178"/>
    <w:rsid w:val="1B337646"/>
    <w:rsid w:val="1B3FA400"/>
    <w:rsid w:val="1B500957"/>
    <w:rsid w:val="1B627C7D"/>
    <w:rsid w:val="1B6DC88C"/>
    <w:rsid w:val="1B96C4EF"/>
    <w:rsid w:val="1BAF800A"/>
    <w:rsid w:val="1BBA113D"/>
    <w:rsid w:val="1BC40CBA"/>
    <w:rsid w:val="1BD89C0D"/>
    <w:rsid w:val="1C0A2544"/>
    <w:rsid w:val="1C0E733C"/>
    <w:rsid w:val="1C1FE05B"/>
    <w:rsid w:val="1C2CEAA7"/>
    <w:rsid w:val="1C3F22CA"/>
    <w:rsid w:val="1C5AE67E"/>
    <w:rsid w:val="1C865B1C"/>
    <w:rsid w:val="1C8EA7AC"/>
    <w:rsid w:val="1CC369F5"/>
    <w:rsid w:val="1CFEC073"/>
    <w:rsid w:val="1D283F52"/>
    <w:rsid w:val="1D3F05B2"/>
    <w:rsid w:val="1D4F5011"/>
    <w:rsid w:val="1D55E19E"/>
    <w:rsid w:val="1D55FD17"/>
    <w:rsid w:val="1D6A8C72"/>
    <w:rsid w:val="1D6D2FD8"/>
    <w:rsid w:val="1D9195C0"/>
    <w:rsid w:val="1D97085B"/>
    <w:rsid w:val="1DA7B2C0"/>
    <w:rsid w:val="1DBDF20C"/>
    <w:rsid w:val="1DC43428"/>
    <w:rsid w:val="1DF15C87"/>
    <w:rsid w:val="1DFC6CA1"/>
    <w:rsid w:val="1E1D9747"/>
    <w:rsid w:val="1E39E928"/>
    <w:rsid w:val="1E4E51C1"/>
    <w:rsid w:val="1E56C752"/>
    <w:rsid w:val="1E59AD0E"/>
    <w:rsid w:val="1E72E4E6"/>
    <w:rsid w:val="1E86D96E"/>
    <w:rsid w:val="1E8858C8"/>
    <w:rsid w:val="1ECE22AA"/>
    <w:rsid w:val="1EE95B05"/>
    <w:rsid w:val="1F1B7FA6"/>
    <w:rsid w:val="1F1BEC2A"/>
    <w:rsid w:val="1F2EFB48"/>
    <w:rsid w:val="1F8B93B0"/>
    <w:rsid w:val="1F977E69"/>
    <w:rsid w:val="1FC0AC9B"/>
    <w:rsid w:val="1FC1621D"/>
    <w:rsid w:val="1FCBF9E3"/>
    <w:rsid w:val="1FF9A5BB"/>
    <w:rsid w:val="20157198"/>
    <w:rsid w:val="2022BC63"/>
    <w:rsid w:val="20285CAF"/>
    <w:rsid w:val="203B5582"/>
    <w:rsid w:val="203CE585"/>
    <w:rsid w:val="205A37FE"/>
    <w:rsid w:val="207E769A"/>
    <w:rsid w:val="20A92904"/>
    <w:rsid w:val="20AB05D5"/>
    <w:rsid w:val="20E39281"/>
    <w:rsid w:val="2120D96C"/>
    <w:rsid w:val="2125BF95"/>
    <w:rsid w:val="212C22FE"/>
    <w:rsid w:val="21339F72"/>
    <w:rsid w:val="215F6859"/>
    <w:rsid w:val="215FC6AC"/>
    <w:rsid w:val="21617D3A"/>
    <w:rsid w:val="2161F84F"/>
    <w:rsid w:val="21746E92"/>
    <w:rsid w:val="2176EB0E"/>
    <w:rsid w:val="21A329DD"/>
    <w:rsid w:val="21AD9FE3"/>
    <w:rsid w:val="21B654B5"/>
    <w:rsid w:val="21BE6FC9"/>
    <w:rsid w:val="22115DA0"/>
    <w:rsid w:val="2216E332"/>
    <w:rsid w:val="22192FCD"/>
    <w:rsid w:val="22611B32"/>
    <w:rsid w:val="22824EC2"/>
    <w:rsid w:val="228ED1B8"/>
    <w:rsid w:val="228FDA1A"/>
    <w:rsid w:val="2298A18C"/>
    <w:rsid w:val="22AD355E"/>
    <w:rsid w:val="22E0086C"/>
    <w:rsid w:val="22EA9BFD"/>
    <w:rsid w:val="230443FC"/>
    <w:rsid w:val="2312BB6F"/>
    <w:rsid w:val="232D8307"/>
    <w:rsid w:val="2337B899"/>
    <w:rsid w:val="233CAD2F"/>
    <w:rsid w:val="233FE662"/>
    <w:rsid w:val="23486312"/>
    <w:rsid w:val="235BC575"/>
    <w:rsid w:val="23896D2D"/>
    <w:rsid w:val="23C25ABF"/>
    <w:rsid w:val="23E73300"/>
    <w:rsid w:val="23EC1563"/>
    <w:rsid w:val="23F49A61"/>
    <w:rsid w:val="23FC73F3"/>
    <w:rsid w:val="24241250"/>
    <w:rsid w:val="24597748"/>
    <w:rsid w:val="2481F2F5"/>
    <w:rsid w:val="248B4AE8"/>
    <w:rsid w:val="24951552"/>
    <w:rsid w:val="24999911"/>
    <w:rsid w:val="24A3664C"/>
    <w:rsid w:val="24A49DFC"/>
    <w:rsid w:val="24A82111"/>
    <w:rsid w:val="24D6868C"/>
    <w:rsid w:val="25011A6E"/>
    <w:rsid w:val="25114006"/>
    <w:rsid w:val="2517605F"/>
    <w:rsid w:val="251C7AD3"/>
    <w:rsid w:val="25285A24"/>
    <w:rsid w:val="252ED461"/>
    <w:rsid w:val="254418B2"/>
    <w:rsid w:val="255E6506"/>
    <w:rsid w:val="255F3010"/>
    <w:rsid w:val="25663A5F"/>
    <w:rsid w:val="2575535C"/>
    <w:rsid w:val="258D868E"/>
    <w:rsid w:val="25928BEC"/>
    <w:rsid w:val="25A1CF1B"/>
    <w:rsid w:val="25AE0406"/>
    <w:rsid w:val="25B7A778"/>
    <w:rsid w:val="25DEA950"/>
    <w:rsid w:val="25E8AFD1"/>
    <w:rsid w:val="25E9446B"/>
    <w:rsid w:val="261EAD15"/>
    <w:rsid w:val="262FA042"/>
    <w:rsid w:val="26545DE3"/>
    <w:rsid w:val="2656C340"/>
    <w:rsid w:val="265B660F"/>
    <w:rsid w:val="2669EA78"/>
    <w:rsid w:val="26797B0C"/>
    <w:rsid w:val="2681C769"/>
    <w:rsid w:val="2685AF0B"/>
    <w:rsid w:val="26928FC1"/>
    <w:rsid w:val="26AD8F99"/>
    <w:rsid w:val="26B2BDD3"/>
    <w:rsid w:val="2710FBC7"/>
    <w:rsid w:val="272EAEA5"/>
    <w:rsid w:val="273A77C9"/>
    <w:rsid w:val="275B214C"/>
    <w:rsid w:val="277DB9D5"/>
    <w:rsid w:val="27804D02"/>
    <w:rsid w:val="278E7210"/>
    <w:rsid w:val="279C2EB4"/>
    <w:rsid w:val="27B6FDC9"/>
    <w:rsid w:val="27B7FE05"/>
    <w:rsid w:val="27BD1A1D"/>
    <w:rsid w:val="27BF0A1E"/>
    <w:rsid w:val="27C0AED0"/>
    <w:rsid w:val="27CD89FB"/>
    <w:rsid w:val="27DFC1D3"/>
    <w:rsid w:val="27EBAF10"/>
    <w:rsid w:val="27F397B8"/>
    <w:rsid w:val="2862EAB6"/>
    <w:rsid w:val="289D43A9"/>
    <w:rsid w:val="28A5D8D8"/>
    <w:rsid w:val="28C6A998"/>
    <w:rsid w:val="28D73240"/>
    <w:rsid w:val="28E7E20F"/>
    <w:rsid w:val="28F194AD"/>
    <w:rsid w:val="28F94BE4"/>
    <w:rsid w:val="28FF20A0"/>
    <w:rsid w:val="290C6C77"/>
    <w:rsid w:val="290E9A0E"/>
    <w:rsid w:val="291702D5"/>
    <w:rsid w:val="2923450F"/>
    <w:rsid w:val="29560A01"/>
    <w:rsid w:val="2963AB0B"/>
    <w:rsid w:val="296CC7E5"/>
    <w:rsid w:val="29744C5C"/>
    <w:rsid w:val="29A5D7E0"/>
    <w:rsid w:val="29C796FE"/>
    <w:rsid w:val="29D99157"/>
    <w:rsid w:val="29EBAC2D"/>
    <w:rsid w:val="29F1BF3B"/>
    <w:rsid w:val="2A14E4EA"/>
    <w:rsid w:val="2A193328"/>
    <w:rsid w:val="2A1CA941"/>
    <w:rsid w:val="2A216515"/>
    <w:rsid w:val="2A226B19"/>
    <w:rsid w:val="2A37E656"/>
    <w:rsid w:val="2A3E3376"/>
    <w:rsid w:val="2A5D5020"/>
    <w:rsid w:val="2A79FDA5"/>
    <w:rsid w:val="2AB38E80"/>
    <w:rsid w:val="2B049C79"/>
    <w:rsid w:val="2B176295"/>
    <w:rsid w:val="2B3A4C9A"/>
    <w:rsid w:val="2B3F2D07"/>
    <w:rsid w:val="2B63675F"/>
    <w:rsid w:val="2B77BF98"/>
    <w:rsid w:val="2B80A4D5"/>
    <w:rsid w:val="2B8B2CA9"/>
    <w:rsid w:val="2B8F4B6C"/>
    <w:rsid w:val="2BC92488"/>
    <w:rsid w:val="2BD246C8"/>
    <w:rsid w:val="2BE36BAF"/>
    <w:rsid w:val="2BF0CE54"/>
    <w:rsid w:val="2C07B0FE"/>
    <w:rsid w:val="2C19C96E"/>
    <w:rsid w:val="2C30408E"/>
    <w:rsid w:val="2C338D57"/>
    <w:rsid w:val="2C492AC9"/>
    <w:rsid w:val="2C5C87F3"/>
    <w:rsid w:val="2C63BEE4"/>
    <w:rsid w:val="2C819DD0"/>
    <w:rsid w:val="2C844705"/>
    <w:rsid w:val="2C8A6EEC"/>
    <w:rsid w:val="2C994214"/>
    <w:rsid w:val="2CA78C68"/>
    <w:rsid w:val="2CD0AC59"/>
    <w:rsid w:val="2CD86FCE"/>
    <w:rsid w:val="2CE91BFA"/>
    <w:rsid w:val="2D01D145"/>
    <w:rsid w:val="2D06424D"/>
    <w:rsid w:val="2D21BAA7"/>
    <w:rsid w:val="2D5A77DF"/>
    <w:rsid w:val="2D901478"/>
    <w:rsid w:val="2DB485E8"/>
    <w:rsid w:val="2DE0684C"/>
    <w:rsid w:val="2DF80761"/>
    <w:rsid w:val="2E189D71"/>
    <w:rsid w:val="2E25570C"/>
    <w:rsid w:val="2E6A4DFB"/>
    <w:rsid w:val="2EA61BF3"/>
    <w:rsid w:val="2ED01321"/>
    <w:rsid w:val="2ED1D29B"/>
    <w:rsid w:val="2EF30CE9"/>
    <w:rsid w:val="2EF3E9B0"/>
    <w:rsid w:val="2F266DD6"/>
    <w:rsid w:val="2F268252"/>
    <w:rsid w:val="2F585B43"/>
    <w:rsid w:val="2F59D944"/>
    <w:rsid w:val="2F5A0E6A"/>
    <w:rsid w:val="2F5CCF40"/>
    <w:rsid w:val="2F689C72"/>
    <w:rsid w:val="2FC2F0A3"/>
    <w:rsid w:val="2FC57A3E"/>
    <w:rsid w:val="2FD2A60A"/>
    <w:rsid w:val="2FE41AC0"/>
    <w:rsid w:val="2FF967E5"/>
    <w:rsid w:val="300DBDBD"/>
    <w:rsid w:val="301F59E7"/>
    <w:rsid w:val="3025AA84"/>
    <w:rsid w:val="3040BB1F"/>
    <w:rsid w:val="304591AB"/>
    <w:rsid w:val="30466E80"/>
    <w:rsid w:val="3080ACEA"/>
    <w:rsid w:val="309DA6A5"/>
    <w:rsid w:val="30BE7110"/>
    <w:rsid w:val="311F696B"/>
    <w:rsid w:val="3142572F"/>
    <w:rsid w:val="3146DCCC"/>
    <w:rsid w:val="315D93B4"/>
    <w:rsid w:val="318F0A5D"/>
    <w:rsid w:val="318F86CE"/>
    <w:rsid w:val="31B235BA"/>
    <w:rsid w:val="31B3876C"/>
    <w:rsid w:val="31DEA616"/>
    <w:rsid w:val="31E23EE1"/>
    <w:rsid w:val="31ED793E"/>
    <w:rsid w:val="31EE7B68"/>
    <w:rsid w:val="31F8B0D0"/>
    <w:rsid w:val="3212D110"/>
    <w:rsid w:val="32195281"/>
    <w:rsid w:val="3229F8DD"/>
    <w:rsid w:val="32460117"/>
    <w:rsid w:val="327B8166"/>
    <w:rsid w:val="3291D072"/>
    <w:rsid w:val="32B328E8"/>
    <w:rsid w:val="32C1DF3C"/>
    <w:rsid w:val="32D4AFC3"/>
    <w:rsid w:val="32D8B8F7"/>
    <w:rsid w:val="32E8FB19"/>
    <w:rsid w:val="32FDD7DA"/>
    <w:rsid w:val="331E1C84"/>
    <w:rsid w:val="332739F0"/>
    <w:rsid w:val="3339656A"/>
    <w:rsid w:val="333B6ED5"/>
    <w:rsid w:val="33EE2C91"/>
    <w:rsid w:val="33EF066D"/>
    <w:rsid w:val="33FEE029"/>
    <w:rsid w:val="34104BB6"/>
    <w:rsid w:val="34183841"/>
    <w:rsid w:val="341C6D40"/>
    <w:rsid w:val="341D43B6"/>
    <w:rsid w:val="34268252"/>
    <w:rsid w:val="345EC995"/>
    <w:rsid w:val="349ADCC4"/>
    <w:rsid w:val="34A95E06"/>
    <w:rsid w:val="34AF3754"/>
    <w:rsid w:val="34D4B549"/>
    <w:rsid w:val="350CEF86"/>
    <w:rsid w:val="3514A2DE"/>
    <w:rsid w:val="3516AC61"/>
    <w:rsid w:val="35209E39"/>
    <w:rsid w:val="352642F7"/>
    <w:rsid w:val="353DD9E8"/>
    <w:rsid w:val="3560E4DF"/>
    <w:rsid w:val="356F6603"/>
    <w:rsid w:val="357E395D"/>
    <w:rsid w:val="35844FB3"/>
    <w:rsid w:val="35B2DBCD"/>
    <w:rsid w:val="35B83DA1"/>
    <w:rsid w:val="35D6760A"/>
    <w:rsid w:val="35DE490F"/>
    <w:rsid w:val="35FB9D21"/>
    <w:rsid w:val="36030923"/>
    <w:rsid w:val="3613461F"/>
    <w:rsid w:val="36412846"/>
    <w:rsid w:val="3653C5FE"/>
    <w:rsid w:val="367FCF43"/>
    <w:rsid w:val="36831BA9"/>
    <w:rsid w:val="36B0733F"/>
    <w:rsid w:val="36BC6E9A"/>
    <w:rsid w:val="36C8C10C"/>
    <w:rsid w:val="36E6BFC0"/>
    <w:rsid w:val="36F05A00"/>
    <w:rsid w:val="36FEFB95"/>
    <w:rsid w:val="3732A71B"/>
    <w:rsid w:val="374FD5D2"/>
    <w:rsid w:val="375E0301"/>
    <w:rsid w:val="37965AF3"/>
    <w:rsid w:val="37A3D0BF"/>
    <w:rsid w:val="37A90994"/>
    <w:rsid w:val="37BCC89C"/>
    <w:rsid w:val="37DBF4BB"/>
    <w:rsid w:val="37DCBD40"/>
    <w:rsid w:val="37FEE472"/>
    <w:rsid w:val="380E1E08"/>
    <w:rsid w:val="3818BBEE"/>
    <w:rsid w:val="38583EFB"/>
    <w:rsid w:val="38646DFC"/>
    <w:rsid w:val="38B1D2BE"/>
    <w:rsid w:val="38C218B3"/>
    <w:rsid w:val="38D54759"/>
    <w:rsid w:val="38E5F267"/>
    <w:rsid w:val="38F68C5D"/>
    <w:rsid w:val="38F68D62"/>
    <w:rsid w:val="38F8781A"/>
    <w:rsid w:val="3907F6D4"/>
    <w:rsid w:val="391195FC"/>
    <w:rsid w:val="396CE713"/>
    <w:rsid w:val="396D2B83"/>
    <w:rsid w:val="3971D4A9"/>
    <w:rsid w:val="39788DA1"/>
    <w:rsid w:val="3989B27F"/>
    <w:rsid w:val="39A4BDB8"/>
    <w:rsid w:val="39A64F77"/>
    <w:rsid w:val="39AC0F90"/>
    <w:rsid w:val="39B48C4F"/>
    <w:rsid w:val="39C175FA"/>
    <w:rsid w:val="3A12385A"/>
    <w:rsid w:val="3A1D2B17"/>
    <w:rsid w:val="3A2271AD"/>
    <w:rsid w:val="3A394D99"/>
    <w:rsid w:val="3A3F6114"/>
    <w:rsid w:val="3A425302"/>
    <w:rsid w:val="3A5F5E5B"/>
    <w:rsid w:val="3A60C4D4"/>
    <w:rsid w:val="3A88E598"/>
    <w:rsid w:val="3A8AD0C3"/>
    <w:rsid w:val="3A919B96"/>
    <w:rsid w:val="3AA843C8"/>
    <w:rsid w:val="3ACAA853"/>
    <w:rsid w:val="3AD56F89"/>
    <w:rsid w:val="3ADC3103"/>
    <w:rsid w:val="3AE3DB36"/>
    <w:rsid w:val="3AE7FAFC"/>
    <w:rsid w:val="3B149969"/>
    <w:rsid w:val="3B3F01D3"/>
    <w:rsid w:val="3B4CFF87"/>
    <w:rsid w:val="3B505CB0"/>
    <w:rsid w:val="3B767445"/>
    <w:rsid w:val="3B9B470A"/>
    <w:rsid w:val="3BBE420E"/>
    <w:rsid w:val="3BC377C9"/>
    <w:rsid w:val="3BD5FA06"/>
    <w:rsid w:val="3BE56D65"/>
    <w:rsid w:val="3BE9A5B1"/>
    <w:rsid w:val="3BF91DE0"/>
    <w:rsid w:val="3C236120"/>
    <w:rsid w:val="3C37D7D6"/>
    <w:rsid w:val="3C3F9796"/>
    <w:rsid w:val="3C56B0F3"/>
    <w:rsid w:val="3C5873CC"/>
    <w:rsid w:val="3C593E16"/>
    <w:rsid w:val="3C5DD1EF"/>
    <w:rsid w:val="3C644C20"/>
    <w:rsid w:val="3C693F4F"/>
    <w:rsid w:val="3C6B230D"/>
    <w:rsid w:val="3CA9563D"/>
    <w:rsid w:val="3CD23EF8"/>
    <w:rsid w:val="3CDC0888"/>
    <w:rsid w:val="3D3E87A8"/>
    <w:rsid w:val="3D4AAE74"/>
    <w:rsid w:val="3D53BF70"/>
    <w:rsid w:val="3D65664B"/>
    <w:rsid w:val="3D766523"/>
    <w:rsid w:val="3D7C2D88"/>
    <w:rsid w:val="3D9482F5"/>
    <w:rsid w:val="3DAA5C15"/>
    <w:rsid w:val="3DAC4DDA"/>
    <w:rsid w:val="3DB43C3B"/>
    <w:rsid w:val="3DB7F965"/>
    <w:rsid w:val="3DC6A26B"/>
    <w:rsid w:val="3E1506C1"/>
    <w:rsid w:val="3E566C69"/>
    <w:rsid w:val="3E912897"/>
    <w:rsid w:val="3E92517F"/>
    <w:rsid w:val="3E93D6FB"/>
    <w:rsid w:val="3ED656E7"/>
    <w:rsid w:val="3F387755"/>
    <w:rsid w:val="3F403019"/>
    <w:rsid w:val="3F5533EB"/>
    <w:rsid w:val="3F5F0733"/>
    <w:rsid w:val="3F817D68"/>
    <w:rsid w:val="3FAECEB6"/>
    <w:rsid w:val="3FB3C651"/>
    <w:rsid w:val="3FBA8216"/>
    <w:rsid w:val="3FC1901C"/>
    <w:rsid w:val="3FC9CF06"/>
    <w:rsid w:val="3FFDAB31"/>
    <w:rsid w:val="4051F8B0"/>
    <w:rsid w:val="40644505"/>
    <w:rsid w:val="406B095E"/>
    <w:rsid w:val="40761F27"/>
    <w:rsid w:val="409275DA"/>
    <w:rsid w:val="409CE3EC"/>
    <w:rsid w:val="40A152D1"/>
    <w:rsid w:val="40CA5209"/>
    <w:rsid w:val="40F2357C"/>
    <w:rsid w:val="40F90B7B"/>
    <w:rsid w:val="4100CEF0"/>
    <w:rsid w:val="41140FB7"/>
    <w:rsid w:val="41207603"/>
    <w:rsid w:val="4131797F"/>
    <w:rsid w:val="4138B0F3"/>
    <w:rsid w:val="41425CA0"/>
    <w:rsid w:val="414501DD"/>
    <w:rsid w:val="414D2829"/>
    <w:rsid w:val="415492D2"/>
    <w:rsid w:val="4170058D"/>
    <w:rsid w:val="41859B04"/>
    <w:rsid w:val="418B8D0C"/>
    <w:rsid w:val="418E0D2B"/>
    <w:rsid w:val="41A4B897"/>
    <w:rsid w:val="41F01673"/>
    <w:rsid w:val="41F6FA5B"/>
    <w:rsid w:val="4208A989"/>
    <w:rsid w:val="42554F77"/>
    <w:rsid w:val="428E04D6"/>
    <w:rsid w:val="4294DBDC"/>
    <w:rsid w:val="42A39125"/>
    <w:rsid w:val="42B91E2A"/>
    <w:rsid w:val="42BC9C7E"/>
    <w:rsid w:val="42D0C700"/>
    <w:rsid w:val="42EF6714"/>
    <w:rsid w:val="4302103B"/>
    <w:rsid w:val="4306CD3C"/>
    <w:rsid w:val="43289910"/>
    <w:rsid w:val="432B54CA"/>
    <w:rsid w:val="43340960"/>
    <w:rsid w:val="4353F0C0"/>
    <w:rsid w:val="435EAB92"/>
    <w:rsid w:val="4362C3C1"/>
    <w:rsid w:val="4384569E"/>
    <w:rsid w:val="43BC648B"/>
    <w:rsid w:val="43E5DB49"/>
    <w:rsid w:val="43EB6F0C"/>
    <w:rsid w:val="43F52E25"/>
    <w:rsid w:val="44025645"/>
    <w:rsid w:val="4407AACA"/>
    <w:rsid w:val="4409858A"/>
    <w:rsid w:val="4430AC3D"/>
    <w:rsid w:val="4453D1A9"/>
    <w:rsid w:val="4467BAFF"/>
    <w:rsid w:val="447318B2"/>
    <w:rsid w:val="447AE27E"/>
    <w:rsid w:val="44813EDF"/>
    <w:rsid w:val="4488DE24"/>
    <w:rsid w:val="4496E58A"/>
    <w:rsid w:val="4497B636"/>
    <w:rsid w:val="449E9349"/>
    <w:rsid w:val="44D27130"/>
    <w:rsid w:val="44E7705F"/>
    <w:rsid w:val="45023966"/>
    <w:rsid w:val="45103009"/>
    <w:rsid w:val="4510F673"/>
    <w:rsid w:val="4525679F"/>
    <w:rsid w:val="45307212"/>
    <w:rsid w:val="4539A034"/>
    <w:rsid w:val="45452D52"/>
    <w:rsid w:val="454CBEA0"/>
    <w:rsid w:val="456426B4"/>
    <w:rsid w:val="45920BAB"/>
    <w:rsid w:val="45990AEB"/>
    <w:rsid w:val="45A4739A"/>
    <w:rsid w:val="45CD0D9B"/>
    <w:rsid w:val="45D39F12"/>
    <w:rsid w:val="45D76E31"/>
    <w:rsid w:val="463125BE"/>
    <w:rsid w:val="46363A25"/>
    <w:rsid w:val="46371026"/>
    <w:rsid w:val="4663025D"/>
    <w:rsid w:val="4668507C"/>
    <w:rsid w:val="466E7E31"/>
    <w:rsid w:val="468340C0"/>
    <w:rsid w:val="46CC3A7C"/>
    <w:rsid w:val="46CC4273"/>
    <w:rsid w:val="46CFC3C9"/>
    <w:rsid w:val="46D658D0"/>
    <w:rsid w:val="46F2FD13"/>
    <w:rsid w:val="46FB5F8A"/>
    <w:rsid w:val="4711D4FC"/>
    <w:rsid w:val="472236E9"/>
    <w:rsid w:val="4730E2BA"/>
    <w:rsid w:val="47367300"/>
    <w:rsid w:val="47417FB7"/>
    <w:rsid w:val="476681B1"/>
    <w:rsid w:val="47683356"/>
    <w:rsid w:val="476CFACE"/>
    <w:rsid w:val="4772D8F0"/>
    <w:rsid w:val="478061A4"/>
    <w:rsid w:val="47918560"/>
    <w:rsid w:val="47A18BAE"/>
    <w:rsid w:val="47B94518"/>
    <w:rsid w:val="47C65557"/>
    <w:rsid w:val="482C2230"/>
    <w:rsid w:val="48344C3D"/>
    <w:rsid w:val="485387E3"/>
    <w:rsid w:val="487E8140"/>
    <w:rsid w:val="4883C2C5"/>
    <w:rsid w:val="488B0000"/>
    <w:rsid w:val="48928C1A"/>
    <w:rsid w:val="48CCB31B"/>
    <w:rsid w:val="48EB6365"/>
    <w:rsid w:val="48FDAF73"/>
    <w:rsid w:val="48FF3F93"/>
    <w:rsid w:val="490403B7"/>
    <w:rsid w:val="49041D60"/>
    <w:rsid w:val="4904356F"/>
    <w:rsid w:val="490B3AFB"/>
    <w:rsid w:val="491AB257"/>
    <w:rsid w:val="492A6BFC"/>
    <w:rsid w:val="49502EC9"/>
    <w:rsid w:val="4987CD2C"/>
    <w:rsid w:val="49A01E49"/>
    <w:rsid w:val="49A40FA3"/>
    <w:rsid w:val="49ABEF55"/>
    <w:rsid w:val="49AC5C23"/>
    <w:rsid w:val="49BD56D7"/>
    <w:rsid w:val="49CF15AA"/>
    <w:rsid w:val="49D690A0"/>
    <w:rsid w:val="49DEB7F6"/>
    <w:rsid w:val="49EE5067"/>
    <w:rsid w:val="49FCEF46"/>
    <w:rsid w:val="49FEFFE0"/>
    <w:rsid w:val="4A153C3B"/>
    <w:rsid w:val="4A1F6D1A"/>
    <w:rsid w:val="4A4E57D2"/>
    <w:rsid w:val="4A6B6117"/>
    <w:rsid w:val="4A9AAA52"/>
    <w:rsid w:val="4A9EA12A"/>
    <w:rsid w:val="4AEB6CC5"/>
    <w:rsid w:val="4AFC8DDA"/>
    <w:rsid w:val="4B0FC79C"/>
    <w:rsid w:val="4B17E03A"/>
    <w:rsid w:val="4B3D77AA"/>
    <w:rsid w:val="4B487740"/>
    <w:rsid w:val="4B5D2601"/>
    <w:rsid w:val="4B63A56A"/>
    <w:rsid w:val="4B7971A8"/>
    <w:rsid w:val="4BB7D325"/>
    <w:rsid w:val="4BC619D9"/>
    <w:rsid w:val="4BE72596"/>
    <w:rsid w:val="4C17CAC5"/>
    <w:rsid w:val="4C4E5FE3"/>
    <w:rsid w:val="4C65B6FF"/>
    <w:rsid w:val="4C8CD7D9"/>
    <w:rsid w:val="4CA11403"/>
    <w:rsid w:val="4CC9F350"/>
    <w:rsid w:val="4CC9F42D"/>
    <w:rsid w:val="4CE74992"/>
    <w:rsid w:val="4D00B399"/>
    <w:rsid w:val="4D0AF612"/>
    <w:rsid w:val="4D30593F"/>
    <w:rsid w:val="4D32AD6C"/>
    <w:rsid w:val="4D3514D8"/>
    <w:rsid w:val="4D6EEB66"/>
    <w:rsid w:val="4D89F1B7"/>
    <w:rsid w:val="4D99DAA8"/>
    <w:rsid w:val="4DA0243E"/>
    <w:rsid w:val="4DAA7FFE"/>
    <w:rsid w:val="4DB3D809"/>
    <w:rsid w:val="4DB8E553"/>
    <w:rsid w:val="4DC202A6"/>
    <w:rsid w:val="4DCD3E7C"/>
    <w:rsid w:val="4DE7D65C"/>
    <w:rsid w:val="4DE7FC5C"/>
    <w:rsid w:val="4DFBBCC1"/>
    <w:rsid w:val="4E27ADFD"/>
    <w:rsid w:val="4E2F6BF4"/>
    <w:rsid w:val="4E33F53F"/>
    <w:rsid w:val="4E385C70"/>
    <w:rsid w:val="4E494879"/>
    <w:rsid w:val="4E5D69E4"/>
    <w:rsid w:val="4E7C51BB"/>
    <w:rsid w:val="4E7DD8FA"/>
    <w:rsid w:val="4E8A9835"/>
    <w:rsid w:val="4E933E77"/>
    <w:rsid w:val="4E9454CA"/>
    <w:rsid w:val="4EA1E2F5"/>
    <w:rsid w:val="4EAA6E69"/>
    <w:rsid w:val="4EB3B56C"/>
    <w:rsid w:val="4EBEA40D"/>
    <w:rsid w:val="4EC39896"/>
    <w:rsid w:val="4ECC2657"/>
    <w:rsid w:val="4ED52354"/>
    <w:rsid w:val="4EE38736"/>
    <w:rsid w:val="4EEED2F3"/>
    <w:rsid w:val="4F03F2E5"/>
    <w:rsid w:val="4F171A53"/>
    <w:rsid w:val="4F490B79"/>
    <w:rsid w:val="4F4F6B87"/>
    <w:rsid w:val="4F54EB7E"/>
    <w:rsid w:val="4F6E1DEC"/>
    <w:rsid w:val="4F73453B"/>
    <w:rsid w:val="4FA95EE7"/>
    <w:rsid w:val="4FADF0DD"/>
    <w:rsid w:val="4FD0CD76"/>
    <w:rsid w:val="4FE763D9"/>
    <w:rsid w:val="4FF858B1"/>
    <w:rsid w:val="50411696"/>
    <w:rsid w:val="505F1AA8"/>
    <w:rsid w:val="506CB59A"/>
    <w:rsid w:val="50BEF1CC"/>
    <w:rsid w:val="50C79841"/>
    <w:rsid w:val="50CECF71"/>
    <w:rsid w:val="50F31F12"/>
    <w:rsid w:val="510F159C"/>
    <w:rsid w:val="5129CAD8"/>
    <w:rsid w:val="512FEB44"/>
    <w:rsid w:val="5136C6D6"/>
    <w:rsid w:val="513905B2"/>
    <w:rsid w:val="517308C9"/>
    <w:rsid w:val="51ABDF5D"/>
    <w:rsid w:val="51C88145"/>
    <w:rsid w:val="51CFA482"/>
    <w:rsid w:val="51D6D95B"/>
    <w:rsid w:val="51F11CC0"/>
    <w:rsid w:val="520AB5AD"/>
    <w:rsid w:val="521882EA"/>
    <w:rsid w:val="5260E703"/>
    <w:rsid w:val="529A1605"/>
    <w:rsid w:val="529C04EB"/>
    <w:rsid w:val="52A5E03A"/>
    <w:rsid w:val="52CC4D63"/>
    <w:rsid w:val="52D9A994"/>
    <w:rsid w:val="52F19E60"/>
    <w:rsid w:val="52FE5162"/>
    <w:rsid w:val="5312EB4B"/>
    <w:rsid w:val="533974AF"/>
    <w:rsid w:val="5378FB3C"/>
    <w:rsid w:val="537DBC7F"/>
    <w:rsid w:val="5380E3FE"/>
    <w:rsid w:val="5386F897"/>
    <w:rsid w:val="538E7249"/>
    <w:rsid w:val="53A4333B"/>
    <w:rsid w:val="53D99FB5"/>
    <w:rsid w:val="53E2F3DE"/>
    <w:rsid w:val="53EAE75D"/>
    <w:rsid w:val="53EE1E3B"/>
    <w:rsid w:val="5415F899"/>
    <w:rsid w:val="5434FA08"/>
    <w:rsid w:val="543C086C"/>
    <w:rsid w:val="545438C7"/>
    <w:rsid w:val="5468E86E"/>
    <w:rsid w:val="546CCA5E"/>
    <w:rsid w:val="5471979F"/>
    <w:rsid w:val="54823AFE"/>
    <w:rsid w:val="5485B384"/>
    <w:rsid w:val="548ABCC1"/>
    <w:rsid w:val="54B759EB"/>
    <w:rsid w:val="54BDC5C2"/>
    <w:rsid w:val="54DBD1B7"/>
    <w:rsid w:val="54F5693A"/>
    <w:rsid w:val="54F904BF"/>
    <w:rsid w:val="551CA563"/>
    <w:rsid w:val="555124B4"/>
    <w:rsid w:val="5564B667"/>
    <w:rsid w:val="55893A65"/>
    <w:rsid w:val="5589533B"/>
    <w:rsid w:val="5589EE9C"/>
    <w:rsid w:val="5591D08F"/>
    <w:rsid w:val="55B5C9E1"/>
    <w:rsid w:val="55BE8C8B"/>
    <w:rsid w:val="55D6E828"/>
    <w:rsid w:val="55E7FD56"/>
    <w:rsid w:val="55F30D91"/>
    <w:rsid w:val="55F4172C"/>
    <w:rsid w:val="56383504"/>
    <w:rsid w:val="5642873F"/>
    <w:rsid w:val="56486D01"/>
    <w:rsid w:val="569319E7"/>
    <w:rsid w:val="56964242"/>
    <w:rsid w:val="56F267DE"/>
    <w:rsid w:val="570F5053"/>
    <w:rsid w:val="571CDA68"/>
    <w:rsid w:val="571F9ADA"/>
    <w:rsid w:val="572D5CAA"/>
    <w:rsid w:val="57463D36"/>
    <w:rsid w:val="575F7FED"/>
    <w:rsid w:val="57649966"/>
    <w:rsid w:val="5787875E"/>
    <w:rsid w:val="5789110D"/>
    <w:rsid w:val="579D906E"/>
    <w:rsid w:val="57A3DF23"/>
    <w:rsid w:val="57DCFE8B"/>
    <w:rsid w:val="580C1D0A"/>
    <w:rsid w:val="580E3A6B"/>
    <w:rsid w:val="5811CF96"/>
    <w:rsid w:val="58137279"/>
    <w:rsid w:val="5835E692"/>
    <w:rsid w:val="583BCD63"/>
    <w:rsid w:val="584B1217"/>
    <w:rsid w:val="585021EC"/>
    <w:rsid w:val="5868C268"/>
    <w:rsid w:val="58894088"/>
    <w:rsid w:val="58958F90"/>
    <w:rsid w:val="589FA393"/>
    <w:rsid w:val="58C18F5E"/>
    <w:rsid w:val="58D3C0CC"/>
    <w:rsid w:val="590AD244"/>
    <w:rsid w:val="5917FDAB"/>
    <w:rsid w:val="595F63CA"/>
    <w:rsid w:val="5962CBFC"/>
    <w:rsid w:val="59652255"/>
    <w:rsid w:val="59AFF49A"/>
    <w:rsid w:val="59B5EDE6"/>
    <w:rsid w:val="59B7569B"/>
    <w:rsid w:val="59D73B1F"/>
    <w:rsid w:val="59E4CC29"/>
    <w:rsid w:val="59EECE0D"/>
    <w:rsid w:val="59FCC6CF"/>
    <w:rsid w:val="5A191E0E"/>
    <w:rsid w:val="5A1D6E0D"/>
    <w:rsid w:val="5A2E1A6F"/>
    <w:rsid w:val="5A67BD58"/>
    <w:rsid w:val="5A72DE41"/>
    <w:rsid w:val="5A75A6DF"/>
    <w:rsid w:val="5A9A9204"/>
    <w:rsid w:val="5AA56CB0"/>
    <w:rsid w:val="5AC391B9"/>
    <w:rsid w:val="5AECAC8D"/>
    <w:rsid w:val="5AFC2076"/>
    <w:rsid w:val="5B0EB4C8"/>
    <w:rsid w:val="5B185778"/>
    <w:rsid w:val="5B1C36C8"/>
    <w:rsid w:val="5B1DFD30"/>
    <w:rsid w:val="5B3F202D"/>
    <w:rsid w:val="5B5EF397"/>
    <w:rsid w:val="5B6A9430"/>
    <w:rsid w:val="5BC57C9E"/>
    <w:rsid w:val="5BF93020"/>
    <w:rsid w:val="5BFCDCB6"/>
    <w:rsid w:val="5C109335"/>
    <w:rsid w:val="5C219A34"/>
    <w:rsid w:val="5C2B1E70"/>
    <w:rsid w:val="5C3599BE"/>
    <w:rsid w:val="5C63157F"/>
    <w:rsid w:val="5C79FE5D"/>
    <w:rsid w:val="5C8D1F95"/>
    <w:rsid w:val="5C8F49B3"/>
    <w:rsid w:val="5C968A21"/>
    <w:rsid w:val="5C978E05"/>
    <w:rsid w:val="5CB9EF1D"/>
    <w:rsid w:val="5CCB0602"/>
    <w:rsid w:val="5CCF6542"/>
    <w:rsid w:val="5CFE9B0E"/>
    <w:rsid w:val="5D15C3D0"/>
    <w:rsid w:val="5D41D5C0"/>
    <w:rsid w:val="5D61ADB3"/>
    <w:rsid w:val="5D639022"/>
    <w:rsid w:val="5D685B53"/>
    <w:rsid w:val="5D922C19"/>
    <w:rsid w:val="5DAC6396"/>
    <w:rsid w:val="5DBEF9F6"/>
    <w:rsid w:val="5DBF6C75"/>
    <w:rsid w:val="5DC0D15B"/>
    <w:rsid w:val="5DDE03C9"/>
    <w:rsid w:val="5DE06FF2"/>
    <w:rsid w:val="5DFE605D"/>
    <w:rsid w:val="5E00B9C4"/>
    <w:rsid w:val="5E115574"/>
    <w:rsid w:val="5E532E33"/>
    <w:rsid w:val="5E8A9DF3"/>
    <w:rsid w:val="5EAB0EE7"/>
    <w:rsid w:val="5EBD27FE"/>
    <w:rsid w:val="5EE3550E"/>
    <w:rsid w:val="5F2E7FB5"/>
    <w:rsid w:val="5F54915D"/>
    <w:rsid w:val="5F58A37E"/>
    <w:rsid w:val="5F5A05EF"/>
    <w:rsid w:val="5F5ACE74"/>
    <w:rsid w:val="5F917034"/>
    <w:rsid w:val="5F99F168"/>
    <w:rsid w:val="60122836"/>
    <w:rsid w:val="60126BC4"/>
    <w:rsid w:val="601762DF"/>
    <w:rsid w:val="6046DF48"/>
    <w:rsid w:val="605C01EB"/>
    <w:rsid w:val="60969DE6"/>
    <w:rsid w:val="60ADFA46"/>
    <w:rsid w:val="60C1C37D"/>
    <w:rsid w:val="60C30E26"/>
    <w:rsid w:val="60D512E1"/>
    <w:rsid w:val="60D6E903"/>
    <w:rsid w:val="60F6DA3C"/>
    <w:rsid w:val="6117D12C"/>
    <w:rsid w:val="611F6891"/>
    <w:rsid w:val="6125071C"/>
    <w:rsid w:val="6132B137"/>
    <w:rsid w:val="6139C1B4"/>
    <w:rsid w:val="617827B3"/>
    <w:rsid w:val="61893900"/>
    <w:rsid w:val="618FEEFE"/>
    <w:rsid w:val="61A453A9"/>
    <w:rsid w:val="61B51CB1"/>
    <w:rsid w:val="61C207C1"/>
    <w:rsid w:val="61DAB7A5"/>
    <w:rsid w:val="61E6AB9F"/>
    <w:rsid w:val="622E9B21"/>
    <w:rsid w:val="627229ED"/>
    <w:rsid w:val="627577A6"/>
    <w:rsid w:val="62787E54"/>
    <w:rsid w:val="62850EE2"/>
    <w:rsid w:val="62A2ED72"/>
    <w:rsid w:val="62AE571D"/>
    <w:rsid w:val="62B0BBFE"/>
    <w:rsid w:val="62B9F33D"/>
    <w:rsid w:val="62BF97CF"/>
    <w:rsid w:val="62C06CD7"/>
    <w:rsid w:val="62C3181F"/>
    <w:rsid w:val="62D3B8C4"/>
    <w:rsid w:val="62DCA845"/>
    <w:rsid w:val="62FBC3AA"/>
    <w:rsid w:val="62FC0D5D"/>
    <w:rsid w:val="63036028"/>
    <w:rsid w:val="6322A0A6"/>
    <w:rsid w:val="6341219A"/>
    <w:rsid w:val="6374369F"/>
    <w:rsid w:val="637AB79F"/>
    <w:rsid w:val="6388B248"/>
    <w:rsid w:val="63A15B5A"/>
    <w:rsid w:val="63A9B93F"/>
    <w:rsid w:val="63C78B4B"/>
    <w:rsid w:val="63CC0754"/>
    <w:rsid w:val="63D42C0A"/>
    <w:rsid w:val="63D8EF6A"/>
    <w:rsid w:val="64039AF6"/>
    <w:rsid w:val="6408ADA5"/>
    <w:rsid w:val="641AD34C"/>
    <w:rsid w:val="6425A109"/>
    <w:rsid w:val="642D7712"/>
    <w:rsid w:val="642DB3ED"/>
    <w:rsid w:val="642EADF9"/>
    <w:rsid w:val="6444B005"/>
    <w:rsid w:val="64493536"/>
    <w:rsid w:val="644EADF6"/>
    <w:rsid w:val="64671B1B"/>
    <w:rsid w:val="64747602"/>
    <w:rsid w:val="6483A5F4"/>
    <w:rsid w:val="64981A5C"/>
    <w:rsid w:val="64A9C956"/>
    <w:rsid w:val="64B712F1"/>
    <w:rsid w:val="64C6EFE1"/>
    <w:rsid w:val="64D211FA"/>
    <w:rsid w:val="65052E5E"/>
    <w:rsid w:val="65066B6B"/>
    <w:rsid w:val="65104D27"/>
    <w:rsid w:val="6522830E"/>
    <w:rsid w:val="65328215"/>
    <w:rsid w:val="655254F3"/>
    <w:rsid w:val="65655321"/>
    <w:rsid w:val="659889A0"/>
    <w:rsid w:val="65A76842"/>
    <w:rsid w:val="65C1716A"/>
    <w:rsid w:val="65C51484"/>
    <w:rsid w:val="65D86123"/>
    <w:rsid w:val="65DAE1CC"/>
    <w:rsid w:val="65FFDD1C"/>
    <w:rsid w:val="660DB040"/>
    <w:rsid w:val="665DEBDA"/>
    <w:rsid w:val="666F179E"/>
    <w:rsid w:val="667EEB84"/>
    <w:rsid w:val="66814181"/>
    <w:rsid w:val="66868D19"/>
    <w:rsid w:val="66A9F1F7"/>
    <w:rsid w:val="66D7DBE1"/>
    <w:rsid w:val="66E5918F"/>
    <w:rsid w:val="66E5ACE4"/>
    <w:rsid w:val="6717FD2C"/>
    <w:rsid w:val="67183D47"/>
    <w:rsid w:val="671FEB49"/>
    <w:rsid w:val="672C4AF9"/>
    <w:rsid w:val="67355BA5"/>
    <w:rsid w:val="676A8DD9"/>
    <w:rsid w:val="678482FA"/>
    <w:rsid w:val="67A9A087"/>
    <w:rsid w:val="67DAF42B"/>
    <w:rsid w:val="67E576BF"/>
    <w:rsid w:val="67E99309"/>
    <w:rsid w:val="67F687B5"/>
    <w:rsid w:val="680BA2D7"/>
    <w:rsid w:val="682048E3"/>
    <w:rsid w:val="682A1938"/>
    <w:rsid w:val="6855ED23"/>
    <w:rsid w:val="68662579"/>
    <w:rsid w:val="687BED5C"/>
    <w:rsid w:val="6892BB57"/>
    <w:rsid w:val="68C44C60"/>
    <w:rsid w:val="68CA2397"/>
    <w:rsid w:val="68D106E0"/>
    <w:rsid w:val="692E1C62"/>
    <w:rsid w:val="693ED7AB"/>
    <w:rsid w:val="694DFD85"/>
    <w:rsid w:val="6981D285"/>
    <w:rsid w:val="698C0180"/>
    <w:rsid w:val="699555BE"/>
    <w:rsid w:val="69D63C78"/>
    <w:rsid w:val="69E2FF4E"/>
    <w:rsid w:val="69E9671F"/>
    <w:rsid w:val="6A09039C"/>
    <w:rsid w:val="6A1144AD"/>
    <w:rsid w:val="6A26C74D"/>
    <w:rsid w:val="6A2F5601"/>
    <w:rsid w:val="6A41EB15"/>
    <w:rsid w:val="6A455122"/>
    <w:rsid w:val="6A560527"/>
    <w:rsid w:val="6A577BA8"/>
    <w:rsid w:val="6A5EFEFD"/>
    <w:rsid w:val="6A643B68"/>
    <w:rsid w:val="6A8EDE42"/>
    <w:rsid w:val="6A9CB896"/>
    <w:rsid w:val="6AA1E1EA"/>
    <w:rsid w:val="6AA32DCC"/>
    <w:rsid w:val="6AA71A00"/>
    <w:rsid w:val="6AE121DC"/>
    <w:rsid w:val="6AE6E371"/>
    <w:rsid w:val="6AE8F16A"/>
    <w:rsid w:val="6B10C059"/>
    <w:rsid w:val="6B246A23"/>
    <w:rsid w:val="6B272353"/>
    <w:rsid w:val="6B29449C"/>
    <w:rsid w:val="6B43EE69"/>
    <w:rsid w:val="6B879BCC"/>
    <w:rsid w:val="6BAC3C89"/>
    <w:rsid w:val="6BAEABDC"/>
    <w:rsid w:val="6BF812B6"/>
    <w:rsid w:val="6C30AC73"/>
    <w:rsid w:val="6C36E015"/>
    <w:rsid w:val="6C3FEB09"/>
    <w:rsid w:val="6C4FC1EA"/>
    <w:rsid w:val="6C7DFFA1"/>
    <w:rsid w:val="6CCC5F08"/>
    <w:rsid w:val="6CEAAD5A"/>
    <w:rsid w:val="6D0550A1"/>
    <w:rsid w:val="6D0C3AED"/>
    <w:rsid w:val="6D1665CF"/>
    <w:rsid w:val="6D1E8C6F"/>
    <w:rsid w:val="6D3901AC"/>
    <w:rsid w:val="6D4C4348"/>
    <w:rsid w:val="6D541710"/>
    <w:rsid w:val="6D605880"/>
    <w:rsid w:val="6D711299"/>
    <w:rsid w:val="6D774FAC"/>
    <w:rsid w:val="6D7F1D60"/>
    <w:rsid w:val="6D934070"/>
    <w:rsid w:val="6DAE0887"/>
    <w:rsid w:val="6DBB5AB0"/>
    <w:rsid w:val="6DC9878C"/>
    <w:rsid w:val="6DCCD94F"/>
    <w:rsid w:val="6DCE2B7C"/>
    <w:rsid w:val="6DEA00E6"/>
    <w:rsid w:val="6E14BACC"/>
    <w:rsid w:val="6E2959A5"/>
    <w:rsid w:val="6E2CC5E6"/>
    <w:rsid w:val="6E2DF8A2"/>
    <w:rsid w:val="6E8F6C4C"/>
    <w:rsid w:val="6E9DF22F"/>
    <w:rsid w:val="6EB5BB71"/>
    <w:rsid w:val="6ED90FA2"/>
    <w:rsid w:val="6EDE5704"/>
    <w:rsid w:val="6F00BC0C"/>
    <w:rsid w:val="6F116794"/>
    <w:rsid w:val="6F41E17E"/>
    <w:rsid w:val="6F47269B"/>
    <w:rsid w:val="6F4D6FF8"/>
    <w:rsid w:val="6F5CE3B4"/>
    <w:rsid w:val="6F710F68"/>
    <w:rsid w:val="6F7A9D64"/>
    <w:rsid w:val="6F86BD2D"/>
    <w:rsid w:val="6F87DFDC"/>
    <w:rsid w:val="6F96EE28"/>
    <w:rsid w:val="6FFD289A"/>
    <w:rsid w:val="7000921A"/>
    <w:rsid w:val="70375DA0"/>
    <w:rsid w:val="703CF163"/>
    <w:rsid w:val="706D2C56"/>
    <w:rsid w:val="706E2CD6"/>
    <w:rsid w:val="707084F5"/>
    <w:rsid w:val="707F20CC"/>
    <w:rsid w:val="7095B200"/>
    <w:rsid w:val="70C318EC"/>
    <w:rsid w:val="70C415BE"/>
    <w:rsid w:val="70D9562A"/>
    <w:rsid w:val="70FC7FCA"/>
    <w:rsid w:val="71024D40"/>
    <w:rsid w:val="71104291"/>
    <w:rsid w:val="71224A1C"/>
    <w:rsid w:val="712C2458"/>
    <w:rsid w:val="71322B0E"/>
    <w:rsid w:val="713BA3F8"/>
    <w:rsid w:val="713C0578"/>
    <w:rsid w:val="713D47D9"/>
    <w:rsid w:val="7154F4AD"/>
    <w:rsid w:val="71801D74"/>
    <w:rsid w:val="7181F469"/>
    <w:rsid w:val="719820F3"/>
    <w:rsid w:val="7199B92B"/>
    <w:rsid w:val="71AAE4B0"/>
    <w:rsid w:val="71B25E98"/>
    <w:rsid w:val="71C7647C"/>
    <w:rsid w:val="71F99EDC"/>
    <w:rsid w:val="71FC3A0C"/>
    <w:rsid w:val="725054AD"/>
    <w:rsid w:val="72566CF9"/>
    <w:rsid w:val="726F0D43"/>
    <w:rsid w:val="7270ECF5"/>
    <w:rsid w:val="729FA3C2"/>
    <w:rsid w:val="72B09D4A"/>
    <w:rsid w:val="72BEE1E2"/>
    <w:rsid w:val="72CA9414"/>
    <w:rsid w:val="72E7CEAB"/>
    <w:rsid w:val="72F29AA9"/>
    <w:rsid w:val="733EF0F6"/>
    <w:rsid w:val="735A0CAD"/>
    <w:rsid w:val="73749225"/>
    <w:rsid w:val="73A08D50"/>
    <w:rsid w:val="73A65728"/>
    <w:rsid w:val="73B600BD"/>
    <w:rsid w:val="73C5E6B5"/>
    <w:rsid w:val="73F1BA2B"/>
    <w:rsid w:val="73F23D5A"/>
    <w:rsid w:val="7418A57E"/>
    <w:rsid w:val="741F9B1B"/>
    <w:rsid w:val="7444EBB3"/>
    <w:rsid w:val="744CAC93"/>
    <w:rsid w:val="7468B5A2"/>
    <w:rsid w:val="746F7165"/>
    <w:rsid w:val="747626A3"/>
    <w:rsid w:val="747BC72B"/>
    <w:rsid w:val="748651E3"/>
    <w:rsid w:val="74895A50"/>
    <w:rsid w:val="74A1F4EB"/>
    <w:rsid w:val="74D2E20C"/>
    <w:rsid w:val="74D5E1B9"/>
    <w:rsid w:val="74E17B51"/>
    <w:rsid w:val="74E431E7"/>
    <w:rsid w:val="74ED465D"/>
    <w:rsid w:val="74FA58C5"/>
    <w:rsid w:val="75137237"/>
    <w:rsid w:val="751B2EC4"/>
    <w:rsid w:val="751F0BB7"/>
    <w:rsid w:val="7533DACE"/>
    <w:rsid w:val="753C8182"/>
    <w:rsid w:val="753EAF29"/>
    <w:rsid w:val="755BD0BE"/>
    <w:rsid w:val="7560E905"/>
    <w:rsid w:val="7572DE03"/>
    <w:rsid w:val="7587F65E"/>
    <w:rsid w:val="75A79CE4"/>
    <w:rsid w:val="75AE5A9F"/>
    <w:rsid w:val="75CE8304"/>
    <w:rsid w:val="75E18D04"/>
    <w:rsid w:val="75EAED85"/>
    <w:rsid w:val="76002876"/>
    <w:rsid w:val="760449A7"/>
    <w:rsid w:val="760FCA6D"/>
    <w:rsid w:val="764D484B"/>
    <w:rsid w:val="76610F47"/>
    <w:rsid w:val="766EB26D"/>
    <w:rsid w:val="7671B21A"/>
    <w:rsid w:val="767CE841"/>
    <w:rsid w:val="76815DC5"/>
    <w:rsid w:val="76CFBE6A"/>
    <w:rsid w:val="76F37753"/>
    <w:rsid w:val="770AA089"/>
    <w:rsid w:val="7719BF88"/>
    <w:rsid w:val="77227D65"/>
    <w:rsid w:val="77621341"/>
    <w:rsid w:val="77661F57"/>
    <w:rsid w:val="7780437A"/>
    <w:rsid w:val="77896613"/>
    <w:rsid w:val="77B38384"/>
    <w:rsid w:val="77BDE510"/>
    <w:rsid w:val="77C887D1"/>
    <w:rsid w:val="77C9BA7C"/>
    <w:rsid w:val="77CE890E"/>
    <w:rsid w:val="77D6B9C0"/>
    <w:rsid w:val="7817F08D"/>
    <w:rsid w:val="782FBD99"/>
    <w:rsid w:val="7833ADCD"/>
    <w:rsid w:val="784EC859"/>
    <w:rsid w:val="7877D110"/>
    <w:rsid w:val="78B84E7D"/>
    <w:rsid w:val="78BD3C4D"/>
    <w:rsid w:val="78C751D5"/>
    <w:rsid w:val="78E582C3"/>
    <w:rsid w:val="79079A6F"/>
    <w:rsid w:val="794679F0"/>
    <w:rsid w:val="798D26F8"/>
    <w:rsid w:val="79B06966"/>
    <w:rsid w:val="79B59F17"/>
    <w:rsid w:val="79BC818E"/>
    <w:rsid w:val="79BDF2F8"/>
    <w:rsid w:val="79C76371"/>
    <w:rsid w:val="79D419F1"/>
    <w:rsid w:val="79E36497"/>
    <w:rsid w:val="79F2DD7C"/>
    <w:rsid w:val="7A0AFEF5"/>
    <w:rsid w:val="7A3FB1A2"/>
    <w:rsid w:val="7AC3C689"/>
    <w:rsid w:val="7ACF9C2D"/>
    <w:rsid w:val="7AE94DAF"/>
    <w:rsid w:val="7AF53741"/>
    <w:rsid w:val="7B3E5023"/>
    <w:rsid w:val="7B444BC9"/>
    <w:rsid w:val="7B5442B5"/>
    <w:rsid w:val="7B657B71"/>
    <w:rsid w:val="7B74DEE3"/>
    <w:rsid w:val="7B7EF82B"/>
    <w:rsid w:val="7BA5B57E"/>
    <w:rsid w:val="7BA81617"/>
    <w:rsid w:val="7BAB9F35"/>
    <w:rsid w:val="7BBF1B92"/>
    <w:rsid w:val="7BD43CA1"/>
    <w:rsid w:val="7BD62EFA"/>
    <w:rsid w:val="7BEFEF3F"/>
    <w:rsid w:val="7BF4518A"/>
    <w:rsid w:val="7C17DBE0"/>
    <w:rsid w:val="7C24384B"/>
    <w:rsid w:val="7C34BB16"/>
    <w:rsid w:val="7C39B022"/>
    <w:rsid w:val="7C4EFF73"/>
    <w:rsid w:val="7C568AAB"/>
    <w:rsid w:val="7C5D9B9A"/>
    <w:rsid w:val="7C6DD33A"/>
    <w:rsid w:val="7C783A19"/>
    <w:rsid w:val="7C842C50"/>
    <w:rsid w:val="7C95CB6C"/>
    <w:rsid w:val="7C9C3C1A"/>
    <w:rsid w:val="7CF5F4BB"/>
    <w:rsid w:val="7D17360A"/>
    <w:rsid w:val="7D17458B"/>
    <w:rsid w:val="7D1E694E"/>
    <w:rsid w:val="7D441788"/>
    <w:rsid w:val="7D5B9230"/>
    <w:rsid w:val="7D62D627"/>
    <w:rsid w:val="7D7292A0"/>
    <w:rsid w:val="7D7A208F"/>
    <w:rsid w:val="7D852F11"/>
    <w:rsid w:val="7D8AB6B5"/>
    <w:rsid w:val="7D93AE03"/>
    <w:rsid w:val="7DBDB550"/>
    <w:rsid w:val="7DBDEB05"/>
    <w:rsid w:val="7DC36292"/>
    <w:rsid w:val="7DD63B9D"/>
    <w:rsid w:val="7DE68CFD"/>
    <w:rsid w:val="7DF66F8B"/>
    <w:rsid w:val="7E0572B9"/>
    <w:rsid w:val="7E0F2AB5"/>
    <w:rsid w:val="7E25AA40"/>
    <w:rsid w:val="7E2ACE95"/>
    <w:rsid w:val="7E2F7C08"/>
    <w:rsid w:val="7E361936"/>
    <w:rsid w:val="7E4B4AAC"/>
    <w:rsid w:val="7E661880"/>
    <w:rsid w:val="7E66BE6D"/>
    <w:rsid w:val="7E8B68A3"/>
    <w:rsid w:val="7E942C99"/>
    <w:rsid w:val="7EE1B28E"/>
    <w:rsid w:val="7EE33FF7"/>
    <w:rsid w:val="7EE92686"/>
    <w:rsid w:val="7EF106C3"/>
    <w:rsid w:val="7F069253"/>
    <w:rsid w:val="7F11E507"/>
    <w:rsid w:val="7F1C1CB4"/>
    <w:rsid w:val="7F1ECF7C"/>
    <w:rsid w:val="7F3357B3"/>
    <w:rsid w:val="7F37ECF4"/>
    <w:rsid w:val="7F41D754"/>
    <w:rsid w:val="7F4992ED"/>
    <w:rsid w:val="7F4F4D8E"/>
    <w:rsid w:val="7F5DAAD6"/>
    <w:rsid w:val="7F69607A"/>
    <w:rsid w:val="7F69B7F9"/>
    <w:rsid w:val="7F720BFE"/>
    <w:rsid w:val="7FC4FF49"/>
    <w:rsid w:val="7FE1D9B4"/>
    <w:rsid w:val="7FEABB8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EA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1114"/>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TOC1">
    <w:name w:val="toc 1"/>
    <w:basedOn w:val="Normal"/>
    <w:next w:val="Normal"/>
    <w:autoRedefine/>
    <w:uiPriority w:val="39"/>
    <w:unhideWhenUsed/>
    <w:pPr>
      <w:spacing w:after="100"/>
    </w:pPr>
  </w:style>
  <w:style w:type="paragraph" w:styleId="TOC2">
    <w:name w:val="toc 2"/>
    <w:basedOn w:val="Normal"/>
    <w:next w:val="Normal"/>
    <w:autoRedefine/>
    <w:uiPriority w:val="39"/>
    <w:unhideWhenUsed/>
    <w:rsid w:val="00870674"/>
    <w:pPr>
      <w:tabs>
        <w:tab w:val="right" w:leader="dot" w:pos="9350"/>
      </w:tabs>
      <w:spacing w:after="100"/>
      <w:ind w:left="220"/>
    </w:pPr>
    <w:rPr>
      <w:rFonts w:eastAsiaTheme="majorEastAsia" w:cstheme="minorHAnsi"/>
      <w:noProof/>
    </w:rPr>
  </w:style>
  <w:style w:type="paragraph" w:styleId="TOC3">
    <w:name w:val="toc 3"/>
    <w:basedOn w:val="Normal"/>
    <w:next w:val="Normal"/>
    <w:autoRedefine/>
    <w:uiPriority w:val="39"/>
    <w:unhideWhenUsed/>
    <w:pPr>
      <w:spacing w:after="100"/>
      <w:ind w:left="440"/>
    </w:p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link w:val="ListParagraphChar"/>
    <w:uiPriority w:val="34"/>
    <w:qFormat/>
    <w:pPr>
      <w:ind w:left="720"/>
      <w:contextualSpacing/>
    </w:p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3637B"/>
    <w:rPr>
      <w:b/>
      <w:bCs/>
    </w:rPr>
  </w:style>
  <w:style w:type="character" w:customStyle="1" w:styleId="CommentSubjectChar">
    <w:name w:val="Comment Subject Char"/>
    <w:basedOn w:val="CommentTextChar"/>
    <w:link w:val="CommentSubject"/>
    <w:uiPriority w:val="99"/>
    <w:semiHidden/>
    <w:rsid w:val="00A3637B"/>
    <w:rPr>
      <w:b/>
      <w:bCs/>
      <w:sz w:val="20"/>
      <w:szCs w:val="20"/>
    </w:rPr>
  </w:style>
  <w:style w:type="character" w:customStyle="1" w:styleId="UnresolvedMention">
    <w:name w:val="Unresolved Mention"/>
    <w:basedOn w:val="DefaultParagraphFont"/>
    <w:uiPriority w:val="99"/>
    <w:semiHidden/>
    <w:unhideWhenUsed/>
    <w:rsid w:val="00A3637B"/>
    <w:rPr>
      <w:color w:val="605E5C"/>
      <w:shd w:val="clear" w:color="auto" w:fill="E1DFDD"/>
    </w:rPr>
  </w:style>
  <w:style w:type="paragraph" w:customStyle="1" w:styleId="paragraph">
    <w:name w:val="paragraph"/>
    <w:basedOn w:val="Normal"/>
    <w:rsid w:val="00666A08"/>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normaltextrun">
    <w:name w:val="normaltextrun"/>
    <w:basedOn w:val="DefaultParagraphFont"/>
    <w:rsid w:val="00666A08"/>
  </w:style>
  <w:style w:type="character" w:customStyle="1" w:styleId="eop">
    <w:name w:val="eop"/>
    <w:basedOn w:val="DefaultParagraphFont"/>
    <w:rsid w:val="00666A08"/>
  </w:style>
  <w:style w:type="paragraph" w:customStyle="1" w:styleId="EndNoteBibliographyTitle">
    <w:name w:val="EndNote Bibliography Title"/>
    <w:basedOn w:val="Normal"/>
    <w:link w:val="EndNoteBibliographyTitleChar"/>
    <w:rsid w:val="000A43FD"/>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0A43FD"/>
  </w:style>
  <w:style w:type="character" w:customStyle="1" w:styleId="EndNoteBibliographyTitleChar">
    <w:name w:val="EndNote Bibliography Title Char"/>
    <w:basedOn w:val="ListParagraphChar"/>
    <w:link w:val="EndNoteBibliographyTitle"/>
    <w:rsid w:val="000A43FD"/>
    <w:rPr>
      <w:rFonts w:ascii="Calibri" w:hAnsi="Calibri" w:cs="Calibri"/>
      <w:noProof/>
    </w:rPr>
  </w:style>
  <w:style w:type="paragraph" w:customStyle="1" w:styleId="EndNoteBibliography">
    <w:name w:val="EndNote Bibliography"/>
    <w:basedOn w:val="Normal"/>
    <w:link w:val="EndNoteBibliographyChar"/>
    <w:rsid w:val="00C36C69"/>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0A43FD"/>
    <w:rPr>
      <w:rFonts w:ascii="Calibri" w:hAnsi="Calibri" w:cs="Calibri"/>
      <w:noProof/>
    </w:rPr>
  </w:style>
  <w:style w:type="character" w:customStyle="1" w:styleId="fontstyle01">
    <w:name w:val="fontstyle01"/>
    <w:basedOn w:val="DefaultParagraphFont"/>
    <w:rsid w:val="007F12D3"/>
    <w:rPr>
      <w:rFonts w:ascii="Calibri-Bold" w:hAnsi="Calibri-Bold" w:hint="default"/>
      <w:b/>
      <w:bCs/>
      <w:i w:val="0"/>
      <w:iCs w:val="0"/>
      <w:color w:val="000000"/>
      <w:sz w:val="22"/>
      <w:szCs w:val="22"/>
    </w:rPr>
  </w:style>
  <w:style w:type="table" w:customStyle="1" w:styleId="TableGrid1">
    <w:name w:val="Table Grid1"/>
    <w:basedOn w:val="TableNormal"/>
    <w:next w:val="TableGrid"/>
    <w:uiPriority w:val="39"/>
    <w:rsid w:val="00BA6479"/>
    <w:pPr>
      <w:spacing w:after="0" w:line="240" w:lineRule="auto"/>
    </w:pPr>
    <w:rPr>
      <w:kern w:val="2"/>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F372B"/>
    <w:pPr>
      <w:spacing w:after="0" w:line="240" w:lineRule="auto"/>
    </w:pPr>
    <w:rPr>
      <w:kern w:val="2"/>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F372B"/>
    <w:pPr>
      <w:spacing w:after="0" w:line="240" w:lineRule="auto"/>
    </w:pPr>
    <w:rPr>
      <w:kern w:val="2"/>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B4E91"/>
    <w:rPr>
      <w:color w:val="954F72" w:themeColor="followedHyperlink"/>
      <w:u w:val="single"/>
    </w:rPr>
  </w:style>
  <w:style w:type="paragraph" w:styleId="Revision">
    <w:name w:val="Revision"/>
    <w:hidden/>
    <w:uiPriority w:val="99"/>
    <w:semiHidden/>
    <w:rsid w:val="0057631E"/>
    <w:pPr>
      <w:spacing w:after="0" w:line="240" w:lineRule="auto"/>
    </w:pPr>
  </w:style>
  <w:style w:type="character" w:customStyle="1" w:styleId="Mention">
    <w:name w:val="Mention"/>
    <w:basedOn w:val="DefaultParagraphFont"/>
    <w:uiPriority w:val="99"/>
    <w:unhideWhenUsed/>
    <w:rsid w:val="007B53F9"/>
    <w:rPr>
      <w:color w:val="2B579A"/>
      <w:shd w:val="clear" w:color="auto" w:fill="E1DFDD"/>
    </w:rPr>
  </w:style>
  <w:style w:type="paragraph" w:styleId="BalloonText">
    <w:name w:val="Balloon Text"/>
    <w:basedOn w:val="Normal"/>
    <w:link w:val="BalloonTextChar"/>
    <w:uiPriority w:val="99"/>
    <w:semiHidden/>
    <w:unhideWhenUsed/>
    <w:rsid w:val="00E101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018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1114"/>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TOC1">
    <w:name w:val="toc 1"/>
    <w:basedOn w:val="Normal"/>
    <w:next w:val="Normal"/>
    <w:autoRedefine/>
    <w:uiPriority w:val="39"/>
    <w:unhideWhenUsed/>
    <w:pPr>
      <w:spacing w:after="100"/>
    </w:pPr>
  </w:style>
  <w:style w:type="paragraph" w:styleId="TOC2">
    <w:name w:val="toc 2"/>
    <w:basedOn w:val="Normal"/>
    <w:next w:val="Normal"/>
    <w:autoRedefine/>
    <w:uiPriority w:val="39"/>
    <w:unhideWhenUsed/>
    <w:rsid w:val="00870674"/>
    <w:pPr>
      <w:tabs>
        <w:tab w:val="right" w:leader="dot" w:pos="9350"/>
      </w:tabs>
      <w:spacing w:after="100"/>
      <w:ind w:left="220"/>
    </w:pPr>
    <w:rPr>
      <w:rFonts w:eastAsiaTheme="majorEastAsia" w:cstheme="minorHAnsi"/>
      <w:noProof/>
    </w:rPr>
  </w:style>
  <w:style w:type="paragraph" w:styleId="TOC3">
    <w:name w:val="toc 3"/>
    <w:basedOn w:val="Normal"/>
    <w:next w:val="Normal"/>
    <w:autoRedefine/>
    <w:uiPriority w:val="39"/>
    <w:unhideWhenUsed/>
    <w:pPr>
      <w:spacing w:after="100"/>
      <w:ind w:left="440"/>
    </w:p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link w:val="ListParagraphChar"/>
    <w:uiPriority w:val="34"/>
    <w:qFormat/>
    <w:pPr>
      <w:ind w:left="720"/>
      <w:contextualSpacing/>
    </w:p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3637B"/>
    <w:rPr>
      <w:b/>
      <w:bCs/>
    </w:rPr>
  </w:style>
  <w:style w:type="character" w:customStyle="1" w:styleId="CommentSubjectChar">
    <w:name w:val="Comment Subject Char"/>
    <w:basedOn w:val="CommentTextChar"/>
    <w:link w:val="CommentSubject"/>
    <w:uiPriority w:val="99"/>
    <w:semiHidden/>
    <w:rsid w:val="00A3637B"/>
    <w:rPr>
      <w:b/>
      <w:bCs/>
      <w:sz w:val="20"/>
      <w:szCs w:val="20"/>
    </w:rPr>
  </w:style>
  <w:style w:type="character" w:customStyle="1" w:styleId="UnresolvedMention">
    <w:name w:val="Unresolved Mention"/>
    <w:basedOn w:val="DefaultParagraphFont"/>
    <w:uiPriority w:val="99"/>
    <w:semiHidden/>
    <w:unhideWhenUsed/>
    <w:rsid w:val="00A3637B"/>
    <w:rPr>
      <w:color w:val="605E5C"/>
      <w:shd w:val="clear" w:color="auto" w:fill="E1DFDD"/>
    </w:rPr>
  </w:style>
  <w:style w:type="paragraph" w:customStyle="1" w:styleId="paragraph">
    <w:name w:val="paragraph"/>
    <w:basedOn w:val="Normal"/>
    <w:rsid w:val="00666A08"/>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normaltextrun">
    <w:name w:val="normaltextrun"/>
    <w:basedOn w:val="DefaultParagraphFont"/>
    <w:rsid w:val="00666A08"/>
  </w:style>
  <w:style w:type="character" w:customStyle="1" w:styleId="eop">
    <w:name w:val="eop"/>
    <w:basedOn w:val="DefaultParagraphFont"/>
    <w:rsid w:val="00666A08"/>
  </w:style>
  <w:style w:type="paragraph" w:customStyle="1" w:styleId="EndNoteBibliographyTitle">
    <w:name w:val="EndNote Bibliography Title"/>
    <w:basedOn w:val="Normal"/>
    <w:link w:val="EndNoteBibliographyTitleChar"/>
    <w:rsid w:val="000A43FD"/>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0A43FD"/>
  </w:style>
  <w:style w:type="character" w:customStyle="1" w:styleId="EndNoteBibliographyTitleChar">
    <w:name w:val="EndNote Bibliography Title Char"/>
    <w:basedOn w:val="ListParagraphChar"/>
    <w:link w:val="EndNoteBibliographyTitle"/>
    <w:rsid w:val="000A43FD"/>
    <w:rPr>
      <w:rFonts w:ascii="Calibri" w:hAnsi="Calibri" w:cs="Calibri"/>
      <w:noProof/>
    </w:rPr>
  </w:style>
  <w:style w:type="paragraph" w:customStyle="1" w:styleId="EndNoteBibliography">
    <w:name w:val="EndNote Bibliography"/>
    <w:basedOn w:val="Normal"/>
    <w:link w:val="EndNoteBibliographyChar"/>
    <w:rsid w:val="00C36C69"/>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0A43FD"/>
    <w:rPr>
      <w:rFonts w:ascii="Calibri" w:hAnsi="Calibri" w:cs="Calibri"/>
      <w:noProof/>
    </w:rPr>
  </w:style>
  <w:style w:type="character" w:customStyle="1" w:styleId="fontstyle01">
    <w:name w:val="fontstyle01"/>
    <w:basedOn w:val="DefaultParagraphFont"/>
    <w:rsid w:val="007F12D3"/>
    <w:rPr>
      <w:rFonts w:ascii="Calibri-Bold" w:hAnsi="Calibri-Bold" w:hint="default"/>
      <w:b/>
      <w:bCs/>
      <w:i w:val="0"/>
      <w:iCs w:val="0"/>
      <w:color w:val="000000"/>
      <w:sz w:val="22"/>
      <w:szCs w:val="22"/>
    </w:rPr>
  </w:style>
  <w:style w:type="table" w:customStyle="1" w:styleId="TableGrid1">
    <w:name w:val="Table Grid1"/>
    <w:basedOn w:val="TableNormal"/>
    <w:next w:val="TableGrid"/>
    <w:uiPriority w:val="39"/>
    <w:rsid w:val="00BA6479"/>
    <w:pPr>
      <w:spacing w:after="0" w:line="240" w:lineRule="auto"/>
    </w:pPr>
    <w:rPr>
      <w:kern w:val="2"/>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F372B"/>
    <w:pPr>
      <w:spacing w:after="0" w:line="240" w:lineRule="auto"/>
    </w:pPr>
    <w:rPr>
      <w:kern w:val="2"/>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F372B"/>
    <w:pPr>
      <w:spacing w:after="0" w:line="240" w:lineRule="auto"/>
    </w:pPr>
    <w:rPr>
      <w:kern w:val="2"/>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B4E91"/>
    <w:rPr>
      <w:color w:val="954F72" w:themeColor="followedHyperlink"/>
      <w:u w:val="single"/>
    </w:rPr>
  </w:style>
  <w:style w:type="paragraph" w:styleId="Revision">
    <w:name w:val="Revision"/>
    <w:hidden/>
    <w:uiPriority w:val="99"/>
    <w:semiHidden/>
    <w:rsid w:val="0057631E"/>
    <w:pPr>
      <w:spacing w:after="0" w:line="240" w:lineRule="auto"/>
    </w:pPr>
  </w:style>
  <w:style w:type="character" w:customStyle="1" w:styleId="Mention">
    <w:name w:val="Mention"/>
    <w:basedOn w:val="DefaultParagraphFont"/>
    <w:uiPriority w:val="99"/>
    <w:unhideWhenUsed/>
    <w:rsid w:val="007B53F9"/>
    <w:rPr>
      <w:color w:val="2B579A"/>
      <w:shd w:val="clear" w:color="auto" w:fill="E1DFDD"/>
    </w:rPr>
  </w:style>
  <w:style w:type="paragraph" w:styleId="BalloonText">
    <w:name w:val="Balloon Text"/>
    <w:basedOn w:val="Normal"/>
    <w:link w:val="BalloonTextChar"/>
    <w:uiPriority w:val="99"/>
    <w:semiHidden/>
    <w:unhideWhenUsed/>
    <w:rsid w:val="00E101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018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2030082">
      <w:bodyDiv w:val="1"/>
      <w:marLeft w:val="0"/>
      <w:marRight w:val="0"/>
      <w:marTop w:val="0"/>
      <w:marBottom w:val="0"/>
      <w:divBdr>
        <w:top w:val="none" w:sz="0" w:space="0" w:color="auto"/>
        <w:left w:val="none" w:sz="0" w:space="0" w:color="auto"/>
        <w:bottom w:val="none" w:sz="0" w:space="0" w:color="auto"/>
        <w:right w:val="none" w:sz="0" w:space="0" w:color="auto"/>
      </w:divBdr>
    </w:div>
    <w:div w:id="589047660">
      <w:bodyDiv w:val="1"/>
      <w:marLeft w:val="0"/>
      <w:marRight w:val="0"/>
      <w:marTop w:val="0"/>
      <w:marBottom w:val="0"/>
      <w:divBdr>
        <w:top w:val="none" w:sz="0" w:space="0" w:color="auto"/>
        <w:left w:val="none" w:sz="0" w:space="0" w:color="auto"/>
        <w:bottom w:val="none" w:sz="0" w:space="0" w:color="auto"/>
        <w:right w:val="none" w:sz="0" w:space="0" w:color="auto"/>
      </w:divBdr>
    </w:div>
    <w:div w:id="857547043">
      <w:bodyDiv w:val="1"/>
      <w:marLeft w:val="0"/>
      <w:marRight w:val="0"/>
      <w:marTop w:val="0"/>
      <w:marBottom w:val="0"/>
      <w:divBdr>
        <w:top w:val="none" w:sz="0" w:space="0" w:color="auto"/>
        <w:left w:val="none" w:sz="0" w:space="0" w:color="auto"/>
        <w:bottom w:val="none" w:sz="0" w:space="0" w:color="auto"/>
        <w:right w:val="none" w:sz="0" w:space="0" w:color="auto"/>
      </w:divBdr>
    </w:div>
    <w:div w:id="1046222863">
      <w:bodyDiv w:val="1"/>
      <w:marLeft w:val="0"/>
      <w:marRight w:val="0"/>
      <w:marTop w:val="0"/>
      <w:marBottom w:val="0"/>
      <w:divBdr>
        <w:top w:val="none" w:sz="0" w:space="0" w:color="auto"/>
        <w:left w:val="none" w:sz="0" w:space="0" w:color="auto"/>
        <w:bottom w:val="none" w:sz="0" w:space="0" w:color="auto"/>
        <w:right w:val="none" w:sz="0" w:space="0" w:color="auto"/>
      </w:divBdr>
    </w:div>
    <w:div w:id="1191527904">
      <w:bodyDiv w:val="1"/>
      <w:marLeft w:val="0"/>
      <w:marRight w:val="0"/>
      <w:marTop w:val="0"/>
      <w:marBottom w:val="0"/>
      <w:divBdr>
        <w:top w:val="none" w:sz="0" w:space="0" w:color="auto"/>
        <w:left w:val="none" w:sz="0" w:space="0" w:color="auto"/>
        <w:bottom w:val="none" w:sz="0" w:space="0" w:color="auto"/>
        <w:right w:val="none" w:sz="0" w:space="0" w:color="auto"/>
      </w:divBdr>
    </w:div>
    <w:div w:id="1455758529">
      <w:bodyDiv w:val="1"/>
      <w:marLeft w:val="0"/>
      <w:marRight w:val="0"/>
      <w:marTop w:val="0"/>
      <w:marBottom w:val="0"/>
      <w:divBdr>
        <w:top w:val="none" w:sz="0" w:space="0" w:color="auto"/>
        <w:left w:val="none" w:sz="0" w:space="0" w:color="auto"/>
        <w:bottom w:val="none" w:sz="0" w:space="0" w:color="auto"/>
        <w:right w:val="none" w:sz="0" w:space="0" w:color="auto"/>
      </w:divBdr>
      <w:divsChild>
        <w:div w:id="1189874517">
          <w:marLeft w:val="0"/>
          <w:marRight w:val="0"/>
          <w:marTop w:val="0"/>
          <w:marBottom w:val="0"/>
          <w:divBdr>
            <w:top w:val="none" w:sz="0" w:space="0" w:color="auto"/>
            <w:left w:val="none" w:sz="0" w:space="0" w:color="auto"/>
            <w:bottom w:val="none" w:sz="0" w:space="0" w:color="auto"/>
            <w:right w:val="none" w:sz="0" w:space="0" w:color="auto"/>
          </w:divBdr>
        </w:div>
        <w:div w:id="1245073173">
          <w:marLeft w:val="0"/>
          <w:marRight w:val="0"/>
          <w:marTop w:val="0"/>
          <w:marBottom w:val="0"/>
          <w:divBdr>
            <w:top w:val="none" w:sz="0" w:space="0" w:color="auto"/>
            <w:left w:val="none" w:sz="0" w:space="0" w:color="auto"/>
            <w:bottom w:val="none" w:sz="0" w:space="0" w:color="auto"/>
            <w:right w:val="none" w:sz="0" w:space="0" w:color="auto"/>
          </w:divBdr>
        </w:div>
        <w:div w:id="1771320089">
          <w:marLeft w:val="0"/>
          <w:marRight w:val="0"/>
          <w:marTop w:val="0"/>
          <w:marBottom w:val="0"/>
          <w:divBdr>
            <w:top w:val="none" w:sz="0" w:space="0" w:color="auto"/>
            <w:left w:val="none" w:sz="0" w:space="0" w:color="auto"/>
            <w:bottom w:val="none" w:sz="0" w:space="0" w:color="auto"/>
            <w:right w:val="none" w:sz="0" w:space="0" w:color="auto"/>
          </w:divBdr>
        </w:div>
        <w:div w:id="1825664190">
          <w:marLeft w:val="0"/>
          <w:marRight w:val="0"/>
          <w:marTop w:val="0"/>
          <w:marBottom w:val="0"/>
          <w:divBdr>
            <w:top w:val="none" w:sz="0" w:space="0" w:color="auto"/>
            <w:left w:val="none" w:sz="0" w:space="0" w:color="auto"/>
            <w:bottom w:val="none" w:sz="0" w:space="0" w:color="auto"/>
            <w:right w:val="none" w:sz="0" w:space="0" w:color="auto"/>
          </w:divBdr>
        </w:div>
      </w:divsChild>
    </w:div>
    <w:div w:id="1464733625">
      <w:bodyDiv w:val="1"/>
      <w:marLeft w:val="0"/>
      <w:marRight w:val="0"/>
      <w:marTop w:val="0"/>
      <w:marBottom w:val="0"/>
      <w:divBdr>
        <w:top w:val="none" w:sz="0" w:space="0" w:color="auto"/>
        <w:left w:val="none" w:sz="0" w:space="0" w:color="auto"/>
        <w:bottom w:val="none" w:sz="0" w:space="0" w:color="auto"/>
        <w:right w:val="none" w:sz="0" w:space="0" w:color="auto"/>
      </w:divBdr>
    </w:div>
    <w:div w:id="1720010460">
      <w:bodyDiv w:val="1"/>
      <w:marLeft w:val="0"/>
      <w:marRight w:val="0"/>
      <w:marTop w:val="0"/>
      <w:marBottom w:val="0"/>
      <w:divBdr>
        <w:top w:val="none" w:sz="0" w:space="0" w:color="auto"/>
        <w:left w:val="none" w:sz="0" w:space="0" w:color="auto"/>
        <w:bottom w:val="none" w:sz="0" w:space="0" w:color="auto"/>
        <w:right w:val="none" w:sz="0" w:space="0" w:color="auto"/>
      </w:divBdr>
    </w:div>
    <w:div w:id="1724865744">
      <w:bodyDiv w:val="1"/>
      <w:marLeft w:val="0"/>
      <w:marRight w:val="0"/>
      <w:marTop w:val="0"/>
      <w:marBottom w:val="0"/>
      <w:divBdr>
        <w:top w:val="none" w:sz="0" w:space="0" w:color="auto"/>
        <w:left w:val="none" w:sz="0" w:space="0" w:color="auto"/>
        <w:bottom w:val="none" w:sz="0" w:space="0" w:color="auto"/>
        <w:right w:val="none" w:sz="0" w:space="0" w:color="auto"/>
      </w:divBdr>
    </w:div>
    <w:div w:id="1886984199">
      <w:bodyDiv w:val="1"/>
      <w:marLeft w:val="0"/>
      <w:marRight w:val="0"/>
      <w:marTop w:val="0"/>
      <w:marBottom w:val="0"/>
      <w:divBdr>
        <w:top w:val="none" w:sz="0" w:space="0" w:color="auto"/>
        <w:left w:val="none" w:sz="0" w:space="0" w:color="auto"/>
        <w:bottom w:val="none" w:sz="0" w:space="0" w:color="auto"/>
        <w:right w:val="none" w:sz="0" w:space="0" w:color="auto"/>
      </w:divBdr>
    </w:div>
    <w:div w:id="1908149980">
      <w:bodyDiv w:val="1"/>
      <w:marLeft w:val="0"/>
      <w:marRight w:val="0"/>
      <w:marTop w:val="0"/>
      <w:marBottom w:val="0"/>
      <w:divBdr>
        <w:top w:val="none" w:sz="0" w:space="0" w:color="auto"/>
        <w:left w:val="none" w:sz="0" w:space="0" w:color="auto"/>
        <w:bottom w:val="none" w:sz="0" w:space="0" w:color="auto"/>
        <w:right w:val="none" w:sz="0" w:space="0" w:color="auto"/>
      </w:divBdr>
      <w:divsChild>
        <w:div w:id="1034160789">
          <w:marLeft w:val="0"/>
          <w:marRight w:val="0"/>
          <w:marTop w:val="0"/>
          <w:marBottom w:val="0"/>
          <w:divBdr>
            <w:top w:val="none" w:sz="0" w:space="0" w:color="auto"/>
            <w:left w:val="none" w:sz="0" w:space="0" w:color="auto"/>
            <w:bottom w:val="none" w:sz="0" w:space="0" w:color="auto"/>
            <w:right w:val="none" w:sz="0" w:space="0" w:color="auto"/>
          </w:divBdr>
        </w:div>
        <w:div w:id="1141464646">
          <w:marLeft w:val="0"/>
          <w:marRight w:val="0"/>
          <w:marTop w:val="0"/>
          <w:marBottom w:val="0"/>
          <w:divBdr>
            <w:top w:val="none" w:sz="0" w:space="0" w:color="auto"/>
            <w:left w:val="none" w:sz="0" w:space="0" w:color="auto"/>
            <w:bottom w:val="none" w:sz="0" w:space="0" w:color="auto"/>
            <w:right w:val="none" w:sz="0" w:space="0" w:color="auto"/>
          </w:divBdr>
        </w:div>
        <w:div w:id="1541091461">
          <w:marLeft w:val="0"/>
          <w:marRight w:val="0"/>
          <w:marTop w:val="0"/>
          <w:marBottom w:val="0"/>
          <w:divBdr>
            <w:top w:val="none" w:sz="0" w:space="0" w:color="auto"/>
            <w:left w:val="none" w:sz="0" w:space="0" w:color="auto"/>
            <w:bottom w:val="none" w:sz="0" w:space="0" w:color="auto"/>
            <w:right w:val="none" w:sz="0" w:space="0" w:color="auto"/>
          </w:divBdr>
        </w:div>
        <w:div w:id="1798448940">
          <w:marLeft w:val="0"/>
          <w:marRight w:val="0"/>
          <w:marTop w:val="0"/>
          <w:marBottom w:val="0"/>
          <w:divBdr>
            <w:top w:val="none" w:sz="0" w:space="0" w:color="auto"/>
            <w:left w:val="none" w:sz="0" w:space="0" w:color="auto"/>
            <w:bottom w:val="none" w:sz="0" w:space="0" w:color="auto"/>
            <w:right w:val="none" w:sz="0" w:space="0" w:color="auto"/>
          </w:divBdr>
        </w:div>
        <w:div w:id="1865824512">
          <w:marLeft w:val="0"/>
          <w:marRight w:val="0"/>
          <w:marTop w:val="0"/>
          <w:marBottom w:val="0"/>
          <w:divBdr>
            <w:top w:val="none" w:sz="0" w:space="0" w:color="auto"/>
            <w:left w:val="none" w:sz="0" w:space="0" w:color="auto"/>
            <w:bottom w:val="none" w:sz="0" w:space="0" w:color="auto"/>
            <w:right w:val="none" w:sz="0" w:space="0" w:color="auto"/>
          </w:divBdr>
        </w:div>
        <w:div w:id="19184355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1186/1471-2458-13-154" TargetMode="External"/><Relationship Id="rId18" Type="http://schemas.openxmlformats.org/officeDocument/2006/relationships/hyperlink" Target="https://doi.org/10.1001/jama.2023.1784" TargetMode="External"/><Relationship Id="rId3" Type="http://schemas.openxmlformats.org/officeDocument/2006/relationships/customXml" Target="../customXml/item3.xml"/><Relationship Id="rId21" Type="http://schemas.openxmlformats.org/officeDocument/2006/relationships/hyperlink" Target="https://www.who.int/news-room/fact-sheets/detail/monkeypox" TargetMode="External"/><Relationship Id="rId7" Type="http://schemas.microsoft.com/office/2007/relationships/stylesWithEffects" Target="stylesWithEffects.xml"/><Relationship Id="rId12" Type="http://schemas.openxmlformats.org/officeDocument/2006/relationships/hyperlink" Target="https://doi.org/10.12788/jhm.3491" TargetMode="External"/><Relationship Id="rId17" Type="http://schemas.openxmlformats.org/officeDocument/2006/relationships/hyperlink" Target="https://doi.org/10.1136/bmjopen-2019-033509" TargetMode="External"/><Relationship Id="rId2" Type="http://schemas.openxmlformats.org/officeDocument/2006/relationships/customXml" Target="../customXml/item2.xml"/><Relationship Id="rId16" Type="http://schemas.openxmlformats.org/officeDocument/2006/relationships/hyperlink" Target="https://doi.org/10.1097/xeb.0000000000000054" TargetMode="External"/><Relationship Id="rId20" Type="http://schemas.openxmlformats.org/officeDocument/2006/relationships/hyperlink" Target="https://worldhealthorg.shinyapps.io/mpx_global/"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ohri.ca/programs/clinical_epidemiology/nosgen.pdf" TargetMode="External"/><Relationship Id="rId24" Type="http://schemas.microsoft.com/office/2020/10/relationships/intelligence" Target="intelligence2.xml"/><Relationship Id="rId5" Type="http://schemas.openxmlformats.org/officeDocument/2006/relationships/numbering" Target="numbering.xml"/><Relationship Id="rId15" Type="http://schemas.openxmlformats.org/officeDocument/2006/relationships/hyperlink" Target="https://doi.org/10.11124/jbisrir-d-19-00099" TargetMode="External"/><Relationship Id="rId23" Type="http://schemas.openxmlformats.org/officeDocument/2006/relationships/theme" Target="theme/theme1.xml"/><Relationship Id="rId10" Type="http://schemas.openxmlformats.org/officeDocument/2006/relationships/hyperlink" Target="https://doi.org/10.1136/bmjopen-2021-051821" TargetMode="External"/><Relationship Id="rId19" Type="http://schemas.openxmlformats.org/officeDocument/2006/relationships/hyperlink" Target="https://doi.org/https://doi.org/10.7326/0003-4819-155-8-201110180-00009"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jbi.global/sites/default/files/2019-05/JBI_Critical_Appraisal-Checklist_for_Case_Reports2017_0.pdf"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390098BB591B4080E644A803ABF8C4" ma:contentTypeVersion="15" ma:contentTypeDescription="Create a new document." ma:contentTypeScope="" ma:versionID="eaefa12963095ca162cc744bf68e50d5">
  <xsd:schema xmlns:xsd="http://www.w3.org/2001/XMLSchema" xmlns:xs="http://www.w3.org/2001/XMLSchema" xmlns:p="http://schemas.microsoft.com/office/2006/metadata/properties" xmlns:ns2="539560fe-e992-4752-bdc2-bf8b8ffbcc85" xmlns:ns3="69d3329f-6a1e-4acc-b99c-1ffd87d44beb" targetNamespace="http://schemas.microsoft.com/office/2006/metadata/properties" ma:root="true" ma:fieldsID="dcc56db015d76f4e0dc4255ea66b7d2f" ns2:_="" ns3:_="">
    <xsd:import namespace="539560fe-e992-4752-bdc2-bf8b8ffbcc85"/>
    <xsd:import namespace="69d3329f-6a1e-4acc-b99c-1ffd87d44be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Locatio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9560fe-e992-4752-bdc2-bf8b8ffbcc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d3329f-6a1e-4acc-b99c-1ffd87d44be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105ba6f-f545-4e31-8e05-295ff0869704}" ma:internalName="TaxCatchAll" ma:showField="CatchAllData" ma:web="69d3329f-6a1e-4acc-b99c-1ffd87d44beb">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9d3329f-6a1e-4acc-b99c-1ffd87d44beb" xsi:nil="true"/>
    <lcf76f155ced4ddcb4097134ff3c332f xmlns="539560fe-e992-4752-bdc2-bf8b8ffbcc85">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DB49A6-92CA-4775-A54F-8F4BF68437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9560fe-e992-4752-bdc2-bf8b8ffbcc85"/>
    <ds:schemaRef ds:uri="69d3329f-6a1e-4acc-b99c-1ffd87d44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7CB9131-D731-4A13-A17D-7D72291061BA}">
  <ds:schemaRefs>
    <ds:schemaRef ds:uri="http://schemas.microsoft.com/sharepoint/v3/contenttype/forms"/>
  </ds:schemaRefs>
</ds:datastoreItem>
</file>

<file path=customXml/itemProps3.xml><?xml version="1.0" encoding="utf-8"?>
<ds:datastoreItem xmlns:ds="http://schemas.openxmlformats.org/officeDocument/2006/customXml" ds:itemID="{1D75E67F-6CA1-47A5-A746-2695B363A312}">
  <ds:schemaRefs>
    <ds:schemaRef ds:uri="http://schemas.microsoft.com/office/2006/metadata/properties"/>
    <ds:schemaRef ds:uri="http://schemas.microsoft.com/office/infopath/2007/PartnerControls"/>
    <ds:schemaRef ds:uri="69d3329f-6a1e-4acc-b99c-1ffd87d44beb"/>
    <ds:schemaRef ds:uri="539560fe-e992-4752-bdc2-bf8b8ffbcc85"/>
  </ds:schemaRefs>
</ds:datastoreItem>
</file>

<file path=customXml/itemProps4.xml><?xml version="1.0" encoding="utf-8"?>
<ds:datastoreItem xmlns:ds="http://schemas.openxmlformats.org/officeDocument/2006/customXml" ds:itemID="{7ACA32FD-1CB1-40FA-BF0F-6CACBF400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7807</Words>
  <Characters>44503</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ra, Anmol (PHAC/ASPC)</dc:creator>
  <cp:lastModifiedBy>Rosel Myra</cp:lastModifiedBy>
  <cp:revision>2</cp:revision>
  <dcterms:created xsi:type="dcterms:W3CDTF">2024-10-01T06:32:00Z</dcterms:created>
  <dcterms:modified xsi:type="dcterms:W3CDTF">2024-10-01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390098BB591B4080E644A803ABF8C4</vt:lpwstr>
  </property>
  <property fmtid="{D5CDD505-2E9C-101B-9397-08002B2CF9AE}" pid="3" name="MediaServiceImageTags">
    <vt:lpwstr/>
  </property>
</Properties>
</file>